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BB86A5" w14:textId="77777777" w:rsidR="00D80516" w:rsidRPr="000D7A4B" w:rsidRDefault="00D80516" w:rsidP="00B2386D">
      <w:pPr>
        <w:spacing w:line="480" w:lineRule="auto"/>
        <w:jc w:val="center"/>
        <w:rPr>
          <w:b/>
          <w:color w:val="000000" w:themeColor="text1"/>
          <w:sz w:val="36"/>
        </w:rPr>
      </w:pPr>
      <w:r w:rsidRPr="000D7A4B">
        <w:rPr>
          <w:b/>
          <w:color w:val="000000" w:themeColor="text1"/>
          <w:sz w:val="36"/>
        </w:rPr>
        <w:t>Supplement 1</w:t>
      </w:r>
    </w:p>
    <w:p w14:paraId="745DA364" w14:textId="77777777" w:rsidR="00D80516" w:rsidRPr="000D7A4B" w:rsidRDefault="00D80516" w:rsidP="00B2386D">
      <w:pPr>
        <w:spacing w:line="480" w:lineRule="auto"/>
        <w:jc w:val="center"/>
        <w:rPr>
          <w:color w:val="000000" w:themeColor="text1"/>
          <w:sz w:val="24"/>
        </w:rPr>
      </w:pPr>
    </w:p>
    <w:p w14:paraId="475218A2" w14:textId="06A3E20C" w:rsidR="00D80516" w:rsidRPr="000D7A4B" w:rsidRDefault="00D80516" w:rsidP="00B2386D">
      <w:pPr>
        <w:spacing w:line="480" w:lineRule="auto"/>
        <w:jc w:val="center"/>
        <w:rPr>
          <w:b/>
          <w:color w:val="000000" w:themeColor="text1"/>
          <w:sz w:val="36"/>
          <w:szCs w:val="32"/>
        </w:rPr>
      </w:pPr>
      <w:bookmarkStart w:id="0" w:name="_Hlk528514906"/>
      <w:r w:rsidRPr="000D7A4B">
        <w:rPr>
          <w:b/>
          <w:color w:val="000000" w:themeColor="text1"/>
          <w:sz w:val="36"/>
          <w:szCs w:val="32"/>
        </w:rPr>
        <w:t xml:space="preserve">Survey of </w:t>
      </w:r>
      <w:r w:rsidR="007308D1" w:rsidRPr="000D7A4B">
        <w:rPr>
          <w:b/>
          <w:color w:val="000000" w:themeColor="text1"/>
          <w:sz w:val="36"/>
          <w:szCs w:val="32"/>
        </w:rPr>
        <w:t>l</w:t>
      </w:r>
      <w:r w:rsidRPr="000D7A4B">
        <w:rPr>
          <w:b/>
          <w:color w:val="000000" w:themeColor="text1"/>
          <w:sz w:val="36"/>
          <w:szCs w:val="32"/>
        </w:rPr>
        <w:t xml:space="preserve">iterature on </w:t>
      </w:r>
      <w:r w:rsidR="007308D1" w:rsidRPr="000D7A4B">
        <w:rPr>
          <w:b/>
          <w:color w:val="000000" w:themeColor="text1"/>
          <w:sz w:val="36"/>
          <w:szCs w:val="32"/>
        </w:rPr>
        <w:t>w</w:t>
      </w:r>
      <w:r w:rsidRPr="000D7A4B">
        <w:rPr>
          <w:b/>
          <w:color w:val="000000" w:themeColor="text1"/>
          <w:sz w:val="36"/>
          <w:szCs w:val="32"/>
        </w:rPr>
        <w:t xml:space="preserve">hole </w:t>
      </w:r>
      <w:r w:rsidR="007308D1" w:rsidRPr="000D7A4B">
        <w:rPr>
          <w:b/>
          <w:color w:val="000000" w:themeColor="text1"/>
          <w:sz w:val="36"/>
          <w:szCs w:val="32"/>
        </w:rPr>
        <w:t>b</w:t>
      </w:r>
      <w:r w:rsidRPr="000D7A4B">
        <w:rPr>
          <w:b/>
          <w:color w:val="000000" w:themeColor="text1"/>
          <w:sz w:val="36"/>
          <w:szCs w:val="32"/>
        </w:rPr>
        <w:t xml:space="preserve">ody </w:t>
      </w:r>
      <w:r w:rsidR="007308D1" w:rsidRPr="000D7A4B">
        <w:rPr>
          <w:b/>
          <w:color w:val="000000" w:themeColor="text1"/>
          <w:sz w:val="36"/>
          <w:szCs w:val="32"/>
        </w:rPr>
        <w:t>v</w:t>
      </w:r>
      <w:r w:rsidRPr="000D7A4B">
        <w:rPr>
          <w:b/>
          <w:color w:val="000000" w:themeColor="text1"/>
          <w:sz w:val="36"/>
          <w:szCs w:val="32"/>
        </w:rPr>
        <w:t xml:space="preserve">ibration </w:t>
      </w:r>
      <w:r w:rsidR="007308D1" w:rsidRPr="000D7A4B">
        <w:rPr>
          <w:b/>
          <w:color w:val="000000" w:themeColor="text1"/>
          <w:sz w:val="36"/>
          <w:szCs w:val="32"/>
        </w:rPr>
        <w:t>t</w:t>
      </w:r>
      <w:r w:rsidRPr="000D7A4B">
        <w:rPr>
          <w:b/>
          <w:color w:val="000000" w:themeColor="text1"/>
          <w:sz w:val="36"/>
          <w:szCs w:val="32"/>
        </w:rPr>
        <w:t>raining</w:t>
      </w:r>
    </w:p>
    <w:bookmarkEnd w:id="0"/>
    <w:p w14:paraId="0153D90E" w14:textId="14E2F708" w:rsidR="00F94BAD" w:rsidRPr="000D7A4B" w:rsidRDefault="00F94BAD" w:rsidP="00B2386D">
      <w:pPr>
        <w:spacing w:line="480" w:lineRule="auto"/>
        <w:rPr>
          <w:color w:val="000000" w:themeColor="text1"/>
        </w:rPr>
      </w:pPr>
      <w:r w:rsidRPr="000D7A4B">
        <w:rPr>
          <w:color w:val="000000" w:themeColor="text1"/>
        </w:rPr>
        <w:t xml:space="preserve">At least 560 scientific studies on </w:t>
      </w:r>
      <w:r w:rsidR="00EC7C00" w:rsidRPr="000D7A4B">
        <w:rPr>
          <w:color w:val="000000" w:themeColor="text1"/>
        </w:rPr>
        <w:t>whole body vibration (</w:t>
      </w:r>
      <w:r w:rsidRPr="000D7A4B">
        <w:rPr>
          <w:color w:val="000000" w:themeColor="text1"/>
        </w:rPr>
        <w:t>WBV</w:t>
      </w:r>
      <w:r w:rsidR="00EC7C00" w:rsidRPr="000D7A4B">
        <w:rPr>
          <w:color w:val="000000" w:themeColor="text1"/>
        </w:rPr>
        <w:t>)</w:t>
      </w:r>
      <w:r w:rsidRPr="000D7A4B">
        <w:rPr>
          <w:color w:val="000000" w:themeColor="text1"/>
        </w:rPr>
        <w:t xml:space="preserve"> </w:t>
      </w:r>
      <w:r w:rsidR="00EC7C00" w:rsidRPr="000D7A4B">
        <w:rPr>
          <w:color w:val="000000" w:themeColor="text1"/>
        </w:rPr>
        <w:t xml:space="preserve">training </w:t>
      </w:r>
      <w:r w:rsidR="00F439B4" w:rsidRPr="000D7A4B">
        <w:rPr>
          <w:color w:val="000000" w:themeColor="text1"/>
        </w:rPr>
        <w:t xml:space="preserve">have been </w:t>
      </w:r>
      <w:r w:rsidRPr="000D7A4B">
        <w:rPr>
          <w:color w:val="000000" w:themeColor="text1"/>
        </w:rPr>
        <w:t xml:space="preserve">published </w:t>
      </w:r>
      <w:r w:rsidRPr="000D7A4B">
        <w:rPr>
          <w:color w:val="000000" w:themeColor="text1"/>
        </w:rPr>
        <w:fldChar w:fldCharType="begin"/>
      </w:r>
      <w:r w:rsidR="003B5D4D" w:rsidRPr="000D7A4B">
        <w:rPr>
          <w:color w:val="000000" w:themeColor="text1"/>
        </w:rPr>
        <w:instrText xml:space="preserve"> ADDIN EN.CITE &lt;EndNote&gt;&lt;Cite&gt;&lt;Author&gt;https://www.ncbi.nlm.nih.gov/pubmed&lt;/Author&gt;&lt;RecNum&gt;725&lt;/RecNum&gt;&lt;DisplayText&gt;[1]&lt;/DisplayText&gt;&lt;record&gt;&lt;rec-number&gt;725&lt;/rec-number&gt;&lt;foreign-keys&gt;&lt;key app="EN" db-id="wxte5d0ed9wfvmert5r5svaeaf22t2rdfszf" timestamp="1522060532"&gt;725&lt;/key&gt;&lt;/foreign-keys&gt;&lt;ref-type name="Electronic Article"&gt;43&lt;/ref-type&gt;&lt;contributors&gt;&lt;authors&gt;&lt;author&gt;https://www.ncbi.nlm.nih.gov/pubmed&lt;/author&gt;&lt;/authors&gt;&lt;/contributors&gt;&lt;titles&gt;&lt;title&gt;&amp;quot;Whole Body Vibration Training&amp;quot; Search in Titel and Abstract &lt;/title&gt;&lt;/titles&gt;&lt;dates&gt;&lt;/dates&gt;&lt;urls&gt;&lt;/urls&gt;&lt;custom2&gt;March 26, 2018&lt;/custom2&gt;&lt;/record&gt;&lt;/Cite&gt;&lt;/EndNote&gt;</w:instrText>
      </w:r>
      <w:r w:rsidRPr="000D7A4B">
        <w:rPr>
          <w:color w:val="000000" w:themeColor="text1"/>
        </w:rPr>
        <w:fldChar w:fldCharType="separate"/>
      </w:r>
      <w:r w:rsidR="003B5D4D" w:rsidRPr="000D7A4B">
        <w:rPr>
          <w:noProof/>
          <w:color w:val="000000" w:themeColor="text1"/>
        </w:rPr>
        <w:t>[1]</w:t>
      </w:r>
      <w:r w:rsidRPr="000D7A4B">
        <w:rPr>
          <w:color w:val="000000" w:themeColor="text1"/>
        </w:rPr>
        <w:fldChar w:fldCharType="end"/>
      </w:r>
      <w:r w:rsidRPr="000D7A4B">
        <w:rPr>
          <w:color w:val="000000" w:themeColor="text1"/>
        </w:rPr>
        <w:t>. Only a small part of them could be checked and information on details</w:t>
      </w:r>
      <w:r w:rsidR="00975E63" w:rsidRPr="000D7A4B">
        <w:rPr>
          <w:color w:val="000000" w:themeColor="text1"/>
        </w:rPr>
        <w:t>,</w:t>
      </w:r>
      <w:r w:rsidRPr="000D7A4B">
        <w:rPr>
          <w:color w:val="000000" w:themeColor="text1"/>
        </w:rPr>
        <w:t xml:space="preserve"> </w:t>
      </w:r>
      <w:r w:rsidR="00F439B4" w:rsidRPr="000D7A4B">
        <w:rPr>
          <w:color w:val="000000" w:themeColor="text1"/>
        </w:rPr>
        <w:t xml:space="preserve">such </w:t>
      </w:r>
      <w:r w:rsidRPr="000D7A4B">
        <w:rPr>
          <w:color w:val="000000" w:themeColor="text1"/>
        </w:rPr>
        <w:t>as investigated frequencies, strokes and subjects</w:t>
      </w:r>
      <w:r w:rsidR="00975E63" w:rsidRPr="000D7A4B">
        <w:rPr>
          <w:color w:val="000000" w:themeColor="text1"/>
        </w:rPr>
        <w:t>,</w:t>
      </w:r>
      <w:r w:rsidRPr="000D7A4B">
        <w:rPr>
          <w:color w:val="000000" w:themeColor="text1"/>
        </w:rPr>
        <w:t xml:space="preserve"> had to be omitted in the following survey, in which </w:t>
      </w:r>
      <w:r w:rsidRPr="000D7A4B">
        <w:rPr>
          <w:b/>
          <w:color w:val="000000" w:themeColor="text1"/>
        </w:rPr>
        <w:t>Meta</w:t>
      </w:r>
      <w:r w:rsidRPr="000D7A4B">
        <w:rPr>
          <w:color w:val="000000" w:themeColor="text1"/>
        </w:rPr>
        <w:t xml:space="preserve"> </w:t>
      </w:r>
      <w:r w:rsidRPr="000D7A4B">
        <w:rPr>
          <w:b/>
          <w:color w:val="000000" w:themeColor="text1"/>
        </w:rPr>
        <w:t>studies</w:t>
      </w:r>
      <w:r w:rsidRPr="000D7A4B">
        <w:rPr>
          <w:color w:val="000000" w:themeColor="text1"/>
        </w:rPr>
        <w:t xml:space="preserve"> (</w:t>
      </w:r>
      <w:r w:rsidRPr="000D7A4B">
        <w:rPr>
          <w:b/>
          <w:color w:val="000000" w:themeColor="text1"/>
        </w:rPr>
        <w:t>MS</w:t>
      </w:r>
      <w:r w:rsidRPr="000D7A4B">
        <w:rPr>
          <w:color w:val="000000" w:themeColor="text1"/>
        </w:rPr>
        <w:t xml:space="preserve">) are marked. The focus was set on </w:t>
      </w:r>
      <w:r w:rsidR="00F439B4" w:rsidRPr="000D7A4B">
        <w:rPr>
          <w:color w:val="000000" w:themeColor="text1"/>
        </w:rPr>
        <w:t>WBV-</w:t>
      </w:r>
      <w:r w:rsidRPr="000D7A4B">
        <w:rPr>
          <w:color w:val="000000" w:themeColor="text1"/>
        </w:rPr>
        <w:t xml:space="preserve">induced changes in the </w:t>
      </w:r>
      <w:r w:rsidRPr="000D7A4B">
        <w:rPr>
          <w:i/>
          <w:color w:val="000000" w:themeColor="text1"/>
        </w:rPr>
        <w:t>lower</w:t>
      </w:r>
      <w:r w:rsidRPr="000D7A4B">
        <w:rPr>
          <w:color w:val="000000" w:themeColor="text1"/>
        </w:rPr>
        <w:t xml:space="preserve"> extremities.</w:t>
      </w:r>
    </w:p>
    <w:p w14:paraId="08BA99D9" w14:textId="77777777" w:rsidR="00F94BAD" w:rsidRPr="000D7A4B" w:rsidRDefault="00F94BAD" w:rsidP="00B2386D">
      <w:pPr>
        <w:spacing w:line="480" w:lineRule="auto"/>
        <w:rPr>
          <w:color w:val="000000" w:themeColor="text1"/>
        </w:rPr>
      </w:pPr>
    </w:p>
    <w:p w14:paraId="79ACD04E" w14:textId="77777777" w:rsidR="00F94BAD" w:rsidRPr="000D7A4B" w:rsidRDefault="00F94BAD" w:rsidP="00B2386D">
      <w:pPr>
        <w:spacing w:line="480" w:lineRule="auto"/>
        <w:rPr>
          <w:b/>
          <w:color w:val="000000" w:themeColor="text1"/>
          <w:sz w:val="28"/>
          <w:szCs w:val="32"/>
        </w:rPr>
      </w:pPr>
      <w:bookmarkStart w:id="1" w:name="_Hlk528514979"/>
      <w:r w:rsidRPr="000D7A4B">
        <w:rPr>
          <w:b/>
          <w:color w:val="000000" w:themeColor="text1"/>
          <w:sz w:val="28"/>
          <w:szCs w:val="32"/>
        </w:rPr>
        <w:t>Muscles and movements</w:t>
      </w:r>
    </w:p>
    <w:bookmarkEnd w:id="1"/>
    <w:p w14:paraId="75C027B2" w14:textId="5D34A894" w:rsidR="00F94BAD" w:rsidRPr="000D7A4B" w:rsidRDefault="00F94BAD" w:rsidP="00B2386D">
      <w:pPr>
        <w:spacing w:line="480" w:lineRule="auto"/>
        <w:rPr>
          <w:color w:val="000000" w:themeColor="text1"/>
        </w:rPr>
      </w:pPr>
      <w:r w:rsidRPr="000D7A4B">
        <w:rPr>
          <w:i/>
          <w:color w:val="000000" w:themeColor="text1"/>
        </w:rPr>
        <w:t>Positive</w:t>
      </w:r>
      <w:r w:rsidRPr="000D7A4B">
        <w:rPr>
          <w:color w:val="000000" w:themeColor="text1"/>
        </w:rPr>
        <w:t xml:space="preserve"> </w:t>
      </w:r>
      <w:r w:rsidRPr="000D7A4B">
        <w:rPr>
          <w:i/>
          <w:color w:val="000000" w:themeColor="text1"/>
        </w:rPr>
        <w:t>effects</w:t>
      </w:r>
      <w:r w:rsidRPr="000D7A4B">
        <w:rPr>
          <w:color w:val="000000" w:themeColor="text1"/>
        </w:rPr>
        <w:t xml:space="preserve">: Improved knee extension, muscle strength, jump height and sit-to-stand </w:t>
      </w:r>
      <w:bookmarkStart w:id="2" w:name="_GoBack"/>
      <w:r w:rsidRPr="000D7A4B">
        <w:rPr>
          <w:color w:val="000000" w:themeColor="text1"/>
        </w:rPr>
        <w:t xml:space="preserve">performance were reported by MS </w:t>
      </w:r>
      <w:r w:rsidRPr="000D7A4B">
        <w:rPr>
          <w:color w:val="000000" w:themeColor="text1"/>
        </w:rPr>
        <w:fldChar w:fldCharType="begin">
          <w:fldData xml:space="preserve">PEVuZE5vdGU+PENpdGU+PEF1dGhvcj5Pc2F3YTwvQXV0aG9yPjxZZWFyPjIwMTM8L1llYXI+PFJl
Y051bT4yNDI8L1JlY051bT48RGlzcGxheVRleHQ+WzItNF08L0Rpc3BsYXlUZXh0PjxyZWNvcmQ+
PHJlYy1udW1iZXI+MjQyPC9yZWMtbnVtYmVyPjxmb3JlaWduLWtleXM+PGtleSBhcHA9IkVOIiBk
Yi1pZD0id3h0ZTVkMGVkOXdmdm1lcnQ1cjVzdmFlYWYyMnQycmRmc3pmIiB0aW1lc3RhbXA9IjE0
NjM0ODg2NTMiPjI0Mjwva2V5PjxrZXkgYXBwPSJFTldlYiIgZGItaWQ9IiI+MDwva2V5PjwvZm9y
ZWlnbi1rZXlzPjxyZWYtdHlwZSBuYW1lPSJKb3VybmFsIEFydGljbGUiPjE3PC9yZWYtdHlwZT48
Y29udHJpYnV0b3JzPjxhdXRob3JzPjxhdXRob3I+T3Nhd2EsIFkuPC9hdXRob3I+PGF1dGhvcj5P
Z3VtYSwgWS48L2F1dGhvcj48YXV0aG9yPklzaGlpLCBOLjwvYXV0aG9yPjwvYXV0aG9ycz48L2Nv
bnRyaWJ1dG9ycz48YXV0aC1hZGRyZXNzPkdyYWR1YXRlIFNjaG9vbCBvZiBBcnRzIGFuZCBTY2ll
bmNlcywgVGhlIFVuaXZlcnNpdHkgb2YgVG9reW8sIDMtOC0xIEtvbWFiYSwgTWVndXJvLWt1LCBU
b2t5bywgSmFwYW4uIGNvc2F3YUBtYWlsLmVjYy51LXRva3lvLmFjLmpwPC9hdXRoLWFkZHJlc3M+
PHRpdGxlcz48dGl0bGU+VGhlIGVmZmVjdHMgb2Ygd2hvbGUtYm9keSB2aWJyYXRpb24gb24gbXVz
Y2xlIHN0cmVuZ3RoIGFuZCBwb3dlcjogYSBtZXRhLWFuYWx5c2lzPC90aXRsZT48c2Vjb25kYXJ5
LXRpdGxlPkogTXVzY3Vsb3NrZWxldCBOZXVyb25hbCBJbnRlcmFjdDwvc2Vjb25kYXJ5LXRpdGxl
PjxhbHQtdGl0bGU+Sm91cm5hbCBvZiBtdXNjdWxvc2tlbGV0YWwgJmFtcDsgbmV1cm9uYWwgaW50
ZXJhY3Rpb25zPC9hbHQtdGl0bGU+PC90aXRsZXM+PHBlcmlvZGljYWw+PGZ1bGwtdGl0bGU+SiBN
dXNjdWxvc2tlbGV0IE5ldXJvbmFsIEludGVyYWN0PC9mdWxsLXRpdGxlPjxhYmJyLTE+Sm91cm5h
bCBvZiBtdXNjdWxvc2tlbGV0YWwgJmFtcDsgbmV1cm9uYWwgaW50ZXJhY3Rpb25zPC9hYmJyLTE+
PC9wZXJpb2RpY2FsPjxhbHQtcGVyaW9kaWNhbD48ZnVsbC10aXRsZT5KIE11c2N1bG9za2VsZXQg
TmV1cm9uYWwgSW50ZXJhY3Q8L2Z1bGwtdGl0bGU+PGFiYnItMT5Kb3VybmFsIG9mIG11c2N1bG9z
a2VsZXRhbCAmYW1wOyBuZXVyb25hbCBpbnRlcmFjdGlvbnM8L2FiYnItMT48L2FsdC1wZXJpb2Rp
Y2FsPjxwYWdlcz4zODAtOTA8L3BhZ2VzPjx2b2x1bWU+MTM8L3ZvbHVtZT48bnVtYmVyPjM8L251
bWJlcj48ZWRpdGlvbj4yMDEzLzA4LzMxPC9lZGl0aW9uPjxrZXl3b3Jkcz48a2V5d29yZD5FeGVy
Y2lzZS8qcGh5c2lvbG9neTwva2V5d29yZD48a2V5d29yZD5IdW1hbnM8L2tleXdvcmQ+PGtleXdv
cmQ+TXVzY2xlIFN0cmVuZ3RoLypwaHlzaW9sb2d5PC9rZXl3b3JkPjxrZXl3b3JkPk11c2NsZSwg
U2tlbGV0YWwvcGh5c2lvbG9neTwva2V5d29yZD48a2V5d29yZD4qVmlicmF0aW9uPC9rZXl3b3Jk
Pjwva2V5d29yZHM+PGRhdGVzPjx5ZWFyPjIwMTM8L3llYXI+PHB1Yi1kYXRlcz48ZGF0ZT5TZXA8
L2RhdGU+PC9wdWItZGF0ZXM+PC9kYXRlcz48aXNibj4xMTA4LTcxNjEgKFByaW50KSYjeEQ7MTEw
OC03MTYxIChMaW5raW5nKTwvaXNibj48YWNjZXNzaW9uLW51bT4yMzk4OTI2MDwvYWNjZXNzaW9u
LW51bT48d29yay10eXBlPk1ldGEtQW5hbHlzaXMmI3hEO1Jlc2VhcmNoIFN1cHBvcnQsIE5vbi1V
LlMuIEdvdiZhcG9zO3Q8L3dvcmstdHlwZT48dXJscz48cmVsYXRlZC11cmxzPjx1cmw+aHR0cDov
L3d3dy5uY2JpLm5sbS5uaWguZ292L3B1Ym1lZC8yMzk4OTI2MDwvdXJsPjwvcmVsYXRlZC11cmxz
PjwvdXJscz48bGFuZ3VhZ2U+ZW5nPC9sYW5ndWFnZT48L3JlY29yZD48L0NpdGU+PENpdGU+PEF1
dGhvcj5MYXU8L0F1dGhvcj48WWVhcj4yMDExPC9ZZWFyPjxSZWNOdW0+MjQ1PC9SZWNOdW0+PHJl
Y29yZD48cmVjLW51bWJlcj4yNDU8L3JlYy1udW1iZXI+PGZvcmVpZ24ta2V5cz48a2V5IGFwcD0i
RU4iIGRiLWlkPSJ3eHRlNWQwZWQ5d2Z2bWVydDVyNXN2YWVhZjIydDJyZGZzemYiIHRpbWVzdGFt
cD0iMTQ2MzQ3NTE2NSI+MjQ1PC9rZXk+PC9mb3JlaWduLWtleXM+PHJlZi10eXBlIG5hbWU9Ikpv
dXJuYWwgQXJ0aWNsZSI+MTc8L3JlZi10eXBlPjxjb250cmlidXRvcnM+PGF1dGhvcnM+PGF1dGhv
cj5MYXUsIFIuIFcuPC9hdXRob3I+PGF1dGhvcj5MaWFvLCBMLiBSLjwvYXV0aG9yPjxhdXRob3I+
WXUsIEYuPC9hdXRob3I+PGF1dGhvcj5UZW8sIFQuPC9hdXRob3I+PGF1dGhvcj5DaHVuZywgUi4g
Qy48L2F1dGhvcj48YXV0aG9yPlBhbmcsIE0uIFkuPC9hdXRob3I+PC9hdXRob3JzPjwvY29udHJp
YnV0b3JzPjxhdXRoLWFkZHJlc3M+RGVwYXJ0bWVudCBvZiBSZWhhYmlsaXRhdGlvbiBTY2llbmNl
cywgVGhlIEhvbmcgS29uZyBQb2x5dGVjaG5pYyBVbml2ZXJzaXR5LCBLb3dsb29uLCBIb25nIEtv
bmcuPC9hdXRoLWFkZHJlc3M+PHRpdGxlcz48dGl0bGU+VGhlIGVmZmVjdHMgb2Ygd2hvbGUgYm9k
eSB2aWJyYXRpb24gdGhlcmFweSBvbiBib25lIG1pbmVyYWwgZGVuc2l0eSBhbmQgbGVnIG11c2Ns
ZSBzdHJlbmd0aCBpbiBvbGRlciBhZHVsdHM6IGEgc3lzdGVtYXRpYyByZXZpZXcgYW5kIG1ldGEt
YW5hbHlzaXM8L3RpdGxlPjxzZWNvbmRhcnktdGl0bGU+Q2xpbiBSZWhhYmlsPC9zZWNvbmRhcnkt
dGl0bGU+PGFsdC10aXRsZT5DbGluaWNhbCByZWhhYmlsaXRhdGlvbjwvYWx0LXRpdGxlPjwvdGl0
bGVzPjxwZXJpb2RpY2FsPjxmdWxsLXRpdGxlPkNsaW4gUmVoYWJpbDwvZnVsbC10aXRsZT48YWJi
ci0xPkNsaW5pY2FsIHJlaGFiaWxpdGF0aW9uPC9hYmJyLTE+PC9wZXJpb2RpY2FsPjxhbHQtcGVy
aW9kaWNhbD48ZnVsbC10aXRsZT5DbGluIFJlaGFiaWw8L2Z1bGwtdGl0bGU+PGFiYnItMT5DbGlu
aWNhbCByZWhhYmlsaXRhdGlvbjwvYWJici0xPjwvYWx0LXBlcmlvZGljYWw+PHBhZ2VzPjk3NS04
ODwvcGFnZXM+PHZvbHVtZT4yNTwvdm9sdW1lPjxudW1iZXI+MTE8L251bWJlcj48ZWRpdGlvbj4y
MDExLzA4LzE5PC9lZGl0aW9uPjxrZXl3b3Jkcz48a2V5d29yZD5BZ2VkPC9rZXl3b3JkPjxrZXl3
b3JkPkJvbmUgRGVuc2l0eS8qcGh5c2lvbG9neTwva2V5d29yZD48a2V5d29yZD5EYXRhYmFzZXMs
IEJpYmxpb2dyYXBoaWM8L2tleXdvcmQ+PGtleXdvcmQ+RmVtYWxlPC9rZXl3b3JkPjxrZXl3b3Jk
Pkh1bWFuczwva2V5d29yZD48a2V5d29yZD5LbmVlIEpvaW50LypwaHlzaW9sb2d5PC9rZXl3b3Jk
PjxrZXl3b3JkPkxlZy8qcGh5c2lvbG9neTwva2V5d29yZD48a2V5d29yZD5NYWxlPC9rZXl3b3Jk
PjxrZXl3b3JkPk1pZGRsZSBBZ2VkPC9rZXl3b3JkPjxrZXl3b3JkPk11c2NsZSBTdHJlbmd0aC8q
cGh5c2lvbG9neTwva2V5d29yZD48a2V5d29yZD5NdXNjbGUsIFNrZWxldGFsL3BoeXNpb2xvZ3k8
L2tleXdvcmQ+PGtleXdvcmQ+T3N0ZW9wb3Jvc2lzLyp0aGVyYXB5PC9rZXl3b3JkPjxrZXl3b3Jk
PlJhbmRvbWl6ZWQgQ29udHJvbGxlZCBUcmlhbHMgYXMgVG9waWM8L2tleXdvcmQ+PGtleXdvcmQ+
VmlicmF0aW9uL2FkdmVyc2UgZWZmZWN0cy8qdGhlcmFwZXV0aWMgdXNlPC9rZXl3b3JkPjwva2V5
d29yZHM+PGRhdGVzPjx5ZWFyPjIwMTE8L3llYXI+PHB1Yi1kYXRlcz48ZGF0ZT5Ob3Y8L2RhdGU+
PC9wdWItZGF0ZXM+PC9kYXRlcz48aXNibj4xNDc3LTA4NzMgKEVsZWN0cm9uaWMpJiN4RDswMjY5
LTIxNTUgKExpbmtpbmcpPC9pc2JuPjxhY2Nlc3Npb24tbnVtPjIxODQ5Mzc2PC9hY2Nlc3Npb24t
bnVtPjx3b3JrLXR5cGU+TWV0YS1BbmFseXNpcyYjeEQ7UmVzZWFyY2ggU3VwcG9ydCwgTm9uLVUu
Uy4gR292JmFwb3M7dCYjeEQ7UmV2aWV3PC93b3JrLXR5cGU+PHVybHM+PHJlbGF0ZWQtdXJscz48
dXJsPmh0dHA6Ly93d3cubmNiaS5ubG0ubmloLmdvdi9wdWJtZWQvMjE4NDkzNzY8L3VybD48L3Jl
bGF0ZWQtdXJscz48L3VybHM+PGVsZWN0cm9uaWMtcmVzb3VyY2UtbnVtPjEwLjExNzcvMDI2OTIx
NTUxMTQwNTA3ODwvZWxlY3Ryb25pYy1yZXNvdXJjZS1udW0+PGxhbmd1YWdlPmVuZzwvbGFuZ3Vh
Z2U+PC9yZWNvcmQ+PC9DaXRlPjxDaXRlPjxBdXRob3I+TWE8L0F1dGhvcj48WWVhcj4yMDE2PC9Z
ZWFyPjxSZWNOdW0+MTkyPC9SZWNOdW0+PHJlY29yZD48cmVjLW51bWJlcj4xOTI8L3JlYy1udW1i
ZXI+PGZvcmVpZ24ta2V5cz48a2V5IGFwcD0iRU4iIGRiLWlkPSJ3eHRlNWQwZWQ5d2Z2bWVydDVy
NXN2YWVhZjIydDJyZGZzemYiIHRpbWVzdGFtcD0iMTQ2MzQ3NDc4NSI+MTkyPC9rZXk+PC9mb3Jl
aWduLWtleXM+PHJlZi10eXBlIG5hbWU9IkpvdXJuYWwgQXJ0aWNsZSI+MTc8L3JlZi10eXBlPjxj
b250cmlidXRvcnM+PGF1dGhvcnM+PGF1dGhvcj5NYSwgQy48L2F1dGhvcj48YXV0aG9yPkxpdSwg
QS48L2F1dGhvcj48YXV0aG9yPlN1biwgTS48L2F1dGhvcj48YXV0aG9yPlpodSwgSC48L2F1dGhv
cj48YXV0aG9yPld1LCBILjwvYXV0aG9yPjwvYXV0aG9ycz48L2NvbnRyaWJ1dG9ycz48YXV0aC1h
ZGRyZXNzPkRlcGFydG1lbnQgb2YgT3J0aG9wYWVkaWMgU3VyZ2VyeSwgU2Vjb25kIEFmZmlsaWF0
ZWQgSG9zcGl0YWwsIFNjaG9vbCBvZiBNZWRpY2luZSwgWmhlamlhbmcgVW5pdmVyc2l0eSwgSGFu
Z3pob3UsIENoaW5hLiYjeEQ7RGVwYXJ0bWVudCBvZiBPcmFsIGFuZCBNYXhpbGxvZmFjaWFsIFN1
cmdlcnksIFNlY29uZCBBZmZpbGlhdGVkIEhvc3BpdGFsLCBTY2hvb2wgb2YgTWVkaWNpbmUsIFpo
ZWppYW5nIFVuaXZlcnNpdHksIEhhbmd6aG91LCBDaGluYS4mI3hEO0RlcGFydG1lbnQgb2YgT3J0
aG9wYWVkaWMgU3VyZ2VyeSwgU2Vjb25kIEFmZmlsaWF0ZWQgSG9zcGl0YWwsIFNjaG9vbCBvZiBN
ZWRpY2luZSwgWmhlamlhbmcgVW5pdmVyc2l0eSwgSGFuZ3pob3UsIENoaW5hLiB0aWVtYWJpbmhl
QDEyNi5jb20uPC9hdXRoLWFkZHJlc3M+PHRpdGxlcz48dGl0bGU+RWZmZWN0IG9mIHdob2xlLWJv
ZHkgdmlicmF0aW9uIG9uIHJlZHVjdGlvbiBvZiBib25lIGxvc3MgYW5kIGZhbGwgcHJldmVudGlv
biBpbiBwb3N0bWVub3BhdXNhbCB3b21lbjogYSBtZXRhLWFuYWx5c2lzIGFuZCBzeXN0ZW1hdGlj
IHJldmlldzwvdGl0bGU+PHNlY29uZGFyeS10aXRsZT5KIE9ydGhvcCBTdXJnIFJlczwvc2Vjb25k
YXJ5LXRpdGxlPjxhbHQtdGl0bGU+Sm91cm5hbCBvZiBvcnRob3BhZWRpYyBzdXJnZXJ5IGFuZCBy
ZXNlYXJjaDwvYWx0LXRpdGxlPjwvdGl0bGVzPjxwZXJpb2RpY2FsPjxmdWxsLXRpdGxlPkogT3J0
aG9wIFN1cmcgUmVzPC9mdWxsLXRpdGxlPjxhYmJyLTE+Sm91cm5hbCBvZiBvcnRob3BhZWRpYyBz
dXJnZXJ5IGFuZCByZXNlYXJjaDwvYWJici0xPjwvcGVyaW9kaWNhbD48YWx0LXBlcmlvZGljYWw+
PGZ1bGwtdGl0bGU+SiBPcnRob3AgU3VyZyBSZXM8L2Z1bGwtdGl0bGU+PGFiYnItMT5Kb3VybmFs
IG9mIG9ydGhvcGFlZGljIHN1cmdlcnkgYW5kIHJlc2VhcmNoPC9hYmJyLTE+PC9hbHQtcGVyaW9k
aWNhbD48cGFnZXM+MjQ8L3BhZ2VzPjx2b2x1bWU+MTE8L3ZvbHVtZT48ZWRpdGlvbj4yMDE2LzAy
LzE5PC9lZGl0aW9uPjxkYXRlcz48eWVhcj4yMDE2PC95ZWFyPjwvZGF0ZXM+PGlzYm4+MTc0OS03
OTlYIChFbGVjdHJvbmljKSYjeEQ7MTc0OS03OTlYIChMaW5raW5nKTwvaXNibj48YWNjZXNzaW9u
LW51bT4yNjg4ODQ2NzwvYWNjZXNzaW9uLW51bT48d29yay10eXBlPlJlc2VhcmNoIFN1cHBvcnQs
IE5vbi1VLlMuIEdvdiZhcG9zO3Q8L3dvcmstdHlwZT48dXJscz48cmVsYXRlZC11cmxzPjx1cmw+
aHR0cDovL3d3dy5uY2JpLm5sbS5uaWguZ292L3B1Ym1lZC8yNjg4ODQ2NzwvdXJsPjwvcmVsYXRl
ZC11cmxzPjwvdXJscz48Y3VzdG9tMj40NzU4MDg5PC9jdXN0b20yPjxlbGVjdHJvbmljLXJlc291
cmNlLW51bT4xMC4xMTg2L3MxMzAxOC0wMTYtMDM1Ny0yPC9lbGVjdHJvbmljLXJlc291cmNlLW51
bT48bGFuZ3VhZ2U+ZW5nPC9sYW5ndWFnZT48L3JlY29yZD48L0NpdGU+PC9FbmROb3RlPn==
</w:fldData>
        </w:fldChar>
      </w:r>
      <w:r w:rsidR="003B5D4D" w:rsidRPr="000D7A4B">
        <w:rPr>
          <w:color w:val="000000" w:themeColor="text1"/>
        </w:rPr>
        <w:instrText xml:space="preserve"> ADDIN EN.CITE </w:instrText>
      </w:r>
      <w:r w:rsidR="003B5D4D" w:rsidRPr="000D7A4B">
        <w:rPr>
          <w:color w:val="000000" w:themeColor="text1"/>
        </w:rPr>
        <w:fldChar w:fldCharType="begin">
          <w:fldData xml:space="preserve">PEVuZE5vdGU+PENpdGU+PEF1dGhvcj5Pc2F3YTwvQXV0aG9yPjxZZWFyPjIwMTM8L1llYXI+PFJl
Y051bT4yNDI8L1JlY051bT48RGlzcGxheVRleHQ+WzItNF08L0Rpc3BsYXlUZXh0PjxyZWNvcmQ+
PHJlYy1udW1iZXI+MjQyPC9yZWMtbnVtYmVyPjxmb3JlaWduLWtleXM+PGtleSBhcHA9IkVOIiBk
Yi1pZD0id3h0ZTVkMGVkOXdmdm1lcnQ1cjVzdmFlYWYyMnQycmRmc3pmIiB0aW1lc3RhbXA9IjE0
NjM0ODg2NTMiPjI0Mjwva2V5PjxrZXkgYXBwPSJFTldlYiIgZGItaWQ9IiI+MDwva2V5PjwvZm9y
ZWlnbi1rZXlzPjxyZWYtdHlwZSBuYW1lPSJKb3VybmFsIEFydGljbGUiPjE3PC9yZWYtdHlwZT48
Y29udHJpYnV0b3JzPjxhdXRob3JzPjxhdXRob3I+T3Nhd2EsIFkuPC9hdXRob3I+PGF1dGhvcj5P
Z3VtYSwgWS48L2F1dGhvcj48YXV0aG9yPklzaGlpLCBOLjwvYXV0aG9yPjwvYXV0aG9ycz48L2Nv
bnRyaWJ1dG9ycz48YXV0aC1hZGRyZXNzPkdyYWR1YXRlIFNjaG9vbCBvZiBBcnRzIGFuZCBTY2ll
bmNlcywgVGhlIFVuaXZlcnNpdHkgb2YgVG9reW8sIDMtOC0xIEtvbWFiYSwgTWVndXJvLWt1LCBU
b2t5bywgSmFwYW4uIGNvc2F3YUBtYWlsLmVjYy51LXRva3lvLmFjLmpwPC9hdXRoLWFkZHJlc3M+
PHRpdGxlcz48dGl0bGU+VGhlIGVmZmVjdHMgb2Ygd2hvbGUtYm9keSB2aWJyYXRpb24gb24gbXVz
Y2xlIHN0cmVuZ3RoIGFuZCBwb3dlcjogYSBtZXRhLWFuYWx5c2lzPC90aXRsZT48c2Vjb25kYXJ5
LXRpdGxlPkogTXVzY3Vsb3NrZWxldCBOZXVyb25hbCBJbnRlcmFjdDwvc2Vjb25kYXJ5LXRpdGxl
PjxhbHQtdGl0bGU+Sm91cm5hbCBvZiBtdXNjdWxvc2tlbGV0YWwgJmFtcDsgbmV1cm9uYWwgaW50
ZXJhY3Rpb25zPC9hbHQtdGl0bGU+PC90aXRsZXM+PHBlcmlvZGljYWw+PGZ1bGwtdGl0bGU+SiBN
dXNjdWxvc2tlbGV0IE5ldXJvbmFsIEludGVyYWN0PC9mdWxsLXRpdGxlPjxhYmJyLTE+Sm91cm5h
bCBvZiBtdXNjdWxvc2tlbGV0YWwgJmFtcDsgbmV1cm9uYWwgaW50ZXJhY3Rpb25zPC9hYmJyLTE+
PC9wZXJpb2RpY2FsPjxhbHQtcGVyaW9kaWNhbD48ZnVsbC10aXRsZT5KIE11c2N1bG9za2VsZXQg
TmV1cm9uYWwgSW50ZXJhY3Q8L2Z1bGwtdGl0bGU+PGFiYnItMT5Kb3VybmFsIG9mIG11c2N1bG9z
a2VsZXRhbCAmYW1wOyBuZXVyb25hbCBpbnRlcmFjdGlvbnM8L2FiYnItMT48L2FsdC1wZXJpb2Rp
Y2FsPjxwYWdlcz4zODAtOTA8L3BhZ2VzPjx2b2x1bWU+MTM8L3ZvbHVtZT48bnVtYmVyPjM8L251
bWJlcj48ZWRpdGlvbj4yMDEzLzA4LzMxPC9lZGl0aW9uPjxrZXl3b3Jkcz48a2V5d29yZD5FeGVy
Y2lzZS8qcGh5c2lvbG9neTwva2V5d29yZD48a2V5d29yZD5IdW1hbnM8L2tleXdvcmQ+PGtleXdv
cmQ+TXVzY2xlIFN0cmVuZ3RoLypwaHlzaW9sb2d5PC9rZXl3b3JkPjxrZXl3b3JkPk11c2NsZSwg
U2tlbGV0YWwvcGh5c2lvbG9neTwva2V5d29yZD48a2V5d29yZD4qVmlicmF0aW9uPC9rZXl3b3Jk
Pjwva2V5d29yZHM+PGRhdGVzPjx5ZWFyPjIwMTM8L3llYXI+PHB1Yi1kYXRlcz48ZGF0ZT5TZXA8
L2RhdGU+PC9wdWItZGF0ZXM+PC9kYXRlcz48aXNibj4xMTA4LTcxNjEgKFByaW50KSYjeEQ7MTEw
OC03MTYxIChMaW5raW5nKTwvaXNibj48YWNjZXNzaW9uLW51bT4yMzk4OTI2MDwvYWNjZXNzaW9u
LW51bT48d29yay10eXBlPk1ldGEtQW5hbHlzaXMmI3hEO1Jlc2VhcmNoIFN1cHBvcnQsIE5vbi1V
LlMuIEdvdiZhcG9zO3Q8L3dvcmstdHlwZT48dXJscz48cmVsYXRlZC11cmxzPjx1cmw+aHR0cDov
L3d3dy5uY2JpLm5sbS5uaWguZ292L3B1Ym1lZC8yMzk4OTI2MDwvdXJsPjwvcmVsYXRlZC11cmxz
PjwvdXJscz48bGFuZ3VhZ2U+ZW5nPC9sYW5ndWFnZT48L3JlY29yZD48L0NpdGU+PENpdGU+PEF1
dGhvcj5MYXU8L0F1dGhvcj48WWVhcj4yMDExPC9ZZWFyPjxSZWNOdW0+MjQ1PC9SZWNOdW0+PHJl
Y29yZD48cmVjLW51bWJlcj4yNDU8L3JlYy1udW1iZXI+PGZvcmVpZ24ta2V5cz48a2V5IGFwcD0i
RU4iIGRiLWlkPSJ3eHRlNWQwZWQ5d2Z2bWVydDVyNXN2YWVhZjIydDJyZGZzemYiIHRpbWVzdGFt
cD0iMTQ2MzQ3NTE2NSI+MjQ1PC9rZXk+PC9mb3JlaWduLWtleXM+PHJlZi10eXBlIG5hbWU9Ikpv
dXJuYWwgQXJ0aWNsZSI+MTc8L3JlZi10eXBlPjxjb250cmlidXRvcnM+PGF1dGhvcnM+PGF1dGhv
cj5MYXUsIFIuIFcuPC9hdXRob3I+PGF1dGhvcj5MaWFvLCBMLiBSLjwvYXV0aG9yPjxhdXRob3I+
WXUsIEYuPC9hdXRob3I+PGF1dGhvcj5UZW8sIFQuPC9hdXRob3I+PGF1dGhvcj5DaHVuZywgUi4g
Qy48L2F1dGhvcj48YXV0aG9yPlBhbmcsIE0uIFkuPC9hdXRob3I+PC9hdXRob3JzPjwvY29udHJp
YnV0b3JzPjxhdXRoLWFkZHJlc3M+RGVwYXJ0bWVudCBvZiBSZWhhYmlsaXRhdGlvbiBTY2llbmNl
cywgVGhlIEhvbmcgS29uZyBQb2x5dGVjaG5pYyBVbml2ZXJzaXR5LCBLb3dsb29uLCBIb25nIEtv
bmcuPC9hdXRoLWFkZHJlc3M+PHRpdGxlcz48dGl0bGU+VGhlIGVmZmVjdHMgb2Ygd2hvbGUgYm9k
eSB2aWJyYXRpb24gdGhlcmFweSBvbiBib25lIG1pbmVyYWwgZGVuc2l0eSBhbmQgbGVnIG11c2Ns
ZSBzdHJlbmd0aCBpbiBvbGRlciBhZHVsdHM6IGEgc3lzdGVtYXRpYyByZXZpZXcgYW5kIG1ldGEt
YW5hbHlzaXM8L3RpdGxlPjxzZWNvbmRhcnktdGl0bGU+Q2xpbiBSZWhhYmlsPC9zZWNvbmRhcnkt
dGl0bGU+PGFsdC10aXRsZT5DbGluaWNhbCByZWhhYmlsaXRhdGlvbjwvYWx0LXRpdGxlPjwvdGl0
bGVzPjxwZXJpb2RpY2FsPjxmdWxsLXRpdGxlPkNsaW4gUmVoYWJpbDwvZnVsbC10aXRsZT48YWJi
ci0xPkNsaW5pY2FsIHJlaGFiaWxpdGF0aW9uPC9hYmJyLTE+PC9wZXJpb2RpY2FsPjxhbHQtcGVy
aW9kaWNhbD48ZnVsbC10aXRsZT5DbGluIFJlaGFiaWw8L2Z1bGwtdGl0bGU+PGFiYnItMT5DbGlu
aWNhbCByZWhhYmlsaXRhdGlvbjwvYWJici0xPjwvYWx0LXBlcmlvZGljYWw+PHBhZ2VzPjk3NS04
ODwvcGFnZXM+PHZvbHVtZT4yNTwvdm9sdW1lPjxudW1iZXI+MTE8L251bWJlcj48ZWRpdGlvbj4y
MDExLzA4LzE5PC9lZGl0aW9uPjxrZXl3b3Jkcz48a2V5d29yZD5BZ2VkPC9rZXl3b3JkPjxrZXl3
b3JkPkJvbmUgRGVuc2l0eS8qcGh5c2lvbG9neTwva2V5d29yZD48a2V5d29yZD5EYXRhYmFzZXMs
IEJpYmxpb2dyYXBoaWM8L2tleXdvcmQ+PGtleXdvcmQ+RmVtYWxlPC9rZXl3b3JkPjxrZXl3b3Jk
Pkh1bWFuczwva2V5d29yZD48a2V5d29yZD5LbmVlIEpvaW50LypwaHlzaW9sb2d5PC9rZXl3b3Jk
PjxrZXl3b3JkPkxlZy8qcGh5c2lvbG9neTwva2V5d29yZD48a2V5d29yZD5NYWxlPC9rZXl3b3Jk
PjxrZXl3b3JkPk1pZGRsZSBBZ2VkPC9rZXl3b3JkPjxrZXl3b3JkPk11c2NsZSBTdHJlbmd0aC8q
cGh5c2lvbG9neTwva2V5d29yZD48a2V5d29yZD5NdXNjbGUsIFNrZWxldGFsL3BoeXNpb2xvZ3k8
L2tleXdvcmQ+PGtleXdvcmQ+T3N0ZW9wb3Jvc2lzLyp0aGVyYXB5PC9rZXl3b3JkPjxrZXl3b3Jk
PlJhbmRvbWl6ZWQgQ29udHJvbGxlZCBUcmlhbHMgYXMgVG9waWM8L2tleXdvcmQ+PGtleXdvcmQ+
VmlicmF0aW9uL2FkdmVyc2UgZWZmZWN0cy8qdGhlcmFwZXV0aWMgdXNlPC9rZXl3b3JkPjwva2V5
d29yZHM+PGRhdGVzPjx5ZWFyPjIwMTE8L3llYXI+PHB1Yi1kYXRlcz48ZGF0ZT5Ob3Y8L2RhdGU+
PC9wdWItZGF0ZXM+PC9kYXRlcz48aXNibj4xNDc3LTA4NzMgKEVsZWN0cm9uaWMpJiN4RDswMjY5
LTIxNTUgKExpbmtpbmcpPC9pc2JuPjxhY2Nlc3Npb24tbnVtPjIxODQ5Mzc2PC9hY2Nlc3Npb24t
bnVtPjx3b3JrLXR5cGU+TWV0YS1BbmFseXNpcyYjeEQ7UmVzZWFyY2ggU3VwcG9ydCwgTm9uLVUu
Uy4gR292JmFwb3M7dCYjeEQ7UmV2aWV3PC93b3JrLXR5cGU+PHVybHM+PHJlbGF0ZWQtdXJscz48
dXJsPmh0dHA6Ly93d3cubmNiaS5ubG0ubmloLmdvdi9wdWJtZWQvMjE4NDkzNzY8L3VybD48L3Jl
bGF0ZWQtdXJscz48L3VybHM+PGVsZWN0cm9uaWMtcmVzb3VyY2UtbnVtPjEwLjExNzcvMDI2OTIx
NTUxMTQwNTA3ODwvZWxlY3Ryb25pYy1yZXNvdXJjZS1udW0+PGxhbmd1YWdlPmVuZzwvbGFuZ3Vh
Z2U+PC9yZWNvcmQ+PC9DaXRlPjxDaXRlPjxBdXRob3I+TWE8L0F1dGhvcj48WWVhcj4yMDE2PC9Z
ZWFyPjxSZWNOdW0+MTkyPC9SZWNOdW0+PHJlY29yZD48cmVjLW51bWJlcj4xOTI8L3JlYy1udW1i
ZXI+PGZvcmVpZ24ta2V5cz48a2V5IGFwcD0iRU4iIGRiLWlkPSJ3eHRlNWQwZWQ5d2Z2bWVydDVy
NXN2YWVhZjIydDJyZGZzemYiIHRpbWVzdGFtcD0iMTQ2MzQ3NDc4NSI+MTkyPC9rZXk+PC9mb3Jl
aWduLWtleXM+PHJlZi10eXBlIG5hbWU9IkpvdXJuYWwgQXJ0aWNsZSI+MTc8L3JlZi10eXBlPjxj
b250cmlidXRvcnM+PGF1dGhvcnM+PGF1dGhvcj5NYSwgQy48L2F1dGhvcj48YXV0aG9yPkxpdSwg
QS48L2F1dGhvcj48YXV0aG9yPlN1biwgTS48L2F1dGhvcj48YXV0aG9yPlpodSwgSC48L2F1dGhv
cj48YXV0aG9yPld1LCBILjwvYXV0aG9yPjwvYXV0aG9ycz48L2NvbnRyaWJ1dG9ycz48YXV0aC1h
ZGRyZXNzPkRlcGFydG1lbnQgb2YgT3J0aG9wYWVkaWMgU3VyZ2VyeSwgU2Vjb25kIEFmZmlsaWF0
ZWQgSG9zcGl0YWwsIFNjaG9vbCBvZiBNZWRpY2luZSwgWmhlamlhbmcgVW5pdmVyc2l0eSwgSGFu
Z3pob3UsIENoaW5hLiYjeEQ7RGVwYXJ0bWVudCBvZiBPcmFsIGFuZCBNYXhpbGxvZmFjaWFsIFN1
cmdlcnksIFNlY29uZCBBZmZpbGlhdGVkIEhvc3BpdGFsLCBTY2hvb2wgb2YgTWVkaWNpbmUsIFpo
ZWppYW5nIFVuaXZlcnNpdHksIEhhbmd6aG91LCBDaGluYS4mI3hEO0RlcGFydG1lbnQgb2YgT3J0
aG9wYWVkaWMgU3VyZ2VyeSwgU2Vjb25kIEFmZmlsaWF0ZWQgSG9zcGl0YWwsIFNjaG9vbCBvZiBN
ZWRpY2luZSwgWmhlamlhbmcgVW5pdmVyc2l0eSwgSGFuZ3pob3UsIENoaW5hLiB0aWVtYWJpbmhl
QDEyNi5jb20uPC9hdXRoLWFkZHJlc3M+PHRpdGxlcz48dGl0bGU+RWZmZWN0IG9mIHdob2xlLWJv
ZHkgdmlicmF0aW9uIG9uIHJlZHVjdGlvbiBvZiBib25lIGxvc3MgYW5kIGZhbGwgcHJldmVudGlv
biBpbiBwb3N0bWVub3BhdXNhbCB3b21lbjogYSBtZXRhLWFuYWx5c2lzIGFuZCBzeXN0ZW1hdGlj
IHJldmlldzwvdGl0bGU+PHNlY29uZGFyeS10aXRsZT5KIE9ydGhvcCBTdXJnIFJlczwvc2Vjb25k
YXJ5LXRpdGxlPjxhbHQtdGl0bGU+Sm91cm5hbCBvZiBvcnRob3BhZWRpYyBzdXJnZXJ5IGFuZCBy
ZXNlYXJjaDwvYWx0LXRpdGxlPjwvdGl0bGVzPjxwZXJpb2RpY2FsPjxmdWxsLXRpdGxlPkogT3J0
aG9wIFN1cmcgUmVzPC9mdWxsLXRpdGxlPjxhYmJyLTE+Sm91cm5hbCBvZiBvcnRob3BhZWRpYyBz
dXJnZXJ5IGFuZCByZXNlYXJjaDwvYWJici0xPjwvcGVyaW9kaWNhbD48YWx0LXBlcmlvZGljYWw+
PGZ1bGwtdGl0bGU+SiBPcnRob3AgU3VyZyBSZXM8L2Z1bGwtdGl0bGU+PGFiYnItMT5Kb3VybmFs
IG9mIG9ydGhvcGFlZGljIHN1cmdlcnkgYW5kIHJlc2VhcmNoPC9hYmJyLTE+PC9hbHQtcGVyaW9k
aWNhbD48cGFnZXM+MjQ8L3BhZ2VzPjx2b2x1bWU+MTE8L3ZvbHVtZT48ZWRpdGlvbj4yMDE2LzAy
LzE5PC9lZGl0aW9uPjxkYXRlcz48eWVhcj4yMDE2PC95ZWFyPjwvZGF0ZXM+PGlzYm4+MTc0OS03
OTlYIChFbGVjdHJvbmljKSYjeEQ7MTc0OS03OTlYIChMaW5raW5nKTwvaXNibj48YWNjZXNzaW9u
LW51bT4yNjg4ODQ2NzwvYWNjZXNzaW9uLW51bT48d29yay10eXBlPlJlc2VhcmNoIFN1cHBvcnQs
IE5vbi1VLlMuIEdvdiZhcG9zO3Q8L3dvcmstdHlwZT48dXJscz48cmVsYXRlZC11cmxzPjx1cmw+
aHR0cDovL3d3dy5uY2JpLm5sbS5uaWguZ292L3B1Ym1lZC8yNjg4ODQ2NzwvdXJsPjwvcmVsYXRl
ZC11cmxzPjwvdXJscz48Y3VzdG9tMj40NzU4MDg5PC9jdXN0b20yPjxlbGVjdHJvbmljLXJlc291
cmNlLW51bT4xMC4xMTg2L3MxMzAxOC0wMTYtMDM1Ny0yPC9lbGVjdHJvbmljLXJlc291cmNlLW51
bT48bGFuZ3VhZ2U+ZW5nPC9sYW5ndWFnZT48L3JlY29yZD48L0NpdGU+PC9FbmROb3RlPn==
</w:fldData>
        </w:fldChar>
      </w:r>
      <w:r w:rsidR="003B5D4D" w:rsidRPr="000D7A4B">
        <w:rPr>
          <w:color w:val="000000" w:themeColor="text1"/>
        </w:rPr>
        <w:instrText xml:space="preserve"> ADDIN EN.CITE.DATA </w:instrText>
      </w:r>
      <w:r w:rsidR="003B5D4D" w:rsidRPr="000D7A4B">
        <w:rPr>
          <w:color w:val="000000" w:themeColor="text1"/>
        </w:rPr>
      </w:r>
      <w:r w:rsidR="003B5D4D" w:rsidRPr="000D7A4B">
        <w:rPr>
          <w:color w:val="000000" w:themeColor="text1"/>
        </w:rPr>
        <w:fldChar w:fldCharType="end"/>
      </w:r>
      <w:r w:rsidRPr="000D7A4B">
        <w:rPr>
          <w:color w:val="000000" w:themeColor="text1"/>
        </w:rPr>
      </w:r>
      <w:r w:rsidRPr="000D7A4B">
        <w:rPr>
          <w:color w:val="000000" w:themeColor="text1"/>
        </w:rPr>
        <w:fldChar w:fldCharType="separate"/>
      </w:r>
      <w:r w:rsidR="003B5D4D" w:rsidRPr="000D7A4B">
        <w:rPr>
          <w:noProof/>
          <w:color w:val="000000" w:themeColor="text1"/>
        </w:rPr>
        <w:t>[2-4]</w:t>
      </w:r>
      <w:r w:rsidRPr="000D7A4B">
        <w:rPr>
          <w:color w:val="000000" w:themeColor="text1"/>
        </w:rPr>
        <w:fldChar w:fldCharType="end"/>
      </w:r>
      <w:r w:rsidRPr="000D7A4B">
        <w:rPr>
          <w:color w:val="000000" w:themeColor="text1"/>
        </w:rPr>
        <w:t xml:space="preserve">. </w:t>
      </w:r>
      <w:r w:rsidR="008A0169" w:rsidRPr="000D7A4B">
        <w:rPr>
          <w:color w:val="000000" w:themeColor="text1"/>
        </w:rPr>
        <w:t>Another study</w:t>
      </w:r>
      <w:r w:rsidRPr="000D7A4B">
        <w:rPr>
          <w:color w:val="000000" w:themeColor="text1"/>
        </w:rPr>
        <w:t xml:space="preserve"> found similar positive influences </w:t>
      </w:r>
      <w:r w:rsidRPr="000D7A4B">
        <w:rPr>
          <w:color w:val="000000" w:themeColor="text1"/>
        </w:rPr>
        <w:fldChar w:fldCharType="begin">
          <w:fldData xml:space="preserve">PEVuZE5vdGU+PENpdGU+PEF1dGhvcj5Pc2F3YTwvQXV0aG9yPjxZZWFyPjIwMTM8L1llYXI+PFJl
Y051bT40MTg8L1JlY051bT48RGlzcGxheVRleHQ+WzVdPC9EaXNwbGF5VGV4dD48cmVjb3JkPjxy
ZWMtbnVtYmVyPjQxODwvcmVjLW51bWJlcj48Zm9yZWlnbi1rZXlzPjxrZXkgYXBwPSJFTiIgZGIt
aWQ9Ind4dGU1ZDBlZDl3ZnZtZXJ0NXI1c3ZhZWFmMjJ0MnJkZnN6ZiIgdGltZXN0YW1wPSIxNDYz
NTU1NjQ5Ij40MTg8L2tleT48L2ZvcmVpZ24ta2V5cz48cmVmLXR5cGUgbmFtZT0iSm91cm5hbCBB
cnRpY2xlIj4xNzwvcmVmLXR5cGU+PGNvbnRyaWJ1dG9ycz48YXV0aG9ycz48YXV0aG9yPk9zYXdh
LCBZLjwvYXV0aG9yPjxhdXRob3I+T2d1bWEsIFkuPC9hdXRob3I+PC9hdXRob3JzPjwvY29udHJp
YnV0b3JzPjxhdXRoLWFkZHJlc3M+R3JhZHVhdGUgU2Nob29sIG9mIEhlYWx0aCBNYW5hZ2VtZW50
U3BvcnRzIE1lZGljaW5lIFJlc2VhcmNoIENlbnRlciwgS2VpbyBVbml2ZXJzaXR5LCBLYW5hZ2F3
YSwgSmFwYW4uIHlvc2F3YTEwMjhAZ21haWwuY29tPC9hdXRoLWFkZHJlc3M+PHRpdGxlcz48dGl0
bGU+RWZmZWN0cyBvZiByZXNpc3RhbmNlIHRyYWluaW5nIHdpdGggd2hvbGUtYm9keSB2aWJyYXRp
b24gb24gbXVzY2xlIGZpdG5lc3MgaW4gdW50cmFpbmVkIGFkdWx0czwvdGl0bGU+PHNlY29uZGFy
eS10aXRsZT5TY2FuZCBKIE1lZCBTY2kgU3BvcnRzPC9zZWNvbmRhcnktdGl0bGU+PGFsdC10aXRs
ZT5TY2FuZGluYXZpYW4gam91cm5hbCBvZiBtZWRpY2luZSAmYW1wOyBzY2llbmNlIGluIHNwb3J0
czwvYWx0LXRpdGxlPjwvdGl0bGVzPjxwZXJpb2RpY2FsPjxmdWxsLXRpdGxlPlNjYW5kIEogTWVk
IFNjaSBTcG9ydHM8L2Z1bGwtdGl0bGU+PGFiYnItMT5TY2FuZGluYXZpYW4gam91cm5hbCBvZiBt
ZWRpY2luZSAmYW1wOyBzY2llbmNlIGluIHNwb3J0czwvYWJici0xPjwvcGVyaW9kaWNhbD48YWx0
LXBlcmlvZGljYWw+PGZ1bGwtdGl0bGU+U2NhbmQgSiBNZWQgU2NpIFNwb3J0czwvZnVsbC10aXRs
ZT48YWJici0xPlNjYW5kaW5hdmlhbiBqb3VybmFsIG9mIG1lZGljaW5lICZhbXA7IHNjaWVuY2Ug
aW4gc3BvcnRzPC9hYmJyLTE+PC9hbHQtcGVyaW9kaWNhbD48cGFnZXM+ODQtOTU8L3BhZ2VzPjx2
b2x1bWU+MjM8L3ZvbHVtZT48bnVtYmVyPjE8L251bWJlcj48ZWRpdGlvbj4yMDExLzA4LzA1PC9l
ZGl0aW9uPjxrZXl3b3Jkcz48a2V5d29yZD5BYmRvbWluYWwgTXVzY2xlcy9waHlzaW9sb2d5PC9r
ZXl3b3JkPjxrZXl3b3JkPkFkdWx0PC9rZXl3b3JkPjxrZXl3b3JkPkFuYWx5c2lzIG9mIFZhcmlh
bmNlPC9rZXl3b3JkPjxrZXl3b3JkPkFudGhyb3BvbWV0cnk8L2tleXdvcmQ+PGtleXdvcmQ+RWxl
Y3Ryb215b2dyYXBoeTwva2V5d29yZD48a2V5d29yZD5FbmVyZ3kgSW50YWtlL3BoeXNpb2xvZ3k8
L2tleXdvcmQ+PGtleXdvcmQ+RmVtYWxlPC9rZXl3b3JkPjxrZXl3b3JkPkh1bWFuczwva2V5d29y
ZD48a2V5d29yZD5Jc29tZXRyaWMgQ29udHJhY3Rpb24vcGh5c2lvbG9neTwva2V5d29yZD48a2V5
d29yZD5NYWduZXRpYyBSZXNvbmFuY2UgSW1hZ2luZzwva2V5d29yZD48a2V5d29yZD5NYWxlPC9r
ZXl3b3JkPjxrZXl3b3JkPk1pZGRsZSBBZ2VkPC9rZXl3b3JkPjxrZXl3b3JkPk11c2NsZSBTdHJl
bmd0aC8qcGh5c2lvbG9neTwva2V5d29yZD48a2V5d29yZD5NdXNjbGUsIFNrZWxldGFsL3BoeXNp
b2xvZ3k8L2tleXdvcmQ+PGtleXdvcmQ+UGh5c2ljYWwgRml0bmVzcy8qcGh5c2lvbG9neTwva2V5
d29yZD48a2V5d29yZD5SZXNpc3RhbmNlIFRyYWluaW5nLyptZXRob2RzPC9rZXl3b3JkPjxrZXl3
b3JkPlRvcnF1ZTwva2V5d29yZD48a2V5d29yZD4qVmlicmF0aW9uPC9rZXl3b3JkPjxrZXl3b3Jk
PllvdW5nIEFkdWx0PC9rZXl3b3JkPjwva2V5d29yZHM+PGRhdGVzPjx5ZWFyPjIwMTM8L3llYXI+
PHB1Yi1kYXRlcz48ZGF0ZT5GZWI8L2RhdGU+PC9wdWItZGF0ZXM+PC9kYXRlcz48aXNibj4xNjAw
LTA4MzggKEVsZWN0cm9uaWMpJiN4RDswOTA1LTcxODggKExpbmtpbmcpPC9pc2JuPjxhY2Nlc3Np
b24tbnVtPjIxODEyODIxPC9hY2Nlc3Npb24tbnVtPjx3b3JrLXR5cGU+UmFuZG9taXplZCBDb250
cm9sbGVkIFRyaWFsJiN4RDtSZXNlYXJjaCBTdXBwb3J0LCBOb24tVS5TLiBHb3YmYXBvczt0PC93
b3JrLXR5cGU+PHVybHM+PHJlbGF0ZWQtdXJscz48dXJsPmh0dHA6Ly93d3cubmNiaS5ubG0ubmlo
Lmdvdi9wdWJtZWQvMjE4MTI4MjE8L3VybD48L3JlbGF0ZWQtdXJscz48L3VybHM+PGVsZWN0cm9u
aWMtcmVzb3VyY2UtbnVtPjEwLjExMTEvai4xNjAwLTA4MzguMjAxMS4wMTM1Mi54PC9lbGVjdHJv
bmljLXJlc291cmNlLW51bT48bGFuZ3VhZ2U+ZW5nPC9sYW5ndWFnZT48L3JlY29yZD48L0NpdGU+
PC9FbmROb3RlPn==
</w:fldData>
        </w:fldChar>
      </w:r>
      <w:r w:rsidR="003B5D4D" w:rsidRPr="000D7A4B">
        <w:rPr>
          <w:color w:val="000000" w:themeColor="text1"/>
        </w:rPr>
        <w:instrText xml:space="preserve"> ADDIN EN.CITE </w:instrText>
      </w:r>
      <w:r w:rsidR="003B5D4D" w:rsidRPr="000D7A4B">
        <w:rPr>
          <w:color w:val="000000" w:themeColor="text1"/>
        </w:rPr>
        <w:fldChar w:fldCharType="begin">
          <w:fldData xml:space="preserve">PEVuZE5vdGU+PENpdGU+PEF1dGhvcj5Pc2F3YTwvQXV0aG9yPjxZZWFyPjIwMTM8L1llYXI+PFJl
Y051bT40MTg8L1JlY051bT48RGlzcGxheVRleHQ+WzVdPC9EaXNwbGF5VGV4dD48cmVjb3JkPjxy
ZWMtbnVtYmVyPjQxODwvcmVjLW51bWJlcj48Zm9yZWlnbi1rZXlzPjxrZXkgYXBwPSJFTiIgZGIt
aWQ9Ind4dGU1ZDBlZDl3ZnZtZXJ0NXI1c3ZhZWFmMjJ0MnJkZnN6ZiIgdGltZXN0YW1wPSIxNDYz
NTU1NjQ5Ij40MTg8L2tleT48L2ZvcmVpZ24ta2V5cz48cmVmLXR5cGUgbmFtZT0iSm91cm5hbCBB
cnRpY2xlIj4xNzwvcmVmLXR5cGU+PGNvbnRyaWJ1dG9ycz48YXV0aG9ycz48YXV0aG9yPk9zYXdh
LCBZLjwvYXV0aG9yPjxhdXRob3I+T2d1bWEsIFkuPC9hdXRob3I+PC9hdXRob3JzPjwvY29udHJp
YnV0b3JzPjxhdXRoLWFkZHJlc3M+R3JhZHVhdGUgU2Nob29sIG9mIEhlYWx0aCBNYW5hZ2VtZW50
U3BvcnRzIE1lZGljaW5lIFJlc2VhcmNoIENlbnRlciwgS2VpbyBVbml2ZXJzaXR5LCBLYW5hZ2F3
YSwgSmFwYW4uIHlvc2F3YTEwMjhAZ21haWwuY29tPC9hdXRoLWFkZHJlc3M+PHRpdGxlcz48dGl0
bGU+RWZmZWN0cyBvZiByZXNpc3RhbmNlIHRyYWluaW5nIHdpdGggd2hvbGUtYm9keSB2aWJyYXRp
b24gb24gbXVzY2xlIGZpdG5lc3MgaW4gdW50cmFpbmVkIGFkdWx0czwvdGl0bGU+PHNlY29uZGFy
eS10aXRsZT5TY2FuZCBKIE1lZCBTY2kgU3BvcnRzPC9zZWNvbmRhcnktdGl0bGU+PGFsdC10aXRs
ZT5TY2FuZGluYXZpYW4gam91cm5hbCBvZiBtZWRpY2luZSAmYW1wOyBzY2llbmNlIGluIHNwb3J0
czwvYWx0LXRpdGxlPjwvdGl0bGVzPjxwZXJpb2RpY2FsPjxmdWxsLXRpdGxlPlNjYW5kIEogTWVk
IFNjaSBTcG9ydHM8L2Z1bGwtdGl0bGU+PGFiYnItMT5TY2FuZGluYXZpYW4gam91cm5hbCBvZiBt
ZWRpY2luZSAmYW1wOyBzY2llbmNlIGluIHNwb3J0czwvYWJici0xPjwvcGVyaW9kaWNhbD48YWx0
LXBlcmlvZGljYWw+PGZ1bGwtdGl0bGU+U2NhbmQgSiBNZWQgU2NpIFNwb3J0czwvZnVsbC10aXRs
ZT48YWJici0xPlNjYW5kaW5hdmlhbiBqb3VybmFsIG9mIG1lZGljaW5lICZhbXA7IHNjaWVuY2Ug
aW4gc3BvcnRzPC9hYmJyLTE+PC9hbHQtcGVyaW9kaWNhbD48cGFnZXM+ODQtOTU8L3BhZ2VzPjx2
b2x1bWU+MjM8L3ZvbHVtZT48bnVtYmVyPjE8L251bWJlcj48ZWRpdGlvbj4yMDExLzA4LzA1PC9l
ZGl0aW9uPjxrZXl3b3Jkcz48a2V5d29yZD5BYmRvbWluYWwgTXVzY2xlcy9waHlzaW9sb2d5PC9r
ZXl3b3JkPjxrZXl3b3JkPkFkdWx0PC9rZXl3b3JkPjxrZXl3b3JkPkFuYWx5c2lzIG9mIFZhcmlh
bmNlPC9rZXl3b3JkPjxrZXl3b3JkPkFudGhyb3BvbWV0cnk8L2tleXdvcmQ+PGtleXdvcmQ+RWxl
Y3Ryb215b2dyYXBoeTwva2V5d29yZD48a2V5d29yZD5FbmVyZ3kgSW50YWtlL3BoeXNpb2xvZ3k8
L2tleXdvcmQ+PGtleXdvcmQ+RmVtYWxlPC9rZXl3b3JkPjxrZXl3b3JkPkh1bWFuczwva2V5d29y
ZD48a2V5d29yZD5Jc29tZXRyaWMgQ29udHJhY3Rpb24vcGh5c2lvbG9neTwva2V5d29yZD48a2V5
d29yZD5NYWduZXRpYyBSZXNvbmFuY2UgSW1hZ2luZzwva2V5d29yZD48a2V5d29yZD5NYWxlPC9r
ZXl3b3JkPjxrZXl3b3JkPk1pZGRsZSBBZ2VkPC9rZXl3b3JkPjxrZXl3b3JkPk11c2NsZSBTdHJl
bmd0aC8qcGh5c2lvbG9neTwva2V5d29yZD48a2V5d29yZD5NdXNjbGUsIFNrZWxldGFsL3BoeXNp
b2xvZ3k8L2tleXdvcmQ+PGtleXdvcmQ+UGh5c2ljYWwgRml0bmVzcy8qcGh5c2lvbG9neTwva2V5
d29yZD48a2V5d29yZD5SZXNpc3RhbmNlIFRyYWluaW5nLyptZXRob2RzPC9rZXl3b3JkPjxrZXl3
b3JkPlRvcnF1ZTwva2V5d29yZD48a2V5d29yZD4qVmlicmF0aW9uPC9rZXl3b3JkPjxrZXl3b3Jk
PllvdW5nIEFkdWx0PC9rZXl3b3JkPjwva2V5d29yZHM+PGRhdGVzPjx5ZWFyPjIwMTM8L3llYXI+
PHB1Yi1kYXRlcz48ZGF0ZT5GZWI8L2RhdGU+PC9wdWItZGF0ZXM+PC9kYXRlcz48aXNibj4xNjAw
LTA4MzggKEVsZWN0cm9uaWMpJiN4RDswOTA1LTcxODggKExpbmtpbmcpPC9pc2JuPjxhY2Nlc3Np
b24tbnVtPjIxODEyODIxPC9hY2Nlc3Npb24tbnVtPjx3b3JrLXR5cGU+UmFuZG9taXplZCBDb250
cm9sbGVkIFRyaWFsJiN4RDtSZXNlYXJjaCBTdXBwb3J0LCBOb24tVS5TLiBHb3YmYXBvczt0PC93
b3JrLXR5cGU+PHVybHM+PHJlbGF0ZWQtdXJscz48dXJsPmh0dHA6Ly93d3cubmNiaS5ubG0ubmlo
Lmdvdi9wdWJtZWQvMjE4MTI4MjE8L3VybD48L3JlbGF0ZWQtdXJscz48L3VybHM+PGVsZWN0cm9u
aWMtcmVzb3VyY2UtbnVtPjEwLjExMTEvai4xNjAwLTA4MzguMjAxMS4wMTM1Mi54PC9lbGVjdHJv
bmljLXJlc291cmNlLW51bT48bGFuZ3VhZ2U+ZW5nPC9sYW5ndWFnZT48L3JlY29yZD48L0NpdGU+
PC9FbmROb3RlPn==
</w:fldData>
        </w:fldChar>
      </w:r>
      <w:r w:rsidR="003B5D4D" w:rsidRPr="000D7A4B">
        <w:rPr>
          <w:color w:val="000000" w:themeColor="text1"/>
        </w:rPr>
        <w:instrText xml:space="preserve"> ADDIN EN.CITE.DATA </w:instrText>
      </w:r>
      <w:r w:rsidR="003B5D4D" w:rsidRPr="000D7A4B">
        <w:rPr>
          <w:color w:val="000000" w:themeColor="text1"/>
        </w:rPr>
      </w:r>
      <w:r w:rsidR="003B5D4D" w:rsidRPr="000D7A4B">
        <w:rPr>
          <w:color w:val="000000" w:themeColor="text1"/>
        </w:rPr>
        <w:fldChar w:fldCharType="end"/>
      </w:r>
      <w:r w:rsidRPr="000D7A4B">
        <w:rPr>
          <w:color w:val="000000" w:themeColor="text1"/>
        </w:rPr>
      </w:r>
      <w:r w:rsidRPr="000D7A4B">
        <w:rPr>
          <w:color w:val="000000" w:themeColor="text1"/>
        </w:rPr>
        <w:fldChar w:fldCharType="separate"/>
      </w:r>
      <w:r w:rsidR="003B5D4D" w:rsidRPr="000D7A4B">
        <w:rPr>
          <w:noProof/>
          <w:color w:val="000000" w:themeColor="text1"/>
        </w:rPr>
        <w:t>[5]</w:t>
      </w:r>
      <w:r w:rsidRPr="000D7A4B">
        <w:rPr>
          <w:color w:val="000000" w:themeColor="text1"/>
        </w:rPr>
        <w:fldChar w:fldCharType="end"/>
      </w:r>
      <w:r w:rsidRPr="000D7A4B">
        <w:rPr>
          <w:color w:val="000000" w:themeColor="text1"/>
        </w:rPr>
        <w:t xml:space="preserve">. </w:t>
      </w:r>
      <w:bookmarkEnd w:id="2"/>
      <w:r w:rsidR="00150D31" w:rsidRPr="000D7A4B">
        <w:rPr>
          <w:color w:val="000000" w:themeColor="text1"/>
        </w:rPr>
        <w:t>In postmenopausal women, the muscle str</w:t>
      </w:r>
      <w:r w:rsidR="0076615F" w:rsidRPr="000D7A4B">
        <w:rPr>
          <w:color w:val="000000" w:themeColor="text1"/>
        </w:rPr>
        <w:t>e</w:t>
      </w:r>
      <w:r w:rsidR="00150D31" w:rsidRPr="000D7A4B">
        <w:rPr>
          <w:color w:val="000000" w:themeColor="text1"/>
        </w:rPr>
        <w:t>ngth increased by 15%</w:t>
      </w:r>
      <w:r w:rsidR="00F3016A" w:rsidRPr="000D7A4B">
        <w:rPr>
          <w:color w:val="000000" w:themeColor="text1"/>
        </w:rPr>
        <w:t xml:space="preserve"> </w:t>
      </w:r>
      <w:r w:rsidR="00F3016A" w:rsidRPr="000D7A4B">
        <w:rPr>
          <w:color w:val="000000" w:themeColor="text1"/>
        </w:rPr>
        <w:fldChar w:fldCharType="begin">
          <w:fldData xml:space="preserve">PEVuZE5vdGU+PENpdGU+PEF1dGhvcj5WZXJzY2h1ZXJlbjwvQXV0aG9yPjxZZWFyPjIwMDQ8L1ll
YXI+PFJlY051bT41PC9SZWNOdW0+PERpc3BsYXlUZXh0Pls2XTwvRGlzcGxheVRleHQ+PHJlY29y
ZD48cmVjLW51bWJlcj41PC9yZWMtbnVtYmVyPjxmb3JlaWduLWtleXM+PGtleSBhcHA9IkVOIiBk
Yi1pZD0id3h0ZTVkMGVkOXdmdm1lcnQ1cjVzdmFlYWYyMnQycmRmc3pmIiB0aW1lc3RhbXA9IjE0
NjM0ODg2NTMiPjU8L2tleT48a2V5IGFwcD0iRU5XZWIiIGRiLWlkPSIiPjA8L2tleT48L2ZvcmVp
Z24ta2V5cz48cmVmLXR5cGUgbmFtZT0iSm91cm5hbCBBcnRpY2xlIj4xNzwvcmVmLXR5cGU+PGNv
bnRyaWJ1dG9ycz48YXV0aG9ycz48YXV0aG9yPlZlcnNjaHVlcmVuLCBTLiBNLjwvYXV0aG9yPjxh
dXRob3I+Um9lbGFudHMsIE0uPC9hdXRob3I+PGF1dGhvcj5EZWxlY2x1c2UsIEMuPC9hdXRob3I+
PGF1dGhvcj5Td2lubmVuLCBTLjwvYXV0aG9yPjxhdXRob3I+VmFuZGVyc2NodWVyZW4sIEQuPC9h
dXRob3I+PGF1dGhvcj5Cb29uZW4sIFMuPC9hdXRob3I+PC9hdXRob3JzPjwvY29udHJpYnV0b3Jz
PjxhdXRoLWFkZHJlc3M+TGFib3JhdG9yeSBvZiBNb3RvciBDb250cm9sLCBEZXBhcnRtZW50IG9m
IEtpbmVzaW9sb2d5LCBGYWN1bHRlaXQgTGljaGFtZWxpamtlIE9wdm9lZGluZyBlbiBLaW5lc2l0
aGVyYXBpZSwgS2F0aG9saWVrZSBVbml2ZXJzaXRlaXQsIExldXZlbiwgQmVsZ2l1bS48L2F1dGgt
YWRkcmVzcz48dGl0bGVzPjx0aXRsZT5FZmZlY3Qgb2YgNi1tb250aCB3aG9sZSBib2R5IHZpYnJh
dGlvbiB0cmFpbmluZyBvbiBoaXAgZGVuc2l0eSwgbXVzY2xlIHN0cmVuZ3RoLCBhbmQgcG9zdHVy
YWwgY29udHJvbCBpbiBwb3N0bWVub3BhdXNhbCB3b21lbjogYSByYW5kb21pemVkIGNvbnRyb2xs
ZWQgcGlsb3Qgc3R1ZHk8L3RpdGxlPjxzZWNvbmRhcnktdGl0bGU+SiBCb25lIE1pbmVyIFJlczwv
c2Vjb25kYXJ5LXRpdGxlPjxhbHQtdGl0bGU+Sm91cm5hbCBvZiBib25lIGFuZCBtaW5lcmFsIHJl
c2VhcmNoIDogdGhlIG9mZmljaWFsIGpvdXJuYWwgb2YgdGhlIEFtZXJpY2FuIFNvY2lldHkgZm9y
IEJvbmUgYW5kIE1pbmVyYWwgUmVzZWFyY2g8L2FsdC10aXRsZT48L3RpdGxlcz48cGVyaW9kaWNh
bD48ZnVsbC10aXRsZT5KIEJvbmUgTWluZXIgUmVzPC9mdWxsLXRpdGxlPjxhYmJyLTE+Sm91cm5h
bCBvZiBib25lIGFuZCBtaW5lcmFsIHJlc2VhcmNoIDogdGhlIG9mZmljaWFsIGpvdXJuYWwgb2Yg
dGhlIEFtZXJpY2FuIFNvY2lldHkgZm9yIEJvbmUgYW5kIE1pbmVyYWwgUmVzZWFyY2g8L2FiYnIt
MT48L3BlcmlvZGljYWw+PGFsdC1wZXJpb2RpY2FsPjxmdWxsLXRpdGxlPkogQm9uZSBNaW5lciBS
ZXM8L2Z1bGwtdGl0bGU+PGFiYnItMT5Kb3VybmFsIG9mIGJvbmUgYW5kIG1pbmVyYWwgcmVzZWFy
Y2ggOiB0aGUgb2ZmaWNpYWwgam91cm5hbCBvZiB0aGUgQW1lcmljYW4gU29jaWV0eSBmb3IgQm9u
ZSBhbmQgTWluZXJhbCBSZXNlYXJjaDwvYWJici0xPjwvYWx0LXBlcmlvZGljYWw+PHBhZ2VzPjM1
Mi05PC9wYWdlcz48dm9sdW1lPjE5PC92b2x1bWU+PG51bWJlcj4zPC9udW1iZXI+PGVkaXRpb24+
MjAwNC8wMy8yNjwvZWRpdGlvbj48a2V5d29yZHM+PGtleXdvcmQ+QWdlZDwva2V5d29yZD48a2V5
d29yZD5Cb25lIERlbnNpdHk8L2tleXdvcmQ+PGtleXdvcmQ+RXhlcmNpc2U8L2tleXdvcmQ+PGtl
eXdvcmQ+RmVtYWxlPC9rZXl3b3JkPjxrZXl3b3JkPkhpcC9yYWRpb2dyYXBoeTwva2V5d29yZD48
a2V5d29yZD5IdW1hbnM8L2tleXdvcmQ+PGtleXdvcmQ+TWlkZGxlIEFnZWQ8L2tleXdvcmQ+PGtl
eXdvcmQ+TXVzY2xlLCBTa2VsZXRhbC9waHlzaW9sb2d5PC9rZXl3b3JkPjxrZXl3b3JkPk9zdGVv
cG9yb3NpcywgUG9zdG1lbm9wYXVzYWwvKnByZXZlbnRpb24gJmFtcDsgY29udHJvbDwva2V5d29y
ZD48a2V5d29yZD5QaWxvdCBQcm9qZWN0czwva2V5d29yZD48a2V5d29yZD5Qb3N0bWVub3BhdXNl
PC9rZXl3b3JkPjxrZXl3b3JkPlBvc3R1cmFsIEJhbGFuY2U8L2tleXdvcmQ+PGtleXdvcmQ+UG9z
dHVyZTwva2V5d29yZD48a2V5d29yZD5UaW1lIEZhY3RvcnM8L2tleXdvcmQ+PGtleXdvcmQ+Vmli
cmF0aW9uLyp0aGVyYXBldXRpYyB1c2U8L2tleXdvcmQ+PC9rZXl3b3Jkcz48ZGF0ZXM+PHllYXI+
MjAwNDwveWVhcj48cHViLWRhdGVzPjxkYXRlPk1hcjwvZGF0ZT48L3B1Yi1kYXRlcz48L2RhdGVz
Pjxpc2JuPjA4ODQtMDQzMSAoUHJpbnQpJiN4RDswODg0LTA0MzEgKExpbmtpbmcpPC9pc2JuPjxh
Y2Nlc3Npb24tbnVtPjE1MDQwODIyPC9hY2Nlc3Npb24tbnVtPjx3b3JrLXR5cGU+Q2xpbmljYWwg
VHJpYWwmI3hEO1JhbmRvbWl6ZWQgQ29udHJvbGxlZCBUcmlhbCYjeEQ7UmVzZWFyY2ggU3VwcG9y
dCwgTm9uLVUuUy4gR292JmFwb3M7dDwvd29yay10eXBlPjx1cmxzPjxyZWxhdGVkLXVybHM+PHVy
bD5odHRwOi8vd3d3Lm5jYmkubmxtLm5paC5nb3YvcHVibWVkLzE1MDQwODIyPC91cmw+PC9yZWxh
dGVkLXVybHM+PC91cmxzPjxlbGVjdHJvbmljLXJlc291cmNlLW51bT4xMC4xMzU5L0pCTVIuMDMw
MTI0NTwvZWxlY3Ryb25pYy1yZXNvdXJjZS1udW0+PGxhbmd1YWdlPmVuZzwvbGFuZ3VhZ2U+PC9y
ZWNvcmQ+PC9DaXRlPjwvRW5kTm90ZT4A
</w:fldData>
        </w:fldChar>
      </w:r>
      <w:r w:rsidR="00F3016A" w:rsidRPr="000D7A4B">
        <w:rPr>
          <w:color w:val="000000" w:themeColor="text1"/>
        </w:rPr>
        <w:instrText xml:space="preserve"> ADDIN EN.CITE </w:instrText>
      </w:r>
      <w:r w:rsidR="00F3016A" w:rsidRPr="000D7A4B">
        <w:rPr>
          <w:color w:val="000000" w:themeColor="text1"/>
        </w:rPr>
        <w:fldChar w:fldCharType="begin">
          <w:fldData xml:space="preserve">PEVuZE5vdGU+PENpdGU+PEF1dGhvcj5WZXJzY2h1ZXJlbjwvQXV0aG9yPjxZZWFyPjIwMDQ8L1ll
YXI+PFJlY051bT41PC9SZWNOdW0+PERpc3BsYXlUZXh0Pls2XTwvRGlzcGxheVRleHQ+PHJlY29y
ZD48cmVjLW51bWJlcj41PC9yZWMtbnVtYmVyPjxmb3JlaWduLWtleXM+PGtleSBhcHA9IkVOIiBk
Yi1pZD0id3h0ZTVkMGVkOXdmdm1lcnQ1cjVzdmFlYWYyMnQycmRmc3pmIiB0aW1lc3RhbXA9IjE0
NjM0ODg2NTMiPjU8L2tleT48a2V5IGFwcD0iRU5XZWIiIGRiLWlkPSIiPjA8L2tleT48L2ZvcmVp
Z24ta2V5cz48cmVmLXR5cGUgbmFtZT0iSm91cm5hbCBBcnRpY2xlIj4xNzwvcmVmLXR5cGU+PGNv
bnRyaWJ1dG9ycz48YXV0aG9ycz48YXV0aG9yPlZlcnNjaHVlcmVuLCBTLiBNLjwvYXV0aG9yPjxh
dXRob3I+Um9lbGFudHMsIE0uPC9hdXRob3I+PGF1dGhvcj5EZWxlY2x1c2UsIEMuPC9hdXRob3I+
PGF1dGhvcj5Td2lubmVuLCBTLjwvYXV0aG9yPjxhdXRob3I+VmFuZGVyc2NodWVyZW4sIEQuPC9h
dXRob3I+PGF1dGhvcj5Cb29uZW4sIFMuPC9hdXRob3I+PC9hdXRob3JzPjwvY29udHJpYnV0b3Jz
PjxhdXRoLWFkZHJlc3M+TGFib3JhdG9yeSBvZiBNb3RvciBDb250cm9sLCBEZXBhcnRtZW50IG9m
IEtpbmVzaW9sb2d5LCBGYWN1bHRlaXQgTGljaGFtZWxpamtlIE9wdm9lZGluZyBlbiBLaW5lc2l0
aGVyYXBpZSwgS2F0aG9saWVrZSBVbml2ZXJzaXRlaXQsIExldXZlbiwgQmVsZ2l1bS48L2F1dGgt
YWRkcmVzcz48dGl0bGVzPjx0aXRsZT5FZmZlY3Qgb2YgNi1tb250aCB3aG9sZSBib2R5IHZpYnJh
dGlvbiB0cmFpbmluZyBvbiBoaXAgZGVuc2l0eSwgbXVzY2xlIHN0cmVuZ3RoLCBhbmQgcG9zdHVy
YWwgY29udHJvbCBpbiBwb3N0bWVub3BhdXNhbCB3b21lbjogYSByYW5kb21pemVkIGNvbnRyb2xs
ZWQgcGlsb3Qgc3R1ZHk8L3RpdGxlPjxzZWNvbmRhcnktdGl0bGU+SiBCb25lIE1pbmVyIFJlczwv
c2Vjb25kYXJ5LXRpdGxlPjxhbHQtdGl0bGU+Sm91cm5hbCBvZiBib25lIGFuZCBtaW5lcmFsIHJl
c2VhcmNoIDogdGhlIG9mZmljaWFsIGpvdXJuYWwgb2YgdGhlIEFtZXJpY2FuIFNvY2lldHkgZm9y
IEJvbmUgYW5kIE1pbmVyYWwgUmVzZWFyY2g8L2FsdC10aXRsZT48L3RpdGxlcz48cGVyaW9kaWNh
bD48ZnVsbC10aXRsZT5KIEJvbmUgTWluZXIgUmVzPC9mdWxsLXRpdGxlPjxhYmJyLTE+Sm91cm5h
bCBvZiBib25lIGFuZCBtaW5lcmFsIHJlc2VhcmNoIDogdGhlIG9mZmljaWFsIGpvdXJuYWwgb2Yg
dGhlIEFtZXJpY2FuIFNvY2lldHkgZm9yIEJvbmUgYW5kIE1pbmVyYWwgUmVzZWFyY2g8L2FiYnIt
MT48L3BlcmlvZGljYWw+PGFsdC1wZXJpb2RpY2FsPjxmdWxsLXRpdGxlPkogQm9uZSBNaW5lciBS
ZXM8L2Z1bGwtdGl0bGU+PGFiYnItMT5Kb3VybmFsIG9mIGJvbmUgYW5kIG1pbmVyYWwgcmVzZWFy
Y2ggOiB0aGUgb2ZmaWNpYWwgam91cm5hbCBvZiB0aGUgQW1lcmljYW4gU29jaWV0eSBmb3IgQm9u
ZSBhbmQgTWluZXJhbCBSZXNlYXJjaDwvYWJici0xPjwvYWx0LXBlcmlvZGljYWw+PHBhZ2VzPjM1
Mi05PC9wYWdlcz48dm9sdW1lPjE5PC92b2x1bWU+PG51bWJlcj4zPC9udW1iZXI+PGVkaXRpb24+
MjAwNC8wMy8yNjwvZWRpdGlvbj48a2V5d29yZHM+PGtleXdvcmQ+QWdlZDwva2V5d29yZD48a2V5
d29yZD5Cb25lIERlbnNpdHk8L2tleXdvcmQ+PGtleXdvcmQ+RXhlcmNpc2U8L2tleXdvcmQ+PGtl
eXdvcmQ+RmVtYWxlPC9rZXl3b3JkPjxrZXl3b3JkPkhpcC9yYWRpb2dyYXBoeTwva2V5d29yZD48
a2V5d29yZD5IdW1hbnM8L2tleXdvcmQ+PGtleXdvcmQ+TWlkZGxlIEFnZWQ8L2tleXdvcmQ+PGtl
eXdvcmQ+TXVzY2xlLCBTa2VsZXRhbC9waHlzaW9sb2d5PC9rZXl3b3JkPjxrZXl3b3JkPk9zdGVv
cG9yb3NpcywgUG9zdG1lbm9wYXVzYWwvKnByZXZlbnRpb24gJmFtcDsgY29udHJvbDwva2V5d29y
ZD48a2V5d29yZD5QaWxvdCBQcm9qZWN0czwva2V5d29yZD48a2V5d29yZD5Qb3N0bWVub3BhdXNl
PC9rZXl3b3JkPjxrZXl3b3JkPlBvc3R1cmFsIEJhbGFuY2U8L2tleXdvcmQ+PGtleXdvcmQ+UG9z
dHVyZTwva2V5d29yZD48a2V5d29yZD5UaW1lIEZhY3RvcnM8L2tleXdvcmQ+PGtleXdvcmQ+Vmli
cmF0aW9uLyp0aGVyYXBldXRpYyB1c2U8L2tleXdvcmQ+PC9rZXl3b3Jkcz48ZGF0ZXM+PHllYXI+
MjAwNDwveWVhcj48cHViLWRhdGVzPjxkYXRlPk1hcjwvZGF0ZT48L3B1Yi1kYXRlcz48L2RhdGVz
Pjxpc2JuPjA4ODQtMDQzMSAoUHJpbnQpJiN4RDswODg0LTA0MzEgKExpbmtpbmcpPC9pc2JuPjxh
Y2Nlc3Npb24tbnVtPjE1MDQwODIyPC9hY2Nlc3Npb24tbnVtPjx3b3JrLXR5cGU+Q2xpbmljYWwg
VHJpYWwmI3hEO1JhbmRvbWl6ZWQgQ29udHJvbGxlZCBUcmlhbCYjeEQ7UmVzZWFyY2ggU3VwcG9y
dCwgTm9uLVUuUy4gR292JmFwb3M7dDwvd29yay10eXBlPjx1cmxzPjxyZWxhdGVkLXVybHM+PHVy
bD5odHRwOi8vd3d3Lm5jYmkubmxtLm5paC5nb3YvcHVibWVkLzE1MDQwODIyPC91cmw+PC9yZWxh
dGVkLXVybHM+PC91cmxzPjxlbGVjdHJvbmljLXJlc291cmNlLW51bT4xMC4xMzU5L0pCTVIuMDMw
MTI0NTwvZWxlY3Ryb25pYy1yZXNvdXJjZS1udW0+PGxhbmd1YWdlPmVuZzwvbGFuZ3VhZ2U+PC9y
ZWNvcmQ+PC9DaXRlPjwvRW5kTm90ZT4A
</w:fldData>
        </w:fldChar>
      </w:r>
      <w:r w:rsidR="00F3016A" w:rsidRPr="000D7A4B">
        <w:rPr>
          <w:color w:val="000000" w:themeColor="text1"/>
        </w:rPr>
        <w:instrText xml:space="preserve"> ADDIN EN.CITE.DATA </w:instrText>
      </w:r>
      <w:r w:rsidR="00F3016A" w:rsidRPr="000D7A4B">
        <w:rPr>
          <w:color w:val="000000" w:themeColor="text1"/>
        </w:rPr>
      </w:r>
      <w:r w:rsidR="00F3016A" w:rsidRPr="000D7A4B">
        <w:rPr>
          <w:color w:val="000000" w:themeColor="text1"/>
        </w:rPr>
        <w:fldChar w:fldCharType="end"/>
      </w:r>
      <w:r w:rsidR="00F3016A" w:rsidRPr="000D7A4B">
        <w:rPr>
          <w:color w:val="000000" w:themeColor="text1"/>
        </w:rPr>
      </w:r>
      <w:r w:rsidR="00F3016A" w:rsidRPr="000D7A4B">
        <w:rPr>
          <w:color w:val="000000" w:themeColor="text1"/>
        </w:rPr>
        <w:fldChar w:fldCharType="separate"/>
      </w:r>
      <w:r w:rsidR="00F3016A" w:rsidRPr="000D7A4B">
        <w:rPr>
          <w:noProof/>
          <w:color w:val="000000" w:themeColor="text1"/>
        </w:rPr>
        <w:t>[6]</w:t>
      </w:r>
      <w:r w:rsidR="00F3016A" w:rsidRPr="000D7A4B">
        <w:rPr>
          <w:color w:val="000000" w:themeColor="text1"/>
        </w:rPr>
        <w:fldChar w:fldCharType="end"/>
      </w:r>
      <w:r w:rsidR="00150D31" w:rsidRPr="000D7A4B">
        <w:rPr>
          <w:color w:val="000000" w:themeColor="text1"/>
        </w:rPr>
        <w:t>.</w:t>
      </w:r>
      <w:r w:rsidR="00F3016A" w:rsidRPr="000D7A4B">
        <w:rPr>
          <w:color w:val="000000" w:themeColor="text1"/>
        </w:rPr>
        <w:t xml:space="preserve"> </w:t>
      </w:r>
      <w:r w:rsidRPr="000D7A4B">
        <w:rPr>
          <w:color w:val="000000" w:themeColor="text1"/>
        </w:rPr>
        <w:t xml:space="preserve">Training proved to be as effective as conventional training </w:t>
      </w:r>
      <w:r w:rsidRPr="000D7A4B">
        <w:rPr>
          <w:color w:val="000000" w:themeColor="text1"/>
        </w:rPr>
        <w:fldChar w:fldCharType="begin">
          <w:fldData xml:space="preserve">PEVuZE5vdGU+PENpdGU+PEF1dGhvcj5EZWxlY2x1c2U8L0F1dGhvcj48WWVhcj4yMDAzPC9ZZWFy
PjxSZWNOdW0+MTE8L1JlY051bT48RGlzcGxheVRleHQ+WzcsIDhdPC9EaXNwbGF5VGV4dD48cmVj
b3JkPjxyZWMtbnVtYmVyPjExPC9yZWMtbnVtYmVyPjxmb3JlaWduLWtleXM+PGtleSBhcHA9IkVO
IiBkYi1pZD0id3h0ZTVkMGVkOXdmdm1lcnQ1cjVzdmFlYWYyMnQycmRmc3pmIiB0aW1lc3RhbXA9
IjE0NjUyMDY0MzEiPjExPC9rZXk+PGtleSBhcHA9IkVOV2ViIiBkYi1pZD0iIj4wPC9rZXk+PC9m
b3JlaWduLWtleXM+PHJlZi10eXBlIG5hbWU9IkpvdXJuYWwgQXJ0aWNsZSI+MTc8L3JlZi10eXBl
Pjxjb250cmlidXRvcnM+PGF1dGhvcnM+PGF1dGhvcj5EZWxlY2x1c2UsIEMuPC9hdXRob3I+PGF1
dGhvcj5Sb2VsYW50cywgTS48L2F1dGhvcj48YXV0aG9yPlZlcnNjaHVlcmVuLCBTLjwvYXV0aG9y
PjwvYXV0aG9ycz48L2NvbnRyaWJ1dG9ycz48YXV0aC1hZGRyZXNzPkV4ZXJjaXNlIFBoeXNpb2xv
Z3kgYW5kIEJpb21lY2hhbmljcyBMYWJvcmF0b3J5LCBGYWN1bHR5IG9mIFBoeXNpY2FsIEVkdWNh
dGlvbiBhbmQgUGh5c2lvdGhlcmFweSwgRGVwYXJ0bWVudCBvZiBLaW5lc2lvbG9neSwgS2F0aG9s
aWVrZSBVbml2ZXJzaXRlaXQgTGV1dmVuLCBCZWxnaXVtLiBjaHJpc3RvcGhlLmRlbGVjbHVzZUBm
bG9rLmt1bGV1dmVuLmFjLmJlPC9hdXRoLWFkZHJlc3M+PHRpdGxlcz48dGl0bGU+U3RyZW5ndGgg
aW5jcmVhc2UgYWZ0ZXIgd2hvbGUtYm9keSB2aWJyYXRpb24gY29tcGFyZWQgd2l0aCByZXNpc3Rh
bmNlIHRyYWluaW5nPC90aXRsZT48c2Vjb25kYXJ5LXRpdGxlPk1lZCBTY2kgU3BvcnRzIEV4ZXJj
PC9zZWNvbmRhcnktdGl0bGU+PGFsdC10aXRsZT5NZWRpY2luZSBhbmQgc2NpZW5jZSBpbiBzcG9y
dHMgYW5kIGV4ZXJjaXNlPC9hbHQtdGl0bGU+PC90aXRsZXM+PHBlcmlvZGljYWw+PGZ1bGwtdGl0
bGU+TWVkIFNjaSBTcG9ydHMgRXhlcmM8L2Z1bGwtdGl0bGU+PGFiYnItMT5NZWRpY2luZSBhbmQg
c2NpZW5jZSBpbiBzcG9ydHMgYW5kIGV4ZXJjaXNlPC9hYmJyLTE+PC9wZXJpb2RpY2FsPjxhbHQt
cGVyaW9kaWNhbD48ZnVsbC10aXRsZT5NZWQgU2NpIFNwb3J0cyBFeGVyYzwvZnVsbC10aXRsZT48
YWJici0xPk1lZGljaW5lIGFuZCBzY2llbmNlIGluIHNwb3J0cyBhbmQgZXhlcmNpc2U8L2FiYnIt
MT48L2FsdC1wZXJpb2RpY2FsPjxwYWdlcz4xMDMzLTQxPC9wYWdlcz48dm9sdW1lPjM1PC92b2x1
bWU+PG51bWJlcj42PC9udW1iZXI+PGVkaXRpb24+MjAwMy8wNi8wNTwvZWRpdGlvbj48a2V5d29y
ZHM+PGtleXdvcmQ+QWRvbGVzY2VudDwva2V5d29yZD48a2V5d29yZD5BZHVsdDwva2V5d29yZD48
a2V5d29yZD5FeGVyY2lzZSBUaGVyYXB5PC9rZXl3b3JkPjxrZXl3b3JkPkZlbWFsZTwva2V5d29y
ZD48a2V5d29yZD5IdW1hbnM8L2tleXdvcmQ+PGtleXdvcmQ+S25lZSBKb2ludC9waHlzaW9sb2d5
PC9rZXl3b3JkPjxrZXl3b3JkPk11c2NsZSwgU2tlbGV0YWwvKnBoeXNpb2xvZ3k8L2tleXdvcmQ+
PGtleXdvcmQ+KlBoeXNpY2FsIEVuZHVyYW5jZTwva2V5d29yZD48a2V5d29yZD5WaWJyYXRpb24v
KnRoZXJhcGV1dGljIHVzZTwva2V5d29yZD48a2V5d29yZD4qV2VpZ2h0IExpZnRpbmc8L2tleXdv
cmQ+PC9rZXl3b3Jkcz48ZGF0ZXM+PHllYXI+MjAwMzwveWVhcj48cHViLWRhdGVzPjxkYXRlPkp1
bjwvZGF0ZT48L3B1Yi1kYXRlcz48L2RhdGVzPjxpc2JuPjAxOTUtOTEzMSAoUHJpbnQpJiN4RDsw
MTk1LTkxMzEgKExpbmtpbmcpPC9pc2JuPjxhY2Nlc3Npb24tbnVtPjEyNzgzMDUzPC9hY2Nlc3Np
b24tbnVtPjx3b3JrLXR5cGU+Q2xpbmljYWwgVHJpYWwmI3hEO0NvbXBhcmF0aXZlIFN0dWR5JiN4
RDtSYW5kb21pemVkIENvbnRyb2xsZWQgVHJpYWw8L3dvcmstdHlwZT48dXJscz48cmVsYXRlZC11
cmxzPjx1cmw+aHR0cDovL3d3dy5uY2JpLm5sbS5uaWguZ292L3B1Ym1lZC8xMjc4MzA1MzwvdXJs
PjwvcmVsYXRlZC11cmxzPjwvdXJscz48ZWxlY3Ryb25pYy1yZXNvdXJjZS1udW0+MTAuMTI0OS8w
MS5NU1MuMDAwMDA2OTc1Mi45NjQzOC5CMDwvZWxlY3Ryb25pYy1yZXNvdXJjZS1udW0+PGxhbmd1
YWdlPmVuZzwvbGFuZ3VhZ2U+PC9yZWNvcmQ+PC9DaXRlPjxDaXRlPjxBdXRob3I+Um9lbGFudHM8
L0F1dGhvcj48WWVhcj4yMDA0PC9ZZWFyPjxSZWNOdW0+MjM8L1JlY051bT48cmVjb3JkPjxyZWMt
bnVtYmVyPjIzPC9yZWMtbnVtYmVyPjxmb3JlaWduLWtleXM+PGtleSBhcHA9IkVOIiBkYi1pZD0i
d3h0ZTVkMGVkOXdmdm1lcnQ1cjVzdmFlYWYyMnQycmRmc3pmIiB0aW1lc3RhbXA9IjE0NjM0ODg2
NTMiPjIzPC9rZXk+PGtleSBhcHA9IkVOV2ViIiBkYi1pZD0iIj4wPC9rZXk+PC9mb3JlaWduLWtl
eXM+PHJlZi10eXBlIG5hbWU9IkpvdXJuYWwgQXJ0aWNsZSI+MTc8L3JlZi10eXBlPjxjb250cmli
dXRvcnM+PGF1dGhvcnM+PGF1dGhvcj5Sb2VsYW50cywgTS48L2F1dGhvcj48YXV0aG9yPkRlbGVj
bHVzZSwgQy48L2F1dGhvcj48YXV0aG9yPlZlcnNjaHVlcmVuLCBTLiBNLjwvYXV0aG9yPjwvYXV0
aG9ycz48L2NvbnRyaWJ1dG9ycz48YXV0aC1hZGRyZXNzPkV4ZXJjaXNlIFBoeXNpb2xvZ3kgYW5k
IEJpb21lY2hhbmljcyBMYWJvcmF0b3J5LCBGYWN1bHR5IG9mIFBoeXNpY2FsIEVkdWNhdGlvbiBh
bmQgUGh5c2lvdGhlcmFweSwgRGVwYXJ0bWVudCBvZiBLaW5lc2lvbG9neSwgS2F0aG9saWVrZSBV
bml2ZXJzaXRlaXQgTGV1dmVuLCBMZXV2ZW4sIEJlbGdpdW0uPC9hdXRoLWFkZHJlc3M+PHRpdGxl
cz48dGl0bGU+V2hvbGUtYm9keS12aWJyYXRpb24gdHJhaW5pbmcgaW5jcmVhc2VzIGtuZWUtZXh0
ZW5zaW9uIHN0cmVuZ3RoIGFuZCBzcGVlZCBvZiBtb3ZlbWVudCBpbiBvbGRlciB3b21lbjwvdGl0
bGU+PHNlY29uZGFyeS10aXRsZT5KIEFtIEdlcmlhdHIgU29jPC9zZWNvbmRhcnktdGl0bGU+PGFs
dC10aXRsZT5Kb3VybmFsIG9mIHRoZSBBbWVyaWNhbiBHZXJpYXRyaWNzIFNvY2lldHk8L2FsdC10
aXRsZT48L3RpdGxlcz48cGVyaW9kaWNhbD48ZnVsbC10aXRsZT5KIEFtIEdlcmlhdHIgU29jPC9m
dWxsLXRpdGxlPjxhYmJyLTE+Sm91cm5hbCBvZiB0aGUgQW1lcmljYW4gR2VyaWF0cmljcyBTb2Np
ZXR5PC9hYmJyLTE+PC9wZXJpb2RpY2FsPjxhbHQtcGVyaW9kaWNhbD48ZnVsbC10aXRsZT5KIEFt
IEdlcmlhdHIgU29jPC9mdWxsLXRpdGxlPjxhYmJyLTE+Sm91cm5hbCBvZiB0aGUgQW1lcmljYW4g
R2VyaWF0cmljcyBTb2NpZXR5PC9hYmJyLTE+PC9hbHQtcGVyaW9kaWNhbD48cGFnZXM+OTAxLTg8
L3BhZ2VzPjx2b2x1bWU+NTI8L3ZvbHVtZT48bnVtYmVyPjY8L251bWJlcj48ZWRpdGlvbj4yMDA0
LzA1LzI3PC9lZGl0aW9uPjxrZXl3b3Jkcz48a2V5d29yZD5BZ2VkPC9rZXl3b3JkPjxrZXl3b3Jk
PipFeGVyY2lzZTwva2V5d29yZD48a2V5d29yZD5GZW1hbGU8L2tleXdvcmQ+PGtleXdvcmQ+SHVt
YW5zPC9rZXl3b3JkPjxrZXl3b3JkPklzb21ldHJpYyBDb250cmFjdGlvbjwva2V5d29yZD48a2V5
d29yZD5LbmVlIEpvaW50LypwaHlzaW9sb2d5PC9rZXl3b3JkPjxrZXl3b3JkPk1pZGRsZSBBZ2Vk
PC9rZXl3b3JkPjxrZXl3b3JkPk1vdmVtZW50PC9rZXl3b3JkPjxrZXl3b3JkPk11c2NsZSwgU2tl
bGV0YWwvKnBoeXNpb2xvZ3k8L2tleXdvcmQ+PGtleXdvcmQ+KlZpYnJhdGlvbjwva2V5d29yZD48
a2V5d29yZD5XZWlnaHQgTGlmdGluZzwva2V5d29yZD48L2tleXdvcmRzPjxkYXRlcz48eWVhcj4y
MDA0PC95ZWFyPjxwdWItZGF0ZXM+PGRhdGU+SnVuPC9kYXRlPjwvcHViLWRhdGVzPjwvZGF0ZXM+
PGlzYm4+MDAwMi04NjE0IChQcmludCkmI3hEOzAwMDItODYxNCAoTGlua2luZyk8L2lzYm4+PGFj
Y2Vzc2lvbi1udW0+MTUxNjE0NTM8L2FjY2Vzc2lvbi1udW0+PHdvcmstdHlwZT5DbGluaWNhbCBU
cmlhbCYjeEQ7UmFuZG9taXplZCBDb250cm9sbGVkIFRyaWFsPC93b3JrLXR5cGU+PHVybHM+PHJl
bGF0ZWQtdXJscz48dXJsPmh0dHA6Ly93d3cubmNiaS5ubG0ubmloLmdvdi9wdWJtZWQvMTUxNjE0
NTM8L3VybD48L3JlbGF0ZWQtdXJscz48L3VybHM+PGVsZWN0cm9uaWMtcmVzb3VyY2UtbnVtPjEw
LjExMTEvai4xNTMyLTU0MTUuMjAwNC41MjI1Ni54PC9lbGVjdHJvbmljLXJlc291cmNlLW51bT48
bGFuZ3VhZ2U+ZW5nPC9sYW5ndWFnZT48L3JlY29yZD48L0NpdGU+PC9FbmROb3RlPn==
</w:fldData>
        </w:fldChar>
      </w:r>
      <w:r w:rsidR="00F3016A" w:rsidRPr="000D7A4B">
        <w:rPr>
          <w:color w:val="000000" w:themeColor="text1"/>
        </w:rPr>
        <w:instrText xml:space="preserve"> ADDIN EN.CITE </w:instrText>
      </w:r>
      <w:r w:rsidR="00F3016A" w:rsidRPr="000D7A4B">
        <w:rPr>
          <w:color w:val="000000" w:themeColor="text1"/>
        </w:rPr>
        <w:fldChar w:fldCharType="begin">
          <w:fldData xml:space="preserve">PEVuZE5vdGU+PENpdGU+PEF1dGhvcj5EZWxlY2x1c2U8L0F1dGhvcj48WWVhcj4yMDAzPC9ZZWFy
PjxSZWNOdW0+MTE8L1JlY051bT48RGlzcGxheVRleHQ+WzcsIDhdPC9EaXNwbGF5VGV4dD48cmVj
b3JkPjxyZWMtbnVtYmVyPjExPC9yZWMtbnVtYmVyPjxmb3JlaWduLWtleXM+PGtleSBhcHA9IkVO
IiBkYi1pZD0id3h0ZTVkMGVkOXdmdm1lcnQ1cjVzdmFlYWYyMnQycmRmc3pmIiB0aW1lc3RhbXA9
IjE0NjUyMDY0MzEiPjExPC9rZXk+PGtleSBhcHA9IkVOV2ViIiBkYi1pZD0iIj4wPC9rZXk+PC9m
b3JlaWduLWtleXM+PHJlZi10eXBlIG5hbWU9IkpvdXJuYWwgQXJ0aWNsZSI+MTc8L3JlZi10eXBl
Pjxjb250cmlidXRvcnM+PGF1dGhvcnM+PGF1dGhvcj5EZWxlY2x1c2UsIEMuPC9hdXRob3I+PGF1
dGhvcj5Sb2VsYW50cywgTS48L2F1dGhvcj48YXV0aG9yPlZlcnNjaHVlcmVuLCBTLjwvYXV0aG9y
PjwvYXV0aG9ycz48L2NvbnRyaWJ1dG9ycz48YXV0aC1hZGRyZXNzPkV4ZXJjaXNlIFBoeXNpb2xv
Z3kgYW5kIEJpb21lY2hhbmljcyBMYWJvcmF0b3J5LCBGYWN1bHR5IG9mIFBoeXNpY2FsIEVkdWNh
dGlvbiBhbmQgUGh5c2lvdGhlcmFweSwgRGVwYXJ0bWVudCBvZiBLaW5lc2lvbG9neSwgS2F0aG9s
aWVrZSBVbml2ZXJzaXRlaXQgTGV1dmVuLCBCZWxnaXVtLiBjaHJpc3RvcGhlLmRlbGVjbHVzZUBm
bG9rLmt1bGV1dmVuLmFjLmJlPC9hdXRoLWFkZHJlc3M+PHRpdGxlcz48dGl0bGU+U3RyZW5ndGgg
aW5jcmVhc2UgYWZ0ZXIgd2hvbGUtYm9keSB2aWJyYXRpb24gY29tcGFyZWQgd2l0aCByZXNpc3Rh
bmNlIHRyYWluaW5nPC90aXRsZT48c2Vjb25kYXJ5LXRpdGxlPk1lZCBTY2kgU3BvcnRzIEV4ZXJj
PC9zZWNvbmRhcnktdGl0bGU+PGFsdC10aXRsZT5NZWRpY2luZSBhbmQgc2NpZW5jZSBpbiBzcG9y
dHMgYW5kIGV4ZXJjaXNlPC9hbHQtdGl0bGU+PC90aXRsZXM+PHBlcmlvZGljYWw+PGZ1bGwtdGl0
bGU+TWVkIFNjaSBTcG9ydHMgRXhlcmM8L2Z1bGwtdGl0bGU+PGFiYnItMT5NZWRpY2luZSBhbmQg
c2NpZW5jZSBpbiBzcG9ydHMgYW5kIGV4ZXJjaXNlPC9hYmJyLTE+PC9wZXJpb2RpY2FsPjxhbHQt
cGVyaW9kaWNhbD48ZnVsbC10aXRsZT5NZWQgU2NpIFNwb3J0cyBFeGVyYzwvZnVsbC10aXRsZT48
YWJici0xPk1lZGljaW5lIGFuZCBzY2llbmNlIGluIHNwb3J0cyBhbmQgZXhlcmNpc2U8L2FiYnIt
MT48L2FsdC1wZXJpb2RpY2FsPjxwYWdlcz4xMDMzLTQxPC9wYWdlcz48dm9sdW1lPjM1PC92b2x1
bWU+PG51bWJlcj42PC9udW1iZXI+PGVkaXRpb24+MjAwMy8wNi8wNTwvZWRpdGlvbj48a2V5d29y
ZHM+PGtleXdvcmQ+QWRvbGVzY2VudDwva2V5d29yZD48a2V5d29yZD5BZHVsdDwva2V5d29yZD48
a2V5d29yZD5FeGVyY2lzZSBUaGVyYXB5PC9rZXl3b3JkPjxrZXl3b3JkPkZlbWFsZTwva2V5d29y
ZD48a2V5d29yZD5IdW1hbnM8L2tleXdvcmQ+PGtleXdvcmQ+S25lZSBKb2ludC9waHlzaW9sb2d5
PC9rZXl3b3JkPjxrZXl3b3JkPk11c2NsZSwgU2tlbGV0YWwvKnBoeXNpb2xvZ3k8L2tleXdvcmQ+
PGtleXdvcmQ+KlBoeXNpY2FsIEVuZHVyYW5jZTwva2V5d29yZD48a2V5d29yZD5WaWJyYXRpb24v
KnRoZXJhcGV1dGljIHVzZTwva2V5d29yZD48a2V5d29yZD4qV2VpZ2h0IExpZnRpbmc8L2tleXdv
cmQ+PC9rZXl3b3Jkcz48ZGF0ZXM+PHllYXI+MjAwMzwveWVhcj48cHViLWRhdGVzPjxkYXRlPkp1
bjwvZGF0ZT48L3B1Yi1kYXRlcz48L2RhdGVzPjxpc2JuPjAxOTUtOTEzMSAoUHJpbnQpJiN4RDsw
MTk1LTkxMzEgKExpbmtpbmcpPC9pc2JuPjxhY2Nlc3Npb24tbnVtPjEyNzgzMDUzPC9hY2Nlc3Np
b24tbnVtPjx3b3JrLXR5cGU+Q2xpbmljYWwgVHJpYWwmI3hEO0NvbXBhcmF0aXZlIFN0dWR5JiN4
RDtSYW5kb21pemVkIENvbnRyb2xsZWQgVHJpYWw8L3dvcmstdHlwZT48dXJscz48cmVsYXRlZC11
cmxzPjx1cmw+aHR0cDovL3d3dy5uY2JpLm5sbS5uaWguZ292L3B1Ym1lZC8xMjc4MzA1MzwvdXJs
PjwvcmVsYXRlZC11cmxzPjwvdXJscz48ZWxlY3Ryb25pYy1yZXNvdXJjZS1udW0+MTAuMTI0OS8w
MS5NU1MuMDAwMDA2OTc1Mi45NjQzOC5CMDwvZWxlY3Ryb25pYy1yZXNvdXJjZS1udW0+PGxhbmd1
YWdlPmVuZzwvbGFuZ3VhZ2U+PC9yZWNvcmQ+PC9DaXRlPjxDaXRlPjxBdXRob3I+Um9lbGFudHM8
L0F1dGhvcj48WWVhcj4yMDA0PC9ZZWFyPjxSZWNOdW0+MjM8L1JlY051bT48cmVjb3JkPjxyZWMt
bnVtYmVyPjIzPC9yZWMtbnVtYmVyPjxmb3JlaWduLWtleXM+PGtleSBhcHA9IkVOIiBkYi1pZD0i
d3h0ZTVkMGVkOXdmdm1lcnQ1cjVzdmFlYWYyMnQycmRmc3pmIiB0aW1lc3RhbXA9IjE0NjM0ODg2
NTMiPjIzPC9rZXk+PGtleSBhcHA9IkVOV2ViIiBkYi1pZD0iIj4wPC9rZXk+PC9mb3JlaWduLWtl
eXM+PHJlZi10eXBlIG5hbWU9IkpvdXJuYWwgQXJ0aWNsZSI+MTc8L3JlZi10eXBlPjxjb250cmli
dXRvcnM+PGF1dGhvcnM+PGF1dGhvcj5Sb2VsYW50cywgTS48L2F1dGhvcj48YXV0aG9yPkRlbGVj
bHVzZSwgQy48L2F1dGhvcj48YXV0aG9yPlZlcnNjaHVlcmVuLCBTLiBNLjwvYXV0aG9yPjwvYXV0
aG9ycz48L2NvbnRyaWJ1dG9ycz48YXV0aC1hZGRyZXNzPkV4ZXJjaXNlIFBoeXNpb2xvZ3kgYW5k
IEJpb21lY2hhbmljcyBMYWJvcmF0b3J5LCBGYWN1bHR5IG9mIFBoeXNpY2FsIEVkdWNhdGlvbiBh
bmQgUGh5c2lvdGhlcmFweSwgRGVwYXJ0bWVudCBvZiBLaW5lc2lvbG9neSwgS2F0aG9saWVrZSBV
bml2ZXJzaXRlaXQgTGV1dmVuLCBMZXV2ZW4sIEJlbGdpdW0uPC9hdXRoLWFkZHJlc3M+PHRpdGxl
cz48dGl0bGU+V2hvbGUtYm9keS12aWJyYXRpb24gdHJhaW5pbmcgaW5jcmVhc2VzIGtuZWUtZXh0
ZW5zaW9uIHN0cmVuZ3RoIGFuZCBzcGVlZCBvZiBtb3ZlbWVudCBpbiBvbGRlciB3b21lbjwvdGl0
bGU+PHNlY29uZGFyeS10aXRsZT5KIEFtIEdlcmlhdHIgU29jPC9zZWNvbmRhcnktdGl0bGU+PGFs
dC10aXRsZT5Kb3VybmFsIG9mIHRoZSBBbWVyaWNhbiBHZXJpYXRyaWNzIFNvY2lldHk8L2FsdC10
aXRsZT48L3RpdGxlcz48cGVyaW9kaWNhbD48ZnVsbC10aXRsZT5KIEFtIEdlcmlhdHIgU29jPC9m
dWxsLXRpdGxlPjxhYmJyLTE+Sm91cm5hbCBvZiB0aGUgQW1lcmljYW4gR2VyaWF0cmljcyBTb2Np
ZXR5PC9hYmJyLTE+PC9wZXJpb2RpY2FsPjxhbHQtcGVyaW9kaWNhbD48ZnVsbC10aXRsZT5KIEFt
IEdlcmlhdHIgU29jPC9mdWxsLXRpdGxlPjxhYmJyLTE+Sm91cm5hbCBvZiB0aGUgQW1lcmljYW4g
R2VyaWF0cmljcyBTb2NpZXR5PC9hYmJyLTE+PC9hbHQtcGVyaW9kaWNhbD48cGFnZXM+OTAxLTg8
L3BhZ2VzPjx2b2x1bWU+NTI8L3ZvbHVtZT48bnVtYmVyPjY8L251bWJlcj48ZWRpdGlvbj4yMDA0
LzA1LzI3PC9lZGl0aW9uPjxrZXl3b3Jkcz48a2V5d29yZD5BZ2VkPC9rZXl3b3JkPjxrZXl3b3Jk
PipFeGVyY2lzZTwva2V5d29yZD48a2V5d29yZD5GZW1hbGU8L2tleXdvcmQ+PGtleXdvcmQ+SHVt
YW5zPC9rZXl3b3JkPjxrZXl3b3JkPklzb21ldHJpYyBDb250cmFjdGlvbjwva2V5d29yZD48a2V5
d29yZD5LbmVlIEpvaW50LypwaHlzaW9sb2d5PC9rZXl3b3JkPjxrZXl3b3JkPk1pZGRsZSBBZ2Vk
PC9rZXl3b3JkPjxrZXl3b3JkPk1vdmVtZW50PC9rZXl3b3JkPjxrZXl3b3JkPk11c2NsZSwgU2tl
bGV0YWwvKnBoeXNpb2xvZ3k8L2tleXdvcmQ+PGtleXdvcmQ+KlZpYnJhdGlvbjwva2V5d29yZD48
a2V5d29yZD5XZWlnaHQgTGlmdGluZzwva2V5d29yZD48L2tleXdvcmRzPjxkYXRlcz48eWVhcj4y
MDA0PC95ZWFyPjxwdWItZGF0ZXM+PGRhdGU+SnVuPC9kYXRlPjwvcHViLWRhdGVzPjwvZGF0ZXM+
PGlzYm4+MDAwMi04NjE0IChQcmludCkmI3hEOzAwMDItODYxNCAoTGlua2luZyk8L2lzYm4+PGFj
Y2Vzc2lvbi1udW0+MTUxNjE0NTM8L2FjY2Vzc2lvbi1udW0+PHdvcmstdHlwZT5DbGluaWNhbCBU
cmlhbCYjeEQ7UmFuZG9taXplZCBDb250cm9sbGVkIFRyaWFsPC93b3JrLXR5cGU+PHVybHM+PHJl
bGF0ZWQtdXJscz48dXJsPmh0dHA6Ly93d3cubmNiaS5ubG0ubmloLmdvdi9wdWJtZWQvMTUxNjE0
NTM8L3VybD48L3JlbGF0ZWQtdXJscz48L3VybHM+PGVsZWN0cm9uaWMtcmVzb3VyY2UtbnVtPjEw
LjExMTEvai4xNTMyLTU0MTUuMjAwNC41MjI1Ni54PC9lbGVjdHJvbmljLXJlc291cmNlLW51bT48
bGFuZ3VhZ2U+ZW5nPC9sYW5ndWFnZT48L3JlY29yZD48L0NpdGU+PC9FbmROb3RlPn==
</w:fldData>
        </w:fldChar>
      </w:r>
      <w:r w:rsidR="00F3016A" w:rsidRPr="000D7A4B">
        <w:rPr>
          <w:color w:val="000000" w:themeColor="text1"/>
        </w:rPr>
        <w:instrText xml:space="preserve"> ADDIN EN.CITE.DATA </w:instrText>
      </w:r>
      <w:r w:rsidR="00F3016A" w:rsidRPr="000D7A4B">
        <w:rPr>
          <w:color w:val="000000" w:themeColor="text1"/>
        </w:rPr>
      </w:r>
      <w:r w:rsidR="00F3016A" w:rsidRPr="000D7A4B">
        <w:rPr>
          <w:color w:val="000000" w:themeColor="text1"/>
        </w:rPr>
        <w:fldChar w:fldCharType="end"/>
      </w:r>
      <w:r w:rsidRPr="000D7A4B">
        <w:rPr>
          <w:color w:val="000000" w:themeColor="text1"/>
        </w:rPr>
      </w:r>
      <w:r w:rsidRPr="000D7A4B">
        <w:rPr>
          <w:color w:val="000000" w:themeColor="text1"/>
        </w:rPr>
        <w:fldChar w:fldCharType="separate"/>
      </w:r>
      <w:r w:rsidR="00F3016A" w:rsidRPr="000D7A4B">
        <w:rPr>
          <w:noProof/>
          <w:color w:val="000000" w:themeColor="text1"/>
        </w:rPr>
        <w:t>[7, 8]</w:t>
      </w:r>
      <w:r w:rsidRPr="000D7A4B">
        <w:rPr>
          <w:color w:val="000000" w:themeColor="text1"/>
        </w:rPr>
        <w:fldChar w:fldCharType="end"/>
      </w:r>
      <w:r w:rsidRPr="000D7A4B">
        <w:rPr>
          <w:color w:val="000000" w:themeColor="text1"/>
        </w:rPr>
        <w:t xml:space="preserve">, but possibly only at high accelerations </w:t>
      </w:r>
      <w:r w:rsidRPr="000D7A4B">
        <w:rPr>
          <w:color w:val="000000" w:themeColor="text1"/>
        </w:rPr>
        <w:fldChar w:fldCharType="begin"/>
      </w:r>
      <w:r w:rsidR="00F3016A" w:rsidRPr="000D7A4B">
        <w:rPr>
          <w:color w:val="000000" w:themeColor="text1"/>
        </w:rPr>
        <w:instrText xml:space="preserve"> ADDIN EN.CITE &lt;EndNote&gt;&lt;Cite&gt;&lt;Author&gt;Petit&lt;/Author&gt;&lt;Year&gt;2010&lt;/Year&gt;&lt;RecNum&gt;732&lt;/RecNum&gt;&lt;DisplayText&gt;[9]&lt;/DisplayText&gt;&lt;record&gt;&lt;rec-number&gt;732&lt;/rec-number&gt;&lt;foreign-keys&gt;&lt;key app="EN" db-id="wxte5d0ed9wfvmert5r5svaeaf22t2rdfszf" timestamp="1522062329"&gt;732&lt;/key&gt;&lt;/foreign-keys&gt;&lt;ref-type name="Journal Article"&gt;17&lt;/ref-type&gt;&lt;contributors&gt;&lt;authors&gt;&lt;author&gt;Petit, P. D.&lt;/author&gt;&lt;author&gt;Pensini, M.&lt;/author&gt;&lt;author&gt;Tessaro, J.&lt;/author&gt;&lt;author&gt;Desnuelle, C.&lt;/author&gt;&lt;author&gt;Legros, P.&lt;/author&gt;&lt;author&gt;Colson, S. S.&lt;/author&gt;&lt;/authors&gt;&lt;/contributors&gt;&lt;auth-address&gt;University of Nice-Sophia Antipolis, Laboratory of Human Motricity, Education and Health, Faculty of Sport Sciences, B.P. 3259, F 06205 Nice Cedex 3, France.&lt;/auth-address&gt;&lt;titles&gt;&lt;title&gt;Optimal whole-body vibration settings for muscle strength and power enhancement in human knee extensors&lt;/title&gt;&lt;secondary-title&gt;J Electromyogr Kinesiol&lt;/secondary-title&gt;&lt;/titles&gt;&lt;periodical&gt;&lt;full-title&gt;J Electromyogr Kinesiol&lt;/full-title&gt;&lt;abbr-1&gt;Journal of electromyography and kinesiology : official journal of the International Society of Electrophysiological Kinesiology&lt;/abbr-1&gt;&lt;/periodical&gt;&lt;pages&gt;1186-95&lt;/pages&gt;&lt;volume&gt;20&lt;/volume&gt;&lt;number&gt;6&lt;/number&gt;&lt;keywords&gt;&lt;keyword&gt;Athletic Performance/physiology&lt;/keyword&gt;&lt;keyword&gt;Electromyography&lt;/keyword&gt;&lt;keyword&gt;Humans&lt;/keyword&gt;&lt;keyword&gt;Knee/*physiology&lt;/keyword&gt;&lt;keyword&gt;Male&lt;/keyword&gt;&lt;keyword&gt;Muscle Contraction/physiology&lt;/keyword&gt;&lt;keyword&gt;Muscle Strength/*physiology&lt;/keyword&gt;&lt;keyword&gt;Muscle, Skeletal/*physiology&lt;/keyword&gt;&lt;keyword&gt;Physical Fitness&lt;/keyword&gt;&lt;keyword&gt;Random Allocation&lt;/keyword&gt;&lt;keyword&gt;Torque&lt;/keyword&gt;&lt;keyword&gt;*Vibration&lt;/keyword&gt;&lt;keyword&gt;Young Adult&lt;/keyword&gt;&lt;/keywords&gt;&lt;dates&gt;&lt;year&gt;2010&lt;/year&gt;&lt;pub-dates&gt;&lt;date&gt;Dec&lt;/date&gt;&lt;/pub-dates&gt;&lt;/dates&gt;&lt;isbn&gt;1873-5711 (Electronic)&amp;#xD;1050-6411 (Linking)&lt;/isbn&gt;&lt;accession-num&gt;20801671&lt;/accession-num&gt;&lt;urls&gt;&lt;related-urls&gt;&lt;url&gt;https://www.ncbi.nlm.nih.gov/pubmed/20801671&lt;/url&gt;&lt;/related-urls&gt;&lt;/urls&gt;&lt;electronic-resource-num&gt;10.1016/j.jelekin.2010.08.002&lt;/electronic-resource-num&gt;&lt;/record&gt;&lt;/Cite&gt;&lt;/EndNote&gt;</w:instrText>
      </w:r>
      <w:r w:rsidRPr="000D7A4B">
        <w:rPr>
          <w:color w:val="000000" w:themeColor="text1"/>
        </w:rPr>
        <w:fldChar w:fldCharType="separate"/>
      </w:r>
      <w:r w:rsidR="00F3016A" w:rsidRPr="000D7A4B">
        <w:rPr>
          <w:noProof/>
          <w:color w:val="000000" w:themeColor="text1"/>
        </w:rPr>
        <w:t>[9]</w:t>
      </w:r>
      <w:r w:rsidRPr="000D7A4B">
        <w:rPr>
          <w:color w:val="000000" w:themeColor="text1"/>
        </w:rPr>
        <w:fldChar w:fldCharType="end"/>
      </w:r>
      <w:r w:rsidRPr="000D7A4B">
        <w:rPr>
          <w:color w:val="000000" w:themeColor="text1"/>
        </w:rPr>
        <w:t xml:space="preserve">. In a bed rest study, WBV training proved to be positive for structure and function of the lower limb muscles </w:t>
      </w:r>
      <w:r w:rsidRPr="000D7A4B">
        <w:rPr>
          <w:color w:val="000000" w:themeColor="text1"/>
        </w:rPr>
        <w:fldChar w:fldCharType="begin">
          <w:fldData xml:space="preserve">PEVuZE5vdGU+PENpdGU+PEF1dGhvcj5CbG90dG5lcjwvQXV0aG9yPjxZZWFyPjIwMDY8L1llYXI+
PFJlY051bT40MDwvUmVjTnVtPjxEaXNwbGF5VGV4dD5bMTBdPC9EaXNwbGF5VGV4dD48cmVjb3Jk
PjxyZWMtbnVtYmVyPjQwPC9yZWMtbnVtYmVyPjxmb3JlaWduLWtleXM+PGtleSBhcHA9IkVOIiBk
Yi1pZD0id3h0ZTVkMGVkOXdmdm1lcnQ1cjVzdmFlYWYyMnQycmRmc3pmIiB0aW1lc3RhbXA9IjE0
NjUyMDYzMjciPjQwPC9rZXk+PGtleSBhcHA9IkVOV2ViIiBkYi1pZD0iIj4wPC9rZXk+PC9mb3Jl
aWduLWtleXM+PHJlZi10eXBlIG5hbWU9IkpvdXJuYWwgQXJ0aWNsZSI+MTc8L3JlZi10eXBlPjxj
b250cmlidXRvcnM+PGF1dGhvcnM+PGF1dGhvcj5CbG90dG5lciwgRC48L2F1dGhvcj48YXV0aG9y
PlNhbGFub3ZhLCBNLjwvYXV0aG9yPjxhdXRob3I+UHV0dG1hbm4sIEIuPC9hdXRob3I+PGF1dGhv
cj5TY2hpZmZsLCBHLjwvYXV0aG9yPjxhdXRob3I+RmVsc2VuYmVyZywgRC48L2F1dGhvcj48YXV0
aG9yPkJ1ZWhyaW5nLCBCLjwvYXV0aG9yPjxhdXRob3I+Uml0dHdlZ2VyLCBKLjwvYXV0aG9yPjwv
YXV0aG9ycz48L2NvbnRyaWJ1dG9ycz48YXV0aC1hZGRyZXNzPkRlcGFydG1lbnQgb2YgVmVnZXRh
dGl2ZSBBbmF0b215LCBDZW50ZXIgb2YgU3BhY2UgTWVkaWNpbmUgQmVybGluLCBOZXVyb211c2N1
bGFyIEdyb3VwLCBDaGFyaXRlIFVuaXZlcnNpdHkgTWVkaWNpbmUgQmVybGluLCBDYW1wdXMgQmVu
amFtaW4gRnJhbmtsaW4sIEFybmltYWxsZWUgMjIsIDE0MTk1LCBCZXJsaW4sIEdlcm1hbnkuIGRp
ZXRlci5ibG90dG5lckBjaGFyaXRlLmRlPC9hdXRoLWFkZHJlc3M+PHRpdGxlcz48dGl0bGU+SHVt
YW4gc2tlbGV0YWwgbXVzY2xlIHN0cnVjdHVyZSBhbmQgZnVuY3Rpb24gcHJlc2VydmVkIGJ5IHZp
YnJhdGlvbiBtdXNjbGUgZXhlcmNpc2UgZm9sbG93aW5nIDU1IGRheXMgb2YgYmVkIHJlc3Q8L3Rp
dGxlPjxzZWNvbmRhcnktdGl0bGU+RXVyIEogQXBwbCBQaHlzaW9sPC9zZWNvbmRhcnktdGl0bGU+
PGFsdC10aXRsZT5FdXJvcGVhbiBqb3VybmFsIG9mIGFwcGxpZWQgcGh5c2lvbG9neTwvYWx0LXRp
dGxlPjwvdGl0bGVzPjxwZXJpb2RpY2FsPjxmdWxsLXRpdGxlPkV1ciBKIEFwcGwgUGh5c2lvbDwv
ZnVsbC10aXRsZT48YWJici0xPkV1cm9wZWFuIGpvdXJuYWwgb2YgYXBwbGllZCBwaHlzaW9sb2d5
PC9hYmJyLTE+PC9wZXJpb2RpY2FsPjxhbHQtcGVyaW9kaWNhbD48ZnVsbC10aXRsZT5FdXIgSiBB
cHBsIFBoeXNpb2w8L2Z1bGwtdGl0bGU+PGFiYnItMT5FdXJvcGVhbiBqb3VybmFsIG9mIGFwcGxp
ZWQgcGh5c2lvbG9neTwvYWJici0xPjwvYWx0LXBlcmlvZGljYWw+PHBhZ2VzPjI2MS03MTwvcGFn
ZXM+PHZvbHVtZT45Nzwvdm9sdW1lPjxudW1iZXI+MzwvbnVtYmVyPjxlZGl0aW9uPjIwMDYvMDMv
Mjk8L2VkaXRpb24+PGtleXdvcmRzPjxrZXl3b3JkPkFkdWx0PC9rZXl3b3JkPjxrZXl3b3JkPipC
ZWQgUmVzdC9hZHZlcnNlIGVmZmVjdHM8L2tleXdvcmQ+PGtleXdvcmQ+QmlvcHN5PC9rZXl3b3Jk
PjxrZXl3b3JkPkV4ZXJjaXNlIFRoZXJhcHkvKmluc3RydW1lbnRhdGlvbi9tZXRob2RzPC9rZXl3
b3JkPjxrZXl3b3JkPkh1bWFuczwva2V5d29yZD48a2V5d29yZD5Jc29tZXRyaWMgQ29udHJhY3Rp
b248L2tleXdvcmQ+PGtleXdvcmQ+TG93ZXIgRXh0cmVtaXR5PC9rZXl3b3JkPjxrZXl3b3JkPk1h
bGU8L2tleXdvcmQ+PGtleXdvcmQ+TXVzY2xlIEZpYmVycywgRmFzdC1Ud2l0Y2gvbWV0YWJvbGlz
bS9wYXRob2xvZ3k8L2tleXdvcmQ+PGtleXdvcmQ+TXVzY2xlIEZpYmVycywgU2xvdy1Ud2l0Y2gv
bWV0YWJvbGlzbS9wYXRob2xvZ3k8L2tleXdvcmQ+PGtleXdvcmQ+TXVzY2xlLCBTa2VsZXRhbC9l
bnp5bW9sb2d5LypwYXRob2xvZ3k8L2tleXdvcmQ+PGtleXdvcmQ+TXVzY3VsYXIgQXRyb3BoeS9l
dGlvbG9neS8qcHJldmVudGlvbiAmYW1wOyBjb250cm9sPC9rZXl3b3JkPjxrZXl3b3JkPk5pdHJp
YyBPeGlkZSBTeW50aGFzZSBUeXBlIEkvYW5hbHlzaXMvbWV0YWJvbGlzbTwva2V5d29yZD48a2V5
d29yZD5TcGFjZSBGbGlnaHQ8L2tleXdvcmQ+PGtleXdvcmQ+VGltZSBGYWN0b3JzPC9rZXl3b3Jk
PjxrZXl3b3JkPlZpYnJhdGlvbi8qdGhlcmFwZXV0aWMgdXNlPC9rZXl3b3JkPjwva2V5d29yZHM+
PGRhdGVzPjx5ZWFyPjIwMDY8L3llYXI+PHB1Yi1kYXRlcz48ZGF0ZT5KdW48L2RhdGU+PC9wdWIt
ZGF0ZXM+PC9kYXRlcz48aXNibj4xNDM5LTYzMTkgKFByaW50KSYjeEQ7MTQzOS02MzE5IChMaW5r
aW5nKTwvaXNibj48YWNjZXNzaW9uLW51bT4xNjU2ODM0MDwvYWNjZXNzaW9uLW51bT48d29yay10
eXBlPlJhbmRvbWl6ZWQgQ29udHJvbGxlZCBUcmlhbCYjeEQ7UmVzZWFyY2ggU3VwcG9ydCwgTm9u
LVUuUy4gR292JmFwb3M7dDwvd29yay10eXBlPjx1cmxzPjxyZWxhdGVkLXVybHM+PHVybD5odHRw
Oi8vd3d3Lm5jYmkubmxtLm5paC5nb3YvcHVibWVkLzE2NTY4MzQwPC91cmw+PC9yZWxhdGVkLXVy
bHM+PC91cmxzPjxlbGVjdHJvbmljLXJlc291cmNlLW51bT4xMC4xMDA3L3MwMDQyMS0wMDYtMDE2
MC02PC9lbGVjdHJvbmljLXJlc291cmNlLW51bT48bGFuZ3VhZ2U+ZW5nPC9sYW5ndWFnZT48L3Jl
Y29yZD48L0NpdGU+PC9FbmROb3RlPn==
</w:fldData>
        </w:fldChar>
      </w:r>
      <w:r w:rsidR="00F3016A" w:rsidRPr="000D7A4B">
        <w:rPr>
          <w:color w:val="000000" w:themeColor="text1"/>
        </w:rPr>
        <w:instrText xml:space="preserve"> ADDIN EN.CITE </w:instrText>
      </w:r>
      <w:r w:rsidR="00F3016A" w:rsidRPr="000D7A4B">
        <w:rPr>
          <w:color w:val="000000" w:themeColor="text1"/>
        </w:rPr>
        <w:fldChar w:fldCharType="begin">
          <w:fldData xml:space="preserve">PEVuZE5vdGU+PENpdGU+PEF1dGhvcj5CbG90dG5lcjwvQXV0aG9yPjxZZWFyPjIwMDY8L1llYXI+
PFJlY051bT40MDwvUmVjTnVtPjxEaXNwbGF5VGV4dD5bMTBdPC9EaXNwbGF5VGV4dD48cmVjb3Jk
PjxyZWMtbnVtYmVyPjQwPC9yZWMtbnVtYmVyPjxmb3JlaWduLWtleXM+PGtleSBhcHA9IkVOIiBk
Yi1pZD0id3h0ZTVkMGVkOXdmdm1lcnQ1cjVzdmFlYWYyMnQycmRmc3pmIiB0aW1lc3RhbXA9IjE0
NjUyMDYzMjciPjQwPC9rZXk+PGtleSBhcHA9IkVOV2ViIiBkYi1pZD0iIj4wPC9rZXk+PC9mb3Jl
aWduLWtleXM+PHJlZi10eXBlIG5hbWU9IkpvdXJuYWwgQXJ0aWNsZSI+MTc8L3JlZi10eXBlPjxj
b250cmlidXRvcnM+PGF1dGhvcnM+PGF1dGhvcj5CbG90dG5lciwgRC48L2F1dGhvcj48YXV0aG9y
PlNhbGFub3ZhLCBNLjwvYXV0aG9yPjxhdXRob3I+UHV0dG1hbm4sIEIuPC9hdXRob3I+PGF1dGhv
cj5TY2hpZmZsLCBHLjwvYXV0aG9yPjxhdXRob3I+RmVsc2VuYmVyZywgRC48L2F1dGhvcj48YXV0
aG9yPkJ1ZWhyaW5nLCBCLjwvYXV0aG9yPjxhdXRob3I+Uml0dHdlZ2VyLCBKLjwvYXV0aG9yPjwv
YXV0aG9ycz48L2NvbnRyaWJ1dG9ycz48YXV0aC1hZGRyZXNzPkRlcGFydG1lbnQgb2YgVmVnZXRh
dGl2ZSBBbmF0b215LCBDZW50ZXIgb2YgU3BhY2UgTWVkaWNpbmUgQmVybGluLCBOZXVyb211c2N1
bGFyIEdyb3VwLCBDaGFyaXRlIFVuaXZlcnNpdHkgTWVkaWNpbmUgQmVybGluLCBDYW1wdXMgQmVu
amFtaW4gRnJhbmtsaW4sIEFybmltYWxsZWUgMjIsIDE0MTk1LCBCZXJsaW4sIEdlcm1hbnkuIGRp
ZXRlci5ibG90dG5lckBjaGFyaXRlLmRlPC9hdXRoLWFkZHJlc3M+PHRpdGxlcz48dGl0bGU+SHVt
YW4gc2tlbGV0YWwgbXVzY2xlIHN0cnVjdHVyZSBhbmQgZnVuY3Rpb24gcHJlc2VydmVkIGJ5IHZp
YnJhdGlvbiBtdXNjbGUgZXhlcmNpc2UgZm9sbG93aW5nIDU1IGRheXMgb2YgYmVkIHJlc3Q8L3Rp
dGxlPjxzZWNvbmRhcnktdGl0bGU+RXVyIEogQXBwbCBQaHlzaW9sPC9zZWNvbmRhcnktdGl0bGU+
PGFsdC10aXRsZT5FdXJvcGVhbiBqb3VybmFsIG9mIGFwcGxpZWQgcGh5c2lvbG9neTwvYWx0LXRp
dGxlPjwvdGl0bGVzPjxwZXJpb2RpY2FsPjxmdWxsLXRpdGxlPkV1ciBKIEFwcGwgUGh5c2lvbDwv
ZnVsbC10aXRsZT48YWJici0xPkV1cm9wZWFuIGpvdXJuYWwgb2YgYXBwbGllZCBwaHlzaW9sb2d5
PC9hYmJyLTE+PC9wZXJpb2RpY2FsPjxhbHQtcGVyaW9kaWNhbD48ZnVsbC10aXRsZT5FdXIgSiBB
cHBsIFBoeXNpb2w8L2Z1bGwtdGl0bGU+PGFiYnItMT5FdXJvcGVhbiBqb3VybmFsIG9mIGFwcGxp
ZWQgcGh5c2lvbG9neTwvYWJici0xPjwvYWx0LXBlcmlvZGljYWw+PHBhZ2VzPjI2MS03MTwvcGFn
ZXM+PHZvbHVtZT45Nzwvdm9sdW1lPjxudW1iZXI+MzwvbnVtYmVyPjxlZGl0aW9uPjIwMDYvMDMv
Mjk8L2VkaXRpb24+PGtleXdvcmRzPjxrZXl3b3JkPkFkdWx0PC9rZXl3b3JkPjxrZXl3b3JkPipC
ZWQgUmVzdC9hZHZlcnNlIGVmZmVjdHM8L2tleXdvcmQ+PGtleXdvcmQ+QmlvcHN5PC9rZXl3b3Jk
PjxrZXl3b3JkPkV4ZXJjaXNlIFRoZXJhcHkvKmluc3RydW1lbnRhdGlvbi9tZXRob2RzPC9rZXl3
b3JkPjxrZXl3b3JkPkh1bWFuczwva2V5d29yZD48a2V5d29yZD5Jc29tZXRyaWMgQ29udHJhY3Rp
b248L2tleXdvcmQ+PGtleXdvcmQ+TG93ZXIgRXh0cmVtaXR5PC9rZXl3b3JkPjxrZXl3b3JkPk1h
bGU8L2tleXdvcmQ+PGtleXdvcmQ+TXVzY2xlIEZpYmVycywgRmFzdC1Ud2l0Y2gvbWV0YWJvbGlz
bS9wYXRob2xvZ3k8L2tleXdvcmQ+PGtleXdvcmQ+TXVzY2xlIEZpYmVycywgU2xvdy1Ud2l0Y2gv
bWV0YWJvbGlzbS9wYXRob2xvZ3k8L2tleXdvcmQ+PGtleXdvcmQ+TXVzY2xlLCBTa2VsZXRhbC9l
bnp5bW9sb2d5LypwYXRob2xvZ3k8L2tleXdvcmQ+PGtleXdvcmQ+TXVzY3VsYXIgQXRyb3BoeS9l
dGlvbG9neS8qcHJldmVudGlvbiAmYW1wOyBjb250cm9sPC9rZXl3b3JkPjxrZXl3b3JkPk5pdHJp
YyBPeGlkZSBTeW50aGFzZSBUeXBlIEkvYW5hbHlzaXMvbWV0YWJvbGlzbTwva2V5d29yZD48a2V5
d29yZD5TcGFjZSBGbGlnaHQ8L2tleXdvcmQ+PGtleXdvcmQ+VGltZSBGYWN0b3JzPC9rZXl3b3Jk
PjxrZXl3b3JkPlZpYnJhdGlvbi8qdGhlcmFwZXV0aWMgdXNlPC9rZXl3b3JkPjwva2V5d29yZHM+
PGRhdGVzPjx5ZWFyPjIwMDY8L3llYXI+PHB1Yi1kYXRlcz48ZGF0ZT5KdW48L2RhdGU+PC9wdWIt
ZGF0ZXM+PC9kYXRlcz48aXNibj4xNDM5LTYzMTkgKFByaW50KSYjeEQ7MTQzOS02MzE5IChMaW5r
aW5nKTwvaXNibj48YWNjZXNzaW9uLW51bT4xNjU2ODM0MDwvYWNjZXNzaW9uLW51bT48d29yay10
eXBlPlJhbmRvbWl6ZWQgQ29udHJvbGxlZCBUcmlhbCYjeEQ7UmVzZWFyY2ggU3VwcG9ydCwgTm9u
LVUuUy4gR292JmFwb3M7dDwvd29yay10eXBlPjx1cmxzPjxyZWxhdGVkLXVybHM+PHVybD5odHRw
Oi8vd3d3Lm5jYmkubmxtLm5paC5nb3YvcHVibWVkLzE2NTY4MzQwPC91cmw+PC9yZWxhdGVkLXVy
bHM+PC91cmxzPjxlbGVjdHJvbmljLXJlc291cmNlLW51bT4xMC4xMDA3L3MwMDQyMS0wMDYtMDE2
MC02PC9lbGVjdHJvbmljLXJlc291cmNlLW51bT48bGFuZ3VhZ2U+ZW5nPC9sYW5ndWFnZT48L3Jl
Y29yZD48L0NpdGU+PC9FbmROb3RlPn==
</w:fldData>
        </w:fldChar>
      </w:r>
      <w:r w:rsidR="00F3016A" w:rsidRPr="000D7A4B">
        <w:rPr>
          <w:color w:val="000000" w:themeColor="text1"/>
        </w:rPr>
        <w:instrText xml:space="preserve"> ADDIN EN.CITE.DATA </w:instrText>
      </w:r>
      <w:r w:rsidR="00F3016A" w:rsidRPr="000D7A4B">
        <w:rPr>
          <w:color w:val="000000" w:themeColor="text1"/>
        </w:rPr>
      </w:r>
      <w:r w:rsidR="00F3016A" w:rsidRPr="000D7A4B">
        <w:rPr>
          <w:color w:val="000000" w:themeColor="text1"/>
        </w:rPr>
        <w:fldChar w:fldCharType="end"/>
      </w:r>
      <w:r w:rsidRPr="000D7A4B">
        <w:rPr>
          <w:color w:val="000000" w:themeColor="text1"/>
        </w:rPr>
      </w:r>
      <w:r w:rsidRPr="000D7A4B">
        <w:rPr>
          <w:color w:val="000000" w:themeColor="text1"/>
        </w:rPr>
        <w:fldChar w:fldCharType="separate"/>
      </w:r>
      <w:r w:rsidR="00F3016A" w:rsidRPr="000D7A4B">
        <w:rPr>
          <w:noProof/>
          <w:color w:val="000000" w:themeColor="text1"/>
        </w:rPr>
        <w:t>[10]</w:t>
      </w:r>
      <w:r w:rsidRPr="000D7A4B">
        <w:rPr>
          <w:color w:val="000000" w:themeColor="text1"/>
        </w:rPr>
        <w:fldChar w:fldCharType="end"/>
      </w:r>
      <w:r w:rsidRPr="000D7A4B">
        <w:rPr>
          <w:color w:val="000000" w:themeColor="text1"/>
        </w:rPr>
        <w:t>.</w:t>
      </w:r>
    </w:p>
    <w:p w14:paraId="67BFDAB6" w14:textId="2B8597B3" w:rsidR="00F94BAD" w:rsidRPr="000D7A4B" w:rsidRDefault="00F94BAD" w:rsidP="00B2386D">
      <w:pPr>
        <w:spacing w:line="480" w:lineRule="auto"/>
        <w:rPr>
          <w:color w:val="000000" w:themeColor="text1"/>
        </w:rPr>
      </w:pPr>
      <w:r w:rsidRPr="000D7A4B">
        <w:rPr>
          <w:i/>
          <w:color w:val="000000" w:themeColor="text1"/>
        </w:rPr>
        <w:t>No or minor effects</w:t>
      </w:r>
      <w:r w:rsidRPr="000D7A4B">
        <w:rPr>
          <w:color w:val="000000" w:themeColor="text1"/>
        </w:rPr>
        <w:t xml:space="preserve">: Low evidence for training effects was stated by four MS </w:t>
      </w:r>
      <w:r w:rsidRPr="000D7A4B">
        <w:rPr>
          <w:color w:val="000000" w:themeColor="text1"/>
        </w:rPr>
        <w:fldChar w:fldCharType="begin">
          <w:fldData xml:space="preserve">PEVuZE5vdGU+PENpdGU+PEF1dGhvcj5MaW5kYmVyZzwvQXV0aG9yPjxZZWFyPjIwMTI8L1llYXI+
PFJlY051bT40Mjg8L1JlY051bT48RGlzcGxheVRleHQ+WzExLTE0XTwvRGlzcGxheVRleHQ+PHJl
Y29yZD48cmVjLW51bWJlcj40Mjg8L3JlYy1udW1iZXI+PGZvcmVpZ24ta2V5cz48a2V5IGFwcD0i
RU4iIGRiLWlkPSJ3eHRlNWQwZWQ5d2Z2bWVydDVyNXN2YWVhZjIydDJyZGZzemYiIHRpbWVzdGFt
cD0iMTQ2MzU3NjM4NyI+NDI4PC9rZXk+PC9mb3JlaWduLWtleXM+PHJlZi10eXBlIG5hbWU9Ikpv
dXJuYWwgQXJ0aWNsZSI+MTc8L3JlZi10eXBlPjxjb250cmlidXRvcnM+PGF1dGhvcnM+PGF1dGhv
cj5MaW5kYmVyZywgSi48L2F1dGhvcj48YXV0aG9yPkNhcmxzc29uLCBKLjwvYXV0aG9yPjwvYXV0
aG9ycz48L2NvbnRyaWJ1dG9ycz48YXV0aC1hZGRyZXNzPkluc3RpdHV0ZSBvZiBOZXVyb3NjaWVu
Y2UgYW5kIFBoeXNpb2xvZ3kgLSBPY2N1cGF0aW9uYWwgVGhlcmFweS9QaHlzaW90aGVyYXB5LCBH
b3RlYm9yZyBVbml2ZXJzaXR5ICwgQm94IDQ1NSwgR290ZWJvcmcgNDA1IDMwLCBTd2VkZW4uIGpl
YW5ldHRlLmxpbmRiZXJnQGhvdG1haWwuY29tPC9hdXRoLWFkZHJlc3M+PHRpdGxlcz48dGl0bGU+
VGhlIGVmZmVjdHMgb2Ygd2hvbGUtYm9keSB2aWJyYXRpb24gdHJhaW5pbmcgb24gZ2FpdCBhbmQg
d2Fsa2luZyBhYmlsaXR5IC0gYSBzeXN0ZW1hdGljIHJldmlldyBjb21wYXJpbmcgdHdvIHF1YWxp
dHkgaW5kZXhlczwvdGl0bGU+PHNlY29uZGFyeS10aXRsZT5QaHlzaW90aGVyIFRoZW9yeSBQcmFj
dDwvc2Vjb25kYXJ5LXRpdGxlPjxhbHQtdGl0bGU+UGh5c2lvdGhlcmFweSB0aGVvcnkgYW5kIHBy
YWN0aWNlPC9hbHQtdGl0bGU+PC90aXRsZXM+PHBlcmlvZGljYWw+PGZ1bGwtdGl0bGU+UGh5c2lv
dGhlciBUaGVvcnkgUHJhY3Q8L2Z1bGwtdGl0bGU+PGFiYnItMT5QaHlzaW90aGVyYXB5IHRoZW9y
eSBhbmQgcHJhY3RpY2U8L2FiYnItMT48L3BlcmlvZGljYWw+PGFsdC1wZXJpb2RpY2FsPjxmdWxs
LXRpdGxlPlBoeXNpb3RoZXIgVGhlb3J5IFByYWN0PC9mdWxsLXRpdGxlPjxhYmJyLTE+UGh5c2lv
dGhlcmFweSB0aGVvcnkgYW5kIHByYWN0aWNlPC9hYmJyLTE+PC9hbHQtcGVyaW9kaWNhbD48cGFn
ZXM+NDg1LTk4PC9wYWdlcz48dm9sdW1lPjI4PC92b2x1bWU+PG51bWJlcj43PC9udW1iZXI+PGVk
aXRpb24+MjAxMi8wMS8wNTwvZWRpdGlvbj48a2V5d29yZHM+PGtleXdvcmQ+QWR1bHQ8L2tleXdv
cmQ+PGtleXdvcmQ+QWdlZDwva2V5d29yZD48a2V5d29yZD5CaWFzIChFcGlkZW1pb2xvZ3kpPC9r
ZXl3b3JkPjxrZXl3b3JkPkNoaWxkPC9rZXl3b3JkPjxrZXl3b3JkPkV2aWRlbmNlLUJhc2VkIE1l
ZGljaW5lPC9rZXl3b3JkPjxrZXl3b3JkPkZlbWFsZTwva2V5d29yZD48a2V5d29yZD4qR2FpdDwv
a2V5d29yZD48a2V5d29yZD5IdW1hbnM8L2tleXdvcmQ+PGtleXdvcmQ+TWFsZTwva2V5d29yZD48
a2V5d29yZD5NaWRkbGUgQWdlZDwva2V5d29yZD48a2V5d29yZD5NdXNjbGUsIFNrZWxldGFsLypw
aHlzaW9wYXRob2xvZ3k8L2tleXdvcmQ+PGtleXdvcmQ+UGh5c2ljYWwgVGhlcmFweSBNb2RhbGl0
aWVzPC9rZXl3b3JkPjxrZXl3b3JkPlJlY292ZXJ5IG9mIEZ1bmN0aW9uPC9rZXl3b3JkPjxrZXl3
b3JkPlRyZWF0bWVudCBPdXRjb21lPC9rZXl3b3JkPjxrZXl3b3JkPlZpYnJhdGlvbi8qdGhlcmFw
ZXV0aWMgdXNlPC9rZXl3b3JkPjxrZXl3b3JkPipXYWxraW5nPC9rZXl3b3JkPjwva2V5d29yZHM+
PGRhdGVzPjx5ZWFyPjIwMTI8L3llYXI+PHB1Yi1kYXRlcz48ZGF0ZT5PY3Q8L2RhdGU+PC9wdWIt
ZGF0ZXM+PC9kYXRlcz48aXNibj4xNTMyLTUwNDAgKEVsZWN0cm9uaWMpJiN4RDswOTU5LTM5ODUg
KExpbmtpbmcpPC9pc2JuPjxhY2Nlc3Npb24tbnVtPjIyMjE0MzQ1PC9hY2Nlc3Npb24tbnVtPjx3
b3JrLXR5cGU+UmV2aWV3PC93b3JrLXR5cGU+PHVybHM+PHJlbGF0ZWQtdXJscz48dXJsPmh0dHA6
Ly93d3cubmNiaS5ubG0ubmloLmdvdi9wdWJtZWQvMjIyMTQzNDU8L3VybD48L3JlbGF0ZWQtdXJs
cz48L3VybHM+PGVsZWN0cm9uaWMtcmVzb3VyY2UtbnVtPjEwLjMxMDkvMDk1OTM5ODUuMjAxMS42
NDE2NzA8L2VsZWN0cm9uaWMtcmVzb3VyY2UtbnVtPjxsYW5ndWFnZT5lbmc8L2xhbmd1YWdlPjwv
cmVjb3JkPjwvQ2l0ZT48Q2l0ZT48QXV0aG9yPk1pa2hhZWw8L0F1dGhvcj48WWVhcj4yMDEwPC9Z
ZWFyPjxSZWNOdW0+Mzg8L1JlY051bT48cmVjb3JkPjxyZWMtbnVtYmVyPjM4PC9yZWMtbnVtYmVy
Pjxmb3JlaWduLWtleXM+PGtleSBhcHA9IkVOIiBkYi1pZD0id3h0ZTVkMGVkOXdmdm1lcnQ1cjVz
dmFlYWYyMnQycmRmc3pmIiB0aW1lc3RhbXA9IjE0NjM0NzE4OTciPjM4PC9rZXk+PC9mb3JlaWdu
LWtleXM+PHJlZi10eXBlIG5hbWU9IkpvdXJuYWwgQXJ0aWNsZSI+MTc8L3JlZi10eXBlPjxjb250
cmlidXRvcnM+PGF1dGhvcnM+PGF1dGhvcj5NaWtoYWVsLCBNLjwvYXV0aG9yPjxhdXRob3I+T3Jy
LCBSLjwvYXV0aG9yPjxhdXRob3I+RmlhdGFyb25lIFNpbmdoLCBNLiBBLjwvYXV0aG9yPjwvYXV0
aG9ycz48L2NvbnRyaWJ1dG9ycz48YXV0aC1hZGRyZXNzPkZhY3VsdHkgb2YgSGVhbHRoIFNjaWVu
Y2VzLCBUaGUgVW5pdmVyc2l0eSBvZiBTeWRuZXksIFN5ZG5leSwgQXVzdHJhbGlhLjwvYXV0aC1h
ZGRyZXNzPjx0aXRsZXM+PHRpdGxlPlRoZSBlZmZlY3Qgb2Ygd2hvbGUgYm9keSB2aWJyYXRpb24g
ZXhwb3N1cmUgb24gbXVzY2xlIG9yIGJvbmUgbW9ycGhvbG9neSBhbmQgZnVuY3Rpb24gaW4gb2xk
ZXIgYWR1bHRzOiBhIHN5c3RlbWF0aWMgcmV2aWV3IG9mIHRoZSBsaXRlcmF0dXJlPC90aXRsZT48
c2Vjb25kYXJ5LXRpdGxlPk1hdHVyaXRhczwvc2Vjb25kYXJ5LXRpdGxlPjxhbHQtdGl0bGU+TWF0
dXJpdGFzPC9hbHQtdGl0bGU+PC90aXRsZXM+PHBlcmlvZGljYWw+PGZ1bGwtdGl0bGU+TWF0dXJp
dGFzPC9mdWxsLXRpdGxlPjxhYmJyLTE+TWF0dXJpdGFzPC9hYmJyLTE+PC9wZXJpb2RpY2FsPjxh
bHQtcGVyaW9kaWNhbD48ZnVsbC10aXRsZT5NYXR1cml0YXM8L2Z1bGwtdGl0bGU+PGFiYnItMT5N
YXR1cml0YXM8L2FiYnItMT48L2FsdC1wZXJpb2RpY2FsPjxwYWdlcz4xNTAtNzwvcGFnZXM+PHZv
bHVtZT42Njwvdm9sdW1lPjxudW1iZXI+MjwvbnVtYmVyPjxlZGl0aW9uPjIwMTAvMDIvMjM8L2Vk
aXRpb24+PGtleXdvcmRzPjxrZXl3b3JkPkFnZWQ8L2tleXdvcmQ+PGtleXdvcmQ+Qm9uZSBhbmQg
Qm9uZXMvKnBoeXNpb2xvZ3k8L2tleXdvcmQ+PGtleXdvcmQ+SHVtYW5zPC9rZXl3b3JkPjxrZXl3
b3JkPk11c2NsZXMvKnBoeXNpb2xvZ3k8L2tleXdvcmQ+PGtleXdvcmQ+KlZpYnJhdGlvbjwva2V5
d29yZD48L2tleXdvcmRzPjxkYXRlcz48eWVhcj4yMDEwPC95ZWFyPjxwdWItZGF0ZXM+PGRhdGU+
SnVuPC9kYXRlPjwvcHViLWRhdGVzPjwvZGF0ZXM+PGlzYm4+MTg3My00MTExIChFbGVjdHJvbmlj
KSYjeEQ7MDM3OC01MTIyIChMaW5raW5nKTwvaXNibj48YWNjZXNzaW9uLW51bT4yMDE3MTgxNzwv
YWNjZXNzaW9uLW51bT48d29yay10eXBlPlJldmlldzwvd29yay10eXBlPjx1cmxzPjxyZWxhdGVk
LXVybHM+PHVybD5odHRwOi8vd3d3Lm5jYmkubmxtLm5paC5nb3YvcHVibWVkLzIwMTcxODE3PC91
cmw+PC9yZWxhdGVkLXVybHM+PC91cmxzPjxlbGVjdHJvbmljLXJlc291cmNlLW51bT4xMC4xMDE2
L2oubWF0dXJpdGFzLjIwMTAuMDEuMDEzPC9lbGVjdHJvbmljLXJlc291cmNlLW51bT48bGFuZ3Vh
Z2U+ZW5nPC9sYW5ndWFnZT48L3JlY29yZD48L0NpdGU+PENpdGU+PEF1dGhvcj5ZYW5nPC9BdXRo
b3I+PFllYXI+MjAxNTwvWWVhcj48UmVjTnVtPjM0MTwvUmVjTnVtPjxyZWNvcmQ+PHJlYy1udW1i
ZXI+MzQxPC9yZWMtbnVtYmVyPjxmb3JlaWduLWtleXM+PGtleSBhcHA9IkVOIiBkYi1pZD0id3h0
ZTVkMGVkOXdmdm1lcnQ1cjVzdmFlYWYyMnQycmRmc3pmIiB0aW1lc3RhbXA9IjE0NjM0ODg2NTQi
PjM0MTwva2V5PjxrZXkgYXBwPSJFTldlYiIgZGItaWQ9IiI+MDwva2V5PjwvZm9yZWlnbi1rZXlz
PjxyZWYtdHlwZSBuYW1lPSJKb3VybmFsIEFydGljbGUiPjE3PC9yZWYtdHlwZT48Y29udHJpYnV0
b3JzPjxhdXRob3JzPjxhdXRob3I+WWFuZywgSi48L2F1dGhvcj48YXV0aG9yPlNlbywgRC48L2F1
dGhvcj48L2F1dGhvcnM+PC9jb250cmlidXRvcnM+PGF1dGgtYWRkcmVzcz5EZXBhcnRtZW50IG9m
IFBoeXNpY2FsIFRoZXJhcHksIFRoZSBHcmFkdWF0ZSBTY2hvb2wsIERhZWpvbiBVbml2ZXJzaXR5
LCBSZXB1YmxpYyBvZiBLb3JlYS4mI3hEO0RlcGFydG1lbnQgb2YgUGh5c2ljYWwgVGhlcmFweSwg
S29ueWFuZyBVbml2ZXJzaXR5LCBSZXB1YmxpYyBvZiBLb3JlYS48L2F1dGgtYWRkcmVzcz48dGl0
bGVzPjx0aXRsZT5UaGUgZWZmZWN0cyBvZiB3aG9sZSBib2R5IHZpYnJhdGlvbiBvbiBzdGF0aWMg
YmFsYW5jZSwgc3BpbmFsIGN1cnZhdHVyZSwgcGFpbiwgYW5kIGRpc2FiaWxpdHkgb2YgcGF0aWVu
dHMgd2l0aCBsb3cgYmFjayBwYWluPC90aXRsZT48c2Vjb25kYXJ5LXRpdGxlPkogUGh5cyBUaGVy
IFNjaTwvc2Vjb25kYXJ5LXRpdGxlPjxhbHQtdGl0bGU+Sm91cm5hbCBvZiBwaHlzaWNhbCB0aGVy
YXB5IHNjaWVuY2U8L2FsdC10aXRsZT48L3RpdGxlcz48cGVyaW9kaWNhbD48ZnVsbC10aXRsZT5K
IFBoeXMgVGhlciBTY2k8L2Z1bGwtdGl0bGU+PGFiYnItMT5Kb3VybmFsIG9mIHBoeXNpY2FsIHRo
ZXJhcHkgc2NpZW5jZTwvYWJici0xPjwvcGVyaW9kaWNhbD48YWx0LXBlcmlvZGljYWw+PGZ1bGwt
dGl0bGU+SiBQaHlzIFRoZXIgU2NpPC9mdWxsLXRpdGxlPjxhYmJyLTE+Sm91cm5hbCBvZiBwaHlz
aWNhbCB0aGVyYXB5IHNjaWVuY2U8L2FiYnItMT48L2FsdC1wZXJpb2RpY2FsPjxwYWdlcz44MDUt
ODwvcGFnZXM+PHZvbHVtZT4yNzwvdm9sdW1lPjxudW1iZXI+MzwvbnVtYmVyPjxlZGl0aW9uPjIw
MTUvMDUvMDI8L2VkaXRpb24+PGRhdGVzPjx5ZWFyPjIwMTU8L3llYXI+PHB1Yi1kYXRlcz48ZGF0
ZT5NYXI8L2RhdGU+PC9wdWItZGF0ZXM+PC9kYXRlcz48aXNibj4wOTE1LTUyODcgKFByaW50KSYj
eEQ7MDkxNS01Mjg3IChMaW5raW5nKTwvaXNibj48YWNjZXNzaW9uLW51bT4yNTkzMTczNTwvYWNj
ZXNzaW9uLW51bT48dXJscz48cmVsYXRlZC11cmxzPjx1cmw+aHR0cDovL3d3dy5uY2JpLm5sbS5u
aWguZ292L3B1Ym1lZC8yNTkzMTczNTwvdXJsPjwvcmVsYXRlZC11cmxzPjwvdXJscz48Y3VzdG9t
Mj40Mzk1NzE5PC9jdXN0b20yPjxlbGVjdHJvbmljLXJlc291cmNlLW51bT4xMC4xNTg5L2pwdHMu
MjcuODA1PC9lbGVjdHJvbmljLXJlc291cmNlLW51bT48bGFuZ3VhZ2U+ZW5nPC9sYW5ndWFnZT48
L3JlY29yZD48L0NpdGU+PENpdGU+PEF1dGhvcj5MdTwvQXV0aG9yPjxZZWFyPjIwMTU8L1llYXI+
PFJlY051bT4yMzI8L1JlY051bT48cmVjb3JkPjxyZWMtbnVtYmVyPjIzMjwvcmVjLW51bWJlcj48
Zm9yZWlnbi1rZXlzPjxrZXkgYXBwPSJFTiIgZGItaWQ9Ind4dGU1ZDBlZDl3ZnZtZXJ0NXI1c3Zh
ZWFmMjJ0MnJkZnN6ZiIgdGltZXN0YW1wPSIxNDYzNDc1MTY0Ij4yMzI8L2tleT48L2ZvcmVpZ24t
a2V5cz48cmVmLXR5cGUgbmFtZT0iSm91cm5hbCBBcnRpY2xlIj4xNzwvcmVmLXR5cGU+PGNvbnRy
aWJ1dG9ycz48YXV0aG9ycz48YXV0aG9yPkx1LCBKLjwvYXV0aG9yPjxhdXRob3I+WHUsIEcuPC9h
dXRob3I+PGF1dGhvcj5XYW5nLCBZLjwvYXV0aG9yPjwvYXV0aG9ycz48L2NvbnRyaWJ1dG9ycz48
dGl0bGVzPjx0aXRsZT5FZmZlY3RzIG9mIHdob2xlIGJvZHkgdmlicmF0aW9uIHRyYWluaW5nIG9u
IHBlb3BsZSB3aXRoIGNocm9uaWMgc3Ryb2tlOiBhIHN5c3RlbWF0aWMgcmV2aWV3IGFuZCBtZXRh
LWFuYWx5c2lzPC90aXRsZT48c2Vjb25kYXJ5LXRpdGxlPlRvcCBTdHJva2UgUmVoYWJpbDwvc2Vj
b25kYXJ5LXRpdGxlPjxhbHQtdGl0bGU+VG9waWNzIGluIHN0cm9rZSByZWhhYmlsaXRhdGlvbjwv
YWx0LXRpdGxlPjwvdGl0bGVzPjxwZXJpb2RpY2FsPjxmdWxsLXRpdGxlPlRvcCBTdHJva2UgUmVo
YWJpbDwvZnVsbC10aXRsZT48YWJici0xPlRvcGljcyBpbiBzdHJva2UgcmVoYWJpbGl0YXRpb248
L2FiYnItMT48L3BlcmlvZGljYWw+PGFsdC1wZXJpb2RpY2FsPjxmdWxsLXRpdGxlPlRvcCBTdHJv
a2UgUmVoYWJpbDwvZnVsbC10aXRsZT48YWJici0xPlRvcGljcyBpbiBzdHJva2UgcmVoYWJpbGl0
YXRpb248L2FiYnItMT48L2FsdC1wZXJpb2RpY2FsPjxwYWdlcz4xNjEtODwvcGFnZXM+PHZvbHVt
ZT4yMjwvdm9sdW1lPjxudW1iZXI+MzwvbnVtYmVyPjxlZGl0aW9uPjIwMTUvMDYvMTk8L2VkaXRp
b24+PGRhdGVzPjx5ZWFyPjIwMTU8L3llYXI+PHB1Yi1kYXRlcz48ZGF0ZT5KdW48L2RhdGU+PC9w
dWItZGF0ZXM+PC9kYXRlcz48aXNibj4xMDc0LTkzNTcgKFByaW50KSYjeEQ7MTA3NC05MzU3IChM
aW5raW5nKTwvaXNibj48YWNjZXNzaW9uLW51bT4yNjA4NDMyMDwvYWNjZXNzaW9uLW51bT48dXJs
cz48cmVsYXRlZC11cmxzPjx1cmw+aHR0cDovL3d3dy5uY2JpLm5sbS5uaWguZ292L3B1Ym1lZC8y
NjA4NDMyMDwvdXJsPjwvcmVsYXRlZC11cmxzPjwvdXJscz48ZWxlY3Ryb25pYy1yZXNvdXJjZS1u
dW0+MTAuMTE3OS8xMDc0OTM1NzE0Wi4wMDAwMDAwMDA1PC9lbGVjdHJvbmljLXJlc291cmNlLW51
bT48bGFuZ3VhZ2U+ZW5nPC9sYW5ndWFnZT48L3JlY29yZD48L0NpdGU+PC9FbmROb3RlPgB=
</w:fldData>
        </w:fldChar>
      </w:r>
      <w:r w:rsidR="00F3016A" w:rsidRPr="000D7A4B">
        <w:rPr>
          <w:color w:val="000000" w:themeColor="text1"/>
        </w:rPr>
        <w:instrText xml:space="preserve"> ADDIN EN.CITE </w:instrText>
      </w:r>
      <w:r w:rsidR="00F3016A" w:rsidRPr="000D7A4B">
        <w:rPr>
          <w:color w:val="000000" w:themeColor="text1"/>
        </w:rPr>
        <w:fldChar w:fldCharType="begin">
          <w:fldData xml:space="preserve">PEVuZE5vdGU+PENpdGU+PEF1dGhvcj5MaW5kYmVyZzwvQXV0aG9yPjxZZWFyPjIwMTI8L1llYXI+
PFJlY051bT40Mjg8L1JlY051bT48RGlzcGxheVRleHQ+WzExLTE0XTwvRGlzcGxheVRleHQ+PHJl
Y29yZD48cmVjLW51bWJlcj40Mjg8L3JlYy1udW1iZXI+PGZvcmVpZ24ta2V5cz48a2V5IGFwcD0i
RU4iIGRiLWlkPSJ3eHRlNWQwZWQ5d2Z2bWVydDVyNXN2YWVhZjIydDJyZGZzemYiIHRpbWVzdGFt
cD0iMTQ2MzU3NjM4NyI+NDI4PC9rZXk+PC9mb3JlaWduLWtleXM+PHJlZi10eXBlIG5hbWU9Ikpv
dXJuYWwgQXJ0aWNsZSI+MTc8L3JlZi10eXBlPjxjb250cmlidXRvcnM+PGF1dGhvcnM+PGF1dGhv
cj5MaW5kYmVyZywgSi48L2F1dGhvcj48YXV0aG9yPkNhcmxzc29uLCBKLjwvYXV0aG9yPjwvYXV0
aG9ycz48L2NvbnRyaWJ1dG9ycz48YXV0aC1hZGRyZXNzPkluc3RpdHV0ZSBvZiBOZXVyb3NjaWVu
Y2UgYW5kIFBoeXNpb2xvZ3kgLSBPY2N1cGF0aW9uYWwgVGhlcmFweS9QaHlzaW90aGVyYXB5LCBH
b3RlYm9yZyBVbml2ZXJzaXR5ICwgQm94IDQ1NSwgR290ZWJvcmcgNDA1IDMwLCBTd2VkZW4uIGpl
YW5ldHRlLmxpbmRiZXJnQGhvdG1haWwuY29tPC9hdXRoLWFkZHJlc3M+PHRpdGxlcz48dGl0bGU+
VGhlIGVmZmVjdHMgb2Ygd2hvbGUtYm9keSB2aWJyYXRpb24gdHJhaW5pbmcgb24gZ2FpdCBhbmQg
d2Fsa2luZyBhYmlsaXR5IC0gYSBzeXN0ZW1hdGljIHJldmlldyBjb21wYXJpbmcgdHdvIHF1YWxp
dHkgaW5kZXhlczwvdGl0bGU+PHNlY29uZGFyeS10aXRsZT5QaHlzaW90aGVyIFRoZW9yeSBQcmFj
dDwvc2Vjb25kYXJ5LXRpdGxlPjxhbHQtdGl0bGU+UGh5c2lvdGhlcmFweSB0aGVvcnkgYW5kIHBy
YWN0aWNlPC9hbHQtdGl0bGU+PC90aXRsZXM+PHBlcmlvZGljYWw+PGZ1bGwtdGl0bGU+UGh5c2lv
dGhlciBUaGVvcnkgUHJhY3Q8L2Z1bGwtdGl0bGU+PGFiYnItMT5QaHlzaW90aGVyYXB5IHRoZW9y
eSBhbmQgcHJhY3RpY2U8L2FiYnItMT48L3BlcmlvZGljYWw+PGFsdC1wZXJpb2RpY2FsPjxmdWxs
LXRpdGxlPlBoeXNpb3RoZXIgVGhlb3J5IFByYWN0PC9mdWxsLXRpdGxlPjxhYmJyLTE+UGh5c2lv
dGhlcmFweSB0aGVvcnkgYW5kIHByYWN0aWNlPC9hYmJyLTE+PC9hbHQtcGVyaW9kaWNhbD48cGFn
ZXM+NDg1LTk4PC9wYWdlcz48dm9sdW1lPjI4PC92b2x1bWU+PG51bWJlcj43PC9udW1iZXI+PGVk
aXRpb24+MjAxMi8wMS8wNTwvZWRpdGlvbj48a2V5d29yZHM+PGtleXdvcmQ+QWR1bHQ8L2tleXdv
cmQ+PGtleXdvcmQ+QWdlZDwva2V5d29yZD48a2V5d29yZD5CaWFzIChFcGlkZW1pb2xvZ3kpPC9r
ZXl3b3JkPjxrZXl3b3JkPkNoaWxkPC9rZXl3b3JkPjxrZXl3b3JkPkV2aWRlbmNlLUJhc2VkIE1l
ZGljaW5lPC9rZXl3b3JkPjxrZXl3b3JkPkZlbWFsZTwva2V5d29yZD48a2V5d29yZD4qR2FpdDwv
a2V5d29yZD48a2V5d29yZD5IdW1hbnM8L2tleXdvcmQ+PGtleXdvcmQ+TWFsZTwva2V5d29yZD48
a2V5d29yZD5NaWRkbGUgQWdlZDwva2V5d29yZD48a2V5d29yZD5NdXNjbGUsIFNrZWxldGFsLypw
aHlzaW9wYXRob2xvZ3k8L2tleXdvcmQ+PGtleXdvcmQ+UGh5c2ljYWwgVGhlcmFweSBNb2RhbGl0
aWVzPC9rZXl3b3JkPjxrZXl3b3JkPlJlY292ZXJ5IG9mIEZ1bmN0aW9uPC9rZXl3b3JkPjxrZXl3
b3JkPlRyZWF0bWVudCBPdXRjb21lPC9rZXl3b3JkPjxrZXl3b3JkPlZpYnJhdGlvbi8qdGhlcmFw
ZXV0aWMgdXNlPC9rZXl3b3JkPjxrZXl3b3JkPipXYWxraW5nPC9rZXl3b3JkPjwva2V5d29yZHM+
PGRhdGVzPjx5ZWFyPjIwMTI8L3llYXI+PHB1Yi1kYXRlcz48ZGF0ZT5PY3Q8L2RhdGU+PC9wdWIt
ZGF0ZXM+PC9kYXRlcz48aXNibj4xNTMyLTUwNDAgKEVsZWN0cm9uaWMpJiN4RDswOTU5LTM5ODUg
KExpbmtpbmcpPC9pc2JuPjxhY2Nlc3Npb24tbnVtPjIyMjE0MzQ1PC9hY2Nlc3Npb24tbnVtPjx3
b3JrLXR5cGU+UmV2aWV3PC93b3JrLXR5cGU+PHVybHM+PHJlbGF0ZWQtdXJscz48dXJsPmh0dHA6
Ly93d3cubmNiaS5ubG0ubmloLmdvdi9wdWJtZWQvMjIyMTQzNDU8L3VybD48L3JlbGF0ZWQtdXJs
cz48L3VybHM+PGVsZWN0cm9uaWMtcmVzb3VyY2UtbnVtPjEwLjMxMDkvMDk1OTM5ODUuMjAxMS42
NDE2NzA8L2VsZWN0cm9uaWMtcmVzb3VyY2UtbnVtPjxsYW5ndWFnZT5lbmc8L2xhbmd1YWdlPjwv
cmVjb3JkPjwvQ2l0ZT48Q2l0ZT48QXV0aG9yPk1pa2hhZWw8L0F1dGhvcj48WWVhcj4yMDEwPC9Z
ZWFyPjxSZWNOdW0+Mzg8L1JlY051bT48cmVjb3JkPjxyZWMtbnVtYmVyPjM4PC9yZWMtbnVtYmVy
Pjxmb3JlaWduLWtleXM+PGtleSBhcHA9IkVOIiBkYi1pZD0id3h0ZTVkMGVkOXdmdm1lcnQ1cjVz
dmFlYWYyMnQycmRmc3pmIiB0aW1lc3RhbXA9IjE0NjM0NzE4OTciPjM4PC9rZXk+PC9mb3JlaWdu
LWtleXM+PHJlZi10eXBlIG5hbWU9IkpvdXJuYWwgQXJ0aWNsZSI+MTc8L3JlZi10eXBlPjxjb250
cmlidXRvcnM+PGF1dGhvcnM+PGF1dGhvcj5NaWtoYWVsLCBNLjwvYXV0aG9yPjxhdXRob3I+T3Jy
LCBSLjwvYXV0aG9yPjxhdXRob3I+RmlhdGFyb25lIFNpbmdoLCBNLiBBLjwvYXV0aG9yPjwvYXV0
aG9ycz48L2NvbnRyaWJ1dG9ycz48YXV0aC1hZGRyZXNzPkZhY3VsdHkgb2YgSGVhbHRoIFNjaWVu
Y2VzLCBUaGUgVW5pdmVyc2l0eSBvZiBTeWRuZXksIFN5ZG5leSwgQXVzdHJhbGlhLjwvYXV0aC1h
ZGRyZXNzPjx0aXRsZXM+PHRpdGxlPlRoZSBlZmZlY3Qgb2Ygd2hvbGUgYm9keSB2aWJyYXRpb24g
ZXhwb3N1cmUgb24gbXVzY2xlIG9yIGJvbmUgbW9ycGhvbG9neSBhbmQgZnVuY3Rpb24gaW4gb2xk
ZXIgYWR1bHRzOiBhIHN5c3RlbWF0aWMgcmV2aWV3IG9mIHRoZSBsaXRlcmF0dXJlPC90aXRsZT48
c2Vjb25kYXJ5LXRpdGxlPk1hdHVyaXRhczwvc2Vjb25kYXJ5LXRpdGxlPjxhbHQtdGl0bGU+TWF0
dXJpdGFzPC9hbHQtdGl0bGU+PC90aXRsZXM+PHBlcmlvZGljYWw+PGZ1bGwtdGl0bGU+TWF0dXJp
dGFzPC9mdWxsLXRpdGxlPjxhYmJyLTE+TWF0dXJpdGFzPC9hYmJyLTE+PC9wZXJpb2RpY2FsPjxh
bHQtcGVyaW9kaWNhbD48ZnVsbC10aXRsZT5NYXR1cml0YXM8L2Z1bGwtdGl0bGU+PGFiYnItMT5N
YXR1cml0YXM8L2FiYnItMT48L2FsdC1wZXJpb2RpY2FsPjxwYWdlcz4xNTAtNzwvcGFnZXM+PHZv
bHVtZT42Njwvdm9sdW1lPjxudW1iZXI+MjwvbnVtYmVyPjxlZGl0aW9uPjIwMTAvMDIvMjM8L2Vk
aXRpb24+PGtleXdvcmRzPjxrZXl3b3JkPkFnZWQ8L2tleXdvcmQ+PGtleXdvcmQ+Qm9uZSBhbmQg
Qm9uZXMvKnBoeXNpb2xvZ3k8L2tleXdvcmQ+PGtleXdvcmQ+SHVtYW5zPC9rZXl3b3JkPjxrZXl3
b3JkPk11c2NsZXMvKnBoeXNpb2xvZ3k8L2tleXdvcmQ+PGtleXdvcmQ+KlZpYnJhdGlvbjwva2V5
d29yZD48L2tleXdvcmRzPjxkYXRlcz48eWVhcj4yMDEwPC95ZWFyPjxwdWItZGF0ZXM+PGRhdGU+
SnVuPC9kYXRlPjwvcHViLWRhdGVzPjwvZGF0ZXM+PGlzYm4+MTg3My00MTExIChFbGVjdHJvbmlj
KSYjeEQ7MDM3OC01MTIyIChMaW5raW5nKTwvaXNibj48YWNjZXNzaW9uLW51bT4yMDE3MTgxNzwv
YWNjZXNzaW9uLW51bT48d29yay10eXBlPlJldmlldzwvd29yay10eXBlPjx1cmxzPjxyZWxhdGVk
LXVybHM+PHVybD5odHRwOi8vd3d3Lm5jYmkubmxtLm5paC5nb3YvcHVibWVkLzIwMTcxODE3PC91
cmw+PC9yZWxhdGVkLXVybHM+PC91cmxzPjxlbGVjdHJvbmljLXJlc291cmNlLW51bT4xMC4xMDE2
L2oubWF0dXJpdGFzLjIwMTAuMDEuMDEzPC9lbGVjdHJvbmljLXJlc291cmNlLW51bT48bGFuZ3Vh
Z2U+ZW5nPC9sYW5ndWFnZT48L3JlY29yZD48L0NpdGU+PENpdGU+PEF1dGhvcj5ZYW5nPC9BdXRo
b3I+PFllYXI+MjAxNTwvWWVhcj48UmVjTnVtPjM0MTwvUmVjTnVtPjxyZWNvcmQ+PHJlYy1udW1i
ZXI+MzQxPC9yZWMtbnVtYmVyPjxmb3JlaWduLWtleXM+PGtleSBhcHA9IkVOIiBkYi1pZD0id3h0
ZTVkMGVkOXdmdm1lcnQ1cjVzdmFlYWYyMnQycmRmc3pmIiB0aW1lc3RhbXA9IjE0NjM0ODg2NTQi
PjM0MTwva2V5PjxrZXkgYXBwPSJFTldlYiIgZGItaWQ9IiI+MDwva2V5PjwvZm9yZWlnbi1rZXlz
PjxyZWYtdHlwZSBuYW1lPSJKb3VybmFsIEFydGljbGUiPjE3PC9yZWYtdHlwZT48Y29udHJpYnV0
b3JzPjxhdXRob3JzPjxhdXRob3I+WWFuZywgSi48L2F1dGhvcj48YXV0aG9yPlNlbywgRC48L2F1
dGhvcj48L2F1dGhvcnM+PC9jb250cmlidXRvcnM+PGF1dGgtYWRkcmVzcz5EZXBhcnRtZW50IG9m
IFBoeXNpY2FsIFRoZXJhcHksIFRoZSBHcmFkdWF0ZSBTY2hvb2wsIERhZWpvbiBVbml2ZXJzaXR5
LCBSZXB1YmxpYyBvZiBLb3JlYS4mI3hEO0RlcGFydG1lbnQgb2YgUGh5c2ljYWwgVGhlcmFweSwg
S29ueWFuZyBVbml2ZXJzaXR5LCBSZXB1YmxpYyBvZiBLb3JlYS48L2F1dGgtYWRkcmVzcz48dGl0
bGVzPjx0aXRsZT5UaGUgZWZmZWN0cyBvZiB3aG9sZSBib2R5IHZpYnJhdGlvbiBvbiBzdGF0aWMg
YmFsYW5jZSwgc3BpbmFsIGN1cnZhdHVyZSwgcGFpbiwgYW5kIGRpc2FiaWxpdHkgb2YgcGF0aWVu
dHMgd2l0aCBsb3cgYmFjayBwYWluPC90aXRsZT48c2Vjb25kYXJ5LXRpdGxlPkogUGh5cyBUaGVy
IFNjaTwvc2Vjb25kYXJ5LXRpdGxlPjxhbHQtdGl0bGU+Sm91cm5hbCBvZiBwaHlzaWNhbCB0aGVy
YXB5IHNjaWVuY2U8L2FsdC10aXRsZT48L3RpdGxlcz48cGVyaW9kaWNhbD48ZnVsbC10aXRsZT5K
IFBoeXMgVGhlciBTY2k8L2Z1bGwtdGl0bGU+PGFiYnItMT5Kb3VybmFsIG9mIHBoeXNpY2FsIHRo
ZXJhcHkgc2NpZW5jZTwvYWJici0xPjwvcGVyaW9kaWNhbD48YWx0LXBlcmlvZGljYWw+PGZ1bGwt
dGl0bGU+SiBQaHlzIFRoZXIgU2NpPC9mdWxsLXRpdGxlPjxhYmJyLTE+Sm91cm5hbCBvZiBwaHlz
aWNhbCB0aGVyYXB5IHNjaWVuY2U8L2FiYnItMT48L2FsdC1wZXJpb2RpY2FsPjxwYWdlcz44MDUt
ODwvcGFnZXM+PHZvbHVtZT4yNzwvdm9sdW1lPjxudW1iZXI+MzwvbnVtYmVyPjxlZGl0aW9uPjIw
MTUvMDUvMDI8L2VkaXRpb24+PGRhdGVzPjx5ZWFyPjIwMTU8L3llYXI+PHB1Yi1kYXRlcz48ZGF0
ZT5NYXI8L2RhdGU+PC9wdWItZGF0ZXM+PC9kYXRlcz48aXNibj4wOTE1LTUyODcgKFByaW50KSYj
eEQ7MDkxNS01Mjg3IChMaW5raW5nKTwvaXNibj48YWNjZXNzaW9uLW51bT4yNTkzMTczNTwvYWNj
ZXNzaW9uLW51bT48dXJscz48cmVsYXRlZC11cmxzPjx1cmw+aHR0cDovL3d3dy5uY2JpLm5sbS5u
aWguZ292L3B1Ym1lZC8yNTkzMTczNTwvdXJsPjwvcmVsYXRlZC11cmxzPjwvdXJscz48Y3VzdG9t
Mj40Mzk1NzE5PC9jdXN0b20yPjxlbGVjdHJvbmljLXJlc291cmNlLW51bT4xMC4xNTg5L2pwdHMu
MjcuODA1PC9lbGVjdHJvbmljLXJlc291cmNlLW51bT48bGFuZ3VhZ2U+ZW5nPC9sYW5ndWFnZT48
L3JlY29yZD48L0NpdGU+PENpdGU+PEF1dGhvcj5MdTwvQXV0aG9yPjxZZWFyPjIwMTU8L1llYXI+
PFJlY051bT4yMzI8L1JlY051bT48cmVjb3JkPjxyZWMtbnVtYmVyPjIzMjwvcmVjLW51bWJlcj48
Zm9yZWlnbi1rZXlzPjxrZXkgYXBwPSJFTiIgZGItaWQ9Ind4dGU1ZDBlZDl3ZnZtZXJ0NXI1c3Zh
ZWFmMjJ0MnJkZnN6ZiIgdGltZXN0YW1wPSIxNDYzNDc1MTY0Ij4yMzI8L2tleT48L2ZvcmVpZ24t
a2V5cz48cmVmLXR5cGUgbmFtZT0iSm91cm5hbCBBcnRpY2xlIj4xNzwvcmVmLXR5cGU+PGNvbnRy
aWJ1dG9ycz48YXV0aG9ycz48YXV0aG9yPkx1LCBKLjwvYXV0aG9yPjxhdXRob3I+WHUsIEcuPC9h
dXRob3I+PGF1dGhvcj5XYW5nLCBZLjwvYXV0aG9yPjwvYXV0aG9ycz48L2NvbnRyaWJ1dG9ycz48
dGl0bGVzPjx0aXRsZT5FZmZlY3RzIG9mIHdob2xlIGJvZHkgdmlicmF0aW9uIHRyYWluaW5nIG9u
IHBlb3BsZSB3aXRoIGNocm9uaWMgc3Ryb2tlOiBhIHN5c3RlbWF0aWMgcmV2aWV3IGFuZCBtZXRh
LWFuYWx5c2lzPC90aXRsZT48c2Vjb25kYXJ5LXRpdGxlPlRvcCBTdHJva2UgUmVoYWJpbDwvc2Vj
b25kYXJ5LXRpdGxlPjxhbHQtdGl0bGU+VG9waWNzIGluIHN0cm9rZSByZWhhYmlsaXRhdGlvbjwv
YWx0LXRpdGxlPjwvdGl0bGVzPjxwZXJpb2RpY2FsPjxmdWxsLXRpdGxlPlRvcCBTdHJva2UgUmVo
YWJpbDwvZnVsbC10aXRsZT48YWJici0xPlRvcGljcyBpbiBzdHJva2UgcmVoYWJpbGl0YXRpb248
L2FiYnItMT48L3BlcmlvZGljYWw+PGFsdC1wZXJpb2RpY2FsPjxmdWxsLXRpdGxlPlRvcCBTdHJv
a2UgUmVoYWJpbDwvZnVsbC10aXRsZT48YWJici0xPlRvcGljcyBpbiBzdHJva2UgcmVoYWJpbGl0
YXRpb248L2FiYnItMT48L2FsdC1wZXJpb2RpY2FsPjxwYWdlcz4xNjEtODwvcGFnZXM+PHZvbHVt
ZT4yMjwvdm9sdW1lPjxudW1iZXI+MzwvbnVtYmVyPjxlZGl0aW9uPjIwMTUvMDYvMTk8L2VkaXRp
b24+PGRhdGVzPjx5ZWFyPjIwMTU8L3llYXI+PHB1Yi1kYXRlcz48ZGF0ZT5KdW48L2RhdGU+PC9w
dWItZGF0ZXM+PC9kYXRlcz48aXNibj4xMDc0LTkzNTcgKFByaW50KSYjeEQ7MTA3NC05MzU3IChM
aW5raW5nKTwvaXNibj48YWNjZXNzaW9uLW51bT4yNjA4NDMyMDwvYWNjZXNzaW9uLW51bT48dXJs
cz48cmVsYXRlZC11cmxzPjx1cmw+aHR0cDovL3d3dy5uY2JpLm5sbS5uaWguZ292L3B1Ym1lZC8y
NjA4NDMyMDwvdXJsPjwvcmVsYXRlZC11cmxzPjwvdXJscz48ZWxlY3Ryb25pYy1yZXNvdXJjZS1u
dW0+MTAuMTE3OS8xMDc0OTM1NzE0Wi4wMDAwMDAwMDA1PC9lbGVjdHJvbmljLXJlc291cmNlLW51
bT48bGFuZ3VhZ2U+ZW5nPC9sYW5ndWFnZT48L3JlY29yZD48L0NpdGU+PC9FbmROb3RlPgB=
</w:fldData>
        </w:fldChar>
      </w:r>
      <w:r w:rsidR="00F3016A" w:rsidRPr="000D7A4B">
        <w:rPr>
          <w:color w:val="000000" w:themeColor="text1"/>
        </w:rPr>
        <w:instrText xml:space="preserve"> ADDIN EN.CITE.DATA </w:instrText>
      </w:r>
      <w:r w:rsidR="00F3016A" w:rsidRPr="000D7A4B">
        <w:rPr>
          <w:color w:val="000000" w:themeColor="text1"/>
        </w:rPr>
      </w:r>
      <w:r w:rsidR="00F3016A" w:rsidRPr="000D7A4B">
        <w:rPr>
          <w:color w:val="000000" w:themeColor="text1"/>
        </w:rPr>
        <w:fldChar w:fldCharType="end"/>
      </w:r>
      <w:r w:rsidRPr="000D7A4B">
        <w:rPr>
          <w:color w:val="000000" w:themeColor="text1"/>
        </w:rPr>
      </w:r>
      <w:r w:rsidRPr="000D7A4B">
        <w:rPr>
          <w:color w:val="000000" w:themeColor="text1"/>
        </w:rPr>
        <w:fldChar w:fldCharType="separate"/>
      </w:r>
      <w:r w:rsidR="00F3016A" w:rsidRPr="000D7A4B">
        <w:rPr>
          <w:noProof/>
          <w:color w:val="000000" w:themeColor="text1"/>
        </w:rPr>
        <w:t>[11-14]</w:t>
      </w:r>
      <w:r w:rsidRPr="000D7A4B">
        <w:rPr>
          <w:color w:val="000000" w:themeColor="text1"/>
        </w:rPr>
        <w:fldChar w:fldCharType="end"/>
      </w:r>
      <w:r w:rsidRPr="000D7A4B">
        <w:rPr>
          <w:color w:val="000000" w:themeColor="text1"/>
        </w:rPr>
        <w:t xml:space="preserve">. </w:t>
      </w:r>
      <w:r w:rsidR="00F439B4" w:rsidRPr="000D7A4B">
        <w:rPr>
          <w:color w:val="000000" w:themeColor="text1"/>
        </w:rPr>
        <w:t>Other studies also observed n</w:t>
      </w:r>
      <w:r w:rsidRPr="000D7A4B">
        <w:rPr>
          <w:color w:val="000000" w:themeColor="text1"/>
        </w:rPr>
        <w:t xml:space="preserve">o improvements </w:t>
      </w:r>
      <w:r w:rsidRPr="000D7A4B">
        <w:rPr>
          <w:color w:val="000000" w:themeColor="text1"/>
        </w:rPr>
        <w:fldChar w:fldCharType="begin">
          <w:fldData xml:space="preserve">PEVuZE5vdGU+PENpdGU+PEF1dGhvcj5kZSBSdWl0ZXI8L0F1dGhvcj48WWVhcj4yMDAzPC9ZZWFy
PjxSZWNOdW0+NDE3PC9SZWNOdW0+PERpc3BsYXlUZXh0PlsxNS0xN108L0Rpc3BsYXlUZXh0Pjxy
ZWNvcmQ+PHJlYy1udW1iZXI+NDE3PC9yZWMtbnVtYmVyPjxmb3JlaWduLWtleXM+PGtleSBhcHA9
IkVOIiBkYi1pZD0id3h0ZTVkMGVkOXdmdm1lcnQ1cjVzdmFlYWYyMnQycmRmc3pmIiB0aW1lc3Rh
bXA9IjE0NjM1NTUxMjAiPjQxNzwva2V5PjwvZm9yZWlnbi1rZXlzPjxyZWYtdHlwZSBuYW1lPSJK
b3VybmFsIEFydGljbGUiPjE3PC9yZWYtdHlwZT48Y29udHJpYnV0b3JzPjxhdXRob3JzPjxhdXRo
b3I+ZGUgUnVpdGVyLCBDLiBKLjwvYXV0aG9yPjxhdXRob3I+VmFuIFJhYWssIFMuIE0uPC9hdXRo
b3I+PGF1dGhvcj5TY2hpbHBlcm9vcnQsIEouIFYuPC9hdXRob3I+PGF1dGhvcj5Ib2xsYW5kZXIs
IEEuIFAuPC9hdXRob3I+PGF1dGhvcj5kZSBIYWFuLCBBLjwvYXV0aG9yPjwvYXV0aG9ycz48L2Nv
bnRyaWJ1dG9ycz48YXV0aC1hZGRyZXNzPkluc3RpdHV0ZSBmb3IgRnVuZGFtZW50YWwgYW5kIENs
aW5pY2FsIEh1bWFuIE1vdmVtZW50IFNjaWVuY2VzLCBWcmlqZSBVbml2ZXJzaXRlaXQsIFZhbiBk
ZXIgQm9lY2hvcnN0c3RyYWF0IDksIDEwODEgQlQsIEFtc3RlcmRhbSwgVGhlIE5ldGhlcmxhbmRz
LiBjX2pfZGVfcnVpdGVuQGZidy52dS5ubDwvYXV0aC1hZGRyZXNzPjx0aXRsZXM+PHRpdGxlPlRo
ZSBlZmZlY3RzIG9mIDExIHdlZWtzIHdob2xlIGJvZHkgdmlicmF0aW9uIHRyYWluaW5nIG9uIGp1
bXAgaGVpZ2h0LCBjb250cmFjdGlsZSBwcm9wZXJ0aWVzIGFuZCBhY3RpdmF0aW9uIG9mIGh1bWFu
IGtuZWUgZXh0ZW5zb3JzPC90aXRsZT48c2Vjb25kYXJ5LXRpdGxlPkV1ciBKIEFwcGwgUGh5c2lv
bDwvc2Vjb25kYXJ5LXRpdGxlPjxhbHQtdGl0bGU+RXVyb3BlYW4gam91cm5hbCBvZiBhcHBsaWVk
IHBoeXNpb2xvZ3k8L2FsdC10aXRsZT48L3RpdGxlcz48cGVyaW9kaWNhbD48ZnVsbC10aXRsZT5F
dXIgSiBBcHBsIFBoeXNpb2w8L2Z1bGwtdGl0bGU+PGFiYnItMT5FdXJvcGVhbiBqb3VybmFsIG9m
IGFwcGxpZWQgcGh5c2lvbG9neTwvYWJici0xPjwvcGVyaW9kaWNhbD48YWx0LXBlcmlvZGljYWw+
PGZ1bGwtdGl0bGU+RXVyIEogQXBwbCBQaHlzaW9sPC9mdWxsLXRpdGxlPjxhYmJyLTE+RXVyb3Bl
YW4gam91cm5hbCBvZiBhcHBsaWVkIHBoeXNpb2xvZ3k8L2FiYnItMT48L2FsdC1wZXJpb2RpY2Fs
PjxwYWdlcz41OTUtNjAwPC9wYWdlcz48dm9sdW1lPjkwPC92b2x1bWU+PG51bWJlcj41LTY8L251
bWJlcj48ZWRpdGlvbj4yMDAzLzA4LzE5PC9lZGl0aW9uPjxrZXl3b3Jkcz48a2V5d29yZD5BZHVs
dDwva2V5d29yZD48a2V5d29yZD4qRWxlY3RyaWMgU3RpbXVsYXRpb24gVGhlcmFweTwva2V5d29y
ZD48a2V5d29yZD5GZW1hbGU8L2tleXdvcmQ+PGtleXdvcmQ+SHVtYW5zPC9rZXl3b3JkPjxrZXl3
b3JkPktuZWUvcGh5c2lvbG9neTwva2V5d29yZD48a2V5d29yZD5Mb2NvbW90aW9uLypwaHlzaW9s
b2d5PC9rZXl3b3JkPjxrZXl3b3JkPk1hbGU8L2tleXdvcmQ+PGtleXdvcmQ+TXVzY2xlIENvbnRy
YWN0aW9uLypwaHlzaW9sb2d5PC9rZXl3b3JkPjxrZXl3b3JkPk11c2NsZSwgU2tlbGV0YWwvcGh5
c2lvbG9neTwva2V5d29yZD48a2V5d29yZD5UYXNrIFBlcmZvcm1hbmNlIGFuZCBBbmFseXNpczwv
a2V5d29yZD48a2V5d29yZD5UaW1lIEZhY3RvcnM8L2tleXdvcmQ+PGtleXdvcmQ+KlZpYnJhdGlv
bjwva2V5d29yZD48L2tleXdvcmRzPjxkYXRlcz48eWVhcj4yMDAzPC95ZWFyPjxwdWItZGF0ZXM+
PGRhdGU+Tm92PC9kYXRlPjwvcHViLWRhdGVzPjwvZGF0ZXM+PGlzYm4+MTQzOS02MzE5IChQcmlu
dCkmI3hEOzE0MzktNjMxOSAoTGlua2luZyk8L2lzYm4+PGFjY2Vzc2lvbi1udW0+MTI5MjM2NDY8
L2FjY2Vzc2lvbi1udW0+PHdvcmstdHlwZT5DbGluaWNhbCBUcmlhbCYjeEQ7UmVzZWFyY2ggU3Vw
cG9ydCwgTm9uLVUuUy4gR292JmFwb3M7dDwvd29yay10eXBlPjx1cmxzPjxyZWxhdGVkLXVybHM+
PHVybD5odHRwOi8vd3d3Lm5jYmkubmxtLm5paC5nb3YvcHVibWVkLzEyOTIzNjQ2PC91cmw+PC9y
ZWxhdGVkLXVybHM+PC91cmxzPjxlbGVjdHJvbmljLXJlc291cmNlLW51bT4xMC4xMDA3L3MwMDQy
MS0wMDMtMDkzMS0yPC9lbGVjdHJvbmljLXJlc291cmNlLW51bT48bGFuZ3VhZ2U+ZW5nPC9sYW5n
dWFnZT48L3JlY29yZD48L0NpdGU+PENpdGU+PEF1dGhvcj5Pc2F3YTwvQXV0aG9yPjxZZWFyPjIw
MTE8L1llYXI+PFJlY051bT40MjA8L1JlY051bT48cmVjb3JkPjxyZWMtbnVtYmVyPjQyMDwvcmVj
LW51bWJlcj48Zm9yZWlnbi1rZXlzPjxrZXkgYXBwPSJFTiIgZGItaWQ9Ind4dGU1ZDBlZDl3ZnZt
ZXJ0NXI1c3ZhZWFmMjJ0MnJkZnN6ZiIgdGltZXN0YW1wPSIxNDYzNTU4MTk0Ij40MjA8L2tleT48
L2ZvcmVpZ24ta2V5cz48cmVmLXR5cGUgbmFtZT0iSm91cm5hbCBBcnRpY2xlIj4xNzwvcmVmLXR5
cGU+PGNvbnRyaWJ1dG9ycz48YXV0aG9ycz48YXV0aG9yPk9zYXdhLCBZLjwvYXV0aG9yPjxhdXRo
b3I+T2d1bWEsIFkuPC9hdXRob3I+PGF1dGhvcj5PbmlzaGksIFMuPC9hdXRob3I+PC9hdXRob3Jz
PjwvY29udHJpYnV0b3JzPjxhdXRoLWFkZHJlc3M+R3JhZHVhdGUgU2Nob29sIG9mIEhlYWx0aCBN
YW5hZ2VtZW50LjwvYXV0aC1hZGRyZXNzPjx0aXRsZXM+PHRpdGxlPkVmZmVjdHMgb2Ygd2hvbGUt
Ym9keSB2aWJyYXRpb24gdHJhaW5pbmcgb24gYm9uZS1mcmVlIGxlYW4gYm9keSBtYXNzIGFuZCBt
dXNjbGUgc3RyZW5ndGggaW4geW91bmcgYWR1bHRzPC90aXRsZT48c2Vjb25kYXJ5LXRpdGxlPkog
U3BvcnRzIFNjaSBNZWQ8L3NlY29uZGFyeS10aXRsZT48YWx0LXRpdGxlPkpvdXJuYWwgb2Ygc3Bv
cnRzIHNjaWVuY2UgJmFtcDsgbWVkaWNpbmU8L2FsdC10aXRsZT48L3RpdGxlcz48cGVyaW9kaWNh
bD48ZnVsbC10aXRsZT5KIFNwb3J0cyBTY2kgTWVkPC9mdWxsLXRpdGxlPjxhYmJyLTE+Sm91cm5h
bCBvZiBzcG9ydHMgc2NpZW5jZSAmYW1wOyBtZWRpY2luZTwvYWJici0xPjwvcGVyaW9kaWNhbD48
YWx0LXBlcmlvZGljYWw+PGZ1bGwtdGl0bGU+SiBTcG9ydHMgU2NpIE1lZDwvZnVsbC10aXRsZT48
YWJici0xPkpvdXJuYWwgb2Ygc3BvcnRzIHNjaWVuY2UgJmFtcDsgbWVkaWNpbmU8L2FiYnItMT48
L2FsdC1wZXJpb2RpY2FsPjxwYWdlcz45Ny0xMDQ8L3BhZ2VzPjx2b2x1bWU+MTA8L3ZvbHVtZT48
bnVtYmVyPjE8L251bWJlcj48ZWRpdGlvbj4yMDExLzAxLzAxPC9lZGl0aW9uPjxkYXRlcz48eWVh
cj4yMDExPC95ZWFyPjwvZGF0ZXM+PGlzYm4+MTMwMy0yOTY4IChFbGVjdHJvbmljKSYjeEQ7MTMw
My0yOTY4IChMaW5raW5nKTwvaXNibj48YWNjZXNzaW9uLW51bT4yNDE0OTMwMTwvYWNjZXNzaW9u
LW51bT48dXJscz48cmVsYXRlZC11cmxzPjx1cmw+aHR0cDovL3d3dy5uY2JpLm5sbS5uaWguZ292
L3B1Ym1lZC8yNDE0OTMwMTwvdXJsPjwvcmVsYXRlZC11cmxzPjwvdXJscz48Y3VzdG9tMj4zNzM3
ODk4PC9jdXN0b20yPjxsYW5ndWFnZT5lbmc8L2xhbmd1YWdlPjwvcmVjb3JkPjwvQ2l0ZT48Q2l0
ZT48QXV0aG9yPkhvcnRvYmFneWk8L0F1dGhvcj48WWVhcj4yMDE1PC9ZZWFyPjxSZWNOdW0+MjMz
PC9SZWNOdW0+PHJlY29yZD48cmVjLW51bWJlcj4yMzM8L3JlYy1udW1iZXI+PGZvcmVpZ24ta2V5
cz48a2V5IGFwcD0iRU4iIGRiLWlkPSJ3eHRlNWQwZWQ5d2Z2bWVydDVyNXN2YWVhZjIydDJyZGZz
emYiIHRpbWVzdGFtcD0iMTQ2MzQ3NTE2NCI+MjMzPC9rZXk+PC9mb3JlaWduLWtleXM+PHJlZi10
eXBlIG5hbWU9IkpvdXJuYWwgQXJ0aWNsZSI+MTc8L3JlZi10eXBlPjxjb250cmlidXRvcnM+PGF1
dGhvcnM+PGF1dGhvcj5Ib3J0b2JhZ3lpLCBULjwvYXV0aG9yPjxhdXRob3I+TGVzaW5za2ksIE0u
PC9hdXRob3I+PGF1dGhvcj5GZXJuYW5kZXotRGVsLU9sbW8sIE0uPC9hdXRob3I+PGF1dGhvcj5H
cmFuYWNoZXIsIFUuPC9hdXRob3I+PC9hdXRob3JzPjwvY29udHJpYnV0b3JzPjxhdXRoLWFkZHJl
c3M+Q2VudGVyIGZvciBIdW1hbiwgTW92ZW1lbnQgU2NpZW5jZXMsIFVuaXZlcnNpdHkgb2YgR3Jv
bmluZ2VuLCBVbml2ZXJzaXR5IE1lZGljYWwgQ2VudGVyIEdyb25pbmdlbiwgQS4gRGV1c2luZ2xh
YW4gMSwgOTcwMCBBRCwgR3JvbmluZ2VuLCBUaGUgTmV0aGVybGFuZHMsIHQuaG9ydG9iYWd5aUB1
bWNnLm5sLjwvYXV0aC1hZGRyZXNzPjx0aXRsZXM+PHRpdGxlPlNtYWxsIGFuZCBpbmNvbnNpc3Rl
bnQgZWZmZWN0cyBvZiB3aG9sZSBib2R5IHZpYnJhdGlvbiBvbiBhdGhsZXRpYyBwZXJmb3JtYW5j
ZTogYSBzeXN0ZW1hdGljIHJldmlldyBhbmQgbWV0YS1hbmFseXNpczwvdGl0bGU+PHNlY29uZGFy
eS10aXRsZT5FdXIgSiBBcHBsIFBoeXNpb2w8L3NlY29uZGFyeS10aXRsZT48YWx0LXRpdGxlPkV1
cm9wZWFuIGpvdXJuYWwgb2YgYXBwbGllZCBwaHlzaW9sb2d5PC9hbHQtdGl0bGU+PC90aXRsZXM+
PHBlcmlvZGljYWw+PGZ1bGwtdGl0bGU+RXVyIEogQXBwbCBQaHlzaW9sPC9mdWxsLXRpdGxlPjxh
YmJyLTE+RXVyb3BlYW4gam91cm5hbCBvZiBhcHBsaWVkIHBoeXNpb2xvZ3k8L2FiYnItMT48L3Bl
cmlvZGljYWw+PGFsdC1wZXJpb2RpY2FsPjxmdWxsLXRpdGxlPkV1ciBKIEFwcGwgUGh5c2lvbDwv
ZnVsbC10aXRsZT48YWJici0xPkV1cm9wZWFuIGpvdXJuYWwgb2YgYXBwbGllZCBwaHlzaW9sb2d5
PC9hYmJyLTE+PC9hbHQtcGVyaW9kaWNhbD48cGFnZXM+MTYwNS0yNTwvcGFnZXM+PHZvbHVtZT4x
MTU8L3ZvbHVtZT48bnVtYmVyPjg8L251bWJlcj48ZWRpdGlvbj4yMDE1LzA2LzA0PC9lZGl0aW9u
PjxrZXl3b3Jkcz48a2V5d29yZD5BdGhsZXRpYyBQZXJmb3JtYW5jZS8qcGh5c2lvbG9neTwva2V5
d29yZD48a2V5d29yZD5IdW1hbnM8L2tleXdvcmQ+PGtleXdvcmQ+UGh5c2ljYWwgRWR1Y2F0aW9u
IGFuZCBUcmFpbmluZzwva2V5d29yZD48a2V5d29yZD4qVmlicmF0aW9uPC9rZXl3b3JkPjwva2V5
d29yZHM+PGRhdGVzPjx5ZWFyPjIwMTU8L3llYXI+PHB1Yi1kYXRlcz48ZGF0ZT5BdWc8L2RhdGU+
PC9wdWItZGF0ZXM+PC9kYXRlcz48aXNibj4xNDM5LTYzMjcgKEVsZWN0cm9uaWMpJiN4RDsxNDM5
LTYzMTkgKExpbmtpbmcpPC9pc2JuPjxhY2Nlc3Npb24tbnVtPjI2MDM3MTI3PC9hY2Nlc3Npb24t
bnVtPjx3b3JrLXR5cGU+TWV0YS1BbmFseXNpcyYjeEQ7UmV2aWV3PC93b3JrLXR5cGU+PHVybHM+
PHJlbGF0ZWQtdXJscz48dXJsPmh0dHA6Ly93d3cubmNiaS5ubG0ubmloLmdvdi9wdWJtZWQvMjYw
MzcxMjc8L3VybD48L3JlbGF0ZWQtdXJscz48L3VybHM+PGN1c3RvbTI+NDUwMzg2NDwvY3VzdG9t
Mj48ZWxlY3Ryb25pYy1yZXNvdXJjZS1udW0+MTAuMTAwNy9zMDA0MjEtMDE1LTMxOTQtOTwvZWxl
Y3Ryb25pYy1yZXNvdXJjZS1udW0+PGxhbmd1YWdlPmVuZzwvbGFuZ3VhZ2U+PC9yZWNvcmQ+PC9D
aXRlPjwvRW5kTm90ZT5=
</w:fldData>
        </w:fldChar>
      </w:r>
      <w:r w:rsidR="00F3016A" w:rsidRPr="000D7A4B">
        <w:rPr>
          <w:color w:val="000000" w:themeColor="text1"/>
        </w:rPr>
        <w:instrText xml:space="preserve"> ADDIN EN.CITE </w:instrText>
      </w:r>
      <w:r w:rsidR="00F3016A" w:rsidRPr="000D7A4B">
        <w:rPr>
          <w:color w:val="000000" w:themeColor="text1"/>
        </w:rPr>
        <w:fldChar w:fldCharType="begin">
          <w:fldData xml:space="preserve">PEVuZE5vdGU+PENpdGU+PEF1dGhvcj5kZSBSdWl0ZXI8L0F1dGhvcj48WWVhcj4yMDAzPC9ZZWFy
PjxSZWNOdW0+NDE3PC9SZWNOdW0+PERpc3BsYXlUZXh0PlsxNS0xN108L0Rpc3BsYXlUZXh0Pjxy
ZWNvcmQ+PHJlYy1udW1iZXI+NDE3PC9yZWMtbnVtYmVyPjxmb3JlaWduLWtleXM+PGtleSBhcHA9
IkVOIiBkYi1pZD0id3h0ZTVkMGVkOXdmdm1lcnQ1cjVzdmFlYWYyMnQycmRmc3pmIiB0aW1lc3Rh
bXA9IjE0NjM1NTUxMjAiPjQxNzwva2V5PjwvZm9yZWlnbi1rZXlzPjxyZWYtdHlwZSBuYW1lPSJK
b3VybmFsIEFydGljbGUiPjE3PC9yZWYtdHlwZT48Y29udHJpYnV0b3JzPjxhdXRob3JzPjxhdXRo
b3I+ZGUgUnVpdGVyLCBDLiBKLjwvYXV0aG9yPjxhdXRob3I+VmFuIFJhYWssIFMuIE0uPC9hdXRo
b3I+PGF1dGhvcj5TY2hpbHBlcm9vcnQsIEouIFYuPC9hdXRob3I+PGF1dGhvcj5Ib2xsYW5kZXIs
IEEuIFAuPC9hdXRob3I+PGF1dGhvcj5kZSBIYWFuLCBBLjwvYXV0aG9yPjwvYXV0aG9ycz48L2Nv
bnRyaWJ1dG9ycz48YXV0aC1hZGRyZXNzPkluc3RpdHV0ZSBmb3IgRnVuZGFtZW50YWwgYW5kIENs
aW5pY2FsIEh1bWFuIE1vdmVtZW50IFNjaWVuY2VzLCBWcmlqZSBVbml2ZXJzaXRlaXQsIFZhbiBk
ZXIgQm9lY2hvcnN0c3RyYWF0IDksIDEwODEgQlQsIEFtc3RlcmRhbSwgVGhlIE5ldGhlcmxhbmRz
LiBjX2pfZGVfcnVpdGVuQGZidy52dS5ubDwvYXV0aC1hZGRyZXNzPjx0aXRsZXM+PHRpdGxlPlRo
ZSBlZmZlY3RzIG9mIDExIHdlZWtzIHdob2xlIGJvZHkgdmlicmF0aW9uIHRyYWluaW5nIG9uIGp1
bXAgaGVpZ2h0LCBjb250cmFjdGlsZSBwcm9wZXJ0aWVzIGFuZCBhY3RpdmF0aW9uIG9mIGh1bWFu
IGtuZWUgZXh0ZW5zb3JzPC90aXRsZT48c2Vjb25kYXJ5LXRpdGxlPkV1ciBKIEFwcGwgUGh5c2lv
bDwvc2Vjb25kYXJ5LXRpdGxlPjxhbHQtdGl0bGU+RXVyb3BlYW4gam91cm5hbCBvZiBhcHBsaWVk
IHBoeXNpb2xvZ3k8L2FsdC10aXRsZT48L3RpdGxlcz48cGVyaW9kaWNhbD48ZnVsbC10aXRsZT5F
dXIgSiBBcHBsIFBoeXNpb2w8L2Z1bGwtdGl0bGU+PGFiYnItMT5FdXJvcGVhbiBqb3VybmFsIG9m
IGFwcGxpZWQgcGh5c2lvbG9neTwvYWJici0xPjwvcGVyaW9kaWNhbD48YWx0LXBlcmlvZGljYWw+
PGZ1bGwtdGl0bGU+RXVyIEogQXBwbCBQaHlzaW9sPC9mdWxsLXRpdGxlPjxhYmJyLTE+RXVyb3Bl
YW4gam91cm5hbCBvZiBhcHBsaWVkIHBoeXNpb2xvZ3k8L2FiYnItMT48L2FsdC1wZXJpb2RpY2Fs
PjxwYWdlcz41OTUtNjAwPC9wYWdlcz48dm9sdW1lPjkwPC92b2x1bWU+PG51bWJlcj41LTY8L251
bWJlcj48ZWRpdGlvbj4yMDAzLzA4LzE5PC9lZGl0aW9uPjxrZXl3b3Jkcz48a2V5d29yZD5BZHVs
dDwva2V5d29yZD48a2V5d29yZD4qRWxlY3RyaWMgU3RpbXVsYXRpb24gVGhlcmFweTwva2V5d29y
ZD48a2V5d29yZD5GZW1hbGU8L2tleXdvcmQ+PGtleXdvcmQ+SHVtYW5zPC9rZXl3b3JkPjxrZXl3
b3JkPktuZWUvcGh5c2lvbG9neTwva2V5d29yZD48a2V5d29yZD5Mb2NvbW90aW9uLypwaHlzaW9s
b2d5PC9rZXl3b3JkPjxrZXl3b3JkPk1hbGU8L2tleXdvcmQ+PGtleXdvcmQ+TXVzY2xlIENvbnRy
YWN0aW9uLypwaHlzaW9sb2d5PC9rZXl3b3JkPjxrZXl3b3JkPk11c2NsZSwgU2tlbGV0YWwvcGh5
c2lvbG9neTwva2V5d29yZD48a2V5d29yZD5UYXNrIFBlcmZvcm1hbmNlIGFuZCBBbmFseXNpczwv
a2V5d29yZD48a2V5d29yZD5UaW1lIEZhY3RvcnM8L2tleXdvcmQ+PGtleXdvcmQ+KlZpYnJhdGlv
bjwva2V5d29yZD48L2tleXdvcmRzPjxkYXRlcz48eWVhcj4yMDAzPC95ZWFyPjxwdWItZGF0ZXM+
PGRhdGU+Tm92PC9kYXRlPjwvcHViLWRhdGVzPjwvZGF0ZXM+PGlzYm4+MTQzOS02MzE5IChQcmlu
dCkmI3hEOzE0MzktNjMxOSAoTGlua2luZyk8L2lzYm4+PGFjY2Vzc2lvbi1udW0+MTI5MjM2NDY8
L2FjY2Vzc2lvbi1udW0+PHdvcmstdHlwZT5DbGluaWNhbCBUcmlhbCYjeEQ7UmVzZWFyY2ggU3Vw
cG9ydCwgTm9uLVUuUy4gR292JmFwb3M7dDwvd29yay10eXBlPjx1cmxzPjxyZWxhdGVkLXVybHM+
PHVybD5odHRwOi8vd3d3Lm5jYmkubmxtLm5paC5nb3YvcHVibWVkLzEyOTIzNjQ2PC91cmw+PC9y
ZWxhdGVkLXVybHM+PC91cmxzPjxlbGVjdHJvbmljLXJlc291cmNlLW51bT4xMC4xMDA3L3MwMDQy
MS0wMDMtMDkzMS0yPC9lbGVjdHJvbmljLXJlc291cmNlLW51bT48bGFuZ3VhZ2U+ZW5nPC9sYW5n
dWFnZT48L3JlY29yZD48L0NpdGU+PENpdGU+PEF1dGhvcj5Pc2F3YTwvQXV0aG9yPjxZZWFyPjIw
MTE8L1llYXI+PFJlY051bT40MjA8L1JlY051bT48cmVjb3JkPjxyZWMtbnVtYmVyPjQyMDwvcmVj
LW51bWJlcj48Zm9yZWlnbi1rZXlzPjxrZXkgYXBwPSJFTiIgZGItaWQ9Ind4dGU1ZDBlZDl3ZnZt
ZXJ0NXI1c3ZhZWFmMjJ0MnJkZnN6ZiIgdGltZXN0YW1wPSIxNDYzNTU4MTk0Ij40MjA8L2tleT48
L2ZvcmVpZ24ta2V5cz48cmVmLXR5cGUgbmFtZT0iSm91cm5hbCBBcnRpY2xlIj4xNzwvcmVmLXR5
cGU+PGNvbnRyaWJ1dG9ycz48YXV0aG9ycz48YXV0aG9yPk9zYXdhLCBZLjwvYXV0aG9yPjxhdXRo
b3I+T2d1bWEsIFkuPC9hdXRob3I+PGF1dGhvcj5PbmlzaGksIFMuPC9hdXRob3I+PC9hdXRob3Jz
PjwvY29udHJpYnV0b3JzPjxhdXRoLWFkZHJlc3M+R3JhZHVhdGUgU2Nob29sIG9mIEhlYWx0aCBN
YW5hZ2VtZW50LjwvYXV0aC1hZGRyZXNzPjx0aXRsZXM+PHRpdGxlPkVmZmVjdHMgb2Ygd2hvbGUt
Ym9keSB2aWJyYXRpb24gdHJhaW5pbmcgb24gYm9uZS1mcmVlIGxlYW4gYm9keSBtYXNzIGFuZCBt
dXNjbGUgc3RyZW5ndGggaW4geW91bmcgYWR1bHRzPC90aXRsZT48c2Vjb25kYXJ5LXRpdGxlPkog
U3BvcnRzIFNjaSBNZWQ8L3NlY29uZGFyeS10aXRsZT48YWx0LXRpdGxlPkpvdXJuYWwgb2Ygc3Bv
cnRzIHNjaWVuY2UgJmFtcDsgbWVkaWNpbmU8L2FsdC10aXRsZT48L3RpdGxlcz48cGVyaW9kaWNh
bD48ZnVsbC10aXRsZT5KIFNwb3J0cyBTY2kgTWVkPC9mdWxsLXRpdGxlPjxhYmJyLTE+Sm91cm5h
bCBvZiBzcG9ydHMgc2NpZW5jZSAmYW1wOyBtZWRpY2luZTwvYWJici0xPjwvcGVyaW9kaWNhbD48
YWx0LXBlcmlvZGljYWw+PGZ1bGwtdGl0bGU+SiBTcG9ydHMgU2NpIE1lZDwvZnVsbC10aXRsZT48
YWJici0xPkpvdXJuYWwgb2Ygc3BvcnRzIHNjaWVuY2UgJmFtcDsgbWVkaWNpbmU8L2FiYnItMT48
L2FsdC1wZXJpb2RpY2FsPjxwYWdlcz45Ny0xMDQ8L3BhZ2VzPjx2b2x1bWU+MTA8L3ZvbHVtZT48
bnVtYmVyPjE8L251bWJlcj48ZWRpdGlvbj4yMDExLzAxLzAxPC9lZGl0aW9uPjxkYXRlcz48eWVh
cj4yMDExPC95ZWFyPjwvZGF0ZXM+PGlzYm4+MTMwMy0yOTY4IChFbGVjdHJvbmljKSYjeEQ7MTMw
My0yOTY4IChMaW5raW5nKTwvaXNibj48YWNjZXNzaW9uLW51bT4yNDE0OTMwMTwvYWNjZXNzaW9u
LW51bT48dXJscz48cmVsYXRlZC11cmxzPjx1cmw+aHR0cDovL3d3dy5uY2JpLm5sbS5uaWguZ292
L3B1Ym1lZC8yNDE0OTMwMTwvdXJsPjwvcmVsYXRlZC11cmxzPjwvdXJscz48Y3VzdG9tMj4zNzM3
ODk4PC9jdXN0b20yPjxsYW5ndWFnZT5lbmc8L2xhbmd1YWdlPjwvcmVjb3JkPjwvQ2l0ZT48Q2l0
ZT48QXV0aG9yPkhvcnRvYmFneWk8L0F1dGhvcj48WWVhcj4yMDE1PC9ZZWFyPjxSZWNOdW0+MjMz
PC9SZWNOdW0+PHJlY29yZD48cmVjLW51bWJlcj4yMzM8L3JlYy1udW1iZXI+PGZvcmVpZ24ta2V5
cz48a2V5IGFwcD0iRU4iIGRiLWlkPSJ3eHRlNWQwZWQ5d2Z2bWVydDVyNXN2YWVhZjIydDJyZGZz
emYiIHRpbWVzdGFtcD0iMTQ2MzQ3NTE2NCI+MjMzPC9rZXk+PC9mb3JlaWduLWtleXM+PHJlZi10
eXBlIG5hbWU9IkpvdXJuYWwgQXJ0aWNsZSI+MTc8L3JlZi10eXBlPjxjb250cmlidXRvcnM+PGF1
dGhvcnM+PGF1dGhvcj5Ib3J0b2JhZ3lpLCBULjwvYXV0aG9yPjxhdXRob3I+TGVzaW5za2ksIE0u
PC9hdXRob3I+PGF1dGhvcj5GZXJuYW5kZXotRGVsLU9sbW8sIE0uPC9hdXRob3I+PGF1dGhvcj5H
cmFuYWNoZXIsIFUuPC9hdXRob3I+PC9hdXRob3JzPjwvY29udHJpYnV0b3JzPjxhdXRoLWFkZHJl
c3M+Q2VudGVyIGZvciBIdW1hbiwgTW92ZW1lbnQgU2NpZW5jZXMsIFVuaXZlcnNpdHkgb2YgR3Jv
bmluZ2VuLCBVbml2ZXJzaXR5IE1lZGljYWwgQ2VudGVyIEdyb25pbmdlbiwgQS4gRGV1c2luZ2xh
YW4gMSwgOTcwMCBBRCwgR3JvbmluZ2VuLCBUaGUgTmV0aGVybGFuZHMsIHQuaG9ydG9iYWd5aUB1
bWNnLm5sLjwvYXV0aC1hZGRyZXNzPjx0aXRsZXM+PHRpdGxlPlNtYWxsIGFuZCBpbmNvbnNpc3Rl
bnQgZWZmZWN0cyBvZiB3aG9sZSBib2R5IHZpYnJhdGlvbiBvbiBhdGhsZXRpYyBwZXJmb3JtYW5j
ZTogYSBzeXN0ZW1hdGljIHJldmlldyBhbmQgbWV0YS1hbmFseXNpczwvdGl0bGU+PHNlY29uZGFy
eS10aXRsZT5FdXIgSiBBcHBsIFBoeXNpb2w8L3NlY29uZGFyeS10aXRsZT48YWx0LXRpdGxlPkV1
cm9wZWFuIGpvdXJuYWwgb2YgYXBwbGllZCBwaHlzaW9sb2d5PC9hbHQtdGl0bGU+PC90aXRsZXM+
PHBlcmlvZGljYWw+PGZ1bGwtdGl0bGU+RXVyIEogQXBwbCBQaHlzaW9sPC9mdWxsLXRpdGxlPjxh
YmJyLTE+RXVyb3BlYW4gam91cm5hbCBvZiBhcHBsaWVkIHBoeXNpb2xvZ3k8L2FiYnItMT48L3Bl
cmlvZGljYWw+PGFsdC1wZXJpb2RpY2FsPjxmdWxsLXRpdGxlPkV1ciBKIEFwcGwgUGh5c2lvbDwv
ZnVsbC10aXRsZT48YWJici0xPkV1cm9wZWFuIGpvdXJuYWwgb2YgYXBwbGllZCBwaHlzaW9sb2d5
PC9hYmJyLTE+PC9hbHQtcGVyaW9kaWNhbD48cGFnZXM+MTYwNS0yNTwvcGFnZXM+PHZvbHVtZT4x
MTU8L3ZvbHVtZT48bnVtYmVyPjg8L251bWJlcj48ZWRpdGlvbj4yMDE1LzA2LzA0PC9lZGl0aW9u
PjxrZXl3b3Jkcz48a2V5d29yZD5BdGhsZXRpYyBQZXJmb3JtYW5jZS8qcGh5c2lvbG9neTwva2V5
d29yZD48a2V5d29yZD5IdW1hbnM8L2tleXdvcmQ+PGtleXdvcmQ+UGh5c2ljYWwgRWR1Y2F0aW9u
IGFuZCBUcmFpbmluZzwva2V5d29yZD48a2V5d29yZD4qVmlicmF0aW9uPC9rZXl3b3JkPjwva2V5
d29yZHM+PGRhdGVzPjx5ZWFyPjIwMTU8L3llYXI+PHB1Yi1kYXRlcz48ZGF0ZT5BdWc8L2RhdGU+
PC9wdWItZGF0ZXM+PC9kYXRlcz48aXNibj4xNDM5LTYzMjcgKEVsZWN0cm9uaWMpJiN4RDsxNDM5
LTYzMTkgKExpbmtpbmcpPC9pc2JuPjxhY2Nlc3Npb24tbnVtPjI2MDM3MTI3PC9hY2Nlc3Npb24t
bnVtPjx3b3JrLXR5cGU+TWV0YS1BbmFseXNpcyYjeEQ7UmV2aWV3PC93b3JrLXR5cGU+PHVybHM+
PHJlbGF0ZWQtdXJscz48dXJsPmh0dHA6Ly93d3cubmNiaS5ubG0ubmloLmdvdi9wdWJtZWQvMjYw
MzcxMjc8L3VybD48L3JlbGF0ZWQtdXJscz48L3VybHM+PGN1c3RvbTI+NDUwMzg2NDwvY3VzdG9t
Mj48ZWxlY3Ryb25pYy1yZXNvdXJjZS1udW0+MTAuMTAwNy9zMDA0MjEtMDE1LTMxOTQtOTwvZWxl
Y3Ryb25pYy1yZXNvdXJjZS1udW0+PGxhbmd1YWdlPmVuZzwvbGFuZ3VhZ2U+PC9yZWNvcmQ+PC9D
aXRlPjwvRW5kTm90ZT5=
</w:fldData>
        </w:fldChar>
      </w:r>
      <w:r w:rsidR="00F3016A" w:rsidRPr="000D7A4B">
        <w:rPr>
          <w:color w:val="000000" w:themeColor="text1"/>
        </w:rPr>
        <w:instrText xml:space="preserve"> ADDIN EN.CITE.DATA </w:instrText>
      </w:r>
      <w:r w:rsidR="00F3016A" w:rsidRPr="000D7A4B">
        <w:rPr>
          <w:color w:val="000000" w:themeColor="text1"/>
        </w:rPr>
      </w:r>
      <w:r w:rsidR="00F3016A" w:rsidRPr="000D7A4B">
        <w:rPr>
          <w:color w:val="000000" w:themeColor="text1"/>
        </w:rPr>
        <w:fldChar w:fldCharType="end"/>
      </w:r>
      <w:r w:rsidRPr="000D7A4B">
        <w:rPr>
          <w:color w:val="000000" w:themeColor="text1"/>
        </w:rPr>
      </w:r>
      <w:r w:rsidRPr="000D7A4B">
        <w:rPr>
          <w:color w:val="000000" w:themeColor="text1"/>
        </w:rPr>
        <w:fldChar w:fldCharType="separate"/>
      </w:r>
      <w:r w:rsidR="00F3016A" w:rsidRPr="000D7A4B">
        <w:rPr>
          <w:noProof/>
          <w:color w:val="000000" w:themeColor="text1"/>
        </w:rPr>
        <w:t>[15-17]</w:t>
      </w:r>
      <w:r w:rsidRPr="000D7A4B">
        <w:rPr>
          <w:color w:val="000000" w:themeColor="text1"/>
        </w:rPr>
        <w:fldChar w:fldCharType="end"/>
      </w:r>
      <w:r w:rsidRPr="000D7A4B">
        <w:rPr>
          <w:color w:val="000000" w:themeColor="text1"/>
        </w:rPr>
        <w:t xml:space="preserve">. In a bed rest study, the decrease in leg muscle volume was not prevented </w:t>
      </w:r>
      <w:r w:rsidRPr="000D7A4B">
        <w:rPr>
          <w:color w:val="000000" w:themeColor="text1"/>
        </w:rPr>
        <w:fldChar w:fldCharType="begin">
          <w:fldData xml:space="preserve">PEVuZE5vdGU+PENpdGU+PEF1dGhvcj5aYW5nZTwvQXV0aG9yPjxZZWFyPjIwMDk8L1llYXI+PFJl
Y051bT4xMzE8L1JlY051bT48RGlzcGxheVRleHQ+WzE4XTwvRGlzcGxheVRleHQ+PHJlY29yZD48
cmVjLW51bWJlcj4xMzE8L3JlYy1udW1iZXI+PGZvcmVpZ24ta2V5cz48a2V5IGFwcD0iRU4iIGRi
LWlkPSJ3eHRlNWQwZWQ5d2Z2bWVydDVyNXN2YWVhZjIydDJyZGZzemYiIHRpbWVzdGFtcD0iMTQ2
NTIwNjMyNyI+MTMxPC9rZXk+PGtleSBhcHA9IkVOV2ViIiBkYi1pZD0iIj4wPC9rZXk+PC9mb3Jl
aWduLWtleXM+PHJlZi10eXBlIG5hbWU9IkpvdXJuYWwgQXJ0aWNsZSI+MTc8L3JlZi10eXBlPjxj
b250cmlidXRvcnM+PGF1dGhvcnM+PGF1dGhvcj5aYW5nZSwgSi48L2F1dGhvcj48YXV0aG9yPk1l
c3RlciwgSi48L2F1dGhvcj48YXV0aG9yPkhlZXIsIE0uPC9hdXRob3I+PGF1dGhvcj5LbHVnZSwg
Ry48L2F1dGhvcj48YXV0aG9yPkxpcGhhcmR0LCBBLiBNLjwvYXV0aG9yPjwvYXV0aG9ycz48L2Nv
bnRyaWJ1dG9ycz48YXV0aC1hZGRyZXNzPkluc3RpdHV0ZSBvZiBBZXJvc3BhY2UgTWVkaWNpbmUs
IERldXRzY2hlcyBaZW50cnVtIGZ1ciBMdWZ0LSB1bmQgUmF1bWZhaHJ0LCBHZXJtYW4gQWVyb3Nw
YWNlIENlbnRlciAoRExSIGUuVi4pLCBMaW5kZXIgSG9oZSwgNTExNzAgQ29sb2duZSwgR2VybWFu
eS4gSm9jaGVuLlphbmdlQGRsci5kZTwvYXV0aC1hZGRyZXNzPjx0aXRsZXM+PHRpdGxlPjIwLUh6
IHdob2xlIGJvZHkgdmlicmF0aW9uIHRyYWluaW5nIGZhaWxzIHRvIGNvdW50ZXJhY3QgdGhlIGRl
Y3JlYXNlIGluIGxlZyBtdXNjbGUgdm9sdW1lIGNhdXNlZCBieSAxNCBkYXlzIG9mIDYgZGVncmVl
cyBoZWFkIGRvd24gdGlsdCBiZWQgcmVzdDwvdGl0bGU+PHNlY29uZGFyeS10aXRsZT5FdXIgSiBB
cHBsIFBoeXNpb2w8L3NlY29uZGFyeS10aXRsZT48YWx0LXRpdGxlPkV1cm9wZWFuIGpvdXJuYWwg
b2YgYXBwbGllZCBwaHlzaW9sb2d5PC9hbHQtdGl0bGU+PC90aXRsZXM+PHBlcmlvZGljYWw+PGZ1
bGwtdGl0bGU+RXVyIEogQXBwbCBQaHlzaW9sPC9mdWxsLXRpdGxlPjxhYmJyLTE+RXVyb3BlYW4g
am91cm5hbCBvZiBhcHBsaWVkIHBoeXNpb2xvZ3k8L2FiYnItMT48L3BlcmlvZGljYWw+PGFsdC1w
ZXJpb2RpY2FsPjxmdWxsLXRpdGxlPkV1ciBKIEFwcGwgUGh5c2lvbDwvZnVsbC10aXRsZT48YWJi
ci0xPkV1cm9wZWFuIGpvdXJuYWwgb2YgYXBwbGllZCBwaHlzaW9sb2d5PC9hYmJyLTE+PC9hbHQt
cGVyaW9kaWNhbD48cGFnZXM+MjcxLTc8L3BhZ2VzPjx2b2x1bWU+MTA1PC92b2x1bWU+PG51bWJl
cj4yPC9udW1iZXI+PGVkaXRpb24+MjAwOC8xMC8zMTwvZWRpdGlvbj48a2V5d29yZHM+PGtleXdv
cmQ+QWR1bHQ8L2tleXdvcmQ+PGtleXdvcmQ+QmVkIFJlc3QvYWR2ZXJzZSBlZmZlY3RzPC9rZXl3
b3JkPjxrZXl3b3JkPkhlYWQtRG93biBUaWx0LyphZHZlcnNlIGVmZmVjdHM8L2tleXdvcmQ+PGtl
eXdvcmQ+SHVtYW5zPC9rZXl3b3JkPjxrZXl3b3JkPkxlZy8qcGF0aG9sb2d5PC9rZXl3b3JkPjxr
ZXl3b3JkPk1hbGU8L2tleXdvcmQ+PGtleXdvcmQ+Kk1vdGlvbiBUaGVyYXB5LCBDb250aW51b3Vz
IFBhc3NpdmU8L2tleXdvcmQ+PGtleXdvcmQ+TXVzY2xlLCBTa2VsZXRhbC9waHlzaW9sb2d5PC9r
ZXl3b3JkPjxrZXl3b3JkPk11c2N1bGFyIEF0cm9waHkvZXRpb2xvZ3kvKnJlaGFiaWxpdGF0aW9u
PC9rZXl3b3JkPjxrZXl3b3JkPlRoaWdoLypwYXRob2xvZ3k8L2tleXdvcmQ+PGtleXdvcmQ+VGls
dC1UYWJsZSBUZXN0PC9rZXl3b3JkPjxrZXl3b3JkPlZpYnJhdGlvbi8qdGhlcmFwZXV0aWMgdXNl
PC9rZXl3b3JkPjxrZXl3b3JkPldlaWdodGxlc3NuZXNzL2FkdmVyc2UgZWZmZWN0czwva2V5d29y
ZD48a2V5d29yZD5XZWlnaHRsZXNzbmVzcyBDb3VudGVybWVhc3VyZXM8L2tleXdvcmQ+PGtleXdv
cmQ+V2VpZ2h0bGVzc25lc3MgU2ltdWxhdGlvbi9hZHZlcnNlIGVmZmVjdHM8L2tleXdvcmQ+PC9r
ZXl3b3Jkcz48ZGF0ZXM+PHllYXI+MjAwOTwveWVhcj48cHViLWRhdGVzPjxkYXRlPkphbjwvZGF0
ZT48L3B1Yi1kYXRlcz48L2RhdGVzPjxpc2JuPjE0MzktNjMyNyAoRWxlY3Ryb25pYykmI3hEOzE0
MzktNjMxOSAoTGlua2luZyk8L2lzYm4+PGFjY2Vzc2lvbi1udW0+MTg5NzIxMjc8L2FjY2Vzc2lv
bi1udW0+PHVybHM+PHJlbGF0ZWQtdXJscz48dXJsPmh0dHA6Ly93d3cubmNiaS5ubG0ubmloLmdv
di9wdWJtZWQvMTg5NzIxMjc8L3VybD48L3JlbGF0ZWQtdXJscz48L3VybHM+PGVsZWN0cm9uaWMt
cmVzb3VyY2UtbnVtPjEwLjEwMDcvczAwNDIxLTAwOC0wODk5LXo8L2VsZWN0cm9uaWMtcmVzb3Vy
Y2UtbnVtPjxsYW5ndWFnZT5lbmc8L2xhbmd1YWdlPjwvcmVjb3JkPjwvQ2l0ZT48L0VuZE5vdGU+
</w:fldData>
        </w:fldChar>
      </w:r>
      <w:r w:rsidR="00F3016A" w:rsidRPr="000D7A4B">
        <w:rPr>
          <w:color w:val="000000" w:themeColor="text1"/>
        </w:rPr>
        <w:instrText xml:space="preserve"> ADDIN EN.CITE </w:instrText>
      </w:r>
      <w:r w:rsidR="00F3016A" w:rsidRPr="000D7A4B">
        <w:rPr>
          <w:color w:val="000000" w:themeColor="text1"/>
        </w:rPr>
        <w:fldChar w:fldCharType="begin">
          <w:fldData xml:space="preserve">PEVuZE5vdGU+PENpdGU+PEF1dGhvcj5aYW5nZTwvQXV0aG9yPjxZZWFyPjIwMDk8L1llYXI+PFJl
Y051bT4xMzE8L1JlY051bT48RGlzcGxheVRleHQ+WzE4XTwvRGlzcGxheVRleHQ+PHJlY29yZD48
cmVjLW51bWJlcj4xMzE8L3JlYy1udW1iZXI+PGZvcmVpZ24ta2V5cz48a2V5IGFwcD0iRU4iIGRi
LWlkPSJ3eHRlNWQwZWQ5d2Z2bWVydDVyNXN2YWVhZjIydDJyZGZzemYiIHRpbWVzdGFtcD0iMTQ2
NTIwNjMyNyI+MTMxPC9rZXk+PGtleSBhcHA9IkVOV2ViIiBkYi1pZD0iIj4wPC9rZXk+PC9mb3Jl
aWduLWtleXM+PHJlZi10eXBlIG5hbWU9IkpvdXJuYWwgQXJ0aWNsZSI+MTc8L3JlZi10eXBlPjxj
b250cmlidXRvcnM+PGF1dGhvcnM+PGF1dGhvcj5aYW5nZSwgSi48L2F1dGhvcj48YXV0aG9yPk1l
c3RlciwgSi48L2F1dGhvcj48YXV0aG9yPkhlZXIsIE0uPC9hdXRob3I+PGF1dGhvcj5LbHVnZSwg
Ry48L2F1dGhvcj48YXV0aG9yPkxpcGhhcmR0LCBBLiBNLjwvYXV0aG9yPjwvYXV0aG9ycz48L2Nv
bnRyaWJ1dG9ycz48YXV0aC1hZGRyZXNzPkluc3RpdHV0ZSBvZiBBZXJvc3BhY2UgTWVkaWNpbmUs
IERldXRzY2hlcyBaZW50cnVtIGZ1ciBMdWZ0LSB1bmQgUmF1bWZhaHJ0LCBHZXJtYW4gQWVyb3Nw
YWNlIENlbnRlciAoRExSIGUuVi4pLCBMaW5kZXIgSG9oZSwgNTExNzAgQ29sb2duZSwgR2VybWFu
eS4gSm9jaGVuLlphbmdlQGRsci5kZTwvYXV0aC1hZGRyZXNzPjx0aXRsZXM+PHRpdGxlPjIwLUh6
IHdob2xlIGJvZHkgdmlicmF0aW9uIHRyYWluaW5nIGZhaWxzIHRvIGNvdW50ZXJhY3QgdGhlIGRl
Y3JlYXNlIGluIGxlZyBtdXNjbGUgdm9sdW1lIGNhdXNlZCBieSAxNCBkYXlzIG9mIDYgZGVncmVl
cyBoZWFkIGRvd24gdGlsdCBiZWQgcmVzdDwvdGl0bGU+PHNlY29uZGFyeS10aXRsZT5FdXIgSiBB
cHBsIFBoeXNpb2w8L3NlY29uZGFyeS10aXRsZT48YWx0LXRpdGxlPkV1cm9wZWFuIGpvdXJuYWwg
b2YgYXBwbGllZCBwaHlzaW9sb2d5PC9hbHQtdGl0bGU+PC90aXRsZXM+PHBlcmlvZGljYWw+PGZ1
bGwtdGl0bGU+RXVyIEogQXBwbCBQaHlzaW9sPC9mdWxsLXRpdGxlPjxhYmJyLTE+RXVyb3BlYW4g
am91cm5hbCBvZiBhcHBsaWVkIHBoeXNpb2xvZ3k8L2FiYnItMT48L3BlcmlvZGljYWw+PGFsdC1w
ZXJpb2RpY2FsPjxmdWxsLXRpdGxlPkV1ciBKIEFwcGwgUGh5c2lvbDwvZnVsbC10aXRsZT48YWJi
ci0xPkV1cm9wZWFuIGpvdXJuYWwgb2YgYXBwbGllZCBwaHlzaW9sb2d5PC9hYmJyLTE+PC9hbHQt
cGVyaW9kaWNhbD48cGFnZXM+MjcxLTc8L3BhZ2VzPjx2b2x1bWU+MTA1PC92b2x1bWU+PG51bWJl
cj4yPC9udW1iZXI+PGVkaXRpb24+MjAwOC8xMC8zMTwvZWRpdGlvbj48a2V5d29yZHM+PGtleXdv
cmQ+QWR1bHQ8L2tleXdvcmQ+PGtleXdvcmQ+QmVkIFJlc3QvYWR2ZXJzZSBlZmZlY3RzPC9rZXl3
b3JkPjxrZXl3b3JkPkhlYWQtRG93biBUaWx0LyphZHZlcnNlIGVmZmVjdHM8L2tleXdvcmQ+PGtl
eXdvcmQ+SHVtYW5zPC9rZXl3b3JkPjxrZXl3b3JkPkxlZy8qcGF0aG9sb2d5PC9rZXl3b3JkPjxr
ZXl3b3JkPk1hbGU8L2tleXdvcmQ+PGtleXdvcmQ+Kk1vdGlvbiBUaGVyYXB5LCBDb250aW51b3Vz
IFBhc3NpdmU8L2tleXdvcmQ+PGtleXdvcmQ+TXVzY2xlLCBTa2VsZXRhbC9waHlzaW9sb2d5PC9r
ZXl3b3JkPjxrZXl3b3JkPk11c2N1bGFyIEF0cm9waHkvZXRpb2xvZ3kvKnJlaGFiaWxpdGF0aW9u
PC9rZXl3b3JkPjxrZXl3b3JkPlRoaWdoLypwYXRob2xvZ3k8L2tleXdvcmQ+PGtleXdvcmQ+VGls
dC1UYWJsZSBUZXN0PC9rZXl3b3JkPjxrZXl3b3JkPlZpYnJhdGlvbi8qdGhlcmFwZXV0aWMgdXNl
PC9rZXl3b3JkPjxrZXl3b3JkPldlaWdodGxlc3NuZXNzL2FkdmVyc2UgZWZmZWN0czwva2V5d29y
ZD48a2V5d29yZD5XZWlnaHRsZXNzbmVzcyBDb3VudGVybWVhc3VyZXM8L2tleXdvcmQ+PGtleXdv
cmQ+V2VpZ2h0bGVzc25lc3MgU2ltdWxhdGlvbi9hZHZlcnNlIGVmZmVjdHM8L2tleXdvcmQ+PC9r
ZXl3b3Jkcz48ZGF0ZXM+PHllYXI+MjAwOTwveWVhcj48cHViLWRhdGVzPjxkYXRlPkphbjwvZGF0
ZT48L3B1Yi1kYXRlcz48L2RhdGVzPjxpc2JuPjE0MzktNjMyNyAoRWxlY3Ryb25pYykmI3hEOzE0
MzktNjMxOSAoTGlua2luZyk8L2lzYm4+PGFjY2Vzc2lvbi1udW0+MTg5NzIxMjc8L2FjY2Vzc2lv
bi1udW0+PHVybHM+PHJlbGF0ZWQtdXJscz48dXJsPmh0dHA6Ly93d3cubmNiaS5ubG0ubmloLmdv
di9wdWJtZWQvMTg5NzIxMjc8L3VybD48L3JlbGF0ZWQtdXJscz48L3VybHM+PGVsZWN0cm9uaWMt
cmVzb3VyY2UtbnVtPjEwLjEwMDcvczAwNDIxLTAwOC0wODk5LXo8L2VsZWN0cm9uaWMtcmVzb3Vy
Y2UtbnVtPjxsYW5ndWFnZT5lbmc8L2xhbmd1YWdlPjwvcmVjb3JkPjwvQ2l0ZT48L0VuZE5vdGU+
</w:fldData>
        </w:fldChar>
      </w:r>
      <w:r w:rsidR="00F3016A" w:rsidRPr="000D7A4B">
        <w:rPr>
          <w:color w:val="000000" w:themeColor="text1"/>
        </w:rPr>
        <w:instrText xml:space="preserve"> ADDIN EN.CITE.DATA </w:instrText>
      </w:r>
      <w:r w:rsidR="00F3016A" w:rsidRPr="000D7A4B">
        <w:rPr>
          <w:color w:val="000000" w:themeColor="text1"/>
        </w:rPr>
      </w:r>
      <w:r w:rsidR="00F3016A" w:rsidRPr="000D7A4B">
        <w:rPr>
          <w:color w:val="000000" w:themeColor="text1"/>
        </w:rPr>
        <w:fldChar w:fldCharType="end"/>
      </w:r>
      <w:r w:rsidRPr="000D7A4B">
        <w:rPr>
          <w:color w:val="000000" w:themeColor="text1"/>
        </w:rPr>
      </w:r>
      <w:r w:rsidRPr="000D7A4B">
        <w:rPr>
          <w:color w:val="000000" w:themeColor="text1"/>
        </w:rPr>
        <w:fldChar w:fldCharType="separate"/>
      </w:r>
      <w:r w:rsidR="00F3016A" w:rsidRPr="000D7A4B">
        <w:rPr>
          <w:noProof/>
          <w:color w:val="000000" w:themeColor="text1"/>
        </w:rPr>
        <w:t>[18]</w:t>
      </w:r>
      <w:r w:rsidRPr="000D7A4B">
        <w:rPr>
          <w:color w:val="000000" w:themeColor="text1"/>
        </w:rPr>
        <w:fldChar w:fldCharType="end"/>
      </w:r>
      <w:r w:rsidRPr="000D7A4B">
        <w:rPr>
          <w:color w:val="000000" w:themeColor="text1"/>
        </w:rPr>
        <w:t xml:space="preserve">. </w:t>
      </w:r>
    </w:p>
    <w:p w14:paraId="46366C7B" w14:textId="6EA93229" w:rsidR="00F94BAD" w:rsidRPr="000D7A4B" w:rsidRDefault="00F94BAD" w:rsidP="00B2386D">
      <w:pPr>
        <w:spacing w:line="480" w:lineRule="auto"/>
        <w:rPr>
          <w:color w:val="000000" w:themeColor="text1"/>
        </w:rPr>
      </w:pPr>
      <w:r w:rsidRPr="000D7A4B">
        <w:rPr>
          <w:i/>
          <w:color w:val="000000" w:themeColor="text1"/>
        </w:rPr>
        <w:t>Controversial effects:</w:t>
      </w:r>
      <w:r w:rsidRPr="000D7A4B">
        <w:rPr>
          <w:color w:val="000000" w:themeColor="text1"/>
        </w:rPr>
        <w:t xml:space="preserve"> Varying influences were reported in </w:t>
      </w:r>
      <w:r w:rsidR="008A0169" w:rsidRPr="000D7A4B">
        <w:rPr>
          <w:color w:val="000000" w:themeColor="text1"/>
        </w:rPr>
        <w:t xml:space="preserve">two </w:t>
      </w:r>
      <w:r w:rsidRPr="000D7A4B">
        <w:rPr>
          <w:color w:val="000000" w:themeColor="text1"/>
        </w:rPr>
        <w:t xml:space="preserve">MS </w:t>
      </w:r>
      <w:r w:rsidRPr="000D7A4B">
        <w:rPr>
          <w:color w:val="000000" w:themeColor="text1"/>
        </w:rPr>
        <w:fldChar w:fldCharType="begin">
          <w:fldData xml:space="preserve">PEVuZE5vdGU+PENpdGU+PEF1dGhvcj5MYW08L0F1dGhvcj48WWVhcj4yMDEyPC9ZZWFyPjxSZWNO
dW0+MjQzPC9SZWNOdW0+PERpc3BsYXlUZXh0PlsxOSwgMjBdPC9EaXNwbGF5VGV4dD48cmVjb3Jk
PjxyZWMtbnVtYmVyPjI0MzwvcmVjLW51bWJlcj48Zm9yZWlnbi1rZXlzPjxrZXkgYXBwPSJFTiIg
ZGItaWQ9Ind4dGU1ZDBlZDl3ZnZtZXJ0NXI1c3ZhZWFmMjJ0MnJkZnN6ZiIgdGltZXN0YW1wPSIx
NDYzNDg4NjUzIj4yNDM8L2tleT48a2V5IGFwcD0iRU5XZWIiIGRiLWlkPSIiPjA8L2tleT48L2Zv
cmVpZ24ta2V5cz48cmVmLXR5cGUgbmFtZT0iSm91cm5hbCBBcnRpY2xlIj4xNzwvcmVmLXR5cGU+
PGNvbnRyaWJ1dG9ycz48YXV0aG9ycz48YXV0aG9yPkxhbSwgRi4gTS48L2F1dGhvcj48YXV0aG9y
PkxhdSwgUi4gVy48L2F1dGhvcj48YXV0aG9yPkNodW5nLCBSLiBDLjwvYXV0aG9yPjxhdXRob3I+
UGFuZywgTS4gWS48L2F1dGhvcj48L2F1dGhvcnM+PC9jb250cmlidXRvcnM+PGF1dGgtYWRkcmVz
cz5EZXBhcnRtZW50IG9mIFJlaGFiaWxpdGF0aW9uIFNjaWVuY2VzLCBUaGUgSG9uZyBLb25nIFBv
bHl0ZWNobmljIFVuaXZlcnNpdHksIEh1bmcgSG9tLCBIb25nIEtvbmcuPC9hdXRoLWFkZHJlc3M+
PHRpdGxlcz48dGl0bGU+VGhlIGVmZmVjdCBvZiB3aG9sZSBib2R5IHZpYnJhdGlvbiBvbiBiYWxh
bmNlLCBtb2JpbGl0eSBhbmQgZmFsbHMgaW4gb2xkZXIgYWR1bHRzOiBhIHN5c3RlbWF0aWMgcmV2
aWV3IGFuZCBtZXRhLWFuYWx5c2lzPC90aXRsZT48c2Vjb25kYXJ5LXRpdGxlPk1hdHVyaXRhczwv
c2Vjb25kYXJ5LXRpdGxlPjxhbHQtdGl0bGU+TWF0dXJpdGFzPC9hbHQtdGl0bGU+PC90aXRsZXM+
PHBlcmlvZGljYWw+PGZ1bGwtdGl0bGU+TWF0dXJpdGFzPC9mdWxsLXRpdGxlPjxhYmJyLTE+TWF0
dXJpdGFzPC9hYmJyLTE+PC9wZXJpb2RpY2FsPjxhbHQtcGVyaW9kaWNhbD48ZnVsbC10aXRsZT5N
YXR1cml0YXM8L2Z1bGwtdGl0bGU+PGFiYnItMT5NYXR1cml0YXM8L2FiYnItMT48L2FsdC1wZXJp
b2RpY2FsPjxwYWdlcz4yMDYtMTM8L3BhZ2VzPjx2b2x1bWU+NzI8L3ZvbHVtZT48bnVtYmVyPjM8
L251bWJlcj48ZWRpdGlvbj4yMDEyLzA1LzIzPC9lZGl0aW9uPjxrZXl3b3Jkcz48a2V5d29yZD5B
Y2NpZGVudGFsIEZhbGxzLypwcmV2ZW50aW9uICZhbXA7IGNvbnRyb2w8L2tleXdvcmQ+PGtleXdv
cmQ+QWdlZDwva2V5d29yZD48a2V5d29yZD5FeGVyY2lzZSBUaGVyYXB5LyptZXRob2RzPC9rZXl3
b3JkPjxrZXl3b3JkPkZyYWlsIEVsZGVybHk8L2tleXdvcmQ+PGtleXdvcmQ+R2FpdDwva2V5d29y
ZD48a2V5d29yZD5IdW1hbnM8L2tleXdvcmQ+PGtleXdvcmQ+Kk1vYmlsaXR5IExpbWl0YXRpb248
L2tleXdvcmQ+PGtleXdvcmQ+Kk1vdmVtZW50PC9rZXl3b3JkPjxrZXl3b3JkPk11c2NsZSBTdHJl
bmd0aDwva2V5d29yZD48a2V5d29yZD4qUGh5c2ljYWwgVGhlcmFweSBNb2RhbGl0aWVzPC9rZXl3
b3JkPjxrZXl3b3JkPipQb3N0dXJhbCBCYWxhbmNlPC9rZXl3b3JkPjxrZXl3b3JkPipWaWJyYXRp
b248L2tleXdvcmQ+PC9rZXl3b3Jkcz48ZGF0ZXM+PHllYXI+MjAxMjwveWVhcj48cHViLWRhdGVz
PjxkYXRlPkp1bDwvZGF0ZT48L3B1Yi1kYXRlcz48L2RhdGVzPjxpc2JuPjE4NzMtNDExMSAoRWxl
Y3Ryb25pYykmI3hEOzAzNzgtNTEyMiAoTGlua2luZyk8L2lzYm4+PGFjY2Vzc2lvbi1udW0+MjI2
MDkxNTc8L2FjY2Vzc2lvbi1udW0+PHdvcmstdHlwZT5NZXRhLUFuYWx5c2lzJiN4RDtSZXNlYXJj
aCBTdXBwb3J0LCBOb24tVS5TLiBHb3YmYXBvczt0JiN4RDtSZXZpZXc8L3dvcmstdHlwZT48dXJs
cz48cmVsYXRlZC11cmxzPjx1cmw+aHR0cDovL3d3dy5uY2JpLm5sbS5uaWguZ292L3B1Ym1lZC8y
MjYwOTE1NzwvdXJsPjwvcmVsYXRlZC11cmxzPjwvdXJscz48ZWxlY3Ryb25pYy1yZXNvdXJjZS1u
dW0+MTAuMTAxNi9qLm1hdHVyaXRhcy4yMDEyLjA0LjAwOTwvZWxlY3Ryb25pYy1yZXNvdXJjZS1u
dW0+PGxhbmd1YWdlPmVuZzwvbGFuZ3VhZ2U+PC9yZWNvcmQ+PC9DaXRlPjxDaXRlPjxBdXRob3I+
T3JyPC9BdXRob3I+PFllYXI+MjAxNTwvWWVhcj48UmVjTnVtPjIzNzwvUmVjTnVtPjxyZWNvcmQ+
PHJlYy1udW1iZXI+MjM3PC9yZWMtbnVtYmVyPjxmb3JlaWduLWtleXM+PGtleSBhcHA9IkVOIiBk
Yi1pZD0id3h0ZTVkMGVkOXdmdm1lcnQ1cjVzdmFlYWYyMnQycmRmc3pmIiB0aW1lc3RhbXA9IjE0
NjM0NzUxNjQiPjIzNzwva2V5PjwvZm9yZWlnbi1rZXlzPjxyZWYtdHlwZSBuYW1lPSJKb3VybmFs
IEFydGljbGUiPjE3PC9yZWYtdHlwZT48Y29udHJpYnV0b3JzPjxhdXRob3JzPjxhdXRob3I+T3Jy
LCBSLjwvYXV0aG9yPjwvYXV0aG9ycz48L2NvbnRyaWJ1dG9ycz48YXV0aC1hZGRyZXNzPkV4ZXJj
aXNlLCBIZWFsdGggYW5kIFBlcmZvcm1hbmNlIEZhY3VsdHkgUmVzZWFyY2ggR3JvdXAsIEZhY3Vs
dHkgb2YgSGVhbHRoIFNjaWVuY2VzLCBUaGUgVW5pdmVyc2l0eSBvZiBTeWRuZXksIFN5ZG5leSwg
QXVzdHJhbGlhLiBFbGVjdHJvbmljIGFkZHJlc3M6IHJob25kYS5vcnJAc3lkbmV5LmVkdS5hdS48
L2F1dGgtYWRkcmVzcz48dGl0bGVzPjx0aXRsZT5UaGUgZWZmZWN0IG9mIHdob2xlIGJvZHkgdmli
cmF0aW9uIGV4cG9zdXJlIG9uIGJhbGFuY2UgYW5kIGZ1bmN0aW9uYWwgbW9iaWxpdHkgaW4gb2xk
ZXIgYWR1bHRzOiBhIHN5c3RlbWF0aWMgcmV2aWV3IGFuZCBtZXRhLWFuYWx5c2lzPC90aXRsZT48
c2Vjb25kYXJ5LXRpdGxlPk1hdHVyaXRhczwvc2Vjb25kYXJ5LXRpdGxlPjxhbHQtdGl0bGU+TWF0
dXJpdGFzPC9hbHQtdGl0bGU+PC90aXRsZXM+PHBlcmlvZGljYWw+PGZ1bGwtdGl0bGU+TWF0dXJp
dGFzPC9mdWxsLXRpdGxlPjxhYmJyLTE+TWF0dXJpdGFzPC9hYmJyLTE+PC9wZXJpb2RpY2FsPjxh
bHQtcGVyaW9kaWNhbD48ZnVsbC10aXRsZT5NYXR1cml0YXM8L2Z1bGwtdGl0bGU+PGFiYnItMT5N
YXR1cml0YXM8L2FiYnItMT48L2FsdC1wZXJpb2RpY2FsPjxwYWdlcz4zNDItNTg8L3BhZ2VzPjx2
b2x1bWU+ODA8L3ZvbHVtZT48bnVtYmVyPjQ8L251bWJlcj48ZWRpdGlvbj4yMDE1LzAxLzMwPC9l
ZGl0aW9uPjxrZXl3b3Jkcz48a2V5d29yZD5FeGVyY2lzZS8qcGh5c2lvbG9neTwva2V5d29yZD48
a2V5d29yZD5FeGVyY2lzZSBUZXN0PC9rZXl3b3JkPjxrZXl3b3JkPkV4ZXJjaXNlIFRoZXJhcHkv
Km1ldGhvZHM8L2tleXdvcmQ+PGtleXdvcmQ+SHVtYW5zPC9rZXl3b3JkPjxrZXl3b3JkPipNb3Zl
bWVudDwva2V5d29yZD48a2V5d29yZD4qUG9zdHVyYWwgQmFsYW5jZTwva2V5d29yZD48a2V5d29y
ZD5SYW5kb21pemVkIENvbnRyb2xsZWQgVHJpYWxzIGFzIFRvcGljPC9rZXl3b3JkPjxrZXl3b3Jk
PipWaWJyYXRpb248L2tleXdvcmQ+PGtleXdvcmQ+V2Fsa2luZzwva2V5d29yZD48L2tleXdvcmRz
PjxkYXRlcz48eWVhcj4yMDE1PC95ZWFyPjxwdWItZGF0ZXM+PGRhdGU+QXByPC9kYXRlPjwvcHVi
LWRhdGVzPjwvZGF0ZXM+PGlzYm4+MTg3My00MTExIChFbGVjdHJvbmljKSYjeEQ7MDM3OC01MTIy
IChMaW5raW5nKTwvaXNibj48YWNjZXNzaW9uLW51bT4yNTYzMTM0ODwvYWNjZXNzaW9uLW51bT48
d29yay10eXBlPk1ldGEtQW5hbHlzaXMmI3hEO1Jldmlldzwvd29yay10eXBlPjx1cmxzPjxyZWxh
dGVkLXVybHM+PHVybD5odHRwOi8vd3d3Lm5jYmkubmxtLm5paC5nb3YvcHVibWVkLzI1NjMxMzQ4
PC91cmw+PC9yZWxhdGVkLXVybHM+PC91cmxzPjxlbGVjdHJvbmljLXJlc291cmNlLW51bT4xMC4x
MDE2L2oubWF0dXJpdGFzLjIwMTQuMTIuMDIwPC9lbGVjdHJvbmljLXJlc291cmNlLW51bT48bGFu
Z3VhZ2U+ZW5nPC9sYW5ndWFnZT48L3JlY29yZD48L0NpdGU+PC9FbmROb3RlPgB=
</w:fldData>
        </w:fldChar>
      </w:r>
      <w:r w:rsidR="00F3016A" w:rsidRPr="000D7A4B">
        <w:rPr>
          <w:color w:val="000000" w:themeColor="text1"/>
        </w:rPr>
        <w:instrText xml:space="preserve"> ADDIN EN.CITE </w:instrText>
      </w:r>
      <w:r w:rsidR="00F3016A" w:rsidRPr="000D7A4B">
        <w:rPr>
          <w:color w:val="000000" w:themeColor="text1"/>
        </w:rPr>
        <w:fldChar w:fldCharType="begin">
          <w:fldData xml:space="preserve">PEVuZE5vdGU+PENpdGU+PEF1dGhvcj5MYW08L0F1dGhvcj48WWVhcj4yMDEyPC9ZZWFyPjxSZWNO
dW0+MjQzPC9SZWNOdW0+PERpc3BsYXlUZXh0PlsxOSwgMjBdPC9EaXNwbGF5VGV4dD48cmVjb3Jk
PjxyZWMtbnVtYmVyPjI0MzwvcmVjLW51bWJlcj48Zm9yZWlnbi1rZXlzPjxrZXkgYXBwPSJFTiIg
ZGItaWQ9Ind4dGU1ZDBlZDl3ZnZtZXJ0NXI1c3ZhZWFmMjJ0MnJkZnN6ZiIgdGltZXN0YW1wPSIx
NDYzNDg4NjUzIj4yNDM8L2tleT48a2V5IGFwcD0iRU5XZWIiIGRiLWlkPSIiPjA8L2tleT48L2Zv
cmVpZ24ta2V5cz48cmVmLXR5cGUgbmFtZT0iSm91cm5hbCBBcnRpY2xlIj4xNzwvcmVmLXR5cGU+
PGNvbnRyaWJ1dG9ycz48YXV0aG9ycz48YXV0aG9yPkxhbSwgRi4gTS48L2F1dGhvcj48YXV0aG9y
PkxhdSwgUi4gVy48L2F1dGhvcj48YXV0aG9yPkNodW5nLCBSLiBDLjwvYXV0aG9yPjxhdXRob3I+
UGFuZywgTS4gWS48L2F1dGhvcj48L2F1dGhvcnM+PC9jb250cmlidXRvcnM+PGF1dGgtYWRkcmVz
cz5EZXBhcnRtZW50IG9mIFJlaGFiaWxpdGF0aW9uIFNjaWVuY2VzLCBUaGUgSG9uZyBLb25nIFBv
bHl0ZWNobmljIFVuaXZlcnNpdHksIEh1bmcgSG9tLCBIb25nIEtvbmcuPC9hdXRoLWFkZHJlc3M+
PHRpdGxlcz48dGl0bGU+VGhlIGVmZmVjdCBvZiB3aG9sZSBib2R5IHZpYnJhdGlvbiBvbiBiYWxh
bmNlLCBtb2JpbGl0eSBhbmQgZmFsbHMgaW4gb2xkZXIgYWR1bHRzOiBhIHN5c3RlbWF0aWMgcmV2
aWV3IGFuZCBtZXRhLWFuYWx5c2lzPC90aXRsZT48c2Vjb25kYXJ5LXRpdGxlPk1hdHVyaXRhczwv
c2Vjb25kYXJ5LXRpdGxlPjxhbHQtdGl0bGU+TWF0dXJpdGFzPC9hbHQtdGl0bGU+PC90aXRsZXM+
PHBlcmlvZGljYWw+PGZ1bGwtdGl0bGU+TWF0dXJpdGFzPC9mdWxsLXRpdGxlPjxhYmJyLTE+TWF0
dXJpdGFzPC9hYmJyLTE+PC9wZXJpb2RpY2FsPjxhbHQtcGVyaW9kaWNhbD48ZnVsbC10aXRsZT5N
YXR1cml0YXM8L2Z1bGwtdGl0bGU+PGFiYnItMT5NYXR1cml0YXM8L2FiYnItMT48L2FsdC1wZXJp
b2RpY2FsPjxwYWdlcz4yMDYtMTM8L3BhZ2VzPjx2b2x1bWU+NzI8L3ZvbHVtZT48bnVtYmVyPjM8
L251bWJlcj48ZWRpdGlvbj4yMDEyLzA1LzIzPC9lZGl0aW9uPjxrZXl3b3Jkcz48a2V5d29yZD5B
Y2NpZGVudGFsIEZhbGxzLypwcmV2ZW50aW9uICZhbXA7IGNvbnRyb2w8L2tleXdvcmQ+PGtleXdv
cmQ+QWdlZDwva2V5d29yZD48a2V5d29yZD5FeGVyY2lzZSBUaGVyYXB5LyptZXRob2RzPC9rZXl3
b3JkPjxrZXl3b3JkPkZyYWlsIEVsZGVybHk8L2tleXdvcmQ+PGtleXdvcmQ+R2FpdDwva2V5d29y
ZD48a2V5d29yZD5IdW1hbnM8L2tleXdvcmQ+PGtleXdvcmQ+Kk1vYmlsaXR5IExpbWl0YXRpb248
L2tleXdvcmQ+PGtleXdvcmQ+Kk1vdmVtZW50PC9rZXl3b3JkPjxrZXl3b3JkPk11c2NsZSBTdHJl
bmd0aDwva2V5d29yZD48a2V5d29yZD4qUGh5c2ljYWwgVGhlcmFweSBNb2RhbGl0aWVzPC9rZXl3
b3JkPjxrZXl3b3JkPipQb3N0dXJhbCBCYWxhbmNlPC9rZXl3b3JkPjxrZXl3b3JkPipWaWJyYXRp
b248L2tleXdvcmQ+PC9rZXl3b3Jkcz48ZGF0ZXM+PHllYXI+MjAxMjwveWVhcj48cHViLWRhdGVz
PjxkYXRlPkp1bDwvZGF0ZT48L3B1Yi1kYXRlcz48L2RhdGVzPjxpc2JuPjE4NzMtNDExMSAoRWxl
Y3Ryb25pYykmI3hEOzAzNzgtNTEyMiAoTGlua2luZyk8L2lzYm4+PGFjY2Vzc2lvbi1udW0+MjI2
MDkxNTc8L2FjY2Vzc2lvbi1udW0+PHdvcmstdHlwZT5NZXRhLUFuYWx5c2lzJiN4RDtSZXNlYXJj
aCBTdXBwb3J0LCBOb24tVS5TLiBHb3YmYXBvczt0JiN4RDtSZXZpZXc8L3dvcmstdHlwZT48dXJs
cz48cmVsYXRlZC11cmxzPjx1cmw+aHR0cDovL3d3dy5uY2JpLm5sbS5uaWguZ292L3B1Ym1lZC8y
MjYwOTE1NzwvdXJsPjwvcmVsYXRlZC11cmxzPjwvdXJscz48ZWxlY3Ryb25pYy1yZXNvdXJjZS1u
dW0+MTAuMTAxNi9qLm1hdHVyaXRhcy4yMDEyLjA0LjAwOTwvZWxlY3Ryb25pYy1yZXNvdXJjZS1u
dW0+PGxhbmd1YWdlPmVuZzwvbGFuZ3VhZ2U+PC9yZWNvcmQ+PC9DaXRlPjxDaXRlPjxBdXRob3I+
T3JyPC9BdXRob3I+PFllYXI+MjAxNTwvWWVhcj48UmVjTnVtPjIzNzwvUmVjTnVtPjxyZWNvcmQ+
PHJlYy1udW1iZXI+MjM3PC9yZWMtbnVtYmVyPjxmb3JlaWduLWtleXM+PGtleSBhcHA9IkVOIiBk
Yi1pZD0id3h0ZTVkMGVkOXdmdm1lcnQ1cjVzdmFlYWYyMnQycmRmc3pmIiB0aW1lc3RhbXA9IjE0
NjM0NzUxNjQiPjIzNzwva2V5PjwvZm9yZWlnbi1rZXlzPjxyZWYtdHlwZSBuYW1lPSJKb3VybmFs
IEFydGljbGUiPjE3PC9yZWYtdHlwZT48Y29udHJpYnV0b3JzPjxhdXRob3JzPjxhdXRob3I+T3Jy
LCBSLjwvYXV0aG9yPjwvYXV0aG9ycz48L2NvbnRyaWJ1dG9ycz48YXV0aC1hZGRyZXNzPkV4ZXJj
aXNlLCBIZWFsdGggYW5kIFBlcmZvcm1hbmNlIEZhY3VsdHkgUmVzZWFyY2ggR3JvdXAsIEZhY3Vs
dHkgb2YgSGVhbHRoIFNjaWVuY2VzLCBUaGUgVW5pdmVyc2l0eSBvZiBTeWRuZXksIFN5ZG5leSwg
QXVzdHJhbGlhLiBFbGVjdHJvbmljIGFkZHJlc3M6IHJob25kYS5vcnJAc3lkbmV5LmVkdS5hdS48
L2F1dGgtYWRkcmVzcz48dGl0bGVzPjx0aXRsZT5UaGUgZWZmZWN0IG9mIHdob2xlIGJvZHkgdmli
cmF0aW9uIGV4cG9zdXJlIG9uIGJhbGFuY2UgYW5kIGZ1bmN0aW9uYWwgbW9iaWxpdHkgaW4gb2xk
ZXIgYWR1bHRzOiBhIHN5c3RlbWF0aWMgcmV2aWV3IGFuZCBtZXRhLWFuYWx5c2lzPC90aXRsZT48
c2Vjb25kYXJ5LXRpdGxlPk1hdHVyaXRhczwvc2Vjb25kYXJ5LXRpdGxlPjxhbHQtdGl0bGU+TWF0
dXJpdGFzPC9hbHQtdGl0bGU+PC90aXRsZXM+PHBlcmlvZGljYWw+PGZ1bGwtdGl0bGU+TWF0dXJp
dGFzPC9mdWxsLXRpdGxlPjxhYmJyLTE+TWF0dXJpdGFzPC9hYmJyLTE+PC9wZXJpb2RpY2FsPjxh
bHQtcGVyaW9kaWNhbD48ZnVsbC10aXRsZT5NYXR1cml0YXM8L2Z1bGwtdGl0bGU+PGFiYnItMT5N
YXR1cml0YXM8L2FiYnItMT48L2FsdC1wZXJpb2RpY2FsPjxwYWdlcz4zNDItNTg8L3BhZ2VzPjx2
b2x1bWU+ODA8L3ZvbHVtZT48bnVtYmVyPjQ8L251bWJlcj48ZWRpdGlvbj4yMDE1LzAxLzMwPC9l
ZGl0aW9uPjxrZXl3b3Jkcz48a2V5d29yZD5FeGVyY2lzZS8qcGh5c2lvbG9neTwva2V5d29yZD48
a2V5d29yZD5FeGVyY2lzZSBUZXN0PC9rZXl3b3JkPjxrZXl3b3JkPkV4ZXJjaXNlIFRoZXJhcHkv
Km1ldGhvZHM8L2tleXdvcmQ+PGtleXdvcmQ+SHVtYW5zPC9rZXl3b3JkPjxrZXl3b3JkPipNb3Zl
bWVudDwva2V5d29yZD48a2V5d29yZD4qUG9zdHVyYWwgQmFsYW5jZTwva2V5d29yZD48a2V5d29y
ZD5SYW5kb21pemVkIENvbnRyb2xsZWQgVHJpYWxzIGFzIFRvcGljPC9rZXl3b3JkPjxrZXl3b3Jk
PipWaWJyYXRpb248L2tleXdvcmQ+PGtleXdvcmQ+V2Fsa2luZzwva2V5d29yZD48L2tleXdvcmRz
PjxkYXRlcz48eWVhcj4yMDE1PC95ZWFyPjxwdWItZGF0ZXM+PGRhdGU+QXByPC9kYXRlPjwvcHVi
LWRhdGVzPjwvZGF0ZXM+PGlzYm4+MTg3My00MTExIChFbGVjdHJvbmljKSYjeEQ7MDM3OC01MTIy
IChMaW5raW5nKTwvaXNibj48YWNjZXNzaW9uLW51bT4yNTYzMTM0ODwvYWNjZXNzaW9uLW51bT48
d29yay10eXBlPk1ldGEtQW5hbHlzaXMmI3hEO1Jldmlldzwvd29yay10eXBlPjx1cmxzPjxyZWxh
dGVkLXVybHM+PHVybD5odHRwOi8vd3d3Lm5jYmkubmxtLm5paC5nb3YvcHVibWVkLzI1NjMxMzQ4
PC91cmw+PC9yZWxhdGVkLXVybHM+PC91cmxzPjxlbGVjdHJvbmljLXJlc291cmNlLW51bT4xMC4x
MDE2L2oubWF0dXJpdGFzLjIwMTQuMTIuMDIwPC9lbGVjdHJvbmljLXJlc291cmNlLW51bT48bGFu
Z3VhZ2U+ZW5nPC9sYW5ndWFnZT48L3JlY29yZD48L0NpdGU+PC9FbmROb3RlPgB=
</w:fldData>
        </w:fldChar>
      </w:r>
      <w:r w:rsidR="00F3016A" w:rsidRPr="000D7A4B">
        <w:rPr>
          <w:color w:val="000000" w:themeColor="text1"/>
        </w:rPr>
        <w:instrText xml:space="preserve"> ADDIN EN.CITE.DATA </w:instrText>
      </w:r>
      <w:r w:rsidR="00F3016A" w:rsidRPr="000D7A4B">
        <w:rPr>
          <w:color w:val="000000" w:themeColor="text1"/>
        </w:rPr>
      </w:r>
      <w:r w:rsidR="00F3016A" w:rsidRPr="000D7A4B">
        <w:rPr>
          <w:color w:val="000000" w:themeColor="text1"/>
        </w:rPr>
        <w:fldChar w:fldCharType="end"/>
      </w:r>
      <w:r w:rsidRPr="000D7A4B">
        <w:rPr>
          <w:color w:val="000000" w:themeColor="text1"/>
        </w:rPr>
      </w:r>
      <w:r w:rsidRPr="000D7A4B">
        <w:rPr>
          <w:color w:val="000000" w:themeColor="text1"/>
        </w:rPr>
        <w:fldChar w:fldCharType="separate"/>
      </w:r>
      <w:r w:rsidR="00F3016A" w:rsidRPr="000D7A4B">
        <w:rPr>
          <w:noProof/>
          <w:color w:val="000000" w:themeColor="text1"/>
        </w:rPr>
        <w:t>[19, 20]</w:t>
      </w:r>
      <w:r w:rsidRPr="000D7A4B">
        <w:rPr>
          <w:color w:val="000000" w:themeColor="text1"/>
        </w:rPr>
        <w:fldChar w:fldCharType="end"/>
      </w:r>
      <w:r w:rsidRPr="000D7A4B">
        <w:rPr>
          <w:color w:val="000000" w:themeColor="text1"/>
        </w:rPr>
        <w:t xml:space="preserve"> and in other investigation</w:t>
      </w:r>
      <w:r w:rsidR="00F439B4" w:rsidRPr="000D7A4B">
        <w:rPr>
          <w:color w:val="000000" w:themeColor="text1"/>
        </w:rPr>
        <w:t>s</w:t>
      </w:r>
      <w:r w:rsidRPr="000D7A4B">
        <w:rPr>
          <w:color w:val="000000" w:themeColor="text1"/>
        </w:rPr>
        <w:t xml:space="preserve"> </w:t>
      </w:r>
      <w:r w:rsidRPr="000D7A4B">
        <w:rPr>
          <w:color w:val="000000" w:themeColor="text1"/>
        </w:rPr>
        <w:fldChar w:fldCharType="begin">
          <w:fldData xml:space="preserve">PEVuZE5vdGU+PENpdGU+PEF1dGhvcj5DbG9hazwvQXV0aG9yPjxZZWFyPjIwMTY8L1llYXI+PFJl
Y051bT4xODQ8L1JlY051bT48RGlzcGxheVRleHQ+WzIxLCAyMl08L0Rpc3BsYXlUZXh0PjxyZWNv
cmQ+PHJlYy1udW1iZXI+MTg0PC9yZWMtbnVtYmVyPjxmb3JlaWduLWtleXM+PGtleSBhcHA9IkVO
IiBkYi1pZD0id3h0ZTVkMGVkOXdmdm1lcnQ1cjVzdmFlYWYyMnQycmRmc3pmIiB0aW1lc3RhbXA9
IjE0NjM0ODg2NTIiPjE4NDwva2V5PjxrZXkgYXBwPSJFTldlYiIgZGItaWQ9IiI+MDwva2V5Pjwv
Zm9yZWlnbi1rZXlzPjxyZWYtdHlwZSBuYW1lPSJKb3VybmFsIEFydGljbGUiPjE3PC9yZWYtdHlw
ZT48Y29udHJpYnV0b3JzPjxhdXRob3JzPjxhdXRob3I+Q2xvYWssIFIuPC9hdXRob3I+PGF1dGhv
cj5MYW5lLCBBLjwvYXV0aG9yPjxhdXRob3I+V3lvbiwgTS48L2F1dGhvcj48L2F1dGhvcnM+PC9j
b250cmlidXRvcnM+PGF1dGgtYWRkcmVzcz5JbnN0aXR1dGUgb2YgU3BvcnQsIFRoZSBVbml2ZXJz
aXR5IG9mIFdvbHZlcmhhbXB0b24sIFdhbHNhbGwgQ2FtcHVzICwgV2Fsc2FsbCwgVUsuPC9hdXRo
LWFkZHJlc3M+PHRpdGxlcz48dGl0bGU+UHJvZmVzc2lvbmFsIFNvY2NlciBQbGF5ZXIgTmV1cm9t
dXNjdWxhciBSZXNwb25zZXMgYW5kIFBlcmNlcHRpb25zIHRvIEFjdXRlIFdob2xlIEJvZHkgVmli
cmF0aW9uIERpZmZlciBmcm9tIEFtYXRldXIgQ291bnRlcnBhcnRzPC90aXRsZT48c2Vjb25kYXJ5
LXRpdGxlPkogU3BvcnRzIFNjaSBNZWQ8L3NlY29uZGFyeS10aXRsZT48YWx0LXRpdGxlPkpvdXJu
YWwgb2Ygc3BvcnRzIHNjaWVuY2UgJmFtcDsgbWVkaWNpbmU8L2FsdC10aXRsZT48L3RpdGxlcz48
cGVyaW9kaWNhbD48ZnVsbC10aXRsZT5KIFNwb3J0cyBTY2kgTWVkPC9mdWxsLXRpdGxlPjxhYmJy
LTE+Sm91cm5hbCBvZiBzcG9ydHMgc2NpZW5jZSAmYW1wOyBtZWRpY2luZTwvYWJici0xPjwvcGVy
aW9kaWNhbD48YWx0LXBlcmlvZGljYWw+PGZ1bGwtdGl0bGU+SiBTcG9ydHMgU2NpIE1lZDwvZnVs
bC10aXRsZT48YWJici0xPkpvdXJuYWwgb2Ygc3BvcnRzIHNjaWVuY2UgJmFtcDsgbWVkaWNpbmU8
L2FiYnItMT48L2FsdC1wZXJpb2RpY2FsPjxwYWdlcz41Ny02NDwvcGFnZXM+PHZvbHVtZT4xNTwv
dm9sdW1lPjxudW1iZXI+MTwvbnVtYmVyPjxlZGl0aW9uPjIwMTYvMDMvMTA8L2VkaXRpb24+PGRh
dGVzPjx5ZWFyPjIwMTY8L3llYXI+PHB1Yi1kYXRlcz48ZGF0ZT5NYXI8L2RhdGU+PC9wdWItZGF0
ZXM+PC9kYXRlcz48aXNibj4xMzAzLTI5NjggKEVsZWN0cm9uaWMpJiN4RDsxMzAzLTI5NjggKExp
bmtpbmcpPC9pc2JuPjxhY2Nlc3Npb24tbnVtPjI2OTU3OTI3PC9hY2Nlc3Npb24tbnVtPjx1cmxz
PjxyZWxhdGVkLXVybHM+PHVybD5odHRwOi8vd3d3Lm5jYmkubmxtLm5paC5nb3YvcHVibWVkLzI2
OTU3OTI3PC91cmw+PC9yZWxhdGVkLXVybHM+PC91cmxzPjxjdXN0b20yPjQ3NjM4NDc8L2N1c3Rv
bTI+PGxhbmd1YWdlPmVuZzwvbGFuZ3VhZ2U+PC9yZWNvcmQ+PC9DaXRlPjxDaXRlPjxBdXRob3I+
QnVzaDwvQXV0aG9yPjxZZWFyPjIwMTU8L1llYXI+PFJlY051bT4zOTI8L1JlY051bT48cmVjb3Jk
PjxyZWMtbnVtYmVyPjM5MjwvcmVjLW51bWJlcj48Zm9yZWlnbi1rZXlzPjxrZXkgYXBwPSJFTiIg
ZGItaWQ9Ind4dGU1ZDBlZDl3ZnZtZXJ0NXI1c3ZhZWFmMjJ0MnJkZnN6ZiIgdGltZXN0YW1wPSIx
NDYzNDg4NjUyIj4zOTI8L2tleT48a2V5IGFwcD0iRU5XZWIiIGRiLWlkPSIiPjA8L2tleT48L2Zv
cmVpZ24ta2V5cz48cmVmLXR5cGUgbmFtZT0iSm91cm5hbCBBcnRpY2xlIj4xNzwvcmVmLXR5cGU+
PGNvbnRyaWJ1dG9ycz48YXV0aG9ycz48YXV0aG9yPkJ1c2gsIEouIEEuPC9hdXRob3I+PGF1dGhv
cj5CbG9nLCBHLiBMLjwvYXV0aG9yPjxhdXRob3I+S2FuZywgSi48L2F1dGhvcj48YXV0aG9yPkZh
aWdlbmJhdW0sIEEuIEQuPC9hdXRob3I+PGF1dGhvcj5SYXRhbWVzcywgTi4gQS48L2F1dGhvcj48
L2F1dGhvcnM+PC9jb250cmlidXRvcnM+PGF1dGgtYWRkcmVzcz4xRGVwYXJ0bWVudCBvZiBIZWFs
dGggYW5kIEV4ZXJjaXNlIFNjaWVuY2UsIFRoZSBDb2xsZWdlIG9mIE5ldyBKZXJzZXksIEV3aW5n
LCBOZXcgSmVyc2V5OyBhbmQgMkRlcGFydG1lbnQgb2YgSGVhbHRoIGFuZCBIdW1hbiBQZXJmb3Jt
YW5jZSwgVW5pdmVyc2l0eSBvZiBIb3VzdG9uLCBIb3VzdG9uLCBUZXhhcy48L2F1dGgtYWRkcmVz
cz48dGl0bGVzPjx0aXRsZT5FZmZlY3RzIG9mIHF1YWRyaWNlcHMgc3RyZW5ndGggYWZ0ZXIgc3Rh
dGljIGFuZCBkeW5hbWljIHdob2xlLWJvZHkgdmlicmF0aW9uIGV4ZXJjaXNlPC90aXRsZT48c2Vj
b25kYXJ5LXRpdGxlPkogU3RyZW5ndGggQ29uZCBSZXM8L3NlY29uZGFyeS10aXRsZT48YWx0LXRp
dGxlPkpvdXJuYWwgb2Ygc3RyZW5ndGggYW5kIGNvbmRpdGlvbmluZyByZXNlYXJjaCAvIE5hdGlv
bmFsIFN0cmVuZ3RoICZhbXA7IENvbmRpdGlvbmluZyBBc3NvY2lhdGlvbjwvYWx0LXRpdGxlPjwv
dGl0bGVzPjxwZXJpb2RpY2FsPjxmdWxsLXRpdGxlPkogU3RyZW5ndGggQ29uZCBSZXM8L2Z1bGwt
dGl0bGU+PGFiYnItMT5Kb3VybmFsIG9mIHN0cmVuZ3RoIGFuZCBjb25kaXRpb25pbmcgcmVzZWFy
Y2ggLyBOYXRpb25hbCBTdHJlbmd0aCAmYW1wOyBDb25kaXRpb25pbmcgQXNzb2NpYXRpb248L2Fi
YnItMT48L3BlcmlvZGljYWw+PGFsdC1wZXJpb2RpY2FsPjxmdWxsLXRpdGxlPkogU3RyZW5ndGgg
Q29uZCBSZXM8L2Z1bGwtdGl0bGU+PGFiYnItMT5Kb3VybmFsIG9mIHN0cmVuZ3RoIGFuZCBjb25k
aXRpb25pbmcgcmVzZWFyY2ggLyBOYXRpb25hbCBTdHJlbmd0aCAmYW1wOyBDb25kaXRpb25pbmcg
QXNzb2NpYXRpb248L2FiYnItMT48L2FsdC1wZXJpb2RpY2FsPjxwYWdlcz4xMzY3LTc3PC9wYWdl
cz48dm9sdW1lPjI5PC92b2x1bWU+PG51bWJlcj41PC9udW1iZXI+PGVkaXRpb24+MjAxNC8xMC8w
MTwvZWRpdGlvbj48a2V5d29yZHM+PGtleXdvcmQ+QWRvbGVzY2VudDwva2V5d29yZD48a2V5d29y
ZD5BZHVsdDwva2V5d29yZD48a2V5d29yZD5GZW1hbGU8L2tleXdvcmQ+PGtleXdvcmQ+SHVtYW5z
PC9rZXl3b3JkPjxrZXl3b3JkPktuZWUgSm9pbnQvcGh5c2lvbG9neTwva2V5d29yZD48a2V5d29y
ZD5NYWxlPC9rZXl3b3JkPjxrZXl3b3JkPk11c2NsZSBTdHJlbmd0aC8qcGh5c2lvbG9neTwva2V5
d29yZD48a2V5d29yZD5RdWFkcmljZXBzIE11c2NsZS8qcGh5c2lvbG9neTwva2V5d29yZD48a2V5
d29yZD5SZXNpc3RhbmNlIFRyYWluaW5nLyptZXRob2RzPC9rZXl3b3JkPjxrZXl3b3JkPipWaWJy
YXRpb248L2tleXdvcmQ+PGtleXdvcmQ+WW91bmcgQWR1bHQ8L2tleXdvcmQ+PC9rZXl3b3Jkcz48
ZGF0ZXM+PHllYXI+MjAxNTwveWVhcj48cHViLWRhdGVzPjxkYXRlPk1heTwvZGF0ZT48L3B1Yi1k
YXRlcz48L2RhdGVzPjxpc2JuPjE1MzMtNDI4NyAoRWxlY3Ryb25pYykmI3hEOzEwNjQtODAxMSAo
TGlua2luZyk8L2lzYm4+PGFjY2Vzc2lvbi1udW0+MjUyNjgyODk8L2FjY2Vzc2lvbi1udW0+PHdv
cmstdHlwZT5SYW5kb21pemVkIENvbnRyb2xsZWQgVHJpYWw8L3dvcmstdHlwZT48dXJscz48cmVs
YXRlZC11cmxzPjx1cmw+aHR0cDovL3d3dy5uY2JpLm5sbS5uaWguZ292L3B1Ym1lZC8yNTI2ODI4
OTwvdXJsPjwvcmVsYXRlZC11cmxzPjwvdXJscz48ZWxlY3Ryb25pYy1yZXNvdXJjZS1udW0+MTAu
MTUxOS9KU0MuMDAwMDAwMDAwMDAwMDcwOTwvZWxlY3Ryb25pYy1yZXNvdXJjZS1udW0+PGxhbmd1
YWdlPmVuZzwvbGFuZ3VhZ2U+PC9yZWNvcmQ+PC9DaXRlPjwvRW5kTm90ZT5=
</w:fldData>
        </w:fldChar>
      </w:r>
      <w:r w:rsidR="00F3016A" w:rsidRPr="000D7A4B">
        <w:rPr>
          <w:color w:val="000000" w:themeColor="text1"/>
        </w:rPr>
        <w:instrText xml:space="preserve"> ADDIN EN.CITE </w:instrText>
      </w:r>
      <w:r w:rsidR="00F3016A" w:rsidRPr="000D7A4B">
        <w:rPr>
          <w:color w:val="000000" w:themeColor="text1"/>
        </w:rPr>
        <w:fldChar w:fldCharType="begin">
          <w:fldData xml:space="preserve">PEVuZE5vdGU+PENpdGU+PEF1dGhvcj5DbG9hazwvQXV0aG9yPjxZZWFyPjIwMTY8L1llYXI+PFJl
Y051bT4xODQ8L1JlY051bT48RGlzcGxheVRleHQ+WzIxLCAyMl08L0Rpc3BsYXlUZXh0PjxyZWNv
cmQ+PHJlYy1udW1iZXI+MTg0PC9yZWMtbnVtYmVyPjxmb3JlaWduLWtleXM+PGtleSBhcHA9IkVO
IiBkYi1pZD0id3h0ZTVkMGVkOXdmdm1lcnQ1cjVzdmFlYWYyMnQycmRmc3pmIiB0aW1lc3RhbXA9
IjE0NjM0ODg2NTIiPjE4NDwva2V5PjxrZXkgYXBwPSJFTldlYiIgZGItaWQ9IiI+MDwva2V5Pjwv
Zm9yZWlnbi1rZXlzPjxyZWYtdHlwZSBuYW1lPSJKb3VybmFsIEFydGljbGUiPjE3PC9yZWYtdHlw
ZT48Y29udHJpYnV0b3JzPjxhdXRob3JzPjxhdXRob3I+Q2xvYWssIFIuPC9hdXRob3I+PGF1dGhv
cj5MYW5lLCBBLjwvYXV0aG9yPjxhdXRob3I+V3lvbiwgTS48L2F1dGhvcj48L2F1dGhvcnM+PC9j
b250cmlidXRvcnM+PGF1dGgtYWRkcmVzcz5JbnN0aXR1dGUgb2YgU3BvcnQsIFRoZSBVbml2ZXJz
aXR5IG9mIFdvbHZlcmhhbXB0b24sIFdhbHNhbGwgQ2FtcHVzICwgV2Fsc2FsbCwgVUsuPC9hdXRo
LWFkZHJlc3M+PHRpdGxlcz48dGl0bGU+UHJvZmVzc2lvbmFsIFNvY2NlciBQbGF5ZXIgTmV1cm9t
dXNjdWxhciBSZXNwb25zZXMgYW5kIFBlcmNlcHRpb25zIHRvIEFjdXRlIFdob2xlIEJvZHkgVmli
cmF0aW9uIERpZmZlciBmcm9tIEFtYXRldXIgQ291bnRlcnBhcnRzPC90aXRsZT48c2Vjb25kYXJ5
LXRpdGxlPkogU3BvcnRzIFNjaSBNZWQ8L3NlY29uZGFyeS10aXRsZT48YWx0LXRpdGxlPkpvdXJu
YWwgb2Ygc3BvcnRzIHNjaWVuY2UgJmFtcDsgbWVkaWNpbmU8L2FsdC10aXRsZT48L3RpdGxlcz48
cGVyaW9kaWNhbD48ZnVsbC10aXRsZT5KIFNwb3J0cyBTY2kgTWVkPC9mdWxsLXRpdGxlPjxhYmJy
LTE+Sm91cm5hbCBvZiBzcG9ydHMgc2NpZW5jZSAmYW1wOyBtZWRpY2luZTwvYWJici0xPjwvcGVy
aW9kaWNhbD48YWx0LXBlcmlvZGljYWw+PGZ1bGwtdGl0bGU+SiBTcG9ydHMgU2NpIE1lZDwvZnVs
bC10aXRsZT48YWJici0xPkpvdXJuYWwgb2Ygc3BvcnRzIHNjaWVuY2UgJmFtcDsgbWVkaWNpbmU8
L2FiYnItMT48L2FsdC1wZXJpb2RpY2FsPjxwYWdlcz41Ny02NDwvcGFnZXM+PHZvbHVtZT4xNTwv
dm9sdW1lPjxudW1iZXI+MTwvbnVtYmVyPjxlZGl0aW9uPjIwMTYvMDMvMTA8L2VkaXRpb24+PGRh
dGVzPjx5ZWFyPjIwMTY8L3llYXI+PHB1Yi1kYXRlcz48ZGF0ZT5NYXI8L2RhdGU+PC9wdWItZGF0
ZXM+PC9kYXRlcz48aXNibj4xMzAzLTI5NjggKEVsZWN0cm9uaWMpJiN4RDsxMzAzLTI5NjggKExp
bmtpbmcpPC9pc2JuPjxhY2Nlc3Npb24tbnVtPjI2OTU3OTI3PC9hY2Nlc3Npb24tbnVtPjx1cmxz
PjxyZWxhdGVkLXVybHM+PHVybD5odHRwOi8vd3d3Lm5jYmkubmxtLm5paC5nb3YvcHVibWVkLzI2
OTU3OTI3PC91cmw+PC9yZWxhdGVkLXVybHM+PC91cmxzPjxjdXN0b20yPjQ3NjM4NDc8L2N1c3Rv
bTI+PGxhbmd1YWdlPmVuZzwvbGFuZ3VhZ2U+PC9yZWNvcmQ+PC9DaXRlPjxDaXRlPjxBdXRob3I+
QnVzaDwvQXV0aG9yPjxZZWFyPjIwMTU8L1llYXI+PFJlY051bT4zOTI8L1JlY051bT48cmVjb3Jk
PjxyZWMtbnVtYmVyPjM5MjwvcmVjLW51bWJlcj48Zm9yZWlnbi1rZXlzPjxrZXkgYXBwPSJFTiIg
ZGItaWQ9Ind4dGU1ZDBlZDl3ZnZtZXJ0NXI1c3ZhZWFmMjJ0MnJkZnN6ZiIgdGltZXN0YW1wPSIx
NDYzNDg4NjUyIj4zOTI8L2tleT48a2V5IGFwcD0iRU5XZWIiIGRiLWlkPSIiPjA8L2tleT48L2Zv
cmVpZ24ta2V5cz48cmVmLXR5cGUgbmFtZT0iSm91cm5hbCBBcnRpY2xlIj4xNzwvcmVmLXR5cGU+
PGNvbnRyaWJ1dG9ycz48YXV0aG9ycz48YXV0aG9yPkJ1c2gsIEouIEEuPC9hdXRob3I+PGF1dGhv
cj5CbG9nLCBHLiBMLjwvYXV0aG9yPjxhdXRob3I+S2FuZywgSi48L2F1dGhvcj48YXV0aG9yPkZh
aWdlbmJhdW0sIEEuIEQuPC9hdXRob3I+PGF1dGhvcj5SYXRhbWVzcywgTi4gQS48L2F1dGhvcj48
L2F1dGhvcnM+PC9jb250cmlidXRvcnM+PGF1dGgtYWRkcmVzcz4xRGVwYXJ0bWVudCBvZiBIZWFs
dGggYW5kIEV4ZXJjaXNlIFNjaWVuY2UsIFRoZSBDb2xsZWdlIG9mIE5ldyBKZXJzZXksIEV3aW5n
LCBOZXcgSmVyc2V5OyBhbmQgMkRlcGFydG1lbnQgb2YgSGVhbHRoIGFuZCBIdW1hbiBQZXJmb3Jt
YW5jZSwgVW5pdmVyc2l0eSBvZiBIb3VzdG9uLCBIb3VzdG9uLCBUZXhhcy48L2F1dGgtYWRkcmVz
cz48dGl0bGVzPjx0aXRsZT5FZmZlY3RzIG9mIHF1YWRyaWNlcHMgc3RyZW5ndGggYWZ0ZXIgc3Rh
dGljIGFuZCBkeW5hbWljIHdob2xlLWJvZHkgdmlicmF0aW9uIGV4ZXJjaXNlPC90aXRsZT48c2Vj
b25kYXJ5LXRpdGxlPkogU3RyZW5ndGggQ29uZCBSZXM8L3NlY29uZGFyeS10aXRsZT48YWx0LXRp
dGxlPkpvdXJuYWwgb2Ygc3RyZW5ndGggYW5kIGNvbmRpdGlvbmluZyByZXNlYXJjaCAvIE5hdGlv
bmFsIFN0cmVuZ3RoICZhbXA7IENvbmRpdGlvbmluZyBBc3NvY2lhdGlvbjwvYWx0LXRpdGxlPjwv
dGl0bGVzPjxwZXJpb2RpY2FsPjxmdWxsLXRpdGxlPkogU3RyZW5ndGggQ29uZCBSZXM8L2Z1bGwt
dGl0bGU+PGFiYnItMT5Kb3VybmFsIG9mIHN0cmVuZ3RoIGFuZCBjb25kaXRpb25pbmcgcmVzZWFy
Y2ggLyBOYXRpb25hbCBTdHJlbmd0aCAmYW1wOyBDb25kaXRpb25pbmcgQXNzb2NpYXRpb248L2Fi
YnItMT48L3BlcmlvZGljYWw+PGFsdC1wZXJpb2RpY2FsPjxmdWxsLXRpdGxlPkogU3RyZW5ndGgg
Q29uZCBSZXM8L2Z1bGwtdGl0bGU+PGFiYnItMT5Kb3VybmFsIG9mIHN0cmVuZ3RoIGFuZCBjb25k
aXRpb25pbmcgcmVzZWFyY2ggLyBOYXRpb25hbCBTdHJlbmd0aCAmYW1wOyBDb25kaXRpb25pbmcg
QXNzb2NpYXRpb248L2FiYnItMT48L2FsdC1wZXJpb2RpY2FsPjxwYWdlcz4xMzY3LTc3PC9wYWdl
cz48dm9sdW1lPjI5PC92b2x1bWU+PG51bWJlcj41PC9udW1iZXI+PGVkaXRpb24+MjAxNC8xMC8w
MTwvZWRpdGlvbj48a2V5d29yZHM+PGtleXdvcmQ+QWRvbGVzY2VudDwva2V5d29yZD48a2V5d29y
ZD5BZHVsdDwva2V5d29yZD48a2V5d29yZD5GZW1hbGU8L2tleXdvcmQ+PGtleXdvcmQ+SHVtYW5z
PC9rZXl3b3JkPjxrZXl3b3JkPktuZWUgSm9pbnQvcGh5c2lvbG9neTwva2V5d29yZD48a2V5d29y
ZD5NYWxlPC9rZXl3b3JkPjxrZXl3b3JkPk11c2NsZSBTdHJlbmd0aC8qcGh5c2lvbG9neTwva2V5
d29yZD48a2V5d29yZD5RdWFkcmljZXBzIE11c2NsZS8qcGh5c2lvbG9neTwva2V5d29yZD48a2V5
d29yZD5SZXNpc3RhbmNlIFRyYWluaW5nLyptZXRob2RzPC9rZXl3b3JkPjxrZXl3b3JkPipWaWJy
YXRpb248L2tleXdvcmQ+PGtleXdvcmQ+WW91bmcgQWR1bHQ8L2tleXdvcmQ+PC9rZXl3b3Jkcz48
ZGF0ZXM+PHllYXI+MjAxNTwveWVhcj48cHViLWRhdGVzPjxkYXRlPk1heTwvZGF0ZT48L3B1Yi1k
YXRlcz48L2RhdGVzPjxpc2JuPjE1MzMtNDI4NyAoRWxlY3Ryb25pYykmI3hEOzEwNjQtODAxMSAo
TGlua2luZyk8L2lzYm4+PGFjY2Vzc2lvbi1udW0+MjUyNjgyODk8L2FjY2Vzc2lvbi1udW0+PHdv
cmstdHlwZT5SYW5kb21pemVkIENvbnRyb2xsZWQgVHJpYWw8L3dvcmstdHlwZT48dXJscz48cmVs
YXRlZC11cmxzPjx1cmw+aHR0cDovL3d3dy5uY2JpLm5sbS5uaWguZ292L3B1Ym1lZC8yNTI2ODI4
OTwvdXJsPjwvcmVsYXRlZC11cmxzPjwvdXJscz48ZWxlY3Ryb25pYy1yZXNvdXJjZS1udW0+MTAu
MTUxOS9KU0MuMDAwMDAwMDAwMDAwMDcwOTwvZWxlY3Ryb25pYy1yZXNvdXJjZS1udW0+PGxhbmd1
YWdlPmVuZzwvbGFuZ3VhZ2U+PC9yZWNvcmQ+PC9DaXRlPjwvRW5kTm90ZT5=
</w:fldData>
        </w:fldChar>
      </w:r>
      <w:r w:rsidR="00F3016A" w:rsidRPr="000D7A4B">
        <w:rPr>
          <w:color w:val="000000" w:themeColor="text1"/>
        </w:rPr>
        <w:instrText xml:space="preserve"> ADDIN EN.CITE.DATA </w:instrText>
      </w:r>
      <w:r w:rsidR="00F3016A" w:rsidRPr="000D7A4B">
        <w:rPr>
          <w:color w:val="000000" w:themeColor="text1"/>
        </w:rPr>
      </w:r>
      <w:r w:rsidR="00F3016A" w:rsidRPr="000D7A4B">
        <w:rPr>
          <w:color w:val="000000" w:themeColor="text1"/>
        </w:rPr>
        <w:fldChar w:fldCharType="end"/>
      </w:r>
      <w:r w:rsidRPr="000D7A4B">
        <w:rPr>
          <w:color w:val="000000" w:themeColor="text1"/>
        </w:rPr>
      </w:r>
      <w:r w:rsidRPr="000D7A4B">
        <w:rPr>
          <w:color w:val="000000" w:themeColor="text1"/>
        </w:rPr>
        <w:fldChar w:fldCharType="separate"/>
      </w:r>
      <w:r w:rsidR="00F3016A" w:rsidRPr="000D7A4B">
        <w:rPr>
          <w:noProof/>
          <w:color w:val="000000" w:themeColor="text1"/>
        </w:rPr>
        <w:t>[21, 22]</w:t>
      </w:r>
      <w:r w:rsidRPr="000D7A4B">
        <w:rPr>
          <w:color w:val="000000" w:themeColor="text1"/>
        </w:rPr>
        <w:fldChar w:fldCharType="end"/>
      </w:r>
      <w:r w:rsidRPr="000D7A4B">
        <w:rPr>
          <w:color w:val="000000" w:themeColor="text1"/>
        </w:rPr>
        <w:t>.</w:t>
      </w:r>
    </w:p>
    <w:p w14:paraId="30EC87E5" w14:textId="77777777" w:rsidR="00F94BAD" w:rsidRPr="000D7A4B" w:rsidRDefault="00F94BAD" w:rsidP="00B2386D">
      <w:pPr>
        <w:spacing w:line="480" w:lineRule="auto"/>
        <w:rPr>
          <w:color w:val="000000" w:themeColor="text1"/>
        </w:rPr>
      </w:pPr>
    </w:p>
    <w:p w14:paraId="7D263487" w14:textId="77777777" w:rsidR="00F94BAD" w:rsidRPr="000D7A4B" w:rsidRDefault="00F94BAD" w:rsidP="00B2386D">
      <w:pPr>
        <w:spacing w:line="480" w:lineRule="auto"/>
        <w:rPr>
          <w:b/>
          <w:color w:val="000000" w:themeColor="text1"/>
          <w:sz w:val="28"/>
          <w:szCs w:val="32"/>
        </w:rPr>
      </w:pPr>
      <w:bookmarkStart w:id="3" w:name="_Hlk528514992"/>
      <w:r w:rsidRPr="000D7A4B">
        <w:rPr>
          <w:b/>
          <w:color w:val="000000" w:themeColor="text1"/>
          <w:sz w:val="28"/>
          <w:szCs w:val="32"/>
        </w:rPr>
        <w:t>EMG activities</w:t>
      </w:r>
    </w:p>
    <w:bookmarkEnd w:id="3"/>
    <w:p w14:paraId="3DBA252A" w14:textId="667220C1" w:rsidR="00F94BAD" w:rsidRPr="000D7A4B" w:rsidRDefault="00F94BAD" w:rsidP="00B2386D">
      <w:pPr>
        <w:spacing w:line="480" w:lineRule="auto"/>
        <w:rPr>
          <w:color w:val="000000" w:themeColor="text1"/>
        </w:rPr>
      </w:pPr>
      <w:r w:rsidRPr="000D7A4B">
        <w:rPr>
          <w:i/>
          <w:color w:val="000000" w:themeColor="text1"/>
        </w:rPr>
        <w:t>Positive effects</w:t>
      </w:r>
      <w:r w:rsidRPr="000D7A4B">
        <w:rPr>
          <w:color w:val="000000" w:themeColor="text1"/>
        </w:rPr>
        <w:t xml:space="preserve">: EMG activities </w:t>
      </w:r>
      <w:r w:rsidR="00F439B4" w:rsidRPr="000D7A4B">
        <w:rPr>
          <w:color w:val="000000" w:themeColor="text1"/>
        </w:rPr>
        <w:t xml:space="preserve">were </w:t>
      </w:r>
      <w:r w:rsidRPr="000D7A4B">
        <w:rPr>
          <w:color w:val="000000" w:themeColor="text1"/>
        </w:rPr>
        <w:t xml:space="preserve">increased </w:t>
      </w:r>
      <w:r w:rsidR="00F439B4" w:rsidRPr="000D7A4B">
        <w:rPr>
          <w:color w:val="000000" w:themeColor="text1"/>
        </w:rPr>
        <w:t xml:space="preserve">with </w:t>
      </w:r>
      <w:r w:rsidRPr="000D7A4B">
        <w:rPr>
          <w:color w:val="000000" w:themeColor="text1"/>
        </w:rPr>
        <w:t xml:space="preserve">WBV by factors of </w:t>
      </w:r>
      <w:r w:rsidR="00FC614D" w:rsidRPr="000D7A4B">
        <w:rPr>
          <w:color w:val="000000" w:themeColor="text1"/>
        </w:rPr>
        <w:t>approximately 2</w:t>
      </w:r>
      <w:r w:rsidRPr="000D7A4B">
        <w:rPr>
          <w:color w:val="000000" w:themeColor="text1"/>
        </w:rPr>
        <w:t xml:space="preserve">.8 for the quadriceps femoris and between 2.8 and 27.6 for eight different muscles involved in pelvic stability </w:t>
      </w:r>
      <w:r w:rsidRPr="000D7A4B">
        <w:rPr>
          <w:color w:val="000000" w:themeColor="text1"/>
        </w:rPr>
        <w:fldChar w:fldCharType="begin"/>
      </w:r>
      <w:r w:rsidR="00F3016A" w:rsidRPr="000D7A4B">
        <w:rPr>
          <w:color w:val="000000" w:themeColor="text1"/>
        </w:rPr>
        <w:instrText xml:space="preserve"> ADDIN EN.CITE &lt;EndNote&gt;&lt;Cite&gt;&lt;Author&gt;Kim&lt;/Author&gt;&lt;Year&gt;2015&lt;/Year&gt;&lt;RecNum&gt;333&lt;/RecNum&gt;&lt;DisplayText&gt;[23]&lt;/DisplayText&gt;&lt;record&gt;&lt;rec-number&gt;333&lt;/rec-number&gt;&lt;foreign-keys&gt;&lt;key app="EN" db-id="wxte5d0ed9wfvmert5r5svaeaf22t2rdfszf" timestamp="1463488653"&gt;333&lt;/key&gt;&lt;key app="ENWeb" db-id=""&gt;0&lt;/key&gt;&lt;/foreign-keys&gt;&lt;ref-type name="Journal Article"&gt;17&lt;/ref-type&gt;&lt;contributors&gt;&lt;authors&gt;&lt;author&gt;Kim, J. H.&lt;/author&gt;&lt;author&gt;Seo, H. J.&lt;/author&gt;&lt;/authors&gt;&lt;/contributors&gt;&lt;auth-address&gt;Department of Physical Therapy, Catholic University of Deagu, Republic of Korea.&amp;#xD;Department of Physical Therapy, Graduate School, Catholic University of Deagu, Republic of Korea.&lt;/auth-address&gt;&lt;titles&gt;&lt;title&gt;Influence of pelvic position and vibration frequency on muscle activation during whole body vibration in quiet standing&lt;/title&gt;&lt;secondary-title&gt;J Phys Ther Sci&lt;/secondary-title&gt;&lt;alt-title&gt;Journal of physical therapy science&lt;/alt-title&gt;&lt;/titles&gt;&lt;periodical&gt;&lt;full-title&gt;J Phys Ther Sci&lt;/full-title&gt;&lt;abbr-1&gt;Journal of physical therapy science&lt;/abbr-1&gt;&lt;/periodical&gt;&lt;alt-periodical&gt;&lt;full-title&gt;J Phys Ther Sci&lt;/full-title&gt;&lt;abbr-1&gt;Journal of physical therapy science&lt;/abbr-1&gt;&lt;/alt-periodical&gt;&lt;pages&gt;1055-8&lt;/pages&gt;&lt;volume&gt;27&lt;/volume&gt;&lt;number&gt;4&lt;/number&gt;&lt;edition&gt;2015/05/23&lt;/edition&gt;&lt;dates&gt;&lt;year&gt;2015&lt;/year&gt;&lt;pub-dates&gt;&lt;date&gt;Apr&lt;/date&gt;&lt;/pub-dates&gt;&lt;/dates&gt;&lt;isbn&gt;0915-5287 (Print)&amp;#xD;0915-5287 (Linking)&lt;/isbn&gt;&lt;accession-num&gt;25995555&lt;/accession-num&gt;&lt;urls&gt;&lt;related-urls&gt;&lt;url&gt;http://www.ncbi.nlm.nih.gov/pubmed/25995555&lt;/url&gt;&lt;/related-urls&gt;&lt;/urls&gt;&lt;custom2&gt;4433976&lt;/custom2&gt;&lt;electronic-resource-num&gt;10.1589/jpts.27.1055&lt;/electronic-resource-num&gt;&lt;language&gt;eng&lt;/language&gt;&lt;/record&gt;&lt;/Cite&gt;&lt;/EndNote&gt;</w:instrText>
      </w:r>
      <w:r w:rsidRPr="000D7A4B">
        <w:rPr>
          <w:color w:val="000000" w:themeColor="text1"/>
        </w:rPr>
        <w:fldChar w:fldCharType="separate"/>
      </w:r>
      <w:r w:rsidR="00F3016A" w:rsidRPr="000D7A4B">
        <w:rPr>
          <w:noProof/>
          <w:color w:val="000000" w:themeColor="text1"/>
        </w:rPr>
        <w:t>[23]</w:t>
      </w:r>
      <w:r w:rsidRPr="000D7A4B">
        <w:rPr>
          <w:color w:val="000000" w:themeColor="text1"/>
        </w:rPr>
        <w:fldChar w:fldCharType="end"/>
      </w:r>
      <w:r w:rsidRPr="000D7A4B">
        <w:rPr>
          <w:color w:val="000000" w:themeColor="text1"/>
        </w:rPr>
        <w:t xml:space="preserve">. However, much lower increases </w:t>
      </w:r>
      <w:r w:rsidR="00F439B4" w:rsidRPr="000D7A4B">
        <w:rPr>
          <w:color w:val="000000" w:themeColor="text1"/>
        </w:rPr>
        <w:t xml:space="preserve">of </w:t>
      </w:r>
      <w:r w:rsidRPr="000D7A4B">
        <w:rPr>
          <w:color w:val="000000" w:themeColor="text1"/>
        </w:rPr>
        <w:t xml:space="preserve">only 8% were also published </w:t>
      </w:r>
      <w:r w:rsidRPr="000D7A4B">
        <w:rPr>
          <w:color w:val="000000" w:themeColor="text1"/>
        </w:rPr>
        <w:fldChar w:fldCharType="begin">
          <w:fldData xml:space="preserve">PEVuZE5vdGU+PENpdGU+PEF1dGhvcj5MaWVuaGFyZDwvQXV0aG9yPjxZZWFyPjIwMTU8L1llYXI+
PFJlY051bT4zNTU8L1JlY051bT48RGlzcGxheVRleHQ+WzI0XTwvRGlzcGxheVRleHQ+PHJlY29y
ZD48cmVjLW51bWJlcj4zNTU8L3JlYy1udW1iZXI+PGZvcmVpZ24ta2V5cz48a2V5IGFwcD0iRU4i
IGRiLWlkPSJ3eHRlNWQwZWQ5d2Z2bWVydDVyNXN2YWVhZjIydDJyZGZzemYiIHRpbWVzdGFtcD0i
MTQ2MzQ4ODY1MyI+MzU1PC9rZXk+PGtleSBhcHA9IkVOV2ViIiBkYi1pZD0iIj4wPC9rZXk+PC9m
b3JlaWduLWtleXM+PHJlZi10eXBlIG5hbWU9IkpvdXJuYWwgQXJ0aWNsZSI+MTc8L3JlZi10eXBl
Pjxjb250cmlidXRvcnM+PGF1dGhvcnM+PGF1dGhvcj5MaWVuaGFyZCwgSy48L2F1dGhvcj48YXV0
aG9yPlZpZW5uZWF1LCBKLjwvYXV0aG9yPjxhdXRob3I+RnJpZXNlbmJpY2hsZXIsIEIuPC9hdXRo
b3I+PGF1dGhvcj5OaWdnLCBTLjwvYXV0aG9yPjxhdXRob3I+TWVzdGUsIE8uPC9hdXRob3I+PGF1
dGhvcj5OaWdnLCBCLiBNLjwvYXV0aG9yPjxhdXRob3I+Q29sc29uLCBTLiBTLjwvYXV0aG9yPjwv
YXV0aG9ycz48L2NvbnRyaWJ1dG9ycz48YXV0aC1hZGRyZXNzPkxBTUhFU1MsIEVBNjMxMiwgVW5p
dmVyc2l0eSBvZiBOaWNlIFNvcGhpYSBBbnRpcG9saXMsIE5pY2UsIEZyYW5jZS4mI3hEO0h1bWFu
IFBlcmZvcm1hbmNlIExhYm9yYXRvcnksIFVuaXZlcnNpdHkgb2YgQ2FsZ2FyeSwgQ2FsZ2FyeSwg
QWxiZXJ0YSwgQ2FuYWRhLiYjeEQ7STNTLCBDTlJTLCBVTVI3MjcxLCBVbml2ZXJzaXR5IG9mIE5p
Y2UgU29waGlhIEFudGlwb2xpcywgU29waGlhIEFudGlwb2xpcywgRnJhbmNlLjwvYXV0aC1hZGRy
ZXNzPjx0aXRsZXM+PHRpdGxlPlRoZSBFZmZlY3Qgb2YgV2hvbGUtYm9keSBWaWJyYXRpb24gb24g
TXVzY2xlIEFjdGl2aXR5IGluIEFjdGl2ZSBhbmQgSW5hY3RpdmUgU3ViamVjdHM8L3RpdGxlPjxz
ZWNvbmRhcnktdGl0bGU+SW50IEogU3BvcnRzIE1lZDwvc2Vjb25kYXJ5LXRpdGxlPjxhbHQtdGl0
bGU+SW50ZXJuYXRpb25hbCBqb3VybmFsIG9mIHNwb3J0cyBtZWRpY2luZTwvYWx0LXRpdGxlPjwv
dGl0bGVzPjxwZXJpb2RpY2FsPjxmdWxsLXRpdGxlPkludCBKIFNwb3J0cyBNZWQ8L2Z1bGwtdGl0
bGU+PGFiYnItMT5JbnRlcm5hdGlvbmFsIGpvdXJuYWwgb2Ygc3BvcnRzIG1lZGljaW5lPC9hYmJy
LTE+PC9wZXJpb2RpY2FsPjxhbHQtcGVyaW9kaWNhbD48ZnVsbC10aXRsZT5JbnQgSiBTcG9ydHMg
TWVkPC9mdWxsLXRpdGxlPjxhYmJyLTE+SW50ZXJuYXRpb25hbCBqb3VybmFsIG9mIHNwb3J0cyBt
ZWRpY2luZTwvYWJici0xPjwvYWx0LXBlcmlvZGljYWw+PHBhZ2VzPjU4NS05MTwvcGFnZXM+PHZv
bHVtZT4zNjwvdm9sdW1lPjxudW1iZXI+NzwvbnVtYmVyPjxlZGl0aW9uPjIwMTUvMDMvMTI8L2Vk
aXRpb24+PGtleXdvcmRzPjxrZXl3b3JkPkFjY2VsZXJhdGlvbjwva2V5d29yZD48a2V5d29yZD5B
ZG9sZXNjZW50PC9rZXl3b3JkPjxrZXl3b3JkPkFkdWx0PC9rZXl3b3JkPjxrZXl3b3JkPkVsZWN0
cm9teW9ncmFwaHk8L2tleXdvcmQ+PGtleXdvcmQ+RXhlcmNpc2UvKnBoeXNpb2xvZ3k8L2tleXdv
cmQ+PGtleXdvcmQ+RmVtYWxlPC9rZXl3b3JkPjxrZXl3b3JkPkh1bWFuczwva2V5d29yZD48a2V5
d29yZD5Mb3dlciBFeHRyZW1pdHkvcGh5c2lvbG9neTwva2V5d29yZD48a2V5d29yZD5NYWxlPC9r
ZXl3b3JkPjxrZXl3b3JkPk11c2NsZSBDb250cmFjdGlvbi8qcGh5c2lvbG9neTwva2V5d29yZD48
a2V5d29yZD5NdXNjbGUsIFNrZWxldGFsLypwaHlzaW9sb2d5PC9rZXl3b3JkPjxrZXl3b3JkPipW
aWJyYXRpb248L2tleXdvcmQ+PGtleXdvcmQ+WW91bmcgQWR1bHQ8L2tleXdvcmQ+PC9rZXl3b3Jk
cz48ZGF0ZXM+PHllYXI+MjAxNTwveWVhcj48cHViLWRhdGVzPjxkYXRlPkp1bjwvZGF0ZT48L3B1
Yi1kYXRlcz48L2RhdGVzPjxpc2JuPjE0MzktMzk2NCAoRWxlY3Ryb25pYykmI3hEOzAxNzItNDYy
MiAoTGlua2luZyk8L2lzYm4+PGFjY2Vzc2lvbi1udW0+MjU3NjAxNDg8L2FjY2Vzc2lvbi1udW0+
PHdvcmstdHlwZT5SZXNlYXJjaCBTdXBwb3J0LCBOb24tVS5TLiBHb3YmYXBvczt0PC93b3JrLXR5
cGU+PHVybHM+PHJlbGF0ZWQtdXJscz48dXJsPmh0dHA6Ly93d3cubmNiaS5ubG0ubmloLmdvdi9w
dWJtZWQvMjU3NjAxNDg8L3VybD48L3JlbGF0ZWQtdXJscz48L3VybHM+PGVsZWN0cm9uaWMtcmVz
b3VyY2UtbnVtPjEwLjEwNTUvcy0wMDM0LTEzOTg2NTA8L2VsZWN0cm9uaWMtcmVzb3VyY2UtbnVt
PjxsYW5ndWFnZT5lbmc8L2xhbmd1YWdlPjwvcmVjb3JkPjwvQ2l0ZT48L0VuZE5vdGU+AG==
</w:fldData>
        </w:fldChar>
      </w:r>
      <w:r w:rsidR="00F3016A" w:rsidRPr="000D7A4B">
        <w:rPr>
          <w:color w:val="000000" w:themeColor="text1"/>
        </w:rPr>
        <w:instrText xml:space="preserve"> ADDIN EN.CITE </w:instrText>
      </w:r>
      <w:r w:rsidR="00F3016A" w:rsidRPr="000D7A4B">
        <w:rPr>
          <w:color w:val="000000" w:themeColor="text1"/>
        </w:rPr>
        <w:fldChar w:fldCharType="begin">
          <w:fldData xml:space="preserve">PEVuZE5vdGU+PENpdGU+PEF1dGhvcj5MaWVuaGFyZDwvQXV0aG9yPjxZZWFyPjIwMTU8L1llYXI+
PFJlY051bT4zNTU8L1JlY051bT48RGlzcGxheVRleHQ+WzI0XTwvRGlzcGxheVRleHQ+PHJlY29y
ZD48cmVjLW51bWJlcj4zNTU8L3JlYy1udW1iZXI+PGZvcmVpZ24ta2V5cz48a2V5IGFwcD0iRU4i
IGRiLWlkPSJ3eHRlNWQwZWQ5d2Z2bWVydDVyNXN2YWVhZjIydDJyZGZzemYiIHRpbWVzdGFtcD0i
MTQ2MzQ4ODY1MyI+MzU1PC9rZXk+PGtleSBhcHA9IkVOV2ViIiBkYi1pZD0iIj4wPC9rZXk+PC9m
b3JlaWduLWtleXM+PHJlZi10eXBlIG5hbWU9IkpvdXJuYWwgQXJ0aWNsZSI+MTc8L3JlZi10eXBl
Pjxjb250cmlidXRvcnM+PGF1dGhvcnM+PGF1dGhvcj5MaWVuaGFyZCwgSy48L2F1dGhvcj48YXV0
aG9yPlZpZW5uZWF1LCBKLjwvYXV0aG9yPjxhdXRob3I+RnJpZXNlbmJpY2hsZXIsIEIuPC9hdXRo
b3I+PGF1dGhvcj5OaWdnLCBTLjwvYXV0aG9yPjxhdXRob3I+TWVzdGUsIE8uPC9hdXRob3I+PGF1
dGhvcj5OaWdnLCBCLiBNLjwvYXV0aG9yPjxhdXRob3I+Q29sc29uLCBTLiBTLjwvYXV0aG9yPjwv
YXV0aG9ycz48L2NvbnRyaWJ1dG9ycz48YXV0aC1hZGRyZXNzPkxBTUhFU1MsIEVBNjMxMiwgVW5p
dmVyc2l0eSBvZiBOaWNlIFNvcGhpYSBBbnRpcG9saXMsIE5pY2UsIEZyYW5jZS4mI3hEO0h1bWFu
IFBlcmZvcm1hbmNlIExhYm9yYXRvcnksIFVuaXZlcnNpdHkgb2YgQ2FsZ2FyeSwgQ2FsZ2FyeSwg
QWxiZXJ0YSwgQ2FuYWRhLiYjeEQ7STNTLCBDTlJTLCBVTVI3MjcxLCBVbml2ZXJzaXR5IG9mIE5p
Y2UgU29waGlhIEFudGlwb2xpcywgU29waGlhIEFudGlwb2xpcywgRnJhbmNlLjwvYXV0aC1hZGRy
ZXNzPjx0aXRsZXM+PHRpdGxlPlRoZSBFZmZlY3Qgb2YgV2hvbGUtYm9keSBWaWJyYXRpb24gb24g
TXVzY2xlIEFjdGl2aXR5IGluIEFjdGl2ZSBhbmQgSW5hY3RpdmUgU3ViamVjdHM8L3RpdGxlPjxz
ZWNvbmRhcnktdGl0bGU+SW50IEogU3BvcnRzIE1lZDwvc2Vjb25kYXJ5LXRpdGxlPjxhbHQtdGl0
bGU+SW50ZXJuYXRpb25hbCBqb3VybmFsIG9mIHNwb3J0cyBtZWRpY2luZTwvYWx0LXRpdGxlPjwv
dGl0bGVzPjxwZXJpb2RpY2FsPjxmdWxsLXRpdGxlPkludCBKIFNwb3J0cyBNZWQ8L2Z1bGwtdGl0
bGU+PGFiYnItMT5JbnRlcm5hdGlvbmFsIGpvdXJuYWwgb2Ygc3BvcnRzIG1lZGljaW5lPC9hYmJy
LTE+PC9wZXJpb2RpY2FsPjxhbHQtcGVyaW9kaWNhbD48ZnVsbC10aXRsZT5JbnQgSiBTcG9ydHMg
TWVkPC9mdWxsLXRpdGxlPjxhYmJyLTE+SW50ZXJuYXRpb25hbCBqb3VybmFsIG9mIHNwb3J0cyBt
ZWRpY2luZTwvYWJici0xPjwvYWx0LXBlcmlvZGljYWw+PHBhZ2VzPjU4NS05MTwvcGFnZXM+PHZv
bHVtZT4zNjwvdm9sdW1lPjxudW1iZXI+NzwvbnVtYmVyPjxlZGl0aW9uPjIwMTUvMDMvMTI8L2Vk
aXRpb24+PGtleXdvcmRzPjxrZXl3b3JkPkFjY2VsZXJhdGlvbjwva2V5d29yZD48a2V5d29yZD5B
ZG9sZXNjZW50PC9rZXl3b3JkPjxrZXl3b3JkPkFkdWx0PC9rZXl3b3JkPjxrZXl3b3JkPkVsZWN0
cm9teW9ncmFwaHk8L2tleXdvcmQ+PGtleXdvcmQ+RXhlcmNpc2UvKnBoeXNpb2xvZ3k8L2tleXdv
cmQ+PGtleXdvcmQ+RmVtYWxlPC9rZXl3b3JkPjxrZXl3b3JkPkh1bWFuczwva2V5d29yZD48a2V5
d29yZD5Mb3dlciBFeHRyZW1pdHkvcGh5c2lvbG9neTwva2V5d29yZD48a2V5d29yZD5NYWxlPC9r
ZXl3b3JkPjxrZXl3b3JkPk11c2NsZSBDb250cmFjdGlvbi8qcGh5c2lvbG9neTwva2V5d29yZD48
a2V5d29yZD5NdXNjbGUsIFNrZWxldGFsLypwaHlzaW9sb2d5PC9rZXl3b3JkPjxrZXl3b3JkPipW
aWJyYXRpb248L2tleXdvcmQ+PGtleXdvcmQ+WW91bmcgQWR1bHQ8L2tleXdvcmQ+PC9rZXl3b3Jk
cz48ZGF0ZXM+PHllYXI+MjAxNTwveWVhcj48cHViLWRhdGVzPjxkYXRlPkp1bjwvZGF0ZT48L3B1
Yi1kYXRlcz48L2RhdGVzPjxpc2JuPjE0MzktMzk2NCAoRWxlY3Ryb25pYykmI3hEOzAxNzItNDYy
MiAoTGlua2luZyk8L2lzYm4+PGFjY2Vzc2lvbi1udW0+MjU3NjAxNDg8L2FjY2Vzc2lvbi1udW0+
PHdvcmstdHlwZT5SZXNlYXJjaCBTdXBwb3J0LCBOb24tVS5TLiBHb3YmYXBvczt0PC93b3JrLXR5
cGU+PHVybHM+PHJlbGF0ZWQtdXJscz48dXJsPmh0dHA6Ly93d3cubmNiaS5ubG0ubmloLmdvdi9w
dWJtZWQvMjU3NjAxNDg8L3VybD48L3JlbGF0ZWQtdXJscz48L3VybHM+PGVsZWN0cm9uaWMtcmVz
b3VyY2UtbnVtPjEwLjEwNTUvcy0wMDM0LTEzOTg2NTA8L2VsZWN0cm9uaWMtcmVzb3VyY2UtbnVt
PjxsYW5ndWFnZT5lbmc8L2xhbmd1YWdlPjwvcmVjb3JkPjwvQ2l0ZT48L0VuZE5vdGU+AG==
</w:fldData>
        </w:fldChar>
      </w:r>
      <w:r w:rsidR="00F3016A" w:rsidRPr="000D7A4B">
        <w:rPr>
          <w:color w:val="000000" w:themeColor="text1"/>
        </w:rPr>
        <w:instrText xml:space="preserve"> ADDIN EN.CITE.DATA </w:instrText>
      </w:r>
      <w:r w:rsidR="00F3016A" w:rsidRPr="000D7A4B">
        <w:rPr>
          <w:color w:val="000000" w:themeColor="text1"/>
        </w:rPr>
      </w:r>
      <w:r w:rsidR="00F3016A" w:rsidRPr="000D7A4B">
        <w:rPr>
          <w:color w:val="000000" w:themeColor="text1"/>
        </w:rPr>
        <w:fldChar w:fldCharType="end"/>
      </w:r>
      <w:r w:rsidRPr="000D7A4B">
        <w:rPr>
          <w:color w:val="000000" w:themeColor="text1"/>
        </w:rPr>
      </w:r>
      <w:r w:rsidRPr="000D7A4B">
        <w:rPr>
          <w:color w:val="000000" w:themeColor="text1"/>
        </w:rPr>
        <w:fldChar w:fldCharType="separate"/>
      </w:r>
      <w:r w:rsidR="00F3016A" w:rsidRPr="000D7A4B">
        <w:rPr>
          <w:noProof/>
          <w:color w:val="000000" w:themeColor="text1"/>
        </w:rPr>
        <w:t>[24]</w:t>
      </w:r>
      <w:r w:rsidRPr="000D7A4B">
        <w:rPr>
          <w:color w:val="000000" w:themeColor="text1"/>
        </w:rPr>
        <w:fldChar w:fldCharType="end"/>
      </w:r>
      <w:r w:rsidRPr="000D7A4B">
        <w:rPr>
          <w:color w:val="000000" w:themeColor="text1"/>
        </w:rPr>
        <w:t xml:space="preserve">. At </w:t>
      </w:r>
      <w:r w:rsidR="008A0169" w:rsidRPr="000D7A4B">
        <w:rPr>
          <w:color w:val="000000" w:themeColor="text1"/>
        </w:rPr>
        <w:lastRenderedPageBreak/>
        <w:t xml:space="preserve">the foot acceleration </w:t>
      </w:r>
      <w:r w:rsidRPr="000D7A4B">
        <w:rPr>
          <w:color w:val="000000" w:themeColor="text1"/>
        </w:rPr>
        <w:t>a</w:t>
      </w:r>
      <w:r w:rsidRPr="000D7A4B">
        <w:rPr>
          <w:color w:val="000000" w:themeColor="text1"/>
          <w:sz w:val="28"/>
          <w:vertAlign w:val="subscript"/>
        </w:rPr>
        <w:t>foot</w:t>
      </w:r>
      <w:r w:rsidRPr="000D7A4B">
        <w:rPr>
          <w:color w:val="000000" w:themeColor="text1"/>
        </w:rPr>
        <w:t xml:space="preserve"> </w:t>
      </w:r>
      <w:r w:rsidRPr="000D7A4B">
        <w:rPr>
          <w:color w:val="000000" w:themeColor="text1"/>
        </w:rPr>
        <w:sym w:font="Symbol" w:char="F0BB"/>
      </w:r>
      <w:r w:rsidRPr="000D7A4B">
        <w:rPr>
          <w:color w:val="000000" w:themeColor="text1"/>
        </w:rPr>
        <w:t xml:space="preserve"> 50</w:t>
      </w:r>
      <w:r w:rsidR="00F439B4" w:rsidRPr="000D7A4B">
        <w:rPr>
          <w:color w:val="000000" w:themeColor="text1"/>
        </w:rPr>
        <w:t xml:space="preserve"> </w:t>
      </w:r>
      <w:r w:rsidRPr="000D7A4B">
        <w:rPr>
          <w:color w:val="000000" w:themeColor="text1"/>
        </w:rPr>
        <w:t>m/s</w:t>
      </w:r>
      <w:r w:rsidRPr="000D7A4B">
        <w:rPr>
          <w:color w:val="000000" w:themeColor="text1"/>
          <w:vertAlign w:val="superscript"/>
        </w:rPr>
        <w:t>2</w:t>
      </w:r>
      <w:r w:rsidRPr="000D7A4B">
        <w:rPr>
          <w:color w:val="000000" w:themeColor="text1"/>
        </w:rPr>
        <w:t xml:space="preserve">, the average EMG signals from six muscles in the lower leg rose by 100% </w:t>
      </w:r>
      <w:r w:rsidRPr="000D7A4B">
        <w:rPr>
          <w:color w:val="000000" w:themeColor="text1"/>
        </w:rPr>
        <w:fldChar w:fldCharType="begin">
          <w:fldData xml:space="preserve">PEVuZE5vdGU+PENpdGU+PEF1dGhvcj5MaWVuaGFyZDwvQXV0aG9yPjxZZWFyPjIwMTc8L1llYXI+
PFJlY051bT43MTE8L1JlY051bT48RGlzcGxheVRleHQ+WzI1XTwvRGlzcGxheVRleHQ+PHJlY29y
ZD48cmVjLW51bWJlcj43MTE8L3JlYy1udW1iZXI+PGZvcmVpZ24ta2V5cz48a2V5IGFwcD0iRU4i
IGRiLWlkPSJ3eHRlNWQwZWQ5d2Z2bWVydDVyNXN2YWVhZjIydDJyZGZzemYiIHRpbWVzdGFtcD0i
MTUyMTYzOTQxNSI+NzExPC9rZXk+PC9mb3JlaWduLWtleXM+PHJlZi10eXBlIG5hbWU9IkpvdXJu
YWwgQXJ0aWNsZSI+MTc8L3JlZi10eXBlPjxjb250cmlidXRvcnM+PGF1dGhvcnM+PGF1dGhvcj5M
aWVuaGFyZCwgSy48L2F1dGhvcj48YXV0aG9yPlZpZW5uZWF1LCBKLjwvYXV0aG9yPjxhdXRob3I+
TmlnZywgUy48L2F1dGhvcj48YXV0aG9yPkZyaWVzZW5iaWNobGVyLCBCLjwvYXV0aG9yPjxhdXRo
b3I+TmlnZywgQi4gTS48L2F1dGhvcj48L2F1dGhvcnM+PC9jb250cmlidXRvcnM+PGF1dGgtYWRk
cmVzcz5Vbml2IENhbGdhcnksIEZhYyBLaW5lc2lvbCwgSHVtYW4gUGVyZm9ybWFuY2UgTGFiLCBD
YWxnYXJ5LCBBQiwgQ2FuYWRhJiN4RDtVbml2IENvdGUgQXp1ciwgQ05SUywgSTNTLCBOaWNlLCBG
cmFuY2UmI3hEO1VuaXYgQ290ZSBBenVyLCBMQU1IRVMsIE5pY2UsIEZyYW5jZSYjeEQ7U2NodWx0
aGVzcyBDbGluLCBIdW1hbiBQZXJmb3JtYW5jZSBMYWIsIFp1cmljaCwgU3dpdHplcmxhbmQ8L2F1
dGgtYWRkcmVzcz48dGl0bGVzPjx0aXRsZT5PbGRlciBhZHVsdHMgc2hvdyBoaWdoZXIgaW5jcmVh
c2VzIGluIGxvd2VyLWxpbWIgbXVzY2xlIGFjdGl2aXR5IGR1cmluZyB3aG9sZS1ib2R5IHZpYnJh
dGlvbiBleGVyY2lzZTwvdGl0bGU+PHNlY29uZGFyeS10aXRsZT5Kb3VybmFsIG9mIEJpb21lY2hh
bmljczwvc2Vjb25kYXJ5LXRpdGxlPjxhbHQtdGl0bGU+SiBCaW9tZWNoPC9hbHQtdGl0bGU+PC90
aXRsZXM+PHBlcmlvZGljYWw+PGZ1bGwtdGl0bGU+SiBCaW9tZWNoPC9mdWxsLXRpdGxlPjxhYmJy
LTE+Sm91cm5hbCBvZiBiaW9tZWNoYW5pY3M8L2FiYnItMT48L3BlcmlvZGljYWw+PGFsdC1wZXJp
b2RpY2FsPjxmdWxsLXRpdGxlPkogQmlvbWVjaDwvZnVsbC10aXRsZT48YWJici0xPkpvdXJuYWwg
b2YgYmlvbWVjaGFuaWNzPC9hYmJyLTE+PC9hbHQtcGVyaW9kaWNhbD48cGFnZXM+NTUtNjA8L3Bh
Z2VzPjx2b2x1bWU+NTI8L3ZvbHVtZT48a2V5d29yZHM+PGtleXdvcmQ+c3VyZmFjZSBlbGVjdHJv
bXlvZ3JhcGh5PC9rZXl3b3JkPjxrZXl3b3JkPmFnaW5nPC9rZXl3b3JkPjxrZXl3b3JkPmZyZXF1
ZW5jeTwva2V5d29yZD48a2V5d29yZD5hbXBsaXR1ZGU8L2tleXdvcmQ+PGtleXdvcmQ+YWNjZWxl
cmF0aW9uIHRocmVzaG9sZDwva2V5d29yZD48a2V5d29yZD51bml0IGZpcmluZyByYXRlczwva2V5
d29yZD48a2V5d29yZD5jb250cmFjdGlsZSBwcm9wZXJ0aWVzPC9rZXl3b3JkPjxrZXl3b3JkPm5l
dXJvbXVzY3VsYXIgYWN0aXZpdHk8L2tleXdvcmQ+PGtleXdvcmQ+c3RyZW5ndGg8L2tleXdvcmQ+
PGtleXdvcmQ+YWdlPC9rZXl3b3JkPjxrZXl3b3JkPmZyZXF1ZW5jeTwva2V5d29yZD48a2V5d29y
ZD55b3VuZzwva2V5d29yZD48a2V5d29yZD5tZW48L2tleXdvcmQ+PGtleXdvcmQ+YWNjZWxlcmF0
aW9uPC9rZXl3b3JkPjxrZXl3b3JkPnJlc3BvbnNlczwva2V5d29yZD48L2tleXdvcmRzPjxkYXRl
cz48eWVhcj4yMDE3PC95ZWFyPjxwdWItZGF0ZXM+PGRhdGU+RmViIDg8L2RhdGU+PC9wdWItZGF0
ZXM+PC9kYXRlcz48aXNibj4wMDIxLTkyOTA8L2lzYm4+PGFjY2Vzc2lvbi1udW0+V09TOjAwMDM5
NTIxNzMwMDAwOTwvYWNjZXNzaW9uLW51bT48dXJscz48cmVsYXRlZC11cmxzPjx1cmw+Jmx0O0dv
IHRvIElTSSZndDs6Ly9XT1M6MDAwMzk1MjE3MzAwMDA5PC91cmw+PC9yZWxhdGVkLXVybHM+PC91
cmxzPjxlbGVjdHJvbmljLXJlc291cmNlLW51bT4xMC4xMDE2L2ouamJpb21lY2guMjAxNi4xMi4w
MDk8L2VsZWN0cm9uaWMtcmVzb3VyY2UtbnVtPjxsYW5ndWFnZT5FbmdsaXNoPC9sYW5ndWFnZT48
L3JlY29yZD48L0NpdGU+PC9FbmROb3RlPgB=
</w:fldData>
        </w:fldChar>
      </w:r>
      <w:r w:rsidR="00F3016A" w:rsidRPr="000D7A4B">
        <w:rPr>
          <w:color w:val="000000" w:themeColor="text1"/>
        </w:rPr>
        <w:instrText xml:space="preserve"> ADDIN EN.CITE </w:instrText>
      </w:r>
      <w:r w:rsidR="00F3016A" w:rsidRPr="000D7A4B">
        <w:rPr>
          <w:color w:val="000000" w:themeColor="text1"/>
        </w:rPr>
        <w:fldChar w:fldCharType="begin">
          <w:fldData xml:space="preserve">PEVuZE5vdGU+PENpdGU+PEF1dGhvcj5MaWVuaGFyZDwvQXV0aG9yPjxZZWFyPjIwMTc8L1llYXI+
PFJlY051bT43MTE8L1JlY051bT48RGlzcGxheVRleHQ+WzI1XTwvRGlzcGxheVRleHQ+PHJlY29y
ZD48cmVjLW51bWJlcj43MTE8L3JlYy1udW1iZXI+PGZvcmVpZ24ta2V5cz48a2V5IGFwcD0iRU4i
IGRiLWlkPSJ3eHRlNWQwZWQ5d2Z2bWVydDVyNXN2YWVhZjIydDJyZGZzemYiIHRpbWVzdGFtcD0i
MTUyMTYzOTQxNSI+NzExPC9rZXk+PC9mb3JlaWduLWtleXM+PHJlZi10eXBlIG5hbWU9IkpvdXJu
YWwgQXJ0aWNsZSI+MTc8L3JlZi10eXBlPjxjb250cmlidXRvcnM+PGF1dGhvcnM+PGF1dGhvcj5M
aWVuaGFyZCwgSy48L2F1dGhvcj48YXV0aG9yPlZpZW5uZWF1LCBKLjwvYXV0aG9yPjxhdXRob3I+
TmlnZywgUy48L2F1dGhvcj48YXV0aG9yPkZyaWVzZW5iaWNobGVyLCBCLjwvYXV0aG9yPjxhdXRo
b3I+TmlnZywgQi4gTS48L2F1dGhvcj48L2F1dGhvcnM+PC9jb250cmlidXRvcnM+PGF1dGgtYWRk
cmVzcz5Vbml2IENhbGdhcnksIEZhYyBLaW5lc2lvbCwgSHVtYW4gUGVyZm9ybWFuY2UgTGFiLCBD
YWxnYXJ5LCBBQiwgQ2FuYWRhJiN4RDtVbml2IENvdGUgQXp1ciwgQ05SUywgSTNTLCBOaWNlLCBG
cmFuY2UmI3hEO1VuaXYgQ290ZSBBenVyLCBMQU1IRVMsIE5pY2UsIEZyYW5jZSYjeEQ7U2NodWx0
aGVzcyBDbGluLCBIdW1hbiBQZXJmb3JtYW5jZSBMYWIsIFp1cmljaCwgU3dpdHplcmxhbmQ8L2F1
dGgtYWRkcmVzcz48dGl0bGVzPjx0aXRsZT5PbGRlciBhZHVsdHMgc2hvdyBoaWdoZXIgaW5jcmVh
c2VzIGluIGxvd2VyLWxpbWIgbXVzY2xlIGFjdGl2aXR5IGR1cmluZyB3aG9sZS1ib2R5IHZpYnJh
dGlvbiBleGVyY2lzZTwvdGl0bGU+PHNlY29uZGFyeS10aXRsZT5Kb3VybmFsIG9mIEJpb21lY2hh
bmljczwvc2Vjb25kYXJ5LXRpdGxlPjxhbHQtdGl0bGU+SiBCaW9tZWNoPC9hbHQtdGl0bGU+PC90
aXRsZXM+PHBlcmlvZGljYWw+PGZ1bGwtdGl0bGU+SiBCaW9tZWNoPC9mdWxsLXRpdGxlPjxhYmJy
LTE+Sm91cm5hbCBvZiBiaW9tZWNoYW5pY3M8L2FiYnItMT48L3BlcmlvZGljYWw+PGFsdC1wZXJp
b2RpY2FsPjxmdWxsLXRpdGxlPkogQmlvbWVjaDwvZnVsbC10aXRsZT48YWJici0xPkpvdXJuYWwg
b2YgYmlvbWVjaGFuaWNzPC9hYmJyLTE+PC9hbHQtcGVyaW9kaWNhbD48cGFnZXM+NTUtNjA8L3Bh
Z2VzPjx2b2x1bWU+NTI8L3ZvbHVtZT48a2V5d29yZHM+PGtleXdvcmQ+c3VyZmFjZSBlbGVjdHJv
bXlvZ3JhcGh5PC9rZXl3b3JkPjxrZXl3b3JkPmFnaW5nPC9rZXl3b3JkPjxrZXl3b3JkPmZyZXF1
ZW5jeTwva2V5d29yZD48a2V5d29yZD5hbXBsaXR1ZGU8L2tleXdvcmQ+PGtleXdvcmQ+YWNjZWxl
cmF0aW9uIHRocmVzaG9sZDwva2V5d29yZD48a2V5d29yZD51bml0IGZpcmluZyByYXRlczwva2V5
d29yZD48a2V5d29yZD5jb250cmFjdGlsZSBwcm9wZXJ0aWVzPC9rZXl3b3JkPjxrZXl3b3JkPm5l
dXJvbXVzY3VsYXIgYWN0aXZpdHk8L2tleXdvcmQ+PGtleXdvcmQ+c3RyZW5ndGg8L2tleXdvcmQ+
PGtleXdvcmQ+YWdlPC9rZXl3b3JkPjxrZXl3b3JkPmZyZXF1ZW5jeTwva2V5d29yZD48a2V5d29y
ZD55b3VuZzwva2V5d29yZD48a2V5d29yZD5tZW48L2tleXdvcmQ+PGtleXdvcmQ+YWNjZWxlcmF0
aW9uPC9rZXl3b3JkPjxrZXl3b3JkPnJlc3BvbnNlczwva2V5d29yZD48L2tleXdvcmRzPjxkYXRl
cz48eWVhcj4yMDE3PC95ZWFyPjxwdWItZGF0ZXM+PGRhdGU+RmViIDg8L2RhdGU+PC9wdWItZGF0
ZXM+PC9kYXRlcz48aXNibj4wMDIxLTkyOTA8L2lzYm4+PGFjY2Vzc2lvbi1udW0+V09TOjAwMDM5
NTIxNzMwMDAwOTwvYWNjZXNzaW9uLW51bT48dXJscz48cmVsYXRlZC11cmxzPjx1cmw+Jmx0O0dv
IHRvIElTSSZndDs6Ly9XT1M6MDAwMzk1MjE3MzAwMDA5PC91cmw+PC9yZWxhdGVkLXVybHM+PC91
cmxzPjxlbGVjdHJvbmljLXJlc291cmNlLW51bT4xMC4xMDE2L2ouamJpb21lY2guMjAxNi4xMi4w
MDk8L2VsZWN0cm9uaWMtcmVzb3VyY2UtbnVtPjxsYW5ndWFnZT5FbmdsaXNoPC9sYW5ndWFnZT48
L3JlY29yZD48L0NpdGU+PC9FbmROb3RlPgB=
</w:fldData>
        </w:fldChar>
      </w:r>
      <w:r w:rsidR="00F3016A" w:rsidRPr="000D7A4B">
        <w:rPr>
          <w:color w:val="000000" w:themeColor="text1"/>
        </w:rPr>
        <w:instrText xml:space="preserve"> ADDIN EN.CITE.DATA </w:instrText>
      </w:r>
      <w:r w:rsidR="00F3016A" w:rsidRPr="000D7A4B">
        <w:rPr>
          <w:color w:val="000000" w:themeColor="text1"/>
        </w:rPr>
      </w:r>
      <w:r w:rsidR="00F3016A" w:rsidRPr="000D7A4B">
        <w:rPr>
          <w:color w:val="000000" w:themeColor="text1"/>
        </w:rPr>
        <w:fldChar w:fldCharType="end"/>
      </w:r>
      <w:r w:rsidRPr="000D7A4B">
        <w:rPr>
          <w:color w:val="000000" w:themeColor="text1"/>
        </w:rPr>
      </w:r>
      <w:r w:rsidRPr="000D7A4B">
        <w:rPr>
          <w:color w:val="000000" w:themeColor="text1"/>
        </w:rPr>
        <w:fldChar w:fldCharType="separate"/>
      </w:r>
      <w:r w:rsidR="00F3016A" w:rsidRPr="000D7A4B">
        <w:rPr>
          <w:noProof/>
          <w:color w:val="000000" w:themeColor="text1"/>
        </w:rPr>
        <w:t>[25]</w:t>
      </w:r>
      <w:r w:rsidRPr="000D7A4B">
        <w:rPr>
          <w:color w:val="000000" w:themeColor="text1"/>
        </w:rPr>
        <w:fldChar w:fldCharType="end"/>
      </w:r>
      <w:r w:rsidRPr="000D7A4B">
        <w:rPr>
          <w:color w:val="000000" w:themeColor="text1"/>
        </w:rPr>
        <w:t>. Another study reported less linear relations between a</w:t>
      </w:r>
      <w:r w:rsidRPr="000D7A4B">
        <w:rPr>
          <w:color w:val="000000" w:themeColor="text1"/>
          <w:sz w:val="28"/>
          <w:vertAlign w:val="subscript"/>
        </w:rPr>
        <w:t>foot</w:t>
      </w:r>
      <w:r w:rsidRPr="000D7A4B">
        <w:rPr>
          <w:color w:val="000000" w:themeColor="text1"/>
        </w:rPr>
        <w:t xml:space="preserve"> and EMG signals, but only for a</w:t>
      </w:r>
      <w:r w:rsidRPr="000D7A4B">
        <w:rPr>
          <w:color w:val="000000" w:themeColor="text1"/>
          <w:sz w:val="28"/>
          <w:vertAlign w:val="subscript"/>
        </w:rPr>
        <w:t>foot</w:t>
      </w:r>
      <w:r w:rsidRPr="000D7A4B">
        <w:rPr>
          <w:color w:val="000000" w:themeColor="text1"/>
        </w:rPr>
        <w:t xml:space="preserve"> &lt; 0.74</w:t>
      </w:r>
      <w:r w:rsidR="00F439B4" w:rsidRPr="000D7A4B">
        <w:rPr>
          <w:color w:val="000000" w:themeColor="text1"/>
        </w:rPr>
        <w:t xml:space="preserve"> </w:t>
      </w:r>
      <w:r w:rsidRPr="000D7A4B">
        <w:rPr>
          <w:color w:val="000000" w:themeColor="text1"/>
        </w:rPr>
        <w:t>g in one subject and a</w:t>
      </w:r>
      <w:r w:rsidRPr="000D7A4B">
        <w:rPr>
          <w:color w:val="000000" w:themeColor="text1"/>
          <w:sz w:val="28"/>
          <w:vertAlign w:val="subscript"/>
        </w:rPr>
        <w:t>foot</w:t>
      </w:r>
      <w:r w:rsidRPr="000D7A4B">
        <w:rPr>
          <w:color w:val="000000" w:themeColor="text1"/>
        </w:rPr>
        <w:t xml:space="preserve"> &lt; 2.88</w:t>
      </w:r>
      <w:r w:rsidR="00F439B4" w:rsidRPr="000D7A4B">
        <w:rPr>
          <w:color w:val="000000" w:themeColor="text1"/>
        </w:rPr>
        <w:t xml:space="preserve"> </w:t>
      </w:r>
      <w:r w:rsidRPr="000D7A4B">
        <w:rPr>
          <w:color w:val="000000" w:themeColor="text1"/>
        </w:rPr>
        <w:t xml:space="preserve">g in another </w:t>
      </w:r>
      <w:r w:rsidRPr="000D7A4B">
        <w:rPr>
          <w:color w:val="000000" w:themeColor="text1"/>
        </w:rPr>
        <w:fldChar w:fldCharType="begin">
          <w:fldData xml:space="preserve">PEVuZE5vdGU+PENpdGU+PEF1dGhvcj5EaSBHaW1pbmlhbmk8L0F1dGhvcj48WWVhcj4yMDE1PC9Z
ZWFyPjxSZWNOdW0+MjgyPC9SZWNOdW0+PERpc3BsYXlUZXh0PlsyNl08L0Rpc3BsYXlUZXh0Pjxy
ZWNvcmQ+PHJlYy1udW1iZXI+MjgyPC9yZWMtbnVtYmVyPjxmb3JlaWduLWtleXM+PGtleSBhcHA9
IkVOIiBkYi1pZD0id3h0ZTVkMGVkOXdmdm1lcnQ1cjVzdmFlYWYyMnQycmRmc3pmIiB0aW1lc3Rh
bXA9IjE0NjM0ODg2NTMiPjI4Mjwva2V5PjxrZXkgYXBwPSJFTldlYiIgZGItaWQ9IiI+MDwva2V5
PjwvZm9yZWlnbi1rZXlzPjxyZWYtdHlwZSBuYW1lPSJKb3VybmFsIEFydGljbGUiPjE3PC9yZWYt
dHlwZT48Y29udHJpYnV0b3JzPjxhdXRob3JzPjxhdXRob3I+RGkgR2ltaW5pYW5pLCBSLjwvYXV0
aG9yPjxhdXRob3I+TWFzZWR1LCBGLjwvYXV0aG9yPjxhdXRob3I+UGFkdWxvLCBKLjwvYXV0aG9y
PjxhdXRob3I+VGloYW55aSwgSi48L2F1dGhvcj48YXV0aG9yPlZhbGVudGksIE0uPC9hdXRob3I+
PC9hdXRob3JzPjwvY29udHJpYnV0b3JzPjxhdXRoLWFkZHJlc3M+RGVwYXJ0bWVudCBvZiBCaW90
ZWNobm9sb2dpY2FsIGFuZCBBcHBsaWVkIENsaW5pY2FsIFNjaWVuY2VzLCBVbml2ZXJzaXR5IG9m
IEwmYXBvcztBcXVpbGEsIEl0YWx5LiBFbGVjdHJvbmljIGFkZHJlc3M6IHJpY2NhcmRvLmRpZ2lt
aW5pYW5pQHVuaXZhcS5pdC4mI3hEO0RlcGFydG1lbnQgb2YgQmlvdGVjaG5vbG9naWNhbCBhbmQg
QXBwbGllZCBDbGluaWNhbCBTY2llbmNlcywgVW5pdmVyc2l0eSBvZiBMJmFwb3M7QXF1aWxhLCBJ
dGFseS4mI3hEO1VuaXZlcnNpdHkgZUNhbXB1cywgTm92ZWRyYXRlLCBDT01PLCBJdGFseTsgVHVu
aXNpYW4gUmVzZWFyY2ggTGFib3JhdG9yeSAmcXVvdDtTcG9ydCBQZXJmb3JtYW5jZSBPcHRpbWl6
YXRpb24mcXVvdDsgTmF0aW9uYWwgQ2VudGVyIG9mIE1lZGljaW5lIGFuZCBTY2llbmNlIGluIFNw
b3J0cyAoQ05NU1MpLCBUdW5pcywgVHVuaXNpYS4mI3hEO0RlcGFydG1lbnQgb2YgQmlvbWVjaGFu
aWNzLCBGYWN1bHR5IG9mIFBoeXNpY2FsIEVkdWNhdGlvbiBhbmQgU3BvcnQgU2NpZW5jZXMsIFNl
bW1lbHdlaXMgVW5pdmVyc2l0eSwgQnVkYXBlc3QsIEh1bmdhcnkuPC9hdXRoLWFkZHJlc3M+PHRp
dGxlcz48dGl0bGU+VGhlIEVNRyBhY3Rpdml0eS1hY2NlbGVyYXRpb24gcmVsYXRpb25zaGlwIHRv
IHF1YW50aWZ5IHRoZSBvcHRpbWFsIHZpYnJhdGlvbiBsb2FkIHdoZW4gYXBwbHlpbmcgc3luY2hy
b25vdXMgd2hvbGUtYm9keSB2aWJyYXRpb24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g1My05PC9wYWdlcz48dm9sdW1lPjI1PC92b2x1bWU+PG51bWJlcj42
PC9udW1iZXI+PGVkaXRpb24+MjAxNS8xMC8wODwvZWRpdGlvbj48ZGF0ZXM+PHllYXI+MjAxNTwv
eWVhcj48cHViLWRhdGVzPjxkYXRlPkRlYzwvZGF0ZT48L3B1Yi1kYXRlcz48L2RhdGVzPjxpc2Ju
PjE4NzMtNTcxMSAoRWxlY3Ryb25pYykmI3hEOzEwNTAtNjQxMSAoTGlua2luZyk8L2lzYm4+PGFj
Y2Vzc2lvbi1udW0+MjY0NDM4OTA8L2FjY2Vzc2lvbi1udW0+PHVybHM+PHJlbGF0ZWQtdXJscz48
dXJsPmh0dHA6Ly93d3cubmNiaS5ubG0ubmloLmdvdi9wdWJtZWQvMjY0NDM4OTA8L3VybD48L3Jl
bGF0ZWQtdXJscz48L3VybHM+PGVsZWN0cm9uaWMtcmVzb3VyY2UtbnVtPjEwLjEwMTYvai5qZWxl
a2luLjIwMTUuMDkuMDA0PC9lbGVjdHJvbmljLXJlc291cmNlLW51bT48bGFuZ3VhZ2U+ZW5nPC9s
YW5ndWFnZT48L3JlY29yZD48L0NpdGU+PC9FbmROb3RlPn==
</w:fldData>
        </w:fldChar>
      </w:r>
      <w:r w:rsidR="00F3016A" w:rsidRPr="000D7A4B">
        <w:rPr>
          <w:color w:val="000000" w:themeColor="text1"/>
        </w:rPr>
        <w:instrText xml:space="preserve"> ADDIN EN.CITE </w:instrText>
      </w:r>
      <w:r w:rsidR="00F3016A" w:rsidRPr="000D7A4B">
        <w:rPr>
          <w:color w:val="000000" w:themeColor="text1"/>
        </w:rPr>
        <w:fldChar w:fldCharType="begin">
          <w:fldData xml:space="preserve">PEVuZE5vdGU+PENpdGU+PEF1dGhvcj5EaSBHaW1pbmlhbmk8L0F1dGhvcj48WWVhcj4yMDE1PC9Z
ZWFyPjxSZWNOdW0+MjgyPC9SZWNOdW0+PERpc3BsYXlUZXh0PlsyNl08L0Rpc3BsYXlUZXh0Pjxy
ZWNvcmQ+PHJlYy1udW1iZXI+MjgyPC9yZWMtbnVtYmVyPjxmb3JlaWduLWtleXM+PGtleSBhcHA9
IkVOIiBkYi1pZD0id3h0ZTVkMGVkOXdmdm1lcnQ1cjVzdmFlYWYyMnQycmRmc3pmIiB0aW1lc3Rh
bXA9IjE0NjM0ODg2NTMiPjI4Mjwva2V5PjxrZXkgYXBwPSJFTldlYiIgZGItaWQ9IiI+MDwva2V5
PjwvZm9yZWlnbi1rZXlzPjxyZWYtdHlwZSBuYW1lPSJKb3VybmFsIEFydGljbGUiPjE3PC9yZWYt
dHlwZT48Y29udHJpYnV0b3JzPjxhdXRob3JzPjxhdXRob3I+RGkgR2ltaW5pYW5pLCBSLjwvYXV0
aG9yPjxhdXRob3I+TWFzZWR1LCBGLjwvYXV0aG9yPjxhdXRob3I+UGFkdWxvLCBKLjwvYXV0aG9y
PjxhdXRob3I+VGloYW55aSwgSi48L2F1dGhvcj48YXV0aG9yPlZhbGVudGksIE0uPC9hdXRob3I+
PC9hdXRob3JzPjwvY29udHJpYnV0b3JzPjxhdXRoLWFkZHJlc3M+RGVwYXJ0bWVudCBvZiBCaW90
ZWNobm9sb2dpY2FsIGFuZCBBcHBsaWVkIENsaW5pY2FsIFNjaWVuY2VzLCBVbml2ZXJzaXR5IG9m
IEwmYXBvcztBcXVpbGEsIEl0YWx5LiBFbGVjdHJvbmljIGFkZHJlc3M6IHJpY2NhcmRvLmRpZ2lt
aW5pYW5pQHVuaXZhcS5pdC4mI3hEO0RlcGFydG1lbnQgb2YgQmlvdGVjaG5vbG9naWNhbCBhbmQg
QXBwbGllZCBDbGluaWNhbCBTY2llbmNlcywgVW5pdmVyc2l0eSBvZiBMJmFwb3M7QXF1aWxhLCBJ
dGFseS4mI3hEO1VuaXZlcnNpdHkgZUNhbXB1cywgTm92ZWRyYXRlLCBDT01PLCBJdGFseTsgVHVu
aXNpYW4gUmVzZWFyY2ggTGFib3JhdG9yeSAmcXVvdDtTcG9ydCBQZXJmb3JtYW5jZSBPcHRpbWl6
YXRpb24mcXVvdDsgTmF0aW9uYWwgQ2VudGVyIG9mIE1lZGljaW5lIGFuZCBTY2llbmNlIGluIFNw
b3J0cyAoQ05NU1MpLCBUdW5pcywgVHVuaXNpYS4mI3hEO0RlcGFydG1lbnQgb2YgQmlvbWVjaGFu
aWNzLCBGYWN1bHR5IG9mIFBoeXNpY2FsIEVkdWNhdGlvbiBhbmQgU3BvcnQgU2NpZW5jZXMsIFNl
bW1lbHdlaXMgVW5pdmVyc2l0eSwgQnVkYXBlc3QsIEh1bmdhcnkuPC9hdXRoLWFkZHJlc3M+PHRp
dGxlcz48dGl0bGU+VGhlIEVNRyBhY3Rpdml0eS1hY2NlbGVyYXRpb24gcmVsYXRpb25zaGlwIHRv
IHF1YW50aWZ5IHRoZSBvcHRpbWFsIHZpYnJhdGlvbiBsb2FkIHdoZW4gYXBwbHlpbmcgc3luY2hy
b25vdXMgd2hvbGUtYm9keSB2aWJyYXRpb248L3RpdGxlPjxzZWNvbmRhcnktdGl0bGU+SiBFbGVj
dHJvbXlvZ3IgS2luZXNpb2w8L3NlY29uZGFyeS10aXRsZT48YWx0LXRpdGxlPkpvdXJuYWwgb2Yg
ZWxlY3Ryb215b2dyYXBoeSBhbmQga2luZXNpb2xvZ3kgOiBvZmZpY2lhbCBqb3VybmFsIG9mIHRo
ZSBJbnRlcm5hdGlvbmFsIFNvY2lldHkgb2YgRWxlY3Ryb3BoeXNpb2xvZ2ljYWwgS2luZXNpb2xv
Z3k8L2FsdC10aXRsZT48L3RpdGxlcz48cGVyaW9kaWNhbD48ZnVsbC10aXRsZT5KIEVsZWN0cm9t
eW9nciBLaW5lc2lvbDwvZnVsbC10aXRsZT48YWJici0xPkpvdXJuYWwgb2YgZWxlY3Ryb215b2dy
YXBoeSBhbmQga2luZXNpb2xvZ3kgOiBvZmZpY2lhbCBqb3VybmFsIG9mIHRoZSBJbnRlcm5hdGlv
bmFsIFNvY2lldHkgb2YgRWxlY3Ryb3BoeXNpb2xvZ2ljYWwgS2luZXNpb2xvZ3k8L2FiYnItMT48
L3BlcmlvZGljYWw+PGFsdC1wZXJpb2RpY2FsPjxmdWxsLXRpdGxlPkogRWxlY3Ryb215b2dyIEtp
bmVzaW9sPC9mdWxsLXRpdGxlPjxhYmJyLTE+Sm91cm5hbCBvZiBlbGVjdHJvbXlvZ3JhcGh5IGFu
ZCBraW5lc2lvbG9neSA6IG9mZmljaWFsIGpvdXJuYWwgb2YgdGhlIEludGVybmF0aW9uYWwgU29j
aWV0eSBvZiBFbGVjdHJvcGh5c2lvbG9naWNhbCBLaW5lc2lvbG9neTwvYWJici0xPjwvYWx0LXBl
cmlvZGljYWw+PHBhZ2VzPjg1My05PC9wYWdlcz48dm9sdW1lPjI1PC92b2x1bWU+PG51bWJlcj42
PC9udW1iZXI+PGVkaXRpb24+MjAxNS8xMC8wODwvZWRpdGlvbj48ZGF0ZXM+PHllYXI+MjAxNTwv
eWVhcj48cHViLWRhdGVzPjxkYXRlPkRlYzwvZGF0ZT48L3B1Yi1kYXRlcz48L2RhdGVzPjxpc2Ju
PjE4NzMtNTcxMSAoRWxlY3Ryb25pYykmI3hEOzEwNTAtNjQxMSAoTGlua2luZyk8L2lzYm4+PGFj
Y2Vzc2lvbi1udW0+MjY0NDM4OTA8L2FjY2Vzc2lvbi1udW0+PHVybHM+PHJlbGF0ZWQtdXJscz48
dXJsPmh0dHA6Ly93d3cubmNiaS5ubG0ubmloLmdvdi9wdWJtZWQvMjY0NDM4OTA8L3VybD48L3Jl
bGF0ZWQtdXJscz48L3VybHM+PGVsZWN0cm9uaWMtcmVzb3VyY2UtbnVtPjEwLjEwMTYvai5qZWxl
a2luLjIwMTUuMDkuMDA0PC9lbGVjdHJvbmljLXJlc291cmNlLW51bT48bGFuZ3VhZ2U+ZW5nPC9s
YW5ndWFnZT48L3JlY29yZD48L0NpdGU+PC9FbmROb3RlPn==
</w:fldData>
        </w:fldChar>
      </w:r>
      <w:r w:rsidR="00F3016A" w:rsidRPr="000D7A4B">
        <w:rPr>
          <w:color w:val="000000" w:themeColor="text1"/>
        </w:rPr>
        <w:instrText xml:space="preserve"> ADDIN EN.CITE.DATA </w:instrText>
      </w:r>
      <w:r w:rsidR="00F3016A" w:rsidRPr="000D7A4B">
        <w:rPr>
          <w:color w:val="000000" w:themeColor="text1"/>
        </w:rPr>
      </w:r>
      <w:r w:rsidR="00F3016A" w:rsidRPr="000D7A4B">
        <w:rPr>
          <w:color w:val="000000" w:themeColor="text1"/>
        </w:rPr>
        <w:fldChar w:fldCharType="end"/>
      </w:r>
      <w:r w:rsidRPr="000D7A4B">
        <w:rPr>
          <w:color w:val="000000" w:themeColor="text1"/>
        </w:rPr>
      </w:r>
      <w:r w:rsidRPr="000D7A4B">
        <w:rPr>
          <w:color w:val="000000" w:themeColor="text1"/>
        </w:rPr>
        <w:fldChar w:fldCharType="separate"/>
      </w:r>
      <w:r w:rsidR="00F3016A" w:rsidRPr="000D7A4B">
        <w:rPr>
          <w:noProof/>
          <w:color w:val="000000" w:themeColor="text1"/>
        </w:rPr>
        <w:t>[26]</w:t>
      </w:r>
      <w:r w:rsidRPr="000D7A4B">
        <w:rPr>
          <w:color w:val="000000" w:themeColor="text1"/>
        </w:rPr>
        <w:fldChar w:fldCharType="end"/>
      </w:r>
      <w:r w:rsidRPr="000D7A4B">
        <w:rPr>
          <w:color w:val="000000" w:themeColor="text1"/>
        </w:rPr>
        <w:t>.</w:t>
      </w:r>
    </w:p>
    <w:p w14:paraId="29309B7E" w14:textId="23E9A478" w:rsidR="00F94BAD" w:rsidRPr="000D7A4B" w:rsidRDefault="00F94BAD" w:rsidP="00B2386D">
      <w:pPr>
        <w:spacing w:line="480" w:lineRule="auto"/>
        <w:rPr>
          <w:color w:val="000000" w:themeColor="text1"/>
        </w:rPr>
      </w:pPr>
      <w:r w:rsidRPr="000D7A4B">
        <w:rPr>
          <w:i/>
          <w:color w:val="000000" w:themeColor="text1"/>
        </w:rPr>
        <w:t>No or minor effects</w:t>
      </w:r>
      <w:r w:rsidRPr="000D7A4B">
        <w:rPr>
          <w:color w:val="000000" w:themeColor="text1"/>
        </w:rPr>
        <w:t xml:space="preserve">: Only small or no effects were found in </w:t>
      </w:r>
      <w:r w:rsidRPr="000D7A4B">
        <w:rPr>
          <w:color w:val="000000" w:themeColor="text1"/>
        </w:rPr>
        <w:fldChar w:fldCharType="begin">
          <w:fldData xml:space="preserve">PEVuZE5vdGU+PENpdGU+PEF1dGhvcj5BdmVsYXI8L0F1dGhvcj48WWVhcj4yMDEzPC9ZZWFyPjxS
ZWNOdW0+NDI3PC9SZWNOdW0+PERpc3BsYXlUZXh0PlsyNCwgMjddPC9EaXNwbGF5VGV4dD48cmVj
b3JkPjxyZWMtbnVtYmVyPjQyNzwvcmVjLW51bWJlcj48Zm9yZWlnbi1rZXlzPjxrZXkgYXBwPSJF
TiIgZGItaWQ9Ind4dGU1ZDBlZDl3ZnZtZXJ0NXI1c3ZhZWFmMjJ0MnJkZnN6ZiIgdGltZXN0YW1w
PSIxNDYzNTc1MTM2Ij40Mjc8L2tleT48L2ZvcmVpZ24ta2V5cz48cmVmLXR5cGUgbmFtZT0iSm91
cm5hbCBBcnRpY2xlIj4xNzwvcmVmLXR5cGU+PGNvbnRyaWJ1dG9ycz48YXV0aG9ycz48YXV0aG9y
PkF2ZWxhciwgTi4gQy48L2F1dGhvcj48YXV0aG9yPlJpYmVpcm8sIFYuIEcuPC9hdXRob3I+PGF1
dGhvcj5NZXplbmNpbywgQi48L2F1dGhvcj48YXV0aG9yPkZvbnNlY2EsIFMuIEYuPC9hdXRob3I+
PGF1dGhvcj5Ub3NzaWdlLUdvbWVzLCBSLjwvYXV0aG9yPjxhdXRob3I+ZGEgQ29zdGEsIFMuIEou
PC9hdXRob3I+PGF1dGhvcj5Tem11Y2hyb3dza2ksIEwuPC9hdXRob3I+PGF1dGhvcj5HcmlwcCwg
Ri48L2F1dGhvcj48YXV0aG9yPkNvaW1icmEsIEMuIEMuPC9hdXRob3I+PGF1dGhvcj5MYWNlcmRh
LCBBLiBDLjwvYXV0aG9yPjwvYXV0aG9ycz48L2NvbnRyaWJ1dG9ycz48YXV0aC1hZGRyZXNzPkZl
ZGVyYWwgVW5pdmVyc2l0eSBvZiB0aGUgSmVxdWl0aW5ob25oYSBhbmQgTXVjdXJpIFZhbGxleXMs
IEV4ZXJjaXNlIFBoeXNpb2xvZ3kgTGFib3JhdG9yeSwgQnJhemlsLjwvYXV0aC1hZGRyZXNzPjx0
aXRsZXM+PHRpdGxlPkluZmx1ZW5jZSBvZiB0aGUga25lZSBmbGV4aW9uIG9uIG11c2NsZSBhY3Rp
dmF0aW9uIGFuZCB0cmFuc21pc3NpYmlsaXR5IGR1cmluZyB3aG9sZSBib2R5IHZpYnJhdGlvbjwv
dGl0bGU+PHNlY29uZGFyeS10aXRsZT5KIEVsZWN0cm9teW9nciBLaW5lc2lvbDwvc2Vjb25kYXJ5
LXRpdGxlPjxhbHQtdGl0bGU+Sm91cm5hbCBvZiBlbGVjdHJvbXlvZ3JhcGh5IGFuZCBraW5lc2lv
bG9neSA6IG9mZmljaWFsIGpvdXJuYWwgb2YgdGhlIEludGVybmF0aW9uYWwgU29jaWV0eSBvZiBF
bGVjdHJvcGh5c2lvbG9naWNhbCBLaW5lc2lvbG9neTwvYWx0LXRpdGxlPjwvdGl0bGVzPjxwZXJp
b2RpY2FsPjxmdWxsLXRpdGxlPkogRWxlY3Ryb215b2dyIEtpbmVzaW9sPC9mdWxsLXRpdGxlPjxh
YmJyLTE+Sm91cm5hbCBvZiBlbGVjdHJvbXlvZ3JhcGh5IGFuZCBraW5lc2lvbG9neSA6IG9mZmlj
aWFsIGpvdXJuYWwgb2YgdGhlIEludGVybmF0aW9uYWwgU29jaWV0eSBvZiBFbGVjdHJvcGh5c2lv
bG9naWNhbCBLaW5lc2lvbG9neTwvYWJici0xPjwvcGVyaW9kaWNhbD48YWx0LXBlcmlvZGljYWw+
PGZ1bGwtdGl0bGU+SiBFbGVjdHJvbXlvZ3IgS2luZXNpb2w8L2Z1bGwtdGl0bGU+PGFiYnItMT5K
b3VybmFsIG9mIGVsZWN0cm9teW9ncmFwaHkgYW5kIGtpbmVzaW9sb2d5IDogb2ZmaWNpYWwgam91
cm5hbCBvZiB0aGUgSW50ZXJuYXRpb25hbCBTb2NpZXR5IG9mIEVsZWN0cm9waHlzaW9sb2dpY2Fs
IEtpbmVzaW9sb2d5PC9hYmJyLTE+PC9hbHQtcGVyaW9kaWNhbD48cGFnZXM+ODQ0LTUwPC9wYWdl
cz48dm9sdW1lPjIzPC92b2x1bWU+PG51bWJlcj40PC9udW1iZXI+PGVkaXRpb24+MjAxMy8wNS8w
NzwvZWRpdGlvbj48a2V5d29yZHM+PGtleXdvcmQ+QWRhcHRhdGlvbiwgUGh5c2lvbG9naWNhbC9w
aHlzaW9sb2d5PC9rZXl3b3JkPjxrZXl3b3JkPkFkdWx0PC9rZXl3b3JkPjxrZXl3b3JkPkh1bWFu
czwva2V5d29yZD48a2V5d29yZD5LbmVlIEpvaW50LypwaHlzaW9sb2d5PC9rZXl3b3JkPjxrZXl3
b3JkPk1hbGU8L2tleXdvcmQ+PGtleXdvcmQ+TW92ZW1lbnQvKnBoeXNpb2xvZ3k8L2tleXdvcmQ+
PGtleXdvcmQ+TXVzY2xlIENvbnRyYWN0aW9uLypwaHlzaW9sb2d5PC9rZXl3b3JkPjxrZXl3b3Jk
Pk11c2NsZSwgU2tlbGV0YWwvKnBoeXNpb2xvZ3k8L2tleXdvcmQ+PGtleXdvcmQ+UGh5c2ljYWwg
U3RpbXVsYXRpb24vKm1ldGhvZHM8L2tleXdvcmQ+PGtleXdvcmQ+UG9zdHVyYWwgQmFsYW5jZS8q
cGh5c2lvbG9neTwva2V5d29yZD48a2V5d29yZD5SYW5nZSBvZiBNb3Rpb24sIEFydGljdWxhci9w
aHlzaW9sb2d5PC9rZXl3b3JkPjxrZXl3b3JkPlZpYnJhdGlvbjwva2V5d29yZD48L2tleXdvcmRz
PjxkYXRlcz48eWVhcj4yMDEzPC95ZWFyPjxwdWItZGF0ZXM+PGRhdGU+QXVnPC9kYXRlPjwvcHVi
LWRhdGVzPjwvZGF0ZXM+PGlzYm4+MTg3My01NzExIChFbGVjdHJvbmljKSYjeEQ7MTA1MC02NDEx
IChMaW5raW5nKTwvaXNibj48YWNjZXNzaW9uLW51bT4yMzY0MzQ2NzwvYWNjZXNzaW9uLW51bT48
d29yay10eXBlPlJlc2VhcmNoIFN1cHBvcnQsIE5vbi1VLlMuIEdvdiZhcG9zO3Q8L3dvcmstdHlw
ZT48dXJscz48cmVsYXRlZC11cmxzPjx1cmw+aHR0cDovL3d3dy5uY2JpLm5sbS5uaWguZ292L3B1
Ym1lZC8yMzY0MzQ2NzwvdXJsPjwvcmVsYXRlZC11cmxzPjwvdXJscz48ZWxlY3Ryb25pYy1yZXNv
dXJjZS1udW0+MTAuMTAxNi9qLmplbGVraW4uMjAxMy4wMy4wMTQ8L2VsZWN0cm9uaWMtcmVzb3Vy
Y2UtbnVtPjxsYW5ndWFnZT5lbmc8L2xhbmd1YWdlPjwvcmVjb3JkPjwvQ2l0ZT48Q2l0ZT48QXV0
aG9yPkxpZW5oYXJkPC9BdXRob3I+PFllYXI+MjAxNTwvWWVhcj48UmVjTnVtPjM1NTwvUmVjTnVt
PjxyZWNvcmQ+PHJlYy1udW1iZXI+MzU1PC9yZWMtbnVtYmVyPjxmb3JlaWduLWtleXM+PGtleSBh
cHA9IkVOIiBkYi1pZD0id3h0ZTVkMGVkOXdmdm1lcnQ1cjVzdmFlYWYyMnQycmRmc3pmIiB0aW1l
c3RhbXA9IjE0NjM0ODg2NTMiPjM1NTwva2V5PjxrZXkgYXBwPSJFTldlYiIgZGItaWQ9IiI+MDwv
a2V5PjwvZm9yZWlnbi1rZXlzPjxyZWYtdHlwZSBuYW1lPSJKb3VybmFsIEFydGljbGUiPjE3PC9y
ZWYtdHlwZT48Y29udHJpYnV0b3JzPjxhdXRob3JzPjxhdXRob3I+TGllbmhhcmQsIEsuPC9hdXRo
b3I+PGF1dGhvcj5WaWVubmVhdSwgSi48L2F1dGhvcj48YXV0aG9yPkZyaWVzZW5iaWNobGVyLCBC
LjwvYXV0aG9yPjxhdXRob3I+TmlnZywgUy48L2F1dGhvcj48YXV0aG9yPk1lc3RlLCBPLjwvYXV0
aG9yPjxhdXRob3I+TmlnZywgQi4gTS48L2F1dGhvcj48YXV0aG9yPkNvbHNvbiwgUy4gUy48L2F1
dGhvcj48L2F1dGhvcnM+PC9jb250cmlidXRvcnM+PGF1dGgtYWRkcmVzcz5MQU1IRVNTLCBFQTYz
MTIsIFVuaXZlcnNpdHkgb2YgTmljZSBTb3BoaWEgQW50aXBvbGlzLCBOaWNlLCBGcmFuY2UuJiN4
RDtIdW1hbiBQZXJmb3JtYW5jZSBMYWJvcmF0b3J5LCBVbml2ZXJzaXR5IG9mIENhbGdhcnksIENh
bGdhcnksIEFsYmVydGEsIENhbmFkYS4mI3hEO0kzUywgQ05SUywgVU1SNzI3MSwgVW5pdmVyc2l0
eSBvZiBOaWNlIFNvcGhpYSBBbnRpcG9saXMsIFNvcGhpYSBBbnRpcG9saXMsIEZyYW5jZS48L2F1
dGgtYWRkcmVzcz48dGl0bGVzPjx0aXRsZT5UaGUgRWZmZWN0IG9mIFdob2xlLWJvZHkgVmlicmF0
aW9uIG9uIE11c2NsZSBBY3Rpdml0eSBpbiBBY3RpdmUgYW5kIEluYWN0aXZlIFN1YmplY3RzPC90
aXRsZT48c2Vjb25kYXJ5LXRpdGxlPkludCBKIFNwb3J0cyBNZWQ8L3NlY29uZGFyeS10aXRsZT48
YWx0LXRpdGxlPkludGVybmF0aW9uYWwgam91cm5hbCBvZiBzcG9ydHMgbWVkaWNpbmU8L2FsdC10
aXRsZT48L3RpdGxlcz48cGVyaW9kaWNhbD48ZnVsbC10aXRsZT5JbnQgSiBTcG9ydHMgTWVkPC9m
dWxsLXRpdGxlPjxhYmJyLTE+SW50ZXJuYXRpb25hbCBqb3VybmFsIG9mIHNwb3J0cyBtZWRpY2lu
ZTwvYWJici0xPjwvcGVyaW9kaWNhbD48YWx0LXBlcmlvZGljYWw+PGZ1bGwtdGl0bGU+SW50IEog
U3BvcnRzIE1lZDwvZnVsbC10aXRsZT48YWJici0xPkludGVybmF0aW9uYWwgam91cm5hbCBvZiBz
cG9ydHMgbWVkaWNpbmU8L2FiYnItMT48L2FsdC1wZXJpb2RpY2FsPjxwYWdlcz41ODUtOTE8L3Bh
Z2VzPjx2b2x1bWU+MzY8L3ZvbHVtZT48bnVtYmVyPjc8L251bWJlcj48ZWRpdGlvbj4yMDE1LzAz
LzEyPC9lZGl0aW9uPjxrZXl3b3Jkcz48a2V5d29yZD5BY2NlbGVyYXRpb248L2tleXdvcmQ+PGtl
eXdvcmQ+QWRvbGVzY2VudDwva2V5d29yZD48a2V5d29yZD5BZHVsdDwva2V5d29yZD48a2V5d29y
ZD5FbGVjdHJvbXlvZ3JhcGh5PC9rZXl3b3JkPjxrZXl3b3JkPkV4ZXJjaXNlLypwaHlzaW9sb2d5
PC9rZXl3b3JkPjxrZXl3b3JkPkZlbWFsZTwva2V5d29yZD48a2V5d29yZD5IdW1hbnM8L2tleXdv
cmQ+PGtleXdvcmQ+TG93ZXIgRXh0cmVtaXR5L3BoeXNpb2xvZ3k8L2tleXdvcmQ+PGtleXdvcmQ+
TWFsZTwva2V5d29yZD48a2V5d29yZD5NdXNjbGUgQ29udHJhY3Rpb24vKnBoeXNpb2xvZ3k8L2tl
eXdvcmQ+PGtleXdvcmQ+TXVzY2xlLCBTa2VsZXRhbC8qcGh5c2lvbG9neTwva2V5d29yZD48a2V5
d29yZD4qVmlicmF0aW9uPC9rZXl3b3JkPjxrZXl3b3JkPllvdW5nIEFkdWx0PC9rZXl3b3JkPjwv
a2V5d29yZHM+PGRhdGVzPjx5ZWFyPjIwMTU8L3llYXI+PHB1Yi1kYXRlcz48ZGF0ZT5KdW48L2Rh
dGU+PC9wdWItZGF0ZXM+PC9kYXRlcz48aXNibj4xNDM5LTM5NjQgKEVsZWN0cm9uaWMpJiN4RDsw
MTcyLTQ2MjIgKExpbmtpbmcpPC9pc2JuPjxhY2Nlc3Npb24tbnVtPjI1NzYwMTQ4PC9hY2Nlc3Np
b24tbnVtPjx3b3JrLXR5cGU+UmVzZWFyY2ggU3VwcG9ydCwgTm9uLVUuUy4gR292JmFwb3M7dDwv
d29yay10eXBlPjx1cmxzPjxyZWxhdGVkLXVybHM+PHVybD5odHRwOi8vd3d3Lm5jYmkubmxtLm5p
aC5nb3YvcHVibWVkLzI1NzYwMTQ4PC91cmw+PC9yZWxhdGVkLXVybHM+PC91cmxzPjxlbGVjdHJv
bmljLXJlc291cmNlLW51bT4xMC4xMDU1L3MtMDAzNC0xMzk4NjUwPC9lbGVjdHJvbmljLXJlc291
cmNlLW51bT48bGFuZ3VhZ2U+ZW5nPC9sYW5ndWFnZT48L3JlY29yZD48L0NpdGU+PC9FbmROb3Rl
PgB=
</w:fldData>
        </w:fldChar>
      </w:r>
      <w:r w:rsidR="00F3016A" w:rsidRPr="000D7A4B">
        <w:rPr>
          <w:color w:val="000000" w:themeColor="text1"/>
        </w:rPr>
        <w:instrText xml:space="preserve"> ADDIN EN.CITE </w:instrText>
      </w:r>
      <w:r w:rsidR="00F3016A" w:rsidRPr="000D7A4B">
        <w:rPr>
          <w:color w:val="000000" w:themeColor="text1"/>
        </w:rPr>
        <w:fldChar w:fldCharType="begin">
          <w:fldData xml:space="preserve">PEVuZE5vdGU+PENpdGU+PEF1dGhvcj5BdmVsYXI8L0F1dGhvcj48WWVhcj4yMDEzPC9ZZWFyPjxS
ZWNOdW0+NDI3PC9SZWNOdW0+PERpc3BsYXlUZXh0PlsyNCwgMjddPC9EaXNwbGF5VGV4dD48cmVj
b3JkPjxyZWMtbnVtYmVyPjQyNzwvcmVjLW51bWJlcj48Zm9yZWlnbi1rZXlzPjxrZXkgYXBwPSJF
TiIgZGItaWQ9Ind4dGU1ZDBlZDl3ZnZtZXJ0NXI1c3ZhZWFmMjJ0MnJkZnN6ZiIgdGltZXN0YW1w
PSIxNDYzNTc1MTM2Ij40Mjc8L2tleT48L2ZvcmVpZ24ta2V5cz48cmVmLXR5cGUgbmFtZT0iSm91
cm5hbCBBcnRpY2xlIj4xNzwvcmVmLXR5cGU+PGNvbnRyaWJ1dG9ycz48YXV0aG9ycz48YXV0aG9y
PkF2ZWxhciwgTi4gQy48L2F1dGhvcj48YXV0aG9yPlJpYmVpcm8sIFYuIEcuPC9hdXRob3I+PGF1
dGhvcj5NZXplbmNpbywgQi48L2F1dGhvcj48YXV0aG9yPkZvbnNlY2EsIFMuIEYuPC9hdXRob3I+
PGF1dGhvcj5Ub3NzaWdlLUdvbWVzLCBSLjwvYXV0aG9yPjxhdXRob3I+ZGEgQ29zdGEsIFMuIEou
PC9hdXRob3I+PGF1dGhvcj5Tem11Y2hyb3dza2ksIEwuPC9hdXRob3I+PGF1dGhvcj5HcmlwcCwg
Ri48L2F1dGhvcj48YXV0aG9yPkNvaW1icmEsIEMuIEMuPC9hdXRob3I+PGF1dGhvcj5MYWNlcmRh
LCBBLiBDLjwvYXV0aG9yPjwvYXV0aG9ycz48L2NvbnRyaWJ1dG9ycz48YXV0aC1hZGRyZXNzPkZl
ZGVyYWwgVW5pdmVyc2l0eSBvZiB0aGUgSmVxdWl0aW5ob25oYSBhbmQgTXVjdXJpIFZhbGxleXMs
IEV4ZXJjaXNlIFBoeXNpb2xvZ3kgTGFib3JhdG9yeSwgQnJhemlsLjwvYXV0aC1hZGRyZXNzPjx0
aXRsZXM+PHRpdGxlPkluZmx1ZW5jZSBvZiB0aGUga25lZSBmbGV4aW9uIG9uIG11c2NsZSBhY3Rp
dmF0aW9uIGFuZCB0cmFuc21pc3NpYmlsaXR5IGR1cmluZyB3aG9sZSBib2R5IHZpYnJhdGlvbjwv
dGl0bGU+PHNlY29uZGFyeS10aXRsZT5KIEVsZWN0cm9teW9nciBLaW5lc2lvbDwvc2Vjb25kYXJ5
LXRpdGxlPjxhbHQtdGl0bGU+Sm91cm5hbCBvZiBlbGVjdHJvbXlvZ3JhcGh5IGFuZCBraW5lc2lv
bG9neSA6IG9mZmljaWFsIGpvdXJuYWwgb2YgdGhlIEludGVybmF0aW9uYWwgU29jaWV0eSBvZiBF
bGVjdHJvcGh5c2lvbG9naWNhbCBLaW5lc2lvbG9neTwvYWx0LXRpdGxlPjwvdGl0bGVzPjxwZXJp
b2RpY2FsPjxmdWxsLXRpdGxlPkogRWxlY3Ryb215b2dyIEtpbmVzaW9sPC9mdWxsLXRpdGxlPjxh
YmJyLTE+Sm91cm5hbCBvZiBlbGVjdHJvbXlvZ3JhcGh5IGFuZCBraW5lc2lvbG9neSA6IG9mZmlj
aWFsIGpvdXJuYWwgb2YgdGhlIEludGVybmF0aW9uYWwgU29jaWV0eSBvZiBFbGVjdHJvcGh5c2lv
bG9naWNhbCBLaW5lc2lvbG9neTwvYWJici0xPjwvcGVyaW9kaWNhbD48YWx0LXBlcmlvZGljYWw+
PGZ1bGwtdGl0bGU+SiBFbGVjdHJvbXlvZ3IgS2luZXNpb2w8L2Z1bGwtdGl0bGU+PGFiYnItMT5K
b3VybmFsIG9mIGVsZWN0cm9teW9ncmFwaHkgYW5kIGtpbmVzaW9sb2d5IDogb2ZmaWNpYWwgam91
cm5hbCBvZiB0aGUgSW50ZXJuYXRpb25hbCBTb2NpZXR5IG9mIEVsZWN0cm9waHlzaW9sb2dpY2Fs
IEtpbmVzaW9sb2d5PC9hYmJyLTE+PC9hbHQtcGVyaW9kaWNhbD48cGFnZXM+ODQ0LTUwPC9wYWdl
cz48dm9sdW1lPjIzPC92b2x1bWU+PG51bWJlcj40PC9udW1iZXI+PGVkaXRpb24+MjAxMy8wNS8w
NzwvZWRpdGlvbj48a2V5d29yZHM+PGtleXdvcmQ+QWRhcHRhdGlvbiwgUGh5c2lvbG9naWNhbC9w
aHlzaW9sb2d5PC9rZXl3b3JkPjxrZXl3b3JkPkFkdWx0PC9rZXl3b3JkPjxrZXl3b3JkPkh1bWFu
czwva2V5d29yZD48a2V5d29yZD5LbmVlIEpvaW50LypwaHlzaW9sb2d5PC9rZXl3b3JkPjxrZXl3
b3JkPk1hbGU8L2tleXdvcmQ+PGtleXdvcmQ+TW92ZW1lbnQvKnBoeXNpb2xvZ3k8L2tleXdvcmQ+
PGtleXdvcmQ+TXVzY2xlIENvbnRyYWN0aW9uLypwaHlzaW9sb2d5PC9rZXl3b3JkPjxrZXl3b3Jk
Pk11c2NsZSwgU2tlbGV0YWwvKnBoeXNpb2xvZ3k8L2tleXdvcmQ+PGtleXdvcmQ+UGh5c2ljYWwg
U3RpbXVsYXRpb24vKm1ldGhvZHM8L2tleXdvcmQ+PGtleXdvcmQ+UG9zdHVyYWwgQmFsYW5jZS8q
cGh5c2lvbG9neTwva2V5d29yZD48a2V5d29yZD5SYW5nZSBvZiBNb3Rpb24sIEFydGljdWxhci9w
aHlzaW9sb2d5PC9rZXl3b3JkPjxrZXl3b3JkPlZpYnJhdGlvbjwva2V5d29yZD48L2tleXdvcmRz
PjxkYXRlcz48eWVhcj4yMDEzPC95ZWFyPjxwdWItZGF0ZXM+PGRhdGU+QXVnPC9kYXRlPjwvcHVi
LWRhdGVzPjwvZGF0ZXM+PGlzYm4+MTg3My01NzExIChFbGVjdHJvbmljKSYjeEQ7MTA1MC02NDEx
IChMaW5raW5nKTwvaXNibj48YWNjZXNzaW9uLW51bT4yMzY0MzQ2NzwvYWNjZXNzaW9uLW51bT48
d29yay10eXBlPlJlc2VhcmNoIFN1cHBvcnQsIE5vbi1VLlMuIEdvdiZhcG9zO3Q8L3dvcmstdHlw
ZT48dXJscz48cmVsYXRlZC11cmxzPjx1cmw+aHR0cDovL3d3dy5uY2JpLm5sbS5uaWguZ292L3B1
Ym1lZC8yMzY0MzQ2NzwvdXJsPjwvcmVsYXRlZC11cmxzPjwvdXJscz48ZWxlY3Ryb25pYy1yZXNv
dXJjZS1udW0+MTAuMTAxNi9qLmplbGVraW4uMjAxMy4wMy4wMTQ8L2VsZWN0cm9uaWMtcmVzb3Vy
Y2UtbnVtPjxsYW5ndWFnZT5lbmc8L2xhbmd1YWdlPjwvcmVjb3JkPjwvQ2l0ZT48Q2l0ZT48QXV0
aG9yPkxpZW5oYXJkPC9BdXRob3I+PFllYXI+MjAxNTwvWWVhcj48UmVjTnVtPjM1NTwvUmVjTnVt
PjxyZWNvcmQ+PHJlYy1udW1iZXI+MzU1PC9yZWMtbnVtYmVyPjxmb3JlaWduLWtleXM+PGtleSBh
cHA9IkVOIiBkYi1pZD0id3h0ZTVkMGVkOXdmdm1lcnQ1cjVzdmFlYWYyMnQycmRmc3pmIiB0aW1l
c3RhbXA9IjE0NjM0ODg2NTMiPjM1NTwva2V5PjxrZXkgYXBwPSJFTldlYiIgZGItaWQ9IiI+MDwv
a2V5PjwvZm9yZWlnbi1rZXlzPjxyZWYtdHlwZSBuYW1lPSJKb3VybmFsIEFydGljbGUiPjE3PC9y
ZWYtdHlwZT48Y29udHJpYnV0b3JzPjxhdXRob3JzPjxhdXRob3I+TGllbmhhcmQsIEsuPC9hdXRo
b3I+PGF1dGhvcj5WaWVubmVhdSwgSi48L2F1dGhvcj48YXV0aG9yPkZyaWVzZW5iaWNobGVyLCBC
LjwvYXV0aG9yPjxhdXRob3I+TmlnZywgUy48L2F1dGhvcj48YXV0aG9yPk1lc3RlLCBPLjwvYXV0
aG9yPjxhdXRob3I+TmlnZywgQi4gTS48L2F1dGhvcj48YXV0aG9yPkNvbHNvbiwgUy4gUy48L2F1
dGhvcj48L2F1dGhvcnM+PC9jb250cmlidXRvcnM+PGF1dGgtYWRkcmVzcz5MQU1IRVNTLCBFQTYz
MTIsIFVuaXZlcnNpdHkgb2YgTmljZSBTb3BoaWEgQW50aXBvbGlzLCBOaWNlLCBGcmFuY2UuJiN4
RDtIdW1hbiBQZXJmb3JtYW5jZSBMYWJvcmF0b3J5LCBVbml2ZXJzaXR5IG9mIENhbGdhcnksIENh
bGdhcnksIEFsYmVydGEsIENhbmFkYS4mI3hEO0kzUywgQ05SUywgVU1SNzI3MSwgVW5pdmVyc2l0
eSBvZiBOaWNlIFNvcGhpYSBBbnRpcG9saXMsIFNvcGhpYSBBbnRpcG9saXMsIEZyYW5jZS48L2F1
dGgtYWRkcmVzcz48dGl0bGVzPjx0aXRsZT5UaGUgRWZmZWN0IG9mIFdob2xlLWJvZHkgVmlicmF0
aW9uIG9uIE11c2NsZSBBY3Rpdml0eSBpbiBBY3RpdmUgYW5kIEluYWN0aXZlIFN1YmplY3RzPC90
aXRsZT48c2Vjb25kYXJ5LXRpdGxlPkludCBKIFNwb3J0cyBNZWQ8L3NlY29uZGFyeS10aXRsZT48
YWx0LXRpdGxlPkludGVybmF0aW9uYWwgam91cm5hbCBvZiBzcG9ydHMgbWVkaWNpbmU8L2FsdC10
aXRsZT48L3RpdGxlcz48cGVyaW9kaWNhbD48ZnVsbC10aXRsZT5JbnQgSiBTcG9ydHMgTWVkPC9m
dWxsLXRpdGxlPjxhYmJyLTE+SW50ZXJuYXRpb25hbCBqb3VybmFsIG9mIHNwb3J0cyBtZWRpY2lu
ZTwvYWJici0xPjwvcGVyaW9kaWNhbD48YWx0LXBlcmlvZGljYWw+PGZ1bGwtdGl0bGU+SW50IEog
U3BvcnRzIE1lZDwvZnVsbC10aXRsZT48YWJici0xPkludGVybmF0aW9uYWwgam91cm5hbCBvZiBz
cG9ydHMgbWVkaWNpbmU8L2FiYnItMT48L2FsdC1wZXJpb2RpY2FsPjxwYWdlcz41ODUtOTE8L3Bh
Z2VzPjx2b2x1bWU+MzY8L3ZvbHVtZT48bnVtYmVyPjc8L251bWJlcj48ZWRpdGlvbj4yMDE1LzAz
LzEyPC9lZGl0aW9uPjxrZXl3b3Jkcz48a2V5d29yZD5BY2NlbGVyYXRpb248L2tleXdvcmQ+PGtl
eXdvcmQ+QWRvbGVzY2VudDwva2V5d29yZD48a2V5d29yZD5BZHVsdDwva2V5d29yZD48a2V5d29y
ZD5FbGVjdHJvbXlvZ3JhcGh5PC9rZXl3b3JkPjxrZXl3b3JkPkV4ZXJjaXNlLypwaHlzaW9sb2d5
PC9rZXl3b3JkPjxrZXl3b3JkPkZlbWFsZTwva2V5d29yZD48a2V5d29yZD5IdW1hbnM8L2tleXdv
cmQ+PGtleXdvcmQ+TG93ZXIgRXh0cmVtaXR5L3BoeXNpb2xvZ3k8L2tleXdvcmQ+PGtleXdvcmQ+
TWFsZTwva2V5d29yZD48a2V5d29yZD5NdXNjbGUgQ29udHJhY3Rpb24vKnBoeXNpb2xvZ3k8L2tl
eXdvcmQ+PGtleXdvcmQ+TXVzY2xlLCBTa2VsZXRhbC8qcGh5c2lvbG9neTwva2V5d29yZD48a2V5
d29yZD4qVmlicmF0aW9uPC9rZXl3b3JkPjxrZXl3b3JkPllvdW5nIEFkdWx0PC9rZXl3b3JkPjwv
a2V5d29yZHM+PGRhdGVzPjx5ZWFyPjIwMTU8L3llYXI+PHB1Yi1kYXRlcz48ZGF0ZT5KdW48L2Rh
dGU+PC9wdWItZGF0ZXM+PC9kYXRlcz48aXNibj4xNDM5LTM5NjQgKEVsZWN0cm9uaWMpJiN4RDsw
MTcyLTQ2MjIgKExpbmtpbmcpPC9pc2JuPjxhY2Nlc3Npb24tbnVtPjI1NzYwMTQ4PC9hY2Nlc3Np
b24tbnVtPjx3b3JrLXR5cGU+UmVzZWFyY2ggU3VwcG9ydCwgTm9uLVUuUy4gR292JmFwb3M7dDwv
d29yay10eXBlPjx1cmxzPjxyZWxhdGVkLXVybHM+PHVybD5odHRwOi8vd3d3Lm5jYmkubmxtLm5p
aC5nb3YvcHVibWVkLzI1NzYwMTQ4PC91cmw+PC9yZWxhdGVkLXVybHM+PC91cmxzPjxlbGVjdHJv
bmljLXJlc291cmNlLW51bT4xMC4xMDU1L3MtMDAzNC0xMzk4NjUwPC9lbGVjdHJvbmljLXJlc291
cmNlLW51bT48bGFuZ3VhZ2U+ZW5nPC9sYW5ndWFnZT48L3JlY29yZD48L0NpdGU+PC9FbmROb3Rl
PgB=
</w:fldData>
        </w:fldChar>
      </w:r>
      <w:r w:rsidR="00F3016A" w:rsidRPr="000D7A4B">
        <w:rPr>
          <w:color w:val="000000" w:themeColor="text1"/>
        </w:rPr>
        <w:instrText xml:space="preserve"> ADDIN EN.CITE.DATA </w:instrText>
      </w:r>
      <w:r w:rsidR="00F3016A" w:rsidRPr="000D7A4B">
        <w:rPr>
          <w:color w:val="000000" w:themeColor="text1"/>
        </w:rPr>
      </w:r>
      <w:r w:rsidR="00F3016A" w:rsidRPr="000D7A4B">
        <w:rPr>
          <w:color w:val="000000" w:themeColor="text1"/>
        </w:rPr>
        <w:fldChar w:fldCharType="end"/>
      </w:r>
      <w:r w:rsidRPr="000D7A4B">
        <w:rPr>
          <w:color w:val="000000" w:themeColor="text1"/>
        </w:rPr>
      </w:r>
      <w:r w:rsidRPr="000D7A4B">
        <w:rPr>
          <w:color w:val="000000" w:themeColor="text1"/>
        </w:rPr>
        <w:fldChar w:fldCharType="separate"/>
      </w:r>
      <w:r w:rsidR="00F3016A" w:rsidRPr="000D7A4B">
        <w:rPr>
          <w:noProof/>
          <w:color w:val="000000" w:themeColor="text1"/>
        </w:rPr>
        <w:t>[24, 27]</w:t>
      </w:r>
      <w:r w:rsidRPr="000D7A4B">
        <w:rPr>
          <w:color w:val="000000" w:themeColor="text1"/>
        </w:rPr>
        <w:fldChar w:fldCharType="end"/>
      </w:r>
      <w:r w:rsidRPr="000D7A4B">
        <w:rPr>
          <w:color w:val="000000" w:themeColor="text1"/>
        </w:rPr>
        <w:t xml:space="preserve">. </w:t>
      </w:r>
    </w:p>
    <w:p w14:paraId="48CA0571" w14:textId="77777777" w:rsidR="00F94BAD" w:rsidRPr="000D7A4B" w:rsidRDefault="00F94BAD" w:rsidP="00B2386D">
      <w:pPr>
        <w:spacing w:line="480" w:lineRule="auto"/>
        <w:rPr>
          <w:color w:val="000000" w:themeColor="text1"/>
        </w:rPr>
      </w:pPr>
    </w:p>
    <w:p w14:paraId="093FA3A2" w14:textId="77777777" w:rsidR="00F94BAD" w:rsidRPr="000D7A4B" w:rsidRDefault="00F94BAD" w:rsidP="00B2386D">
      <w:pPr>
        <w:spacing w:line="480" w:lineRule="auto"/>
        <w:rPr>
          <w:b/>
          <w:color w:val="000000" w:themeColor="text1"/>
          <w:sz w:val="28"/>
          <w:szCs w:val="32"/>
        </w:rPr>
      </w:pPr>
      <w:bookmarkStart w:id="4" w:name="_Hlk528515002"/>
      <w:r w:rsidRPr="000D7A4B">
        <w:rPr>
          <w:b/>
          <w:color w:val="000000" w:themeColor="text1"/>
          <w:sz w:val="28"/>
          <w:szCs w:val="32"/>
        </w:rPr>
        <w:t>Bone remodelling</w:t>
      </w:r>
    </w:p>
    <w:bookmarkEnd w:id="4"/>
    <w:p w14:paraId="697540AF" w14:textId="1D3C4F9B" w:rsidR="00F94BAD" w:rsidRPr="000D7A4B" w:rsidRDefault="00F94BAD" w:rsidP="00B2386D">
      <w:pPr>
        <w:spacing w:line="480" w:lineRule="auto"/>
        <w:rPr>
          <w:color w:val="000000" w:themeColor="text1"/>
        </w:rPr>
      </w:pPr>
      <w:r w:rsidRPr="000D7A4B">
        <w:rPr>
          <w:i/>
          <w:color w:val="000000" w:themeColor="text1"/>
        </w:rPr>
        <w:t>Positive</w:t>
      </w:r>
      <w:r w:rsidRPr="000D7A4B">
        <w:rPr>
          <w:color w:val="000000" w:themeColor="text1"/>
        </w:rPr>
        <w:t xml:space="preserve"> </w:t>
      </w:r>
      <w:r w:rsidRPr="000D7A4B">
        <w:rPr>
          <w:i/>
          <w:color w:val="000000" w:themeColor="text1"/>
        </w:rPr>
        <w:t>effects:</w:t>
      </w:r>
      <w:r w:rsidRPr="000D7A4B">
        <w:rPr>
          <w:color w:val="000000" w:themeColor="text1"/>
        </w:rPr>
        <w:t xml:space="preserve"> In patients with rheumatoid arthritis, bone mineral density improved </w:t>
      </w:r>
      <w:r w:rsidRPr="000D7A4B">
        <w:rPr>
          <w:color w:val="000000" w:themeColor="text1"/>
        </w:rPr>
        <w:fldChar w:fldCharType="begin"/>
      </w:r>
      <w:r w:rsidR="00F3016A" w:rsidRPr="000D7A4B">
        <w:rPr>
          <w:color w:val="000000" w:themeColor="text1"/>
        </w:rPr>
        <w:instrText xml:space="preserve"> ADDIN EN.CITE &lt;EndNote&gt;&lt;Cite&gt;&lt;Author&gt;Prioreschi&lt;/Author&gt;&lt;Year&gt;2016&lt;/Year&gt;&lt;RecNum&gt;410&lt;/RecNum&gt;&lt;DisplayText&gt;[28]&lt;/DisplayText&gt;&lt;record&gt;&lt;rec-number&gt;410&lt;/rec-number&gt;&lt;foreign-keys&gt;&lt;key app="EN" db-id="wxte5d0ed9wfvmert5r5svaeaf22t2rdfszf" timestamp="1463492939"&gt;410&lt;/key&gt;&lt;/foreign-keys&gt;&lt;ref-type name="Journal Article"&gt;17&lt;/ref-type&gt;&lt;contributors&gt;&lt;authors&gt;&lt;author&gt;Prioreschi, A.&lt;/author&gt;&lt;author&gt;Makda, M. A.&lt;/author&gt;&lt;author&gt;Tikly, M.&lt;/author&gt;&lt;author&gt;McVeigh, J. A.&lt;/author&gt;&lt;/authors&gt;&lt;/contributors&gt;&lt;auth-address&gt;Exercise Physiology Laboratory, School of Physiology, Faculty of Health Sciences, University of the Witwatersrand, Johannesburg, South Africa.&amp;#xD;Department of Paediatrics, MRC/Wits Developmental Pathways for Health Research Unit, University of the Witwatersrand, Johannesburg, South Africa.&amp;#xD;Division of Rheumatology, Department of Medicine, Chris Hani Baragwanath Academic Hospital, University of the Witwatersrand, Johannesburg, South Africa.&lt;/auth-address&gt;&lt;titles&gt;&lt;title&gt;In Patients with Established RA, Positive Effects of a Randomised Three Month WBV Therapy Intervention on Functional Ability, Bone Mineral Density and Fatigue Are Sustained for up to Six Month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53470&lt;/pages&gt;&lt;volume&gt;11&lt;/volume&gt;&lt;number&gt;4&lt;/number&gt;&lt;edition&gt;2016/04/14&lt;/edition&gt;&lt;dates&gt;&lt;year&gt;2016&lt;/year&gt;&lt;/dates&gt;&lt;isbn&gt;1932-6203 (Electronic)&amp;#xD;1932-6203 (Linking)&lt;/isbn&gt;&lt;accession-num&gt;27073832&lt;/accession-num&gt;&lt;urls&gt;&lt;related-urls&gt;&lt;url&gt;http://www.ncbi.nlm.nih.gov/pubmed/27073832&lt;/url&gt;&lt;/related-urls&gt;&lt;/urls&gt;&lt;custom2&gt;4830593&lt;/custom2&gt;&lt;electronic-resource-num&gt;10.1371/journal.pone.0153470&lt;/electronic-resource-num&gt;&lt;language&gt;eng&lt;/language&gt;&lt;/record&gt;&lt;/Cite&gt;&lt;/EndNote&gt;</w:instrText>
      </w:r>
      <w:r w:rsidRPr="000D7A4B">
        <w:rPr>
          <w:color w:val="000000" w:themeColor="text1"/>
        </w:rPr>
        <w:fldChar w:fldCharType="separate"/>
      </w:r>
      <w:r w:rsidR="00F3016A" w:rsidRPr="000D7A4B">
        <w:rPr>
          <w:noProof/>
          <w:color w:val="000000" w:themeColor="text1"/>
        </w:rPr>
        <w:t>[28]</w:t>
      </w:r>
      <w:r w:rsidRPr="000D7A4B">
        <w:rPr>
          <w:color w:val="000000" w:themeColor="text1"/>
        </w:rPr>
        <w:fldChar w:fldCharType="end"/>
      </w:r>
      <w:r w:rsidRPr="000D7A4B">
        <w:rPr>
          <w:color w:val="000000" w:themeColor="text1"/>
        </w:rPr>
        <w:t xml:space="preserve">. Remodelling of new bone increased at higher bone strains, caused by (assumed) higher JCF, but that was only shown at much lower frequencies than </w:t>
      </w:r>
      <w:r w:rsidR="00F439B4" w:rsidRPr="000D7A4B">
        <w:rPr>
          <w:color w:val="000000" w:themeColor="text1"/>
        </w:rPr>
        <w:t xml:space="preserve">those used </w:t>
      </w:r>
      <w:r w:rsidRPr="000D7A4B">
        <w:rPr>
          <w:color w:val="000000" w:themeColor="text1"/>
        </w:rPr>
        <w:t>during WBV</w:t>
      </w:r>
      <w:r w:rsidR="00AB6591" w:rsidRPr="000D7A4B">
        <w:rPr>
          <w:color w:val="000000" w:themeColor="text1"/>
        </w:rPr>
        <w:t xml:space="preserve"> training</w:t>
      </w:r>
      <w:r w:rsidRPr="000D7A4B">
        <w:rPr>
          <w:color w:val="000000" w:themeColor="text1"/>
        </w:rPr>
        <w:t xml:space="preserve"> </w:t>
      </w:r>
      <w:r w:rsidRPr="000D7A4B">
        <w:rPr>
          <w:color w:val="000000" w:themeColor="text1"/>
        </w:rPr>
        <w:fldChar w:fldCharType="begin">
          <w:fldData xml:space="preserve">PEVuZE5vdGU+PENpdGU+PEF1dGhvcj5DYXJ0ZXI8L0F1dGhvcj48WWVhcj4xOTk2PC9ZZWFyPjxS
ZWNOdW0+NDY2PC9SZWNOdW0+PERpc3BsYXlUZXh0PlsyOS0zMl08L0Rpc3BsYXlUZXh0PjxyZWNv
cmQ+PHJlYy1udW1iZXI+NDY2PC9yZWMtbnVtYmVyPjxmb3JlaWduLWtleXM+PGtleSBhcHA9IkVO
IiBkYi1pZD0id3h0ZTVkMGVkOXdmdm1lcnQ1cjVzdmFlYWYyMnQycmRmc3pmIiB0aW1lc3RhbXA9
IjE0NjUyMDE0MjUiPjQ2Njwva2V5PjwvZm9yZWlnbi1rZXlzPjxyZWYtdHlwZSBuYW1lPSJKb3Vy
bmFsIEFydGljbGUiPjE3PC9yZWYtdHlwZT48Y29udHJpYnV0b3JzPjxhdXRob3JzPjxhdXRob3I+
Q2FydGVyLCBELiBSLjwvYXV0aG9yPjxhdXRob3I+VmFuIERlciBNZXVsZW4sIE0uIEMuPC9hdXRo
b3I+PGF1dGhvcj5CZWF1cHJlLCBHLiBTLjwvYXV0aG9yPjwvYXV0aG9ycz48L2NvbnRyaWJ1dG9y
cz48YXV0aC1hZGRyZXNzPkRlcGFydG1lbnQgb2YgTWVjaGFuaWNhbCBFbmdpbmVlcmluZywgU3Rh
bmZvcmQgVW5pdmVyc2l0eSwgQ0EsIFVTQS48L2F1dGgtYWRkcmVzcz48dGl0bGVzPjx0aXRsZT5N
ZWNoYW5pY2FsIGZhY3RvcnMgaW4gYm9uZSBncm93dGggYW5kIGRldmVsb3BtZW50PC90aXRsZT48
c2Vjb25kYXJ5LXRpdGxlPkJvbmU8L3NlY29uZGFyeS10aXRsZT48YWx0LXRpdGxlPkJvbmU8L2Fs
dC10aXRsZT48L3RpdGxlcz48cGVyaW9kaWNhbD48ZnVsbC10aXRsZT5Cb25lPC9mdWxsLXRpdGxl
PjxhYmJyLTE+Qm9uZTwvYWJici0xPjwvcGVyaW9kaWNhbD48YWx0LXBlcmlvZGljYWw+PGZ1bGwt
dGl0bGU+Qm9uZTwvZnVsbC10aXRsZT48YWJici0xPkJvbmU8L2FiYnItMT48L2FsdC1wZXJpb2Rp
Y2FsPjxwYWdlcz41Uy0xMFM8L3BhZ2VzPjx2b2x1bWU+MTg8L3ZvbHVtZT48bnVtYmVyPjEgU3Vw
cGw8L251bWJlcj48ZWRpdGlvbj4xOTk2LzAxLzAxPC9lZGl0aW9uPjxrZXl3b3Jkcz48a2V5d29y
ZD5BZGFwdGF0aW9uLCBQaHlzaW9sb2dpY2FsPC9rZXl3b3JkPjxrZXl3b3JkPkJpb21lY2hhbmlj
YWwgUGhlbm9tZW5hPC9rZXl3b3JkPjxrZXl3b3JkPkJvbmUgRGV2ZWxvcG1lbnQvKnBoeXNpb2xv
Z3k8L2tleXdvcmQ+PGtleXdvcmQ+Q29tcHV0ZXIgU2ltdWxhdGlvbjwva2V5d29yZD48a2V5d29y
ZD5FeGVyY2lzZS9waHlzaW9sb2d5PC9rZXl3b3JkPjxrZXl3b3JkPkh1bWFuczwva2V5d29yZD48
a2V5d29yZD5Pc3Rlb2dlbmVzaXMvcGh5c2lvbG9neTwva2V5d29yZD48L2tleXdvcmRzPjxkYXRl
cz48eWVhcj4xOTk2PC95ZWFyPjxwdWItZGF0ZXM+PGRhdGU+SmFuPC9kYXRlPjwvcHViLWRhdGVz
PjwvZGF0ZXM+PGlzYm4+ODc1Ni0zMjgyIChQcmludCkmI3hEOzE4NzMtMjc2MyAoTGlua2luZyk8
L2lzYm4+PGFjY2Vzc2lvbi1udW0+ODcxNzU0MTwvYWNjZXNzaW9uLW51bT48d29yay10eXBlPlJl
c2VhcmNoIFN1cHBvcnQsIFUuUy4gR292JmFwb3M7dCwgTm9uLVAuSC5TLiYjeEQ7UmV2aWV3PC93
b3JrLXR5cGU+PHVybHM+PHJlbGF0ZWQtdXJscz48dXJsPmh0dHA6Ly93d3cubmNiaS5ubG0ubmlo
Lmdvdi9wdWJtZWQvODcxNzU0MTwvdXJsPjwvcmVsYXRlZC11cmxzPjwvdXJscz48bGFuZ3VhZ2U+
ZW5nPC9sYW5ndWFnZT48L3JlY29yZD48L0NpdGU+PENpdGU+PEF1dGhvcj5Sb2JsaW5nPC9BdXRo
b3I+PFllYXI+MjAwNjwvWWVhcj48UmVjTnVtPjQ2ODwvUmVjTnVtPjxyZWNvcmQ+PHJlYy1udW1i
ZXI+NDY4PC9yZWMtbnVtYmVyPjxmb3JlaWduLWtleXM+PGtleSBhcHA9IkVOIiBkYi1pZD0id3h0
ZTVkMGVkOXdmdm1lcnQ1cjVzdmFlYWYyMnQycmRmc3pmIiB0aW1lc3RhbXA9IjE0NjUyMDIwMzYi
PjQ2ODwva2V5PjwvZm9yZWlnbi1rZXlzPjxyZWYtdHlwZSBuYW1lPSJKb3VybmFsIEFydGljbGUi
PjE3PC9yZWYtdHlwZT48Y29udHJpYnV0b3JzPjxhdXRob3JzPjxhdXRob3I+Um9ibGluZywgQS4g
Ry48L2F1dGhvcj48YXV0aG9yPkNhc3RpbGxvLCBBLiBCLjwvYXV0aG9yPjxhdXRob3I+VHVybmVy
LCBDLiBILjwvYXV0aG9yPjwvYXV0aG9ycz48L2NvbnRyaWJ1dG9ycz48YXV0aC1hZGRyZXNzPkRl
cGFydG1lbnQgb2YgQW5hdG9teSBhbmQgQ2VsbCBCaW9sb2d5LCBJbmRpYW5hIFVuaXZlcnNpdHkg
UHVyZHVlIFVuaXZlcnNpdHksIEluZGlhbmFwb2xpcywgSW5kaWFuYSA0NjIwMiwgVVNBLjwvYXV0
aC1hZGRyZXNzPjx0aXRsZXM+PHRpdGxlPkJpb21lY2hhbmljYWwgYW5kIG1vbGVjdWxhciByZWd1
bGF0aW9uIG9mIGJvbmUgcmVtb2RlbGluZzwvdGl0bGU+PHNlY29uZGFyeS10aXRsZT5Bbm51IFJl
diBCaW9tZWQgRW5nPC9zZWNvbmRhcnktdGl0bGU+PGFsdC10aXRsZT5Bbm51YWwgcmV2aWV3IG9m
IGJpb21lZGljYWwgZW5naW5lZXJpbmc8L2FsdC10aXRsZT48L3RpdGxlcz48cGVyaW9kaWNhbD48
ZnVsbC10aXRsZT5Bbm51IFJldiBCaW9tZWQgRW5nPC9mdWxsLXRpdGxlPjxhYmJyLTE+QW5udWFs
IHJldmlldyBvZiBiaW9tZWRpY2FsIGVuZ2luZWVyaW5nPC9hYmJyLTE+PC9wZXJpb2RpY2FsPjxh
bHQtcGVyaW9kaWNhbD48ZnVsbC10aXRsZT5Bbm51IFJldiBCaW9tZWQgRW5nPC9mdWxsLXRpdGxl
PjxhYmJyLTE+QW5udWFsIHJldmlldyBvZiBiaW9tZWRpY2FsIGVuZ2luZWVyaW5nPC9hYmJyLTE+
PC9hbHQtcGVyaW9kaWNhbD48cGFnZXM+NDU1LTk4PC9wYWdlcz48dm9sdW1lPjg8L3ZvbHVtZT48
ZWRpdGlvbj4yMDA2LzA3LzEzPC9lZGl0aW9uPjxrZXl3b3Jkcz48a2V5d29yZD5BbmltYWxzPC9r
ZXl3b3JkPjxrZXl3b3JkPkJpb21lY2hhbmljYWwgUGhlbm9tZW5hLyptZXRob2RzPC9rZXl3b3Jk
PjxrZXl3b3JkPkJvbmUgRGVuc2l0eS8qcGh5c2lvbG9neTwva2V5d29yZD48a2V5d29yZD5Cb25l
IFJlbW9kZWxpbmcvKnBoeXNpb2xvZ3k8L2tleXdvcmQ+PGtleXdvcmQ+Qm9uZSBhbmQgQm9uZXMv
Y3l0b2xvZ3kvKnBoeXNpb2xvZ3k8L2tleXdvcmQ+PGtleXdvcmQ+RmVlZGJhY2svcGh5c2lvbG9n
eTwva2V5d29yZD48a2V5d29yZD5IdW1hbnM8L2tleXdvcmQ+PGtleXdvcmQ+TWVjaGFub3RyYW5z
ZHVjdGlvbiwgQ2VsbHVsYXIvKnBoeXNpb2xvZ3k8L2tleXdvcmQ+PGtleXdvcmQ+TW9kZWxzLCBC
aW9sb2dpY2FsPC9rZXl3b3JkPjxrZXl3b3JkPk9zdGVvYmxhc3RzL2N5dG9sb2d5LypwaHlzaW9s
b2d5PC9rZXl3b3JkPjxrZXl3b3JkPk9zdGVvY2xhc3RzL2N5dG9sb2d5L3BoeXNpb2xvZ3k8L2tl
eXdvcmQ+PGtleXdvcmQ+T3N0ZW9nZW5lc2lzLypwaHlzaW9sb2d5PC9rZXl3b3JkPjxrZXl3b3Jk
PldlaWdodC1CZWFyaW5nL3BoeXNpb2xvZ3k8L2tleXdvcmQ+PC9rZXl3b3Jkcz48ZGF0ZXM+PHll
YXI+MjAwNjwveWVhcj48L2RhdGVzPjxpc2JuPjE1MjMtOTgyOSAoUHJpbnQpJiN4RDsxNTIzLTk4
MjkgKExpbmtpbmcpPC9pc2JuPjxhY2Nlc3Npb24tbnVtPjE2ODM0NTY0PC9hY2Nlc3Npb24tbnVt
Pjx3b3JrLXR5cGU+UmV2aWV3PC93b3JrLXR5cGU+PHVybHM+PHJlbGF0ZWQtdXJscz48dXJsPmh0
dHA6Ly93d3cubmNiaS5ubG0ubmloLmdvdi9wdWJtZWQvMTY4MzQ1NjQ8L3VybD48L3JlbGF0ZWQt
dXJscz48L3VybHM+PGVsZWN0cm9uaWMtcmVzb3VyY2UtbnVtPjEwLjExNDYvYW5udXJldi5iaW9l
bmcuOC4wNjE1MDUuMDk1NzIxPC9lbGVjdHJvbmljLXJlc291cmNlLW51bT48bGFuZ3VhZ2U+ZW5n
PC9sYW5ndWFnZT48L3JlY29yZD48L0NpdGU+PENpdGU+PEF1dGhvcj5Sb2JsaW5nPC9BdXRob3I+
PFllYXI+MjAwMTwvWWVhcj48UmVjTnVtPjQ2NTwvUmVjTnVtPjxyZWNvcmQ+PHJlYy1udW1iZXI+
NDY1PC9yZWMtbnVtYmVyPjxmb3JlaWduLWtleXM+PGtleSBhcHA9IkVOIiBkYi1pZD0id3h0ZTVk
MGVkOXdmdm1lcnQ1cjVzdmFlYWYyMnQycmRmc3pmIiB0aW1lc3RhbXA9IjE0NjUyMDA0ODUiPjQ2
NTwva2V5PjwvZm9yZWlnbi1rZXlzPjxyZWYtdHlwZSBuYW1lPSJKb3VybmFsIEFydGljbGUiPjE3
PC9yZWYtdHlwZT48Y29udHJpYnV0b3JzPjxhdXRob3JzPjxhdXRob3I+Um9ibGluZywgQS4gRy48
L2F1dGhvcj48YXV0aG9yPkR1aWp2ZWxhYXIsIEsuIE0uPC9hdXRob3I+PGF1dGhvcj5HZWV2ZXJz
LCBKLiBWLjwvYXV0aG9yPjxhdXRob3I+T2hhc2hpLCBOLjwvYXV0aG9yPjxhdXRob3I+VHVybmVy
LCBDLiBILjwvYXV0aG9yPjwvYXV0aG9ycz48L2NvbnRyaWJ1dG9ycz48YXV0aC1hZGRyZXNzPkRl
cGFydG1lbnQgb2YgQW5hdG9teSBhbmQgQ2VsbCBCaW9sb2d5LCBJbmRpYW5hIFVuaXZlcnNpdHkg
U2Nob29sIG9mIE1lZGljaW5lLCBJbmRpYW5hcG9saXMsIElOLCBVU0E8L2F1dGgtYWRkcmVzcz48
dGl0bGVzPjx0aXRsZT5Nb2R1bGF0aW9uIG9mIGFwcG9zaXRpb25hbCBhbmQgbG9uZ2l0dWRpbmFs
IGJvbmUgZ3Jvd3RoIGluIHRoZSByYXQgdWxuYSBieSBhcHBsaWVkIHN0YXRpYyBhbmQgZHluYW1p
YyBmb3JjZTwvdGl0bGU+PHNlY29uZGFyeS10aXRsZT5Cb25lPC9zZWNvbmRhcnktdGl0bGU+PGFs
dC10aXRsZT5Cb25lPC9hbHQtdGl0bGU+PC90aXRsZXM+PHBlcmlvZGljYWw+PGZ1bGwtdGl0bGU+
Qm9uZTwvZnVsbC10aXRsZT48YWJici0xPkJvbmU8L2FiYnItMT48L3BlcmlvZGljYWw+PGFsdC1w
ZXJpb2RpY2FsPjxmdWxsLXRpdGxlPkJvbmU8L2Z1bGwtdGl0bGU+PGFiYnItMT5Cb25lPC9hYmJy
LTE+PC9hbHQtcGVyaW9kaWNhbD48cGFnZXM+MTA1LTEzPC9wYWdlcz48dm9sdW1lPjI5PC92b2x1
bWU+PG51bWJlcj4yPC9udW1iZXI+PGVkaXRpb24+MjAwMS8wOC8xNTwvZWRpdGlvbj48a2V5d29y
ZHM+PGtleXdvcmQ+QW5pbWFsczwva2V5d29yZD48a2V5d29yZD5CaW9tZWNoYW5pY2FsIFBoZW5v
bWVuYTwva2V5d29yZD48a2V5d29yZD5Cb25lIERldmVsb3BtZW50PC9rZXl3b3JkPjxrZXl3b3Jk
Pkdyb3d0aCBQbGF0ZS9hbmF0b215ICZhbXA7IGhpc3RvbG9neTwva2V5d29yZD48a2V5d29yZD5N
YWxlPC9rZXl3b3JkPjxrZXl3b3JkPlJhdHM8L2tleXdvcmQ+PGtleXdvcmQ+UmF0cywgU3ByYWd1
ZS1EYXdsZXk8L2tleXdvcmQ+PGtleXdvcmQ+VWxuYS8qZ3Jvd3RoICZhbXA7IGRldmVsb3BtZW50
PC9rZXl3b3JkPjwva2V5d29yZHM+PGRhdGVzPjx5ZWFyPjIwMDE8L3llYXI+PHB1Yi1kYXRlcz48
ZGF0ZT5BdWc8L2RhdGU+PC9wdWItZGF0ZXM+PC9kYXRlcz48aXNibj44NzU2LTMyODIgKFByaW50
KSYjeEQ7MTg3My0yNzYzIChMaW5raW5nKTwvaXNibj48YWNjZXNzaW9uLW51bT4xMTUwMjQ3MDwv
YWNjZXNzaW9uLW51bT48d29yay10eXBlPlJlc2VhcmNoIFN1cHBvcnQsIFUuUy4gR292JmFwb3M7
dCwgUC5ILlMuPC93b3JrLXR5cGU+PHVybHM+PHJlbGF0ZWQtdXJscz48dXJsPmh0dHA6Ly93d3cu
bmNiaS5ubG0ubmloLmdvdi9wdWJtZWQvMTE1MDI0NzA8L3VybD48L3JlbGF0ZWQtdXJscz48L3Vy
bHM+PGxhbmd1YWdlPmVuZzwvbGFuZ3VhZ2U+PC9yZWNvcmQ+PC9DaXRlPjxDaXRlPjxBdXRob3I+
VHVybmVyPC9BdXRob3I+PFllYXI+MTk5ODwvWWVhcj48UmVjTnVtPjQ2NzwvUmVjTnVtPjxyZWNv
cmQ+PHJlYy1udW1iZXI+NDY3PC9yZWMtbnVtYmVyPjxmb3JlaWduLWtleXM+PGtleSBhcHA9IkVO
IiBkYi1pZD0id3h0ZTVkMGVkOXdmdm1lcnQ1cjVzdmFlYWYyMnQycmRmc3pmIiB0aW1lc3RhbXA9
IjE0NjUyMDE1ODgiPjQ2Nzwva2V5PjwvZm9yZWlnbi1rZXlzPjxyZWYtdHlwZSBuYW1lPSJKb3Vy
bmFsIEFydGljbGUiPjE3PC9yZWYtdHlwZT48Y29udHJpYnV0b3JzPjxhdXRob3JzPjxhdXRob3I+
VHVybmVyLCBDLiBILjwvYXV0aG9yPjwvYXV0aG9ycz48L2NvbnRyaWJ1dG9ycz48YXV0aC1hZGRy
ZXNzPkJpb21lY2hhbmljcyBhbmQgQmlvbWF0ZXJpYWxzIFJlc2VhcmNoIENlbnRlciwgSVVQVUks
IEluZGlhbmFwb2xpcywgSU4sIFVTQS48L2F1dGgtYWRkcmVzcz48dGl0bGVzPjx0aXRsZT5UaHJl
ZSBydWxlcyBmb3IgYm9uZSBhZGFwdGF0aW9uIHRvIG1lY2hhbmljYWwgc3RpbXVsaTwvdGl0bGU+
PHNlY29uZGFyeS10aXRsZT5Cb25lPC9zZWNvbmRhcnktdGl0bGU+PGFsdC10aXRsZT5Cb25lPC9h
bHQtdGl0bGU+PC90aXRsZXM+PHBlcmlvZGljYWw+PGZ1bGwtdGl0bGU+Qm9uZTwvZnVsbC10aXRs
ZT48YWJici0xPkJvbmU8L2FiYnItMT48L3BlcmlvZGljYWw+PGFsdC1wZXJpb2RpY2FsPjxmdWxs
LXRpdGxlPkJvbmU8L2Z1bGwtdGl0bGU+PGFiYnItMT5Cb25lPC9hYmJyLTE+PC9hbHQtcGVyaW9k
aWNhbD48cGFnZXM+Mzk5LTQwNzwvcGFnZXM+PHZvbHVtZT4yMzwvdm9sdW1lPjxudW1iZXI+NTwv
bnVtYmVyPjxlZGl0aW9uPjE5OTgvMTEvMjE8L2VkaXRpb24+PGtleXdvcmRzPjxrZXl3b3JkPkFk
YXB0YXRpb24sIFBoeXNpb2xvZ2ljYWwvKnBoeXNpb2xvZ3k8L2tleXdvcmQ+PGtleXdvcmQ+QW5p
bWFsczwva2V5d29yZD48a2V5d29yZD5Cb25lIGFuZCBCb25lcy8qcGh5c2lvbG9neTwva2V5d29y
ZD48a2V5d29yZD5IdW1hbnM8L2tleXdvcmQ+PGtleXdvcmQ+TW9kZWxzLCBCaW9sb2dpY2FsPC9r
ZXl3b3JkPjxrZXl3b3JkPlNpZ25hbCBUcmFuc2R1Y3Rpb248L2tleXdvcmQ+PGtleXdvcmQ+U3Ry
ZXNzLCBNZWNoYW5pY2FsPC9rZXl3b3JkPjxrZXl3b3JkPldlaWdodC1CZWFyaW5nPC9rZXl3b3Jk
Pjwva2V5d29yZHM+PGRhdGVzPjx5ZWFyPjE5OTg8L3llYXI+PHB1Yi1kYXRlcz48ZGF0ZT5Ob3Y8
L2RhdGU+PC9wdWItZGF0ZXM+PC9kYXRlcz48aXNibj44NzU2LTMyODIgKFByaW50KSYjeEQ7MTg3
My0yNzYzIChMaW5raW5nKTwvaXNibj48YWNjZXNzaW9uLW51bT45ODIzNDQ1PC9hY2Nlc3Npb24t
bnVtPjx3b3JrLXR5cGU+UmV2aWV3PC93b3JrLXR5cGU+PHVybHM+PHJlbGF0ZWQtdXJscz48dXJs
Pmh0dHA6Ly93d3cubmNiaS5ubG0ubmloLmdvdi9wdWJtZWQvOTgyMzQ0NTwvdXJsPjwvcmVsYXRl
ZC11cmxzPjwvdXJscz48bGFuZ3VhZ2U+ZW5nPC9sYW5ndWFnZT48L3JlY29yZD48L0NpdGU+PC9F
bmROb3RlPn==
</w:fldData>
        </w:fldChar>
      </w:r>
      <w:r w:rsidR="00F3016A" w:rsidRPr="000D7A4B">
        <w:rPr>
          <w:color w:val="000000" w:themeColor="text1"/>
        </w:rPr>
        <w:instrText xml:space="preserve"> ADDIN EN.CITE </w:instrText>
      </w:r>
      <w:r w:rsidR="00F3016A" w:rsidRPr="000D7A4B">
        <w:rPr>
          <w:color w:val="000000" w:themeColor="text1"/>
        </w:rPr>
        <w:fldChar w:fldCharType="begin">
          <w:fldData xml:space="preserve">PEVuZE5vdGU+PENpdGU+PEF1dGhvcj5DYXJ0ZXI8L0F1dGhvcj48WWVhcj4xOTk2PC9ZZWFyPjxS
ZWNOdW0+NDY2PC9SZWNOdW0+PERpc3BsYXlUZXh0PlsyOS0zMl08L0Rpc3BsYXlUZXh0PjxyZWNv
cmQ+PHJlYy1udW1iZXI+NDY2PC9yZWMtbnVtYmVyPjxmb3JlaWduLWtleXM+PGtleSBhcHA9IkVO
IiBkYi1pZD0id3h0ZTVkMGVkOXdmdm1lcnQ1cjVzdmFlYWYyMnQycmRmc3pmIiB0aW1lc3RhbXA9
IjE0NjUyMDE0MjUiPjQ2Njwva2V5PjwvZm9yZWlnbi1rZXlzPjxyZWYtdHlwZSBuYW1lPSJKb3Vy
bmFsIEFydGljbGUiPjE3PC9yZWYtdHlwZT48Y29udHJpYnV0b3JzPjxhdXRob3JzPjxhdXRob3I+
Q2FydGVyLCBELiBSLjwvYXV0aG9yPjxhdXRob3I+VmFuIERlciBNZXVsZW4sIE0uIEMuPC9hdXRo
b3I+PGF1dGhvcj5CZWF1cHJlLCBHLiBTLjwvYXV0aG9yPjwvYXV0aG9ycz48L2NvbnRyaWJ1dG9y
cz48YXV0aC1hZGRyZXNzPkRlcGFydG1lbnQgb2YgTWVjaGFuaWNhbCBFbmdpbmVlcmluZywgU3Rh
bmZvcmQgVW5pdmVyc2l0eSwgQ0EsIFVTQS48L2F1dGgtYWRkcmVzcz48dGl0bGVzPjx0aXRsZT5N
ZWNoYW5pY2FsIGZhY3RvcnMgaW4gYm9uZSBncm93dGggYW5kIGRldmVsb3BtZW50PC90aXRsZT48
c2Vjb25kYXJ5LXRpdGxlPkJvbmU8L3NlY29uZGFyeS10aXRsZT48YWx0LXRpdGxlPkJvbmU8L2Fs
dC10aXRsZT48L3RpdGxlcz48cGVyaW9kaWNhbD48ZnVsbC10aXRsZT5Cb25lPC9mdWxsLXRpdGxl
PjxhYmJyLTE+Qm9uZTwvYWJici0xPjwvcGVyaW9kaWNhbD48YWx0LXBlcmlvZGljYWw+PGZ1bGwt
dGl0bGU+Qm9uZTwvZnVsbC10aXRsZT48YWJici0xPkJvbmU8L2FiYnItMT48L2FsdC1wZXJpb2Rp
Y2FsPjxwYWdlcz41Uy0xMFM8L3BhZ2VzPjx2b2x1bWU+MTg8L3ZvbHVtZT48bnVtYmVyPjEgU3Vw
cGw8L251bWJlcj48ZWRpdGlvbj4xOTk2LzAxLzAxPC9lZGl0aW9uPjxrZXl3b3Jkcz48a2V5d29y
ZD5BZGFwdGF0aW9uLCBQaHlzaW9sb2dpY2FsPC9rZXl3b3JkPjxrZXl3b3JkPkJpb21lY2hhbmlj
YWwgUGhlbm9tZW5hPC9rZXl3b3JkPjxrZXl3b3JkPkJvbmUgRGV2ZWxvcG1lbnQvKnBoeXNpb2xv
Z3k8L2tleXdvcmQ+PGtleXdvcmQ+Q29tcHV0ZXIgU2ltdWxhdGlvbjwva2V5d29yZD48a2V5d29y
ZD5FeGVyY2lzZS9waHlzaW9sb2d5PC9rZXl3b3JkPjxrZXl3b3JkPkh1bWFuczwva2V5d29yZD48
a2V5d29yZD5Pc3Rlb2dlbmVzaXMvcGh5c2lvbG9neTwva2V5d29yZD48L2tleXdvcmRzPjxkYXRl
cz48eWVhcj4xOTk2PC95ZWFyPjxwdWItZGF0ZXM+PGRhdGU+SmFuPC9kYXRlPjwvcHViLWRhdGVz
PjwvZGF0ZXM+PGlzYm4+ODc1Ni0zMjgyIChQcmludCkmI3hEOzE4NzMtMjc2MyAoTGlua2luZyk8
L2lzYm4+PGFjY2Vzc2lvbi1udW0+ODcxNzU0MTwvYWNjZXNzaW9uLW51bT48d29yay10eXBlPlJl
c2VhcmNoIFN1cHBvcnQsIFUuUy4gR292JmFwb3M7dCwgTm9uLVAuSC5TLiYjeEQ7UmV2aWV3PC93
b3JrLXR5cGU+PHVybHM+PHJlbGF0ZWQtdXJscz48dXJsPmh0dHA6Ly93d3cubmNiaS5ubG0ubmlo
Lmdvdi9wdWJtZWQvODcxNzU0MTwvdXJsPjwvcmVsYXRlZC11cmxzPjwvdXJscz48bGFuZ3VhZ2U+
ZW5nPC9sYW5ndWFnZT48L3JlY29yZD48L0NpdGU+PENpdGU+PEF1dGhvcj5Sb2JsaW5nPC9BdXRo
b3I+PFllYXI+MjAwNjwvWWVhcj48UmVjTnVtPjQ2ODwvUmVjTnVtPjxyZWNvcmQ+PHJlYy1udW1i
ZXI+NDY4PC9yZWMtbnVtYmVyPjxmb3JlaWduLWtleXM+PGtleSBhcHA9IkVOIiBkYi1pZD0id3h0
ZTVkMGVkOXdmdm1lcnQ1cjVzdmFlYWYyMnQycmRmc3pmIiB0aW1lc3RhbXA9IjE0NjUyMDIwMzYi
PjQ2ODwva2V5PjwvZm9yZWlnbi1rZXlzPjxyZWYtdHlwZSBuYW1lPSJKb3VybmFsIEFydGljbGUi
PjE3PC9yZWYtdHlwZT48Y29udHJpYnV0b3JzPjxhdXRob3JzPjxhdXRob3I+Um9ibGluZywgQS4g
Ry48L2F1dGhvcj48YXV0aG9yPkNhc3RpbGxvLCBBLiBCLjwvYXV0aG9yPjxhdXRob3I+VHVybmVy
LCBDLiBILjwvYXV0aG9yPjwvYXV0aG9ycz48L2NvbnRyaWJ1dG9ycz48YXV0aC1hZGRyZXNzPkRl
cGFydG1lbnQgb2YgQW5hdG9teSBhbmQgQ2VsbCBCaW9sb2d5LCBJbmRpYW5hIFVuaXZlcnNpdHkg
UHVyZHVlIFVuaXZlcnNpdHksIEluZGlhbmFwb2xpcywgSW5kaWFuYSA0NjIwMiwgVVNBLjwvYXV0
aC1hZGRyZXNzPjx0aXRsZXM+PHRpdGxlPkJpb21lY2hhbmljYWwgYW5kIG1vbGVjdWxhciByZWd1
bGF0aW9uIG9mIGJvbmUgcmVtb2RlbGluZzwvdGl0bGU+PHNlY29uZGFyeS10aXRsZT5Bbm51IFJl
diBCaW9tZWQgRW5nPC9zZWNvbmRhcnktdGl0bGU+PGFsdC10aXRsZT5Bbm51YWwgcmV2aWV3IG9m
IGJpb21lZGljYWwgZW5naW5lZXJpbmc8L2FsdC10aXRsZT48L3RpdGxlcz48cGVyaW9kaWNhbD48
ZnVsbC10aXRsZT5Bbm51IFJldiBCaW9tZWQgRW5nPC9mdWxsLXRpdGxlPjxhYmJyLTE+QW5udWFs
IHJldmlldyBvZiBiaW9tZWRpY2FsIGVuZ2luZWVyaW5nPC9hYmJyLTE+PC9wZXJpb2RpY2FsPjxh
bHQtcGVyaW9kaWNhbD48ZnVsbC10aXRsZT5Bbm51IFJldiBCaW9tZWQgRW5nPC9mdWxsLXRpdGxl
PjxhYmJyLTE+QW5udWFsIHJldmlldyBvZiBiaW9tZWRpY2FsIGVuZ2luZWVyaW5nPC9hYmJyLTE+
PC9hbHQtcGVyaW9kaWNhbD48cGFnZXM+NDU1LTk4PC9wYWdlcz48dm9sdW1lPjg8L3ZvbHVtZT48
ZWRpdGlvbj4yMDA2LzA3LzEzPC9lZGl0aW9uPjxrZXl3b3Jkcz48a2V5d29yZD5BbmltYWxzPC9r
ZXl3b3JkPjxrZXl3b3JkPkJpb21lY2hhbmljYWwgUGhlbm9tZW5hLyptZXRob2RzPC9rZXl3b3Jk
PjxrZXl3b3JkPkJvbmUgRGVuc2l0eS8qcGh5c2lvbG9neTwva2V5d29yZD48a2V5d29yZD5Cb25l
IFJlbW9kZWxpbmcvKnBoeXNpb2xvZ3k8L2tleXdvcmQ+PGtleXdvcmQ+Qm9uZSBhbmQgQm9uZXMv
Y3l0b2xvZ3kvKnBoeXNpb2xvZ3k8L2tleXdvcmQ+PGtleXdvcmQ+RmVlZGJhY2svcGh5c2lvbG9n
eTwva2V5d29yZD48a2V5d29yZD5IdW1hbnM8L2tleXdvcmQ+PGtleXdvcmQ+TWVjaGFub3RyYW5z
ZHVjdGlvbiwgQ2VsbHVsYXIvKnBoeXNpb2xvZ3k8L2tleXdvcmQ+PGtleXdvcmQ+TW9kZWxzLCBC
aW9sb2dpY2FsPC9rZXl3b3JkPjxrZXl3b3JkPk9zdGVvYmxhc3RzL2N5dG9sb2d5LypwaHlzaW9s
b2d5PC9rZXl3b3JkPjxrZXl3b3JkPk9zdGVvY2xhc3RzL2N5dG9sb2d5L3BoeXNpb2xvZ3k8L2tl
eXdvcmQ+PGtleXdvcmQ+T3N0ZW9nZW5lc2lzLypwaHlzaW9sb2d5PC9rZXl3b3JkPjxrZXl3b3Jk
PldlaWdodC1CZWFyaW5nL3BoeXNpb2xvZ3k8L2tleXdvcmQ+PC9rZXl3b3Jkcz48ZGF0ZXM+PHll
YXI+MjAwNjwveWVhcj48L2RhdGVzPjxpc2JuPjE1MjMtOTgyOSAoUHJpbnQpJiN4RDsxNTIzLTk4
MjkgKExpbmtpbmcpPC9pc2JuPjxhY2Nlc3Npb24tbnVtPjE2ODM0NTY0PC9hY2Nlc3Npb24tbnVt
Pjx3b3JrLXR5cGU+UmV2aWV3PC93b3JrLXR5cGU+PHVybHM+PHJlbGF0ZWQtdXJscz48dXJsPmh0
dHA6Ly93d3cubmNiaS5ubG0ubmloLmdvdi9wdWJtZWQvMTY4MzQ1NjQ8L3VybD48L3JlbGF0ZWQt
dXJscz48L3VybHM+PGVsZWN0cm9uaWMtcmVzb3VyY2UtbnVtPjEwLjExNDYvYW5udXJldi5iaW9l
bmcuOC4wNjE1MDUuMDk1NzIxPC9lbGVjdHJvbmljLXJlc291cmNlLW51bT48bGFuZ3VhZ2U+ZW5n
PC9sYW5ndWFnZT48L3JlY29yZD48L0NpdGU+PENpdGU+PEF1dGhvcj5Sb2JsaW5nPC9BdXRob3I+
PFllYXI+MjAwMTwvWWVhcj48UmVjTnVtPjQ2NTwvUmVjTnVtPjxyZWNvcmQ+PHJlYy1udW1iZXI+
NDY1PC9yZWMtbnVtYmVyPjxmb3JlaWduLWtleXM+PGtleSBhcHA9IkVOIiBkYi1pZD0id3h0ZTVk
MGVkOXdmdm1lcnQ1cjVzdmFlYWYyMnQycmRmc3pmIiB0aW1lc3RhbXA9IjE0NjUyMDA0ODUiPjQ2
NTwva2V5PjwvZm9yZWlnbi1rZXlzPjxyZWYtdHlwZSBuYW1lPSJKb3VybmFsIEFydGljbGUiPjE3
PC9yZWYtdHlwZT48Y29udHJpYnV0b3JzPjxhdXRob3JzPjxhdXRob3I+Um9ibGluZywgQS4gRy48
L2F1dGhvcj48YXV0aG9yPkR1aWp2ZWxhYXIsIEsuIE0uPC9hdXRob3I+PGF1dGhvcj5HZWV2ZXJz
LCBKLiBWLjwvYXV0aG9yPjxhdXRob3I+T2hhc2hpLCBOLjwvYXV0aG9yPjxhdXRob3I+VHVybmVy
LCBDLiBILjwvYXV0aG9yPjwvYXV0aG9ycz48L2NvbnRyaWJ1dG9ycz48YXV0aC1hZGRyZXNzPkRl
cGFydG1lbnQgb2YgQW5hdG9teSBhbmQgQ2VsbCBCaW9sb2d5LCBJbmRpYW5hIFVuaXZlcnNpdHkg
U2Nob29sIG9mIE1lZGljaW5lLCBJbmRpYW5hcG9saXMsIElOLCBVU0E8L2F1dGgtYWRkcmVzcz48
dGl0bGVzPjx0aXRsZT5Nb2R1bGF0aW9uIG9mIGFwcG9zaXRpb25hbCBhbmQgbG9uZ2l0dWRpbmFs
IGJvbmUgZ3Jvd3RoIGluIHRoZSByYXQgdWxuYSBieSBhcHBsaWVkIHN0YXRpYyBhbmQgZHluYW1p
YyBmb3JjZTwvdGl0bGU+PHNlY29uZGFyeS10aXRsZT5Cb25lPC9zZWNvbmRhcnktdGl0bGU+PGFs
dC10aXRsZT5Cb25lPC9hbHQtdGl0bGU+PC90aXRsZXM+PHBlcmlvZGljYWw+PGZ1bGwtdGl0bGU+
Qm9uZTwvZnVsbC10aXRsZT48YWJici0xPkJvbmU8L2FiYnItMT48L3BlcmlvZGljYWw+PGFsdC1w
ZXJpb2RpY2FsPjxmdWxsLXRpdGxlPkJvbmU8L2Z1bGwtdGl0bGU+PGFiYnItMT5Cb25lPC9hYmJy
LTE+PC9hbHQtcGVyaW9kaWNhbD48cGFnZXM+MTA1LTEzPC9wYWdlcz48dm9sdW1lPjI5PC92b2x1
bWU+PG51bWJlcj4yPC9udW1iZXI+PGVkaXRpb24+MjAwMS8wOC8xNTwvZWRpdGlvbj48a2V5d29y
ZHM+PGtleXdvcmQ+QW5pbWFsczwva2V5d29yZD48a2V5d29yZD5CaW9tZWNoYW5pY2FsIFBoZW5v
bWVuYTwva2V5d29yZD48a2V5d29yZD5Cb25lIERldmVsb3BtZW50PC9rZXl3b3JkPjxrZXl3b3Jk
Pkdyb3d0aCBQbGF0ZS9hbmF0b215ICZhbXA7IGhpc3RvbG9neTwva2V5d29yZD48a2V5d29yZD5N
YWxlPC9rZXl3b3JkPjxrZXl3b3JkPlJhdHM8L2tleXdvcmQ+PGtleXdvcmQ+UmF0cywgU3ByYWd1
ZS1EYXdsZXk8L2tleXdvcmQ+PGtleXdvcmQ+VWxuYS8qZ3Jvd3RoICZhbXA7IGRldmVsb3BtZW50
PC9rZXl3b3JkPjwva2V5d29yZHM+PGRhdGVzPjx5ZWFyPjIwMDE8L3llYXI+PHB1Yi1kYXRlcz48
ZGF0ZT5BdWc8L2RhdGU+PC9wdWItZGF0ZXM+PC9kYXRlcz48aXNibj44NzU2LTMyODIgKFByaW50
KSYjeEQ7MTg3My0yNzYzIChMaW5raW5nKTwvaXNibj48YWNjZXNzaW9uLW51bT4xMTUwMjQ3MDwv
YWNjZXNzaW9uLW51bT48d29yay10eXBlPlJlc2VhcmNoIFN1cHBvcnQsIFUuUy4gR292JmFwb3M7
dCwgUC5ILlMuPC93b3JrLXR5cGU+PHVybHM+PHJlbGF0ZWQtdXJscz48dXJsPmh0dHA6Ly93d3cu
bmNiaS5ubG0ubmloLmdvdi9wdWJtZWQvMTE1MDI0NzA8L3VybD48L3JlbGF0ZWQtdXJscz48L3Vy
bHM+PGxhbmd1YWdlPmVuZzwvbGFuZ3VhZ2U+PC9yZWNvcmQ+PC9DaXRlPjxDaXRlPjxBdXRob3I+
VHVybmVyPC9BdXRob3I+PFllYXI+MTk5ODwvWWVhcj48UmVjTnVtPjQ2NzwvUmVjTnVtPjxyZWNv
cmQ+PHJlYy1udW1iZXI+NDY3PC9yZWMtbnVtYmVyPjxmb3JlaWduLWtleXM+PGtleSBhcHA9IkVO
IiBkYi1pZD0id3h0ZTVkMGVkOXdmdm1lcnQ1cjVzdmFlYWYyMnQycmRmc3pmIiB0aW1lc3RhbXA9
IjE0NjUyMDE1ODgiPjQ2Nzwva2V5PjwvZm9yZWlnbi1rZXlzPjxyZWYtdHlwZSBuYW1lPSJKb3Vy
bmFsIEFydGljbGUiPjE3PC9yZWYtdHlwZT48Y29udHJpYnV0b3JzPjxhdXRob3JzPjxhdXRob3I+
VHVybmVyLCBDLiBILjwvYXV0aG9yPjwvYXV0aG9ycz48L2NvbnRyaWJ1dG9ycz48YXV0aC1hZGRy
ZXNzPkJpb21lY2hhbmljcyBhbmQgQmlvbWF0ZXJpYWxzIFJlc2VhcmNoIENlbnRlciwgSVVQVUks
IEluZGlhbmFwb2xpcywgSU4sIFVTQS48L2F1dGgtYWRkcmVzcz48dGl0bGVzPjx0aXRsZT5UaHJl
ZSBydWxlcyBmb3IgYm9uZSBhZGFwdGF0aW9uIHRvIG1lY2hhbmljYWwgc3RpbXVsaTwvdGl0bGU+
PHNlY29uZGFyeS10aXRsZT5Cb25lPC9zZWNvbmRhcnktdGl0bGU+PGFsdC10aXRsZT5Cb25lPC9h
bHQtdGl0bGU+PC90aXRsZXM+PHBlcmlvZGljYWw+PGZ1bGwtdGl0bGU+Qm9uZTwvZnVsbC10aXRs
ZT48YWJici0xPkJvbmU8L2FiYnItMT48L3BlcmlvZGljYWw+PGFsdC1wZXJpb2RpY2FsPjxmdWxs
LXRpdGxlPkJvbmU8L2Z1bGwtdGl0bGU+PGFiYnItMT5Cb25lPC9hYmJyLTE+PC9hbHQtcGVyaW9k
aWNhbD48cGFnZXM+Mzk5LTQwNzwvcGFnZXM+PHZvbHVtZT4yMzwvdm9sdW1lPjxudW1iZXI+NTwv
bnVtYmVyPjxlZGl0aW9uPjE5OTgvMTEvMjE8L2VkaXRpb24+PGtleXdvcmRzPjxrZXl3b3JkPkFk
YXB0YXRpb24sIFBoeXNpb2xvZ2ljYWwvKnBoeXNpb2xvZ3k8L2tleXdvcmQ+PGtleXdvcmQ+QW5p
bWFsczwva2V5d29yZD48a2V5d29yZD5Cb25lIGFuZCBCb25lcy8qcGh5c2lvbG9neTwva2V5d29y
ZD48a2V5d29yZD5IdW1hbnM8L2tleXdvcmQ+PGtleXdvcmQ+TW9kZWxzLCBCaW9sb2dpY2FsPC9r
ZXl3b3JkPjxrZXl3b3JkPlNpZ25hbCBUcmFuc2R1Y3Rpb248L2tleXdvcmQ+PGtleXdvcmQ+U3Ry
ZXNzLCBNZWNoYW5pY2FsPC9rZXl3b3JkPjxrZXl3b3JkPldlaWdodC1CZWFyaW5nPC9rZXl3b3Jk
Pjwva2V5d29yZHM+PGRhdGVzPjx5ZWFyPjE5OTg8L3llYXI+PHB1Yi1kYXRlcz48ZGF0ZT5Ob3Y8
L2RhdGU+PC9wdWItZGF0ZXM+PC9kYXRlcz48aXNibj44NzU2LTMyODIgKFByaW50KSYjeEQ7MTg3
My0yNzYzIChMaW5raW5nKTwvaXNibj48YWNjZXNzaW9uLW51bT45ODIzNDQ1PC9hY2Nlc3Npb24t
bnVtPjx3b3JrLXR5cGU+UmV2aWV3PC93b3JrLXR5cGU+PHVybHM+PHJlbGF0ZWQtdXJscz48dXJs
Pmh0dHA6Ly93d3cubmNiaS5ubG0ubmloLmdvdi9wdWJtZWQvOTgyMzQ0NTwvdXJsPjwvcmVsYXRl
ZC11cmxzPjwvdXJscz48bGFuZ3VhZ2U+ZW5nPC9sYW5ndWFnZT48L3JlY29yZD48L0NpdGU+PC9F
bmROb3RlPn==
</w:fldData>
        </w:fldChar>
      </w:r>
      <w:r w:rsidR="00F3016A" w:rsidRPr="000D7A4B">
        <w:rPr>
          <w:color w:val="000000" w:themeColor="text1"/>
        </w:rPr>
        <w:instrText xml:space="preserve"> ADDIN EN.CITE.DATA </w:instrText>
      </w:r>
      <w:r w:rsidR="00F3016A" w:rsidRPr="000D7A4B">
        <w:rPr>
          <w:color w:val="000000" w:themeColor="text1"/>
        </w:rPr>
      </w:r>
      <w:r w:rsidR="00F3016A" w:rsidRPr="000D7A4B">
        <w:rPr>
          <w:color w:val="000000" w:themeColor="text1"/>
        </w:rPr>
        <w:fldChar w:fldCharType="end"/>
      </w:r>
      <w:r w:rsidRPr="000D7A4B">
        <w:rPr>
          <w:color w:val="000000" w:themeColor="text1"/>
        </w:rPr>
      </w:r>
      <w:r w:rsidRPr="000D7A4B">
        <w:rPr>
          <w:color w:val="000000" w:themeColor="text1"/>
        </w:rPr>
        <w:fldChar w:fldCharType="separate"/>
      </w:r>
      <w:r w:rsidR="00F3016A" w:rsidRPr="000D7A4B">
        <w:rPr>
          <w:noProof/>
          <w:color w:val="000000" w:themeColor="text1"/>
        </w:rPr>
        <w:t>[29-32]</w:t>
      </w:r>
      <w:r w:rsidRPr="000D7A4B">
        <w:rPr>
          <w:color w:val="000000" w:themeColor="text1"/>
        </w:rPr>
        <w:fldChar w:fldCharType="end"/>
      </w:r>
      <w:r w:rsidRPr="000D7A4B">
        <w:rPr>
          <w:color w:val="000000" w:themeColor="text1"/>
        </w:rPr>
        <w:t xml:space="preserve">. The rate of bone remodelling depended of the frequency of loads </w:t>
      </w:r>
      <w:r w:rsidRPr="000D7A4B">
        <w:rPr>
          <w:color w:val="000000" w:themeColor="text1"/>
        </w:rPr>
        <w:fldChar w:fldCharType="begin"/>
      </w:r>
      <w:r w:rsidR="00F3016A" w:rsidRPr="000D7A4B">
        <w:rPr>
          <w:color w:val="000000" w:themeColor="text1"/>
        </w:rPr>
        <w:instrText xml:space="preserve"> ADDIN EN.CITE &lt;EndNote&gt;&lt;Cite&gt;&lt;Author&gt;Turner&lt;/Author&gt;&lt;Year&gt;1995&lt;/Year&gt;&lt;RecNum&gt;469&lt;/RecNum&gt;&lt;DisplayText&gt;[33]&lt;/DisplayText&gt;&lt;record&gt;&lt;rec-number&gt;469&lt;/rec-number&gt;&lt;foreign-keys&gt;&lt;key app="EN" db-id="wxte5d0ed9wfvmert5r5svaeaf22t2rdfszf" timestamp="1465202145"&gt;469&lt;/key&gt;&lt;/foreign-keys&gt;&lt;ref-type name="Journal Article"&gt;17&lt;/ref-type&gt;&lt;contributors&gt;&lt;authors&gt;&lt;author&gt;Turner, C. H.&lt;/author&gt;&lt;author&gt;Owan, I.&lt;/author&gt;&lt;author&gt;Takano, Y.&lt;/author&gt;&lt;/authors&gt;&lt;/contributors&gt;&lt;auth-address&gt;Department of Orthopedic Surgery, Indiana University Medical Center, Indianapolis 46202, USA.&lt;/auth-address&gt;&lt;titles&gt;&lt;title&gt;Mechanotransduction in bone: role of strain rate&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E438-42&lt;/pages&gt;&lt;volume&gt;269&lt;/volume&gt;&lt;number&gt;3 Pt 1&lt;/number&gt;&lt;edition&gt;1995/09/01&lt;/edition&gt;&lt;keywords&gt;&lt;keyword&gt;Adaptation, Physiological&lt;/keyword&gt;&lt;keyword&gt;Animals&lt;/keyword&gt;&lt;keyword&gt;Biomechanical Phenomena&lt;/keyword&gt;&lt;keyword&gt;Bone Density&lt;/keyword&gt;&lt;keyword&gt;Bone and Bones/*physiology&lt;/keyword&gt;&lt;keyword&gt;Female&lt;/keyword&gt;&lt;keyword&gt;Models, Biological&lt;/keyword&gt;&lt;keyword&gt;Osteogenesis&lt;/keyword&gt;&lt;keyword&gt;Rats&lt;/keyword&gt;&lt;keyword&gt;Rats, Sprague-Dawley&lt;/keyword&gt;&lt;keyword&gt;*Signal Transduction&lt;/keyword&gt;&lt;keyword&gt;Stress, Mechanical&lt;/keyword&gt;&lt;keyword&gt;Tibia/physiology&lt;/keyword&gt;&lt;/keywords&gt;&lt;dates&gt;&lt;year&gt;1995&lt;/year&gt;&lt;pub-dates&gt;&lt;date&gt;Sep&lt;/date&gt;&lt;/pub-dates&gt;&lt;/dates&gt;&lt;isbn&gt;0002-9513 (Print)&amp;#xD;0002-9513 (Linking)&lt;/isbn&gt;&lt;accession-num&gt;7573420&lt;/accession-num&gt;&lt;work-type&gt;Research Support, U.S. Gov&amp;apos;t, P.H.S.&lt;/work-type&gt;&lt;urls&gt;&lt;related-urls&gt;&lt;url&gt;http://www.ncbi.nlm.nih.gov/pubmed/7573420&lt;/url&gt;&lt;/related-urls&gt;&lt;/urls&gt;&lt;language&gt;eng&lt;/language&gt;&lt;/record&gt;&lt;/Cite&gt;&lt;/EndNote&gt;</w:instrText>
      </w:r>
      <w:r w:rsidRPr="000D7A4B">
        <w:rPr>
          <w:color w:val="000000" w:themeColor="text1"/>
        </w:rPr>
        <w:fldChar w:fldCharType="separate"/>
      </w:r>
      <w:r w:rsidR="00F3016A" w:rsidRPr="000D7A4B">
        <w:rPr>
          <w:noProof/>
          <w:color w:val="000000" w:themeColor="text1"/>
        </w:rPr>
        <w:t>[33]</w:t>
      </w:r>
      <w:r w:rsidRPr="000D7A4B">
        <w:rPr>
          <w:color w:val="000000" w:themeColor="text1"/>
        </w:rPr>
        <w:fldChar w:fldCharType="end"/>
      </w:r>
      <w:r w:rsidR="00F439B4" w:rsidRPr="000D7A4B">
        <w:rPr>
          <w:color w:val="000000" w:themeColor="text1"/>
        </w:rPr>
        <w:t>,</w:t>
      </w:r>
      <w:r w:rsidRPr="000D7A4B">
        <w:rPr>
          <w:color w:val="000000" w:themeColor="text1"/>
        </w:rPr>
        <w:t xml:space="preserve"> and even small but fast vibrations (a</w:t>
      </w:r>
      <w:r w:rsidRPr="000D7A4B">
        <w:rPr>
          <w:color w:val="000000" w:themeColor="text1"/>
          <w:sz w:val="28"/>
          <w:vertAlign w:val="subscript"/>
        </w:rPr>
        <w:t>foot</w:t>
      </w:r>
      <w:r w:rsidRPr="000D7A4B">
        <w:rPr>
          <w:color w:val="000000" w:themeColor="text1"/>
        </w:rPr>
        <w:t> = 0.3</w:t>
      </w:r>
      <w:r w:rsidR="00F439B4" w:rsidRPr="000D7A4B">
        <w:rPr>
          <w:color w:val="000000" w:themeColor="text1"/>
        </w:rPr>
        <w:t xml:space="preserve"> </w:t>
      </w:r>
      <w:r w:rsidRPr="000D7A4B">
        <w:rPr>
          <w:color w:val="000000" w:themeColor="text1"/>
        </w:rPr>
        <w:t>g, f = 30</w:t>
      </w:r>
      <w:r w:rsidR="00F439B4" w:rsidRPr="000D7A4B">
        <w:rPr>
          <w:color w:val="000000" w:themeColor="text1"/>
        </w:rPr>
        <w:t xml:space="preserve"> </w:t>
      </w:r>
      <w:r w:rsidRPr="000D7A4B">
        <w:rPr>
          <w:color w:val="000000" w:themeColor="text1"/>
        </w:rPr>
        <w:t xml:space="preserve">Hz) increased the bone mineral density </w:t>
      </w:r>
      <w:r w:rsidRPr="000D7A4B">
        <w:rPr>
          <w:color w:val="000000" w:themeColor="text1"/>
        </w:rPr>
        <w:fldChar w:fldCharType="begin"/>
      </w:r>
      <w:r w:rsidR="00F3016A" w:rsidRPr="000D7A4B">
        <w:rPr>
          <w:color w:val="000000" w:themeColor="text1"/>
        </w:rPr>
        <w:instrText xml:space="preserve"> ADDIN EN.CITE &lt;EndNote&gt;&lt;Cite&gt;&lt;Author&gt;Rubin&lt;/Author&gt;&lt;Year&gt;2002&lt;/Year&gt;&lt;RecNum&gt;470&lt;/RecNum&gt;&lt;DisplayText&gt;[34]&lt;/DisplayText&gt;&lt;record&gt;&lt;rec-number&gt;470&lt;/rec-number&gt;&lt;foreign-keys&gt;&lt;key app="EN" db-id="wxte5d0ed9wfvmert5r5svaeaf22t2rdfszf" timestamp="1465202902"&gt;470&lt;/key&gt;&lt;/foreign-keys&gt;&lt;ref-type name="Journal Article"&gt;17&lt;/ref-type&gt;&lt;contributors&gt;&lt;authors&gt;&lt;author&gt;Rubin, C.&lt;/author&gt;&lt;author&gt;Turner, A. S.&lt;/author&gt;&lt;author&gt;Mallinckrodt, C.&lt;/author&gt;&lt;author&gt;Jerome, C.&lt;/author&gt;&lt;author&gt;McLeod, K.&lt;/author&gt;&lt;author&gt;Bain, S.&lt;/author&gt;&lt;/authors&gt;&lt;/contributors&gt;&lt;auth-address&gt;Musculo-Skeletal Research Laboratory, Department of Biomedical Engineering, State University of New York, Stony Brook, NY 11794-2580, USA. clinton.rubin@sunysb.edu&lt;/auth-address&gt;&lt;titles&gt;&lt;title&gt;Mechanical strain, induced noninvasively in the high-frequency domain, is anabolic to cancellous bone, but not cortical bone&lt;/title&gt;&lt;secondary-title&gt;Bone&lt;/secondary-title&gt;&lt;alt-title&gt;Bone&lt;/alt-title&gt;&lt;/titles&gt;&lt;periodical&gt;&lt;full-title&gt;Bone&lt;/full-title&gt;&lt;abbr-1&gt;Bone&lt;/abbr-1&gt;&lt;/periodical&gt;&lt;alt-periodical&gt;&lt;full-title&gt;Bone&lt;/full-title&gt;&lt;abbr-1&gt;Bone&lt;/abbr-1&gt;&lt;/alt-periodical&gt;&lt;pages&gt;445-52&lt;/pages&gt;&lt;volume&gt;30&lt;/volume&gt;&lt;number&gt;3&lt;/number&gt;&lt;edition&gt;2002/03/08&lt;/edition&gt;&lt;keywords&gt;&lt;keyword&gt;Animals&lt;/keyword&gt;&lt;keyword&gt;Bone Density/physiology&lt;/keyword&gt;&lt;keyword&gt;Bone and Bones/*physiology&lt;/keyword&gt;&lt;keyword&gt;Electric Stimulation/methods&lt;/keyword&gt;&lt;keyword&gt;Female&lt;/keyword&gt;&lt;keyword&gt;Osteogenesis/physiology&lt;/keyword&gt;&lt;keyword&gt;Pressure/adverse effects&lt;/keyword&gt;&lt;keyword&gt;Sheep&lt;/keyword&gt;&lt;keyword&gt;Vibration/adverse effects&lt;/keyword&gt;&lt;/keywords&gt;&lt;dates&gt;&lt;year&gt;2002&lt;/year&gt;&lt;pub-dates&gt;&lt;date&gt;Mar&lt;/date&gt;&lt;/pub-dates&gt;&lt;/dates&gt;&lt;isbn&gt;8756-3282 (Print)&amp;#xD;1873-2763 (Linking)&lt;/isbn&gt;&lt;accession-num&gt;11882457&lt;/accession-num&gt;&lt;work-type&gt;Comparative Study&amp;#xD;Research Support, U.S. Gov&amp;apos;t, P.H.S.&lt;/work-type&gt;&lt;urls&gt;&lt;related-urls&gt;&lt;url&gt;http://www.ncbi.nlm.nih.gov/pubmed/11882457&lt;/url&gt;&lt;/related-urls&gt;&lt;/urls&gt;&lt;language&gt;eng&lt;/language&gt;&lt;/record&gt;&lt;/Cite&gt;&lt;/EndNote&gt;</w:instrText>
      </w:r>
      <w:r w:rsidRPr="000D7A4B">
        <w:rPr>
          <w:color w:val="000000" w:themeColor="text1"/>
        </w:rPr>
        <w:fldChar w:fldCharType="separate"/>
      </w:r>
      <w:r w:rsidR="00F3016A" w:rsidRPr="000D7A4B">
        <w:rPr>
          <w:noProof/>
          <w:color w:val="000000" w:themeColor="text1"/>
        </w:rPr>
        <w:t>[34]</w:t>
      </w:r>
      <w:r w:rsidRPr="000D7A4B">
        <w:rPr>
          <w:color w:val="000000" w:themeColor="text1"/>
        </w:rPr>
        <w:fldChar w:fldCharType="end"/>
      </w:r>
      <w:r w:rsidRPr="000D7A4B">
        <w:rPr>
          <w:color w:val="000000" w:themeColor="text1"/>
        </w:rPr>
        <w:t>. Comparable effects on the mineral density in the proximal femur were seen as</w:t>
      </w:r>
      <w:r w:rsidR="00975E63" w:rsidRPr="000D7A4B">
        <w:rPr>
          <w:color w:val="000000" w:themeColor="text1"/>
        </w:rPr>
        <w:t xml:space="preserve"> those seen with</w:t>
      </w:r>
      <w:r w:rsidRPr="000D7A4B">
        <w:rPr>
          <w:color w:val="000000" w:themeColor="text1"/>
        </w:rPr>
        <w:t xml:space="preserve"> resistance exercises </w:t>
      </w:r>
      <w:r w:rsidRPr="000D7A4B">
        <w:rPr>
          <w:color w:val="000000" w:themeColor="text1"/>
        </w:rPr>
        <w:fldChar w:fldCharType="begin"/>
      </w:r>
      <w:r w:rsidR="00F3016A" w:rsidRPr="000D7A4B">
        <w:rPr>
          <w:color w:val="000000" w:themeColor="text1"/>
        </w:rPr>
        <w:instrText xml:space="preserve"> ADDIN EN.CITE &lt;EndNote&gt;&lt;Cite&gt;&lt;Author&gt;Zaki&lt;/Author&gt;&lt;Year&gt;2014&lt;/Year&gt;&lt;RecNum&gt;414&lt;/RecNum&gt;&lt;DisplayText&gt;[35]&lt;/DisplayText&gt;&lt;record&gt;&lt;rec-number&gt;414&lt;/rec-number&gt;&lt;foreign-keys&gt;&lt;key app="EN" db-id="wxte5d0ed9wfvmert5r5svaeaf22t2rdfszf" timestamp="1463494885"&gt;414&lt;/key&gt;&lt;/foreign-keys&gt;&lt;ref-type name="Journal Article"&gt;17&lt;/ref-type&gt;&lt;contributors&gt;&lt;authors&gt;&lt;author&gt;Zaki, M. E.&lt;/author&gt;&lt;/authors&gt;&lt;/contributors&gt;&lt;auth-address&gt;Medical Research Division, Biological Anthropology Department, National Research Centre, El-Buhouth Street, Dokki, Giza, Egypt.&lt;/auth-address&gt;&lt;titles&gt;&lt;title&gt;Effects of whole body vibration and resistance training on bone mineral density and anthropometry in obese postmenopausal women&lt;/title&gt;&lt;secondary-title&gt;J Osteoporos&lt;/secondary-title&gt;&lt;alt-title&gt;Journal of osteoporosis&lt;/alt-title&gt;&lt;/titles&gt;&lt;periodical&gt;&lt;full-title&gt;J Osteoporos&lt;/full-title&gt;&lt;abbr-1&gt;Journal of osteoporosis&lt;/abbr-1&gt;&lt;/periodical&gt;&lt;alt-periodical&gt;&lt;full-title&gt;J Osteoporos&lt;/full-title&gt;&lt;abbr-1&gt;Journal of osteoporosis&lt;/abbr-1&gt;&lt;/alt-periodical&gt;&lt;pages&gt;702589&lt;/pages&gt;&lt;volume&gt;2014&lt;/volume&gt;&lt;edition&gt;2014/08/20&lt;/edition&gt;&lt;dates&gt;&lt;year&gt;2014&lt;/year&gt;&lt;/dates&gt;&lt;isbn&gt;2090-8059 (Print)&amp;#xD;2042-0064 (Linking)&lt;/isbn&gt;&lt;accession-num&gt;25136473&lt;/accession-num&gt;&lt;urls&gt;&lt;related-urls&gt;&lt;url&gt;http://www.ncbi.nlm.nih.gov/pubmed/25136473&lt;/url&gt;&lt;/related-urls&gt;&lt;/urls&gt;&lt;custom2&gt;4086652&lt;/custom2&gt;&lt;electronic-resource-num&gt;10.1155/2014/702589&lt;/electronic-resource-num&gt;&lt;language&gt;eng&lt;/language&gt;&lt;/record&gt;&lt;/Cite&gt;&lt;/EndNote&gt;</w:instrText>
      </w:r>
      <w:r w:rsidRPr="000D7A4B">
        <w:rPr>
          <w:color w:val="000000" w:themeColor="text1"/>
        </w:rPr>
        <w:fldChar w:fldCharType="separate"/>
      </w:r>
      <w:r w:rsidR="00F3016A" w:rsidRPr="000D7A4B">
        <w:rPr>
          <w:noProof/>
          <w:color w:val="000000" w:themeColor="text1"/>
        </w:rPr>
        <w:t>[35]</w:t>
      </w:r>
      <w:r w:rsidRPr="000D7A4B">
        <w:rPr>
          <w:color w:val="000000" w:themeColor="text1"/>
        </w:rPr>
        <w:fldChar w:fldCharType="end"/>
      </w:r>
      <w:r w:rsidRPr="000D7A4B">
        <w:rPr>
          <w:color w:val="000000" w:themeColor="text1"/>
        </w:rPr>
        <w:t>.</w:t>
      </w:r>
      <w:r w:rsidR="004C041A" w:rsidRPr="000D7A4B">
        <w:rPr>
          <w:color w:val="000000" w:themeColor="text1"/>
        </w:rPr>
        <w:t xml:space="preserve"> In postmenopausal women, the bone mineral density increased by 0</w:t>
      </w:r>
      <w:r w:rsidR="00C84B87" w:rsidRPr="000D7A4B">
        <w:rPr>
          <w:color w:val="000000" w:themeColor="text1"/>
        </w:rPr>
        <w:t>.</w:t>
      </w:r>
      <w:r w:rsidR="004C041A" w:rsidRPr="000D7A4B">
        <w:rPr>
          <w:color w:val="000000" w:themeColor="text1"/>
        </w:rPr>
        <w:t xml:space="preserve">95% </w:t>
      </w:r>
      <w:r w:rsidR="006A2F24" w:rsidRPr="000D7A4B">
        <w:rPr>
          <w:color w:val="000000" w:themeColor="text1"/>
        </w:rPr>
        <w:t>when accelerations up to 5g were applied</w:t>
      </w:r>
      <w:r w:rsidR="00F3016A" w:rsidRPr="000D7A4B">
        <w:rPr>
          <w:color w:val="000000" w:themeColor="text1"/>
        </w:rPr>
        <w:t xml:space="preserve"> </w:t>
      </w:r>
      <w:r w:rsidR="00C84B87" w:rsidRPr="000D7A4B">
        <w:rPr>
          <w:color w:val="000000" w:themeColor="text1"/>
        </w:rPr>
        <w:fldChar w:fldCharType="begin">
          <w:fldData xml:space="preserve">PEVuZE5vdGU+PENpdGU+PEF1dGhvcj5WZXJzY2h1ZXJlbjwvQXV0aG9yPjxZZWFyPjIwMDQ8L1ll
YXI+PFJlY051bT41PC9SZWNOdW0+PERpc3BsYXlUZXh0Pls2XTwvRGlzcGxheVRleHQ+PHJlY29y
ZD48cmVjLW51bWJlcj41PC9yZWMtbnVtYmVyPjxmb3JlaWduLWtleXM+PGtleSBhcHA9IkVOIiBk
Yi1pZD0id3h0ZTVkMGVkOXdmdm1lcnQ1cjVzdmFlYWYyMnQycmRmc3pmIiB0aW1lc3RhbXA9IjE0
NjM0ODg2NTMiPjU8L2tleT48a2V5IGFwcD0iRU5XZWIiIGRiLWlkPSIiPjA8L2tleT48L2ZvcmVp
Z24ta2V5cz48cmVmLXR5cGUgbmFtZT0iSm91cm5hbCBBcnRpY2xlIj4xNzwvcmVmLXR5cGU+PGNv
bnRyaWJ1dG9ycz48YXV0aG9ycz48YXV0aG9yPlZlcnNjaHVlcmVuLCBTLiBNLjwvYXV0aG9yPjxh
dXRob3I+Um9lbGFudHMsIE0uPC9hdXRob3I+PGF1dGhvcj5EZWxlY2x1c2UsIEMuPC9hdXRob3I+
PGF1dGhvcj5Td2lubmVuLCBTLjwvYXV0aG9yPjxhdXRob3I+VmFuZGVyc2NodWVyZW4sIEQuPC9h
dXRob3I+PGF1dGhvcj5Cb29uZW4sIFMuPC9hdXRob3I+PC9hdXRob3JzPjwvY29udHJpYnV0b3Jz
PjxhdXRoLWFkZHJlc3M+TGFib3JhdG9yeSBvZiBNb3RvciBDb250cm9sLCBEZXBhcnRtZW50IG9m
IEtpbmVzaW9sb2d5LCBGYWN1bHRlaXQgTGljaGFtZWxpamtlIE9wdm9lZGluZyBlbiBLaW5lc2l0
aGVyYXBpZSwgS2F0aG9saWVrZSBVbml2ZXJzaXRlaXQsIExldXZlbiwgQmVsZ2l1bS48L2F1dGgt
YWRkcmVzcz48dGl0bGVzPjx0aXRsZT5FZmZlY3Qgb2YgNi1tb250aCB3aG9sZSBib2R5IHZpYnJh
dGlvbiB0cmFpbmluZyBvbiBoaXAgZGVuc2l0eSwgbXVzY2xlIHN0cmVuZ3RoLCBhbmQgcG9zdHVy
YWwgY29udHJvbCBpbiBwb3N0bWVub3BhdXNhbCB3b21lbjogYSByYW5kb21pemVkIGNvbnRyb2xs
ZWQgcGlsb3Qgc3R1ZHk8L3RpdGxlPjxzZWNvbmRhcnktdGl0bGU+SiBCb25lIE1pbmVyIFJlczwv
c2Vjb25kYXJ5LXRpdGxlPjxhbHQtdGl0bGU+Sm91cm5hbCBvZiBib25lIGFuZCBtaW5lcmFsIHJl
c2VhcmNoIDogdGhlIG9mZmljaWFsIGpvdXJuYWwgb2YgdGhlIEFtZXJpY2FuIFNvY2lldHkgZm9y
IEJvbmUgYW5kIE1pbmVyYWwgUmVzZWFyY2g8L2FsdC10aXRsZT48L3RpdGxlcz48cGVyaW9kaWNh
bD48ZnVsbC10aXRsZT5KIEJvbmUgTWluZXIgUmVzPC9mdWxsLXRpdGxlPjxhYmJyLTE+Sm91cm5h
bCBvZiBib25lIGFuZCBtaW5lcmFsIHJlc2VhcmNoIDogdGhlIG9mZmljaWFsIGpvdXJuYWwgb2Yg
dGhlIEFtZXJpY2FuIFNvY2lldHkgZm9yIEJvbmUgYW5kIE1pbmVyYWwgUmVzZWFyY2g8L2FiYnIt
MT48L3BlcmlvZGljYWw+PGFsdC1wZXJpb2RpY2FsPjxmdWxsLXRpdGxlPkogQm9uZSBNaW5lciBS
ZXM8L2Z1bGwtdGl0bGU+PGFiYnItMT5Kb3VybmFsIG9mIGJvbmUgYW5kIG1pbmVyYWwgcmVzZWFy
Y2ggOiB0aGUgb2ZmaWNpYWwgam91cm5hbCBvZiB0aGUgQW1lcmljYW4gU29jaWV0eSBmb3IgQm9u
ZSBhbmQgTWluZXJhbCBSZXNlYXJjaDwvYWJici0xPjwvYWx0LXBlcmlvZGljYWw+PHBhZ2VzPjM1
Mi05PC9wYWdlcz48dm9sdW1lPjE5PC92b2x1bWU+PG51bWJlcj4zPC9udW1iZXI+PGVkaXRpb24+
MjAwNC8wMy8yNjwvZWRpdGlvbj48a2V5d29yZHM+PGtleXdvcmQ+QWdlZDwva2V5d29yZD48a2V5
d29yZD5Cb25lIERlbnNpdHk8L2tleXdvcmQ+PGtleXdvcmQ+RXhlcmNpc2U8L2tleXdvcmQ+PGtl
eXdvcmQ+RmVtYWxlPC9rZXl3b3JkPjxrZXl3b3JkPkhpcC9yYWRpb2dyYXBoeTwva2V5d29yZD48
a2V5d29yZD5IdW1hbnM8L2tleXdvcmQ+PGtleXdvcmQ+TWlkZGxlIEFnZWQ8L2tleXdvcmQ+PGtl
eXdvcmQ+TXVzY2xlLCBTa2VsZXRhbC9waHlzaW9sb2d5PC9rZXl3b3JkPjxrZXl3b3JkPk9zdGVv
cG9yb3NpcywgUG9zdG1lbm9wYXVzYWwvKnByZXZlbnRpb24gJmFtcDsgY29udHJvbDwva2V5d29y
ZD48a2V5d29yZD5QaWxvdCBQcm9qZWN0czwva2V5d29yZD48a2V5d29yZD5Qb3N0bWVub3BhdXNl
PC9rZXl3b3JkPjxrZXl3b3JkPlBvc3R1cmFsIEJhbGFuY2U8L2tleXdvcmQ+PGtleXdvcmQ+UG9z
dHVyZTwva2V5d29yZD48a2V5d29yZD5UaW1lIEZhY3RvcnM8L2tleXdvcmQ+PGtleXdvcmQ+Vmli
cmF0aW9uLyp0aGVyYXBldXRpYyB1c2U8L2tleXdvcmQ+PC9rZXl3b3Jkcz48ZGF0ZXM+PHllYXI+
MjAwNDwveWVhcj48cHViLWRhdGVzPjxkYXRlPk1hcjwvZGF0ZT48L3B1Yi1kYXRlcz48L2RhdGVz
Pjxpc2JuPjA4ODQtMDQzMSAoUHJpbnQpJiN4RDswODg0LTA0MzEgKExpbmtpbmcpPC9pc2JuPjxh
Y2Nlc3Npb24tbnVtPjE1MDQwODIyPC9hY2Nlc3Npb24tbnVtPjx3b3JrLXR5cGU+Q2xpbmljYWwg
VHJpYWwmI3hEO1JhbmRvbWl6ZWQgQ29udHJvbGxlZCBUcmlhbCYjeEQ7UmVzZWFyY2ggU3VwcG9y
dCwgTm9uLVUuUy4gR292JmFwb3M7dDwvd29yay10eXBlPjx1cmxzPjxyZWxhdGVkLXVybHM+PHVy
bD5odHRwOi8vd3d3Lm5jYmkubmxtLm5paC5nb3YvcHVibWVkLzE1MDQwODIyPC91cmw+PC9yZWxh
dGVkLXVybHM+PC91cmxzPjxlbGVjdHJvbmljLXJlc291cmNlLW51bT4xMC4xMzU5L0pCTVIuMDMw
MTI0NTwvZWxlY3Ryb25pYy1yZXNvdXJjZS1udW0+PGxhbmd1YWdlPmVuZzwvbGFuZ3VhZ2U+PC9y
ZWNvcmQ+PC9DaXRlPjwvRW5kTm90ZT4A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WZXJzY2h1ZXJlbjwvQXV0aG9yPjxZZWFyPjIwMDQ8L1ll
YXI+PFJlY051bT41PC9SZWNOdW0+PERpc3BsYXlUZXh0Pls2XTwvRGlzcGxheVRleHQ+PHJlY29y
ZD48cmVjLW51bWJlcj41PC9yZWMtbnVtYmVyPjxmb3JlaWduLWtleXM+PGtleSBhcHA9IkVOIiBk
Yi1pZD0id3h0ZTVkMGVkOXdmdm1lcnQ1cjVzdmFlYWYyMnQycmRmc3pmIiB0aW1lc3RhbXA9IjE0
NjM0ODg2NTMiPjU8L2tleT48a2V5IGFwcD0iRU5XZWIiIGRiLWlkPSIiPjA8L2tleT48L2ZvcmVp
Z24ta2V5cz48cmVmLXR5cGUgbmFtZT0iSm91cm5hbCBBcnRpY2xlIj4xNzwvcmVmLXR5cGU+PGNv
bnRyaWJ1dG9ycz48YXV0aG9ycz48YXV0aG9yPlZlcnNjaHVlcmVuLCBTLiBNLjwvYXV0aG9yPjxh
dXRob3I+Um9lbGFudHMsIE0uPC9hdXRob3I+PGF1dGhvcj5EZWxlY2x1c2UsIEMuPC9hdXRob3I+
PGF1dGhvcj5Td2lubmVuLCBTLjwvYXV0aG9yPjxhdXRob3I+VmFuZGVyc2NodWVyZW4sIEQuPC9h
dXRob3I+PGF1dGhvcj5Cb29uZW4sIFMuPC9hdXRob3I+PC9hdXRob3JzPjwvY29udHJpYnV0b3Jz
PjxhdXRoLWFkZHJlc3M+TGFib3JhdG9yeSBvZiBNb3RvciBDb250cm9sLCBEZXBhcnRtZW50IG9m
IEtpbmVzaW9sb2d5LCBGYWN1bHRlaXQgTGljaGFtZWxpamtlIE9wdm9lZGluZyBlbiBLaW5lc2l0
aGVyYXBpZSwgS2F0aG9saWVrZSBVbml2ZXJzaXRlaXQsIExldXZlbiwgQmVsZ2l1bS48L2F1dGgt
YWRkcmVzcz48dGl0bGVzPjx0aXRsZT5FZmZlY3Qgb2YgNi1tb250aCB3aG9sZSBib2R5IHZpYnJh
dGlvbiB0cmFpbmluZyBvbiBoaXAgZGVuc2l0eSwgbXVzY2xlIHN0cmVuZ3RoLCBhbmQgcG9zdHVy
YWwgY29udHJvbCBpbiBwb3N0bWVub3BhdXNhbCB3b21lbjogYSByYW5kb21pemVkIGNvbnRyb2xs
ZWQgcGlsb3Qgc3R1ZHk8L3RpdGxlPjxzZWNvbmRhcnktdGl0bGU+SiBCb25lIE1pbmVyIFJlczwv
c2Vjb25kYXJ5LXRpdGxlPjxhbHQtdGl0bGU+Sm91cm5hbCBvZiBib25lIGFuZCBtaW5lcmFsIHJl
c2VhcmNoIDogdGhlIG9mZmljaWFsIGpvdXJuYWwgb2YgdGhlIEFtZXJpY2FuIFNvY2lldHkgZm9y
IEJvbmUgYW5kIE1pbmVyYWwgUmVzZWFyY2g8L2FsdC10aXRsZT48L3RpdGxlcz48cGVyaW9kaWNh
bD48ZnVsbC10aXRsZT5KIEJvbmUgTWluZXIgUmVzPC9mdWxsLXRpdGxlPjxhYmJyLTE+Sm91cm5h
bCBvZiBib25lIGFuZCBtaW5lcmFsIHJlc2VhcmNoIDogdGhlIG9mZmljaWFsIGpvdXJuYWwgb2Yg
dGhlIEFtZXJpY2FuIFNvY2lldHkgZm9yIEJvbmUgYW5kIE1pbmVyYWwgUmVzZWFyY2g8L2FiYnIt
MT48L3BlcmlvZGljYWw+PGFsdC1wZXJpb2RpY2FsPjxmdWxsLXRpdGxlPkogQm9uZSBNaW5lciBS
ZXM8L2Z1bGwtdGl0bGU+PGFiYnItMT5Kb3VybmFsIG9mIGJvbmUgYW5kIG1pbmVyYWwgcmVzZWFy
Y2ggOiB0aGUgb2ZmaWNpYWwgam91cm5hbCBvZiB0aGUgQW1lcmljYW4gU29jaWV0eSBmb3IgQm9u
ZSBhbmQgTWluZXJhbCBSZXNlYXJjaDwvYWJici0xPjwvYWx0LXBlcmlvZGljYWw+PHBhZ2VzPjM1
Mi05PC9wYWdlcz48dm9sdW1lPjE5PC92b2x1bWU+PG51bWJlcj4zPC9udW1iZXI+PGVkaXRpb24+
MjAwNC8wMy8yNjwvZWRpdGlvbj48a2V5d29yZHM+PGtleXdvcmQ+QWdlZDwva2V5d29yZD48a2V5
d29yZD5Cb25lIERlbnNpdHk8L2tleXdvcmQ+PGtleXdvcmQ+RXhlcmNpc2U8L2tleXdvcmQ+PGtl
eXdvcmQ+RmVtYWxlPC9rZXl3b3JkPjxrZXl3b3JkPkhpcC9yYWRpb2dyYXBoeTwva2V5d29yZD48
a2V5d29yZD5IdW1hbnM8L2tleXdvcmQ+PGtleXdvcmQ+TWlkZGxlIEFnZWQ8L2tleXdvcmQ+PGtl
eXdvcmQ+TXVzY2xlLCBTa2VsZXRhbC9waHlzaW9sb2d5PC9rZXl3b3JkPjxrZXl3b3JkPk9zdGVv
cG9yb3NpcywgUG9zdG1lbm9wYXVzYWwvKnByZXZlbnRpb24gJmFtcDsgY29udHJvbDwva2V5d29y
ZD48a2V5d29yZD5QaWxvdCBQcm9qZWN0czwva2V5d29yZD48a2V5d29yZD5Qb3N0bWVub3BhdXNl
PC9rZXl3b3JkPjxrZXl3b3JkPlBvc3R1cmFsIEJhbGFuY2U8L2tleXdvcmQ+PGtleXdvcmQ+UG9z
dHVyZTwva2V5d29yZD48a2V5d29yZD5UaW1lIEZhY3RvcnM8L2tleXdvcmQ+PGtleXdvcmQ+Vmli
cmF0aW9uLyp0aGVyYXBldXRpYyB1c2U8L2tleXdvcmQ+PC9rZXl3b3Jkcz48ZGF0ZXM+PHllYXI+
MjAwNDwveWVhcj48cHViLWRhdGVzPjxkYXRlPk1hcjwvZGF0ZT48L3B1Yi1kYXRlcz48L2RhdGVz
Pjxpc2JuPjA4ODQtMDQzMSAoUHJpbnQpJiN4RDswODg0LTA0MzEgKExpbmtpbmcpPC9pc2JuPjxh
Y2Nlc3Npb24tbnVtPjE1MDQwODIyPC9hY2Nlc3Npb24tbnVtPjx3b3JrLXR5cGU+Q2xpbmljYWwg
VHJpYWwmI3hEO1JhbmRvbWl6ZWQgQ29udHJvbGxlZCBUcmlhbCYjeEQ7UmVzZWFyY2ggU3VwcG9y
dCwgTm9uLVUuUy4gR292JmFwb3M7dDwvd29yay10eXBlPjx1cmxzPjxyZWxhdGVkLXVybHM+PHVy
bD5odHRwOi8vd3d3Lm5jYmkubmxtLm5paC5nb3YvcHVibWVkLzE1MDQwODIyPC91cmw+PC9yZWxh
dGVkLXVybHM+PC91cmxzPjxlbGVjdHJvbmljLXJlc291cmNlLW51bT4xMC4xMzU5L0pCTVIuMDMw
MTI0NTwvZWxlY3Ryb25pYy1yZXNvdXJjZS1udW0+PGxhbmd1YWdlPmVuZzwvbGFuZ3VhZ2U+PC9y
ZWNvcmQ+PC9DaXRlPjwvRW5kTm90ZT4A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00C84B87" w:rsidRPr="000D7A4B">
        <w:rPr>
          <w:color w:val="000000" w:themeColor="text1"/>
        </w:rPr>
      </w:r>
      <w:r w:rsidR="00C84B87" w:rsidRPr="000D7A4B">
        <w:rPr>
          <w:color w:val="000000" w:themeColor="text1"/>
        </w:rPr>
        <w:fldChar w:fldCharType="separate"/>
      </w:r>
      <w:r w:rsidR="00C84B87" w:rsidRPr="000D7A4B">
        <w:rPr>
          <w:noProof/>
          <w:color w:val="000000" w:themeColor="text1"/>
        </w:rPr>
        <w:t>[6]</w:t>
      </w:r>
      <w:r w:rsidR="00C84B87" w:rsidRPr="000D7A4B">
        <w:rPr>
          <w:color w:val="000000" w:themeColor="text1"/>
        </w:rPr>
        <w:fldChar w:fldCharType="end"/>
      </w:r>
      <w:r w:rsidR="004C041A" w:rsidRPr="000D7A4B">
        <w:rPr>
          <w:color w:val="000000" w:themeColor="text1"/>
        </w:rPr>
        <w:t>.</w:t>
      </w:r>
      <w:r w:rsidR="003A6EC5" w:rsidRPr="000D7A4B">
        <w:rPr>
          <w:color w:val="000000" w:themeColor="text1"/>
        </w:rPr>
        <w:t xml:space="preserve"> </w:t>
      </w:r>
      <w:r w:rsidR="00207FEF" w:rsidRPr="000D7A4B">
        <w:rPr>
          <w:color w:val="000000" w:themeColor="text1"/>
        </w:rPr>
        <w:t xml:space="preserve">In young women the bone mass in the femur rose by about 2% when vibrations of very low magnitude were applied, i.e. when the </w:t>
      </w:r>
      <w:r w:rsidR="004B2528" w:rsidRPr="000D7A4B">
        <w:rPr>
          <w:color w:val="000000" w:themeColor="text1"/>
        </w:rPr>
        <w:t>acceleration</w:t>
      </w:r>
      <w:r w:rsidR="00207FEF" w:rsidRPr="000D7A4B">
        <w:rPr>
          <w:color w:val="000000" w:themeColor="text1"/>
        </w:rPr>
        <w:t xml:space="preserve"> forces were much lower than the forces during daily living</w:t>
      </w:r>
      <w:r w:rsidR="00C84B87" w:rsidRPr="000D7A4B">
        <w:rPr>
          <w:color w:val="000000" w:themeColor="text1"/>
        </w:rPr>
        <w:t xml:space="preserve"> </w:t>
      </w:r>
      <w:r w:rsidR="00C84B87" w:rsidRPr="000D7A4B">
        <w:rPr>
          <w:color w:val="000000" w:themeColor="text1"/>
        </w:rPr>
        <w:fldChar w:fldCharType="begin"/>
      </w:r>
      <w:r w:rsidR="00C84B87" w:rsidRPr="000D7A4B">
        <w:rPr>
          <w:color w:val="000000" w:themeColor="text1"/>
        </w:rPr>
        <w:instrText xml:space="preserve"> ADDIN EN.CITE &lt;EndNote&gt;&lt;Cite&gt;&lt;Author&gt;Gilsanz&lt;/Author&gt;&lt;Year&gt;2006&lt;/Year&gt;&lt;RecNum&gt;771&lt;/RecNum&gt;&lt;DisplayText&gt;[36]&lt;/DisplayText&gt;&lt;record&gt;&lt;rec-number&gt;771&lt;/rec-number&gt;&lt;foreign-keys&gt;&lt;key app="EN" db-id="wxte5d0ed9wfvmert5r5svaeaf22t2rdfszf" timestamp="1535356825"&gt;771&lt;/key&gt;&lt;/foreign-keys&gt;&lt;ref-type name="Journal Article"&gt;17&lt;/ref-type&gt;&lt;contributors&gt;&lt;authors&gt;&lt;author&gt;Gilsanz, Vicente&lt;/author&gt;&lt;author&gt;Wren, Tishya AL&lt;/author&gt;&lt;author&gt;Sanchez, Monique&lt;/author&gt;&lt;author&gt;Dorey, Frederick&lt;/author&gt;&lt;author&gt;Judex, Stefan&lt;/author&gt;&lt;author&gt;Rubin, Clinton&lt;/author&gt;&lt;/authors&gt;&lt;/contributors&gt;&lt;titles&gt;&lt;title&gt;Low</w:instrText>
      </w:r>
      <w:r w:rsidR="00C84B87" w:rsidRPr="000D7A4B">
        <w:rPr>
          <w:rFonts w:ascii="Cambria Math" w:hAnsi="Cambria Math" w:cs="Cambria Math"/>
          <w:color w:val="000000" w:themeColor="text1"/>
        </w:rPr>
        <w:instrText>‐</w:instrText>
      </w:r>
      <w:r w:rsidR="00C84B87" w:rsidRPr="000D7A4B">
        <w:rPr>
          <w:color w:val="000000" w:themeColor="text1"/>
        </w:rPr>
        <w:instrText>level, high</w:instrText>
      </w:r>
      <w:r w:rsidR="00C84B87" w:rsidRPr="000D7A4B">
        <w:rPr>
          <w:rFonts w:ascii="Cambria Math" w:hAnsi="Cambria Math" w:cs="Cambria Math"/>
          <w:color w:val="000000" w:themeColor="text1"/>
        </w:rPr>
        <w:instrText>‐</w:instrText>
      </w:r>
      <w:r w:rsidR="00C84B87" w:rsidRPr="000D7A4B">
        <w:rPr>
          <w:color w:val="000000" w:themeColor="text1"/>
        </w:rPr>
        <w:instrText>frequency mechanical signals enhance musculoskeletal development of young women with low BMD&lt;/title&gt;&lt;secondary-title&gt;Journal of Bone and Mineral Research&lt;/secondary-title&gt;&lt;/titles&gt;&lt;periodical&gt;&lt;full-title&gt;Journal of Bone and Mineral Research&lt;/full-title&gt;&lt;/periodical&gt;&lt;pages&gt;1464-1474&lt;/pages&gt;&lt;volume&gt;21&lt;/volume&gt;&lt;number&gt;9&lt;/number&gt;&lt;dates&gt;&lt;year&gt;2006&lt;/year&gt;&lt;/dates&gt;&lt;isbn&gt;0884-0431&lt;/isbn&gt;&lt;urls&gt;&lt;/urls&gt;&lt;/record&gt;&lt;/Cite&gt;&lt;/EndNote&gt;</w:instrText>
      </w:r>
      <w:r w:rsidR="00C84B87" w:rsidRPr="000D7A4B">
        <w:rPr>
          <w:color w:val="000000" w:themeColor="text1"/>
        </w:rPr>
        <w:fldChar w:fldCharType="separate"/>
      </w:r>
      <w:r w:rsidR="00C84B87" w:rsidRPr="000D7A4B">
        <w:rPr>
          <w:noProof/>
          <w:color w:val="000000" w:themeColor="text1"/>
        </w:rPr>
        <w:t>[36]</w:t>
      </w:r>
      <w:r w:rsidR="00C84B87" w:rsidRPr="000D7A4B">
        <w:rPr>
          <w:color w:val="000000" w:themeColor="text1"/>
        </w:rPr>
        <w:fldChar w:fldCharType="end"/>
      </w:r>
      <w:r w:rsidR="00207FEF" w:rsidRPr="000D7A4B">
        <w:rPr>
          <w:color w:val="000000" w:themeColor="text1"/>
        </w:rPr>
        <w:t>.</w:t>
      </w:r>
      <w:r w:rsidR="006A2F24" w:rsidRPr="000D7A4B">
        <w:rPr>
          <w:color w:val="000000" w:themeColor="text1"/>
        </w:rPr>
        <w:t xml:space="preserve"> Similar results were obtained by</w:t>
      </w:r>
      <w:r w:rsidR="00C84B87" w:rsidRPr="000D7A4B">
        <w:rPr>
          <w:color w:val="000000" w:themeColor="text1"/>
        </w:rPr>
        <w:t xml:space="preserve"> </w:t>
      </w:r>
      <w:r w:rsidR="00C84B87" w:rsidRPr="000D7A4B">
        <w:rPr>
          <w:color w:val="000000" w:themeColor="text1"/>
        </w:rPr>
        <w:fldChar w:fldCharType="begin"/>
      </w:r>
      <w:r w:rsidR="00C84B87" w:rsidRPr="000D7A4B">
        <w:rPr>
          <w:color w:val="000000" w:themeColor="text1"/>
        </w:rPr>
        <w:instrText xml:space="preserve"> ADDIN EN.CITE &lt;EndNote&gt;&lt;Cite&gt;&lt;Author&gt;Rubin&lt;/Author&gt;&lt;Year&gt;2004&lt;/Year&gt;&lt;RecNum&gt;772&lt;/RecNum&gt;&lt;DisplayText&gt;[37]&lt;/DisplayText&gt;&lt;record&gt;&lt;rec-number&gt;772&lt;/rec-number&gt;&lt;foreign-keys&gt;&lt;key app="EN" db-id="wxte5d0ed9wfvmert5r5svaeaf22t2rdfszf" timestamp="1535356854"&gt;772&lt;/key&gt;&lt;/foreign-keys&gt;&lt;ref-type name="Journal Article"&gt;17&lt;/ref-type&gt;&lt;contributors&gt;&lt;authors&gt;&lt;author&gt;Rubin, Clinton&lt;/author&gt;&lt;author&gt;Recker, Robert&lt;/author&gt;&lt;author&gt;Cullen, Diane&lt;/author&gt;&lt;author&gt;Ryaby, John&lt;/author&gt;&lt;author&gt;McCabe, Joan&lt;/author&gt;&lt;author&gt;McLeod, Kenneth&lt;/author&gt;&lt;/authors&gt;&lt;/contributors&gt;&lt;titles&gt;&lt;title&gt;Prevention of postmenopausal bone loss by a low</w:instrText>
      </w:r>
      <w:r w:rsidR="00C84B87" w:rsidRPr="000D7A4B">
        <w:rPr>
          <w:rFonts w:ascii="Cambria Math" w:hAnsi="Cambria Math" w:cs="Cambria Math"/>
          <w:color w:val="000000" w:themeColor="text1"/>
        </w:rPr>
        <w:instrText>‐</w:instrText>
      </w:r>
      <w:r w:rsidR="00C84B87" w:rsidRPr="000D7A4B">
        <w:rPr>
          <w:color w:val="000000" w:themeColor="text1"/>
        </w:rPr>
        <w:instrText>magnitude, high</w:instrText>
      </w:r>
      <w:r w:rsidR="00C84B87" w:rsidRPr="000D7A4B">
        <w:rPr>
          <w:rFonts w:ascii="Cambria Math" w:hAnsi="Cambria Math" w:cs="Cambria Math"/>
          <w:color w:val="000000" w:themeColor="text1"/>
        </w:rPr>
        <w:instrText>‐</w:instrText>
      </w:r>
      <w:r w:rsidR="00C84B87" w:rsidRPr="000D7A4B">
        <w:rPr>
          <w:color w:val="000000" w:themeColor="text1"/>
        </w:rPr>
        <w:instrText>frequency mechanical stimuli: a clinical trial assessing compliance, efficacy, and safety&lt;/title&gt;&lt;secondary-title&gt;Journal of Bone and Mineral Research&lt;/secondary-title&gt;&lt;/titles&gt;&lt;periodical&gt;&lt;full-title&gt;Journal of Bone and Mineral Research&lt;/full-title&gt;&lt;/periodical&gt;&lt;pages&gt;343-351&lt;/pages&gt;&lt;volume&gt;19&lt;/volume&gt;&lt;number&gt;3&lt;/number&gt;&lt;dates&gt;&lt;year&gt;2004&lt;/year&gt;&lt;/dates&gt;&lt;isbn&gt;1523-4681&lt;/isbn&gt;&lt;urls&gt;&lt;/urls&gt;&lt;/record&gt;&lt;/Cite&gt;&lt;/EndNote&gt;</w:instrText>
      </w:r>
      <w:r w:rsidR="00C84B87" w:rsidRPr="000D7A4B">
        <w:rPr>
          <w:color w:val="000000" w:themeColor="text1"/>
        </w:rPr>
        <w:fldChar w:fldCharType="separate"/>
      </w:r>
      <w:r w:rsidR="00C84B87" w:rsidRPr="000D7A4B">
        <w:rPr>
          <w:noProof/>
          <w:color w:val="000000" w:themeColor="text1"/>
        </w:rPr>
        <w:t>[37]</w:t>
      </w:r>
      <w:r w:rsidR="00C84B87" w:rsidRPr="000D7A4B">
        <w:rPr>
          <w:color w:val="000000" w:themeColor="text1"/>
        </w:rPr>
        <w:fldChar w:fldCharType="end"/>
      </w:r>
      <w:r w:rsidR="006A2F24" w:rsidRPr="000D7A4B">
        <w:rPr>
          <w:color w:val="000000" w:themeColor="text1"/>
        </w:rPr>
        <w:t>.</w:t>
      </w:r>
    </w:p>
    <w:p w14:paraId="523F7AAD" w14:textId="74521320" w:rsidR="00F94BAD" w:rsidRPr="000D7A4B" w:rsidRDefault="00F94BAD" w:rsidP="00B2386D">
      <w:pPr>
        <w:spacing w:line="480" w:lineRule="auto"/>
        <w:rPr>
          <w:color w:val="000000" w:themeColor="text1"/>
        </w:rPr>
      </w:pPr>
      <w:r w:rsidRPr="000D7A4B">
        <w:rPr>
          <w:i/>
          <w:color w:val="000000" w:themeColor="text1"/>
        </w:rPr>
        <w:t>No or minor effects:</w:t>
      </w:r>
      <w:r w:rsidRPr="000D7A4B">
        <w:rPr>
          <w:color w:val="000000" w:themeColor="text1"/>
        </w:rPr>
        <w:t xml:space="preserve"> </w:t>
      </w:r>
      <w:r w:rsidR="00C6735C" w:rsidRPr="000D7A4B">
        <w:rPr>
          <w:color w:val="000000" w:themeColor="text1"/>
        </w:rPr>
        <w:t>In a MS, m</w:t>
      </w:r>
      <w:r w:rsidRPr="000D7A4B">
        <w:rPr>
          <w:color w:val="000000" w:themeColor="text1"/>
        </w:rPr>
        <w:t>ineral density in osteoporotic femoral necks was not chan</w:t>
      </w:r>
      <w:r w:rsidR="00C6735C" w:rsidRPr="000D7A4B">
        <w:rPr>
          <w:color w:val="000000" w:themeColor="text1"/>
        </w:rPr>
        <w:t>ged by WBV</w:t>
      </w:r>
      <w:r w:rsidRPr="000D7A4B">
        <w:rPr>
          <w:color w:val="000000" w:themeColor="text1"/>
        </w:rPr>
        <w:t xml:space="preserve"> </w:t>
      </w:r>
      <w:r w:rsidRPr="000D7A4B">
        <w:rPr>
          <w:color w:val="000000" w:themeColor="text1"/>
        </w:rPr>
        <w:fldChar w:fldCharType="begin"/>
      </w:r>
      <w:r w:rsidR="003B5D4D" w:rsidRPr="000D7A4B">
        <w:rPr>
          <w:color w:val="000000" w:themeColor="text1"/>
        </w:rPr>
        <w:instrText xml:space="preserve"> ADDIN EN.CITE &lt;EndNote&gt;&lt;Cite&gt;&lt;Author&gt;Ma&lt;/Author&gt;&lt;Year&gt;2016&lt;/Year&gt;&lt;RecNum&gt;192&lt;/RecNum&gt;&lt;DisplayText&gt;[4]&lt;/DisplayText&gt;&lt;record&gt;&lt;rec-number&gt;192&lt;/rec-number&gt;&lt;foreign-keys&gt;&lt;key app="EN" db-id="wxte5d0ed9wfvmert5r5svaeaf22t2rdfszf" timestamp="1463474785"&gt;192&lt;/key&gt;&lt;/foreign-keys&gt;&lt;ref-type name="Journal Article"&gt;17&lt;/ref-type&gt;&lt;contributors&gt;&lt;authors&gt;&lt;author&gt;Ma, C.&lt;/author&gt;&lt;author&gt;Liu, A.&lt;/author&gt;&lt;author&gt;Sun, M.&lt;/author&gt;&lt;author&gt;Zhu, H.&lt;/author&gt;&lt;author&gt;Wu, H.&lt;/author&gt;&lt;/authors&gt;&lt;/contributors&gt;&lt;auth-address&gt;Department of Orthopaedic Surgery, Second Affiliated Hospital, School of Medicine, Zhejiang University, Hangzhou, China.&amp;#xD;Department of Oral and Maxillofacial Surgery, Second Affiliated Hospital, School of Medicine, Zhejiang University, Hangzhou, China.&amp;#xD;Department of Orthopaedic Surgery, Second Affiliated Hospital, School of Medicine, Zhejiang University, Hangzhou, China. tiemabinhe@126.com.&lt;/auth-address&gt;&lt;titles&gt;&lt;title&gt;Effect of whole-body vibration on reduction of bone loss and fall prevention in postmenopausal women: a meta-analysis and systematic review&lt;/title&gt;&lt;secondary-title&gt;J Orthop Surg Res&lt;/secondary-title&gt;&lt;alt-title&gt;Journal of orthopaedic surgery and research&lt;/alt-title&gt;&lt;/titles&gt;&lt;periodical&gt;&lt;full-title&gt;J Orthop Surg Res&lt;/full-title&gt;&lt;abbr-1&gt;Journal of orthopaedic surgery and research&lt;/abbr-1&gt;&lt;/periodical&gt;&lt;alt-periodical&gt;&lt;full-title&gt;J Orthop Surg Res&lt;/full-title&gt;&lt;abbr-1&gt;Journal of orthopaedic surgery and research&lt;/abbr-1&gt;&lt;/alt-periodical&gt;&lt;pages&gt;24&lt;/pages&gt;&lt;volume&gt;11&lt;/volume&gt;&lt;edition&gt;2016/02/19&lt;/edition&gt;&lt;dates&gt;&lt;year&gt;2016&lt;/year&gt;&lt;/dates&gt;&lt;isbn&gt;1749-799X (Electronic)&amp;#xD;1749-799X (Linking)&lt;/isbn&gt;&lt;accession-num&gt;26888467&lt;/accession-num&gt;&lt;work-type&gt;Research Support, Non-U.S. Gov&amp;apos;t&lt;/work-type&gt;&lt;urls&gt;&lt;related-urls&gt;&lt;url&gt;http://www.ncbi.nlm.nih.gov/pubmed/26888467&lt;/url&gt;&lt;/related-urls&gt;&lt;/urls&gt;&lt;custom2&gt;4758089&lt;/custom2&gt;&lt;electronic-resource-num&gt;10.1186/s13018-016-0357-2&lt;/electronic-resource-num&gt;&lt;language&gt;eng&lt;/language&gt;&lt;/record&gt;&lt;/Cite&gt;&lt;/EndNote&gt;</w:instrText>
      </w:r>
      <w:r w:rsidRPr="000D7A4B">
        <w:rPr>
          <w:color w:val="000000" w:themeColor="text1"/>
        </w:rPr>
        <w:fldChar w:fldCharType="separate"/>
      </w:r>
      <w:r w:rsidR="003B5D4D" w:rsidRPr="000D7A4B">
        <w:rPr>
          <w:noProof/>
          <w:color w:val="000000" w:themeColor="text1"/>
        </w:rPr>
        <w:t>[4]</w:t>
      </w:r>
      <w:r w:rsidRPr="000D7A4B">
        <w:rPr>
          <w:color w:val="000000" w:themeColor="text1"/>
        </w:rPr>
        <w:fldChar w:fldCharType="end"/>
      </w:r>
      <w:r w:rsidRPr="000D7A4B">
        <w:rPr>
          <w:color w:val="000000" w:themeColor="text1"/>
        </w:rPr>
        <w:t xml:space="preserve">. No changes of BMD in </w:t>
      </w:r>
      <w:r w:rsidR="00F439B4" w:rsidRPr="000D7A4B">
        <w:rPr>
          <w:color w:val="000000" w:themeColor="text1"/>
        </w:rPr>
        <w:t xml:space="preserve">the </w:t>
      </w:r>
      <w:r w:rsidRPr="000D7A4B">
        <w:rPr>
          <w:color w:val="000000" w:themeColor="text1"/>
        </w:rPr>
        <w:t>femoral neck and greater trochanter were observed</w:t>
      </w:r>
      <w:r w:rsidR="00C6735C" w:rsidRPr="000D7A4B">
        <w:rPr>
          <w:color w:val="000000" w:themeColor="text1"/>
        </w:rPr>
        <w:t xml:space="preserve"> in</w:t>
      </w:r>
      <w:r w:rsidRPr="000D7A4B">
        <w:rPr>
          <w:color w:val="000000" w:themeColor="text1"/>
        </w:rPr>
        <w:t xml:space="preserve"> </w:t>
      </w:r>
      <w:r w:rsidRPr="000D7A4B">
        <w:rPr>
          <w:color w:val="000000" w:themeColor="text1"/>
        </w:rPr>
        <w:fldChar w:fldCharType="begin">
          <w:fldData xml:space="preserve">PEVuZE5vdGU+PENpdGU+PEF1dGhvcj5DaWRlbTwvQXV0aG9yPjxZZWFyPjIwMTQ8L1llYXI+PFJl
Y051bT40MjU8L1JlY051bT48RGlzcGxheVRleHQ+WzM4XTwvRGlzcGxheVRleHQ+PHJlY29yZD48
cmVjLW51bWJlcj40MjU8L3JlYy1udW1iZXI+PGZvcmVpZ24ta2V5cz48a2V5IGFwcD0iRU4iIGRi
LWlkPSJ3eHRlNWQwZWQ5d2Z2bWVydDVyNXN2YWVhZjIydDJyZGZzemYiIHRpbWVzdGFtcD0iMTQ2
MzU3MjI0OCI+NDI1PC9rZXk+PC9mb3JlaWduLWtleXM+PHJlZi10eXBlIG5hbWU9IkpvdXJuYWwg
QXJ0aWNsZSI+MTc8L3JlZi10eXBlPjxjb250cmlidXRvcnM+PGF1dGhvcnM+PGF1dGhvcj5DaWRl
bSwgTS48L2F1dGhvcj48YXV0aG9yPkthcmFjYW4sIEkuPC9hdXRob3I+PGF1dGhvcj5EaXJhY29n
bHUsIEQuPC9hdXRob3I+PGF1dGhvcj5ZaWxkaXosIEEuPC9hdXRob3I+PGF1dGhvcj5LdWN1aywg
Uy4gSC48L2F1dGhvcj48YXV0aG9yPlVsdWRhZywgTS48L2F1dGhvcj48YXV0aG9yPkd1biwgSy48
L2F1dGhvcj48YXV0aG9yPk96a2F5YSwgTS48L2F1dGhvcj48YXV0aG9yPkthcmFtZWhtZXRvZ2x1
LCBTLiBTLjwvYXV0aG9yPjwvYXV0aG9ycz48L2NvbnRyaWJ1dG9ycz48YXV0aC1hZGRyZXNzPkRl
cGFydG1lbnQgb2YgUGh5c2ljYWwgTWVkaWNpbmUgYW5kIFJlaGFiaWxpdGF0aW9uLCBCYWdjaWxh
ciBUcmFpbmluZyBhbmQgUmVzZWFyY2ggSG9zcGl0YWwsIElzdGFuYnVsLCBUdXJrZXkuJiN4RDtE
ZXBhcnRtZW50IG9mIFBoeXNpY2FsIE1lZGljaW5lIGFuZCBSZWhhYmlsaXRhdGlvbiwgSXN0YW5i
dWwgVW5pdmVyc2l0eSBJc3RhbmJ1bCBNZWRpY2FsIEZhY3VsdHksIElzdGFuYnVsLCBUdXJrZXku
JiN4RDtEZXBhcnRtZW50IG9mIEJpb2NoZW1pc3RyeSwgQmFnY2lsYXIgVHJhaW5pbmcgYW5kIFJl
c2VhcmNoIEhvc3BpdGFsLCBJc3RhbmJ1bCwgVHVya2V5LiYjeEQ7RGVwYXJ0bWVudCBvZiBQaHlz
aWNhbCBNZWRpY2luZSBhbmQgUmVoYWJpbGl0YXRpb24sIElzdGFuYnVsIFVuaXZlcnNpdHkgQ2Vy
cmFocGFzYSBNZWRpY2FsIEZhY3VsdHksIElzdGFuYnVsLCBUdXJrZXkuPC9hdXRoLWFkZHJlc3M+
PHRpdGxlcz48dGl0bGU+QSBSYW5kb21pemVkIFRyaWFsIG9uIHRoZSBFZmZlY3Qgb2YgQm9uZSBU
aXNzdWUgb24gVmlicmF0aW9uLWluZHVjZWQgTXVzY2xlIFN0cmVuZ3RoIEdhaW4gYW5kIFZpYnJh
dGlvbi1pbmR1Y2VkIFJlZmxleCBNdXNjbGUgQWN0aXZpdHk8L3RpdGxlPjxzZWNvbmRhcnktdGl0
bGU+QmFsa2FuIE1lZCBKPC9zZWNvbmRhcnktdGl0bGU+PGFsdC10aXRsZT5CYWxrYW4gbWVkaWNh
bCBqb3VybmFsPC9hbHQtdGl0bGU+PC90aXRsZXM+PHBlcmlvZGljYWw+PGZ1bGwtdGl0bGU+QmFs
a2FuIE1lZCBKPC9mdWxsLXRpdGxlPjxhYmJyLTE+QmFsa2FuIG1lZGljYWwgam91cm5hbDwvYWJi
ci0xPjwvcGVyaW9kaWNhbD48YWx0LXBlcmlvZGljYWw+PGZ1bGwtdGl0bGU+QmFsa2FuIE1lZCBK
PC9mdWxsLXRpdGxlPjxhYmJyLTE+QmFsa2FuIG1lZGljYWwgam91cm5hbDwvYWJici0xPjwvYWx0
LXBlcmlvZGljYWw+PHBhZ2VzPjExLTIyPC9wYWdlcz48dm9sdW1lPjMxPC92b2x1bWU+PG51bWJl
cj4xPC9udW1iZXI+PGVkaXRpb24+MjAxNC8wOS8xMTwvZWRpdGlvbj48ZGF0ZXM+PHllYXI+MjAx
NDwveWVhcj48cHViLWRhdGVzPjxkYXRlPk1hcjwvZGF0ZT48L3B1Yi1kYXRlcz48L2RhdGVzPjxp
c2JuPjIxNDYtMzEyMyAoUHJpbnQpJiN4RDsyMTQ2LTMxMjMgKExpbmtpbmcpPC9pc2JuPjxhY2Nl
c3Npb24tbnVtPjI1MjA3MTYyPC9hY2Nlc3Npb24tbnVtPjx1cmxzPjxyZWxhdGVkLXVybHM+PHVy
bD5odHRwOi8vd3d3Lm5jYmkubmxtLm5paC5nb3YvcHVibWVkLzI1MjA3MTYyPC91cmw+PC9yZWxh
dGVkLXVybHM+PC91cmxzPjxjdXN0b20yPjQxMTU5ODc8L2N1c3RvbTI+PGVsZWN0cm9uaWMtcmVz
b3VyY2UtbnVtPjEwLjUxNTIvYmFsa2FubWVkai4yMDEzLjk0ODI8L2VsZWN0cm9uaWMtcmVzb3Vy
Y2UtbnVtPjxsYW5ndWFnZT5lbmc8L2xhbmd1YWdlPjwvcmVjb3JkPjwvQ2l0ZT48L0VuZE5vdGU+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DaWRlbTwvQXV0aG9yPjxZZWFyPjIwMTQ8L1llYXI+PFJl
Y051bT40MjU8L1JlY051bT48RGlzcGxheVRleHQ+WzM4XTwvRGlzcGxheVRleHQ+PHJlY29yZD48
cmVjLW51bWJlcj40MjU8L3JlYy1udW1iZXI+PGZvcmVpZ24ta2V5cz48a2V5IGFwcD0iRU4iIGRi
LWlkPSJ3eHRlNWQwZWQ5d2Z2bWVydDVyNXN2YWVhZjIydDJyZGZzemYiIHRpbWVzdGFtcD0iMTQ2
MzU3MjI0OCI+NDI1PC9rZXk+PC9mb3JlaWduLWtleXM+PHJlZi10eXBlIG5hbWU9IkpvdXJuYWwg
QXJ0aWNsZSI+MTc8L3JlZi10eXBlPjxjb250cmlidXRvcnM+PGF1dGhvcnM+PGF1dGhvcj5DaWRl
bSwgTS48L2F1dGhvcj48YXV0aG9yPkthcmFjYW4sIEkuPC9hdXRob3I+PGF1dGhvcj5EaXJhY29n
bHUsIEQuPC9hdXRob3I+PGF1dGhvcj5ZaWxkaXosIEEuPC9hdXRob3I+PGF1dGhvcj5LdWN1aywg
Uy4gSC48L2F1dGhvcj48YXV0aG9yPlVsdWRhZywgTS48L2F1dGhvcj48YXV0aG9yPkd1biwgSy48
L2F1dGhvcj48YXV0aG9yPk96a2F5YSwgTS48L2F1dGhvcj48YXV0aG9yPkthcmFtZWhtZXRvZ2x1
LCBTLiBTLjwvYXV0aG9yPjwvYXV0aG9ycz48L2NvbnRyaWJ1dG9ycz48YXV0aC1hZGRyZXNzPkRl
cGFydG1lbnQgb2YgUGh5c2ljYWwgTWVkaWNpbmUgYW5kIFJlaGFiaWxpdGF0aW9uLCBCYWdjaWxh
ciBUcmFpbmluZyBhbmQgUmVzZWFyY2ggSG9zcGl0YWwsIElzdGFuYnVsLCBUdXJrZXkuJiN4RDtE
ZXBhcnRtZW50IG9mIFBoeXNpY2FsIE1lZGljaW5lIGFuZCBSZWhhYmlsaXRhdGlvbiwgSXN0YW5i
dWwgVW5pdmVyc2l0eSBJc3RhbmJ1bCBNZWRpY2FsIEZhY3VsdHksIElzdGFuYnVsLCBUdXJrZXku
JiN4RDtEZXBhcnRtZW50IG9mIEJpb2NoZW1pc3RyeSwgQmFnY2lsYXIgVHJhaW5pbmcgYW5kIFJl
c2VhcmNoIEhvc3BpdGFsLCBJc3RhbmJ1bCwgVHVya2V5LiYjeEQ7RGVwYXJ0bWVudCBvZiBQaHlz
aWNhbCBNZWRpY2luZSBhbmQgUmVoYWJpbGl0YXRpb24sIElzdGFuYnVsIFVuaXZlcnNpdHkgQ2Vy
cmFocGFzYSBNZWRpY2FsIEZhY3VsdHksIElzdGFuYnVsLCBUdXJrZXkuPC9hdXRoLWFkZHJlc3M+
PHRpdGxlcz48dGl0bGU+QSBSYW5kb21pemVkIFRyaWFsIG9uIHRoZSBFZmZlY3Qgb2YgQm9uZSBU
aXNzdWUgb24gVmlicmF0aW9uLWluZHVjZWQgTXVzY2xlIFN0cmVuZ3RoIEdhaW4gYW5kIFZpYnJh
dGlvbi1pbmR1Y2VkIFJlZmxleCBNdXNjbGUgQWN0aXZpdHk8L3RpdGxlPjxzZWNvbmRhcnktdGl0
bGU+QmFsa2FuIE1lZCBKPC9zZWNvbmRhcnktdGl0bGU+PGFsdC10aXRsZT5CYWxrYW4gbWVkaWNh
bCBqb3VybmFsPC9hbHQtdGl0bGU+PC90aXRsZXM+PHBlcmlvZGljYWw+PGZ1bGwtdGl0bGU+QmFs
a2FuIE1lZCBKPC9mdWxsLXRpdGxlPjxhYmJyLTE+QmFsa2FuIG1lZGljYWwgam91cm5hbDwvYWJi
ci0xPjwvcGVyaW9kaWNhbD48YWx0LXBlcmlvZGljYWw+PGZ1bGwtdGl0bGU+QmFsa2FuIE1lZCBK
PC9mdWxsLXRpdGxlPjxhYmJyLTE+QmFsa2FuIG1lZGljYWwgam91cm5hbDwvYWJici0xPjwvYWx0
LXBlcmlvZGljYWw+PHBhZ2VzPjExLTIyPC9wYWdlcz48dm9sdW1lPjMxPC92b2x1bWU+PG51bWJl
cj4xPC9udW1iZXI+PGVkaXRpb24+MjAxNC8wOS8xMTwvZWRpdGlvbj48ZGF0ZXM+PHllYXI+MjAx
NDwveWVhcj48cHViLWRhdGVzPjxkYXRlPk1hcjwvZGF0ZT48L3B1Yi1kYXRlcz48L2RhdGVzPjxp
c2JuPjIxNDYtMzEyMyAoUHJpbnQpJiN4RDsyMTQ2LTMxMjMgKExpbmtpbmcpPC9pc2JuPjxhY2Nl
c3Npb24tbnVtPjI1MjA3MTYyPC9hY2Nlc3Npb24tbnVtPjx1cmxzPjxyZWxhdGVkLXVybHM+PHVy
bD5odHRwOi8vd3d3Lm5jYmkubmxtLm5paC5nb3YvcHVibWVkLzI1MjA3MTYyPC91cmw+PC9yZWxh
dGVkLXVybHM+PC91cmxzPjxjdXN0b20yPjQxMTU5ODc8L2N1c3RvbTI+PGVsZWN0cm9uaWMtcmVz
b3VyY2UtbnVtPjEwLjUxNTIvYmFsa2FubWVkai4yMDEzLjk0ODI8L2VsZWN0cm9uaWMtcmVzb3Vy
Y2UtbnVtPjxsYW5ndWFnZT5lbmc8L2xhbmd1YWdlPjwvcmVjb3JkPjwvQ2l0ZT48L0VuZE5vdGU+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38]</w:t>
      </w:r>
      <w:r w:rsidRPr="000D7A4B">
        <w:rPr>
          <w:color w:val="000000" w:themeColor="text1"/>
        </w:rPr>
        <w:fldChar w:fldCharType="end"/>
      </w:r>
      <w:r w:rsidRPr="000D7A4B">
        <w:rPr>
          <w:color w:val="000000" w:themeColor="text1"/>
        </w:rPr>
        <w:t xml:space="preserve">. Bone resorption and formation markers were not affected in a bed rest study </w:t>
      </w:r>
      <w:r w:rsidRPr="000D7A4B">
        <w:rPr>
          <w:color w:val="000000" w:themeColor="text1"/>
        </w:rPr>
        <w:fldChar w:fldCharType="begin">
          <w:fldData xml:space="preserve">PEVuZE5vdGU+PENpdGU+PEF1dGhvcj5CYWVja2VyPC9BdXRob3I+PFllYXI+MjAxMjwvWWVhcj48
UmVjTnVtPjE1ODwvUmVjTnVtPjxEaXNwbGF5VGV4dD5bMzldPC9EaXNwbGF5VGV4dD48cmVjb3Jk
PjxyZWMtbnVtYmVyPjE1ODwvcmVjLW51bWJlcj48Zm9yZWlnbi1rZXlzPjxrZXkgYXBwPSJFTiIg
ZGItaWQ9Ind4dGU1ZDBlZDl3ZnZtZXJ0NXI1c3ZhZWFmMjJ0MnJkZnN6ZiIgdGltZXN0YW1wPSIx
NDY1MjA2MzI3Ij4xNTg8L2tleT48a2V5IGFwcD0iRU5XZWIiIGRiLWlkPSIiPjA8L2tleT48L2Zv
cmVpZ24ta2V5cz48cmVmLXR5cGUgbmFtZT0iSm91cm5hbCBBcnRpY2xlIj4xNzwvcmVmLXR5cGU+
PGNvbnRyaWJ1dG9ycz48YXV0aG9ycz48YXV0aG9yPkJhZWNrZXIsIE4uPC9hdXRob3I+PGF1dGhv
cj5GcmluZ3MtTWV1dGhlbiwgUC48L2F1dGhvcj48YXV0aG9yPkhlZXIsIE0uPC9hdXRob3I+PGF1
dGhvcj5NZXN0ZXIsIEouPC9hdXRob3I+PGF1dGhvcj5MaXBoYXJkdCwgQS4gTS48L2F1dGhvcj48
L2F1dGhvcnM+PC9jb250cmlidXRvcnM+PGF1dGgtYWRkcmVzcz5ETFItSW5zdGl0dXRlIG9mIEFl
cm9zcGFjZSBNZWRpY2luZSwgU3BhY2UgUGh5c2lvbG9neSwgQ29sb2duZSwgR2VybWFueS4gbmF0
YWxpZS5iYWVja2VyQHVuaS1ib25uLmRlPC9hdXRoLWFkZHJlc3M+PHRpdGxlcz48dGl0bGU+RWZm
ZWN0cyBvZiB2aWJyYXRpb24gdHJhaW5pbmcgb24gYm9uZSBtZXRhYm9saXNtOiByZXN1bHRzIGZy
b20gYSBzaG9ydC10ZXJtIGJlZCByZXN0IHN0dWR5PC90aXRsZT48c2Vjb25kYXJ5LXRpdGxlPkV1
ciBKIEFwcGwgUGh5c2lvbDwvc2Vjb25kYXJ5LXRpdGxlPjxhbHQtdGl0bGU+RXVyb3BlYW4gam91
cm5hbCBvZiBhcHBsaWVkIHBoeXNpb2xvZ3k8L2FsdC10aXRsZT48L3RpdGxlcz48cGVyaW9kaWNh
bD48ZnVsbC10aXRsZT5FdXIgSiBBcHBsIFBoeXNpb2w8L2Z1bGwtdGl0bGU+PGFiYnItMT5FdXJv
cGVhbiBqb3VybmFsIG9mIGFwcGxpZWQgcGh5c2lvbG9neTwvYWJici0xPjwvcGVyaW9kaWNhbD48
YWx0LXBlcmlvZGljYWw+PGZ1bGwtdGl0bGU+RXVyIEogQXBwbCBQaHlzaW9sPC9mdWxsLXRpdGxl
PjxhYmJyLTE+RXVyb3BlYW4gam91cm5hbCBvZiBhcHBsaWVkIHBoeXNpb2xvZ3k8L2FiYnItMT48
L2FsdC1wZXJpb2RpY2FsPjxwYWdlcz4xNzQxLTUwPC9wYWdlcz48dm9sdW1lPjExMjwvdm9sdW1l
PjxudW1iZXI+NTwvbnVtYmVyPjxlZGl0aW9uPjIwMTEvMDkvMDc8L2VkaXRpb24+PGtleXdvcmRz
PjxrZXl3b3JkPkFkdWx0PC9rZXl3b3JkPjxrZXl3b3JkPkFsa2FsaW5lIFBob3NwaGF0YXNlL2Js
b29kPC9rZXl3b3JkPjxrZXl3b3JkPkJlZCBSZXN0LyphZHZlcnNlIGVmZmVjdHM8L2tleXdvcmQ+
PGtleXdvcmQ+QmlvbWFya2Vycy9tZXRhYm9saXNtPC9rZXl3b3JkPjxrZXl3b3JkPkJvbmUgUmVz
b3JwdGlvbi8qbWV0YWJvbGlzbTwva2V5d29yZD48a2V5d29yZD5Cb25lIGFuZCBCb25lcy8qbWV0
YWJvbGlzbTwva2V5d29yZD48a2V5d29yZD5DYWxjaXVtL2Jsb29kLyptZXRhYm9saXNtL3VyaW5l
PC9rZXl3b3JkPjxrZXl3b3JkPkNyb3NzLU92ZXIgU3R1ZGllczwva2V5d29yZD48a2V5d29yZD5I
dW1hbnM8L2tleXdvcmQ+PGtleXdvcmQ+TWFsZTwva2V5d29yZD48a2V5d29yZD4qVmlicmF0aW9u
PC9rZXl3b3JkPjwva2V5d29yZHM+PGRhdGVzPjx5ZWFyPjIwMTI8L3llYXI+PHB1Yi1kYXRlcz48
ZGF0ZT5NYXk8L2RhdGU+PC9wdWItZGF0ZXM+PC9kYXRlcz48aXNibj4xNDM5LTYzMjcgKEVsZWN0
cm9uaWMpJiN4RDsxNDM5LTYzMTkgKExpbmtpbmcpPC9pc2JuPjxhY2Nlc3Npb24tbnVtPjIxODk0
NDUwPC9hY2Nlc3Npb24tbnVtPjx3b3JrLXR5cGU+Q29udHJvbGxlZCBDbGluaWNhbCBUcmlhbCYj
eEQ7UmVzZWFyY2ggU3VwcG9ydCwgTm9uLVUuUy4gR292JmFwb3M7dDwvd29yay10eXBlPjx1cmxz
PjxyZWxhdGVkLXVybHM+PHVybD5odHRwOi8vd3d3Lm5jYmkubmxtLm5paC5nb3YvcHVibWVkLzIx
ODk0NDUwPC91cmw+PC9yZWxhdGVkLXVybHM+PC91cmxzPjxlbGVjdHJvbmljLXJlc291cmNlLW51
bT4xMC4xMDA3L3MwMDQyMS0wMTEtMjEzNy0zPC9lbGVjdHJvbmljLXJlc291cmNlLW51bT48bGFu
Z3VhZ2U+ZW5nPC9sYW5ndWFnZT48L3JlY29yZD48L0NpdGU+PC9FbmROb3RlPgB=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CYWVja2VyPC9BdXRob3I+PFllYXI+MjAxMjwvWWVhcj48
UmVjTnVtPjE1ODwvUmVjTnVtPjxEaXNwbGF5VGV4dD5bMzldPC9EaXNwbGF5VGV4dD48cmVjb3Jk
PjxyZWMtbnVtYmVyPjE1ODwvcmVjLW51bWJlcj48Zm9yZWlnbi1rZXlzPjxrZXkgYXBwPSJFTiIg
ZGItaWQ9Ind4dGU1ZDBlZDl3ZnZtZXJ0NXI1c3ZhZWFmMjJ0MnJkZnN6ZiIgdGltZXN0YW1wPSIx
NDY1MjA2MzI3Ij4xNTg8L2tleT48a2V5IGFwcD0iRU5XZWIiIGRiLWlkPSIiPjA8L2tleT48L2Zv
cmVpZ24ta2V5cz48cmVmLXR5cGUgbmFtZT0iSm91cm5hbCBBcnRpY2xlIj4xNzwvcmVmLXR5cGU+
PGNvbnRyaWJ1dG9ycz48YXV0aG9ycz48YXV0aG9yPkJhZWNrZXIsIE4uPC9hdXRob3I+PGF1dGhv
cj5GcmluZ3MtTWV1dGhlbiwgUC48L2F1dGhvcj48YXV0aG9yPkhlZXIsIE0uPC9hdXRob3I+PGF1
dGhvcj5NZXN0ZXIsIEouPC9hdXRob3I+PGF1dGhvcj5MaXBoYXJkdCwgQS4gTS48L2F1dGhvcj48
L2F1dGhvcnM+PC9jb250cmlidXRvcnM+PGF1dGgtYWRkcmVzcz5ETFItSW5zdGl0dXRlIG9mIEFl
cm9zcGFjZSBNZWRpY2luZSwgU3BhY2UgUGh5c2lvbG9neSwgQ29sb2duZSwgR2VybWFueS4gbmF0
YWxpZS5iYWVja2VyQHVuaS1ib25uLmRlPC9hdXRoLWFkZHJlc3M+PHRpdGxlcz48dGl0bGU+RWZm
ZWN0cyBvZiB2aWJyYXRpb24gdHJhaW5pbmcgb24gYm9uZSBtZXRhYm9saXNtOiByZXN1bHRzIGZy
b20gYSBzaG9ydC10ZXJtIGJlZCByZXN0IHN0dWR5PC90aXRsZT48c2Vjb25kYXJ5LXRpdGxlPkV1
ciBKIEFwcGwgUGh5c2lvbDwvc2Vjb25kYXJ5LXRpdGxlPjxhbHQtdGl0bGU+RXVyb3BlYW4gam91
cm5hbCBvZiBhcHBsaWVkIHBoeXNpb2xvZ3k8L2FsdC10aXRsZT48L3RpdGxlcz48cGVyaW9kaWNh
bD48ZnVsbC10aXRsZT5FdXIgSiBBcHBsIFBoeXNpb2w8L2Z1bGwtdGl0bGU+PGFiYnItMT5FdXJv
cGVhbiBqb3VybmFsIG9mIGFwcGxpZWQgcGh5c2lvbG9neTwvYWJici0xPjwvcGVyaW9kaWNhbD48
YWx0LXBlcmlvZGljYWw+PGZ1bGwtdGl0bGU+RXVyIEogQXBwbCBQaHlzaW9sPC9mdWxsLXRpdGxl
PjxhYmJyLTE+RXVyb3BlYW4gam91cm5hbCBvZiBhcHBsaWVkIHBoeXNpb2xvZ3k8L2FiYnItMT48
L2FsdC1wZXJpb2RpY2FsPjxwYWdlcz4xNzQxLTUwPC9wYWdlcz48dm9sdW1lPjExMjwvdm9sdW1l
PjxudW1iZXI+NTwvbnVtYmVyPjxlZGl0aW9uPjIwMTEvMDkvMDc8L2VkaXRpb24+PGtleXdvcmRz
PjxrZXl3b3JkPkFkdWx0PC9rZXl3b3JkPjxrZXl3b3JkPkFsa2FsaW5lIFBob3NwaGF0YXNlL2Js
b29kPC9rZXl3b3JkPjxrZXl3b3JkPkJlZCBSZXN0LyphZHZlcnNlIGVmZmVjdHM8L2tleXdvcmQ+
PGtleXdvcmQ+QmlvbWFya2Vycy9tZXRhYm9saXNtPC9rZXl3b3JkPjxrZXl3b3JkPkJvbmUgUmVz
b3JwdGlvbi8qbWV0YWJvbGlzbTwva2V5d29yZD48a2V5d29yZD5Cb25lIGFuZCBCb25lcy8qbWV0
YWJvbGlzbTwva2V5d29yZD48a2V5d29yZD5DYWxjaXVtL2Jsb29kLyptZXRhYm9saXNtL3VyaW5l
PC9rZXl3b3JkPjxrZXl3b3JkPkNyb3NzLU92ZXIgU3R1ZGllczwva2V5d29yZD48a2V5d29yZD5I
dW1hbnM8L2tleXdvcmQ+PGtleXdvcmQ+TWFsZTwva2V5d29yZD48a2V5d29yZD4qVmlicmF0aW9u
PC9rZXl3b3JkPjwva2V5d29yZHM+PGRhdGVzPjx5ZWFyPjIwMTI8L3llYXI+PHB1Yi1kYXRlcz48
ZGF0ZT5NYXk8L2RhdGU+PC9wdWItZGF0ZXM+PC9kYXRlcz48aXNibj4xNDM5LTYzMjcgKEVsZWN0
cm9uaWMpJiN4RDsxNDM5LTYzMTkgKExpbmtpbmcpPC9pc2JuPjxhY2Nlc3Npb24tbnVtPjIxODk0
NDUwPC9hY2Nlc3Npb24tbnVtPjx3b3JrLXR5cGU+Q29udHJvbGxlZCBDbGluaWNhbCBUcmlhbCYj
eEQ7UmVzZWFyY2ggU3VwcG9ydCwgTm9uLVUuUy4gR292JmFwb3M7dDwvd29yay10eXBlPjx1cmxz
PjxyZWxhdGVkLXVybHM+PHVybD5odHRwOi8vd3d3Lm5jYmkubmxtLm5paC5nb3YvcHVibWVkLzIx
ODk0NDUwPC91cmw+PC9yZWxhdGVkLXVybHM+PC91cmxzPjxlbGVjdHJvbmljLXJlc291cmNlLW51
bT4xMC4xMDA3L3MwMDQyMS0wMTEtMjEzNy0zPC9lbGVjdHJvbmljLXJlc291cmNlLW51bT48bGFu
Z3VhZ2U+ZW5nPC9sYW5ndWFnZT48L3JlY29yZD48L0NpdGU+PC9FbmROb3RlPgB=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39]</w:t>
      </w:r>
      <w:r w:rsidRPr="000D7A4B">
        <w:rPr>
          <w:color w:val="000000" w:themeColor="text1"/>
        </w:rPr>
        <w:fldChar w:fldCharType="end"/>
      </w:r>
      <w:r w:rsidRPr="000D7A4B">
        <w:rPr>
          <w:color w:val="000000" w:themeColor="text1"/>
        </w:rPr>
        <w:t xml:space="preserve">. Trabecular bone in proximal mice tibia stayed unaffected </w:t>
      </w:r>
      <w:r w:rsidRPr="000D7A4B">
        <w:rPr>
          <w:color w:val="000000" w:themeColor="text1"/>
        </w:rPr>
        <w:fldChar w:fldCharType="begin">
          <w:fldData xml:space="preserve">PEVuZE5vdGU+PENpdGU+PEF1dGhvcj5NY0Nhbm48L0F1dGhvcj48WWVhcj4yMDE1PC9ZZWFyPjxS
ZWNOdW0+NDA1PC9SZWNOdW0+PERpc3BsYXlUZXh0Pls0MF08L0Rpc3BsYXlUZXh0PjxyZWNvcmQ+
PHJlYy1udW1iZXI+NDA1PC9yZWMtbnVtYmVyPjxmb3JlaWduLWtleXM+PGtleSBhcHA9IkVOIiBk
Yi1pZD0id3h0ZTVkMGVkOXdmdm1lcnQ1cjVzdmFlYWYyMnQycmRmc3pmIiB0aW1lc3RhbXA9IjE0
NjM0ODk5NDEiPjQwNTwva2V5PjwvZm9yZWlnbi1rZXlzPjxyZWYtdHlwZSBuYW1lPSJKb3VybmFs
IEFydGljbGUiPjE3PC9yZWYtdHlwZT48Y29udHJpYnV0b3JzPjxhdXRob3JzPjxhdXRob3I+TWND
YW5uLCBNLiBSLjwvYXV0aG9yPjxhdXRob3I+UGF0ZWwsIFAuPC9hdXRob3I+PGF1dGhvcj5QZXN0
LCBNLiBBLjwvYXV0aG9yPjxhdXRob3I+UmF0bmVzd2FyYW4sIEEuPC9hdXRob3I+PGF1dGhvcj5M
YWxsaSwgRy48L2F1dGhvcj48YXV0aG9yPkJlYXVjYWdlLCBLLiBMLjwvYXV0aG9yPjxhdXRob3I+
QmFja2xlciwgRy4gQi48L2F1dGhvcj48YXV0aG9yPkthbXBodWlzLCBNLiBQLjwvYXV0aG9yPjxh
dXRob3I+RXNtYWlsLCBaLjwvYXV0aG9yPjxhdXRob3I+TGVlLCBKLjwvYXV0aG9yPjxhdXRob3I+
QmFyYmFsaW5hcmRvLCBNLjwvYXV0aG9yPjxhdXRob3I+TW9ydCwgSi4gUy48L2F1dGhvcj48YXV0
aG9yPkhvbGRzd29ydGgsIEQuIFcuPC9hdXRob3I+PGF1dGhvcj5CZWllciwgRi48L2F1dGhvcj48
YXV0aG9yPkRpeG9uLCBTLiBKLjwvYXV0aG9yPjxhdXRob3I+U2VndWluLCBDLiBBLjwvYXV0aG9y
PjwvYXV0aG9ycz48L2NvbnRyaWJ1dG9ycz48YXV0aC1hZGRyZXNzPlVuaXZlcnNpdHkgb2YgV2Vz
dGVybiBPbnRhcmlvIFNjaHVsaWNoIFNjaG9vbCBvZiBNZWRpY2luZSBhbmQgRGVudGlzdHJ5LCBM
b25kb24sIE9udGFyaW8sIENhbmFkYS4mI3hEO1NocmluZXJzIEhvc3BpdGFsIGZvciBDaGlsZHJl
biBhbmQgTWNHaWxsIFVuaXZlcnNpdHksIE1vbnRyZWFsLCBRdWViZWMsIENhbmFkYS4mI3hEO1Jv
YmFydHMgUmVzZWFyY2ggSW5zdGl0dXRlIGFuZCBVbml2ZXJzaXR5IG9mIFdlc3Rlcm4gT250YXJp
bywgU2NodWxpY2ggU2Nob29sIG9mIE1lZGljaW5lIGFuZCBEZW50aXN0cnksIExvbmRvbiwgT250
YXJpbywgQ2FuYWRhLjwvYXV0aC1hZGRyZXNzPjx0aXRsZXM+PHRpdGxlPlJlcGVhdGVkIGV4cG9z
dXJlIHRvIGhpZ2gtZnJlcXVlbmN5IGxvdy1hbXBsaXR1ZGUgdmlicmF0aW9uIGluZHVjZXMgZGVn
ZW5lcmF0aW9uIG9mIG11cmluZSBpbnRlcnZlcnRlYnJhbCBkaXNjcyBhbmQga25lZSBqb2ludHM8
L3RpdGxlPjxzZWNvbmRhcnktdGl0bGU+QXJ0aHJpdGlzIFJoZXVtYXRvbDwvc2Vjb25kYXJ5LXRp
dGxlPjwvdGl0bGVzPjxwZXJpb2RpY2FsPjxmdWxsLXRpdGxlPkFydGhyaXRpcyBSaGV1bWF0b2w8
L2Z1bGwtdGl0bGU+PC9wZXJpb2RpY2FsPjxwYWdlcz4yMTY0LTc1PC9wYWdlcz48dm9sdW1lPjY3
PC92b2x1bWU+PG51bWJlcj44PC9udW1iZXI+PGVkaXRpb24+MjAxNS8wNC8yMjwvZWRpdGlvbj48
a2V5d29yZHM+PGtleXdvcmQ+QWdncmVjYW5zL21ldGFib2xpc208L2tleXdvcmQ+PGtleXdvcmQ+
QW5pbWFsczwva2V5d29yZD48a2V5d29yZD5Cb25lIERlbnNpdHk8L2tleXdvcmQ+PGtleXdvcmQ+
Q2FydGlsYWdlLCBBcnRpY3VsYXIvKmluanVyaWVzL21ldGFib2xpc20vcGF0aG9sb2d5PC9rZXl3
b3JkPjxrZXl3b3JkPkNvbGxhZ2VuL21ldGFib2xpc208L2tleXdvcmQ+PGtleXdvcmQ+R2VuZSBF
eHByZXNzaW9uIFByb2ZpbGluZzwva2V5d29yZD48a2V5d29yZD5JbnRlcnZlcnRlYnJhbCBEaXNj
Lyppbmp1cmllcy9tZXRhYm9saXNtL3BhdGhvbG9neTwva2V5d29yZD48a2V5d29yZD5MZWcgSW5q
dXJpZXMvZGlhZ25vc2lzLypldGlvbG9neS9tZXRhYm9saXNtPC9rZXl3b3JkPjxrZXl3b3JkPk1h
bGU8L2tleXdvcmQ+PGtleXdvcmQ+TWF0cml4IE1ldGFsbG9wcm90ZWluYXNlIDEzL21ldGFib2xp
c208L2tleXdvcmQ+PGtleXdvcmQ+TWF0cml4IE1ldGFsbG9wcm90ZWluYXNlIDMvbWV0YWJvbGlz
bTwva2V5d29yZD48a2V5d29yZD5NZW5pc2NpLCBUaWJpYWwvKmluanVyaWVzL21ldGFib2xpc20v
cGF0aG9sb2d5PC9rZXl3b3JkPjxrZXl3b3JkPk1pY2U8L2tleXdvcmQ+PGtleXdvcmQ+Uk5BLCBN
ZXNzZW5nZXIvKm1ldGFib2xpc208L2tleXdvcmQ+PGtleXdvcmQ+UmV2ZXJzZSBUcmFuc2NyaXB0
YXNlIFBvbHltZXJhc2UgQ2hhaW4gUmVhY3Rpb248L2tleXdvcmQ+PGtleXdvcmQ+U3BpbmFsIElu
anVyaWVzL2RpYWdub3Npcy8qZXRpb2xvZ3kvbWV0YWJvbGlzbTwva2V5d29yZD48a2V5d29yZD5U
aWJpYS8qaW5qdXJpZXMvcmFkaW9ncmFwaHk8L2tleXdvcmQ+PGtleXdvcmQ+VmlicmF0aW9uLyph
ZHZlcnNlIGVmZmVjdHM8L2tleXdvcmQ+PC9rZXl3b3Jkcz48ZGF0ZXM+PHllYXI+MjAxNTwveWVh
cj48cHViLWRhdGVzPjxkYXRlPk1heTwvZGF0ZT48L3B1Yi1kYXRlcz48L2RhdGVzPjxpc2JuPjIz
MjYtNTIwNSAoRWxlY3Ryb25pYykmI3hEOzIzMjYtNTE5MSAoTGlua2luZyk8L2lzYm4+PGFjY2Vz
c2lvbi1udW0+MjU4OTE4NTI8L2FjY2Vzc2lvbi1udW0+PHdvcmstdHlwZT5SZXNlYXJjaCBTdXBw
b3J0LCBOb24tVS5TLiBHb3YmYXBvczt0PC93b3JrLXR5cGU+PHVybHM+PHJlbGF0ZWQtdXJscz48
dXJsPmh0dHA6Ly93d3cubmNiaS5ubG0ubmloLmdvdi9wdWJtZWQvMjU4OTE4NTI8L3VybD48L3Jl
bGF0ZWQtdXJscz48L3VybHM+PGVsZWN0cm9uaWMtcmVzb3VyY2UtbnVtPjEwLjEwMDIvYXJ0LjM5
MTU0PC9lbGVjdHJvbmljLXJlc291cmNlLW51bT48bGFuZ3VhZ2U+ZW5nPC9sYW5ndWFnZT48L3Jl
Y29yZD48L0NpdGU+PC9FbmROb3RlPn==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NY0Nhbm48L0F1dGhvcj48WWVhcj4yMDE1PC9ZZWFyPjxS
ZWNOdW0+NDA1PC9SZWNOdW0+PERpc3BsYXlUZXh0Pls0MF08L0Rpc3BsYXlUZXh0PjxyZWNvcmQ+
PHJlYy1udW1iZXI+NDA1PC9yZWMtbnVtYmVyPjxmb3JlaWduLWtleXM+PGtleSBhcHA9IkVOIiBk
Yi1pZD0id3h0ZTVkMGVkOXdmdm1lcnQ1cjVzdmFlYWYyMnQycmRmc3pmIiB0aW1lc3RhbXA9IjE0
NjM0ODk5NDEiPjQwNTwva2V5PjwvZm9yZWlnbi1rZXlzPjxyZWYtdHlwZSBuYW1lPSJKb3VybmFs
IEFydGljbGUiPjE3PC9yZWYtdHlwZT48Y29udHJpYnV0b3JzPjxhdXRob3JzPjxhdXRob3I+TWND
YW5uLCBNLiBSLjwvYXV0aG9yPjxhdXRob3I+UGF0ZWwsIFAuPC9hdXRob3I+PGF1dGhvcj5QZXN0
LCBNLiBBLjwvYXV0aG9yPjxhdXRob3I+UmF0bmVzd2FyYW4sIEEuPC9hdXRob3I+PGF1dGhvcj5M
YWxsaSwgRy48L2F1dGhvcj48YXV0aG9yPkJlYXVjYWdlLCBLLiBMLjwvYXV0aG9yPjxhdXRob3I+
QmFja2xlciwgRy4gQi48L2F1dGhvcj48YXV0aG9yPkthbXBodWlzLCBNLiBQLjwvYXV0aG9yPjxh
dXRob3I+RXNtYWlsLCBaLjwvYXV0aG9yPjxhdXRob3I+TGVlLCBKLjwvYXV0aG9yPjxhdXRob3I+
QmFyYmFsaW5hcmRvLCBNLjwvYXV0aG9yPjxhdXRob3I+TW9ydCwgSi4gUy48L2F1dGhvcj48YXV0
aG9yPkhvbGRzd29ydGgsIEQuIFcuPC9hdXRob3I+PGF1dGhvcj5CZWllciwgRi48L2F1dGhvcj48
YXV0aG9yPkRpeG9uLCBTLiBKLjwvYXV0aG9yPjxhdXRob3I+U2VndWluLCBDLiBBLjwvYXV0aG9y
PjwvYXV0aG9ycz48L2NvbnRyaWJ1dG9ycz48YXV0aC1hZGRyZXNzPlVuaXZlcnNpdHkgb2YgV2Vz
dGVybiBPbnRhcmlvIFNjaHVsaWNoIFNjaG9vbCBvZiBNZWRpY2luZSBhbmQgRGVudGlzdHJ5LCBM
b25kb24sIE9udGFyaW8sIENhbmFkYS4mI3hEO1NocmluZXJzIEhvc3BpdGFsIGZvciBDaGlsZHJl
biBhbmQgTWNHaWxsIFVuaXZlcnNpdHksIE1vbnRyZWFsLCBRdWViZWMsIENhbmFkYS4mI3hEO1Jv
YmFydHMgUmVzZWFyY2ggSW5zdGl0dXRlIGFuZCBVbml2ZXJzaXR5IG9mIFdlc3Rlcm4gT250YXJp
bywgU2NodWxpY2ggU2Nob29sIG9mIE1lZGljaW5lIGFuZCBEZW50aXN0cnksIExvbmRvbiwgT250
YXJpbywgQ2FuYWRhLjwvYXV0aC1hZGRyZXNzPjx0aXRsZXM+PHRpdGxlPlJlcGVhdGVkIGV4cG9z
dXJlIHRvIGhpZ2gtZnJlcXVlbmN5IGxvdy1hbXBsaXR1ZGUgdmlicmF0aW9uIGluZHVjZXMgZGVn
ZW5lcmF0aW9uIG9mIG11cmluZSBpbnRlcnZlcnRlYnJhbCBkaXNjcyBhbmQga25lZSBqb2ludHM8
L3RpdGxlPjxzZWNvbmRhcnktdGl0bGU+QXJ0aHJpdGlzIFJoZXVtYXRvbDwvc2Vjb25kYXJ5LXRp
dGxlPjwvdGl0bGVzPjxwZXJpb2RpY2FsPjxmdWxsLXRpdGxlPkFydGhyaXRpcyBSaGV1bWF0b2w8
L2Z1bGwtdGl0bGU+PC9wZXJpb2RpY2FsPjxwYWdlcz4yMTY0LTc1PC9wYWdlcz48dm9sdW1lPjY3
PC92b2x1bWU+PG51bWJlcj44PC9udW1iZXI+PGVkaXRpb24+MjAxNS8wNC8yMjwvZWRpdGlvbj48
a2V5d29yZHM+PGtleXdvcmQ+QWdncmVjYW5zL21ldGFib2xpc208L2tleXdvcmQ+PGtleXdvcmQ+
QW5pbWFsczwva2V5d29yZD48a2V5d29yZD5Cb25lIERlbnNpdHk8L2tleXdvcmQ+PGtleXdvcmQ+
Q2FydGlsYWdlLCBBcnRpY3VsYXIvKmluanVyaWVzL21ldGFib2xpc20vcGF0aG9sb2d5PC9rZXl3
b3JkPjxrZXl3b3JkPkNvbGxhZ2VuL21ldGFib2xpc208L2tleXdvcmQ+PGtleXdvcmQ+R2VuZSBF
eHByZXNzaW9uIFByb2ZpbGluZzwva2V5d29yZD48a2V5d29yZD5JbnRlcnZlcnRlYnJhbCBEaXNj
Lyppbmp1cmllcy9tZXRhYm9saXNtL3BhdGhvbG9neTwva2V5d29yZD48a2V5d29yZD5MZWcgSW5q
dXJpZXMvZGlhZ25vc2lzLypldGlvbG9neS9tZXRhYm9saXNtPC9rZXl3b3JkPjxrZXl3b3JkPk1h
bGU8L2tleXdvcmQ+PGtleXdvcmQ+TWF0cml4IE1ldGFsbG9wcm90ZWluYXNlIDEzL21ldGFib2xp
c208L2tleXdvcmQ+PGtleXdvcmQ+TWF0cml4IE1ldGFsbG9wcm90ZWluYXNlIDMvbWV0YWJvbGlz
bTwva2V5d29yZD48a2V5d29yZD5NZW5pc2NpLCBUaWJpYWwvKmluanVyaWVzL21ldGFib2xpc20v
cGF0aG9sb2d5PC9rZXl3b3JkPjxrZXl3b3JkPk1pY2U8L2tleXdvcmQ+PGtleXdvcmQ+Uk5BLCBN
ZXNzZW5nZXIvKm1ldGFib2xpc208L2tleXdvcmQ+PGtleXdvcmQ+UmV2ZXJzZSBUcmFuc2NyaXB0
YXNlIFBvbHltZXJhc2UgQ2hhaW4gUmVhY3Rpb248L2tleXdvcmQ+PGtleXdvcmQ+U3BpbmFsIElu
anVyaWVzL2RpYWdub3Npcy8qZXRpb2xvZ3kvbWV0YWJvbGlzbTwva2V5d29yZD48a2V5d29yZD5U
aWJpYS8qaW5qdXJpZXMvcmFkaW9ncmFwaHk8L2tleXdvcmQ+PGtleXdvcmQ+VmlicmF0aW9uLyph
ZHZlcnNlIGVmZmVjdHM8L2tleXdvcmQ+PC9rZXl3b3Jkcz48ZGF0ZXM+PHllYXI+MjAxNTwveWVh
cj48cHViLWRhdGVzPjxkYXRlPk1heTwvZGF0ZT48L3B1Yi1kYXRlcz48L2RhdGVzPjxpc2JuPjIz
MjYtNTIwNSAoRWxlY3Ryb25pYykmI3hEOzIzMjYtNTE5MSAoTGlua2luZyk8L2lzYm4+PGFjY2Vz
c2lvbi1udW0+MjU4OTE4NTI8L2FjY2Vzc2lvbi1udW0+PHdvcmstdHlwZT5SZXNlYXJjaCBTdXBw
b3J0LCBOb24tVS5TLiBHb3YmYXBvczt0PC93b3JrLXR5cGU+PHVybHM+PHJlbGF0ZWQtdXJscz48
dXJsPmh0dHA6Ly93d3cubmNiaS5ubG0ubmloLmdvdi9wdWJtZWQvMjU4OTE4NTI8L3VybD48L3Jl
bGF0ZWQtdXJscz48L3VybHM+PGVsZWN0cm9uaWMtcmVzb3VyY2UtbnVtPjEwLjEwMDIvYXJ0LjM5
MTU0PC9lbGVjdHJvbmljLXJlc291cmNlLW51bT48bGFuZ3VhZ2U+ZW5nPC9sYW5ndWFnZT48L3Jl
Y29yZD48L0NpdGU+PC9FbmROb3RlPn==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40]</w:t>
      </w:r>
      <w:r w:rsidRPr="000D7A4B">
        <w:rPr>
          <w:color w:val="000000" w:themeColor="text1"/>
        </w:rPr>
        <w:fldChar w:fldCharType="end"/>
      </w:r>
      <w:r w:rsidRPr="000D7A4B">
        <w:rPr>
          <w:color w:val="000000" w:themeColor="text1"/>
        </w:rPr>
        <w:t xml:space="preserve">. No influence on mineral density in the hip region and on bone remodelling biomarkers was reported </w:t>
      </w:r>
      <w:r w:rsidRPr="000D7A4B">
        <w:rPr>
          <w:color w:val="000000" w:themeColor="text1"/>
        </w:rPr>
        <w:fldChar w:fldCharType="begin">
          <w:fldData xml:space="preserve">PEVuZE5vdGU+PENpdGU+PEF1dGhvcj5LaWVsPC9BdXRob3I+PFllYXI+MjAxNTwvWWVhcj48UmVj
TnVtPjQxMzwvUmVjTnVtPjxEaXNwbGF5VGV4dD5bNDFdPC9EaXNwbGF5VGV4dD48cmVjb3JkPjxy
ZWMtbnVtYmVyPjQxMzwvcmVjLW51bWJlcj48Zm9yZWlnbi1rZXlzPjxrZXkgYXBwPSJFTiIgZGIt
aWQ9Ind4dGU1ZDBlZDl3ZnZtZXJ0NXI1c3ZhZWFmMjJ0MnJkZnN6ZiIgdGltZXN0YW1wPSIxNDYz
NDk0NTkxIj40MTM8L2tleT48L2ZvcmVpZ24ta2V5cz48cmVmLXR5cGUgbmFtZT0iSm91cm5hbCBB
cnRpY2xlIj4xNzwvcmVmLXR5cGU+PGNvbnRyaWJ1dG9ycz48YXV0aG9ycz48YXV0aG9yPktpZWws
IEQuIFAuPC9hdXRob3I+PGF1dGhvcj5IYW5uYW4sIE0uIFQuPC9hdXRob3I+PGF1dGhvcj5CYXJ0
b24sIEIuIEEuPC9hdXRob3I+PGF1dGhvcj5Cb3V4c2VpbiwgTS4gTC48L2F1dGhvcj48YXV0aG9y
PlNpc3NvbiwgRS48L2F1dGhvcj48YXV0aG9yPkxhbmcsIFQuPC9hdXRob3I+PGF1dGhvcj5BbGxh
aXJlLCBCLjwvYXV0aG9yPjxhdXRob3I+RGV3a2V0dCwgRC48L2F1dGhvcj48YXV0aG9yPkNhcnJv
bGwsIEQuPC9hdXRob3I+PGF1dGhvcj5NYWdhemluZXIsIEouPC9hdXRob3I+PGF1dGhvcj5TaGFu
ZSwgRS48L2F1dGhvcj48YXV0aG9yPkxlYXJ5LCBFLiBULjwvYXV0aG9yPjxhdXRob3I+WmltbWVy
bWFuLCBTLjwvYXV0aG9yPjxhdXRob3I+UnViaW4sIEMuIFQuPC9hdXRob3I+PC9hdXRob3JzPjwv
Y29udHJpYnV0b3JzPjxhdXRoLWFkZHJlc3M+SW5zdGl0dXRlIGZvciBBZ2luZyBSZXNlYXJjaCwg
SGVicmV3IFNlbmlvciBMaWZlLCBCb3N0b24sIE1BLCBVU0EuJiN4RDtEZXBhcnRtZW50IG9mIE1l
ZGljaW5lLCBCZXRoIElzcmFlbCBEZWFjb25lc3MgTWVkaWNhbCBDZW50ZXIsIEJvc3RvbiwgTUEs
IFVTQS4mI3hEO0hhcnZhcmQgTWVkaWNhbCBTY2hvb2wsIEJvc3RvbiwgTUEsIFVTQS4mI3hEO0Rp
dmlzaW9uIG9mIEJpb3N0YXRpc3RpY3MsIERlcGFydG1lbnQgb2YgUXVhbnRpdGF0aXZlIEhlYWx0
aCBTY2llbmNlcywgVW5pdmVyc2l0eSBvZiBNYXNzYWNodXNldHRzIE1lZGljYWwgU2Nob29sLCBX
b3JjZXN0ZXIsIE1BLCBVU0EuJiN4RDtDZW50ZXIgZm9yIEFkdmFuY2VkIE9ydGhvcGFlZGljIFN0
dWRpZXMsIEJldGggSXNyYWVsIERlYWNvbmVzcyBNZWRpY2FsIENlbnRlciwgYW5kIERlcGFydG1l
bnQgb2YgT3J0aG9wZWRpYyBTdXJnZXJ5LCBIYXJ2YXJkIE1lZGljYWwgU2Nob29sLCBCb3N0b24s
IE1BLCBVU0EuJiN4RDtCb3N0b24gVW5pdmVyc2l0eSBTY2hvb2wgb2YgUHVibGljIEhlYWx0aCwg
RGF0YSBDb29yZGluYXRpbmcgQ2VudGVyLCBCb3N0b24sIE1BLCBVU0EuJiN4RDtEZXBhcnRtZW50
IG9mIFJhZGlvbG9neSBhbmQgQmlvbWVkaWNhbCBJbWFnaW5nLCBVbml2ZXJzaXR5IG9mIENhbGlm
b3JuaWEsIFNhbiBGcmFuc2lzY28sIFNhbiBGcmFuY2lzY28sIENBLCBVU0EuJiN4RDtEaXZpc2lv
biBvZiBHZXJvbnRvbG9neSwgRGVwYXJ0bWVudCBvZiBFcGlkZW1pb2xvZ3kgYW5kIFB1YmxpYyBI
ZWFsdGgsIFNjaG9vbCBvZiBNZWRpY2luZSwgVW5pdmVyc2l0eSBvZiBNYXJ5bGFuZCwgQmFsdGlt
b3JlLCBCYWx0aW1vcmUsIE1ELCBVU0EuJiN4RDtEZXBhcnRtZW50IG9mIE1lZGljaW5lLCBDb2x1
bWJpYSBVbml2ZXJzaXR5IENvbGxlZ2Ugb2YgUGh5c2ljaWFucyBhbmQgU3VyZ2VvbnMsIE5ldyBZ
b3JrLCBOWSwgVVNBLiYjeEQ7UGFjaWZpYyBCaW9tYXJrZXJzLCBTZWF0dGxlLCBXQSwgVVNBLiYj
eEQ7RVRMIENvbnN1bHRpbmcsIFNlYXR0bGUsIFdBLCBVU0EuJiN4RDtQcm9ncmFtIG9uIEFnaW5n
LCBEaXNhYmlsaXR5LCBhbmQgTG9uZy1UZXJtIENhcmUsIENlY2lsIEcgU2hlcHMgQ2VudGVyIGZv
ciBIZWFsdGggU2VydmljZXMgUmVzZWFyY2ggYW5kIFNjaG9vbCBvZiBTb2NpYWwgV29yaywgVW5p
dmVyc2l0eSBvZiBOb3J0aCBDYXJvbGluYSBhdCBDaGFwZWwgSGlsbCwgQ2hhcGVsIEhpbGwsIE5D
LCBVU0EuJiN4RDtEZXBhcnRtZW50IG9mIEJpb21lZGljYWwgRW5naW5lZXJpbmcsIFN0b255IEJy
b29rIFVuaXZlcnNpdHksIFN0b255IEJyb29rLCBOWSwgVVNBLjwvYXV0aC1hZGRyZXNzPjx0aXRs
ZXM+PHRpdGxlPkxvdy1NYWduaXR1ZGUgTWVjaGFuaWNhbCBTdGltdWxhdGlvbiB0byBJbXByb3Zl
IEJvbmUgRGVuc2l0eSBpbiBQZXJzb25zIG9mIEFkdmFuY2VkIEFnZTogQSBSYW5kb21pemVkLCBQ
bGFjZWJvLUNvbnRyb2xsZWQgVHJpYWw8L3RpdGxlPjxzZWNvbmRhcnktdGl0bGU+SiBCb25lIE1p
bmVyIFJlczwvc2Vjb25kYXJ5LXRpdGxlPjxhbHQtdGl0bGU+Sm91cm5hbCBvZiBib25lIGFuZCBt
aW5lcmFsIHJlc2VhcmNoIDogdGhlIG9mZmljaWFsIGpvdXJuYWwgb2YgdGhlIEFtZXJpY2FuIFNv
Y2lldHkgZm9yIEJvbmUgYW5kIE1pbmVyYWwgUmVzZWFyY2g8L2FsdC10aXRsZT48L3RpdGxlcz48
cGVyaW9kaWNhbD48ZnVsbC10aXRsZT5KIEJvbmUgTWluZXIgUmVzPC9mdWxsLXRpdGxlPjxhYmJy
LTE+Sm91cm5hbCBvZiBib25lIGFuZCBtaW5lcmFsIHJlc2VhcmNoIDogdGhlIG9mZmljaWFsIGpv
dXJuYWwgb2YgdGhlIEFtZXJpY2FuIFNvY2lldHkgZm9yIEJvbmUgYW5kIE1pbmVyYWwgUmVzZWFy
Y2g8L2FiYnItMT48L3BlcmlvZGljYWw+PGFsdC1wZXJpb2RpY2FsPjxmdWxsLXRpdGxlPkogQm9u
ZSBNaW5lciBSZXM8L2Z1bGwtdGl0bGU+PGFiYnItMT5Kb3VybmFsIG9mIGJvbmUgYW5kIG1pbmVy
YWwgcmVzZWFyY2ggOiB0aGUgb2ZmaWNpYWwgam91cm5hbCBvZiB0aGUgQW1lcmljYW4gU29jaWV0
eSBmb3IgQm9uZSBhbmQgTWluZXJhbCBSZXNlYXJjaDwvYWJici0xPjwvYWx0LXBlcmlvZGljYWw+
PHBhZ2VzPjEzMTktMjg8L3BhZ2VzPjx2b2x1bWU+MzA8L3ZvbHVtZT48bnVtYmVyPjc8L251bWJl
cj48ZWRpdGlvbj4yMDE1LzAxLzEzPC9lZGl0aW9uPjxrZXl3b3Jkcz48a2V5d29yZD5BZ2VkPC9r
ZXl3b3JkPjxrZXl3b3JkPipCb25lIERlbnNpdHk8L2tleXdvcmQ+PGtleXdvcmQ+Q29sbGFnZW4g
VHlwZSBJL2Jsb29kPC9rZXl3b3JkPjxrZXl3b3JkPkZlbWFsZTwva2V5d29yZD48a2V5d29yZD5G
ZW11ci9waHlzaW9sb2d5PC9rZXl3b3JkPjxrZXl3b3JkPkh1bWFuczwva2V5d29yZD48a2V5d29y
ZD5NYWxlPC9rZXl3b3JkPjxrZXl3b3JkPlBlcHRpZGUgRnJhZ21lbnRzL2Jsb29kPC9rZXl3b3Jk
PjxrZXl3b3JkPlBlcHRpZGVzL2Jsb29kPC9rZXl3b3JkPjxrZXl3b3JkPlBsYWNlYm9zPC9rZXl3
b3JkPjxrZXl3b3JkPlByb2NvbGxhZ2VuL2Jsb29kPC9rZXl3b3JkPjxrZXl3b3JkPlNwaW5lL3Bo
eXNpb2xvZ3k8L2tleXdvcmQ+PGtleXdvcmQ+KlZpYnJhdGlvbjwva2V5d29yZD48L2tleXdvcmRz
PjxkYXRlcz48eWVhcj4yMDE1PC95ZWFyPjxwdWItZGF0ZXM+PGRhdGU+SnVsPC9kYXRlPjwvcHVi
LWRhdGVzPjwvZGF0ZXM+PGlzYm4+MTUyMy00NjgxIChFbGVjdHJvbmljKSYjeEQ7MDg4NC0wNDMx
IChMaW5raW5nKTwvaXNibj48YWNjZXNzaW9uLW51bT4yNTU4MTIxNzwvYWNjZXNzaW9uLW51bT48
d29yay10eXBlPlJhbmRvbWl6ZWQgQ29udHJvbGxlZCBUcmlhbCYjeEQ7UmVzZWFyY2ggU3VwcG9y
dCwgTi5JLkguLCBFeHRyYW11cmFsPC93b3JrLXR5cGU+PHVybHM+PHJlbGF0ZWQtdXJscz48dXJs
Pmh0dHA6Ly93d3cubmNiaS5ubG0ubmloLmdvdi9wdWJtZWQvMjU1ODEyMTc8L3VybD48L3JlbGF0
ZWQtdXJscz48L3VybHM+PGN1c3RvbTI+NDgzNDcwNDwvY3VzdG9tMj48ZWxlY3Ryb25pYy1yZXNv
dXJjZS1udW0+MTAuMTAwMi9qYm1yLjI0NDg8L2VsZWN0cm9uaWMtcmVzb3VyY2UtbnVtPjxsYW5n
dWFnZT5lbmc8L2xhbmd1YWdlPjwvcmVjb3JkPjwvQ2l0ZT48L0VuZE5vdGU+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LaWVsPC9BdXRob3I+PFllYXI+MjAxNTwvWWVhcj48UmVj
TnVtPjQxMzwvUmVjTnVtPjxEaXNwbGF5VGV4dD5bNDFdPC9EaXNwbGF5VGV4dD48cmVjb3JkPjxy
ZWMtbnVtYmVyPjQxMzwvcmVjLW51bWJlcj48Zm9yZWlnbi1rZXlzPjxrZXkgYXBwPSJFTiIgZGIt
aWQ9Ind4dGU1ZDBlZDl3ZnZtZXJ0NXI1c3ZhZWFmMjJ0MnJkZnN6ZiIgdGltZXN0YW1wPSIxNDYz
NDk0NTkxIj40MTM8L2tleT48L2ZvcmVpZ24ta2V5cz48cmVmLXR5cGUgbmFtZT0iSm91cm5hbCBB
cnRpY2xlIj4xNzwvcmVmLXR5cGU+PGNvbnRyaWJ1dG9ycz48YXV0aG9ycz48YXV0aG9yPktpZWws
IEQuIFAuPC9hdXRob3I+PGF1dGhvcj5IYW5uYW4sIE0uIFQuPC9hdXRob3I+PGF1dGhvcj5CYXJ0
b24sIEIuIEEuPC9hdXRob3I+PGF1dGhvcj5Cb3V4c2VpbiwgTS4gTC48L2F1dGhvcj48YXV0aG9y
PlNpc3NvbiwgRS48L2F1dGhvcj48YXV0aG9yPkxhbmcsIFQuPC9hdXRob3I+PGF1dGhvcj5BbGxh
aXJlLCBCLjwvYXV0aG9yPjxhdXRob3I+RGV3a2V0dCwgRC48L2F1dGhvcj48YXV0aG9yPkNhcnJv
bGwsIEQuPC9hdXRob3I+PGF1dGhvcj5NYWdhemluZXIsIEouPC9hdXRob3I+PGF1dGhvcj5TaGFu
ZSwgRS48L2F1dGhvcj48YXV0aG9yPkxlYXJ5LCBFLiBULjwvYXV0aG9yPjxhdXRob3I+WmltbWVy
bWFuLCBTLjwvYXV0aG9yPjxhdXRob3I+UnViaW4sIEMuIFQuPC9hdXRob3I+PC9hdXRob3JzPjwv
Y29udHJpYnV0b3JzPjxhdXRoLWFkZHJlc3M+SW5zdGl0dXRlIGZvciBBZ2luZyBSZXNlYXJjaCwg
SGVicmV3IFNlbmlvciBMaWZlLCBCb3N0b24sIE1BLCBVU0EuJiN4RDtEZXBhcnRtZW50IG9mIE1l
ZGljaW5lLCBCZXRoIElzcmFlbCBEZWFjb25lc3MgTWVkaWNhbCBDZW50ZXIsIEJvc3RvbiwgTUEs
IFVTQS4mI3hEO0hhcnZhcmQgTWVkaWNhbCBTY2hvb2wsIEJvc3RvbiwgTUEsIFVTQS4mI3hEO0Rp
dmlzaW9uIG9mIEJpb3N0YXRpc3RpY3MsIERlcGFydG1lbnQgb2YgUXVhbnRpdGF0aXZlIEhlYWx0
aCBTY2llbmNlcywgVW5pdmVyc2l0eSBvZiBNYXNzYWNodXNldHRzIE1lZGljYWwgU2Nob29sLCBX
b3JjZXN0ZXIsIE1BLCBVU0EuJiN4RDtDZW50ZXIgZm9yIEFkdmFuY2VkIE9ydGhvcGFlZGljIFN0
dWRpZXMsIEJldGggSXNyYWVsIERlYWNvbmVzcyBNZWRpY2FsIENlbnRlciwgYW5kIERlcGFydG1l
bnQgb2YgT3J0aG9wZWRpYyBTdXJnZXJ5LCBIYXJ2YXJkIE1lZGljYWwgU2Nob29sLCBCb3N0b24s
IE1BLCBVU0EuJiN4RDtCb3N0b24gVW5pdmVyc2l0eSBTY2hvb2wgb2YgUHVibGljIEhlYWx0aCwg
RGF0YSBDb29yZGluYXRpbmcgQ2VudGVyLCBCb3N0b24sIE1BLCBVU0EuJiN4RDtEZXBhcnRtZW50
IG9mIFJhZGlvbG9neSBhbmQgQmlvbWVkaWNhbCBJbWFnaW5nLCBVbml2ZXJzaXR5IG9mIENhbGlm
b3JuaWEsIFNhbiBGcmFuc2lzY28sIFNhbiBGcmFuY2lzY28sIENBLCBVU0EuJiN4RDtEaXZpc2lv
biBvZiBHZXJvbnRvbG9neSwgRGVwYXJ0bWVudCBvZiBFcGlkZW1pb2xvZ3kgYW5kIFB1YmxpYyBI
ZWFsdGgsIFNjaG9vbCBvZiBNZWRpY2luZSwgVW5pdmVyc2l0eSBvZiBNYXJ5bGFuZCwgQmFsdGlt
b3JlLCBCYWx0aW1vcmUsIE1ELCBVU0EuJiN4RDtEZXBhcnRtZW50IG9mIE1lZGljaW5lLCBDb2x1
bWJpYSBVbml2ZXJzaXR5IENvbGxlZ2Ugb2YgUGh5c2ljaWFucyBhbmQgU3VyZ2VvbnMsIE5ldyBZ
b3JrLCBOWSwgVVNBLiYjeEQ7UGFjaWZpYyBCaW9tYXJrZXJzLCBTZWF0dGxlLCBXQSwgVVNBLiYj
eEQ7RVRMIENvbnN1bHRpbmcsIFNlYXR0bGUsIFdBLCBVU0EuJiN4RDtQcm9ncmFtIG9uIEFnaW5n
LCBEaXNhYmlsaXR5LCBhbmQgTG9uZy1UZXJtIENhcmUsIENlY2lsIEcgU2hlcHMgQ2VudGVyIGZv
ciBIZWFsdGggU2VydmljZXMgUmVzZWFyY2ggYW5kIFNjaG9vbCBvZiBTb2NpYWwgV29yaywgVW5p
dmVyc2l0eSBvZiBOb3J0aCBDYXJvbGluYSBhdCBDaGFwZWwgSGlsbCwgQ2hhcGVsIEhpbGwsIE5D
LCBVU0EuJiN4RDtEZXBhcnRtZW50IG9mIEJpb21lZGljYWwgRW5naW5lZXJpbmcsIFN0b255IEJy
b29rIFVuaXZlcnNpdHksIFN0b255IEJyb29rLCBOWSwgVVNBLjwvYXV0aC1hZGRyZXNzPjx0aXRs
ZXM+PHRpdGxlPkxvdy1NYWduaXR1ZGUgTWVjaGFuaWNhbCBTdGltdWxhdGlvbiB0byBJbXByb3Zl
IEJvbmUgRGVuc2l0eSBpbiBQZXJzb25zIG9mIEFkdmFuY2VkIEFnZTogQSBSYW5kb21pemVkLCBQ
bGFjZWJvLUNvbnRyb2xsZWQgVHJpYWw8L3RpdGxlPjxzZWNvbmRhcnktdGl0bGU+SiBCb25lIE1p
bmVyIFJlczwvc2Vjb25kYXJ5LXRpdGxlPjxhbHQtdGl0bGU+Sm91cm5hbCBvZiBib25lIGFuZCBt
aW5lcmFsIHJlc2VhcmNoIDogdGhlIG9mZmljaWFsIGpvdXJuYWwgb2YgdGhlIEFtZXJpY2FuIFNv
Y2lldHkgZm9yIEJvbmUgYW5kIE1pbmVyYWwgUmVzZWFyY2g8L2FsdC10aXRsZT48L3RpdGxlcz48
cGVyaW9kaWNhbD48ZnVsbC10aXRsZT5KIEJvbmUgTWluZXIgUmVzPC9mdWxsLXRpdGxlPjxhYmJy
LTE+Sm91cm5hbCBvZiBib25lIGFuZCBtaW5lcmFsIHJlc2VhcmNoIDogdGhlIG9mZmljaWFsIGpv
dXJuYWwgb2YgdGhlIEFtZXJpY2FuIFNvY2lldHkgZm9yIEJvbmUgYW5kIE1pbmVyYWwgUmVzZWFy
Y2g8L2FiYnItMT48L3BlcmlvZGljYWw+PGFsdC1wZXJpb2RpY2FsPjxmdWxsLXRpdGxlPkogQm9u
ZSBNaW5lciBSZXM8L2Z1bGwtdGl0bGU+PGFiYnItMT5Kb3VybmFsIG9mIGJvbmUgYW5kIG1pbmVy
YWwgcmVzZWFyY2ggOiB0aGUgb2ZmaWNpYWwgam91cm5hbCBvZiB0aGUgQW1lcmljYW4gU29jaWV0
eSBmb3IgQm9uZSBhbmQgTWluZXJhbCBSZXNlYXJjaDwvYWJici0xPjwvYWx0LXBlcmlvZGljYWw+
PHBhZ2VzPjEzMTktMjg8L3BhZ2VzPjx2b2x1bWU+MzA8L3ZvbHVtZT48bnVtYmVyPjc8L251bWJl
cj48ZWRpdGlvbj4yMDE1LzAxLzEzPC9lZGl0aW9uPjxrZXl3b3Jkcz48a2V5d29yZD5BZ2VkPC9r
ZXl3b3JkPjxrZXl3b3JkPipCb25lIERlbnNpdHk8L2tleXdvcmQ+PGtleXdvcmQ+Q29sbGFnZW4g
VHlwZSBJL2Jsb29kPC9rZXl3b3JkPjxrZXl3b3JkPkZlbWFsZTwva2V5d29yZD48a2V5d29yZD5G
ZW11ci9waHlzaW9sb2d5PC9rZXl3b3JkPjxrZXl3b3JkPkh1bWFuczwva2V5d29yZD48a2V5d29y
ZD5NYWxlPC9rZXl3b3JkPjxrZXl3b3JkPlBlcHRpZGUgRnJhZ21lbnRzL2Jsb29kPC9rZXl3b3Jk
PjxrZXl3b3JkPlBlcHRpZGVzL2Jsb29kPC9rZXl3b3JkPjxrZXl3b3JkPlBsYWNlYm9zPC9rZXl3
b3JkPjxrZXl3b3JkPlByb2NvbGxhZ2VuL2Jsb29kPC9rZXl3b3JkPjxrZXl3b3JkPlNwaW5lL3Bo
eXNpb2xvZ3k8L2tleXdvcmQ+PGtleXdvcmQ+KlZpYnJhdGlvbjwva2V5d29yZD48L2tleXdvcmRz
PjxkYXRlcz48eWVhcj4yMDE1PC95ZWFyPjxwdWItZGF0ZXM+PGRhdGU+SnVsPC9kYXRlPjwvcHVi
LWRhdGVzPjwvZGF0ZXM+PGlzYm4+MTUyMy00NjgxIChFbGVjdHJvbmljKSYjeEQ7MDg4NC0wNDMx
IChMaW5raW5nKTwvaXNibj48YWNjZXNzaW9uLW51bT4yNTU4MTIxNzwvYWNjZXNzaW9uLW51bT48
d29yay10eXBlPlJhbmRvbWl6ZWQgQ29udHJvbGxlZCBUcmlhbCYjeEQ7UmVzZWFyY2ggU3VwcG9y
dCwgTi5JLkguLCBFeHRyYW11cmFsPC93b3JrLXR5cGU+PHVybHM+PHJlbGF0ZWQtdXJscz48dXJs
Pmh0dHA6Ly93d3cubmNiaS5ubG0ubmloLmdvdi9wdWJtZWQvMjU1ODEyMTc8L3VybD48L3JlbGF0
ZWQtdXJscz48L3VybHM+PGN1c3RvbTI+NDgzNDcwNDwvY3VzdG9tMj48ZWxlY3Ryb25pYy1yZXNv
dXJjZS1udW0+MTAuMTAwMi9qYm1yLjI0NDg8L2VsZWN0cm9uaWMtcmVzb3VyY2UtbnVtPjxsYW5n
dWFnZT5lbmc8L2xhbmd1YWdlPjwvcmVjb3JkPjwvQ2l0ZT48L0VuZE5vdGU+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41]</w:t>
      </w:r>
      <w:r w:rsidRPr="000D7A4B">
        <w:rPr>
          <w:color w:val="000000" w:themeColor="text1"/>
        </w:rPr>
        <w:fldChar w:fldCharType="end"/>
      </w:r>
      <w:r w:rsidRPr="000D7A4B">
        <w:rPr>
          <w:color w:val="000000" w:themeColor="text1"/>
        </w:rPr>
        <w:t xml:space="preserve">. Only slight benefits were observed for osteoporosis in the trochanter region (MS) </w:t>
      </w:r>
      <w:r w:rsidRPr="000D7A4B">
        <w:rPr>
          <w:color w:val="000000" w:themeColor="text1"/>
        </w:rPr>
        <w:fldChar w:fldCharType="begin">
          <w:fldData xml:space="preserve">PEVuZE5vdGU+PENpdGU+PEF1dGhvcj5PbGl2ZWlyYTwvQXV0aG9yPjxZZWFyPjIwMTY8L1llYXI+
PFJlY051bT4xNzQ8L1JlY051bT48RGlzcGxheVRleHQ+WzQyXTwvRGlzcGxheVRleHQ+PHJlY29y
ZD48cmVjLW51bWJlcj4xNzQ8L3JlYy1udW1iZXI+PGZvcmVpZ24ta2V5cz48a2V5IGFwcD0iRU4i
IGRiLWlkPSJ3eHRlNWQwZWQ5d2Z2bWVydDVyNXN2YWVhZjIydDJyZGZzemYiIHRpbWVzdGFtcD0i
MTQ2MzQ3NDc4NCI+MTc0PC9rZXk+PC9mb3JlaWduLWtleXM+PHJlZi10eXBlIG5hbWU9IkpvdXJu
YWwgQXJ0aWNsZSI+MTc8L3JlZi10eXBlPjxjb250cmlidXRvcnM+PGF1dGhvcnM+PGF1dGhvcj5P
bGl2ZWlyYSwgTC4gQy48L2F1dGhvcj48YXV0aG9yPk9saXZlaXJhLCBSLiBHLjwvYXV0aG9yPjxh
dXRob3I+UGlyZXMtT2xpdmVpcmEsIEQuIEEuPC9hdXRob3I+PC9hdXRob3JzPjwvY29udHJpYnV0
b3JzPjxhdXRoLWFkZHJlc3M+Q2VudHJvIGRlIENpZW5jaWFzIEJpb2xvZ2ljYXMgZSBkYSBTYXVk
ZSwgVW5pdmVyc2lkYWRlIE5vcnRlIGRvIFBhcmFuYSAoVU5PUEFSKSwgTG9uZHJpbmEsIFBSLCBC
cmF6aWwuIG9saXZlaXJhbGNAdWVucC5lZHUuYnIuJiN4RDtDZW50cm8gZGUgQ2llbmNpYXMgZGEg
U2F1ZGUsIFVuaXZlcnNpZGFkZSBFc3RhZHVhbCBkbyBOb3J0ZSBkbyBQYXJhbmEgKFVFTlApLCBB
bGFtZWRhIFBhZHJlIE1hZ25vLCA4NDEsIE5vdmEgQWxjYW50YXJhLCBDRVA6IDg2LjQwMC0wMDAs
IEphY2FyZXppbmhvLCBQUiwgQnJhemlsLiBvbGl2ZWlyYWxjQHVlbnAuZWR1LmJyLiYjeEQ7Q2Vu
dHJvIGRlIENpZW5jaWFzIEJpb2xvZ2ljYXMgZSBkYSBTYXVkZSwgVW5pdmVyc2lkYWRlIE5vcnRl
IGRvIFBhcmFuYSAoVU5PUEFSKSwgTG9uZHJpbmEsIFBSLCBCcmF6aWwuJiN4RDtDZW50cm8gZGUg
Q2llbmNpYXMgZGEgU2F1ZGUsIFVuaXZlcnNpZGFkZSBFc3RhZHVhbCBkbyBOb3J0ZSBkbyBQYXJh
bmEgKFVFTlApLCBBbGFtZWRhIFBhZHJlIE1hZ25vLCA4NDEsIE5vdmEgQWxjYW50YXJhLCBDRVA6
IDg2LjQwMC0wMDAsIEphY2FyZXppbmhvLCBQUiwgQnJhemlsLjwvYXV0aC1hZGRyZXNzPjx0aXRs
ZXM+PHRpdGxlPkVmZmVjdHMgb2Ygd2hvbGUgYm9keSB2aWJyYXRpb24gb24gYm9uZSBtaW5lcmFs
IGRlbnNpdHkgaW4gcG9zdG1lbm9wYXVzYWwgd29tZW46IGEgc3lzdGVtYXRpYyByZXZpZXcgYW5k
IG1ldGEtYW5hbHlzaXM8L3RpdGxlPjxzZWNvbmRhcnktdGl0bGU+T3N0ZW9wb3JvcyBJbnQ8L3Nl
Y29uZGFyeS10aXRsZT48YWx0LXRpdGxlPk9zdGVvcG9yb3NpcyBpbnRlcm5hdGlvbmFsIDogYSBq
b3VybmFsIGVzdGFibGlzaGVkIGFzIHJlc3VsdCBvZiBjb29wZXJhdGlvbiBiZXR3ZWVuIHRoZSBF
dXJvcGVhbiBGb3VuZGF0aW9uIGZvciBPc3Rlb3Bvcm9zaXMgYW5kIHRoZSBOYXRpb25hbCBPc3Rl
b3Bvcm9zaXMgRm91bmRhdGlvbiBvZiB0aGUgVVNBPC9hbHQtdGl0bGU+PC90aXRsZXM+PHBlcmlv
ZGljYWw+PGZ1bGwtdGl0bGU+T3N0ZW9wb3JvcyBJbnQ8L2Z1bGwtdGl0bGU+PGFiYnItMT5Pc3Rl
b3Bvcm9zaXMgaW50ZXJuYXRpb25hbCA6IGEgam91cm5hbCBlc3RhYmxpc2hlZCBhcyByZXN1bHQg
b2YgY29vcGVyYXRpb24gYmV0d2VlbiB0aGUgRXVyb3BlYW4gRm91bmRhdGlvbiBmb3IgT3N0ZW9w
b3Jvc2lzIGFuZCB0aGUgTmF0aW9uYWwgT3N0ZW9wb3Jvc2lzIEZvdW5kYXRpb24gb2YgdGhlIFVT
QTwvYWJici0xPjwvcGVyaW9kaWNhbD48YWx0LXBlcmlvZGljYWw+PGZ1bGwtdGl0bGU+T3N0ZW9w
b3JvcyBJbnQ8L2Z1bGwtdGl0bGU+PGFiYnItMT5Pc3Rlb3Bvcm9zaXMgaW50ZXJuYXRpb25hbCA6
IGEgam91cm5hbCBlc3RhYmxpc2hlZCBhcyByZXN1bHQgb2YgY29vcGVyYXRpb24gYmV0d2VlbiB0
aGUgRXVyb3BlYW4gRm91bmRhdGlvbiBmb3IgT3N0ZW9wb3Jvc2lzIGFuZCB0aGUgTmF0aW9uYWwg
T3N0ZW9wb3Jvc2lzIEZvdW5kYXRpb24gb2YgdGhlIFVTQTwvYWJici0xPjwvYWx0LXBlcmlvZGlj
YWw+PGVkaXRpb24+MjAxNi8wNS8wNjwvZWRpdGlvbj48ZGF0ZXM+PHllYXI+MjAxNjwveWVhcj48
cHViLWRhdGVzPjxkYXRlPk1heSA0PC9kYXRlPjwvcHViLWRhdGVzPjwvZGF0ZXM+PGlzYm4+MTQz
My0yOTY1IChFbGVjdHJvbmljKSYjeEQ7MDkzNy05NDFYIChMaW5raW5nKTwvaXNibj48YWNjZXNz
aW9uLW51bT4yNzE0NTk0NzwvYWNjZXNzaW9uLW51bT48dXJscz48cmVsYXRlZC11cmxzPjx1cmw+
aHR0cDovL3d3dy5uY2JpLm5sbS5uaWguZ292L3B1Ym1lZC8yNzE0NTk0NzwvdXJsPjwvcmVsYXRl
ZC11cmxzPjwvdXJscz48ZWxlY3Ryb25pYy1yZXNvdXJjZS1udW0+MTAuMTAwNy9zMDAxOTgtMDE2
LTM2MTgtMzwvZWxlY3Ryb25pYy1yZXNvdXJjZS1udW0+PGxhbmd1YWdlPkVuZzwvbGFuZ3VhZ2U+
PC9yZWNvcmQ+PC9DaXRlPjwvRW5kTm90ZT5=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PbGl2ZWlyYTwvQXV0aG9yPjxZZWFyPjIwMTY8L1llYXI+
PFJlY051bT4xNzQ8L1JlY051bT48RGlzcGxheVRleHQ+WzQyXTwvRGlzcGxheVRleHQ+PHJlY29y
ZD48cmVjLW51bWJlcj4xNzQ8L3JlYy1udW1iZXI+PGZvcmVpZ24ta2V5cz48a2V5IGFwcD0iRU4i
IGRiLWlkPSJ3eHRlNWQwZWQ5d2Z2bWVydDVyNXN2YWVhZjIydDJyZGZzemYiIHRpbWVzdGFtcD0i
MTQ2MzQ3NDc4NCI+MTc0PC9rZXk+PC9mb3JlaWduLWtleXM+PHJlZi10eXBlIG5hbWU9IkpvdXJu
YWwgQXJ0aWNsZSI+MTc8L3JlZi10eXBlPjxjb250cmlidXRvcnM+PGF1dGhvcnM+PGF1dGhvcj5P
bGl2ZWlyYSwgTC4gQy48L2F1dGhvcj48YXV0aG9yPk9saXZlaXJhLCBSLiBHLjwvYXV0aG9yPjxh
dXRob3I+UGlyZXMtT2xpdmVpcmEsIEQuIEEuPC9hdXRob3I+PC9hdXRob3JzPjwvY29udHJpYnV0
b3JzPjxhdXRoLWFkZHJlc3M+Q2VudHJvIGRlIENpZW5jaWFzIEJpb2xvZ2ljYXMgZSBkYSBTYXVk
ZSwgVW5pdmVyc2lkYWRlIE5vcnRlIGRvIFBhcmFuYSAoVU5PUEFSKSwgTG9uZHJpbmEsIFBSLCBC
cmF6aWwuIG9saXZlaXJhbGNAdWVucC5lZHUuYnIuJiN4RDtDZW50cm8gZGUgQ2llbmNpYXMgZGEg
U2F1ZGUsIFVuaXZlcnNpZGFkZSBFc3RhZHVhbCBkbyBOb3J0ZSBkbyBQYXJhbmEgKFVFTlApLCBB
bGFtZWRhIFBhZHJlIE1hZ25vLCA4NDEsIE5vdmEgQWxjYW50YXJhLCBDRVA6IDg2LjQwMC0wMDAs
IEphY2FyZXppbmhvLCBQUiwgQnJhemlsLiBvbGl2ZWlyYWxjQHVlbnAuZWR1LmJyLiYjeEQ7Q2Vu
dHJvIGRlIENpZW5jaWFzIEJpb2xvZ2ljYXMgZSBkYSBTYXVkZSwgVW5pdmVyc2lkYWRlIE5vcnRl
IGRvIFBhcmFuYSAoVU5PUEFSKSwgTG9uZHJpbmEsIFBSLCBCcmF6aWwuJiN4RDtDZW50cm8gZGUg
Q2llbmNpYXMgZGEgU2F1ZGUsIFVuaXZlcnNpZGFkZSBFc3RhZHVhbCBkbyBOb3J0ZSBkbyBQYXJh
bmEgKFVFTlApLCBBbGFtZWRhIFBhZHJlIE1hZ25vLCA4NDEsIE5vdmEgQWxjYW50YXJhLCBDRVA6
IDg2LjQwMC0wMDAsIEphY2FyZXppbmhvLCBQUiwgQnJhemlsLjwvYXV0aC1hZGRyZXNzPjx0aXRs
ZXM+PHRpdGxlPkVmZmVjdHMgb2Ygd2hvbGUgYm9keSB2aWJyYXRpb24gb24gYm9uZSBtaW5lcmFs
IGRlbnNpdHkgaW4gcG9zdG1lbm9wYXVzYWwgd29tZW46IGEgc3lzdGVtYXRpYyByZXZpZXcgYW5k
IG1ldGEtYW5hbHlzaXM8L3RpdGxlPjxzZWNvbmRhcnktdGl0bGU+T3N0ZW9wb3JvcyBJbnQ8L3Nl
Y29uZGFyeS10aXRsZT48YWx0LXRpdGxlPk9zdGVvcG9yb3NpcyBpbnRlcm5hdGlvbmFsIDogYSBq
b3VybmFsIGVzdGFibGlzaGVkIGFzIHJlc3VsdCBvZiBjb29wZXJhdGlvbiBiZXR3ZWVuIHRoZSBF
dXJvcGVhbiBGb3VuZGF0aW9uIGZvciBPc3Rlb3Bvcm9zaXMgYW5kIHRoZSBOYXRpb25hbCBPc3Rl
b3Bvcm9zaXMgRm91bmRhdGlvbiBvZiB0aGUgVVNBPC9hbHQtdGl0bGU+PC90aXRsZXM+PHBlcmlv
ZGljYWw+PGZ1bGwtdGl0bGU+T3N0ZW9wb3JvcyBJbnQ8L2Z1bGwtdGl0bGU+PGFiYnItMT5Pc3Rl
b3Bvcm9zaXMgaW50ZXJuYXRpb25hbCA6IGEgam91cm5hbCBlc3RhYmxpc2hlZCBhcyByZXN1bHQg
b2YgY29vcGVyYXRpb24gYmV0d2VlbiB0aGUgRXVyb3BlYW4gRm91bmRhdGlvbiBmb3IgT3N0ZW9w
b3Jvc2lzIGFuZCB0aGUgTmF0aW9uYWwgT3N0ZW9wb3Jvc2lzIEZvdW5kYXRpb24gb2YgdGhlIFVT
QTwvYWJici0xPjwvcGVyaW9kaWNhbD48YWx0LXBlcmlvZGljYWw+PGZ1bGwtdGl0bGU+T3N0ZW9w
b3JvcyBJbnQ8L2Z1bGwtdGl0bGU+PGFiYnItMT5Pc3Rlb3Bvcm9zaXMgaW50ZXJuYXRpb25hbCA6
IGEgam91cm5hbCBlc3RhYmxpc2hlZCBhcyByZXN1bHQgb2YgY29vcGVyYXRpb24gYmV0d2VlbiB0
aGUgRXVyb3BlYW4gRm91bmRhdGlvbiBmb3IgT3N0ZW9wb3Jvc2lzIGFuZCB0aGUgTmF0aW9uYWwg
T3N0ZW9wb3Jvc2lzIEZvdW5kYXRpb24gb2YgdGhlIFVTQTwvYWJici0xPjwvYWx0LXBlcmlvZGlj
YWw+PGVkaXRpb24+MjAxNi8wNS8wNjwvZWRpdGlvbj48ZGF0ZXM+PHllYXI+MjAxNjwveWVhcj48
cHViLWRhdGVzPjxkYXRlPk1heSA0PC9kYXRlPjwvcHViLWRhdGVzPjwvZGF0ZXM+PGlzYm4+MTQz
My0yOTY1IChFbGVjdHJvbmljKSYjeEQ7MDkzNy05NDFYIChMaW5raW5nKTwvaXNibj48YWNjZXNz
aW9uLW51bT4yNzE0NTk0NzwvYWNjZXNzaW9uLW51bT48dXJscz48cmVsYXRlZC11cmxzPjx1cmw+
aHR0cDovL3d3dy5uY2JpLm5sbS5uaWguZ292L3B1Ym1lZC8yNzE0NTk0NzwvdXJsPjwvcmVsYXRl
ZC11cmxzPjwvdXJscz48ZWxlY3Ryb25pYy1yZXNvdXJjZS1udW0+MTAuMTAwNy9zMDAxOTgtMDE2
LTM2MTgtMzwvZWxlY3Ryb25pYy1yZXNvdXJjZS1udW0+PGxhbmd1YWdlPkVuZzwvbGFuZ3VhZ2U+
PC9yZWNvcmQ+PC9DaXRlPjwvRW5kTm90ZT5=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42]</w:t>
      </w:r>
      <w:r w:rsidRPr="000D7A4B">
        <w:rPr>
          <w:color w:val="000000" w:themeColor="text1"/>
        </w:rPr>
        <w:fldChar w:fldCharType="end"/>
      </w:r>
      <w:r w:rsidRPr="000D7A4B">
        <w:rPr>
          <w:color w:val="000000" w:themeColor="text1"/>
        </w:rPr>
        <w:t xml:space="preserve">. Only small effects on bone architecture were found in older adults (MS) </w:t>
      </w:r>
      <w:r w:rsidRPr="000D7A4B">
        <w:rPr>
          <w:color w:val="000000" w:themeColor="text1"/>
        </w:rPr>
        <w:fldChar w:fldCharType="begin"/>
      </w:r>
      <w:r w:rsidR="00F3016A" w:rsidRPr="000D7A4B">
        <w:rPr>
          <w:color w:val="000000" w:themeColor="text1"/>
        </w:rPr>
        <w:instrText xml:space="preserve"> ADDIN EN.CITE &lt;EndNote&gt;&lt;Cite&gt;&lt;Author&gt;Mikhael&lt;/Author&gt;&lt;Year&gt;2010&lt;/Year&gt;&lt;RecNum&gt;38&lt;/RecNum&gt;&lt;DisplayText&gt;[12]&lt;/DisplayText&gt;&lt;record&gt;&lt;rec-number&gt;38&lt;/rec-number&gt;&lt;foreign-keys&gt;&lt;key app="EN" db-id="wxte5d0ed9wfvmert5r5svaeaf22t2rdfszf" timestamp="1463471897"&gt;38&lt;/key&gt;&lt;/foreign-keys&gt;&lt;ref-type name="Journal Article"&gt;17&lt;/ref-type&gt;&lt;contributors&gt;&lt;authors&gt;&lt;author&gt;Mikhael, M.&lt;/author&gt;&lt;author&gt;Orr, R.&lt;/author&gt;&lt;author&gt;Fiatarone Singh, M. A.&lt;/author&gt;&lt;/authors&gt;&lt;/contributors&gt;&lt;auth-address&gt;Faculty of Health Sciences, The University of Sydney, Sydney, Australia.&lt;/auth-address&gt;&lt;titles&gt;&lt;title&gt;The effect of whole body vibration exposure on muscle or bone morphology and function in older adults: a systematic review of the literature&lt;/title&gt;&lt;secondary-title&gt;Maturitas&lt;/secondary-title&gt;&lt;alt-title&gt;Maturitas&lt;/alt-title&gt;&lt;/titles&gt;&lt;periodical&gt;&lt;full-title&gt;Maturitas&lt;/full-title&gt;&lt;abbr-1&gt;Maturitas&lt;/abbr-1&gt;&lt;/periodical&gt;&lt;alt-periodical&gt;&lt;full-title&gt;Maturitas&lt;/full-title&gt;&lt;abbr-1&gt;Maturitas&lt;/abbr-1&gt;&lt;/alt-periodical&gt;&lt;pages&gt;150-7&lt;/pages&gt;&lt;volume&gt;66&lt;/volume&gt;&lt;number&gt;2&lt;/number&gt;&lt;edition&gt;2010/02/23&lt;/edition&gt;&lt;keywords&gt;&lt;keyword&gt;Aged&lt;/keyword&gt;&lt;keyword&gt;Bone and Bones/*physiology&lt;/keyword&gt;&lt;keyword&gt;Humans&lt;/keyword&gt;&lt;keyword&gt;Muscles/*physiology&lt;/keyword&gt;&lt;keyword&gt;*Vibration&lt;/keyword&gt;&lt;/keywords&gt;&lt;dates&gt;&lt;year&gt;2010&lt;/year&gt;&lt;pub-dates&gt;&lt;date&gt;Jun&lt;/date&gt;&lt;/pub-dates&gt;&lt;/dates&gt;&lt;isbn&gt;1873-4111 (Electronic)&amp;#xD;0378-5122 (Linking)&lt;/isbn&gt;&lt;accession-num&gt;20171817&lt;/accession-num&gt;&lt;work-type&gt;Review&lt;/work-type&gt;&lt;urls&gt;&lt;related-urls&gt;&lt;url&gt;http://www.ncbi.nlm.nih.gov/pubmed/20171817&lt;/url&gt;&lt;/related-urls&gt;&lt;/urls&gt;&lt;electronic-resource-num&gt;10.1016/j.maturitas.2010.01.013&lt;/electronic-resource-num&gt;&lt;language&gt;eng&lt;/language&gt;&lt;/record&gt;&lt;/Cite&gt;&lt;/EndNote&gt;</w:instrText>
      </w:r>
      <w:r w:rsidRPr="000D7A4B">
        <w:rPr>
          <w:color w:val="000000" w:themeColor="text1"/>
        </w:rPr>
        <w:fldChar w:fldCharType="separate"/>
      </w:r>
      <w:r w:rsidR="00F3016A" w:rsidRPr="000D7A4B">
        <w:rPr>
          <w:noProof/>
          <w:color w:val="000000" w:themeColor="text1"/>
        </w:rPr>
        <w:t>[12]</w:t>
      </w:r>
      <w:r w:rsidRPr="000D7A4B">
        <w:rPr>
          <w:color w:val="000000" w:themeColor="text1"/>
        </w:rPr>
        <w:fldChar w:fldCharType="end"/>
      </w:r>
      <w:r w:rsidRPr="000D7A4B">
        <w:rPr>
          <w:color w:val="000000" w:themeColor="text1"/>
        </w:rPr>
        <w:t xml:space="preserve">. Mineral density in the hip area improved only slightly in postmenopausal women, children and adolescents, but not in young adults (MS) </w:t>
      </w:r>
      <w:r w:rsidRPr="000D7A4B">
        <w:rPr>
          <w:color w:val="000000" w:themeColor="text1"/>
        </w:rPr>
        <w:fldChar w:fldCharType="begin">
          <w:fldData xml:space="preserve">PEVuZE5vdGU+PENpdGU+PEF1dGhvcj5TbGF0a292c2thPC9BdXRob3I+PFllYXI+MjAxMDwvWWVh
cj48UmVjTnVtPjI0NjwvUmVjTnVtPjxEaXNwbGF5VGV4dD5bNDNdPC9EaXNwbGF5VGV4dD48cmVj
b3JkPjxyZWMtbnVtYmVyPjI0NjwvcmVjLW51bWJlcj48Zm9yZWlnbi1rZXlzPjxrZXkgYXBwPSJF
TiIgZGItaWQ9Ind4dGU1ZDBlZDl3ZnZtZXJ0NXI1c3ZhZWFmMjJ0MnJkZnN6ZiIgdGltZXN0YW1w
PSIxNDYzNDc1MTY1Ij4yNDY8L2tleT48L2ZvcmVpZ24ta2V5cz48cmVmLXR5cGUgbmFtZT0iSm91
cm5hbCBBcnRpY2xlIj4xNzwvcmVmLXR5cGU+PGNvbnRyaWJ1dG9ycz48YXV0aG9ycz48YXV0aG9y
PlNsYXRrb3Zza2EsIEwuPC9hdXRob3I+PGF1dGhvcj5BbGliaGFpLCBTLiBNLjwvYXV0aG9yPjxh
dXRob3I+QmV5ZW5lLCBKLjwvYXV0aG9yPjxhdXRob3I+Q2hldW5nLCBBLiBNLjwvYXV0aG9yPjwv
YXV0aG9ycz48L2NvbnRyaWJ1dG9ycz48YXV0aC1hZGRyZXNzPk9zdGVvcG9yb3NpcyBQcm9ncmFt
LCBVbml2ZXJzaXR5IEhlYWx0aCBOZXR3b3JrL01vdW50IFNpbmFpIEhvc3BpdGFsLCBUb3JvbnRv
LCBPTiwgQ2FuYWRhLjwvYXV0aC1hZGRyZXNzPjx0aXRsZXM+PHRpdGxlPkVmZmVjdCBvZiB3aG9s
ZS1ib2R5IHZpYnJhdGlvbiBvbiBCTUQ6IGEgc3lzdGVtYXRpYyByZXZpZXcgYW5kIG1ldGEtYW5h
bHlzaXM8L3RpdGxlPjxzZWNvbmRhcnktdGl0bGU+T3N0ZW9wb3JvcyBJbnQ8L3NlY29uZGFyeS10
aXRsZT48YWx0LXRpdGxlPk9zdGVvcG9yb3NpcyBpbnRlcm5hdGlvbmFsIDogYSBqb3VybmFsIGVz
dGFibGlzaGVkIGFzIHJlc3VsdCBvZiBjb29wZXJhdGlvbiBiZXR3ZWVuIHRoZSBFdXJvcGVhbiBG
b3VuZGF0aW9uIGZvciBPc3Rlb3Bvcm9zaXMgYW5kIHRoZSBOYXRpb25hbCBPc3Rlb3Bvcm9zaXMg
Rm91bmRhdGlvbiBvZiB0aGUgVVNBPC9hbHQtdGl0bGU+PC90aXRsZXM+PHBlcmlvZGljYWw+PGZ1
bGwtdGl0bGU+T3N0ZW9wb3JvcyBJbnQ8L2Z1bGwtdGl0bGU+PGFiYnItMT5Pc3Rlb3Bvcm9zaXMg
aW50ZXJuYXRpb25hbCA6IGEgam91cm5hbCBlc3RhYmxpc2hlZCBhcyByZXN1bHQgb2YgY29vcGVy
YXRpb24gYmV0d2VlbiB0aGUgRXVyb3BlYW4gRm91bmRhdGlvbiBmb3IgT3N0ZW9wb3Jvc2lzIGFu
ZCB0aGUgTmF0aW9uYWwgT3N0ZW9wb3Jvc2lzIEZvdW5kYXRpb24gb2YgdGhlIFVTQTwvYWJici0x
PjwvcGVyaW9kaWNhbD48YWx0LXBlcmlvZGljYWw+PGZ1bGwtdGl0bGU+T3N0ZW9wb3JvcyBJbnQ8
L2Z1bGwtdGl0bGU+PGFiYnItMT5Pc3Rlb3Bvcm9zaXMgaW50ZXJuYXRpb25hbCA6IGEgam91cm5h
bCBlc3RhYmxpc2hlZCBhcyByZXN1bHQgb2YgY29vcGVyYXRpb24gYmV0d2VlbiB0aGUgRXVyb3Bl
YW4gRm91bmRhdGlvbiBmb3IgT3N0ZW9wb3Jvc2lzIGFuZCB0aGUgTmF0aW9uYWwgT3N0ZW9wb3Jv
c2lzIEZvdW5kYXRpb24gb2YgdGhlIFVTQTwvYWJici0xPjwvYWx0LXBlcmlvZGljYWw+PHBhZ2Vz
PjE5NjktODA8L3BhZ2VzPjx2b2x1bWU+MjE8L3ZvbHVtZT48bnVtYmVyPjEyPC9udW1iZXI+PGVk
aXRpb24+MjAxMC8wNC8yMjwvZWRpdGlvbj48a2V5d29yZHM+PGtleXdvcmQ+QWRvbGVzY2VudDwv
a2V5d29yZD48a2V5d29yZD5BZHVsdDwva2V5d29yZD48a2V5d29yZD5BZ2VkPC9rZXl3b3JkPjxr
ZXl3b3JkPkFnZWQsIDgwIGFuZCBvdmVyPC9rZXl3b3JkPjxrZXl3b3JkPkJvbmUgRGVuc2l0eS8q
cGh5c2lvbG9neTwva2V5d29yZD48a2V5d29yZD5DaGlsZDwva2V5d29yZD48a2V5d29yZD5GZW1h
bGU8L2tleXdvcmQ+PGtleXdvcmQ+SHVtYW5zPC9rZXl3b3JkPjxrZXl3b3JkPk1hbGU8L2tleXdv
cmQ+PGtleXdvcmQ+TWlkZGxlIEFnZWQ8L2tleXdvcmQ+PGtleXdvcmQ+T3N0ZW9wb3Jvc2lzL3Bo
eXNpb3BhdGhvbG9neS8qdGhlcmFweTwva2V5d29yZD48a2V5d29yZD5Pc3Rlb3Bvcm9zaXMsIFBv
c3RtZW5vcGF1c2FsL3BoeXNpb3BhdGhvbG9neS90aGVyYXB5PC9rZXl3b3JkPjxrZXl3b3JkPlJh
bmRvbWl6ZWQgQ29udHJvbGxlZCBUcmlhbHMgYXMgVG9waWMvbWV0aG9kczwva2V5d29yZD48a2V5
d29yZD5WaWJyYXRpb24vKnRoZXJhcGV1dGljIHVzZTwva2V5d29yZD48a2V5d29yZD5Zb3VuZyBB
ZHVsdDwva2V5d29yZD48L2tleXdvcmRzPjxkYXRlcz48eWVhcj4yMDEwPC95ZWFyPjxwdWItZGF0
ZXM+PGRhdGU+RGVjPC9kYXRlPjwvcHViLWRhdGVzPjwvZGF0ZXM+PGlzYm4+MTQzMy0yOTY1IChF
bGVjdHJvbmljKSYjeEQ7MDkzNy05NDFYIChMaW5raW5nKTwvaXNibj48YWNjZXNzaW9uLW51bT4y
MDQwNzg5MDwvYWNjZXNzaW9uLW51bT48d29yay10eXBlPk1ldGEtQW5hbHlzaXMmI3hEO1Jldmll
dzwvd29yay10eXBlPjx1cmxzPjxyZWxhdGVkLXVybHM+PHVybD5odHRwOi8vd3d3Lm5jYmkubmxt
Lm5paC5nb3YvcHVibWVkLzIwNDA3ODkwPC91cmw+PC9yZWxhdGVkLXVybHM+PC91cmxzPjxlbGVj
dHJvbmljLXJlc291cmNlLW51bT4xMC4xMDA3L3MwMDE5OC0wMTAtMTIyOC16PC9lbGVjdHJvbmlj
LXJlc291cmNlLW51bT48bGFuZ3VhZ2U+ZW5nPC9sYW5ndWFnZT48L3JlY29yZD48L0NpdGU+PC9F
bmROb3RlPn==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TbGF0a292c2thPC9BdXRob3I+PFllYXI+MjAxMDwvWWVh
cj48UmVjTnVtPjI0NjwvUmVjTnVtPjxEaXNwbGF5VGV4dD5bNDNdPC9EaXNwbGF5VGV4dD48cmVj
b3JkPjxyZWMtbnVtYmVyPjI0NjwvcmVjLW51bWJlcj48Zm9yZWlnbi1rZXlzPjxrZXkgYXBwPSJF
TiIgZGItaWQ9Ind4dGU1ZDBlZDl3ZnZtZXJ0NXI1c3ZhZWFmMjJ0MnJkZnN6ZiIgdGltZXN0YW1w
PSIxNDYzNDc1MTY1Ij4yNDY8L2tleT48L2ZvcmVpZ24ta2V5cz48cmVmLXR5cGUgbmFtZT0iSm91
cm5hbCBBcnRpY2xlIj4xNzwvcmVmLXR5cGU+PGNvbnRyaWJ1dG9ycz48YXV0aG9ycz48YXV0aG9y
PlNsYXRrb3Zza2EsIEwuPC9hdXRob3I+PGF1dGhvcj5BbGliaGFpLCBTLiBNLjwvYXV0aG9yPjxh
dXRob3I+QmV5ZW5lLCBKLjwvYXV0aG9yPjxhdXRob3I+Q2hldW5nLCBBLiBNLjwvYXV0aG9yPjwv
YXV0aG9ycz48L2NvbnRyaWJ1dG9ycz48YXV0aC1hZGRyZXNzPk9zdGVvcG9yb3NpcyBQcm9ncmFt
LCBVbml2ZXJzaXR5IEhlYWx0aCBOZXR3b3JrL01vdW50IFNpbmFpIEhvc3BpdGFsLCBUb3JvbnRv
LCBPTiwgQ2FuYWRhLjwvYXV0aC1hZGRyZXNzPjx0aXRsZXM+PHRpdGxlPkVmZmVjdCBvZiB3aG9s
ZS1ib2R5IHZpYnJhdGlvbiBvbiBCTUQ6IGEgc3lzdGVtYXRpYyByZXZpZXcgYW5kIG1ldGEtYW5h
bHlzaXM8L3RpdGxlPjxzZWNvbmRhcnktdGl0bGU+T3N0ZW9wb3JvcyBJbnQ8L3NlY29uZGFyeS10
aXRsZT48YWx0LXRpdGxlPk9zdGVvcG9yb3NpcyBpbnRlcm5hdGlvbmFsIDogYSBqb3VybmFsIGVz
dGFibGlzaGVkIGFzIHJlc3VsdCBvZiBjb29wZXJhdGlvbiBiZXR3ZWVuIHRoZSBFdXJvcGVhbiBG
b3VuZGF0aW9uIGZvciBPc3Rlb3Bvcm9zaXMgYW5kIHRoZSBOYXRpb25hbCBPc3Rlb3Bvcm9zaXMg
Rm91bmRhdGlvbiBvZiB0aGUgVVNBPC9hbHQtdGl0bGU+PC90aXRsZXM+PHBlcmlvZGljYWw+PGZ1
bGwtdGl0bGU+T3N0ZW9wb3JvcyBJbnQ8L2Z1bGwtdGl0bGU+PGFiYnItMT5Pc3Rlb3Bvcm9zaXMg
aW50ZXJuYXRpb25hbCA6IGEgam91cm5hbCBlc3RhYmxpc2hlZCBhcyByZXN1bHQgb2YgY29vcGVy
YXRpb24gYmV0d2VlbiB0aGUgRXVyb3BlYW4gRm91bmRhdGlvbiBmb3IgT3N0ZW9wb3Jvc2lzIGFu
ZCB0aGUgTmF0aW9uYWwgT3N0ZW9wb3Jvc2lzIEZvdW5kYXRpb24gb2YgdGhlIFVTQTwvYWJici0x
PjwvcGVyaW9kaWNhbD48YWx0LXBlcmlvZGljYWw+PGZ1bGwtdGl0bGU+T3N0ZW9wb3JvcyBJbnQ8
L2Z1bGwtdGl0bGU+PGFiYnItMT5Pc3Rlb3Bvcm9zaXMgaW50ZXJuYXRpb25hbCA6IGEgam91cm5h
bCBlc3RhYmxpc2hlZCBhcyByZXN1bHQgb2YgY29vcGVyYXRpb24gYmV0d2VlbiB0aGUgRXVyb3Bl
YW4gRm91bmRhdGlvbiBmb3IgT3N0ZW9wb3Jvc2lzIGFuZCB0aGUgTmF0aW9uYWwgT3N0ZW9wb3Jv
c2lzIEZvdW5kYXRpb24gb2YgdGhlIFVTQTwvYWJici0xPjwvYWx0LXBlcmlvZGljYWw+PHBhZ2Vz
PjE5NjktODA8L3BhZ2VzPjx2b2x1bWU+MjE8L3ZvbHVtZT48bnVtYmVyPjEyPC9udW1iZXI+PGVk
aXRpb24+MjAxMC8wNC8yMjwvZWRpdGlvbj48a2V5d29yZHM+PGtleXdvcmQ+QWRvbGVzY2VudDwv
a2V5d29yZD48a2V5d29yZD5BZHVsdDwva2V5d29yZD48a2V5d29yZD5BZ2VkPC9rZXl3b3JkPjxr
ZXl3b3JkPkFnZWQsIDgwIGFuZCBvdmVyPC9rZXl3b3JkPjxrZXl3b3JkPkJvbmUgRGVuc2l0eS8q
cGh5c2lvbG9neTwva2V5d29yZD48a2V5d29yZD5DaGlsZDwva2V5d29yZD48a2V5d29yZD5GZW1h
bGU8L2tleXdvcmQ+PGtleXdvcmQ+SHVtYW5zPC9rZXl3b3JkPjxrZXl3b3JkPk1hbGU8L2tleXdv
cmQ+PGtleXdvcmQ+TWlkZGxlIEFnZWQ8L2tleXdvcmQ+PGtleXdvcmQ+T3N0ZW9wb3Jvc2lzL3Bo
eXNpb3BhdGhvbG9neS8qdGhlcmFweTwva2V5d29yZD48a2V5d29yZD5Pc3Rlb3Bvcm9zaXMsIFBv
c3RtZW5vcGF1c2FsL3BoeXNpb3BhdGhvbG9neS90aGVyYXB5PC9rZXl3b3JkPjxrZXl3b3JkPlJh
bmRvbWl6ZWQgQ29udHJvbGxlZCBUcmlhbHMgYXMgVG9waWMvbWV0aG9kczwva2V5d29yZD48a2V5
d29yZD5WaWJyYXRpb24vKnRoZXJhcGV1dGljIHVzZTwva2V5d29yZD48a2V5d29yZD5Zb3VuZyBB
ZHVsdDwva2V5d29yZD48L2tleXdvcmRzPjxkYXRlcz48eWVhcj4yMDEwPC95ZWFyPjxwdWItZGF0
ZXM+PGRhdGU+RGVjPC9kYXRlPjwvcHViLWRhdGVzPjwvZGF0ZXM+PGlzYm4+MTQzMy0yOTY1IChF
bGVjdHJvbmljKSYjeEQ7MDkzNy05NDFYIChMaW5raW5nKTwvaXNibj48YWNjZXNzaW9uLW51bT4y
MDQwNzg5MDwvYWNjZXNzaW9uLW51bT48d29yay10eXBlPk1ldGEtQW5hbHlzaXMmI3hEO1Jldmll
dzwvd29yay10eXBlPjx1cmxzPjxyZWxhdGVkLXVybHM+PHVybD5odHRwOi8vd3d3Lm5jYmkubmxt
Lm5paC5nb3YvcHVibWVkLzIwNDA3ODkwPC91cmw+PC9yZWxhdGVkLXVybHM+PC91cmxzPjxlbGVj
dHJvbmljLXJlc291cmNlLW51bT4xMC4xMDA3L3MwMDE5OC0wMTAtMTIyOC16PC9lbGVjdHJvbmlj
LXJlc291cmNlLW51bT48bGFuZ3VhZ2U+ZW5nPC9sYW5ndWFnZT48L3JlY29yZD48L0NpdGU+PC9F
bmROb3RlPn==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43]</w:t>
      </w:r>
      <w:r w:rsidRPr="000D7A4B">
        <w:rPr>
          <w:color w:val="000000" w:themeColor="text1"/>
        </w:rPr>
        <w:fldChar w:fldCharType="end"/>
      </w:r>
      <w:r w:rsidRPr="000D7A4B">
        <w:rPr>
          <w:color w:val="000000" w:themeColor="text1"/>
        </w:rPr>
        <w:t xml:space="preserve">. </w:t>
      </w:r>
    </w:p>
    <w:p w14:paraId="68521769" w14:textId="017BD3BF" w:rsidR="00F94BAD" w:rsidRPr="000D7A4B" w:rsidRDefault="00F94BAD" w:rsidP="00B2386D">
      <w:pPr>
        <w:spacing w:line="480" w:lineRule="auto"/>
        <w:rPr>
          <w:color w:val="000000" w:themeColor="text1"/>
        </w:rPr>
      </w:pPr>
      <w:r w:rsidRPr="000D7A4B">
        <w:rPr>
          <w:i/>
          <w:color w:val="000000" w:themeColor="text1"/>
        </w:rPr>
        <w:lastRenderedPageBreak/>
        <w:t>Controversial</w:t>
      </w:r>
      <w:r w:rsidR="00C10F70" w:rsidRPr="000D7A4B">
        <w:rPr>
          <w:i/>
          <w:color w:val="000000" w:themeColor="text1"/>
        </w:rPr>
        <w:t>,</w:t>
      </w:r>
      <w:r w:rsidRPr="000D7A4B">
        <w:rPr>
          <w:i/>
          <w:color w:val="000000" w:themeColor="text1"/>
        </w:rPr>
        <w:t xml:space="preserve"> small </w:t>
      </w:r>
      <w:r w:rsidR="00C10F70" w:rsidRPr="000D7A4B">
        <w:rPr>
          <w:i/>
          <w:color w:val="000000" w:themeColor="text1"/>
        </w:rPr>
        <w:t xml:space="preserve">or lacking </w:t>
      </w:r>
      <w:r w:rsidRPr="000D7A4B">
        <w:rPr>
          <w:i/>
          <w:color w:val="000000" w:themeColor="text1"/>
        </w:rPr>
        <w:t xml:space="preserve">effects: </w:t>
      </w:r>
      <w:r w:rsidRPr="000D7A4B">
        <w:rPr>
          <w:color w:val="000000" w:themeColor="text1"/>
        </w:rPr>
        <w:t xml:space="preserve">Increases of cortical but not trabecular bone were observed, but only during the first nine weeks </w:t>
      </w:r>
      <w:r w:rsidRPr="000D7A4B">
        <w:rPr>
          <w:color w:val="000000" w:themeColor="text1"/>
        </w:rPr>
        <w:fldChar w:fldCharType="begin"/>
      </w:r>
      <w:r w:rsidR="00C84B87" w:rsidRPr="000D7A4B">
        <w:rPr>
          <w:color w:val="000000" w:themeColor="text1"/>
        </w:rPr>
        <w:instrText xml:space="preserve"> ADDIN EN.CITE &lt;EndNote&gt;&lt;Cite&gt;&lt;Author&gt;Gnyubkin&lt;/Author&gt;&lt;Year&gt;2016&lt;/Year&gt;&lt;RecNum&gt;173&lt;/RecNum&gt;&lt;DisplayText&gt;[44]&lt;/DisplayText&gt;&lt;record&gt;&lt;rec-number&gt;173&lt;/rec-number&gt;&lt;foreign-keys&gt;&lt;key app="EN" db-id="wxte5d0ed9wfvmert5r5svaeaf22t2rdfszf" timestamp="1463488653"&gt;173&lt;/key&gt;&lt;key app="ENWeb" db-id=""&gt;0&lt;/key&gt;&lt;/foreign-keys&gt;&lt;ref-type name="Journal Article"&gt;17&lt;/ref-type&gt;&lt;contributors&gt;&lt;authors&gt;&lt;author&gt;Gnyubkin, V.&lt;/author&gt;&lt;author&gt;Guignandon, A.&lt;/author&gt;&lt;author&gt;Laroche, N.&lt;/author&gt;&lt;author&gt;Vanden-Bossche, A.&lt;/author&gt;&lt;author&gt;Malaval, L.&lt;/author&gt;&lt;author&gt;Vico, L.&lt;/author&gt;&lt;/authors&gt;&lt;/contributors&gt;&lt;auth-address&gt;INSERM U1059, 42023 Saint-Etienne, France; Universite de Lyon, 42023 Saint-Etienne, France.&amp;#xD;INSERM U1059, 42023 Saint-Etienne, France; Universite de Lyon, 42023 Saint-Etienne, France. Electronic address: vico@univ-st-etienne.fr.&lt;/auth-address&gt;&lt;titles&gt;&lt;title&gt;High-acceleration whole body vibration stimulates cortical bone accrual and increases bone mineral content in growing mice&lt;/title&gt;&lt;secondary-title&gt;J Biomech&lt;/secondary-title&gt;&lt;alt-title&gt;Journal of biomechanics&lt;/alt-title&gt;&lt;/titles&gt;&lt;periodical&gt;&lt;full-title&gt;J Biomech&lt;/full-title&gt;&lt;abbr-1&gt;Journal of biomechanics&lt;/abbr-1&gt;&lt;/periodical&gt;&lt;alt-periodical&gt;&lt;full-title&gt;J Biomech&lt;/full-title&gt;&lt;abbr-1&gt;Journal of biomechanics&lt;/abbr-1&gt;&lt;/alt-periodical&gt;&lt;edition&gt;2016/05/15&lt;/edition&gt;&lt;dates&gt;&lt;year&gt;2016&lt;/year&gt;&lt;pub-dates&gt;&lt;date&gt;May 3&lt;/date&gt;&lt;/pub-dates&gt;&lt;/dates&gt;&lt;isbn&gt;1873-2380 (Electronic)&amp;#xD;0021-9290 (Linking)&lt;/isbn&gt;&lt;accession-num&gt;27178020&lt;/accession-num&gt;&lt;urls&gt;&lt;related-urls&gt;&lt;url&gt;http://www.ncbi.nlm.nih.gov/pubmed/27178020&lt;/url&gt;&lt;/related-urls&gt;&lt;/urls&gt;&lt;electronic-resource-num&gt;10.1016/j.jbiomech.2016.04.031&lt;/electronic-resource-num&gt;&lt;language&gt;Eng&lt;/language&gt;&lt;/record&gt;&lt;/Cite&gt;&lt;/EndNote&gt;</w:instrText>
      </w:r>
      <w:r w:rsidRPr="000D7A4B">
        <w:rPr>
          <w:color w:val="000000" w:themeColor="text1"/>
        </w:rPr>
        <w:fldChar w:fldCharType="separate"/>
      </w:r>
      <w:r w:rsidR="00C84B87" w:rsidRPr="000D7A4B">
        <w:rPr>
          <w:noProof/>
          <w:color w:val="000000" w:themeColor="text1"/>
        </w:rPr>
        <w:t>[44]</w:t>
      </w:r>
      <w:r w:rsidRPr="000D7A4B">
        <w:rPr>
          <w:color w:val="000000" w:themeColor="text1"/>
        </w:rPr>
        <w:fldChar w:fldCharType="end"/>
      </w:r>
      <w:r w:rsidRPr="000D7A4B">
        <w:rPr>
          <w:color w:val="000000" w:themeColor="text1"/>
        </w:rPr>
        <w:t xml:space="preserve">. Controversial influences on trabecular and compact bone in healthy and osteotomized mouse femora were published, depending on the frequency; but even ‘disruption of fracture healing’ was expected </w:t>
      </w:r>
      <w:r w:rsidRPr="000D7A4B">
        <w:rPr>
          <w:color w:val="000000" w:themeColor="text1"/>
        </w:rPr>
        <w:fldChar w:fldCharType="begin"/>
      </w:r>
      <w:r w:rsidR="00C84B87" w:rsidRPr="000D7A4B">
        <w:rPr>
          <w:color w:val="000000" w:themeColor="text1"/>
        </w:rPr>
        <w:instrText xml:space="preserve"> ADDIN EN.CITE &lt;EndNote&gt;&lt;Cite&gt;&lt;Author&gt;Wehrle&lt;/Author&gt;&lt;Year&gt;2014&lt;/Year&gt;&lt;RecNum&gt;447&lt;/RecNum&gt;&lt;DisplayText&gt;[45]&lt;/DisplayText&gt;&lt;record&gt;&lt;rec-number&gt;447&lt;/rec-number&gt;&lt;foreign-keys&gt;&lt;key app="EN" db-id="wxte5d0ed9wfvmert5r5svaeaf22t2rdfszf" timestamp="1464331693"&gt;447&lt;/key&gt;&lt;/foreign-keys&gt;&lt;ref-type name="Journal Article"&gt;17&lt;/ref-type&gt;&lt;contributors&gt;&lt;authors&gt;&lt;author&gt;Wehrle, E.&lt;/author&gt;&lt;author&gt;Wehner, T.&lt;/author&gt;&lt;author&gt;Heilmann, A.&lt;/author&gt;&lt;author&gt;Bindl, R.&lt;/author&gt;&lt;author&gt;Claes, L.&lt;/author&gt;&lt;author&gt;Jakob, F.&lt;/author&gt;&lt;author&gt;Amling, M.&lt;/author&gt;&lt;author&gt;Ignatius, A.&lt;/author&gt;&lt;/authors&gt;&lt;/contributors&gt;&lt;auth-address&gt;Institute of Orthopaedic Research and Biomechanics, Centre of Musculoskeletal Research, University of Ulm, Helmholtzstr.14, 89081 Ulm, Germany.&lt;/auth-address&gt;&lt;titles&gt;&lt;title&gt;Distinct frequency dependent effects of whole-body vibration on non-fractured bone and fracture healing in mice&lt;/title&gt;&lt;secondary-title&gt;Journal of Orthopaedic Research&lt;/secondary-title&gt;&lt;alt-title&gt;Journal of orthopaedic research : official publication of the Orthopaedic Research Society&lt;/alt-title&gt;&lt;/titles&gt;&lt;periodical&gt;&lt;full-title&gt;Journal of Orthopaedic Research&lt;/full-title&gt;&lt;abbr-1&gt;J Orthop Res&lt;/abbr-1&gt;&lt;/periodical&gt;&lt;pages&gt;1006-13&lt;/pages&gt;&lt;volume&gt;32&lt;/volume&gt;&lt;number&gt;8&lt;/number&gt;&lt;edition&gt;2014/04/15&lt;/edition&gt;&lt;keywords&gt;&lt;keyword&gt;Animals&lt;/keyword&gt;&lt;keyword&gt;Biomechanical Phenomena&lt;/keyword&gt;&lt;keyword&gt;Female&lt;/keyword&gt;&lt;keyword&gt;Fracture Healing/*physiology&lt;/keyword&gt;&lt;keyword&gt;Mice&lt;/keyword&gt;&lt;keyword&gt;Mice, Inbred C57BL&lt;/keyword&gt;&lt;keyword&gt;Osteogenesis&lt;/keyword&gt;&lt;keyword&gt;*Vibration&lt;/keyword&gt;&lt;keyword&gt;X-Ray Microtomography&lt;/keyword&gt;&lt;/keywords&gt;&lt;dates&gt;&lt;year&gt;2014&lt;/year&gt;&lt;pub-dates&gt;&lt;date&gt;Aug&lt;/date&gt;&lt;/pub-dates&gt;&lt;/dates&gt;&lt;isbn&gt;1554-527X (Electronic)&amp;#xD;0736-0266 (Linking)&lt;/isbn&gt;&lt;accession-num&gt;24729351&lt;/accession-num&gt;&lt;work-type&gt;Research Support, Non-U.S. Gov&amp;apos;t&lt;/work-type&gt;&lt;urls&gt;&lt;related-urls&gt;&lt;url&gt;http://www.ncbi.nlm.nih.gov/pubmed/24729351&lt;/url&gt;&lt;/related-urls&gt;&lt;/urls&gt;&lt;electronic-resource-num&gt;10.1002/jor.22629&lt;/electronic-resource-num&gt;&lt;language&gt;eng&lt;/language&gt;&lt;/record&gt;&lt;/Cite&gt;&lt;/EndNote&gt;</w:instrText>
      </w:r>
      <w:r w:rsidRPr="000D7A4B">
        <w:rPr>
          <w:color w:val="000000" w:themeColor="text1"/>
        </w:rPr>
        <w:fldChar w:fldCharType="separate"/>
      </w:r>
      <w:r w:rsidR="00C84B87" w:rsidRPr="000D7A4B">
        <w:rPr>
          <w:noProof/>
          <w:color w:val="000000" w:themeColor="text1"/>
        </w:rPr>
        <w:t>[45]</w:t>
      </w:r>
      <w:r w:rsidRPr="000D7A4B">
        <w:rPr>
          <w:color w:val="000000" w:themeColor="text1"/>
        </w:rPr>
        <w:fldChar w:fldCharType="end"/>
      </w:r>
      <w:r w:rsidRPr="000D7A4B">
        <w:rPr>
          <w:color w:val="000000" w:themeColor="text1"/>
        </w:rPr>
        <w:t xml:space="preserve">. </w:t>
      </w:r>
      <w:r w:rsidR="00C10F70" w:rsidRPr="000D7A4B">
        <w:rPr>
          <w:color w:val="000000" w:themeColor="text1"/>
        </w:rPr>
        <w:t>Application of vibrations in mice with inhibited muscle activities didn’t prevent bone loss</w:t>
      </w:r>
      <w:r w:rsidR="00C84B87" w:rsidRPr="000D7A4B">
        <w:rPr>
          <w:color w:val="000000" w:themeColor="text1"/>
        </w:rPr>
        <w:t xml:space="preserve"> </w:t>
      </w:r>
      <w:r w:rsidR="00C84B87" w:rsidRPr="000D7A4B">
        <w:rPr>
          <w:color w:val="000000" w:themeColor="text1"/>
        </w:rPr>
        <w:fldChar w:fldCharType="begin"/>
      </w:r>
      <w:r w:rsidR="00C84B87" w:rsidRPr="000D7A4B">
        <w:rPr>
          <w:color w:val="000000" w:themeColor="text1"/>
        </w:rPr>
        <w:instrText xml:space="preserve"> ADDIN EN.CITE &lt;EndNote&gt;&lt;Cite&gt;&lt;Author&gt;Manske&lt;/Author&gt;&lt;Year&gt;2012&lt;/Year&gt;&lt;RecNum&gt;778&lt;/RecNum&gt;&lt;DisplayText&gt;[46]&lt;/DisplayText&gt;&lt;record&gt;&lt;rec-number&gt;778&lt;/rec-number&gt;&lt;foreign-keys&gt;&lt;key app="EN" db-id="wxte5d0ed9wfvmert5r5svaeaf22t2rdfszf" timestamp="1535357170"&gt;778&lt;/key&gt;&lt;/foreign-keys&gt;&lt;ref-type name="Journal Article"&gt;17&lt;/ref-type&gt;&lt;contributors&gt;&lt;authors&gt;&lt;author&gt;Manske, Sarah L&lt;/author&gt;&lt;author&gt;Good, Craig A&lt;/author&gt;&lt;author&gt;Zernicke, Ronald F&lt;/author&gt;&lt;author&gt;Boyd, Steven K&lt;/author&gt;&lt;/authors&gt;&lt;/contributors&gt;&lt;titles&gt;&lt;title&gt;High-frequency, low-magnitude vibration does not prevent bone loss resulting from muscle disuse in mice following botulinum toxin injection&lt;/title&gt;&lt;secondary-title&gt;PLoS One&lt;/secondary-title&gt;&lt;/titles&gt;&lt;periodical&gt;&lt;full-title&gt;PLoS One&lt;/full-title&gt;&lt;abbr-1&gt;PloS one&lt;/abbr-1&gt;&lt;/periodical&gt;&lt;pages&gt;e36486&lt;/pages&gt;&lt;volume&gt;7&lt;/volume&gt;&lt;number&gt;5&lt;/number&gt;&lt;dates&gt;&lt;year&gt;2012&lt;/year&gt;&lt;/dates&gt;&lt;isbn&gt;1932-6203&lt;/isbn&gt;&lt;urls&gt;&lt;/urls&gt;&lt;/record&gt;&lt;/Cite&gt;&lt;/EndNote&gt;</w:instrText>
      </w:r>
      <w:r w:rsidR="00C84B87" w:rsidRPr="000D7A4B">
        <w:rPr>
          <w:color w:val="000000" w:themeColor="text1"/>
        </w:rPr>
        <w:fldChar w:fldCharType="separate"/>
      </w:r>
      <w:r w:rsidR="00C84B87" w:rsidRPr="000D7A4B">
        <w:rPr>
          <w:noProof/>
          <w:color w:val="000000" w:themeColor="text1"/>
        </w:rPr>
        <w:t>[46]</w:t>
      </w:r>
      <w:r w:rsidR="00C84B87" w:rsidRPr="000D7A4B">
        <w:rPr>
          <w:color w:val="000000" w:themeColor="text1"/>
        </w:rPr>
        <w:fldChar w:fldCharType="end"/>
      </w:r>
      <w:r w:rsidR="00C10F70" w:rsidRPr="000D7A4B">
        <w:rPr>
          <w:color w:val="000000" w:themeColor="text1"/>
        </w:rPr>
        <w:t>.</w:t>
      </w:r>
    </w:p>
    <w:p w14:paraId="30590BCF" w14:textId="77777777" w:rsidR="00F94BAD" w:rsidRPr="000D7A4B" w:rsidRDefault="00F94BAD" w:rsidP="00B2386D">
      <w:pPr>
        <w:spacing w:line="480" w:lineRule="auto"/>
        <w:rPr>
          <w:color w:val="000000" w:themeColor="text1"/>
        </w:rPr>
      </w:pPr>
    </w:p>
    <w:p w14:paraId="6326D6EB" w14:textId="2B419F3C" w:rsidR="00F94BAD" w:rsidRPr="000D7A4B" w:rsidRDefault="00F94BAD" w:rsidP="00B2386D">
      <w:pPr>
        <w:spacing w:line="480" w:lineRule="auto"/>
        <w:rPr>
          <w:b/>
          <w:color w:val="000000" w:themeColor="text1"/>
          <w:sz w:val="28"/>
          <w:szCs w:val="32"/>
        </w:rPr>
      </w:pPr>
      <w:r w:rsidRPr="000D7A4B">
        <w:rPr>
          <w:b/>
          <w:color w:val="000000" w:themeColor="text1"/>
          <w:sz w:val="28"/>
          <w:szCs w:val="32"/>
        </w:rPr>
        <w:t>Implants</w:t>
      </w:r>
    </w:p>
    <w:p w14:paraId="640FE397" w14:textId="1A13A96C" w:rsidR="00F94BAD" w:rsidRPr="000D7A4B" w:rsidRDefault="00F94BAD" w:rsidP="00B2386D">
      <w:pPr>
        <w:spacing w:line="480" w:lineRule="auto"/>
        <w:rPr>
          <w:color w:val="000000" w:themeColor="text1"/>
        </w:rPr>
      </w:pPr>
      <w:r w:rsidRPr="000D7A4B">
        <w:rPr>
          <w:i/>
          <w:color w:val="000000" w:themeColor="text1"/>
        </w:rPr>
        <w:t xml:space="preserve">Positive effects: </w:t>
      </w:r>
      <w:r w:rsidRPr="000D7A4B">
        <w:rPr>
          <w:color w:val="000000" w:themeColor="text1"/>
        </w:rPr>
        <w:t xml:space="preserve">In patients with knee and hip implants, WBV and resistance training caused comparably strong improvements of muscle strength, muscle activation and mobility. Adverse side effects were not observed, but longer follow-up studies were suggested </w:t>
      </w:r>
      <w:r w:rsidRPr="000D7A4B">
        <w:rPr>
          <w:color w:val="000000" w:themeColor="text1"/>
        </w:rPr>
        <w:fldChar w:fldCharType="begin">
          <w:fldData xml:space="preserve">PEVuZE5vdGU+PENpdGU+PEF1dGhvcj5Kb2huc29uPC9BdXRob3I+PFllYXI+MjAxMDwvWWVhcj48
UmVjTnVtPjQ0MDwvUmVjTnVtPjxEaXNwbGF5VGV4dD5bNDddPC9EaXNwbGF5VGV4dD48cmVjb3Jk
PjxyZWMtbnVtYmVyPjQ0MDwvcmVjLW51bWJlcj48Zm9yZWlnbi1rZXlzPjxrZXkgYXBwPSJFTiIg
ZGItaWQ9Ind4dGU1ZDBlZDl3ZnZtZXJ0NXI1c3ZhZWFmMjJ0MnJkZnN6ZiIgdGltZXN0YW1wPSIx
NDY0MDg3MDMxIj40NDA8L2tleT48L2ZvcmVpZ24ta2V5cz48cmVmLXR5cGUgbmFtZT0iSm91cm5h
bCBBcnRpY2xlIj4xNzwvcmVmLXR5cGU+PGNvbnRyaWJ1dG9ycz48YXV0aG9ycz48YXV0aG9yPkpv
aG5zb24sIEEuIFcuPC9hdXRob3I+PGF1dGhvcj5NeXJlciwgSi4gVy48L2F1dGhvcj48YXV0aG9y
Pkh1bnRlciwgSS48L2F1dGhvcj48YXV0aG9yPkZlbGFuZCwgSi4gQi48L2F1dGhvcj48YXV0aG9y
PkhvcGtpbnMsIEouIFQuPC9hdXRob3I+PGF1dGhvcj5EcmFwZXIsIEQuIE8uPC9hdXRob3I+PGF1
dGhvcj5FZ2dldHQsIEQuPC9hdXRob3I+PC9hdXRob3JzPjwvY29udHJpYnV0b3JzPjxhdXRoLWFk
ZHJlc3M+RGVwYXJ0bWVudCBvZiBFeGVyY2lzZSBTY2llbmNlcywgQnJpZ2hhbSBZb3VuZyBVbml2
ZXJzaXR5LCBQcm92bywgVXRhaCA4NDYwMiwgVVNBLiBXYXluZV9qb2huc29uQGJ5dS5lZHU8L2F1
dGgtYWRkcmVzcz48dGl0bGVzPjx0aXRsZT5XaG9sZS1ib2R5IHZpYnJhdGlvbiBzdHJlbmd0aGVu
aW5nIGNvbXBhcmVkIHRvIHRyYWRpdGlvbmFsIHN0cmVuZ3RoZW5pbmcgZHVyaW5nIHBoeXNpY2Fs
IHRoZXJhcHkgaW4gaW5kaXZpZHVhbHMgd2l0aCB0b3RhbCBrbmVlIGFydGhyb3BsYXN0eTwvdGl0
bGU+PHNlY29uZGFyeS10aXRsZT5QaHlzaW90aGVyIFRoZW9yeSBQcmFjdDwvc2Vjb25kYXJ5LXRp
dGxlPjxhbHQtdGl0bGU+UGh5c2lvdGhlcmFweSB0aGVvcnkgYW5kIHByYWN0aWNlPC9hbHQtdGl0
bGU+PC90aXRsZXM+PHBlcmlvZGljYWw+PGZ1bGwtdGl0bGU+UGh5c2lvdGhlciBUaGVvcnkgUHJh
Y3Q8L2Z1bGwtdGl0bGU+PGFiYnItMT5QaHlzaW90aGVyYXB5IHRoZW9yeSBhbmQgcHJhY3RpY2U8
L2FiYnItMT48L3BlcmlvZGljYWw+PGFsdC1wZXJpb2RpY2FsPjxmdWxsLXRpdGxlPlBoeXNpb3Ro
ZXIgVGhlb3J5IFByYWN0PC9mdWxsLXRpdGxlPjxhYmJyLTE+UGh5c2lvdGhlcmFweSB0aGVvcnkg
YW5kIHByYWN0aWNlPC9hYmJyLTE+PC9hbHQtcGVyaW9kaWNhbD48cGFnZXM+MjE1LTI1PC9wYWdl
cz48dm9sdW1lPjI2PC92b2x1bWU+PG51bWJlcj40PC9udW1iZXI+PGVkaXRpb24+MjAxMC8wNC8y
MDwvZWRpdGlvbj48a2V5d29yZHM+PGtleXdvcmQ+QWdlZDwva2V5d29yZD48a2V5d29yZD5BcnRo
cm9wbGFzdHksIFJlcGxhY2VtZW50LCBLbmVlLypyZWhhYmlsaXRhdGlvbjwva2V5d29yZD48a2V5
d29yZD5GZW1hbGU8L2tleXdvcmQ+PGtleXdvcmQ+SHVtYW5zPC9rZXl3b3JkPjxrZXl3b3JkPk1h
bGU8L2tleXdvcmQ+PGtleXdvcmQ+TWlkZGxlIEFnZWQ8L2tleXdvcmQ+PGtleXdvcmQ+TXVzY2xl
IFN0cmVuZ3RoPC9rZXl3b3JkPjxrZXl3b3JkPipSZWNvdmVyeSBvZiBGdW5jdGlvbjwva2V5d29y
ZD48a2V5d29yZD4qUmVzaXN0YW5jZSBUcmFpbmluZzwva2V5d29yZD48a2V5d29yZD5WaWJyYXRp
b24vKnRoZXJhcGV1dGljIHVzZTwva2V5d29yZD48L2tleXdvcmRzPjxkYXRlcz48eWVhcj4yMDEw
PC95ZWFyPjxwdWItZGF0ZXM+PGRhdGU+TWF5PC9kYXRlPjwvcHViLWRhdGVzPjwvZGF0ZXM+PGlz
Ym4+MTUzMi01MDQwIChFbGVjdHJvbmljKSYjeEQ7MDk1OS0zOTg1IChMaW5raW5nKTwvaXNibj48
YWNjZXNzaW9uLW51bT4yMDM5Nzg1NjwvYWNjZXNzaW9uLW51bT48d29yay10eXBlPlJhbmRvbWl6
ZWQgQ29udHJvbGxlZCBUcmlhbCYjeEQ7UmVzZWFyY2ggU3VwcG9ydCwgTm9uLVUuUy4gR292JmFw
b3M7dDwvd29yay10eXBlPjx1cmxzPjxyZWxhdGVkLXVybHM+PHVybD5odHRwOi8vd3d3Lm5jYmku
bmxtLm5paC5nb3YvcHVibWVkLzIwMzk3ODU2PC91cmw+PC9yZWxhdGVkLXVybHM+PC91cmxzPjxl
bGVjdHJvbmljLXJlc291cmNlLW51bT4xMC4zMTA5LzA5NTkzOTgwOTAyOTY3MTk2PC9lbGVjdHJv
bmljLXJlc291cmNlLW51bT48bGFuZ3VhZ2U+ZW5nPC9sYW5ndWFnZT48L3JlY29yZD48L0NpdGU+
PC9FbmROb3RlPn==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Kb2huc29uPC9BdXRob3I+PFllYXI+MjAxMDwvWWVhcj48
UmVjTnVtPjQ0MDwvUmVjTnVtPjxEaXNwbGF5VGV4dD5bNDddPC9EaXNwbGF5VGV4dD48cmVjb3Jk
PjxyZWMtbnVtYmVyPjQ0MDwvcmVjLW51bWJlcj48Zm9yZWlnbi1rZXlzPjxrZXkgYXBwPSJFTiIg
ZGItaWQ9Ind4dGU1ZDBlZDl3ZnZtZXJ0NXI1c3ZhZWFmMjJ0MnJkZnN6ZiIgdGltZXN0YW1wPSIx
NDY0MDg3MDMxIj40NDA8L2tleT48L2ZvcmVpZ24ta2V5cz48cmVmLXR5cGUgbmFtZT0iSm91cm5h
bCBBcnRpY2xlIj4xNzwvcmVmLXR5cGU+PGNvbnRyaWJ1dG9ycz48YXV0aG9ycz48YXV0aG9yPkpv
aG5zb24sIEEuIFcuPC9hdXRob3I+PGF1dGhvcj5NeXJlciwgSi4gVy48L2F1dGhvcj48YXV0aG9y
Pkh1bnRlciwgSS48L2F1dGhvcj48YXV0aG9yPkZlbGFuZCwgSi4gQi48L2F1dGhvcj48YXV0aG9y
PkhvcGtpbnMsIEouIFQuPC9hdXRob3I+PGF1dGhvcj5EcmFwZXIsIEQuIE8uPC9hdXRob3I+PGF1
dGhvcj5FZ2dldHQsIEQuPC9hdXRob3I+PC9hdXRob3JzPjwvY29udHJpYnV0b3JzPjxhdXRoLWFk
ZHJlc3M+RGVwYXJ0bWVudCBvZiBFeGVyY2lzZSBTY2llbmNlcywgQnJpZ2hhbSBZb3VuZyBVbml2
ZXJzaXR5LCBQcm92bywgVXRhaCA4NDYwMiwgVVNBLiBXYXluZV9qb2huc29uQGJ5dS5lZHU8L2F1
dGgtYWRkcmVzcz48dGl0bGVzPjx0aXRsZT5XaG9sZS1ib2R5IHZpYnJhdGlvbiBzdHJlbmd0aGVu
aW5nIGNvbXBhcmVkIHRvIHRyYWRpdGlvbmFsIHN0cmVuZ3RoZW5pbmcgZHVyaW5nIHBoeXNpY2Fs
IHRoZXJhcHkgaW4gaW5kaXZpZHVhbHMgd2l0aCB0b3RhbCBrbmVlIGFydGhyb3BsYXN0eTwvdGl0
bGU+PHNlY29uZGFyeS10aXRsZT5QaHlzaW90aGVyIFRoZW9yeSBQcmFjdDwvc2Vjb25kYXJ5LXRp
dGxlPjxhbHQtdGl0bGU+UGh5c2lvdGhlcmFweSB0aGVvcnkgYW5kIHByYWN0aWNlPC9hbHQtdGl0
bGU+PC90aXRsZXM+PHBlcmlvZGljYWw+PGZ1bGwtdGl0bGU+UGh5c2lvdGhlciBUaGVvcnkgUHJh
Y3Q8L2Z1bGwtdGl0bGU+PGFiYnItMT5QaHlzaW90aGVyYXB5IHRoZW9yeSBhbmQgcHJhY3RpY2U8
L2FiYnItMT48L3BlcmlvZGljYWw+PGFsdC1wZXJpb2RpY2FsPjxmdWxsLXRpdGxlPlBoeXNpb3Ro
ZXIgVGhlb3J5IFByYWN0PC9mdWxsLXRpdGxlPjxhYmJyLTE+UGh5c2lvdGhlcmFweSB0aGVvcnkg
YW5kIHByYWN0aWNlPC9hYmJyLTE+PC9hbHQtcGVyaW9kaWNhbD48cGFnZXM+MjE1LTI1PC9wYWdl
cz48dm9sdW1lPjI2PC92b2x1bWU+PG51bWJlcj40PC9udW1iZXI+PGVkaXRpb24+MjAxMC8wNC8y
MDwvZWRpdGlvbj48a2V5d29yZHM+PGtleXdvcmQ+QWdlZDwva2V5d29yZD48a2V5d29yZD5BcnRo
cm9wbGFzdHksIFJlcGxhY2VtZW50LCBLbmVlLypyZWhhYmlsaXRhdGlvbjwva2V5d29yZD48a2V5
d29yZD5GZW1hbGU8L2tleXdvcmQ+PGtleXdvcmQ+SHVtYW5zPC9rZXl3b3JkPjxrZXl3b3JkPk1h
bGU8L2tleXdvcmQ+PGtleXdvcmQ+TWlkZGxlIEFnZWQ8L2tleXdvcmQ+PGtleXdvcmQ+TXVzY2xl
IFN0cmVuZ3RoPC9rZXl3b3JkPjxrZXl3b3JkPipSZWNvdmVyeSBvZiBGdW5jdGlvbjwva2V5d29y
ZD48a2V5d29yZD4qUmVzaXN0YW5jZSBUcmFpbmluZzwva2V5d29yZD48a2V5d29yZD5WaWJyYXRp
b24vKnRoZXJhcGV1dGljIHVzZTwva2V5d29yZD48L2tleXdvcmRzPjxkYXRlcz48eWVhcj4yMDEw
PC95ZWFyPjxwdWItZGF0ZXM+PGRhdGU+TWF5PC9kYXRlPjwvcHViLWRhdGVzPjwvZGF0ZXM+PGlz
Ym4+MTUzMi01MDQwIChFbGVjdHJvbmljKSYjeEQ7MDk1OS0zOTg1IChMaW5raW5nKTwvaXNibj48
YWNjZXNzaW9uLW51bT4yMDM5Nzg1NjwvYWNjZXNzaW9uLW51bT48d29yay10eXBlPlJhbmRvbWl6
ZWQgQ29udHJvbGxlZCBUcmlhbCYjeEQ7UmVzZWFyY2ggU3VwcG9ydCwgTm9uLVUuUy4gR292JmFw
b3M7dDwvd29yay10eXBlPjx1cmxzPjxyZWxhdGVkLXVybHM+PHVybD5odHRwOi8vd3d3Lm5jYmku
bmxtLm5paC5nb3YvcHVibWVkLzIwMzk3ODU2PC91cmw+PC9yZWxhdGVkLXVybHM+PC91cmxzPjxl
bGVjdHJvbmljLXJlc291cmNlLW51bT4xMC4zMTA5LzA5NTkzOTgwOTAyOTY3MTk2PC9lbGVjdHJv
bmljLXJlc291cmNlLW51bT48bGFuZ3VhZ2U+ZW5nPC9sYW5ndWFnZT48L3JlY29yZD48L0NpdGU+
PC9FbmROb3RlPn==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47]</w:t>
      </w:r>
      <w:r w:rsidRPr="000D7A4B">
        <w:rPr>
          <w:color w:val="000000" w:themeColor="text1"/>
        </w:rPr>
        <w:fldChar w:fldCharType="end"/>
      </w:r>
      <w:r w:rsidRPr="000D7A4B">
        <w:rPr>
          <w:color w:val="000000" w:themeColor="text1"/>
        </w:rPr>
        <w:t xml:space="preserve">. Positive effects were also seen in patients with knee arthroplasty </w:t>
      </w:r>
      <w:r w:rsidRPr="000D7A4B">
        <w:rPr>
          <w:color w:val="000000" w:themeColor="text1"/>
        </w:rPr>
        <w:fldChar w:fldCharType="begin">
          <w:fldData xml:space="preserve">PEVuZE5vdGU+PENpdGU+PEF1dGhvcj5CaWx5PC9BdXRob3I+PFllYXI+MjAxNjwvWWVhcj48UmVj
TnVtPjQ0MTwvUmVjTnVtPjxEaXNwbGF5VGV4dD5bNDhdPC9EaXNwbGF5VGV4dD48cmVjb3JkPjxy
ZWMtbnVtYmVyPjQ0MTwvcmVjLW51bWJlcj48Zm9yZWlnbi1rZXlzPjxrZXkgYXBwPSJFTiIgZGIt
aWQ9Ind4dGU1ZDBlZDl3ZnZtZXJ0NXI1c3ZhZWFmMjJ0MnJkZnN6ZiIgdGltZXN0YW1wPSIxNDY0
MDg4MTcwIj40NDE8L2tleT48L2ZvcmVpZ24ta2V5cz48cmVmLXR5cGUgbmFtZT0iSm91cm5hbCBB
cnRpY2xlIj4xNzwvcmVmLXR5cGU+PGNvbnRyaWJ1dG9ycz48YXV0aG9ycz48YXV0aG9yPkJpbHks
IFcuPC9hdXRob3I+PGF1dGhvcj5GcmFueiwgQy48L2F1dGhvcj48YXV0aG9yPlRyaW1tZWwsIEwu
PC9hdXRob3I+PGF1dGhvcj5Mb2VmbGVyLCBTLjwvYXV0aG9yPjxhdXRob3I+Q3ZlY2thLCBKLjwv
YXV0aG9yPjxhdXRob3I+WmFtcGllcmksIFMuPC9hdXRob3I+PGF1dGhvcj5LYXNjaGUsIFcuPC9h
dXRob3I+PGF1dGhvcj5TYXJhYm9uLCBOLjwvYXV0aG9yPjxhdXRob3I+WmVueiwgUC48L2F1dGhv
cj48YXV0aG9yPktlcm4sIEguPC9hdXRob3I+PC9hdXRob3JzPjwvY29udHJpYnV0b3JzPjxhdXRo
LWFkZHJlc3M+RGVwYXJ0bWVudCBvZiBQaHlzaWNhbCBNZWRpY2luZSBhbmQgUmVoYWJpbGl0YXRp
b24sIFdpbGhlbG1pbmVuc3BpdGFsLCBWaWVubmEsIEF1c3RyaWEuIEVsZWN0cm9uaWMgYWRkcmVz
czogd2FsdGVyLmJpbHlAd2llbmthdi5hdC4mI3hEO0RlcGFydG1lbnQgb2YgUGh5c2ljYWwgTWVk
aWNpbmUgYW5kIFJlaGFiaWxpdGF0aW9uLCBXaWxoZWxtaW5lbnNwaXRhbCwgVmllbm5hLCBBdXN0
cmlhLiYjeEQ7THVkd2lnIEJvbHR6bWFubiBJbnN0aXR1dGUgb2YgRWxlY3RyaWNhbCBTdGltdWxh
dGlvbiBhbmQgUGh5c2ljYWwgUmVoYWJpbGl0YXRpb24sIFdpbGhlbG1pbmVuc3BpdGFsLCBWaWVu
bmEsIEF1c3RyaWEuJiN4RDtGYWN1bHR5IG9mIFBoeXNpY2FsIEVkdWNhdGlvbiBhbmQgU3BvcnRz
LCBDb21lbml1cyBVbml2ZXJzaXR5LCBCcmF0aXNsYXZhLCBTbG92YWtpYS4mI3hEO0x1ZHdpZyBC
b2x0em1hbm4gSW5zdGl0dXRlIG9mIEVsZWN0cmljYWwgU3RpbXVsYXRpb24gYW5kIFBoeXNpY2Fs
IFJlaGFiaWxpdGF0aW9uLCBXaWxoZWxtaW5lbnNwaXRhbCwgVmllbm5hLCBBdXN0cmlhOyBWZW5l
dGlhbiBJbnN0aXR1dGUgb2YgTW9sZWN1bGFyIE1lZGljaW5lLCBEdWxiZWNjbyBUZWxldGhvbiBJ
bnN0aXR1dGUsIERlcGFydG1lbnQgb2YgQmlvbWVkaWNhbCBTY2llbmNlcywgVW5pdmVyc2l0eSBv
ZiBQYWR1YSwgUGFkdWEsIEl0YWx5LiYjeEQ7THVkd2lnIEJvbHR6bWFubiBJbnN0aXR1dGUgb2Yg
RWxlY3RyaWNhbCBTdGltdWxhdGlvbiBhbmQgUGh5c2ljYWwgUmVoYWJpbGl0YXRpb24sIFdpbGhl
bG1pbmVuc3BpdGFsLCBWaWVubmEsIEF1c3RyaWE7IFVuaXZlcnNpdHkgb2YgUHJpbW9yc2thLCBB
bmRyZWogTWFydXNpYyBJbnN0aXR1dGUsIEtvcGVyLCBTbG92ZW5pYS4mI3hEO0RlcGFydG1lbnQg
b2YgT3J0aG9wZWRpYyBTdXJnZXJ5LCBPdHRvIFdhZ25lciBTcGl0YWwsIFZpZW5uYSwgQXVzdHJp
YS4mI3hEO0RlcGFydG1lbnQgb2YgUGh5c2ljYWwgTWVkaWNpbmUgYW5kIFJlaGFiaWxpdGF0aW9u
LCBXaWxoZWxtaW5lbnNwaXRhbCwgVmllbm5hLCBBdXN0cmlhOyBMdWR3aWcgQm9sdHptYW5uIElu
c3RpdHV0ZSBvZiBFbGVjdHJpY2FsIFN0aW11bGF0aW9uIGFuZCBQaHlzaWNhbCBSZWhhYmlsaXRh
dGlvbiwgV2lsaGVsbWluZW5zcGl0YWwsIFZpZW5uYSwgQXVzdHJpYS48L2F1dGgtYWRkcmVzcz48
dGl0bGVzPjx0aXRsZT5FZmZlY3RzIG9mIExlZy1QcmVzcyBUcmFpbmluZyBXaXRoIE1vZGVyYXRl
IFZpYnJhdGlvbiBvbiBNdXNjbGUgU3RyZW5ndGgsIFBhaW4sIGFuZCBGdW5jdGlvbiBBZnRlciBU
b3RhbCBLbmVlIEFydGhyb3BsYXN0eTogQSBSYW5kb21pemVkIENvbnRyb2xsZWQgVHJpYWw8L3Rp
dGxlPjxzZWNvbmRhcnktdGl0bGU+QXJjaCBQaHlzIE1lZCBSZWhhYmlsPC9zZWNvbmRhcnktdGl0
bGU+PGFsdC10aXRsZT5BcmNoaXZlcyBvZiBwaHlzaWNhbCBtZWRpY2luZSBhbmQgcmVoYWJpbGl0
YXRpb248L2FsdC10aXRsZT48L3RpdGxlcz48cGVyaW9kaWNhbD48ZnVsbC10aXRsZT5BcmNoIFBo
eXMgTWVkIFJlaGFiaWw8L2Z1bGwtdGl0bGU+PGFiYnItMT5BcmNoaXZlcyBvZiBwaHlzaWNhbCBt
ZWRpY2luZSBhbmQgcmVoYWJpbGl0YXRpb248L2FiYnItMT48L3BlcmlvZGljYWw+PGFsdC1wZXJp
b2RpY2FsPjxmdWxsLXRpdGxlPkFyY2ggUGh5cyBNZWQgUmVoYWJpbDwvZnVsbC10aXRsZT48YWJi
ci0xPkFyY2hpdmVzIG9mIHBoeXNpY2FsIG1lZGljaW5lIGFuZCByZWhhYmlsaXRhdGlvbjwvYWJi
ci0xPjwvYWx0LXBlcmlvZGljYWw+PGVkaXRpb24+MjAxNi8wMS8xNTwvZWRpdGlvbj48ZGF0ZXM+
PHllYXI+MjAxNjwveWVhcj48cHViLWRhdGVzPjxkYXRlPkphbiA0PC9kYXRlPjwvcHViLWRhdGVz
PjwvZGF0ZXM+PGlzYm4+MTUzMi04MjFYIChFbGVjdHJvbmljKSYjeEQ7MDAwMy05OTkzIChMaW5r
aW5nKTwvaXNibj48YWNjZXNzaW9uLW51bT4yNjc2Mzk0NzwvYWNjZXNzaW9uLW51bT48dXJscz48
cmVsYXRlZC11cmxzPjx1cmw+aHR0cDovL3d3dy5uY2JpLm5sbS5uaWguZ292L3B1Ym1lZC8yNjc2
Mzk0NzwvdXJsPjwvcmVsYXRlZC11cmxzPjwvdXJscz48ZWxlY3Ryb25pYy1yZXNvdXJjZS1udW0+
MTAuMTAxNi9qLmFwbXIuMjAxNS4xMi4wMTU8L2VsZWN0cm9uaWMtcmVzb3VyY2UtbnVtPjxsYW5n
dWFnZT5Fbmc8L2xhbmd1YWdlPjwvcmVjb3JkPjwvQ2l0ZT48L0VuZE5vdGU+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CaWx5PC9BdXRob3I+PFllYXI+MjAxNjwvWWVhcj48UmVj
TnVtPjQ0MTwvUmVjTnVtPjxEaXNwbGF5VGV4dD5bNDhdPC9EaXNwbGF5VGV4dD48cmVjb3JkPjxy
ZWMtbnVtYmVyPjQ0MTwvcmVjLW51bWJlcj48Zm9yZWlnbi1rZXlzPjxrZXkgYXBwPSJFTiIgZGIt
aWQ9Ind4dGU1ZDBlZDl3ZnZtZXJ0NXI1c3ZhZWFmMjJ0MnJkZnN6ZiIgdGltZXN0YW1wPSIxNDY0
MDg4MTcwIj40NDE8L2tleT48L2ZvcmVpZ24ta2V5cz48cmVmLXR5cGUgbmFtZT0iSm91cm5hbCBB
cnRpY2xlIj4xNzwvcmVmLXR5cGU+PGNvbnRyaWJ1dG9ycz48YXV0aG9ycz48YXV0aG9yPkJpbHks
IFcuPC9hdXRob3I+PGF1dGhvcj5GcmFueiwgQy48L2F1dGhvcj48YXV0aG9yPlRyaW1tZWwsIEwu
PC9hdXRob3I+PGF1dGhvcj5Mb2VmbGVyLCBTLjwvYXV0aG9yPjxhdXRob3I+Q3ZlY2thLCBKLjwv
YXV0aG9yPjxhdXRob3I+WmFtcGllcmksIFMuPC9hdXRob3I+PGF1dGhvcj5LYXNjaGUsIFcuPC9h
dXRob3I+PGF1dGhvcj5TYXJhYm9uLCBOLjwvYXV0aG9yPjxhdXRob3I+WmVueiwgUC48L2F1dGhv
cj48YXV0aG9yPktlcm4sIEguPC9hdXRob3I+PC9hdXRob3JzPjwvY29udHJpYnV0b3JzPjxhdXRo
LWFkZHJlc3M+RGVwYXJ0bWVudCBvZiBQaHlzaWNhbCBNZWRpY2luZSBhbmQgUmVoYWJpbGl0YXRp
b24sIFdpbGhlbG1pbmVuc3BpdGFsLCBWaWVubmEsIEF1c3RyaWEuIEVsZWN0cm9uaWMgYWRkcmVz
czogd2FsdGVyLmJpbHlAd2llbmthdi5hdC4mI3hEO0RlcGFydG1lbnQgb2YgUGh5c2ljYWwgTWVk
aWNpbmUgYW5kIFJlaGFiaWxpdGF0aW9uLCBXaWxoZWxtaW5lbnNwaXRhbCwgVmllbm5hLCBBdXN0
cmlhLiYjeEQ7THVkd2lnIEJvbHR6bWFubiBJbnN0aXR1dGUgb2YgRWxlY3RyaWNhbCBTdGltdWxh
dGlvbiBhbmQgUGh5c2ljYWwgUmVoYWJpbGl0YXRpb24sIFdpbGhlbG1pbmVuc3BpdGFsLCBWaWVu
bmEsIEF1c3RyaWEuJiN4RDtGYWN1bHR5IG9mIFBoeXNpY2FsIEVkdWNhdGlvbiBhbmQgU3BvcnRz
LCBDb21lbml1cyBVbml2ZXJzaXR5LCBCcmF0aXNsYXZhLCBTbG92YWtpYS4mI3hEO0x1ZHdpZyBC
b2x0em1hbm4gSW5zdGl0dXRlIG9mIEVsZWN0cmljYWwgU3RpbXVsYXRpb24gYW5kIFBoeXNpY2Fs
IFJlaGFiaWxpdGF0aW9uLCBXaWxoZWxtaW5lbnNwaXRhbCwgVmllbm5hLCBBdXN0cmlhOyBWZW5l
dGlhbiBJbnN0aXR1dGUgb2YgTW9sZWN1bGFyIE1lZGljaW5lLCBEdWxiZWNjbyBUZWxldGhvbiBJ
bnN0aXR1dGUsIERlcGFydG1lbnQgb2YgQmlvbWVkaWNhbCBTY2llbmNlcywgVW5pdmVyc2l0eSBv
ZiBQYWR1YSwgUGFkdWEsIEl0YWx5LiYjeEQ7THVkd2lnIEJvbHR6bWFubiBJbnN0aXR1dGUgb2Yg
RWxlY3RyaWNhbCBTdGltdWxhdGlvbiBhbmQgUGh5c2ljYWwgUmVoYWJpbGl0YXRpb24sIFdpbGhl
bG1pbmVuc3BpdGFsLCBWaWVubmEsIEF1c3RyaWE7IFVuaXZlcnNpdHkgb2YgUHJpbW9yc2thLCBB
bmRyZWogTWFydXNpYyBJbnN0aXR1dGUsIEtvcGVyLCBTbG92ZW5pYS4mI3hEO0RlcGFydG1lbnQg
b2YgT3J0aG9wZWRpYyBTdXJnZXJ5LCBPdHRvIFdhZ25lciBTcGl0YWwsIFZpZW5uYSwgQXVzdHJp
YS4mI3hEO0RlcGFydG1lbnQgb2YgUGh5c2ljYWwgTWVkaWNpbmUgYW5kIFJlaGFiaWxpdGF0aW9u
LCBXaWxoZWxtaW5lbnNwaXRhbCwgVmllbm5hLCBBdXN0cmlhOyBMdWR3aWcgQm9sdHptYW5uIElu
c3RpdHV0ZSBvZiBFbGVjdHJpY2FsIFN0aW11bGF0aW9uIGFuZCBQaHlzaWNhbCBSZWhhYmlsaXRh
dGlvbiwgV2lsaGVsbWluZW5zcGl0YWwsIFZpZW5uYSwgQXVzdHJpYS48L2F1dGgtYWRkcmVzcz48
dGl0bGVzPjx0aXRsZT5FZmZlY3RzIG9mIExlZy1QcmVzcyBUcmFpbmluZyBXaXRoIE1vZGVyYXRl
IFZpYnJhdGlvbiBvbiBNdXNjbGUgU3RyZW5ndGgsIFBhaW4sIGFuZCBGdW5jdGlvbiBBZnRlciBU
b3RhbCBLbmVlIEFydGhyb3BsYXN0eTogQSBSYW5kb21pemVkIENvbnRyb2xsZWQgVHJpYWw8L3Rp
dGxlPjxzZWNvbmRhcnktdGl0bGU+QXJjaCBQaHlzIE1lZCBSZWhhYmlsPC9zZWNvbmRhcnktdGl0
bGU+PGFsdC10aXRsZT5BcmNoaXZlcyBvZiBwaHlzaWNhbCBtZWRpY2luZSBhbmQgcmVoYWJpbGl0
YXRpb248L2FsdC10aXRsZT48L3RpdGxlcz48cGVyaW9kaWNhbD48ZnVsbC10aXRsZT5BcmNoIFBo
eXMgTWVkIFJlaGFiaWw8L2Z1bGwtdGl0bGU+PGFiYnItMT5BcmNoaXZlcyBvZiBwaHlzaWNhbCBt
ZWRpY2luZSBhbmQgcmVoYWJpbGl0YXRpb248L2FiYnItMT48L3BlcmlvZGljYWw+PGFsdC1wZXJp
b2RpY2FsPjxmdWxsLXRpdGxlPkFyY2ggUGh5cyBNZWQgUmVoYWJpbDwvZnVsbC10aXRsZT48YWJi
ci0xPkFyY2hpdmVzIG9mIHBoeXNpY2FsIG1lZGljaW5lIGFuZCByZWhhYmlsaXRhdGlvbjwvYWJi
ci0xPjwvYWx0LXBlcmlvZGljYWw+PGVkaXRpb24+MjAxNi8wMS8xNTwvZWRpdGlvbj48ZGF0ZXM+
PHllYXI+MjAxNjwveWVhcj48cHViLWRhdGVzPjxkYXRlPkphbiA0PC9kYXRlPjwvcHViLWRhdGVz
PjwvZGF0ZXM+PGlzYm4+MTUzMi04MjFYIChFbGVjdHJvbmljKSYjeEQ7MDAwMy05OTkzIChMaW5r
aW5nKTwvaXNibj48YWNjZXNzaW9uLW51bT4yNjc2Mzk0NzwvYWNjZXNzaW9uLW51bT48dXJscz48
cmVsYXRlZC11cmxzPjx1cmw+aHR0cDovL3d3dy5uY2JpLm5sbS5uaWguZ292L3B1Ym1lZC8yNjc2
Mzk0NzwvdXJsPjwvcmVsYXRlZC11cmxzPjwvdXJscz48ZWxlY3Ryb25pYy1yZXNvdXJjZS1udW0+
MTAuMTAxNi9qLmFwbXIuMjAxNS4xMi4wMTU8L2VsZWN0cm9uaWMtcmVzb3VyY2UtbnVtPjxsYW5n
dWFnZT5Fbmc8L2xhbmd1YWdlPjwvcmVjb3JkPjwvQ2l0ZT48L0VuZE5vdGU+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48]</w:t>
      </w:r>
      <w:r w:rsidRPr="000D7A4B">
        <w:rPr>
          <w:color w:val="000000" w:themeColor="text1"/>
        </w:rPr>
        <w:fldChar w:fldCharType="end"/>
      </w:r>
      <w:r w:rsidRPr="000D7A4B">
        <w:rPr>
          <w:color w:val="000000" w:themeColor="text1"/>
        </w:rPr>
        <w:t xml:space="preserve">. Enhanced osteogenesis and osseointegration were described at non-cemented interfaces of titanium implants in rats, especially for low accelerations and high frequencies </w:t>
      </w:r>
      <w:r w:rsidRPr="000D7A4B">
        <w:rPr>
          <w:color w:val="000000" w:themeColor="text1"/>
        </w:rPr>
        <w:fldChar w:fldCharType="begin">
          <w:fldData xml:space="preserve">PEVuZE5vdGU+PENpdGU+PEF1dGhvcj5KaW5nPC9BdXRob3I+PFllYXI+MjAxNTwvWWVhcj48UmVj
TnVtPjQyOTwvUmVjTnVtPjxEaXNwbGF5VGV4dD5bNDktNTRdPC9EaXNwbGF5VGV4dD48cmVjb3Jk
PjxyZWMtbnVtYmVyPjQyOTwvcmVjLW51bWJlcj48Zm9yZWlnbi1rZXlzPjxrZXkgYXBwPSJFTiIg
ZGItaWQ9Ind4dGU1ZDBlZDl3ZnZtZXJ0NXI1c3ZhZWFmMjJ0MnJkZnN6ZiIgdGltZXN0YW1wPSIx
NDYzOTkxOTUzIj40Mjk8L2tleT48L2ZvcmVpZ24ta2V5cz48cmVmLXR5cGUgbmFtZT0iSm91cm5h
bCBBcnRpY2xlIj4xNzwvcmVmLXR5cGU+PGNvbnRyaWJ1dG9ycz48YXV0aG9ycz48YXV0aG9yPkpp
bmcsIEQuPC9hdXRob3I+PGF1dGhvcj5Ub25nLCBTLjwvYXV0aG9yPjxhdXRob3I+WmhhaSwgTS48
L2F1dGhvcj48YXV0aG9yPkxpLCBYLjwvYXV0aG9yPjxhdXRob3I+Q2FpLCBKLjwvYXV0aG9yPjxh
dXRob3I+V3UsIFkuPC9hdXRob3I+PGF1dGhvcj5TaGVuLCBHLjwvYXV0aG9yPjxhdXRob3I+Wmhh
bmcsIFguPC9hdXRob3I+PGF1dGhvcj5YdSwgUS48L2F1dGhvcj48YXV0aG9yPkd1bywgWi48L2F1
dGhvcj48YXV0aG9yPkx1bywgRS48L2F1dGhvcj48L2F1dGhvcnM+PC9jb250cmlidXRvcnM+PGF1
dGgtYWRkcmVzcz5EZXBhcnRtZW50IG9mIEJpb21lZGljYWwgRW5naW5lZXJpbmcsIEZvdXJ0aCBN
aWxpdGFyeSBNZWRpY2FsIFVuaXZlcnNpdHksIFhpJmFwb3M7YW4sIENoaW5hLiYjeEQ7SW5zdGl0
dXRlIG9mIE9ydGhvcGFlZGljcywgWGlqaW5nIGhvc3BpdGFsLCBGb3VydGggTWlsaXRhcnkgTWVk
aWNhbCBVbml2ZXJzaXR5LCBYaSZhcG9zO2FuLCBDaGluYS4mI3hEO0RlcGFydG1lbnQgb2YgRW5k
b2NyaW5vbG9neSwgWGlqaW5nIGhvc3BpdGFsLCBGb3VydGggTWlsaXRhcnkgTWVkaWNhbCBVbml2
ZXJzaXR5LCBYaSZhcG9zO2FuLCBDaGluYS4mI3hEO0RlcGFydG1lbnQgb2YgTnVyc2luZywgRm91
cnRoIE1pbGl0YXJ5IE1lZGljYWwgVW5pdmVyc2l0eSwgWGkmYXBvczthbiwgQ2hpbmEuPC9hdXRo
LWFkZHJlc3M+PHRpdGxlcz48dGl0bGU+RWZmZWN0IG9mIGxvdy1sZXZlbCBtZWNoYW5pY2FsIHZp
YnJhdGlvbiBvbiBvc3Rlb2dlbmVzaXMgYW5kIG9zc2VvaW50ZWdyYXRpb24gb2YgcG9yb3VzIHRp
dGFuaXVtIGltcGxhbnRzIGluIHRoZSByZXBhaXIgb2YgbG9uZyBib25lIGRlZmVjdHM8L3RpdGxl
PjxzZWNvbmRhcnktdGl0bGU+U2NpIFJlcDwvc2Vjb25kYXJ5LXRpdGxlPjxhbHQtdGl0bGU+U2Np
ZW50aWZpYyByZXBvcnRzPC9hbHQtdGl0bGU+PC90aXRsZXM+PHBlcmlvZGljYWw+PGZ1bGwtdGl0
bGU+U2NpIFJlcDwvZnVsbC10aXRsZT48YWJici0xPlNjaWVudGlmaWMgcmVwb3J0czwvYWJici0x
PjwvcGVyaW9kaWNhbD48YWx0LXBlcmlvZGljYWw+PGZ1bGwtdGl0bGU+U2NpIFJlcDwvZnVsbC10
aXRsZT48YWJici0xPlNjaWVudGlmaWMgcmVwb3J0czwvYWJici0xPjwvYWx0LXBlcmlvZGljYWw+
PHBhZ2VzPjE3MTM0PC9wYWdlcz48dm9sdW1lPjU8L3ZvbHVtZT48ZWRpdGlvbj4yMDE1LzExLzI2
PC9lZGl0aW9uPjxkYXRlcz48eWVhcj4yMDE1PC95ZWFyPjwvZGF0ZXM+PGlzYm4+MjA0NS0yMzIy
IChFbGVjdHJvbmljKSYjeEQ7MjA0NS0yMzIyIChMaW5raW5nKTwvaXNibj48YWNjZXNzaW9uLW51
bT4yNjYwMTcwOTwvYWNjZXNzaW9uLW51bT48d29yay10eXBlPlJlc2VhcmNoIFN1cHBvcnQsIE5v
bi1VLlMuIEdvdiZhcG9zO3Q8L3dvcmstdHlwZT48dXJscz48cmVsYXRlZC11cmxzPjx1cmw+aHR0
cDovL3d3dy5uY2JpLm5sbS5uaWguZ292L3B1Ym1lZC8yNjYwMTcwOTwvdXJsPjwvcmVsYXRlZC11
cmxzPjwvdXJscz48Y3VzdG9tMj40NjU4NTMzPC9jdXN0b20yPjxlbGVjdHJvbmljLXJlc291cmNl
LW51bT4xMC4xMDM4L3NyZXAxNzEzNDwvZWxlY3Ryb25pYy1yZXNvdXJjZS1udW0+PGxhbmd1YWdl
PmVuZzwvbGFuZ3VhZ2U+PC9yZWNvcmQ+PC9DaXRlPjxDaXRlPjxBdXRob3I+TGlhbmc8L0F1dGhv
cj48WWVhcj4yMDE0PC9ZZWFyPjxSZWNOdW0+NDMxPC9SZWNOdW0+PHJlY29yZD48cmVjLW51bWJl
cj40MzE8L3JlYy1udW1iZXI+PGZvcmVpZ24ta2V5cz48a2V5IGFwcD0iRU4iIGRiLWlkPSJ3eHRl
NWQwZWQ5d2Z2bWVydDVyNXN2YWVhZjIydDJyZGZzemYiIHRpbWVzdGFtcD0iMTQ2Mzk5NTU2OCI+
NDMxPC9rZXk+PC9mb3JlaWduLWtleXM+PHJlZi10eXBlIG5hbWU9IkpvdXJuYWwgQXJ0aWNsZSI+
MTc8L3JlZi10eXBlPjxjb250cmlidXRvcnM+PGF1dGhvcnM+PGF1dGhvcj5MaWFuZywgWS4gUS48
L2F1dGhvcj48YXV0aG9yPlFpLCBNLiBDLjwvYXV0aG9yPjxhdXRob3I+WHUsIEouPC9hdXRob3I+
PGF1dGhvcj5MaXUsIEguIFcuPC9hdXRob3I+PGF1dGhvcj5Eb25nLCBXLjwvYXV0aG9yPjxhdXRo
b3I+TGksIEouIFkuPC9hdXRob3I+PGF1dGhvcj5IdSwgTS48L2F1dGhvcj48L2F1dGhvcnM+PC9j
b250cmlidXRvcnM+PGF1dGgtYWRkcmVzcz5EZXBhcnRtZW50IG9mIFN0b21hdG9sb2d5LCBDaGlu
ZXNlIFBMQSBHZW5lcmFsIEhvc3BpdGFsLCBCZWlqaW5nIDEwMDg1MywgUC5SLiBDaGluYS4mI3hE
O0NvbGxlZ2Ugb2YgU3RvbWF0b2xvZ3ksIEhlYmVpIFVuaXRlZCBVbml2ZXJzaXR5LCBUYW5nc2hh
biwgSGViZWkgMDYzMDAwLCBQLlIuIENoaW5hLiYjeEQ7RGVwYXJ0bWVudCBvZiBTdG9tYXRvbG9n
eSwgVG9uZ2NodWFuIENpdHkgUGVvcGxlJmFwb3M7cyBIb3NwaXRhbCwgVG9uZ2NodWFuLCBTaGFh
bnhpIDcyNzEwMCwgUC5SLiBDaGluYS48L2F1dGgtYWRkcmVzcz48dGl0bGVzPjx0aXRsZT5Mb3ct
bWFnbml0dWRlIGhpZ2gtZnJlcXVlbmN5IGxvYWRpbmcsIGJ5IHdob2xlLWJvZHkgdmlicmF0aW9u
LCBhY2NlbGVyYXRlcyBlYXJseSBpbXBsYW50IG9zc2VvaW50ZWdyYXRpb24gaW4gb3ZhcmllY3Rv
bWl6ZWQgcmF0czwvdGl0bGU+PHNlY29uZGFyeS10aXRsZT5Nb2wgTWVkIFJlcDwvc2Vjb25kYXJ5
LXRpdGxlPjxhbHQtdGl0bGU+TW9sZWN1bGFyIG1lZGljaW5lIHJlcG9ydHM8L2FsdC10aXRsZT48
L3RpdGxlcz48cGVyaW9kaWNhbD48ZnVsbC10aXRsZT5Nb2wgTWVkIFJlcDwvZnVsbC10aXRsZT48
YWJici0xPk1vbGVjdWxhciBtZWRpY2luZSByZXBvcnRzPC9hYmJyLTE+PC9wZXJpb2RpY2FsPjxh
bHQtcGVyaW9kaWNhbD48ZnVsbC10aXRsZT5Nb2wgTWVkIFJlcDwvZnVsbC10aXRsZT48YWJici0x
Pk1vbGVjdWxhciBtZWRpY2luZSByZXBvcnRzPC9hYmJyLTE+PC9hbHQtcGVyaW9kaWNhbD48cGFn
ZXM+MjgzNS00MjwvcGFnZXM+PHZvbHVtZT4xMDwvdm9sdW1lPjxudW1iZXI+NjwvbnVtYmVyPjxl
ZGl0aW9uPjIwMTQvMTAvMDI8L2VkaXRpb24+PGtleXdvcmRzPjxrZXl3b3JkPkFuaW1hbHM8L2tl
eXdvcmQ+PGtleXdvcmQ+Qm9uZSBEZW5zaXR5L2RydWcgZWZmZWN0czwva2V5d29yZD48a2V5d29y
ZD5Cb25lIERlbnNpdHkgQ29uc2VydmF0aW9uIEFnZW50cy8qdGhlcmFwZXV0aWMgdXNlPC9rZXl3
b3JkPjxrZXl3b3JkPkZlbWFsZTwva2V5d29yZD48a2V5d29yZD5Pc3Nlb2ludGVncmF0aW9uLypk
cnVnIGVmZmVjdHM8L2tleXdvcmQ+PGtleXdvcmQ+T3N0ZW9nZW5lc2lzL2RydWcgZWZmZWN0czwv
a2V5d29yZD48a2V5d29yZD5Pc3Rlb3Bvcm9zaXMvZHJ1ZyB0aGVyYXB5PC9rZXl3b3JkPjxrZXl3
b3JkPk92YXJpZWN0b215L21ldGhvZHM8L2tleXdvcmQ+PGtleXdvcmQ+UHJvc3RoZXNlcyBhbmQg
SW1wbGFudHM8L2tleXdvcmQ+PGtleXdvcmQ+UmF0czwva2V5d29yZD48a2V5d29yZD5SYXRzLCBT
cHJhZ3VlLURhd2xleTwva2V5d29yZD48a2V5d29yZD5UaWJpYS9kcnVnIGVmZmVjdHM8L2tleXdv
cmQ+PGtleXdvcmQ+VGl0YW5pdW0vcGhhcm1hY29sb2d5PC9rZXl3b3JkPjxrZXl3b3JkPlZpYnJh
dGlvbi8qdGhlcmFwZXV0aWMgdXNlPC9rZXl3b3JkPjwva2V5d29yZHM+PGRhdGVzPjx5ZWFyPjIw
MTQ8L3llYXI+PHB1Yi1kYXRlcz48ZGF0ZT5EZWM8L2RhdGU+PC9wdWItZGF0ZXM+PC9kYXRlcz48
aXNibj4xNzkxLTMwMDQgKEVsZWN0cm9uaWMpJiN4RDsxNzkxLTI5OTcgKExpbmtpbmcpPC9pc2Ju
PjxhY2Nlc3Npb24tbnVtPjI1MjcwMjQ1PC9hY2Nlc3Npb24tbnVtPjx3b3JrLXR5cGU+UmVzZWFy
Y2ggU3VwcG9ydCwgTm9uLVUuUy4gR292JmFwb3M7dDwvd29yay10eXBlPjx1cmxzPjxyZWxhdGVk
LXVybHM+PHVybD5odHRwOi8vd3d3Lm5jYmkubmxtLm5paC5nb3YvcHVibWVkLzI1MjcwMjQ1PC91
cmw+PC9yZWxhdGVkLXVybHM+PC91cmxzPjxjdXN0b20yPjQyMjc0MTg8L2N1c3RvbTI+PGVsZWN0
cm9uaWMtcmVzb3VyY2UtbnVtPjEwLjM4OTIvbW1yLjIwMTQuMjU5NzwvZWxlY3Ryb25pYy1yZXNv
dXJjZS1udW0+PGxhbmd1YWdlPmVuZzwvbGFuZ3VhZ2U+PC9yZWNvcmQ+PC9DaXRlPjxDaXRlPjxB
dXRob3I+T2dhd2E8L0F1dGhvcj48WWVhcj4yMDE0PC9ZZWFyPjxSZWNOdW0+NDMyPC9SZWNOdW0+
PHJlY29yZD48cmVjLW51bWJlcj40MzI8L3JlYy1udW1iZXI+PGZvcmVpZ24ta2V5cz48a2V5IGFw
cD0iRU4iIGRiLWlkPSJ3eHRlNWQwZWQ5d2Z2bWVydDVyNXN2YWVhZjIydDJyZGZzemYiIHRpbWVz
dGFtcD0iMTQ2Mzk5NjM5NiI+NDMyPC9rZXk+PC9mb3JlaWduLWtleXM+PHJlZi10eXBlIG5hbWU9
IkpvdXJuYWwgQXJ0aWNsZSI+MTc8L3JlZi10eXBlPjxjb250cmlidXRvcnM+PGF1dGhvcnM+PGF1
dGhvcj5PZ2F3YSwgVC48L2F1dGhvcj48YXV0aG9yPlZhbmRhbW1lLCBLLjwvYXV0aG9yPjxhdXRo
b3I+WmhhbmcsIFguIEwuPC9hdXRob3I+PGF1dGhvcj5OYWVydCwgSS48L2F1dGhvcj48YXV0aG9y
PlBvc3NlbWllcnMsIFQuPC9hdXRob3I+PGF1dGhvcj5DaGF1ZGhhcmksIEEuPC9hdXRob3I+PGF1
dGhvcj5TYXNha2ksIEsuPC9hdXRob3I+PGF1dGhvcj5EdXljaywgSi48L2F1dGhvcj48L2F1dGhv
cnM+PC9jb250cmlidXRvcnM+PGF1dGgtYWRkcmVzcz5LYXRob2xpZWtlIFVuaXYgTGV1dmVuLCBC
SU9NQVQgS1UgTGV1dmVuLCBEZXB0IE9yYWwgSGx0aCBTY2ksIEItMzAwMCBMZXV2ZW4sIEJlbGdp
dW0mI3hEO0thdGhvbGlla2UgVW5pdiBMZXV2ZW4sIERlbnQgQ2xpbiwgQi0zMDAwIExldXZlbiwg
QmVsZ2l1bSYjeEQ7VW5pdiBIb3NwIExldXZlbiwgQi0zMDAwIExldXZlbiwgQmVsZ2l1bSYjeEQ7
VG9ob2t1IFVuaXYsIERpdiBBZHYgUHJvc3RoZXQgRGVudCwgR3JhZCBTY2ggRGVudCwgU2VuZGFp
LCBNaXlhZ2kgOTgwLCBKYXBhbiYjeEQ7U3VuIFlhdCBTZW4gVW5pdiwgSG9zcCBTdG9tYXRvbCwg
R3VhbmdodWEgU2NoIFN0b21hdG9sLCBHdWFuZ3pob3UgNTEwMjc1LCBHdWFuZ2RvbmcsIFBlb3Bs
ZXMgUiBDaGluYTwvYXV0aC1hZGRyZXNzPjx0aXRsZXM+PHRpdGxlPlN0aW11bGF0aW9uIG9mIFRp
dGFuaXVtIEltcGxhbnQgT3NzZW9pbnRlZ3JhdGlvbiBUaHJvdWdoIEhpZ2gtRnJlcXVlbmN5IFZp
YnJhdGlvbiBMb2FkaW5nIGlzIEVuaGFuY2VkIHdoZW4gQXBwbGllZCBhdCBIaWdoIEFjY2VsZXJh
dGlvbjwvdGl0bGU+PHNlY29uZGFyeS10aXRsZT5DYWxjaWYgVGlzc3VlIEludDwvc2Vjb25kYXJ5
LXRpdGxlPjxhbHQtdGl0bGU+Q2FsY2lmaWVkIFRpc3N1ZSBJbnQ8L2FsdC10aXRsZT48L3RpdGxl
cz48cGVyaW9kaWNhbD48ZnVsbC10aXRsZT5DYWxjaWYgVGlzc3VlIEludDwvZnVsbC10aXRsZT48
YWJici0xPkNhbGNpZmllZCB0aXNzdWUgaW50ZXJuYXRpb25hbDwvYWJici0xPjwvcGVyaW9kaWNh
bD48cGFnZXM+NDY3LTQ3NTwvcGFnZXM+PHZvbHVtZT45NTwvdm9sdW1lPjxudW1iZXI+NTwvbnVt
YmVyPjxrZXl3b3Jkcz48a2V5d29yZD50aXRhbml1bSBpbXBsYW50IG9zc2VvaW50ZWdyYXRpb248
L2tleXdvcmQ+PGtleXdvcmQ+d2hvbGUgYm9keSB2aWJyYXRpb248L2tleXdvcmQ+PGtleXdvcmQ+
ZnJlcXVlbmN5PC9rZXl3b3JkPjxrZXl3b3JkPmFjY2VsZXJhdGlvbjwva2V5d29yZD48a2V5d29y
ZD5yYXQgdGliaWE8L2tleXdvcmQ+PGtleXdvcmQ+d2hvbGUtYm9keSB2aWJyYXRpb248L2tleXdv
cmQ+PGtleXdvcmQ+bG93LW1hZ25pdHVkZTwva2V5d29yZD48a2V5d29yZD5tZWNoYW5pY2FsIHNp
Z25hbHM8L2tleXdvcmQ+PGtleXdvcmQ+b3ZhcmllY3RvbWl6ZWQgcmF0czwva2V5d29yZD48a2V5
d29yZD5tdXNjbGUgc3RyZW5ndGg8L2tleXdvcmQ+PGtleXdvcmQ+Ym9uZS1mb3JtYXRpb248L2tl
eXdvcmQ+PGtleXdvcmQ+Y29ydGljYWwgYm9uZTwva2V5d29yZD48a2V5d29yZD5sb3ctYW1wbGl0
dWRlPC9rZXl3b3JkPjxrZXl3b3JkPmxvdy1sZXZlbDwva2V5d29yZD48a2V5d29yZD5tYXNzPC9r
ZXl3b3JkPjwva2V5d29yZHM+PGRhdGVzPjx5ZWFyPjIwMTQ8L3llYXI+PHB1Yi1kYXRlcz48ZGF0
ZT5Ob3Y8L2RhdGU+PC9wdWItZGF0ZXM+PC9kYXRlcz48aXNibj4wMTcxLTk2N1g8L2lzYm4+PGFj
Y2Vzc2lvbi1udW0+SVNJOjAwMDM0MzA4ODUwMDAxMDwvYWNjZXNzaW9uLW51bT48dXJscz48cmVs
YXRlZC11cmxzPjx1cmw+Jmx0O0dvIHRvIElTSSZndDs6Ly8wMDAzNDMwODg1MDAwMTA8L3VybD48
L3JlbGF0ZWQtdXJscz48L3VybHM+PGVsZWN0cm9uaWMtcmVzb3VyY2UtbnVtPjEwLjEwMDcvczAw
MjIzLTAxNC05ODk2LXg8L2VsZWN0cm9uaWMtcmVzb3VyY2UtbnVtPjxsYW5ndWFnZT5FbmdsaXNo
PC9sYW5ndWFnZT48L3JlY29yZD48L0NpdGU+PENpdGU+PEF1dGhvcj5aaG91PC9BdXRob3I+PFll
YXI+MjAxNTwvWWVhcj48UmVjTnVtPjM4NzwvUmVjTnVtPjxyZWNvcmQ+PHJlYy1udW1iZXI+Mzg3
PC9yZWMtbnVtYmVyPjxmb3JlaWduLWtleXM+PGtleSBhcHA9IkVOIiBkYi1pZD0id3h0ZTVkMGVk
OXdmdm1lcnQ1cjVzdmFlYWYyMnQycmRmc3pmIiB0aW1lc3RhbXA9IjE0NjM0ODg2NTQiPjM4Nzwv
a2V5PjxrZXkgYXBwPSJFTldlYiIgZGItaWQ9IiI+MDwva2V5PjwvZm9yZWlnbi1rZXlzPjxyZWYt
dHlwZSBuYW1lPSJKb3VybmFsIEFydGljbGUiPjE3PC9yZWYtdHlwZT48Y29udHJpYnV0b3JzPjxh
dXRob3JzPjxhdXRob3I+WmhvdSwgWS48L2F1dGhvcj48YXV0aG9yPkd1YW4sIFguPC9hdXRob3I+
PGF1dGhvcj5MaXUsIFQuPC9hdXRob3I+PGF1dGhvcj5XYW5nLCBYLjwvYXV0aG9yPjxhdXRob3I+
WXUsIE0uPC9hdXRob3I+PGF1dGhvcj5ZYW5nLCBHLjwvYXV0aG9yPjxhdXRob3I+V2FuZywgSC48
L2F1dGhvcj48L2F1dGhvcnM+PC9jb250cmlidXRvcnM+PGF1dGgtYWRkcmVzcz5BZmZpbGlhdGVk
IEhvc3BpdGFsIG9mIFN0b21hdG9sb2d5LCBNZWRpY2FsIENvbGxlZ2UsIFpoZWppYW5nIFVuaXZl
cnNpdHksIFlhbiZhcG9zO2FuIFJvYWQgMzk1LCBIYW5nemhvdSAzMTAwMDAsIFBlb3BsZSZhcG9z
O3MgUmVwdWJsaWMgb2YgQ2hpbmEuJiN4RDtBZmZpbGlhdGVkIEhvc3BpdGFsIG9mIFN0b21hdG9s
b2d5LCBNZWRpY2FsIENvbGxlZ2UsIFpoZWppYW5nIFVuaXZlcnNpdHksIFlhbiZhcG9zO2FuIFJv
YWQgMzk1LCBIYW5nemhvdSAzMTAwMDAsIFBlb3BsZSZhcG9zO3MgUmVwdWJsaWMgb2YgQ2hpbmEu
IEVsZWN0cm9uaWMgYWRkcmVzczogaHVpbWluZ3dhbmcxOTYwQDE2My5jb20uPC9hdXRoLWFkZHJl
c3M+PHRpdGxlcz48dGl0bGU+V2hvbGUgYm9keSB2aWJyYXRpb24gaW1wcm92ZXMgb3NzZW9pbnRl
Z3JhdGlvbiBieSB1cC1yZWd1bGF0aW5nIG9zdGVvYmxhc3RpYyBhY3Rpdml0eSBidXQgZG93bi1y
ZWd1bGF0aW5nIG9zdGVvYmxhc3QtbWVkaWF0ZWQgb3N0ZW9jbGFzdG9nZW5lc2lzIHZpYSBFUksx
LzIgcGF0aHdheTwvdGl0bGU+PHNlY29uZGFyeS10aXRsZT5Cb25lPC9zZWNvbmRhcnktdGl0bGU+
PGFsdC10aXRsZT5Cb25lPC9hbHQtdGl0bGU+PC90aXRsZXM+PHBlcmlvZGljYWw+PGZ1bGwtdGl0
bGU+Qm9uZTwvZnVsbC10aXRsZT48YWJici0xPkJvbmU8L2FiYnItMT48L3BlcmlvZGljYWw+PGFs
dC1wZXJpb2RpY2FsPjxmdWxsLXRpdGxlPkJvbmU8L2Z1bGwtdGl0bGU+PGFiYnItMT5Cb25lPC9h
YmJyLTE+PC9hbHQtcGVyaW9kaWNhbD48cGFnZXM+MTctMjQ8L3BhZ2VzPjx2b2x1bWU+NzE8L3Zv
bHVtZT48ZWRpdGlvbj4yMDE0LzEwLzEyPC9lZGl0aW9uPjxrZXl3b3Jkcz48a2V5d29yZD5Bbmlt
YWxzPC9rZXl3b3JkPjxrZXl3b3JkPkNlbGwgRGlmZmVyZW50aWF0aW9uPC9rZXl3b3JkPjxrZXl3
b3JkPipEb3duLVJlZ3VsYXRpb248L2tleXdvcmQ+PGtleXdvcmQ+RmVtYWxlPC9rZXl3b3JkPjxr
ZXl3b3JkPkdlbmUgRXhwcmVzc2lvbiBSZWd1bGF0aW9uPC9rZXl3b3JkPjxrZXl3b3JkPipNQVAg
S2luYXNlIFNpZ25hbGluZyBTeXN0ZW08L2tleXdvcmQ+PGtleXdvcmQ+Kk9zc2VvaW50ZWdyYXRp
b248L2tleXdvcmQ+PGtleXdvcmQ+T3N0ZW9ibGFzdHMvKm1ldGFib2xpc208L2tleXdvcmQ+PGtl
eXdvcmQ+T3N0ZW9jbGFzdHMvKmVuenltb2xvZ3k8L2tleXdvcmQ+PGtleXdvcmQ+Kk9zdGVvZ2Vu
ZXNpczwva2V5d29yZD48a2V5d29yZD5PdmFyaWVjdG9teTwva2V5d29yZD48a2V5d29yZD5SYXRz
LCBTcHJhZ3VlLURhd2xleTwva2V5d29yZD48a2V5d29yZD5TaWduYWwgVHJhbnNkdWN0aW9uPC9r
ZXl3b3JkPjxrZXl3b3JkPlRpYmlhL3JhZGlvZ3JhcGh5PC9rZXl3b3JkPjxrZXl3b3JkPipVcC1S
ZWd1bGF0aW9uPC9rZXl3b3JkPjxrZXl3b3JkPipWaWJyYXRpb248L2tleXdvcmQ+PGtleXdvcmQ+
WC1SYXkgTWljcm90b21vZ3JhcGh5PC9rZXl3b3JkPjwva2V5d29yZHM+PGRhdGVzPjx5ZWFyPjIw
MTU8L3llYXI+PHB1Yi1kYXRlcz48ZGF0ZT5GZWI8L2RhdGU+PC9wdWItZGF0ZXM+PC9kYXRlcz48
aXNibj4xODczLTI3NjMgKEVsZWN0cm9uaWMpJiN4RDsxODczLTI3NjMgKExpbmtpbmcpPC9pc2Ju
PjxhY2Nlc3Npb24tbnVtPjI1MzA0MDkwPC9hY2Nlc3Npb24tbnVtPjx3b3JrLXR5cGU+UmVzZWFy
Y2ggU3VwcG9ydCwgTm9uLVUuUy4gR292JmFwb3M7dDwvd29yay10eXBlPjx1cmxzPjxyZWxhdGVk
LXVybHM+PHVybD5odHRwOi8vd3d3Lm5jYmkubmxtLm5paC5nb3YvcHVibWVkLzI1MzA0MDkwPC91
cmw+PC9yZWxhdGVkLXVybHM+PC91cmxzPjxlbGVjdHJvbmljLXJlc291cmNlLW51bT4xMC4xMDE2
L2ouYm9uZS4yMDE0LjA5LjAyNjwvZWxlY3Ryb25pYy1yZXNvdXJjZS1udW0+PGxhbmd1YWdlPmVu
ZzwvbGFuZ3VhZ2U+PC9yZWNvcmQ+PC9DaXRlPjxDaXRlPjxBdXRob3I+Q2hhdHRlcmplZTwvQXV0
aG9yPjxZZWFyPjIwMTU8L1llYXI+PFJlY051bT40MzM8L1JlY051bT48cmVjb3JkPjxyZWMtbnVt
YmVyPjQzMzwvcmVjLW51bWJlcj48Zm9yZWlnbi1rZXlzPjxrZXkgYXBwPSJFTiIgZGItaWQ9Ind4
dGU1ZDBlZDl3ZnZtZXJ0NXI1c3ZhZWFmMjJ0MnJkZnN6ZiIgdGltZXN0YW1wPSIxNDY0MDAwNjI3
Ij40MzM8L2tleT48L2ZvcmVpZ24ta2V5cz48cmVmLXR5cGUgbmFtZT0iSm91cm5hbCBBcnRpY2xl
Ij4xNzwvcmVmLXR5cGU+PGNvbnRyaWJ1dG9ycz48YXV0aG9ycz48YXV0aG9yPkNoYXR0ZXJqZWUs
IE0uPC9hdXRob3I+PGF1dGhvcj5IYXRvcmksIEsuPC9hdXRob3I+PGF1dGhvcj5EdXljaywgSi48
L2F1dGhvcj48YXV0aG9yPlNhc2FraSwgSy48L2F1dGhvcj48YXV0aG9yPk5hZXJ0LCBJLjwvYXV0
aG9yPjxhdXRob3I+VmFuZGFtbWUsIEsuPC9hdXRob3I+PC9hdXRob3JzPjwvY29udHJpYnV0b3Jz
PjxhdXRoLWFkZHJlc3M+VmFuZGFtbWUsIEsmI3hEO0thdGhvbGlla2UgVW5pdiBMZXV2ZW4sIEJJ
T01BVCBSZXMgR3JwLCBEZXB0IE9yYWwgSGx0aCBTY2ksIEthcHVjaWpuZW52b2VyIDcgQmxvayBh
LEJveCA3MDAxLCBCLTMwMDAgTGV1dmVuLCBCZWxnaXVtJiN4RDtLYXRob2xpZWtlIFVuaXYgTGV1
dmVuLCBCSU9NQVQgUmVzIEdycCwgRGVwdCBPcmFsIEhsdGggU2NpLCBLYXB1Y2lqbmVudm9lciA3
IEJsb2sgYSxCb3ggNzAwMSwgQi0zMDAwIExldXZlbiwgQmVsZ2l1bSYjeEQ7S2F0aG9saWVrZSBV
bml2IExldXZlbiwgQklPTUFUIFJlcyBHcnAsIERlcHQgT3JhbCBIbHRoIFNjaSwgQi0zMDAwIExl
dXZlbiwgQmVsZ2l1bSYjeEQ7S2F0aG9saWVrZSBVbml2IExldXZlbiwgQklPTUFUIFJlcyBHcnAs
IERlbnQgQ2xpbiwgQi0zMDAwIExldXZlbiwgQmVsZ2l1bSYjeEQ7VW5pdiBIb3NwIExldXZlbiwg
Qi0zMDAwIExldXZlbiwgQmVsZ2l1bSYjeEQ7VG9ob2t1IFVuaXYsIEdyYWQgU2NoIERlbnQsIERp
diBBZHYgUHJvc3RoZXQgRGVudCwgU2VuZGFpLCBNaXlhZ2kgOTgwLCBKYXBhbjwvYXV0aC1hZGRy
ZXNzPjx0aXRsZXM+PHRpdGxlPkhpZ2gtZnJlcXVlbmN5IGxvYWRpbmcgcG9zaXRpdmVseSBpbXBh
Y3RzIHRpdGFuaXVtIGltcGxhbnQgb3NzZW9pbnRlZ3JhdGlvbiBpbiBpbXBhaXJlZCBib25lPC90
aXRsZT48c2Vjb25kYXJ5LXRpdGxlPk9zdGVvcG9yb3NpcyBJbnRlcm5hdGlvbmFsPC9zZWNvbmRh
cnktdGl0bGU+PGFsdC10aXRsZT5Pc3Rlb3Bvcm9zaXMgSW50PC9hbHQtdGl0bGU+PC90aXRsZXM+
PHBlcmlvZGljYWw+PGZ1bGwtdGl0bGU+T3N0ZW9wb3Jvc2lzIEludGVybmF0aW9uYWw8L2Z1bGwt
dGl0bGU+PGFiYnItMT5Pc3Rlb3Bvcm9zaXMgSW50PC9hYmJyLTE+PC9wZXJpb2RpY2FsPjxhbHQt
cGVyaW9kaWNhbD48ZnVsbC10aXRsZT5Pc3Rlb3Bvcm9zaXMgSW50ZXJuYXRpb25hbDwvZnVsbC10
aXRsZT48YWJici0xPk9zdGVvcG9yb3NpcyBJbnQ8L2FiYnItMT48L2FsdC1wZXJpb2RpY2FsPjxw
YWdlcz4yODEtMjkwPC9wYWdlcz48dm9sdW1lPjI2PC92b2x1bWU+PG51bWJlcj4xPC9udW1iZXI+
PGtleXdvcmRzPjxrZXl3b3JkPmFuaW1hbCBzdHVkeTwva2V5d29yZD48a2V5d29yZD5ib25lIGhl
YWxpbmc8L2tleXdvcmQ+PGtleXdvcmQ+aGlnaC1mcmVxdWVuY3kgbG9hZGluZzwva2V5d29yZD48
a2V5d29yZD5pbXBsYW50IG9zc2VvaW50ZWdyYXRpb248L2tleXdvcmQ+PGtleXdvcmQ+d2hvbGUt
Ym9keSB2aWJyYXRpb248L2tleXdvcmQ+PGtleXdvcmQ+bG93LW1hZ25pdHVkZTwva2V5d29yZD48
a2V5d29yZD5tZWNoYW5pY2FsIHNpZ25hbHM8L2tleXdvcmQ+PGtleXdvcmQ+Y29ydGljYWwgYm9u
ZTwva2V5d29yZD48a2V5d29yZD5vdmFyaWVjdG9taXplZCByYXRzPC9rZXl3b3JkPjxrZXl3b3Jk
PnN1cmZhY2Utcm91Z2huZXNzPC9rZXl3b3JkPjxrZXl3b3JkPmRlbnRhbCBpbXBsYW50czwva2V5
d29yZD48a2V5d29yZD5taW5lcmFsIGRlbnNpdHk8L2tleXdvcmQ+PGtleXdvcmQ+dHJhYmVjdWxh
ciBib25lPC9rZXl3b3JkPjxrZXl3b3JkPnJlZ2VuZXJhdGlvbjwva2V5d29yZD48L2tleXdvcmRz
PjxkYXRlcz48eWVhcj4yMDE1PC95ZWFyPjxwdWItZGF0ZXM+PGRhdGU+SmFuPC9kYXRlPjwvcHVi
LWRhdGVzPjwvZGF0ZXM+PGlzYm4+MDkzNy05NDFYPC9pc2JuPjxhY2Nlc3Npb24tbnVtPklTSTow
MDAzNDc2ODk0MDAwMzA8L2FjY2Vzc2lvbi1udW0+PHVybHM+PHJlbGF0ZWQtdXJscz48dXJsPiZs
dDtHbyB0byBJU0kmZ3Q7Oi8vMDAwMzQ3Njg5NDAwMDMwPC91cmw+PC9yZWxhdGVkLXVybHM+PC91
cmxzPjxlbGVjdHJvbmljLXJlc291cmNlLW51bT4xMC4xMDA3L3MwMDE5OC0wMTQtMjgyNC0wPC9l
bGVjdHJvbmljLXJlc291cmNlLW51bT48bGFuZ3VhZ2U+RW5nbGlzaDwvbGFuZ3VhZ2U+PC9yZWNv
cmQ+PC9DaXRlPjxDaXRlPjxBdXRob3I+Q2hlbjwvQXV0aG9yPjxZZWFyPjIwMTI8L1llYXI+PFJl
Y051bT40MzQ8L1JlY051bT48cmVjb3JkPjxyZWMtbnVtYmVyPjQzNDwvcmVjLW51bWJlcj48Zm9y
ZWlnbi1rZXlzPjxrZXkgYXBwPSJFTiIgZGItaWQ9Ind4dGU1ZDBlZDl3ZnZtZXJ0NXI1c3ZhZWFm
MjJ0MnJkZnN6ZiIgdGltZXN0YW1wPSIxNDY0MDAwODY5Ij40MzQ8L2tleT48L2ZvcmVpZ24ta2V5
cz48cmVmLXR5cGUgbmFtZT0iSm91cm5hbCBBcnRpY2xlIj4xNzwvcmVmLXR5cGU+PGNvbnRyaWJ1
dG9ycz48YXV0aG9ycz48YXV0aG9yPkNoZW4sIEIuIEwuPC9hdXRob3I+PGF1dGhvcj5MaSwgWS4g
US48L2F1dGhvcj48YXV0aG9yPlhpZSwgRC4gSC48L2F1dGhvcj48YXV0aG9yPllhbmcsIFguIFgu
PC9hdXRob3I+PC9hdXRob3JzPjwvY29udHJpYnV0b3JzPjxhdXRoLWFkZHJlc3M+Q2hlbiwgQkwm
I3hEO1N1biBZYXQgU2VuIFVuaXYsIEFmZmlsaWF0ZWQgSG9zcCAxLCBEZXB0IFNwaW5lIFN1cmcs
IEd1YW5nemhvdSA1MTAyNzUsIEd1YW5nZG9uZywgUGVvcGxlcyBSIENoaW5hJiN4RDtTdW4gWWF0
IFNlbiBVbml2LCBBZmZpbGlhdGVkIEhvc3AgMSwgRGVwdCBTcGluZSBTdXJnLCBHdWFuZ3pob3Ug
NTEwMjc1LCBHdWFuZ2RvbmcsIFBlb3BsZXMgUiBDaGluYSYjeEQ7U3VuIFlhdCBTZW4gVW5pdiwg
QWZmaWxpYXRlZCBIb3NwIDEsIERlcHQgU3BpbmUgU3VyZywgR3Vhbmd6aG91IDUxMDI3NSwgR3Vh
bmdkb25nLCBQZW9wbGVzIFIgQ2hpbmEmI3hEO0d1YW5nWmhvdSBXb21lbiAmYW1wOyBDaGlsZHJl
bnMgTWVkIEN0ciwgRGVwdCBPcnRob3BhZWQsIEd1YW5nemhvdSwgR3Vhbmdkb25nLCBQZW9wbGVz
IFIgQ2hpbmE8L2F1dGgtYWRkcmVzcz48dGl0bGVzPjx0aXRsZT5Mb3ctbWFnbml0dWRlIGhpZ2gt
ZnJlcXVlbmN5IGxvYWRpbmcgdmlhIHdob2xlIGJvZHkgdmlicmF0aW9uIGVuaGFuY2VzIGJvbmUt
aW1wbGFudCBvc3Nlb2ludGVncmF0aW9uIGluIG92YXJpZWN0b21pemVkIHJhdHM8L3RpdGxlPjxz
ZWNvbmRhcnktdGl0bGU+Sm91cm5hbCBvZiBPcnRob3BhZWRpYyBSZXNlYXJjaDwvc2Vjb25kYXJ5
LXRpdGxlPjxhbHQtdGl0bGU+SiBPcnRob3AgUmVzPC9hbHQtdGl0bGU+PC90aXRsZXM+PHBlcmlv
ZGljYWw+PGZ1bGwtdGl0bGU+Sm91cm5hbCBvZiBPcnRob3BhZWRpYyBSZXNlYXJjaDwvZnVsbC10
aXRsZT48YWJici0xPkogT3J0aG9wIFJlczwvYWJici0xPjwvcGVyaW9kaWNhbD48YWx0LXBlcmlv
ZGljYWw+PGZ1bGwtdGl0bGU+Sm91cm5hbCBvZiBPcnRob3BhZWRpYyBSZXNlYXJjaDwvZnVsbC10
aXRsZT48YWJici0xPkogT3J0aG9wIFJlczwvYWJici0xPjwvYWx0LXBlcmlvZGljYWw+PHBhZ2Vz
PjczMy03Mzk8L3BhZ2VzPjx2b2x1bWU+MzA8L3ZvbHVtZT48bnVtYmVyPjU8L251bWJlcj48a2V5
d29yZHM+PGtleXdvcmQ+bG93LW1hZ25pdHVkZSBoaWdoLWZyZXF1ZW5jeSB2aWJyYXRpb248L2tl
eXdvcmQ+PGtleXdvcmQ+aW1wbGFudDwva2V5d29yZD48a2V5d29yZD5vc3Nlb2ludGVncmF0aW9u
PC9rZXl3b3JkPjxrZXl3b3JkPm9zdGVvcG9yb3Npczwva2V5d29yZD48a2V5d29yZD5yYXRzPC9r
ZXl3b3JkPjxrZXl3b3JkPm9zdGVvYmxhc3QtbGlrZSBjZWxsczwva2V5d29yZD48a2V5d29yZD5t
ZWNoYW5pY2FsIHN0cmFpbjwva2V5d29yZD48a2V5d29yZD5hbGVuZHJvbmF0ZTwva2V5d29yZD48
a2V5d29yZD5yZXNvcnB0aW9uPC9rZXl3b3JkPjxrZXl3b3JkPmRpZmZlcmVudGlhdGlvbjwva2V5
d29yZD48a2V5d29yZD5vc3Rlb3Bvcm9zaXM8L2tleXdvcmQ+PGtleXdvcmQ+ZXhwcmVzc2lvbjwv
a2V5d29yZD48a2V5d29yZD5hbXBsaXR1ZGU8L2tleXdvcmQ+PGtleXdvcmQ+Zml4YXRpb248L2tl
eXdvcmQ+PGtleXdvcmQ+c2tlbGV0b248L2tleXdvcmQ+PC9rZXl3b3Jkcz48ZGF0ZXM+PHllYXI+
MjAxMjwveWVhcj48cHViLWRhdGVzPjxkYXRlPk1heTwvZGF0ZT48L3B1Yi1kYXRlcz48L2RhdGVz
Pjxpc2JuPjA3MzYtMDI2NjwvaXNibj48YWNjZXNzaW9uLW51bT5JU0k6MDAwMzAxMjMyNzAwMDEw
PC9hY2Nlc3Npb24tbnVtPjx1cmxzPjxyZWxhdGVkLXVybHM+PHVybD4mbHQ7R28gdG8gSVNJJmd0
OzovLzAwMDMwMTIzMjcwMDAxMDwvdXJsPjwvcmVsYXRlZC11cmxzPjwvdXJscz48ZWxlY3Ryb25p
Yy1yZXNvdXJjZS1udW0+MTAuMTAwMi9qb3IuMjIwMDQ8L2VsZWN0cm9uaWMtcmVzb3VyY2UtbnVt
PjxsYW5ndWFnZT5FbmdsaXNoPC9sYW5ndWFnZT48L3JlY29yZD48L0NpdGU+PC9FbmROb3RlPn==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KaW5nPC9BdXRob3I+PFllYXI+MjAxNTwvWWVhcj48UmVj
TnVtPjQyOTwvUmVjTnVtPjxEaXNwbGF5VGV4dD5bNDktNTRdPC9EaXNwbGF5VGV4dD48cmVjb3Jk
PjxyZWMtbnVtYmVyPjQyOTwvcmVjLW51bWJlcj48Zm9yZWlnbi1rZXlzPjxrZXkgYXBwPSJFTiIg
ZGItaWQ9Ind4dGU1ZDBlZDl3ZnZtZXJ0NXI1c3ZhZWFmMjJ0MnJkZnN6ZiIgdGltZXN0YW1wPSIx
NDYzOTkxOTUzIj40Mjk8L2tleT48L2ZvcmVpZ24ta2V5cz48cmVmLXR5cGUgbmFtZT0iSm91cm5h
bCBBcnRpY2xlIj4xNzwvcmVmLXR5cGU+PGNvbnRyaWJ1dG9ycz48YXV0aG9ycz48YXV0aG9yPkpp
bmcsIEQuPC9hdXRob3I+PGF1dGhvcj5Ub25nLCBTLjwvYXV0aG9yPjxhdXRob3I+WmhhaSwgTS48
L2F1dGhvcj48YXV0aG9yPkxpLCBYLjwvYXV0aG9yPjxhdXRob3I+Q2FpLCBKLjwvYXV0aG9yPjxh
dXRob3I+V3UsIFkuPC9hdXRob3I+PGF1dGhvcj5TaGVuLCBHLjwvYXV0aG9yPjxhdXRob3I+Wmhh
bmcsIFguPC9hdXRob3I+PGF1dGhvcj5YdSwgUS48L2F1dGhvcj48YXV0aG9yPkd1bywgWi48L2F1
dGhvcj48YXV0aG9yPkx1bywgRS48L2F1dGhvcj48L2F1dGhvcnM+PC9jb250cmlidXRvcnM+PGF1
dGgtYWRkcmVzcz5EZXBhcnRtZW50IG9mIEJpb21lZGljYWwgRW5naW5lZXJpbmcsIEZvdXJ0aCBN
aWxpdGFyeSBNZWRpY2FsIFVuaXZlcnNpdHksIFhpJmFwb3M7YW4sIENoaW5hLiYjeEQ7SW5zdGl0
dXRlIG9mIE9ydGhvcGFlZGljcywgWGlqaW5nIGhvc3BpdGFsLCBGb3VydGggTWlsaXRhcnkgTWVk
aWNhbCBVbml2ZXJzaXR5LCBYaSZhcG9zO2FuLCBDaGluYS4mI3hEO0RlcGFydG1lbnQgb2YgRW5k
b2NyaW5vbG9neSwgWGlqaW5nIGhvc3BpdGFsLCBGb3VydGggTWlsaXRhcnkgTWVkaWNhbCBVbml2
ZXJzaXR5LCBYaSZhcG9zO2FuLCBDaGluYS4mI3hEO0RlcGFydG1lbnQgb2YgTnVyc2luZywgRm91
cnRoIE1pbGl0YXJ5IE1lZGljYWwgVW5pdmVyc2l0eSwgWGkmYXBvczthbiwgQ2hpbmEuPC9hdXRo
LWFkZHJlc3M+PHRpdGxlcz48dGl0bGU+RWZmZWN0IG9mIGxvdy1sZXZlbCBtZWNoYW5pY2FsIHZp
YnJhdGlvbiBvbiBvc3Rlb2dlbmVzaXMgYW5kIG9zc2VvaW50ZWdyYXRpb24gb2YgcG9yb3VzIHRp
dGFuaXVtIGltcGxhbnRzIGluIHRoZSByZXBhaXIgb2YgbG9uZyBib25lIGRlZmVjdHM8L3RpdGxl
PjxzZWNvbmRhcnktdGl0bGU+U2NpIFJlcDwvc2Vjb25kYXJ5LXRpdGxlPjxhbHQtdGl0bGU+U2Np
ZW50aWZpYyByZXBvcnRzPC9hbHQtdGl0bGU+PC90aXRsZXM+PHBlcmlvZGljYWw+PGZ1bGwtdGl0
bGU+U2NpIFJlcDwvZnVsbC10aXRsZT48YWJici0xPlNjaWVudGlmaWMgcmVwb3J0czwvYWJici0x
PjwvcGVyaW9kaWNhbD48YWx0LXBlcmlvZGljYWw+PGZ1bGwtdGl0bGU+U2NpIFJlcDwvZnVsbC10
aXRsZT48YWJici0xPlNjaWVudGlmaWMgcmVwb3J0czwvYWJici0xPjwvYWx0LXBlcmlvZGljYWw+
PHBhZ2VzPjE3MTM0PC9wYWdlcz48dm9sdW1lPjU8L3ZvbHVtZT48ZWRpdGlvbj4yMDE1LzExLzI2
PC9lZGl0aW9uPjxkYXRlcz48eWVhcj4yMDE1PC95ZWFyPjwvZGF0ZXM+PGlzYm4+MjA0NS0yMzIy
IChFbGVjdHJvbmljKSYjeEQ7MjA0NS0yMzIyIChMaW5raW5nKTwvaXNibj48YWNjZXNzaW9uLW51
bT4yNjYwMTcwOTwvYWNjZXNzaW9uLW51bT48d29yay10eXBlPlJlc2VhcmNoIFN1cHBvcnQsIE5v
bi1VLlMuIEdvdiZhcG9zO3Q8L3dvcmstdHlwZT48dXJscz48cmVsYXRlZC11cmxzPjx1cmw+aHR0
cDovL3d3dy5uY2JpLm5sbS5uaWguZ292L3B1Ym1lZC8yNjYwMTcwOTwvdXJsPjwvcmVsYXRlZC11
cmxzPjwvdXJscz48Y3VzdG9tMj40NjU4NTMzPC9jdXN0b20yPjxlbGVjdHJvbmljLXJlc291cmNl
LW51bT4xMC4xMDM4L3NyZXAxNzEzNDwvZWxlY3Ryb25pYy1yZXNvdXJjZS1udW0+PGxhbmd1YWdl
PmVuZzwvbGFuZ3VhZ2U+PC9yZWNvcmQ+PC9DaXRlPjxDaXRlPjxBdXRob3I+TGlhbmc8L0F1dGhv
cj48WWVhcj4yMDE0PC9ZZWFyPjxSZWNOdW0+NDMxPC9SZWNOdW0+PHJlY29yZD48cmVjLW51bWJl
cj40MzE8L3JlYy1udW1iZXI+PGZvcmVpZ24ta2V5cz48a2V5IGFwcD0iRU4iIGRiLWlkPSJ3eHRl
NWQwZWQ5d2Z2bWVydDVyNXN2YWVhZjIydDJyZGZzemYiIHRpbWVzdGFtcD0iMTQ2Mzk5NTU2OCI+
NDMxPC9rZXk+PC9mb3JlaWduLWtleXM+PHJlZi10eXBlIG5hbWU9IkpvdXJuYWwgQXJ0aWNsZSI+
MTc8L3JlZi10eXBlPjxjb250cmlidXRvcnM+PGF1dGhvcnM+PGF1dGhvcj5MaWFuZywgWS4gUS48
L2F1dGhvcj48YXV0aG9yPlFpLCBNLiBDLjwvYXV0aG9yPjxhdXRob3I+WHUsIEouPC9hdXRob3I+
PGF1dGhvcj5MaXUsIEguIFcuPC9hdXRob3I+PGF1dGhvcj5Eb25nLCBXLjwvYXV0aG9yPjxhdXRo
b3I+TGksIEouIFkuPC9hdXRob3I+PGF1dGhvcj5IdSwgTS48L2F1dGhvcj48L2F1dGhvcnM+PC9j
b250cmlidXRvcnM+PGF1dGgtYWRkcmVzcz5EZXBhcnRtZW50IG9mIFN0b21hdG9sb2d5LCBDaGlu
ZXNlIFBMQSBHZW5lcmFsIEhvc3BpdGFsLCBCZWlqaW5nIDEwMDg1MywgUC5SLiBDaGluYS4mI3hE
O0NvbGxlZ2Ugb2YgU3RvbWF0b2xvZ3ksIEhlYmVpIFVuaXRlZCBVbml2ZXJzaXR5LCBUYW5nc2hh
biwgSGViZWkgMDYzMDAwLCBQLlIuIENoaW5hLiYjeEQ7RGVwYXJ0bWVudCBvZiBTdG9tYXRvbG9n
eSwgVG9uZ2NodWFuIENpdHkgUGVvcGxlJmFwb3M7cyBIb3NwaXRhbCwgVG9uZ2NodWFuLCBTaGFh
bnhpIDcyNzEwMCwgUC5SLiBDaGluYS48L2F1dGgtYWRkcmVzcz48dGl0bGVzPjx0aXRsZT5Mb3ct
bWFnbml0dWRlIGhpZ2gtZnJlcXVlbmN5IGxvYWRpbmcsIGJ5IHdob2xlLWJvZHkgdmlicmF0aW9u
LCBhY2NlbGVyYXRlcyBlYXJseSBpbXBsYW50IG9zc2VvaW50ZWdyYXRpb24gaW4gb3ZhcmllY3Rv
bWl6ZWQgcmF0czwvdGl0bGU+PHNlY29uZGFyeS10aXRsZT5Nb2wgTWVkIFJlcDwvc2Vjb25kYXJ5
LXRpdGxlPjxhbHQtdGl0bGU+TW9sZWN1bGFyIG1lZGljaW5lIHJlcG9ydHM8L2FsdC10aXRsZT48
L3RpdGxlcz48cGVyaW9kaWNhbD48ZnVsbC10aXRsZT5Nb2wgTWVkIFJlcDwvZnVsbC10aXRsZT48
YWJici0xPk1vbGVjdWxhciBtZWRpY2luZSByZXBvcnRzPC9hYmJyLTE+PC9wZXJpb2RpY2FsPjxh
bHQtcGVyaW9kaWNhbD48ZnVsbC10aXRsZT5Nb2wgTWVkIFJlcDwvZnVsbC10aXRsZT48YWJici0x
Pk1vbGVjdWxhciBtZWRpY2luZSByZXBvcnRzPC9hYmJyLTE+PC9hbHQtcGVyaW9kaWNhbD48cGFn
ZXM+MjgzNS00MjwvcGFnZXM+PHZvbHVtZT4xMDwvdm9sdW1lPjxudW1iZXI+NjwvbnVtYmVyPjxl
ZGl0aW9uPjIwMTQvMTAvMDI8L2VkaXRpb24+PGtleXdvcmRzPjxrZXl3b3JkPkFuaW1hbHM8L2tl
eXdvcmQ+PGtleXdvcmQ+Qm9uZSBEZW5zaXR5L2RydWcgZWZmZWN0czwva2V5d29yZD48a2V5d29y
ZD5Cb25lIERlbnNpdHkgQ29uc2VydmF0aW9uIEFnZW50cy8qdGhlcmFwZXV0aWMgdXNlPC9rZXl3
b3JkPjxrZXl3b3JkPkZlbWFsZTwva2V5d29yZD48a2V5d29yZD5Pc3Nlb2ludGVncmF0aW9uLypk
cnVnIGVmZmVjdHM8L2tleXdvcmQ+PGtleXdvcmQ+T3N0ZW9nZW5lc2lzL2RydWcgZWZmZWN0czwv
a2V5d29yZD48a2V5d29yZD5Pc3Rlb3Bvcm9zaXMvZHJ1ZyB0aGVyYXB5PC9rZXl3b3JkPjxrZXl3
b3JkPk92YXJpZWN0b215L21ldGhvZHM8L2tleXdvcmQ+PGtleXdvcmQ+UHJvc3RoZXNlcyBhbmQg
SW1wbGFudHM8L2tleXdvcmQ+PGtleXdvcmQ+UmF0czwva2V5d29yZD48a2V5d29yZD5SYXRzLCBT
cHJhZ3VlLURhd2xleTwva2V5d29yZD48a2V5d29yZD5UaWJpYS9kcnVnIGVmZmVjdHM8L2tleXdv
cmQ+PGtleXdvcmQ+VGl0YW5pdW0vcGhhcm1hY29sb2d5PC9rZXl3b3JkPjxrZXl3b3JkPlZpYnJh
dGlvbi8qdGhlcmFwZXV0aWMgdXNlPC9rZXl3b3JkPjwva2V5d29yZHM+PGRhdGVzPjx5ZWFyPjIw
MTQ8L3llYXI+PHB1Yi1kYXRlcz48ZGF0ZT5EZWM8L2RhdGU+PC9wdWItZGF0ZXM+PC9kYXRlcz48
aXNibj4xNzkxLTMwMDQgKEVsZWN0cm9uaWMpJiN4RDsxNzkxLTI5OTcgKExpbmtpbmcpPC9pc2Ju
PjxhY2Nlc3Npb24tbnVtPjI1MjcwMjQ1PC9hY2Nlc3Npb24tbnVtPjx3b3JrLXR5cGU+UmVzZWFy
Y2ggU3VwcG9ydCwgTm9uLVUuUy4gR292JmFwb3M7dDwvd29yay10eXBlPjx1cmxzPjxyZWxhdGVk
LXVybHM+PHVybD5odHRwOi8vd3d3Lm5jYmkubmxtLm5paC5nb3YvcHVibWVkLzI1MjcwMjQ1PC91
cmw+PC9yZWxhdGVkLXVybHM+PC91cmxzPjxjdXN0b20yPjQyMjc0MTg8L2N1c3RvbTI+PGVsZWN0
cm9uaWMtcmVzb3VyY2UtbnVtPjEwLjM4OTIvbW1yLjIwMTQuMjU5NzwvZWxlY3Ryb25pYy1yZXNv
dXJjZS1udW0+PGxhbmd1YWdlPmVuZzwvbGFuZ3VhZ2U+PC9yZWNvcmQ+PC9DaXRlPjxDaXRlPjxB
dXRob3I+T2dhd2E8L0F1dGhvcj48WWVhcj4yMDE0PC9ZZWFyPjxSZWNOdW0+NDMyPC9SZWNOdW0+
PHJlY29yZD48cmVjLW51bWJlcj40MzI8L3JlYy1udW1iZXI+PGZvcmVpZ24ta2V5cz48a2V5IGFw
cD0iRU4iIGRiLWlkPSJ3eHRlNWQwZWQ5d2Z2bWVydDVyNXN2YWVhZjIydDJyZGZzemYiIHRpbWVz
dGFtcD0iMTQ2Mzk5NjM5NiI+NDMyPC9rZXk+PC9mb3JlaWduLWtleXM+PHJlZi10eXBlIG5hbWU9
IkpvdXJuYWwgQXJ0aWNsZSI+MTc8L3JlZi10eXBlPjxjb250cmlidXRvcnM+PGF1dGhvcnM+PGF1
dGhvcj5PZ2F3YSwgVC48L2F1dGhvcj48YXV0aG9yPlZhbmRhbW1lLCBLLjwvYXV0aG9yPjxhdXRo
b3I+WmhhbmcsIFguIEwuPC9hdXRob3I+PGF1dGhvcj5OYWVydCwgSS48L2F1dGhvcj48YXV0aG9y
PlBvc3NlbWllcnMsIFQuPC9hdXRob3I+PGF1dGhvcj5DaGF1ZGhhcmksIEEuPC9hdXRob3I+PGF1
dGhvcj5TYXNha2ksIEsuPC9hdXRob3I+PGF1dGhvcj5EdXljaywgSi48L2F1dGhvcj48L2F1dGhv
cnM+PC9jb250cmlidXRvcnM+PGF1dGgtYWRkcmVzcz5LYXRob2xpZWtlIFVuaXYgTGV1dmVuLCBC
SU9NQVQgS1UgTGV1dmVuLCBEZXB0IE9yYWwgSGx0aCBTY2ksIEItMzAwMCBMZXV2ZW4sIEJlbGdp
dW0mI3hEO0thdGhvbGlla2UgVW5pdiBMZXV2ZW4sIERlbnQgQ2xpbiwgQi0zMDAwIExldXZlbiwg
QmVsZ2l1bSYjeEQ7VW5pdiBIb3NwIExldXZlbiwgQi0zMDAwIExldXZlbiwgQmVsZ2l1bSYjeEQ7
VG9ob2t1IFVuaXYsIERpdiBBZHYgUHJvc3RoZXQgRGVudCwgR3JhZCBTY2ggRGVudCwgU2VuZGFp
LCBNaXlhZ2kgOTgwLCBKYXBhbiYjeEQ7U3VuIFlhdCBTZW4gVW5pdiwgSG9zcCBTdG9tYXRvbCwg
R3VhbmdodWEgU2NoIFN0b21hdG9sLCBHdWFuZ3pob3UgNTEwMjc1LCBHdWFuZ2RvbmcsIFBlb3Bs
ZXMgUiBDaGluYTwvYXV0aC1hZGRyZXNzPjx0aXRsZXM+PHRpdGxlPlN0aW11bGF0aW9uIG9mIFRp
dGFuaXVtIEltcGxhbnQgT3NzZW9pbnRlZ3JhdGlvbiBUaHJvdWdoIEhpZ2gtRnJlcXVlbmN5IFZp
YnJhdGlvbiBMb2FkaW5nIGlzIEVuaGFuY2VkIHdoZW4gQXBwbGllZCBhdCBIaWdoIEFjY2VsZXJh
dGlvbjwvdGl0bGU+PHNlY29uZGFyeS10aXRsZT5DYWxjaWYgVGlzc3VlIEludDwvc2Vjb25kYXJ5
LXRpdGxlPjxhbHQtdGl0bGU+Q2FsY2lmaWVkIFRpc3N1ZSBJbnQ8L2FsdC10aXRsZT48L3RpdGxl
cz48cGVyaW9kaWNhbD48ZnVsbC10aXRsZT5DYWxjaWYgVGlzc3VlIEludDwvZnVsbC10aXRsZT48
YWJici0xPkNhbGNpZmllZCB0aXNzdWUgaW50ZXJuYXRpb25hbDwvYWJici0xPjwvcGVyaW9kaWNh
bD48cGFnZXM+NDY3LTQ3NTwvcGFnZXM+PHZvbHVtZT45NTwvdm9sdW1lPjxudW1iZXI+NTwvbnVt
YmVyPjxrZXl3b3Jkcz48a2V5d29yZD50aXRhbml1bSBpbXBsYW50IG9zc2VvaW50ZWdyYXRpb248
L2tleXdvcmQ+PGtleXdvcmQ+d2hvbGUgYm9keSB2aWJyYXRpb248L2tleXdvcmQ+PGtleXdvcmQ+
ZnJlcXVlbmN5PC9rZXl3b3JkPjxrZXl3b3JkPmFjY2VsZXJhdGlvbjwva2V5d29yZD48a2V5d29y
ZD5yYXQgdGliaWE8L2tleXdvcmQ+PGtleXdvcmQ+d2hvbGUtYm9keSB2aWJyYXRpb248L2tleXdv
cmQ+PGtleXdvcmQ+bG93LW1hZ25pdHVkZTwva2V5d29yZD48a2V5d29yZD5tZWNoYW5pY2FsIHNp
Z25hbHM8L2tleXdvcmQ+PGtleXdvcmQ+b3ZhcmllY3RvbWl6ZWQgcmF0czwva2V5d29yZD48a2V5
d29yZD5tdXNjbGUgc3RyZW5ndGg8L2tleXdvcmQ+PGtleXdvcmQ+Ym9uZS1mb3JtYXRpb248L2tl
eXdvcmQ+PGtleXdvcmQ+Y29ydGljYWwgYm9uZTwva2V5d29yZD48a2V5d29yZD5sb3ctYW1wbGl0
dWRlPC9rZXl3b3JkPjxrZXl3b3JkPmxvdy1sZXZlbDwva2V5d29yZD48a2V5d29yZD5tYXNzPC9r
ZXl3b3JkPjwva2V5d29yZHM+PGRhdGVzPjx5ZWFyPjIwMTQ8L3llYXI+PHB1Yi1kYXRlcz48ZGF0
ZT5Ob3Y8L2RhdGU+PC9wdWItZGF0ZXM+PC9kYXRlcz48aXNibj4wMTcxLTk2N1g8L2lzYm4+PGFj
Y2Vzc2lvbi1udW0+SVNJOjAwMDM0MzA4ODUwMDAxMDwvYWNjZXNzaW9uLW51bT48dXJscz48cmVs
YXRlZC11cmxzPjx1cmw+Jmx0O0dvIHRvIElTSSZndDs6Ly8wMDAzNDMwODg1MDAwMTA8L3VybD48
L3JlbGF0ZWQtdXJscz48L3VybHM+PGVsZWN0cm9uaWMtcmVzb3VyY2UtbnVtPjEwLjEwMDcvczAw
MjIzLTAxNC05ODk2LXg8L2VsZWN0cm9uaWMtcmVzb3VyY2UtbnVtPjxsYW5ndWFnZT5FbmdsaXNo
PC9sYW5ndWFnZT48L3JlY29yZD48L0NpdGU+PENpdGU+PEF1dGhvcj5aaG91PC9BdXRob3I+PFll
YXI+MjAxNTwvWWVhcj48UmVjTnVtPjM4NzwvUmVjTnVtPjxyZWNvcmQ+PHJlYy1udW1iZXI+Mzg3
PC9yZWMtbnVtYmVyPjxmb3JlaWduLWtleXM+PGtleSBhcHA9IkVOIiBkYi1pZD0id3h0ZTVkMGVk
OXdmdm1lcnQ1cjVzdmFlYWYyMnQycmRmc3pmIiB0aW1lc3RhbXA9IjE0NjM0ODg2NTQiPjM4Nzwv
a2V5PjxrZXkgYXBwPSJFTldlYiIgZGItaWQ9IiI+MDwva2V5PjwvZm9yZWlnbi1rZXlzPjxyZWYt
dHlwZSBuYW1lPSJKb3VybmFsIEFydGljbGUiPjE3PC9yZWYtdHlwZT48Y29udHJpYnV0b3JzPjxh
dXRob3JzPjxhdXRob3I+WmhvdSwgWS48L2F1dGhvcj48YXV0aG9yPkd1YW4sIFguPC9hdXRob3I+
PGF1dGhvcj5MaXUsIFQuPC9hdXRob3I+PGF1dGhvcj5XYW5nLCBYLjwvYXV0aG9yPjxhdXRob3I+
WXUsIE0uPC9hdXRob3I+PGF1dGhvcj5ZYW5nLCBHLjwvYXV0aG9yPjxhdXRob3I+V2FuZywgSC48
L2F1dGhvcj48L2F1dGhvcnM+PC9jb250cmlidXRvcnM+PGF1dGgtYWRkcmVzcz5BZmZpbGlhdGVk
IEhvc3BpdGFsIG9mIFN0b21hdG9sb2d5LCBNZWRpY2FsIENvbGxlZ2UsIFpoZWppYW5nIFVuaXZl
cnNpdHksIFlhbiZhcG9zO2FuIFJvYWQgMzk1LCBIYW5nemhvdSAzMTAwMDAsIFBlb3BsZSZhcG9z
O3MgUmVwdWJsaWMgb2YgQ2hpbmEuJiN4RDtBZmZpbGlhdGVkIEhvc3BpdGFsIG9mIFN0b21hdG9s
b2d5LCBNZWRpY2FsIENvbGxlZ2UsIFpoZWppYW5nIFVuaXZlcnNpdHksIFlhbiZhcG9zO2FuIFJv
YWQgMzk1LCBIYW5nemhvdSAzMTAwMDAsIFBlb3BsZSZhcG9zO3MgUmVwdWJsaWMgb2YgQ2hpbmEu
IEVsZWN0cm9uaWMgYWRkcmVzczogaHVpbWluZ3dhbmcxOTYwQDE2My5jb20uPC9hdXRoLWFkZHJl
c3M+PHRpdGxlcz48dGl0bGU+V2hvbGUgYm9keSB2aWJyYXRpb24gaW1wcm92ZXMgb3NzZW9pbnRl
Z3JhdGlvbiBieSB1cC1yZWd1bGF0aW5nIG9zdGVvYmxhc3RpYyBhY3Rpdml0eSBidXQgZG93bi1y
ZWd1bGF0aW5nIG9zdGVvYmxhc3QtbWVkaWF0ZWQgb3N0ZW9jbGFzdG9nZW5lc2lzIHZpYSBFUksx
LzIgcGF0aHdheTwvdGl0bGU+PHNlY29uZGFyeS10aXRsZT5Cb25lPC9zZWNvbmRhcnktdGl0bGU+
PGFsdC10aXRsZT5Cb25lPC9hbHQtdGl0bGU+PC90aXRsZXM+PHBlcmlvZGljYWw+PGZ1bGwtdGl0
bGU+Qm9uZTwvZnVsbC10aXRsZT48YWJici0xPkJvbmU8L2FiYnItMT48L3BlcmlvZGljYWw+PGFs
dC1wZXJpb2RpY2FsPjxmdWxsLXRpdGxlPkJvbmU8L2Z1bGwtdGl0bGU+PGFiYnItMT5Cb25lPC9h
YmJyLTE+PC9hbHQtcGVyaW9kaWNhbD48cGFnZXM+MTctMjQ8L3BhZ2VzPjx2b2x1bWU+NzE8L3Zv
bHVtZT48ZWRpdGlvbj4yMDE0LzEwLzEyPC9lZGl0aW9uPjxrZXl3b3Jkcz48a2V5d29yZD5Bbmlt
YWxzPC9rZXl3b3JkPjxrZXl3b3JkPkNlbGwgRGlmZmVyZW50aWF0aW9uPC9rZXl3b3JkPjxrZXl3
b3JkPipEb3duLVJlZ3VsYXRpb248L2tleXdvcmQ+PGtleXdvcmQ+RmVtYWxlPC9rZXl3b3JkPjxr
ZXl3b3JkPkdlbmUgRXhwcmVzc2lvbiBSZWd1bGF0aW9uPC9rZXl3b3JkPjxrZXl3b3JkPipNQVAg
S2luYXNlIFNpZ25hbGluZyBTeXN0ZW08L2tleXdvcmQ+PGtleXdvcmQ+Kk9zc2VvaW50ZWdyYXRp
b248L2tleXdvcmQ+PGtleXdvcmQ+T3N0ZW9ibGFzdHMvKm1ldGFib2xpc208L2tleXdvcmQ+PGtl
eXdvcmQ+T3N0ZW9jbGFzdHMvKmVuenltb2xvZ3k8L2tleXdvcmQ+PGtleXdvcmQ+Kk9zdGVvZ2Vu
ZXNpczwva2V5d29yZD48a2V5d29yZD5PdmFyaWVjdG9teTwva2V5d29yZD48a2V5d29yZD5SYXRz
LCBTcHJhZ3VlLURhd2xleTwva2V5d29yZD48a2V5d29yZD5TaWduYWwgVHJhbnNkdWN0aW9uPC9r
ZXl3b3JkPjxrZXl3b3JkPlRpYmlhL3JhZGlvZ3JhcGh5PC9rZXl3b3JkPjxrZXl3b3JkPipVcC1S
ZWd1bGF0aW9uPC9rZXl3b3JkPjxrZXl3b3JkPipWaWJyYXRpb248L2tleXdvcmQ+PGtleXdvcmQ+
WC1SYXkgTWljcm90b21vZ3JhcGh5PC9rZXl3b3JkPjwva2V5d29yZHM+PGRhdGVzPjx5ZWFyPjIw
MTU8L3llYXI+PHB1Yi1kYXRlcz48ZGF0ZT5GZWI8L2RhdGU+PC9wdWItZGF0ZXM+PC9kYXRlcz48
aXNibj4xODczLTI3NjMgKEVsZWN0cm9uaWMpJiN4RDsxODczLTI3NjMgKExpbmtpbmcpPC9pc2Ju
PjxhY2Nlc3Npb24tbnVtPjI1MzA0MDkwPC9hY2Nlc3Npb24tbnVtPjx3b3JrLXR5cGU+UmVzZWFy
Y2ggU3VwcG9ydCwgTm9uLVUuUy4gR292JmFwb3M7dDwvd29yay10eXBlPjx1cmxzPjxyZWxhdGVk
LXVybHM+PHVybD5odHRwOi8vd3d3Lm5jYmkubmxtLm5paC5nb3YvcHVibWVkLzI1MzA0MDkwPC91
cmw+PC9yZWxhdGVkLXVybHM+PC91cmxzPjxlbGVjdHJvbmljLXJlc291cmNlLW51bT4xMC4xMDE2
L2ouYm9uZS4yMDE0LjA5LjAyNjwvZWxlY3Ryb25pYy1yZXNvdXJjZS1udW0+PGxhbmd1YWdlPmVu
ZzwvbGFuZ3VhZ2U+PC9yZWNvcmQ+PC9DaXRlPjxDaXRlPjxBdXRob3I+Q2hhdHRlcmplZTwvQXV0
aG9yPjxZZWFyPjIwMTU8L1llYXI+PFJlY051bT40MzM8L1JlY051bT48cmVjb3JkPjxyZWMtbnVt
YmVyPjQzMzwvcmVjLW51bWJlcj48Zm9yZWlnbi1rZXlzPjxrZXkgYXBwPSJFTiIgZGItaWQ9Ind4
dGU1ZDBlZDl3ZnZtZXJ0NXI1c3ZhZWFmMjJ0MnJkZnN6ZiIgdGltZXN0YW1wPSIxNDY0MDAwNjI3
Ij40MzM8L2tleT48L2ZvcmVpZ24ta2V5cz48cmVmLXR5cGUgbmFtZT0iSm91cm5hbCBBcnRpY2xl
Ij4xNzwvcmVmLXR5cGU+PGNvbnRyaWJ1dG9ycz48YXV0aG9ycz48YXV0aG9yPkNoYXR0ZXJqZWUs
IE0uPC9hdXRob3I+PGF1dGhvcj5IYXRvcmksIEsuPC9hdXRob3I+PGF1dGhvcj5EdXljaywgSi48
L2F1dGhvcj48YXV0aG9yPlNhc2FraSwgSy48L2F1dGhvcj48YXV0aG9yPk5hZXJ0LCBJLjwvYXV0
aG9yPjxhdXRob3I+VmFuZGFtbWUsIEsuPC9hdXRob3I+PC9hdXRob3JzPjwvY29udHJpYnV0b3Jz
PjxhdXRoLWFkZHJlc3M+VmFuZGFtbWUsIEsmI3hEO0thdGhvbGlla2UgVW5pdiBMZXV2ZW4sIEJJ
T01BVCBSZXMgR3JwLCBEZXB0IE9yYWwgSGx0aCBTY2ksIEthcHVjaWpuZW52b2VyIDcgQmxvayBh
LEJveCA3MDAxLCBCLTMwMDAgTGV1dmVuLCBCZWxnaXVtJiN4RDtLYXRob2xpZWtlIFVuaXYgTGV1
dmVuLCBCSU9NQVQgUmVzIEdycCwgRGVwdCBPcmFsIEhsdGggU2NpLCBLYXB1Y2lqbmVudm9lciA3
IEJsb2sgYSxCb3ggNzAwMSwgQi0zMDAwIExldXZlbiwgQmVsZ2l1bSYjeEQ7S2F0aG9saWVrZSBV
bml2IExldXZlbiwgQklPTUFUIFJlcyBHcnAsIERlcHQgT3JhbCBIbHRoIFNjaSwgQi0zMDAwIExl
dXZlbiwgQmVsZ2l1bSYjeEQ7S2F0aG9saWVrZSBVbml2IExldXZlbiwgQklPTUFUIFJlcyBHcnAs
IERlbnQgQ2xpbiwgQi0zMDAwIExldXZlbiwgQmVsZ2l1bSYjeEQ7VW5pdiBIb3NwIExldXZlbiwg
Qi0zMDAwIExldXZlbiwgQmVsZ2l1bSYjeEQ7VG9ob2t1IFVuaXYsIEdyYWQgU2NoIERlbnQsIERp
diBBZHYgUHJvc3RoZXQgRGVudCwgU2VuZGFpLCBNaXlhZ2kgOTgwLCBKYXBhbjwvYXV0aC1hZGRy
ZXNzPjx0aXRsZXM+PHRpdGxlPkhpZ2gtZnJlcXVlbmN5IGxvYWRpbmcgcG9zaXRpdmVseSBpbXBh
Y3RzIHRpdGFuaXVtIGltcGxhbnQgb3NzZW9pbnRlZ3JhdGlvbiBpbiBpbXBhaXJlZCBib25lPC90
aXRsZT48c2Vjb25kYXJ5LXRpdGxlPk9zdGVvcG9yb3NpcyBJbnRlcm5hdGlvbmFsPC9zZWNvbmRh
cnktdGl0bGU+PGFsdC10aXRsZT5Pc3Rlb3Bvcm9zaXMgSW50PC9hbHQtdGl0bGU+PC90aXRsZXM+
PHBlcmlvZGljYWw+PGZ1bGwtdGl0bGU+T3N0ZW9wb3Jvc2lzIEludGVybmF0aW9uYWw8L2Z1bGwt
dGl0bGU+PGFiYnItMT5Pc3Rlb3Bvcm9zaXMgSW50PC9hYmJyLTE+PC9wZXJpb2RpY2FsPjxhbHQt
cGVyaW9kaWNhbD48ZnVsbC10aXRsZT5Pc3Rlb3Bvcm9zaXMgSW50ZXJuYXRpb25hbDwvZnVsbC10
aXRsZT48YWJici0xPk9zdGVvcG9yb3NpcyBJbnQ8L2FiYnItMT48L2FsdC1wZXJpb2RpY2FsPjxw
YWdlcz4yODEtMjkwPC9wYWdlcz48dm9sdW1lPjI2PC92b2x1bWU+PG51bWJlcj4xPC9udW1iZXI+
PGtleXdvcmRzPjxrZXl3b3JkPmFuaW1hbCBzdHVkeTwva2V5d29yZD48a2V5d29yZD5ib25lIGhl
YWxpbmc8L2tleXdvcmQ+PGtleXdvcmQ+aGlnaC1mcmVxdWVuY3kgbG9hZGluZzwva2V5d29yZD48
a2V5d29yZD5pbXBsYW50IG9zc2VvaW50ZWdyYXRpb248L2tleXdvcmQ+PGtleXdvcmQ+d2hvbGUt
Ym9keSB2aWJyYXRpb248L2tleXdvcmQ+PGtleXdvcmQ+bG93LW1hZ25pdHVkZTwva2V5d29yZD48
a2V5d29yZD5tZWNoYW5pY2FsIHNpZ25hbHM8L2tleXdvcmQ+PGtleXdvcmQ+Y29ydGljYWwgYm9u
ZTwva2V5d29yZD48a2V5d29yZD5vdmFyaWVjdG9taXplZCByYXRzPC9rZXl3b3JkPjxrZXl3b3Jk
PnN1cmZhY2Utcm91Z2huZXNzPC9rZXl3b3JkPjxrZXl3b3JkPmRlbnRhbCBpbXBsYW50czwva2V5
d29yZD48a2V5d29yZD5taW5lcmFsIGRlbnNpdHk8L2tleXdvcmQ+PGtleXdvcmQ+dHJhYmVjdWxh
ciBib25lPC9rZXl3b3JkPjxrZXl3b3JkPnJlZ2VuZXJhdGlvbjwva2V5d29yZD48L2tleXdvcmRz
PjxkYXRlcz48eWVhcj4yMDE1PC95ZWFyPjxwdWItZGF0ZXM+PGRhdGU+SmFuPC9kYXRlPjwvcHVi
LWRhdGVzPjwvZGF0ZXM+PGlzYm4+MDkzNy05NDFYPC9pc2JuPjxhY2Nlc3Npb24tbnVtPklTSTow
MDAzNDc2ODk0MDAwMzA8L2FjY2Vzc2lvbi1udW0+PHVybHM+PHJlbGF0ZWQtdXJscz48dXJsPiZs
dDtHbyB0byBJU0kmZ3Q7Oi8vMDAwMzQ3Njg5NDAwMDMwPC91cmw+PC9yZWxhdGVkLXVybHM+PC91
cmxzPjxlbGVjdHJvbmljLXJlc291cmNlLW51bT4xMC4xMDA3L3MwMDE5OC0wMTQtMjgyNC0wPC9l
bGVjdHJvbmljLXJlc291cmNlLW51bT48bGFuZ3VhZ2U+RW5nbGlzaDwvbGFuZ3VhZ2U+PC9yZWNv
cmQ+PC9DaXRlPjxDaXRlPjxBdXRob3I+Q2hlbjwvQXV0aG9yPjxZZWFyPjIwMTI8L1llYXI+PFJl
Y051bT40MzQ8L1JlY051bT48cmVjb3JkPjxyZWMtbnVtYmVyPjQzNDwvcmVjLW51bWJlcj48Zm9y
ZWlnbi1rZXlzPjxrZXkgYXBwPSJFTiIgZGItaWQ9Ind4dGU1ZDBlZDl3ZnZtZXJ0NXI1c3ZhZWFm
MjJ0MnJkZnN6ZiIgdGltZXN0YW1wPSIxNDY0MDAwODY5Ij40MzQ8L2tleT48L2ZvcmVpZ24ta2V5
cz48cmVmLXR5cGUgbmFtZT0iSm91cm5hbCBBcnRpY2xlIj4xNzwvcmVmLXR5cGU+PGNvbnRyaWJ1
dG9ycz48YXV0aG9ycz48YXV0aG9yPkNoZW4sIEIuIEwuPC9hdXRob3I+PGF1dGhvcj5MaSwgWS4g
US48L2F1dGhvcj48YXV0aG9yPlhpZSwgRC4gSC48L2F1dGhvcj48YXV0aG9yPllhbmcsIFguIFgu
PC9hdXRob3I+PC9hdXRob3JzPjwvY29udHJpYnV0b3JzPjxhdXRoLWFkZHJlc3M+Q2hlbiwgQkwm
I3hEO1N1biBZYXQgU2VuIFVuaXYsIEFmZmlsaWF0ZWQgSG9zcCAxLCBEZXB0IFNwaW5lIFN1cmcs
IEd1YW5nemhvdSA1MTAyNzUsIEd1YW5nZG9uZywgUGVvcGxlcyBSIENoaW5hJiN4RDtTdW4gWWF0
IFNlbiBVbml2LCBBZmZpbGlhdGVkIEhvc3AgMSwgRGVwdCBTcGluZSBTdXJnLCBHdWFuZ3pob3Ug
NTEwMjc1LCBHdWFuZ2RvbmcsIFBlb3BsZXMgUiBDaGluYSYjeEQ7U3VuIFlhdCBTZW4gVW5pdiwg
QWZmaWxpYXRlZCBIb3NwIDEsIERlcHQgU3BpbmUgU3VyZywgR3Vhbmd6aG91IDUxMDI3NSwgR3Vh
bmdkb25nLCBQZW9wbGVzIFIgQ2hpbmEmI3hEO0d1YW5nWmhvdSBXb21lbiAmYW1wOyBDaGlsZHJl
bnMgTWVkIEN0ciwgRGVwdCBPcnRob3BhZWQsIEd1YW5nemhvdSwgR3Vhbmdkb25nLCBQZW9wbGVz
IFIgQ2hpbmE8L2F1dGgtYWRkcmVzcz48dGl0bGVzPjx0aXRsZT5Mb3ctbWFnbml0dWRlIGhpZ2gt
ZnJlcXVlbmN5IGxvYWRpbmcgdmlhIHdob2xlIGJvZHkgdmlicmF0aW9uIGVuaGFuY2VzIGJvbmUt
aW1wbGFudCBvc3Nlb2ludGVncmF0aW9uIGluIG92YXJpZWN0b21pemVkIHJhdHM8L3RpdGxlPjxz
ZWNvbmRhcnktdGl0bGU+Sm91cm5hbCBvZiBPcnRob3BhZWRpYyBSZXNlYXJjaDwvc2Vjb25kYXJ5
LXRpdGxlPjxhbHQtdGl0bGU+SiBPcnRob3AgUmVzPC9hbHQtdGl0bGU+PC90aXRsZXM+PHBlcmlv
ZGljYWw+PGZ1bGwtdGl0bGU+Sm91cm5hbCBvZiBPcnRob3BhZWRpYyBSZXNlYXJjaDwvZnVsbC10
aXRsZT48YWJici0xPkogT3J0aG9wIFJlczwvYWJici0xPjwvcGVyaW9kaWNhbD48YWx0LXBlcmlv
ZGljYWw+PGZ1bGwtdGl0bGU+Sm91cm5hbCBvZiBPcnRob3BhZWRpYyBSZXNlYXJjaDwvZnVsbC10
aXRsZT48YWJici0xPkogT3J0aG9wIFJlczwvYWJici0xPjwvYWx0LXBlcmlvZGljYWw+PHBhZ2Vz
PjczMy03Mzk8L3BhZ2VzPjx2b2x1bWU+MzA8L3ZvbHVtZT48bnVtYmVyPjU8L251bWJlcj48a2V5
d29yZHM+PGtleXdvcmQ+bG93LW1hZ25pdHVkZSBoaWdoLWZyZXF1ZW5jeSB2aWJyYXRpb248L2tl
eXdvcmQ+PGtleXdvcmQ+aW1wbGFudDwva2V5d29yZD48a2V5d29yZD5vc3Nlb2ludGVncmF0aW9u
PC9rZXl3b3JkPjxrZXl3b3JkPm9zdGVvcG9yb3Npczwva2V5d29yZD48a2V5d29yZD5yYXRzPC9r
ZXl3b3JkPjxrZXl3b3JkPm9zdGVvYmxhc3QtbGlrZSBjZWxsczwva2V5d29yZD48a2V5d29yZD5t
ZWNoYW5pY2FsIHN0cmFpbjwva2V5d29yZD48a2V5d29yZD5hbGVuZHJvbmF0ZTwva2V5d29yZD48
a2V5d29yZD5yZXNvcnB0aW9uPC9rZXl3b3JkPjxrZXl3b3JkPmRpZmZlcmVudGlhdGlvbjwva2V5
d29yZD48a2V5d29yZD5vc3Rlb3Bvcm9zaXM8L2tleXdvcmQ+PGtleXdvcmQ+ZXhwcmVzc2lvbjwv
a2V5d29yZD48a2V5d29yZD5hbXBsaXR1ZGU8L2tleXdvcmQ+PGtleXdvcmQ+Zml4YXRpb248L2tl
eXdvcmQ+PGtleXdvcmQ+c2tlbGV0b248L2tleXdvcmQ+PC9rZXl3b3Jkcz48ZGF0ZXM+PHllYXI+
MjAxMjwveWVhcj48cHViLWRhdGVzPjxkYXRlPk1heTwvZGF0ZT48L3B1Yi1kYXRlcz48L2RhdGVz
Pjxpc2JuPjA3MzYtMDI2NjwvaXNibj48YWNjZXNzaW9uLW51bT5JU0k6MDAwMzAxMjMyNzAwMDEw
PC9hY2Nlc3Npb24tbnVtPjx1cmxzPjxyZWxhdGVkLXVybHM+PHVybD4mbHQ7R28gdG8gSVNJJmd0
OzovLzAwMDMwMTIzMjcwMDAxMDwvdXJsPjwvcmVsYXRlZC11cmxzPjwvdXJscz48ZWxlY3Ryb25p
Yy1yZXNvdXJjZS1udW0+MTAuMTAwMi9qb3IuMjIwMDQ8L2VsZWN0cm9uaWMtcmVzb3VyY2UtbnVt
PjxsYW5ndWFnZT5FbmdsaXNoPC9sYW5ndWFnZT48L3JlY29yZD48L0NpdGU+PC9FbmROb3RlPn==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49-54]</w:t>
      </w:r>
      <w:r w:rsidRPr="000D7A4B">
        <w:rPr>
          <w:color w:val="000000" w:themeColor="text1"/>
        </w:rPr>
        <w:fldChar w:fldCharType="end"/>
      </w:r>
      <w:r w:rsidRPr="000D7A4B">
        <w:rPr>
          <w:color w:val="000000" w:themeColor="text1"/>
        </w:rPr>
        <w:t>. Osteogenesis was enhanced in vitro in rabbit</w:t>
      </w:r>
      <w:r w:rsidR="00C6735C" w:rsidRPr="000D7A4B">
        <w:rPr>
          <w:color w:val="000000" w:themeColor="text1"/>
        </w:rPr>
        <w:t>s</w:t>
      </w:r>
      <w:r w:rsidRPr="000D7A4B">
        <w:rPr>
          <w:color w:val="000000" w:themeColor="text1"/>
        </w:rPr>
        <w:t xml:space="preserve"> </w:t>
      </w:r>
      <w:r w:rsidRPr="000D7A4B">
        <w:rPr>
          <w:color w:val="000000" w:themeColor="text1"/>
        </w:rPr>
        <w:fldChar w:fldCharType="begin"/>
      </w:r>
      <w:r w:rsidR="00C84B87" w:rsidRPr="000D7A4B">
        <w:rPr>
          <w:color w:val="000000" w:themeColor="text1"/>
        </w:rPr>
        <w:instrText xml:space="preserve"> ADDIN EN.CITE &lt;EndNote&gt;&lt;Cite&gt;&lt;Author&gt;Jing&lt;/Author&gt;&lt;Year&gt;2015&lt;/Year&gt;&lt;RecNum&gt;429&lt;/RecNum&gt;&lt;DisplayText&gt;[49]&lt;/DisplayText&gt;&lt;record&gt;&lt;rec-number&gt;429&lt;/rec-number&gt;&lt;foreign-keys&gt;&lt;key app="EN" db-id="wxte5d0ed9wfvmert5r5svaeaf22t2rdfszf" timestamp="1463991953"&gt;429&lt;/key&gt;&lt;/foreign-keys&gt;&lt;ref-type name="Journal Article"&gt;17&lt;/ref-type&gt;&lt;contributors&gt;&lt;authors&gt;&lt;author&gt;Jing, D.&lt;/author&gt;&lt;author&gt;Tong, S.&lt;/author&gt;&lt;author&gt;Zhai, M.&lt;/author&gt;&lt;author&gt;Li, X.&lt;/author&gt;&lt;author&gt;Cai, J.&lt;/author&gt;&lt;author&gt;Wu, Y.&lt;/author&gt;&lt;author&gt;Shen, G.&lt;/author&gt;&lt;author&gt;Zhang, X.&lt;/author&gt;&lt;author&gt;Xu, Q.&lt;/author&gt;&lt;author&gt;Guo, Z.&lt;/author&gt;&lt;author&gt;Luo, E.&lt;/author&gt;&lt;/authors&gt;&lt;/contributors&gt;&lt;auth-address&gt;Department of Biomedical Engineering, Fourth Military Medical University, Xi&amp;apos;an, China.&amp;#xD;Institute of Orthopaedics, Xijing hospital, Fourth Military Medical University, Xi&amp;apos;an, China.&amp;#xD;Department of Endocrinology, Xijing hospital, Fourth Military Medical University, Xi&amp;apos;an, China.&amp;#xD;Department of Nursing, Fourth Military Medical University, Xi&amp;apos;an, China.&lt;/auth-address&gt;&lt;titles&gt;&lt;title&gt;Effect of low-level mechanical vibration on osteogenesis and osseointegration of porous titanium implants in the repair of long bone defect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17134&lt;/pages&gt;&lt;volume&gt;5&lt;/volume&gt;&lt;edition&gt;2015/11/26&lt;/edition&gt;&lt;dates&gt;&lt;year&gt;2015&lt;/year&gt;&lt;/dates&gt;&lt;isbn&gt;2045-2322 (Electronic)&amp;#xD;2045-2322 (Linking)&lt;/isbn&gt;&lt;accession-num&gt;26601709&lt;/accession-num&gt;&lt;work-type&gt;Research Support, Non-U.S. Gov&amp;apos;t&lt;/work-type&gt;&lt;urls&gt;&lt;related-urls&gt;&lt;url&gt;http://www.ncbi.nlm.nih.gov/pubmed/26601709&lt;/url&gt;&lt;/related-urls&gt;&lt;/urls&gt;&lt;custom2&gt;4658533&lt;/custom2&gt;&lt;electronic-resource-num&gt;10.1038/srep17134&lt;/electronic-resource-num&gt;&lt;language&gt;eng&lt;/language&gt;&lt;/record&gt;&lt;/Cite&gt;&lt;/EndNote&gt;</w:instrText>
      </w:r>
      <w:r w:rsidRPr="000D7A4B">
        <w:rPr>
          <w:color w:val="000000" w:themeColor="text1"/>
        </w:rPr>
        <w:fldChar w:fldCharType="separate"/>
      </w:r>
      <w:r w:rsidR="00C84B87" w:rsidRPr="000D7A4B">
        <w:rPr>
          <w:noProof/>
          <w:color w:val="000000" w:themeColor="text1"/>
        </w:rPr>
        <w:t>[49]</w:t>
      </w:r>
      <w:r w:rsidRPr="000D7A4B">
        <w:rPr>
          <w:color w:val="000000" w:themeColor="text1"/>
        </w:rPr>
        <w:fldChar w:fldCharType="end"/>
      </w:r>
      <w:r w:rsidRPr="000D7A4B">
        <w:rPr>
          <w:color w:val="000000" w:themeColor="text1"/>
        </w:rPr>
        <w:t xml:space="preserve">. </w:t>
      </w:r>
    </w:p>
    <w:p w14:paraId="509AF91D" w14:textId="310389EC" w:rsidR="00F94BAD" w:rsidRPr="000D7A4B" w:rsidRDefault="00F94BAD" w:rsidP="00B2386D">
      <w:pPr>
        <w:spacing w:line="480" w:lineRule="auto"/>
        <w:rPr>
          <w:color w:val="000000" w:themeColor="text1"/>
        </w:rPr>
      </w:pPr>
      <w:r w:rsidRPr="000D7A4B">
        <w:rPr>
          <w:i/>
          <w:color w:val="000000" w:themeColor="text1"/>
        </w:rPr>
        <w:t>Negative effects</w:t>
      </w:r>
      <w:r w:rsidRPr="000D7A4B">
        <w:rPr>
          <w:color w:val="000000" w:themeColor="text1"/>
        </w:rPr>
        <w:t xml:space="preserve">: In an analytical study, the number of bone cement cracks at the interface to bone increased with the number of loading cycles </w:t>
      </w:r>
      <w:r w:rsidRPr="000D7A4B">
        <w:rPr>
          <w:color w:val="000000" w:themeColor="text1"/>
        </w:rPr>
        <w:fldChar w:fldCharType="begin">
          <w:fldData xml:space="preserve">PEVuZE5vdGU+PENpdGU+PEF1dGhvcj5XYWFuZGVyczwvQXV0aG9yPjxZZWFyPjIwMTE8L1llYXI+
PFJlY051bT42NDE8L1JlY051bT48RGlzcGxheVRleHQ+WzU1XTwvRGlzcGxheVRleHQ+PHJlY29y
ZD48cmVjLW51bWJlcj42NDE8L3JlYy1udW1iZXI+PGZvcmVpZ24ta2V5cz48a2V5IGFwcD0iRU4i
IGRiLWlkPSJ3eHRlNWQwZWQ5d2Z2bWVydDVyNXN2YWVhZjIydDJyZGZzemYiIHRpbWVzdGFtcD0i
MTQ2NTgxODY2NiI+NjQxPC9rZXk+PC9mb3JlaWduLWtleXM+PHJlZi10eXBlIG5hbWU9IkpvdXJu
YWwgQXJ0aWNsZSI+MTc8L3JlZi10eXBlPjxjb250cmlidXRvcnM+PGF1dGhvcnM+PGF1dGhvcj5X
YWFuZGVycywgRC48L2F1dGhvcj48YXV0aG9yPkphbnNzZW4sIEQuPC9hdXRob3I+PGF1dGhvcj5N
YW5uLCBLLiBBLjwvYXV0aG9yPjxhdXRob3I+VmVyZG9uc2Nob3QsIE4uPC9hdXRob3I+PC9hdXRo
b3JzPjwvY29udHJpYnV0b3JzPjxhdXRoLWFkZHJlc3M+T3J0aG9wYWVkaWMgUmVzZWFyY2ggTGFi
b3JhdG9yeSwgUmFkYm91ZCBVbml2ZXJzaXR5IE5pam1lZ2VuIE1lZGljYWwgQ2VudHJlLCBOaWpt
ZWdlbiwgVGhlIE5ldGhlcmxhbmRzLiBkLndhYW5kZXJzQG9ydGhvcC51bWNuLm5sPC9hdXRoLWFk
ZHJlc3M+PHRpdGxlcz48dGl0bGU+VGhlIGJlaGF2aW9yIG9mIHRoZSBtaWNyby1tZWNoYW5pY2Fs
IGNlbWVudC1ib25lIGludGVyZmFjZSBhZmZlY3RzIHRoZSBjZW1lbnQgZmFpbHVyZSBpbiB0b3Rh
bCBoaXAgcmVwbGFjZW1lbnQ8L3RpdGxlPjxzZWNvbmRhcnktdGl0bGU+SiBCaW9tZWNoPC9zZWNv
bmRhcnktdGl0bGU+PGFsdC10aXRsZT5Kb3VybmFsIG9mIGJpb21lY2hhbmljczwvYWx0LXRpdGxl
PjwvdGl0bGVzPjxwZXJpb2RpY2FsPjxmdWxsLXRpdGxlPkogQmlvbWVjaDwvZnVsbC10aXRsZT48
YWJici0xPkpvdXJuYWwgb2YgYmlvbWVjaGFuaWNzPC9hYmJyLTE+PC9wZXJpb2RpY2FsPjxhbHQt
cGVyaW9kaWNhbD48ZnVsbC10aXRsZT5KIEJpb21lY2g8L2Z1bGwtdGl0bGU+PGFiYnItMT5Kb3Vy
bmFsIG9mIGJpb21lY2hhbmljczwvYWJici0xPjwvYWx0LXBlcmlvZGljYWw+PHBhZ2VzPjIyOC0z
NDwvcGFnZXM+PHZvbHVtZT40NDwvdm9sdW1lPjxudW1iZXI+MjwvbnVtYmVyPjxlZGl0aW9uPjIw
MTAvMTEvMDM8L2VkaXRpb24+PGtleXdvcmRzPjxrZXl3b3JkPkFsZ29yaXRobXM8L2tleXdvcmQ+
PGtleXdvcmQ+QXJ0aHJvcGxhc3R5LCBSZXBsYWNlbWVudCwgSGlwLyptZXRob2RzPC9rZXl3b3Jk
PjxrZXl3b3JkPkJpb21lY2hhbmljYWwgUGhlbm9tZW5hPC9rZXl3b3JkPjxrZXl3b3JkPkJvbmUg
Q2VtZW50cy8qY2hlbWlzdHJ5PC9rZXl3b3JkPjxrZXl3b3JkPkJvbmUgYW5kIEJvbmVzL3BoeXNp
b3BhdGhvbG9neTwva2V5d29yZD48a2V5d29yZD5FbGFzdGljaXR5PC9rZXl3b3JkPjxrZXl3b3Jk
PkZpbml0ZSBFbGVtZW50IEFuYWx5c2lzPC9rZXl3b3JkPjxrZXl3b3JkPkhpcCBQcm9zdGhlc2lz
PC9rZXl3b3JkPjxrZXl3b3JkPkh1bWFuczwva2V5d29yZD48a2V5d29yZD5JbWFnaW5nLCBUaHJl
ZS1EaW1lbnNpb25hbDwva2V5d29yZD48a2V5d29yZD5NYXRlcmlhbHMgVGVzdGluZzwva2V5d29y
ZD48a2V5d29yZD5Nb2RlbHMsIFN0YXRpc3RpY2FsPC9rZXl3b3JkPjxrZXl3b3JkPlByb3N0aGVz
aXMgRGVzaWduPC9rZXl3b3JkPjxrZXl3b3JkPlRlbnNpbGUgU3RyZW5ndGg8L2tleXdvcmQ+PC9r
ZXl3b3Jkcz48ZGF0ZXM+PHllYXI+MjAxMTwveWVhcj48cHViLWRhdGVzPjxkYXRlPkphbiAxMTwv
ZGF0ZT48L3B1Yi1kYXRlcz48L2RhdGVzPjxpc2JuPjE4NzMtMjM4MCAoRWxlY3Ryb25pYykmI3hE
OzAwMjEtOTI5MCAoTGlua2luZyk8L2lzYm4+PGFjY2Vzc2lvbi1udW0+MjEwMzYzNTg8L2FjY2Vz
c2lvbi1udW0+PHdvcmstdHlwZT5SZXNlYXJjaCBTdXBwb3J0LCBOLkkuSC4sIEV4dHJhbXVyYWw8
L3dvcmstdHlwZT48dXJscz48cmVsYXRlZC11cmxzPjx1cmw+aHR0cDovL3d3dy5uY2JpLm5sbS5u
aWguZ292L3B1Ym1lZC8yMTAzNjM1ODwvdXJsPjwvcmVsYXRlZC11cmxzPjwvdXJscz48Y3VzdG9t
Mj4zMDE5MjY3PC9jdXN0b20yPjxlbGVjdHJvbmljLXJlc291cmNlLW51bT4xMC4xMDE2L2ouamJp
b21lY2guMjAxMC4xMC4wMjA8L2VsZWN0cm9uaWMtcmVzb3VyY2UtbnVtPjxsYW5ndWFnZT5lbmc8
L2xhbmd1YWdlPjwvcmVjb3JkPjwvQ2l0ZT48L0VuZE5vdGU+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XYWFuZGVyczwvQXV0aG9yPjxZZWFyPjIwMTE8L1llYXI+
PFJlY051bT42NDE8L1JlY051bT48RGlzcGxheVRleHQ+WzU1XTwvRGlzcGxheVRleHQ+PHJlY29y
ZD48cmVjLW51bWJlcj42NDE8L3JlYy1udW1iZXI+PGZvcmVpZ24ta2V5cz48a2V5IGFwcD0iRU4i
IGRiLWlkPSJ3eHRlNWQwZWQ5d2Z2bWVydDVyNXN2YWVhZjIydDJyZGZzemYiIHRpbWVzdGFtcD0i
MTQ2NTgxODY2NiI+NjQxPC9rZXk+PC9mb3JlaWduLWtleXM+PHJlZi10eXBlIG5hbWU9IkpvdXJu
YWwgQXJ0aWNsZSI+MTc8L3JlZi10eXBlPjxjb250cmlidXRvcnM+PGF1dGhvcnM+PGF1dGhvcj5X
YWFuZGVycywgRC48L2F1dGhvcj48YXV0aG9yPkphbnNzZW4sIEQuPC9hdXRob3I+PGF1dGhvcj5N
YW5uLCBLLiBBLjwvYXV0aG9yPjxhdXRob3I+VmVyZG9uc2Nob3QsIE4uPC9hdXRob3I+PC9hdXRo
b3JzPjwvY29udHJpYnV0b3JzPjxhdXRoLWFkZHJlc3M+T3J0aG9wYWVkaWMgUmVzZWFyY2ggTGFi
b3JhdG9yeSwgUmFkYm91ZCBVbml2ZXJzaXR5IE5pam1lZ2VuIE1lZGljYWwgQ2VudHJlLCBOaWpt
ZWdlbiwgVGhlIE5ldGhlcmxhbmRzLiBkLndhYW5kZXJzQG9ydGhvcC51bWNuLm5sPC9hdXRoLWFk
ZHJlc3M+PHRpdGxlcz48dGl0bGU+VGhlIGJlaGF2aW9yIG9mIHRoZSBtaWNyby1tZWNoYW5pY2Fs
IGNlbWVudC1ib25lIGludGVyZmFjZSBhZmZlY3RzIHRoZSBjZW1lbnQgZmFpbHVyZSBpbiB0b3Rh
bCBoaXAgcmVwbGFjZW1lbnQ8L3RpdGxlPjxzZWNvbmRhcnktdGl0bGU+SiBCaW9tZWNoPC9zZWNv
bmRhcnktdGl0bGU+PGFsdC10aXRsZT5Kb3VybmFsIG9mIGJpb21lY2hhbmljczwvYWx0LXRpdGxl
PjwvdGl0bGVzPjxwZXJpb2RpY2FsPjxmdWxsLXRpdGxlPkogQmlvbWVjaDwvZnVsbC10aXRsZT48
YWJici0xPkpvdXJuYWwgb2YgYmlvbWVjaGFuaWNzPC9hYmJyLTE+PC9wZXJpb2RpY2FsPjxhbHQt
cGVyaW9kaWNhbD48ZnVsbC10aXRsZT5KIEJpb21lY2g8L2Z1bGwtdGl0bGU+PGFiYnItMT5Kb3Vy
bmFsIG9mIGJpb21lY2hhbmljczwvYWJici0xPjwvYWx0LXBlcmlvZGljYWw+PHBhZ2VzPjIyOC0z
NDwvcGFnZXM+PHZvbHVtZT40NDwvdm9sdW1lPjxudW1iZXI+MjwvbnVtYmVyPjxlZGl0aW9uPjIw
MTAvMTEvMDM8L2VkaXRpb24+PGtleXdvcmRzPjxrZXl3b3JkPkFsZ29yaXRobXM8L2tleXdvcmQ+
PGtleXdvcmQ+QXJ0aHJvcGxhc3R5LCBSZXBsYWNlbWVudCwgSGlwLyptZXRob2RzPC9rZXl3b3Jk
PjxrZXl3b3JkPkJpb21lY2hhbmljYWwgUGhlbm9tZW5hPC9rZXl3b3JkPjxrZXl3b3JkPkJvbmUg
Q2VtZW50cy8qY2hlbWlzdHJ5PC9rZXl3b3JkPjxrZXl3b3JkPkJvbmUgYW5kIEJvbmVzL3BoeXNp
b3BhdGhvbG9neTwva2V5d29yZD48a2V5d29yZD5FbGFzdGljaXR5PC9rZXl3b3JkPjxrZXl3b3Jk
PkZpbml0ZSBFbGVtZW50IEFuYWx5c2lzPC9rZXl3b3JkPjxrZXl3b3JkPkhpcCBQcm9zdGhlc2lz
PC9rZXl3b3JkPjxrZXl3b3JkPkh1bWFuczwva2V5d29yZD48a2V5d29yZD5JbWFnaW5nLCBUaHJl
ZS1EaW1lbnNpb25hbDwva2V5d29yZD48a2V5d29yZD5NYXRlcmlhbHMgVGVzdGluZzwva2V5d29y
ZD48a2V5d29yZD5Nb2RlbHMsIFN0YXRpc3RpY2FsPC9rZXl3b3JkPjxrZXl3b3JkPlByb3N0aGVz
aXMgRGVzaWduPC9rZXl3b3JkPjxrZXl3b3JkPlRlbnNpbGUgU3RyZW5ndGg8L2tleXdvcmQ+PC9r
ZXl3b3Jkcz48ZGF0ZXM+PHllYXI+MjAxMTwveWVhcj48cHViLWRhdGVzPjxkYXRlPkphbiAxMTwv
ZGF0ZT48L3B1Yi1kYXRlcz48L2RhdGVzPjxpc2JuPjE4NzMtMjM4MCAoRWxlY3Ryb25pYykmI3hE
OzAwMjEtOTI5MCAoTGlua2luZyk8L2lzYm4+PGFjY2Vzc2lvbi1udW0+MjEwMzYzNTg8L2FjY2Vz
c2lvbi1udW0+PHdvcmstdHlwZT5SZXNlYXJjaCBTdXBwb3J0LCBOLkkuSC4sIEV4dHJhbXVyYWw8
L3dvcmstdHlwZT48dXJscz48cmVsYXRlZC11cmxzPjx1cmw+aHR0cDovL3d3dy5uY2JpLm5sbS5u
aWguZ292L3B1Ym1lZC8yMTAzNjM1ODwvdXJsPjwvcmVsYXRlZC11cmxzPjwvdXJscz48Y3VzdG9t
Mj4zMDE5MjY3PC9jdXN0b20yPjxlbGVjdHJvbmljLXJlc291cmNlLW51bT4xMC4xMDE2L2ouamJp
b21lY2guMjAxMC4xMC4wMjA8L2VsZWN0cm9uaWMtcmVzb3VyY2UtbnVtPjxsYW5ndWFnZT5lbmc8
L2xhbmd1YWdlPjwvcmVjb3JkPjwvQ2l0ZT48L0VuZE5vdGU+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55]</w:t>
      </w:r>
      <w:r w:rsidRPr="000D7A4B">
        <w:rPr>
          <w:color w:val="000000" w:themeColor="text1"/>
        </w:rPr>
        <w:fldChar w:fldCharType="end"/>
      </w:r>
      <w:r w:rsidRPr="000D7A4B">
        <w:rPr>
          <w:color w:val="000000" w:themeColor="text1"/>
        </w:rPr>
        <w:t xml:space="preserve">. Another analytical investigation showed that even medium-high cyclic loads increased the number of cement cracks and the stresses at the interface to bone </w:t>
      </w:r>
      <w:r w:rsidRPr="000D7A4B">
        <w:rPr>
          <w:color w:val="000000" w:themeColor="text1"/>
        </w:rPr>
        <w:fldChar w:fldCharType="begin">
          <w:fldData xml:space="preserve">PEVuZE5vdGU+PENpdGU+PEF1dGhvcj5XYWFuZGVyczwvQXV0aG9yPjxZZWFyPjIwMTA8L1llYXI+
PFJlY051bT42NDI8L1JlY051bT48RGlzcGxheVRleHQ+WzU2XTwvRGlzcGxheVRleHQ+PHJlY29y
ZD48cmVjLW51bWJlcj42NDI8L3JlYy1udW1iZXI+PGZvcmVpZ24ta2V5cz48a2V5IGFwcD0iRU4i
IGRiLWlkPSJ3eHRlNWQwZWQ5d2Z2bWVydDVyNXN2YWVhZjIydDJyZGZzemYiIHRpbWVzdGFtcD0i
MTQ2NTgxOTk4MiI+NjQyPC9rZXk+PC9mb3JlaWduLWtleXM+PHJlZi10eXBlIG5hbWU9IkpvdXJu
YWwgQXJ0aWNsZSI+MTc8L3JlZi10eXBlPjxjb250cmlidXRvcnM+PGF1dGhvcnM+PGF1dGhvcj5X
YWFuZGVycywgRC48L2F1dGhvcj48YXV0aG9yPkphbnNzZW4sIEQuPC9hdXRob3I+PGF1dGhvcj5N
YW5uLCBLLiBBLjwvYXV0aG9yPjxhdXRob3I+VmVyZG9uc2Nob3QsIE4uPC9hdXRob3I+PC9hdXRo
b3JzPjwvY29udHJpYnV0b3JzPjxhdXRoLWFkZHJlc3M+T3J0aG9wYWVkaWMgUmVzZWFyY2ggTGFi
b3JhdG9yeSwgUmFkYm91ZCBVbml2ZXJzaXR5IE5pam1lZ2VuIE1lZGljYWwgQ2VudHJlLCBQLk8u
IEJveCA5MTAxLCA2NTAwIEhCIE5pam1lZ2VuLCBUaGUgTmV0aGVybGFuZHMuIGQud2FhbmRlcnNA
b3J0aG9wLnVtY24ubmw8L2F1dGgtYWRkcmVzcz48dGl0bGVzPjx0aXRsZT5UaGUgZWZmZWN0IG9m
IGNlbWVudCBjcmVlcCBhbmQgY2VtZW50IGZhdGlndWUgZGFtYWdlIG9uIHRoZSBtaWNyb21lY2hh
bmljcyBvZiB0aGUgY2VtZW50LWJvbmUgaW50ZXJmYWNlPC90aXRsZT48c2Vjb25kYXJ5LXRpdGxl
PkogQmlvbWVjaDwvc2Vjb25kYXJ5LXRpdGxlPjxhbHQtdGl0bGU+Sm91cm5hbCBvZiBiaW9tZWNo
YW5pY3M8L2FsdC10aXRsZT48L3RpdGxlcz48cGVyaW9kaWNhbD48ZnVsbC10aXRsZT5KIEJpb21l
Y2g8L2Z1bGwtdGl0bGU+PGFiYnItMT5Kb3VybmFsIG9mIGJpb21lY2hhbmljczwvYWJici0xPjwv
cGVyaW9kaWNhbD48YWx0LXBlcmlvZGljYWw+PGZ1bGwtdGl0bGU+SiBCaW9tZWNoPC9mdWxsLXRp
dGxlPjxhYmJyLTE+Sm91cm5hbCBvZiBiaW9tZWNoYW5pY3M8L2FiYnItMT48L2FsdC1wZXJpb2Rp
Y2FsPjxwYWdlcz4zMDI4LTM0PC9wYWdlcz48dm9sdW1lPjQzPC92b2x1bWU+PG51bWJlcj4xNTwv
bnVtYmVyPjxlZGl0aW9uPjIwMTAvMDgvMTA8L2VkaXRpb24+PGtleXdvcmRzPjxrZXl3b3JkPkJp
b21lY2hhbmljYWwgUGhlbm9tZW5hPC9rZXl3b3JkPjxrZXl3b3JkPipCb25lIENlbWVudHM8L2tl
eXdvcmQ+PGtleXdvcmQ+Qm9uZSBhbmQgQm9uZXMvKnBoeXNpb2xvZ3kvKnN1cmdlcnk8L2tleXdv
cmQ+PGtleXdvcmQ+RmluaXRlIEVsZW1lbnQgQW5hbHlzaXM8L2tleXdvcmQ+PGtleXdvcmQ+SHVt
YW5zPC9rZXl3b3JkPjxrZXl3b3JkPkluIFZpdHJvIFRlY2huaXF1ZXM8L2tleXdvcmQ+PGtleXdv
cmQ+TWF0ZXJpYWxzIFRlc3Rpbmc8L2tleXdvcmQ+PGtleXdvcmQ+Kk1vZGVscywgQmlvbG9naWNh
bDwva2V5d29yZD48a2V5d29yZD5Qb2x5bWV0aHlsIE1ldGhhY3J5bGF0ZTwva2V5d29yZD48a2V5
d29yZD5Qcm9zdGhlc2lzIEZhaWx1cmU8L2tleXdvcmQ+PGtleXdvcmQ+UHJvc3RoZXNpcyBJbXBs
YW50YXRpb248L2tleXdvcmQ+PGtleXdvcmQ+VGVuc2lsZSBTdHJlbmd0aDwva2V5d29yZD48a2V5
d29yZD5YLVJheSBNaWNyb3RvbW9ncmFwaHk8L2tleXdvcmQ+PC9rZXl3b3Jkcz48ZGF0ZXM+PHll
YXI+MjAxMDwveWVhcj48cHViLWRhdGVzPjxkYXRlPk5vdiAxNjwvZGF0ZT48L3B1Yi1kYXRlcz48
L2RhdGVzPjxpc2JuPjE4NzMtMjM4MCAoRWxlY3Ryb25pYykmI3hEOzAwMjEtOTI5MCAoTGlua2lu
Zyk8L2lzYm4+PGFjY2Vzc2lvbi1udW0+MjA2OTI2NjM8L2FjY2Vzc2lvbi1udW0+PHdvcmstdHlw
ZT5SZXNlYXJjaCBTdXBwb3J0LCBOLkkuSC4sIEV4dHJhbXVyYWw8L3dvcmstdHlwZT48dXJscz48
cmVsYXRlZC11cmxzPjx1cmw+aHR0cDovL3d3dy5uY2JpLm5sbS5uaWguZ292L3B1Ym1lZC8yMDY5
MjY2MzwvdXJsPjwvcmVsYXRlZC11cmxzPjwvdXJscz48Y3VzdG9tMj4yOTc1NzQ5PC9jdXN0b20y
PjxlbGVjdHJvbmljLXJlc291cmNlLW51bT4xMC4xMDE2L2ouamJpb21lY2guMjAxMC4wNi4wMzE8
L2VsZWN0cm9uaWMtcmVzb3VyY2UtbnVtPjxsYW5ndWFnZT5lbmc8L2xhbmd1YWdlPjwvcmVjb3Jk
PjwvQ2l0ZT48L0VuZE5vdGU+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XYWFuZGVyczwvQXV0aG9yPjxZZWFyPjIwMTA8L1llYXI+
PFJlY051bT42NDI8L1JlY051bT48RGlzcGxheVRleHQ+WzU2XTwvRGlzcGxheVRleHQ+PHJlY29y
ZD48cmVjLW51bWJlcj42NDI8L3JlYy1udW1iZXI+PGZvcmVpZ24ta2V5cz48a2V5IGFwcD0iRU4i
IGRiLWlkPSJ3eHRlNWQwZWQ5d2Z2bWVydDVyNXN2YWVhZjIydDJyZGZzemYiIHRpbWVzdGFtcD0i
MTQ2NTgxOTk4MiI+NjQyPC9rZXk+PC9mb3JlaWduLWtleXM+PHJlZi10eXBlIG5hbWU9IkpvdXJu
YWwgQXJ0aWNsZSI+MTc8L3JlZi10eXBlPjxjb250cmlidXRvcnM+PGF1dGhvcnM+PGF1dGhvcj5X
YWFuZGVycywgRC48L2F1dGhvcj48YXV0aG9yPkphbnNzZW4sIEQuPC9hdXRob3I+PGF1dGhvcj5N
YW5uLCBLLiBBLjwvYXV0aG9yPjxhdXRob3I+VmVyZG9uc2Nob3QsIE4uPC9hdXRob3I+PC9hdXRo
b3JzPjwvY29udHJpYnV0b3JzPjxhdXRoLWFkZHJlc3M+T3J0aG9wYWVkaWMgUmVzZWFyY2ggTGFi
b3JhdG9yeSwgUmFkYm91ZCBVbml2ZXJzaXR5IE5pam1lZ2VuIE1lZGljYWwgQ2VudHJlLCBQLk8u
IEJveCA5MTAxLCA2NTAwIEhCIE5pam1lZ2VuLCBUaGUgTmV0aGVybGFuZHMuIGQud2FhbmRlcnNA
b3J0aG9wLnVtY24ubmw8L2F1dGgtYWRkcmVzcz48dGl0bGVzPjx0aXRsZT5UaGUgZWZmZWN0IG9m
IGNlbWVudCBjcmVlcCBhbmQgY2VtZW50IGZhdGlndWUgZGFtYWdlIG9uIHRoZSBtaWNyb21lY2hh
bmljcyBvZiB0aGUgY2VtZW50LWJvbmUgaW50ZXJmYWNlPC90aXRsZT48c2Vjb25kYXJ5LXRpdGxl
PkogQmlvbWVjaDwvc2Vjb25kYXJ5LXRpdGxlPjxhbHQtdGl0bGU+Sm91cm5hbCBvZiBiaW9tZWNo
YW5pY3M8L2FsdC10aXRsZT48L3RpdGxlcz48cGVyaW9kaWNhbD48ZnVsbC10aXRsZT5KIEJpb21l
Y2g8L2Z1bGwtdGl0bGU+PGFiYnItMT5Kb3VybmFsIG9mIGJpb21lY2hhbmljczwvYWJici0xPjwv
cGVyaW9kaWNhbD48YWx0LXBlcmlvZGljYWw+PGZ1bGwtdGl0bGU+SiBCaW9tZWNoPC9mdWxsLXRp
dGxlPjxhYmJyLTE+Sm91cm5hbCBvZiBiaW9tZWNoYW5pY3M8L2FiYnItMT48L2FsdC1wZXJpb2Rp
Y2FsPjxwYWdlcz4zMDI4LTM0PC9wYWdlcz48dm9sdW1lPjQzPC92b2x1bWU+PG51bWJlcj4xNTwv
bnVtYmVyPjxlZGl0aW9uPjIwMTAvMDgvMTA8L2VkaXRpb24+PGtleXdvcmRzPjxrZXl3b3JkPkJp
b21lY2hhbmljYWwgUGhlbm9tZW5hPC9rZXl3b3JkPjxrZXl3b3JkPipCb25lIENlbWVudHM8L2tl
eXdvcmQ+PGtleXdvcmQ+Qm9uZSBhbmQgQm9uZXMvKnBoeXNpb2xvZ3kvKnN1cmdlcnk8L2tleXdv
cmQ+PGtleXdvcmQ+RmluaXRlIEVsZW1lbnQgQW5hbHlzaXM8L2tleXdvcmQ+PGtleXdvcmQ+SHVt
YW5zPC9rZXl3b3JkPjxrZXl3b3JkPkluIFZpdHJvIFRlY2huaXF1ZXM8L2tleXdvcmQ+PGtleXdv
cmQ+TWF0ZXJpYWxzIFRlc3Rpbmc8L2tleXdvcmQ+PGtleXdvcmQ+Kk1vZGVscywgQmlvbG9naWNh
bDwva2V5d29yZD48a2V5d29yZD5Qb2x5bWV0aHlsIE1ldGhhY3J5bGF0ZTwva2V5d29yZD48a2V5
d29yZD5Qcm9zdGhlc2lzIEZhaWx1cmU8L2tleXdvcmQ+PGtleXdvcmQ+UHJvc3RoZXNpcyBJbXBs
YW50YXRpb248L2tleXdvcmQ+PGtleXdvcmQ+VGVuc2lsZSBTdHJlbmd0aDwva2V5d29yZD48a2V5
d29yZD5YLVJheSBNaWNyb3RvbW9ncmFwaHk8L2tleXdvcmQ+PC9rZXl3b3Jkcz48ZGF0ZXM+PHll
YXI+MjAxMDwveWVhcj48cHViLWRhdGVzPjxkYXRlPk5vdiAxNjwvZGF0ZT48L3B1Yi1kYXRlcz48
L2RhdGVzPjxpc2JuPjE4NzMtMjM4MCAoRWxlY3Ryb25pYykmI3hEOzAwMjEtOTI5MCAoTGlua2lu
Zyk8L2lzYm4+PGFjY2Vzc2lvbi1udW0+MjA2OTI2NjM8L2FjY2Vzc2lvbi1udW0+PHdvcmstdHlw
ZT5SZXNlYXJjaCBTdXBwb3J0LCBOLkkuSC4sIEV4dHJhbXVyYWw8L3dvcmstdHlwZT48dXJscz48
cmVsYXRlZC11cmxzPjx1cmw+aHR0cDovL3d3dy5uY2JpLm5sbS5uaWguZ292L3B1Ym1lZC8yMDY5
MjY2MzwvdXJsPjwvcmVsYXRlZC11cmxzPjwvdXJscz48Y3VzdG9tMj4yOTc1NzQ5PC9jdXN0b20y
PjxlbGVjdHJvbmljLXJlc291cmNlLW51bT4xMC4xMDE2L2ouamJpb21lY2guMjAxMC4wNi4wMzE8
L2VsZWN0cm9uaWMtcmVzb3VyY2UtbnVtPjxsYW5ndWFnZT5lbmc8L2xhbmd1YWdlPjwvcmVjb3Jk
PjwvQ2l0ZT48L0VuZE5vdGU+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56]</w:t>
      </w:r>
      <w:r w:rsidRPr="000D7A4B">
        <w:rPr>
          <w:color w:val="000000" w:themeColor="text1"/>
        </w:rPr>
        <w:fldChar w:fldCharType="end"/>
      </w:r>
      <w:r w:rsidRPr="000D7A4B">
        <w:rPr>
          <w:color w:val="000000" w:themeColor="text1"/>
        </w:rPr>
        <w:t>. It must be kept in mind that daily WBV (5 minutes, 50</w:t>
      </w:r>
      <w:r w:rsidR="00F439B4" w:rsidRPr="000D7A4B">
        <w:rPr>
          <w:color w:val="000000" w:themeColor="text1"/>
        </w:rPr>
        <w:t xml:space="preserve"> </w:t>
      </w:r>
      <w:r w:rsidRPr="000D7A4B">
        <w:rPr>
          <w:color w:val="000000" w:themeColor="text1"/>
        </w:rPr>
        <w:t>Hz) would load knee and hip implants 4.6</w:t>
      </w:r>
      <w:r w:rsidR="00F439B4" w:rsidRPr="000D7A4B">
        <w:rPr>
          <w:color w:val="000000" w:themeColor="text1"/>
        </w:rPr>
        <w:t xml:space="preserve"> </w:t>
      </w:r>
      <w:r w:rsidRPr="000D7A4B">
        <w:rPr>
          <w:color w:val="000000" w:themeColor="text1"/>
        </w:rPr>
        <w:t xml:space="preserve">times more often than normal walking </w:t>
      </w:r>
      <w:r w:rsidRPr="000D7A4B">
        <w:rPr>
          <w:color w:val="000000" w:themeColor="text1"/>
        </w:rPr>
        <w:fldChar w:fldCharType="begin">
          <w:fldData xml:space="preserve">PEVuZE5vdGU+PENpdGU+PEF1dGhvcj5Nb3Jsb2NrPC9BdXRob3I+PFllYXI+MjAwMTwvWWVhcj48
UmVjTnVtPjY0MzwvUmVjTnVtPjxEaXNwbGF5VGV4dD5bNTddPC9EaXNwbGF5VGV4dD48cmVjb3Jk
PjxyZWMtbnVtYmVyPjY0MzwvcmVjLW51bWJlcj48Zm9yZWlnbi1rZXlzPjxrZXkgYXBwPSJFTiIg
ZGItaWQ9Ind4dGU1ZDBlZDl3ZnZtZXJ0NXI1c3ZhZWFmMjJ0MnJkZnN6ZiIgdGltZXN0YW1wPSIx
NDY1ODIwNTA5Ij42NDM8L2tleT48L2ZvcmVpZ24ta2V5cz48cmVmLXR5cGUgbmFtZT0iSm91cm5h
bCBBcnRpY2xlIj4xNzwvcmVmLXR5cGU+PGNvbnRyaWJ1dG9ycz48YXV0aG9ycz48YXV0aG9yPk1v
cmxvY2ssIE0uPC9hdXRob3I+PGF1dGhvcj5TY2huZWlkZXIsIEUuPC9hdXRob3I+PGF1dGhvcj5C
bHVobSwgQS48L2F1dGhvcj48YXV0aG9yPlZvbGxtZXIsIE0uPC9hdXRob3I+PGF1dGhvcj5CZXJn
bWFubiwgRy48L2F1dGhvcj48YXV0aG9yPk11bGxlciwgVi48L2F1dGhvcj48YXV0aG9yPkhvbmws
IE0uPC9hdXRob3I+PC9hdXRob3JzPjwvY29udHJpYnV0b3JzPjxhdXRoLWFkZHJlc3M+QmlvbWVj
aGFuaWNzIFNlY3Rpb24sIFRlY2huaWNhbCBVbml2ZXJzaXR5IEhhbWJ1cmctSGFyYnVyZywgRGVu
aWNrZXN0cmFzc2UgMTUsIDIxMDczLCBIYW1idXJnLCBHZXJtYW55LiBtb3Jsb2NrQHR1LWhhcmJ1
cmcuZGU8L2F1dGgtYWRkcmVzcz48dGl0bGVzPjx0aXRsZT5EdXJhdGlvbiBhbmQgZnJlcXVlbmN5
IG9mIGV2ZXJ5IGRheSBhY3Rpdml0aWVzIGluIHRvdGFsIGhpcCBwYXRpZW50czwvdGl0bGU+PHNl
Y29uZGFyeS10aXRsZT5KIEJpb21lY2g8L3NlY29uZGFyeS10aXRsZT48YWx0LXRpdGxlPkpvdXJu
YWwgb2YgYmlvbWVjaGFuaWNzPC9hbHQtdGl0bGU+PC90aXRsZXM+PHBlcmlvZGljYWw+PGZ1bGwt
dGl0bGU+SiBCaW9tZWNoPC9mdWxsLXRpdGxlPjxhYmJyLTE+Sm91cm5hbCBvZiBiaW9tZWNoYW5p
Y3M8L2FiYnItMT48L3BlcmlvZGljYWw+PGFsdC1wZXJpb2RpY2FsPjxmdWxsLXRpdGxlPkogQmlv
bWVjaDwvZnVsbC10aXRsZT48YWJici0xPkpvdXJuYWwgb2YgYmlvbWVjaGFuaWNzPC9hYmJyLTE+
PC9hbHQtcGVyaW9kaWNhbD48cGFnZXM+ODczLTgxPC9wYWdlcz48dm9sdW1lPjM0PC92b2x1bWU+
PG51bWJlcj43PC9udW1iZXI+PGVkaXRpb24+MjAwMS8wNi8xOTwvZWRpdGlvbj48a2V5d29yZHM+
PGtleXdvcmQ+QWN0aXZpdGllcyBvZiBEYWlseSBMaXZpbmc8L2tleXdvcmQ+PGtleXdvcmQ+QWR1
bHQ8L2tleXdvcmQ+PGtleXdvcmQ+QWdlZDwva2V5d29yZD48a2V5d29yZD5BZ2VkLCA4MCBhbmQg
b3Zlcjwva2V5d29yZD48a2V5d29yZD5BbGdvcml0aG1zPC9rZXl3b3JkPjxrZXl3b3JkPkJpb21l
Y2hhbmljYWwgUGhlbm9tZW5hPC9rZXl3b3JkPjxrZXl3b3JkPkZlbWFsZTwva2V5d29yZD48a2V5
d29yZD4qSGlwIFByb3N0aGVzaXM8L2tleXdvcmQ+PGtleXdvcmQ+SHVtYW5zPC9rZXl3b3JkPjxr
ZXl3b3JkPk1hbGU8L2tleXdvcmQ+PGtleXdvcmQ+TWlkZGxlIEFnZWQ8L2tleXdvcmQ+PGtleXdv
cmQ+TW9uaXRvcmluZywgUGh5c2lvbG9naWM8L2tleXdvcmQ+PGtleXdvcmQ+TW92ZW1lbnQvcGh5
c2lvbG9neTwva2V5d29yZD48a2V5d29yZD5UaW1lIEZhY3RvcnM8L2tleXdvcmQ+PGtleXdvcmQ+
V2Fsa2luZy9waHlzaW9sb2d5PC9rZXl3b3JkPjwva2V5d29yZHM+PGRhdGVzPjx5ZWFyPjIwMDE8
L3llYXI+PHB1Yi1kYXRlcz48ZGF0ZT5KdWw8L2RhdGU+PC9wdWItZGF0ZXM+PC9kYXRlcz48aXNi
bj4wMDIxLTkyOTAgKFByaW50KSYjeEQ7MDAyMS05MjkwIChMaW5raW5nKTwvaXNibj48YWNjZXNz
aW9uLW51bT4xMTQxMDE3MTwvYWNjZXNzaW9uLW51bT48d29yay10eXBlPlJlc2VhcmNoIFN1cHBv
cnQsIE5vbi1VLlMuIEdvdiZhcG9zO3Q8L3dvcmstdHlwZT48dXJscz48cmVsYXRlZC11cmxzPjx1
cmw+aHR0cDovL3d3dy5uY2JpLm5sbS5uaWguZ292L3B1Ym1lZC8xMTQxMDE3MTwvdXJsPjwvcmVs
YXRlZC11cmxzPjwvdXJscz48bGFuZ3VhZ2U+ZW5nPC9sYW5ndWFnZT48L3JlY29yZD48L0NpdGU+
PC9FbmROb3RlPn==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Nb3Jsb2NrPC9BdXRob3I+PFllYXI+MjAwMTwvWWVhcj48
UmVjTnVtPjY0MzwvUmVjTnVtPjxEaXNwbGF5VGV4dD5bNTddPC9EaXNwbGF5VGV4dD48cmVjb3Jk
PjxyZWMtbnVtYmVyPjY0MzwvcmVjLW51bWJlcj48Zm9yZWlnbi1rZXlzPjxrZXkgYXBwPSJFTiIg
ZGItaWQ9Ind4dGU1ZDBlZDl3ZnZtZXJ0NXI1c3ZhZWFmMjJ0MnJkZnN6ZiIgdGltZXN0YW1wPSIx
NDY1ODIwNTA5Ij42NDM8L2tleT48L2ZvcmVpZ24ta2V5cz48cmVmLXR5cGUgbmFtZT0iSm91cm5h
bCBBcnRpY2xlIj4xNzwvcmVmLXR5cGU+PGNvbnRyaWJ1dG9ycz48YXV0aG9ycz48YXV0aG9yPk1v
cmxvY2ssIE0uPC9hdXRob3I+PGF1dGhvcj5TY2huZWlkZXIsIEUuPC9hdXRob3I+PGF1dGhvcj5C
bHVobSwgQS48L2F1dGhvcj48YXV0aG9yPlZvbGxtZXIsIE0uPC9hdXRob3I+PGF1dGhvcj5CZXJn
bWFubiwgRy48L2F1dGhvcj48YXV0aG9yPk11bGxlciwgVi48L2F1dGhvcj48YXV0aG9yPkhvbmws
IE0uPC9hdXRob3I+PC9hdXRob3JzPjwvY29udHJpYnV0b3JzPjxhdXRoLWFkZHJlc3M+QmlvbWVj
aGFuaWNzIFNlY3Rpb24sIFRlY2huaWNhbCBVbml2ZXJzaXR5IEhhbWJ1cmctSGFyYnVyZywgRGVu
aWNrZXN0cmFzc2UgMTUsIDIxMDczLCBIYW1idXJnLCBHZXJtYW55LiBtb3Jsb2NrQHR1LWhhcmJ1
cmcuZGU8L2F1dGgtYWRkcmVzcz48dGl0bGVzPjx0aXRsZT5EdXJhdGlvbiBhbmQgZnJlcXVlbmN5
IG9mIGV2ZXJ5IGRheSBhY3Rpdml0aWVzIGluIHRvdGFsIGhpcCBwYXRpZW50czwvdGl0bGU+PHNl
Y29uZGFyeS10aXRsZT5KIEJpb21lY2g8L3NlY29uZGFyeS10aXRsZT48YWx0LXRpdGxlPkpvdXJu
YWwgb2YgYmlvbWVjaGFuaWNzPC9hbHQtdGl0bGU+PC90aXRsZXM+PHBlcmlvZGljYWw+PGZ1bGwt
dGl0bGU+SiBCaW9tZWNoPC9mdWxsLXRpdGxlPjxhYmJyLTE+Sm91cm5hbCBvZiBiaW9tZWNoYW5p
Y3M8L2FiYnItMT48L3BlcmlvZGljYWw+PGFsdC1wZXJpb2RpY2FsPjxmdWxsLXRpdGxlPkogQmlv
bWVjaDwvZnVsbC10aXRsZT48YWJici0xPkpvdXJuYWwgb2YgYmlvbWVjaGFuaWNzPC9hYmJyLTE+
PC9hbHQtcGVyaW9kaWNhbD48cGFnZXM+ODczLTgxPC9wYWdlcz48dm9sdW1lPjM0PC92b2x1bWU+
PG51bWJlcj43PC9udW1iZXI+PGVkaXRpb24+MjAwMS8wNi8xOTwvZWRpdGlvbj48a2V5d29yZHM+
PGtleXdvcmQ+QWN0aXZpdGllcyBvZiBEYWlseSBMaXZpbmc8L2tleXdvcmQ+PGtleXdvcmQ+QWR1
bHQ8L2tleXdvcmQ+PGtleXdvcmQ+QWdlZDwva2V5d29yZD48a2V5d29yZD5BZ2VkLCA4MCBhbmQg
b3Zlcjwva2V5d29yZD48a2V5d29yZD5BbGdvcml0aG1zPC9rZXl3b3JkPjxrZXl3b3JkPkJpb21l
Y2hhbmljYWwgUGhlbm9tZW5hPC9rZXl3b3JkPjxrZXl3b3JkPkZlbWFsZTwva2V5d29yZD48a2V5
d29yZD4qSGlwIFByb3N0aGVzaXM8L2tleXdvcmQ+PGtleXdvcmQ+SHVtYW5zPC9rZXl3b3JkPjxr
ZXl3b3JkPk1hbGU8L2tleXdvcmQ+PGtleXdvcmQ+TWlkZGxlIEFnZWQ8L2tleXdvcmQ+PGtleXdv
cmQ+TW9uaXRvcmluZywgUGh5c2lvbG9naWM8L2tleXdvcmQ+PGtleXdvcmQ+TW92ZW1lbnQvcGh5
c2lvbG9neTwva2V5d29yZD48a2V5d29yZD5UaW1lIEZhY3RvcnM8L2tleXdvcmQ+PGtleXdvcmQ+
V2Fsa2luZy9waHlzaW9sb2d5PC9rZXl3b3JkPjwva2V5d29yZHM+PGRhdGVzPjx5ZWFyPjIwMDE8
L3llYXI+PHB1Yi1kYXRlcz48ZGF0ZT5KdWw8L2RhdGU+PC9wdWItZGF0ZXM+PC9kYXRlcz48aXNi
bj4wMDIxLTkyOTAgKFByaW50KSYjeEQ7MDAyMS05MjkwIChMaW5raW5nKTwvaXNibj48YWNjZXNz
aW9uLW51bT4xMTQxMDE3MTwvYWNjZXNzaW9uLW51bT48d29yay10eXBlPlJlc2VhcmNoIFN1cHBv
cnQsIE5vbi1VLlMuIEdvdiZhcG9zO3Q8L3dvcmstdHlwZT48dXJscz48cmVsYXRlZC11cmxzPjx1
cmw+aHR0cDovL3d3dy5uY2JpLm5sbS5uaWguZ292L3B1Ym1lZC8xMTQxMDE3MTwvdXJsPjwvcmVs
YXRlZC11cmxzPjwvdXJscz48bGFuZ3VhZ2U+ZW5nPC9sYW5ndWFnZT48L3JlY29yZD48L0NpdGU+
PC9FbmROb3RlPn==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57]</w:t>
      </w:r>
      <w:r w:rsidRPr="000D7A4B">
        <w:rPr>
          <w:color w:val="000000" w:themeColor="text1"/>
        </w:rPr>
        <w:fldChar w:fldCharType="end"/>
      </w:r>
      <w:r w:rsidRPr="000D7A4B">
        <w:rPr>
          <w:color w:val="000000" w:themeColor="text1"/>
        </w:rPr>
        <w:t xml:space="preserve">. An overview </w:t>
      </w:r>
      <w:r w:rsidR="001C26B3" w:rsidRPr="000D7A4B">
        <w:rPr>
          <w:color w:val="000000" w:themeColor="text1"/>
        </w:rPr>
        <w:t xml:space="preserve">of </w:t>
      </w:r>
      <w:r w:rsidRPr="000D7A4B">
        <w:rPr>
          <w:color w:val="000000" w:themeColor="text1"/>
        </w:rPr>
        <w:t xml:space="preserve">various studies reported that micro cracks in cement are initiated by voids, caused by the cement mixing technique, </w:t>
      </w:r>
      <w:r w:rsidR="001C26B3" w:rsidRPr="000D7A4B">
        <w:rPr>
          <w:color w:val="000000" w:themeColor="text1"/>
        </w:rPr>
        <w:t xml:space="preserve">and </w:t>
      </w:r>
      <w:r w:rsidRPr="000D7A4B">
        <w:rPr>
          <w:color w:val="000000" w:themeColor="text1"/>
        </w:rPr>
        <w:t xml:space="preserve">also by roentgen opaque barium sulphate particles </w:t>
      </w:r>
      <w:r w:rsidRPr="000D7A4B">
        <w:rPr>
          <w:color w:val="000000" w:themeColor="text1"/>
        </w:rPr>
        <w:fldChar w:fldCharType="begin"/>
      </w:r>
      <w:r w:rsidR="00C84B87" w:rsidRPr="000D7A4B">
        <w:rPr>
          <w:color w:val="000000" w:themeColor="text1"/>
        </w:rPr>
        <w:instrText xml:space="preserve"> ADDIN EN.CITE &lt;EndNote&gt;&lt;Cite&gt;&lt;Author&gt;Shearwood-Porter&lt;/Author&gt;&lt;Year&gt;2012&lt;/Year&gt;&lt;RecNum&gt;644&lt;/RecNum&gt;&lt;DisplayText&gt;[58]&lt;/DisplayText&gt;&lt;record&gt;&lt;rec-number&gt;644&lt;/rec-number&gt;&lt;foreign-keys&gt;&lt;key app="EN" db-id="wxte5d0ed9wfvmert5r5svaeaf22t2rdfszf" timestamp="1465822276"&gt;644&lt;/key&gt;&lt;/foreign-keys&gt;&lt;ref-type name="Journal Article"&gt;17&lt;/ref-type&gt;&lt;contributors&gt;&lt;authors&gt;&lt;author&gt;Shearwood-Porter, N.&lt;/author&gt;&lt;author&gt;Browne, M.&lt;/author&gt;&lt;author&gt;Sinclair, I.&lt;/author&gt;&lt;/authors&gt;&lt;/contributors&gt;&lt;auth-address&gt;Bioengineering Science Research Group, Faculty of Engineering and the Environment, University of Southampton, Southampton SO17 1BJ, UK. n.shearwoodporter@soton.ac.uk&lt;/auth-address&gt;&lt;titles&gt;&lt;title&gt;Micromechanical characterisation of failure in acrylic bone cement: the effect of barium sulphate agglomerates&lt;/title&gt;&lt;secondary-title&gt;J Mech Behav Biomed Mater&lt;/secondary-title&gt;&lt;alt-title&gt;Journal of the mechanical behavior of biomedical materials&lt;/alt-title&gt;&lt;/titles&gt;&lt;periodical&gt;&lt;full-title&gt;J Mech Behav Biomed Mater&lt;/full-title&gt;&lt;abbr-1&gt;Journal of the mechanical behavior of biomedical materials&lt;/abbr-1&gt;&lt;/periodical&gt;&lt;alt-periodical&gt;&lt;full-title&gt;J Mech Behav Biomed Mater&lt;/full-title&gt;&lt;abbr-1&gt;Journal of the mechanical behavior of biomedical materials&lt;/abbr-1&gt;&lt;/alt-periodical&gt;&lt;pages&gt;85-92&lt;/pages&gt;&lt;volume&gt;13&lt;/volume&gt;&lt;edition&gt;2012/07/31&lt;/edition&gt;&lt;keywords&gt;&lt;keyword&gt;Barium Sulfate/*chemistry&lt;/keyword&gt;&lt;keyword&gt;Contrast Media/*chemistry&lt;/keyword&gt;&lt;keyword&gt;*Materials Testing&lt;/keyword&gt;&lt;keyword&gt;*Mechanical Processes&lt;/keyword&gt;&lt;keyword&gt;Polymethyl Methacrylate/*chemistry&lt;/keyword&gt;&lt;keyword&gt;*Prosthesis Failure&lt;/keyword&gt;&lt;keyword&gt;X-Ray Microtomography&lt;/keyword&gt;&lt;/keywords&gt;&lt;dates&gt;&lt;year&gt;2012&lt;/year&gt;&lt;pub-dates&gt;&lt;date&gt;Sep&lt;/date&gt;&lt;/pub-dates&gt;&lt;/dates&gt;&lt;isbn&gt;1878-0180 (Electronic)&amp;#xD;1878-0180 (Linking)&lt;/isbn&gt;&lt;accession-num&gt;22842279&lt;/accession-num&gt;&lt;urls&gt;&lt;related-urls&gt;&lt;url&gt;http://www.ncbi.nlm.nih.gov/pubmed/22842279&lt;/url&gt;&lt;/related-urls&gt;&lt;/urls&gt;&lt;electronic-resource-num&gt;10.1016/j.jmbbm.2012.04.012&lt;/electronic-resource-num&gt;&lt;language&gt;eng&lt;/language&gt;&lt;/record&gt;&lt;/Cite&gt;&lt;/EndNote&gt;</w:instrText>
      </w:r>
      <w:r w:rsidRPr="000D7A4B">
        <w:rPr>
          <w:color w:val="000000" w:themeColor="text1"/>
        </w:rPr>
        <w:fldChar w:fldCharType="separate"/>
      </w:r>
      <w:r w:rsidR="00C84B87" w:rsidRPr="000D7A4B">
        <w:rPr>
          <w:noProof/>
          <w:color w:val="000000" w:themeColor="text1"/>
        </w:rPr>
        <w:t>[58]</w:t>
      </w:r>
      <w:r w:rsidRPr="000D7A4B">
        <w:rPr>
          <w:color w:val="000000" w:themeColor="text1"/>
        </w:rPr>
        <w:fldChar w:fldCharType="end"/>
      </w:r>
      <w:r w:rsidRPr="000D7A4B">
        <w:rPr>
          <w:color w:val="000000" w:themeColor="text1"/>
        </w:rPr>
        <w:t>.</w:t>
      </w:r>
    </w:p>
    <w:p w14:paraId="64539E88" w14:textId="77777777" w:rsidR="00F94BAD" w:rsidRPr="000D7A4B" w:rsidRDefault="00F94BAD" w:rsidP="00B2386D">
      <w:pPr>
        <w:spacing w:line="480" w:lineRule="auto"/>
        <w:rPr>
          <w:color w:val="000000" w:themeColor="text1"/>
        </w:rPr>
      </w:pPr>
    </w:p>
    <w:p w14:paraId="76F5AECE" w14:textId="77777777" w:rsidR="00F94BAD" w:rsidRPr="000D7A4B" w:rsidRDefault="00F94BAD" w:rsidP="00B2386D">
      <w:pPr>
        <w:spacing w:line="480" w:lineRule="auto"/>
        <w:rPr>
          <w:b/>
          <w:color w:val="000000" w:themeColor="text1"/>
          <w:sz w:val="28"/>
          <w:szCs w:val="32"/>
        </w:rPr>
      </w:pPr>
      <w:bookmarkStart w:id="5" w:name="_Hlk528515029"/>
      <w:r w:rsidRPr="000D7A4B">
        <w:rPr>
          <w:b/>
          <w:color w:val="000000" w:themeColor="text1"/>
          <w:sz w:val="28"/>
          <w:szCs w:val="32"/>
        </w:rPr>
        <w:t xml:space="preserve">Osteoarthritis </w:t>
      </w:r>
    </w:p>
    <w:bookmarkEnd w:id="5"/>
    <w:p w14:paraId="4A400826" w14:textId="6E809337" w:rsidR="00F94BAD" w:rsidRPr="000D7A4B" w:rsidRDefault="00F94BAD" w:rsidP="00B2386D">
      <w:pPr>
        <w:spacing w:line="480" w:lineRule="auto"/>
        <w:rPr>
          <w:color w:val="000000" w:themeColor="text1"/>
        </w:rPr>
      </w:pPr>
      <w:r w:rsidRPr="000D7A4B">
        <w:rPr>
          <w:i/>
          <w:color w:val="000000" w:themeColor="text1"/>
        </w:rPr>
        <w:t xml:space="preserve">Positive effects: </w:t>
      </w:r>
      <w:r w:rsidRPr="000D7A4B">
        <w:rPr>
          <w:color w:val="000000" w:themeColor="text1"/>
        </w:rPr>
        <w:t xml:space="preserve">Pain, stiffness and function (MS) improved in patients with knee osteoarthritis </w:t>
      </w:r>
      <w:r w:rsidRPr="000D7A4B">
        <w:rPr>
          <w:color w:val="000000" w:themeColor="text1"/>
        </w:rPr>
        <w:fldChar w:fldCharType="begin">
          <w:fldData xml:space="preserve">PEVuZE5vdGU+PENpdGU+PEF1dGhvcj5XYW5nPC9BdXRob3I+PFllYXI+MjAxNTwvWWVhcj48UmVj
TnVtPjIzODwvUmVjTnVtPjxEaXNwbGF5VGV4dD5bNTksIDYwXTwvRGlzcGxheVRleHQ+PHJlY29y
ZD48cmVjLW51bWJlcj4yMzg8L3JlYy1udW1iZXI+PGZvcmVpZ24ta2V5cz48a2V5IGFwcD0iRU4i
IGRiLWlkPSJ3eHRlNWQwZWQ5d2Z2bWVydDVyNXN2YWVhZjIydDJyZGZzemYiIHRpbWVzdGFtcD0i
MTQ2MzQ3NTE2NCI+MjM4PC9rZXk+PC9mb3JlaWduLWtleXM+PHJlZi10eXBlIG5hbWU9IkpvdXJu
YWwgQXJ0aWNsZSI+MTc8L3JlZi10eXBlPjxjb250cmlidXRvcnM+PGF1dGhvcnM+PGF1dGhvcj5X
YW5nLCBQLjwvYXV0aG9yPjxhdXRob3I+WWFuZywgWC48L2F1dGhvcj48YXV0aG9yPllhbmcsIFku
PC9hdXRob3I+PGF1dGhvcj5ZYW5nLCBMLjwvYXV0aG9yPjxhdXRob3I+WmhvdSwgWS48L2F1dGhv
cj48YXV0aG9yPkxpdSwgQy48L2F1dGhvcj48YXV0aG9yPlJlaW5oYXJkdCwgSi4gRC48L2F1dGhv
cj48YXV0aG9yPkhlLCBDLjwvYXV0aG9yPjwvYXV0aG9ycz48L2NvbnRyaWJ1dG9ycz48YXV0aC1h
ZGRyZXNzPlJlaGFiaWxpdGF0aW9uIE1lZGljaW5lIENlbnRlciwgU2ljaHVhbiBVbml2ZXJzaXR5
LCBDaGVuZ2R1LCBQZW9wbGUmYXBvcztzIFJlcHVibGljIG9mIENoaW5hIEtleSBMYWJvcmF0b3J5
IG9mIFJlaGFiaWxpdGF0aW9uIE1lZGljaW5lIGluIFNpY2h1YW4sIENoZW5nZHUsIFBlb3BsZSZh
cG9zO3MgUmVwdWJsaWMgb2YgQ2hpbmEuJiN4RDtJbnN0aXR1dGUgZm9yIERpc2FzdGVyIE1hbmFn
ZW1lbnQgYW5kIFJlY29uc3RydWN0aW9uLCBTaWNodWFuIFVuaXZlcnNpdHkgYW5kIEhvbmcgS29u
ZyBQb2x5dGVjaG5pYyBVbml2ZXJzaXR5LCBDaGVuZ2R1LCBQZW9wbGUmYXBvcztzIFJlcHVibGlj
IG9mIENoaW5hIFN3aXNzIFBhcmFwbGVnaWMgUmVzZWFyY2gsIEx1Y2VybmUsIFN3aXR6ZXJsYW5k
IERlcGFydG1lbnQgb2YgSGVhbHRoIFNjaWVuY2VzIGFuZCBIZWFsdGggUG9saWN5LCBVbml2ZXJz
aXR5IG9mIEx1Y2VybmUsIEx1Y2VybmUsIFN3aXR6ZXJsYW5kLiYjeEQ7UmVoYWJpbGl0YXRpb24g
TWVkaWNpbmUgQ2VudGVyLCBTaWNodWFuIFVuaXZlcnNpdHksIENoZW5nZHUsIFBlb3BsZSZhcG9z
O3MgUmVwdWJsaWMgb2YgQ2hpbmEgS2V5IExhYm9yYXRvcnkgb2YgUmVoYWJpbGl0YXRpb24gTWVk
aWNpbmUgaW4gU2ljaHVhbiwgQ2hlbmdkdSwgUGVvcGxlJmFwb3M7cyBSZXB1YmxpYyBvZiBDaGlu
YSBoeGtmaGNxQDE2My5jb20uPC9hdXRoLWFkZHJlc3M+PHRpdGxlcz48dGl0bGU+RWZmZWN0cyBv
ZiB3aG9sZSBib2R5IHZpYnJhdGlvbiBvbiBwYWluLCBzdGlmZm5lc3MgYW5kIHBoeXNpY2FsIGZ1
bmN0aW9ucyBpbiBwYXRpZW50cyB3aXRoIGtuZWUgb3N0ZW9hcnRocml0aXM6IGEgc3lzdGVtYXRp
YyByZXZpZXcgYW5kIG1ldGEtYW5hbHlzaXM8L3RpdGxlPjxzZWNvbmRhcnktdGl0bGU+Q2xpbiBS
ZWhhYmlsPC9zZWNvbmRhcnktdGl0bGU+PGFsdC10aXRsZT5DbGluaWNhbCByZWhhYmlsaXRhdGlv
bjwvYWx0LXRpdGxlPjwvdGl0bGVzPjxwZXJpb2RpY2FsPjxmdWxsLXRpdGxlPkNsaW4gUmVoYWJp
bDwvZnVsbC10aXRsZT48YWJici0xPkNsaW5pY2FsIHJlaGFiaWxpdGF0aW9uPC9hYmJyLTE+PC9w
ZXJpb2RpY2FsPjxhbHQtcGVyaW9kaWNhbD48ZnVsbC10aXRsZT5DbGluIFJlaGFiaWw8L2Z1bGwt
dGl0bGU+PGFiYnItMT5DbGluaWNhbCByZWhhYmlsaXRhdGlvbjwvYWJici0xPjwvYWx0LXBlcmlv
ZGljYWw+PHBhZ2VzPjkzOS01MTwvcGFnZXM+PHZvbHVtZT4yOTwvdm9sdW1lPjxudW1iZXI+MTA8
L251bWJlcj48ZWRpdGlvbj4yMDE0LzEyLzIwPC9lZGl0aW9uPjxkYXRlcz48eWVhcj4yMDE1PC95
ZWFyPjxwdWItZGF0ZXM+PGRhdGU+T2N0PC9kYXRlPjwvcHViLWRhdGVzPjwvZGF0ZXM+PGlzYm4+
MTQ3Ny0wODczIChFbGVjdHJvbmljKSYjeEQ7MDI2OS0yMTU1IChMaW5raW5nKTwvaXNibj48YWNj
ZXNzaW9uLW51bT4yNTUyNTA2NjwvYWNjZXNzaW9uLW51bT48dXJscz48cmVsYXRlZC11cmxzPjx1
cmw+aHR0cDovL3d3dy5uY2JpLm5sbS5uaWguZ292L3B1Ym1lZC8yNTUyNTA2NjwvdXJsPjwvcmVs
YXRlZC11cmxzPjwvdXJscz48ZWxlY3Ryb25pYy1yZXNvdXJjZS1udW0+MTAuMTE3Ny8wMjY5MjE1
NTE0NTY0ODk1PC9lbGVjdHJvbmljLXJlc291cmNlLW51bT48bGFuZ3VhZ2U+ZW5nPC9sYW5ndWFn
ZT48L3JlY29yZD48L0NpdGU+PENpdGU+PEF1dGhvcj5aYWZhcjwvQXV0aG9yPjxZZWFyPjIwMTU8
L1llYXI+PFJlY051bT4yMzY8L1JlY051bT48cmVjb3JkPjxyZWMtbnVtYmVyPjIzNjwvcmVjLW51
bWJlcj48Zm9yZWlnbi1rZXlzPjxrZXkgYXBwPSJFTiIgZGItaWQ9Ind4dGU1ZDBlZDl3ZnZtZXJ0
NXI1c3ZhZWFmMjJ0MnJkZnN6ZiIgdGltZXN0YW1wPSIxNDYzNDg4NjU0Ij4yMzY8L2tleT48a2V5
IGFwcD0iRU5XZWIiIGRiLWlkPSIiPjA8L2tleT48L2ZvcmVpZ24ta2V5cz48cmVmLXR5cGUgbmFt
ZT0iSm91cm5hbCBBcnRpY2xlIj4xNzwvcmVmLXR5cGU+PGNvbnRyaWJ1dG9ycz48YXV0aG9ycz48
YXV0aG9yPlphZmFyLCBILjwvYXV0aG9yPjxhdXRob3I+QWxnaGFkaXIsIEEuPC9hdXRob3I+PGF1
dGhvcj5BbndlciwgUy48L2F1dGhvcj48YXV0aG9yPkFsLUVpc2EsIEUuPC9hdXRob3I+PC9hdXRo
b3JzPjwvY29udHJpYnV0b3JzPjxhdXRoLWFkZHJlc3M+RGVwYXJ0bWVudCBvZiBSZWhhYmlsaXRh
dGlvbiBTY2llbmNlcywgQ29sbGVnZSBvZiBBcHBsaWVkIE1lZGljYWwgU2NpZW5jZXMgS2luZyBT
YXVkIFVuaXZlcnNpdHksIFJpeWFkaCwgU2F1ZGkgQXJhYmlhOyBEZXBhcnRtZW50IG9mIE9kb250
b2xvZ3ksIENsaW5pY2FsIE9yYWwgUGh5c2lvbG9neSwgVW1lYSBVbml2ZXJzaXR5LCBVbWVhLCBT
d2VkZW4uJiN4RDtSZWhhYmlsaXRhdGlvbiBSZXNlYXJjaCBDaGFpciwgRGVwYXJ0bWVudCBvZiBS
ZWhhYmlsaXRhdGlvbiBTY2llbmNlcywgQ29sbGVnZSBvZiBBcHBsaWVkIE1lZGljYWwgU2NpZW5j
ZXMsIEtpbmcgU2F1ZCBVbml2ZXJzaXR5LCBSaXlhZGgsIFNhdWRpIEFyYWJpYS4mI3hEO1JlaGFi
aWxpdGF0aW9uIFJlc2VhcmNoIENoYWlyLCBEZXBhcnRtZW50IG9mIFJlaGFiaWxpdGF0aW9uIFNj
aWVuY2VzLCBDb2xsZWdlIG9mIEFwcGxpZWQgTWVkaWNhbCBTY2llbmNlcywgS2luZyBTYXVkIFVu
aXZlcnNpdHksIFJpeWFkaCwgU2F1ZGkgQXJhYmlhOyBQYWRtYXNocmVlIERyLiBELiBZLiBQYXRp
bCBDb2xsZWdlIG9mIFBoeXNpb3RoZXJhcHksIERyLiBELiBZLiBQYXRpbCBWaWR5YXBlZXRoLCBQ
dW5lLCBJbmRpYS4gRWxlY3Ryb25pYyBhZGRyZXNzOiBhbndlcl9zaGFobmF3YXpwaHlzaW9AcmVk
aWZmbWFpbC5jb20uPC9hdXRoLWFkZHJlc3M+PHRpdGxlcz48dGl0bGU+VGhlcmFwZXV0aWMgZWZm
ZWN0cyBvZiB3aG9sZS1ib2R5IHZpYnJhdGlvbiB0cmFpbmluZyBpbiBrbmVlIG9zdGVvYXJ0aHJp
dGlzOiBhIHN5c3RlbWF0aWMgcmV2aWV3IGFuZCBtZXRhLWFuYWx5c2lzPC90aXRsZT48c2Vjb25k
YXJ5LXRpdGxlPkFyY2ggUGh5cyBNZWQgUmVoYWJpbDwvc2Vjb25kYXJ5LXRpdGxlPjxhbHQtdGl0
bGU+QXJjaGl2ZXMgb2YgcGh5c2ljYWwgbWVkaWNpbmUgYW5kIHJlaGFiaWxpdGF0aW9uPC9hbHQt
dGl0bGU+PC90aXRsZXM+PHBlcmlvZGljYWw+PGZ1bGwtdGl0bGU+QXJjaCBQaHlzIE1lZCBSZWhh
YmlsPC9mdWxsLXRpdGxlPjxhYmJyLTE+QXJjaGl2ZXMgb2YgcGh5c2ljYWwgbWVkaWNpbmUgYW5k
IHJlaGFiaWxpdGF0aW9uPC9hYmJyLTE+PC9wZXJpb2RpY2FsPjxhbHQtcGVyaW9kaWNhbD48ZnVs
bC10aXRsZT5BcmNoIFBoeXMgTWVkIFJlaGFiaWw8L2Z1bGwtdGl0bGU+PGFiYnItMT5BcmNoaXZl
cyBvZiBwaHlzaWNhbCBtZWRpY2luZSBhbmQgcmVoYWJpbGl0YXRpb248L2FiYnItMT48L2FsdC1w
ZXJpb2RpY2FsPjxwYWdlcz4xNTI1LTMyPC9wYWdlcz48dm9sdW1lPjk2PC92b2x1bWU+PG51bWJl
cj44PC9udW1iZXI+PGVkaXRpb24+MjAxNS8wNC8wMjwvZWRpdGlvbj48a2V5d29yZHM+PGtleXdv
cmQ+SHVtYW5zPC9rZXl3b3JkPjxrZXl3b3JkPk9zdGVvYXJ0aHJpdGlzLCBLbmVlLypyZWhhYmls
aXRhdGlvbjwva2V5d29yZD48a2V5d29yZD5QYWluL3JlaGFiaWxpdGF0aW9uPC9rZXl3b3JkPjxr
ZXl3b3JkPipQaHlzaWNhbCBUaGVyYXB5IE1vZGFsaXRpZXM8L2tleXdvcmQ+PGtleXdvcmQ+UmFu
ZG9taXplZCBDb250cm9sbGVkIFRyaWFscyBhcyBUb3BpYzwva2V5d29yZD48a2V5d29yZD5SZWNv
dmVyeSBvZiBGdW5jdGlvbjwva2V5d29yZD48a2V5d29yZD5WaWJyYXRpb24vKnRoZXJhcGV1dGlj
IHVzZTwva2V5d29yZD48L2tleXdvcmRzPjxkYXRlcz48eWVhcj4yMDE1PC95ZWFyPjxwdWItZGF0
ZXM+PGRhdGU+QXVnPC9kYXRlPjwvcHViLWRhdGVzPjwvZGF0ZXM+PGlzYm4+MTUzMi04MjFYIChF
bGVjdHJvbmljKSYjeEQ7MDAwMy05OTkzIChMaW5raW5nKTwvaXNibj48YWNjZXNzaW9uLW51bT4y
NTgyNzY1NTwvYWNjZXNzaW9uLW51bT48d29yay10eXBlPk1ldGEtQW5hbHlzaXMmI3hEO1Jlc2Vh
cmNoIFN1cHBvcnQsIE5vbi1VLlMuIEdvdiZhcG9zO3QmI3hEO1Jldmlldzwvd29yay10eXBlPjx1
cmxzPjxyZWxhdGVkLXVybHM+PHVybD5odHRwOi8vd3d3Lm5jYmkubmxtLm5paC5nb3YvcHVibWVk
LzI1ODI3NjU1PC91cmw+PC9yZWxhdGVkLXVybHM+PC91cmxzPjxlbGVjdHJvbmljLXJlc291cmNl
LW51bT4xMC4xMDE2L2ouYXBtci4yMDE1LjAzLjAxMDwvZWxlY3Ryb25pYy1yZXNvdXJjZS1udW0+
PGxhbmd1YWdlPmVuZzwvbGFuZ3VhZ2U+PC9yZWNvcmQ+PC9DaXRlPjwvRW5kTm90ZT5=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XYW5nPC9BdXRob3I+PFllYXI+MjAxNTwvWWVhcj48UmVj
TnVtPjIzODwvUmVjTnVtPjxEaXNwbGF5VGV4dD5bNTksIDYwXTwvRGlzcGxheVRleHQ+PHJlY29y
ZD48cmVjLW51bWJlcj4yMzg8L3JlYy1udW1iZXI+PGZvcmVpZ24ta2V5cz48a2V5IGFwcD0iRU4i
IGRiLWlkPSJ3eHRlNWQwZWQ5d2Z2bWVydDVyNXN2YWVhZjIydDJyZGZzemYiIHRpbWVzdGFtcD0i
MTQ2MzQ3NTE2NCI+MjM4PC9rZXk+PC9mb3JlaWduLWtleXM+PHJlZi10eXBlIG5hbWU9IkpvdXJu
YWwgQXJ0aWNsZSI+MTc8L3JlZi10eXBlPjxjb250cmlidXRvcnM+PGF1dGhvcnM+PGF1dGhvcj5X
YW5nLCBQLjwvYXV0aG9yPjxhdXRob3I+WWFuZywgWC48L2F1dGhvcj48YXV0aG9yPllhbmcsIFku
PC9hdXRob3I+PGF1dGhvcj5ZYW5nLCBMLjwvYXV0aG9yPjxhdXRob3I+WmhvdSwgWS48L2F1dGhv
cj48YXV0aG9yPkxpdSwgQy48L2F1dGhvcj48YXV0aG9yPlJlaW5oYXJkdCwgSi4gRC48L2F1dGhv
cj48YXV0aG9yPkhlLCBDLjwvYXV0aG9yPjwvYXV0aG9ycz48L2NvbnRyaWJ1dG9ycz48YXV0aC1h
ZGRyZXNzPlJlaGFiaWxpdGF0aW9uIE1lZGljaW5lIENlbnRlciwgU2ljaHVhbiBVbml2ZXJzaXR5
LCBDaGVuZ2R1LCBQZW9wbGUmYXBvcztzIFJlcHVibGljIG9mIENoaW5hIEtleSBMYWJvcmF0b3J5
IG9mIFJlaGFiaWxpdGF0aW9uIE1lZGljaW5lIGluIFNpY2h1YW4sIENoZW5nZHUsIFBlb3BsZSZh
cG9zO3MgUmVwdWJsaWMgb2YgQ2hpbmEuJiN4RDtJbnN0aXR1dGUgZm9yIERpc2FzdGVyIE1hbmFn
ZW1lbnQgYW5kIFJlY29uc3RydWN0aW9uLCBTaWNodWFuIFVuaXZlcnNpdHkgYW5kIEhvbmcgS29u
ZyBQb2x5dGVjaG5pYyBVbml2ZXJzaXR5LCBDaGVuZ2R1LCBQZW9wbGUmYXBvcztzIFJlcHVibGlj
IG9mIENoaW5hIFN3aXNzIFBhcmFwbGVnaWMgUmVzZWFyY2gsIEx1Y2VybmUsIFN3aXR6ZXJsYW5k
IERlcGFydG1lbnQgb2YgSGVhbHRoIFNjaWVuY2VzIGFuZCBIZWFsdGggUG9saWN5LCBVbml2ZXJz
aXR5IG9mIEx1Y2VybmUsIEx1Y2VybmUsIFN3aXR6ZXJsYW5kLiYjeEQ7UmVoYWJpbGl0YXRpb24g
TWVkaWNpbmUgQ2VudGVyLCBTaWNodWFuIFVuaXZlcnNpdHksIENoZW5nZHUsIFBlb3BsZSZhcG9z
O3MgUmVwdWJsaWMgb2YgQ2hpbmEgS2V5IExhYm9yYXRvcnkgb2YgUmVoYWJpbGl0YXRpb24gTWVk
aWNpbmUgaW4gU2ljaHVhbiwgQ2hlbmdkdSwgUGVvcGxlJmFwb3M7cyBSZXB1YmxpYyBvZiBDaGlu
YSBoeGtmaGNxQDE2My5jb20uPC9hdXRoLWFkZHJlc3M+PHRpdGxlcz48dGl0bGU+RWZmZWN0cyBv
ZiB3aG9sZSBib2R5IHZpYnJhdGlvbiBvbiBwYWluLCBzdGlmZm5lc3MgYW5kIHBoeXNpY2FsIGZ1
bmN0aW9ucyBpbiBwYXRpZW50cyB3aXRoIGtuZWUgb3N0ZW9hcnRocml0aXM6IGEgc3lzdGVtYXRp
YyByZXZpZXcgYW5kIG1ldGEtYW5hbHlzaXM8L3RpdGxlPjxzZWNvbmRhcnktdGl0bGU+Q2xpbiBS
ZWhhYmlsPC9zZWNvbmRhcnktdGl0bGU+PGFsdC10aXRsZT5DbGluaWNhbCByZWhhYmlsaXRhdGlv
bjwvYWx0LXRpdGxlPjwvdGl0bGVzPjxwZXJpb2RpY2FsPjxmdWxsLXRpdGxlPkNsaW4gUmVoYWJp
bDwvZnVsbC10aXRsZT48YWJici0xPkNsaW5pY2FsIHJlaGFiaWxpdGF0aW9uPC9hYmJyLTE+PC9w
ZXJpb2RpY2FsPjxhbHQtcGVyaW9kaWNhbD48ZnVsbC10aXRsZT5DbGluIFJlaGFiaWw8L2Z1bGwt
dGl0bGU+PGFiYnItMT5DbGluaWNhbCByZWhhYmlsaXRhdGlvbjwvYWJici0xPjwvYWx0LXBlcmlv
ZGljYWw+PHBhZ2VzPjkzOS01MTwvcGFnZXM+PHZvbHVtZT4yOTwvdm9sdW1lPjxudW1iZXI+MTA8
L251bWJlcj48ZWRpdGlvbj4yMDE0LzEyLzIwPC9lZGl0aW9uPjxkYXRlcz48eWVhcj4yMDE1PC95
ZWFyPjxwdWItZGF0ZXM+PGRhdGU+T2N0PC9kYXRlPjwvcHViLWRhdGVzPjwvZGF0ZXM+PGlzYm4+
MTQ3Ny0wODczIChFbGVjdHJvbmljKSYjeEQ7MDI2OS0yMTU1IChMaW5raW5nKTwvaXNibj48YWNj
ZXNzaW9uLW51bT4yNTUyNTA2NjwvYWNjZXNzaW9uLW51bT48dXJscz48cmVsYXRlZC11cmxzPjx1
cmw+aHR0cDovL3d3dy5uY2JpLm5sbS5uaWguZ292L3B1Ym1lZC8yNTUyNTA2NjwvdXJsPjwvcmVs
YXRlZC11cmxzPjwvdXJscz48ZWxlY3Ryb25pYy1yZXNvdXJjZS1udW0+MTAuMTE3Ny8wMjY5MjE1
NTE0NTY0ODk1PC9lbGVjdHJvbmljLXJlc291cmNlLW51bT48bGFuZ3VhZ2U+ZW5nPC9sYW5ndWFn
ZT48L3JlY29yZD48L0NpdGU+PENpdGU+PEF1dGhvcj5aYWZhcjwvQXV0aG9yPjxZZWFyPjIwMTU8
L1llYXI+PFJlY051bT4yMzY8L1JlY051bT48cmVjb3JkPjxyZWMtbnVtYmVyPjIzNjwvcmVjLW51
bWJlcj48Zm9yZWlnbi1rZXlzPjxrZXkgYXBwPSJFTiIgZGItaWQ9Ind4dGU1ZDBlZDl3ZnZtZXJ0
NXI1c3ZhZWFmMjJ0MnJkZnN6ZiIgdGltZXN0YW1wPSIxNDYzNDg4NjU0Ij4yMzY8L2tleT48a2V5
IGFwcD0iRU5XZWIiIGRiLWlkPSIiPjA8L2tleT48L2ZvcmVpZ24ta2V5cz48cmVmLXR5cGUgbmFt
ZT0iSm91cm5hbCBBcnRpY2xlIj4xNzwvcmVmLXR5cGU+PGNvbnRyaWJ1dG9ycz48YXV0aG9ycz48
YXV0aG9yPlphZmFyLCBILjwvYXV0aG9yPjxhdXRob3I+QWxnaGFkaXIsIEEuPC9hdXRob3I+PGF1
dGhvcj5BbndlciwgUy48L2F1dGhvcj48YXV0aG9yPkFsLUVpc2EsIEUuPC9hdXRob3I+PC9hdXRo
b3JzPjwvY29udHJpYnV0b3JzPjxhdXRoLWFkZHJlc3M+RGVwYXJ0bWVudCBvZiBSZWhhYmlsaXRh
dGlvbiBTY2llbmNlcywgQ29sbGVnZSBvZiBBcHBsaWVkIE1lZGljYWwgU2NpZW5jZXMgS2luZyBT
YXVkIFVuaXZlcnNpdHksIFJpeWFkaCwgU2F1ZGkgQXJhYmlhOyBEZXBhcnRtZW50IG9mIE9kb250
b2xvZ3ksIENsaW5pY2FsIE9yYWwgUGh5c2lvbG9neSwgVW1lYSBVbml2ZXJzaXR5LCBVbWVhLCBT
d2VkZW4uJiN4RDtSZWhhYmlsaXRhdGlvbiBSZXNlYXJjaCBDaGFpciwgRGVwYXJ0bWVudCBvZiBS
ZWhhYmlsaXRhdGlvbiBTY2llbmNlcywgQ29sbGVnZSBvZiBBcHBsaWVkIE1lZGljYWwgU2NpZW5j
ZXMsIEtpbmcgU2F1ZCBVbml2ZXJzaXR5LCBSaXlhZGgsIFNhdWRpIEFyYWJpYS4mI3hEO1JlaGFi
aWxpdGF0aW9uIFJlc2VhcmNoIENoYWlyLCBEZXBhcnRtZW50IG9mIFJlaGFiaWxpdGF0aW9uIFNj
aWVuY2VzLCBDb2xsZWdlIG9mIEFwcGxpZWQgTWVkaWNhbCBTY2llbmNlcywgS2luZyBTYXVkIFVu
aXZlcnNpdHksIFJpeWFkaCwgU2F1ZGkgQXJhYmlhOyBQYWRtYXNocmVlIERyLiBELiBZLiBQYXRp
bCBDb2xsZWdlIG9mIFBoeXNpb3RoZXJhcHksIERyLiBELiBZLiBQYXRpbCBWaWR5YXBlZXRoLCBQ
dW5lLCBJbmRpYS4gRWxlY3Ryb25pYyBhZGRyZXNzOiBhbndlcl9zaGFobmF3YXpwaHlzaW9AcmVk
aWZmbWFpbC5jb20uPC9hdXRoLWFkZHJlc3M+PHRpdGxlcz48dGl0bGU+VGhlcmFwZXV0aWMgZWZm
ZWN0cyBvZiB3aG9sZS1ib2R5IHZpYnJhdGlvbiB0cmFpbmluZyBpbiBrbmVlIG9zdGVvYXJ0aHJp
dGlzOiBhIHN5c3RlbWF0aWMgcmV2aWV3IGFuZCBtZXRhLWFuYWx5c2lzPC90aXRsZT48c2Vjb25k
YXJ5LXRpdGxlPkFyY2ggUGh5cyBNZWQgUmVoYWJpbDwvc2Vjb25kYXJ5LXRpdGxlPjxhbHQtdGl0
bGU+QXJjaGl2ZXMgb2YgcGh5c2ljYWwgbWVkaWNpbmUgYW5kIHJlaGFiaWxpdGF0aW9uPC9hbHQt
dGl0bGU+PC90aXRsZXM+PHBlcmlvZGljYWw+PGZ1bGwtdGl0bGU+QXJjaCBQaHlzIE1lZCBSZWhh
YmlsPC9mdWxsLXRpdGxlPjxhYmJyLTE+QXJjaGl2ZXMgb2YgcGh5c2ljYWwgbWVkaWNpbmUgYW5k
IHJlaGFiaWxpdGF0aW9uPC9hYmJyLTE+PC9wZXJpb2RpY2FsPjxhbHQtcGVyaW9kaWNhbD48ZnVs
bC10aXRsZT5BcmNoIFBoeXMgTWVkIFJlaGFiaWw8L2Z1bGwtdGl0bGU+PGFiYnItMT5BcmNoaXZl
cyBvZiBwaHlzaWNhbCBtZWRpY2luZSBhbmQgcmVoYWJpbGl0YXRpb248L2FiYnItMT48L2FsdC1w
ZXJpb2RpY2FsPjxwYWdlcz4xNTI1LTMyPC9wYWdlcz48dm9sdW1lPjk2PC92b2x1bWU+PG51bWJl
cj44PC9udW1iZXI+PGVkaXRpb24+MjAxNS8wNC8wMjwvZWRpdGlvbj48a2V5d29yZHM+PGtleXdv
cmQ+SHVtYW5zPC9rZXl3b3JkPjxrZXl3b3JkPk9zdGVvYXJ0aHJpdGlzLCBLbmVlLypyZWhhYmls
aXRhdGlvbjwva2V5d29yZD48a2V5d29yZD5QYWluL3JlaGFiaWxpdGF0aW9uPC9rZXl3b3JkPjxr
ZXl3b3JkPipQaHlzaWNhbCBUaGVyYXB5IE1vZGFsaXRpZXM8L2tleXdvcmQ+PGtleXdvcmQ+UmFu
ZG9taXplZCBDb250cm9sbGVkIFRyaWFscyBhcyBUb3BpYzwva2V5d29yZD48a2V5d29yZD5SZWNv
dmVyeSBvZiBGdW5jdGlvbjwva2V5d29yZD48a2V5d29yZD5WaWJyYXRpb24vKnRoZXJhcGV1dGlj
IHVzZTwva2V5d29yZD48L2tleXdvcmRzPjxkYXRlcz48eWVhcj4yMDE1PC95ZWFyPjxwdWItZGF0
ZXM+PGRhdGU+QXVnPC9kYXRlPjwvcHViLWRhdGVzPjwvZGF0ZXM+PGlzYm4+MTUzMi04MjFYIChF
bGVjdHJvbmljKSYjeEQ7MDAwMy05OTkzIChMaW5raW5nKTwvaXNibj48YWNjZXNzaW9uLW51bT4y
NTgyNzY1NTwvYWNjZXNzaW9uLW51bT48d29yay10eXBlPk1ldGEtQW5hbHlzaXMmI3hEO1Jlc2Vh
cmNoIFN1cHBvcnQsIE5vbi1VLlMuIEdvdiZhcG9zO3QmI3hEO1Jldmlldzwvd29yay10eXBlPjx1
cmxzPjxyZWxhdGVkLXVybHM+PHVybD5odHRwOi8vd3d3Lm5jYmkubmxtLm5paC5nb3YvcHVibWVk
LzI1ODI3NjU1PC91cmw+PC9yZWxhdGVkLXVybHM+PC91cmxzPjxlbGVjdHJvbmljLXJlc291cmNl
LW51bT4xMC4xMDE2L2ouYXBtci4yMDE1LjAzLjAxMDwvZWxlY3Ryb25pYy1yZXNvdXJjZS1udW0+
PGxhbmd1YWdlPmVuZzwvbGFuZ3VhZ2U+PC9yZWNvcmQ+PC9DaXRlPjwvRW5kTm90ZT5=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59, 60]</w:t>
      </w:r>
      <w:r w:rsidRPr="000D7A4B">
        <w:rPr>
          <w:color w:val="000000" w:themeColor="text1"/>
        </w:rPr>
        <w:fldChar w:fldCharType="end"/>
      </w:r>
      <w:r w:rsidRPr="000D7A4B">
        <w:rPr>
          <w:color w:val="000000" w:themeColor="text1"/>
        </w:rPr>
        <w:t xml:space="preserve">. Beneficial influences were also published by others </w:t>
      </w:r>
      <w:r w:rsidRPr="000D7A4B">
        <w:rPr>
          <w:color w:val="000000" w:themeColor="text1"/>
        </w:rPr>
        <w:fldChar w:fldCharType="begin">
          <w:fldData xml:space="preserve">PEVuZE5vdGU+PENpdGU+PEF1dGhvcj5QcmlvcmVzY2hpPC9BdXRob3I+PFllYXI+MjAxNjwvWWVh
cj48UmVjTnVtPjQxMDwvUmVjTnVtPjxEaXNwbGF5VGV4dD5bMjgsIDYxLTYzXTwvRGlzcGxheVRl
eHQ+PHJlY29yZD48cmVjLW51bWJlcj40MTA8L3JlYy1udW1iZXI+PGZvcmVpZ24ta2V5cz48a2V5
IGFwcD0iRU4iIGRiLWlkPSJ3eHRlNWQwZWQ5d2Z2bWVydDVyNXN2YWVhZjIydDJyZGZzemYiIHRp
bWVzdGFtcD0iMTQ2MzQ5MjkzOSI+NDEwPC9rZXk+PC9mb3JlaWduLWtleXM+PHJlZi10eXBlIG5h
bWU9IkpvdXJuYWwgQXJ0aWNsZSI+MTc8L3JlZi10eXBlPjxjb250cmlidXRvcnM+PGF1dGhvcnM+
PGF1dGhvcj5QcmlvcmVzY2hpLCBBLjwvYXV0aG9yPjxhdXRob3I+TWFrZGEsIE0uIEEuPC9hdXRo
b3I+PGF1dGhvcj5UaWtseSwgTS48L2F1dGhvcj48YXV0aG9yPk1jVmVpZ2gsIEouIEEuPC9hdXRo
b3I+PC9hdXRob3JzPjwvY29udHJpYnV0b3JzPjxhdXRoLWFkZHJlc3M+RXhlcmNpc2UgUGh5c2lv
bG9neSBMYWJvcmF0b3J5LCBTY2hvb2wgb2YgUGh5c2lvbG9neSwgRmFjdWx0eSBvZiBIZWFsdGgg
U2NpZW5jZXMsIFVuaXZlcnNpdHkgb2YgdGhlIFdpdHdhdGVyc3JhbmQsIEpvaGFubmVzYnVyZywg
U291dGggQWZyaWNhLiYjeEQ7RGVwYXJ0bWVudCBvZiBQYWVkaWF0cmljcywgTVJDL1dpdHMgRGV2
ZWxvcG1lbnRhbCBQYXRod2F5cyBmb3IgSGVhbHRoIFJlc2VhcmNoIFVuaXQsIFVuaXZlcnNpdHkg
b2YgdGhlIFdpdHdhdGVyc3JhbmQsIEpvaGFubmVzYnVyZywgU291dGggQWZyaWNhLiYjeEQ7RGl2
aXNpb24gb2YgUmhldW1hdG9sb2d5LCBEZXBhcnRtZW50IG9mIE1lZGljaW5lLCBDaHJpcyBIYW5p
IEJhcmFnd2FuYXRoIEFjYWRlbWljIEhvc3BpdGFsLCBVbml2ZXJzaXR5IG9mIHRoZSBXaXR3YXRl
cnNyYW5kLCBKb2hhbm5lc2J1cmcsIFNvdXRoIEFmcmljYS48L2F1dGgtYWRkcmVzcz48dGl0bGVz
Pjx0aXRsZT5JbiBQYXRpZW50cyB3aXRoIEVzdGFibGlzaGVkIFJBLCBQb3NpdGl2ZSBFZmZlY3Rz
IG9mIGEgUmFuZG9taXNlZCBUaHJlZSBNb250aCBXQlYgVGhlcmFweSBJbnRlcnZlbnRpb24gb24g
RnVuY3Rpb25hbCBBYmlsaXR5LCBCb25lIE1pbmVyYWwgRGVuc2l0eSBhbmQgRmF0aWd1ZSBBcmUg
U3VzdGFpbmVkIGZvciB1cCB0byBTaXggTW9udGhz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MDE1MzQ3MDwvcGFnZXM+PHZvbHVtZT4xMTwvdm9sdW1lPjxudW1i
ZXI+NDwvbnVtYmVyPjxlZGl0aW9uPjIwMTYvMDQvMTQ8L2VkaXRpb24+PGRhdGVzPjx5ZWFyPjIw
MTY8L3llYXI+PC9kYXRlcz48aXNibj4xOTMyLTYyMDMgKEVsZWN0cm9uaWMpJiN4RDsxOTMyLTYy
MDMgKExpbmtpbmcpPC9pc2JuPjxhY2Nlc3Npb24tbnVtPjI3MDczODMyPC9hY2Nlc3Npb24tbnVt
Pjx1cmxzPjxyZWxhdGVkLXVybHM+PHVybD5odHRwOi8vd3d3Lm5jYmkubmxtLm5paC5nb3YvcHVi
bWVkLzI3MDczODMyPC91cmw+PC9yZWxhdGVkLXVybHM+PC91cmxzPjxjdXN0b20yPjQ4MzA1OTM8
L2N1c3RvbTI+PGVsZWN0cm9uaWMtcmVzb3VyY2UtbnVtPjEwLjEzNzEvam91cm5hbC5wb25lLjAx
NTM0NzA8L2VsZWN0cm9uaWMtcmVzb3VyY2UtbnVtPjxsYW5ndWFnZT5lbmc8L2xhbmd1YWdlPjwv
cmVjb3JkPjwvQ2l0ZT48Q2l0ZT48QXV0aG9yPlRvc3NpZ2UtR29tZXM8L0F1dGhvcj48WWVhcj4y
MDEyPC9ZZWFyPjxSZWNOdW0+NDM2PC9SZWNOdW0+PHJlY29yZD48cmVjLW51bWJlcj40MzY8L3Jl
Yy1udW1iZXI+PGZvcmVpZ24ta2V5cz48a2V5IGFwcD0iRU4iIGRiLWlkPSJ3eHRlNWQwZWQ5d2Z2
bWVydDVyNXN2YWVhZjIydDJyZGZzemYiIHRpbWVzdGFtcD0iMTQ2NDAwMzUzNCI+NDM2PC9rZXk+
PC9mb3JlaWduLWtleXM+PHJlZi10eXBlIG5hbWU9IkpvdXJuYWwgQXJ0aWNsZSI+MTc8L3JlZi10
eXBlPjxjb250cmlidXRvcnM+PGF1dGhvcnM+PGF1dGhvcj5Ub3NzaWdlLUdvbWVzLCBSLjwvYXV0
aG9yPjxhdXRob3I+QXZlbGFyLCBOLiBDLjwvYXV0aG9yPjxhdXRob3I+U2ltYW8sIEEuIFAuPC9h
dXRob3I+PGF1dGhvcj5OZXZlcywgQy4gRC48L2F1dGhvcj48YXV0aG9yPkJyaXRvLU1lbG8sIEcu
IEUuPC9hdXRob3I+PGF1dGhvcj5Db2ltYnJhLCBDLiBDLjwvYXV0aG9yPjxhdXRob3I+Um9jaGEt
VmllaXJhLCBFLjwvYXV0aG9yPjxhdXRob3I+TGFjZXJkYSwgQS4gQy48L2F1dGhvcj48L2F1dGhv
cnM+PC9jb250cmlidXRvcnM+PGF1dGgtYWRkcmVzcz5EZXBhcnRhbWVudG8gZGUgRmlzaW90ZXJh
cGlhLCBGYWN1bGRhZGUgZGUgQ2llbmNpYXMgQmlvbG9naWNhcyBlIGRhIFNhdWRlLCBVbml2ZXJz
aWRhZGUgRmVkZXJhbCBkb3MgVmFsZXMgZG8gSmVxdWl0aW5ob25oYSBlIE11Y3VyaSwgRGlhbWFu
dGluYSwgTUcsIEJyYXNpbC48L2F1dGgtYWRkcmVzcz48dGl0bGVzPjx0aXRsZT5XaG9sZS1ib2R5
IHZpYnJhdGlvbiBkZWNyZWFzZXMgdGhlIHByb2xpZmVyYXRpdmViIHJlc3BvbnNlIG9mIFRDRDQo
KykgY2VsbHMgaW4gZWxkZXJseSBpbmRpdmlkdWFscyB3aXRoIGtuZWUgb3N0ZW9hcnRocml0aXM8
L3RpdGxlPjxzZWNvbmRhcnktdGl0bGU+QnJheiBKIE1lZCBCaW9sIFJlczwvc2Vjb25kYXJ5LXRp
dGxlPjxhbHQtdGl0bGU+QnJhemlsaWFuIGpvdXJuYWwgb2YgbWVkaWNhbCBhbmQgYmlvbG9naWNh
bCByZXNlYXJjaCA9IFJldmlzdGEgYnJhc2lsZWlyYSBkZSBwZXNxdWlzYXMgbWVkaWNhcyBlIGJp
b2xvZ2ljYXMgLyBTb2NpZWRhZGUgQnJhc2lsZWlyYSBkZSBCaW9maXNpY2EgLi4uIFtldCBhbC5d
PC9hbHQtdGl0bGU+PC90aXRsZXM+PHBlcmlvZGljYWw+PGZ1bGwtdGl0bGU+QnJheiBKIE1lZCBC
aW9sIFJlczwvZnVsbC10aXRsZT48YWJici0xPkJyYXppbGlhbiBqb3VybmFsIG9mIG1lZGljYWwg
YW5kIGJpb2xvZ2ljYWwgcmVzZWFyY2ggPSBSZXZpc3RhIGJyYXNpbGVpcmEgZGUgcGVzcXVpc2Fz
IG1lZGljYXMgZSBiaW9sb2dpY2FzIC8gU29jaWVkYWRlIEJyYXNpbGVpcmEgZGUgQmlvZmlzaWNh
IC4uLiBbZXQgYWwuXTwvYWJici0xPjwvcGVyaW9kaWNhbD48YWx0LXBlcmlvZGljYWw+PGZ1bGwt
dGl0bGU+QnJheiBKIE1lZCBCaW9sIFJlczwvZnVsbC10aXRsZT48YWJici0xPkJyYXppbGlhbiBq
b3VybmFsIG9mIG1lZGljYWwgYW5kIGJpb2xvZ2ljYWwgcmVzZWFyY2ggPSBSZXZpc3RhIGJyYXNp
bGVpcmEgZGUgcGVzcXVpc2FzIG1lZGljYXMgZSBiaW9sb2dpY2FzIC8gU29jaWVkYWRlIEJyYXNp
bGVpcmEgZGUgQmlvZmlzaWNhIC4uLiBbZXQgYWwuXTwvYWJici0xPjwvYWx0LXBlcmlvZGljYWw+
PHBhZ2VzPjEyNjItODwvcGFnZXM+PHZvbHVtZT40NTwvdm9sdW1lPjxudW1iZXI+MTI8L251bWJl
cj48ZWRpdGlvbj4yMDEyLzA5LzA2PC9lZGl0aW9uPjxrZXl3b3Jkcz48a2V5d29yZD5BZ2VkPC9r
ZXl3b3JkPjxrZXl3b3JkPkNENC1Qb3NpdGl2ZSBULUx5bXBob2N5dGVzLypwaHlzaW9sb2d5PC9r
ZXl3b3JkPjxrZXl3b3JkPkNhc2UtQ29udHJvbCBTdHVkaWVzPC9rZXl3b3JkPjxrZXl3b3JkPkNl
bGwgUHJvbGlmZXJhdGlvbjwva2V5d29yZD48a2V5d29yZD5EaXNlYXNlIFByb2dyZXNzaW9uPC9r
ZXl3b3JkPjxrZXl3b3JkPipFeGVyY2lzZSBUaGVyYXB5PC9rZXl3b3JkPjxrZXl3b3JkPkZlbWFs
ZTwva2V5d29yZD48a2V5d29yZD5GbG93IEN5dG9tZXRyeTwva2V5d29yZD48a2V5d29yZD5IdW1h
bnM8L2tleXdvcmQ+PGtleXdvcmQ+TWFsZTwva2V5d29yZD48a2V5d29yZD5NaWRkbGUgQWdlZDwv
a2V5d29yZD48a2V5d29yZD5NdXNjbGUgU3RyZW5ndGgvKnBoeXNpb2xvZ3k8L2tleXdvcmQ+PGtl
eXdvcmQ+T3N0ZW9hcnRocml0aXMsIEtuZWUvKnRoZXJhcHk8L2tleXdvcmQ+PGtleXdvcmQ+UmVz
aXN0YW5jZSBUcmFpbmluZy8qbWV0aG9kczwva2V5d29yZD48a2V5d29yZD5WaWJyYXRpb24vKnRo
ZXJhcGV1dGljIHVzZTwva2V5d29yZD48a2V5d29yZD4qV2Fsa2luZzwva2V5d29yZD48L2tleXdv
cmRzPjxkYXRlcz48eWVhcj4yMDEyPC95ZWFyPjxwdWItZGF0ZXM+PGRhdGU+RGVjPC9kYXRlPjwv
cHViLWRhdGVzPjwvZGF0ZXM+PGlzYm4+MTQxNC00MzFYIChFbGVjdHJvbmljKSYjeEQ7MDEwMC04
NzlYIChMaW5raW5nKTwvaXNibj48YWNjZXNzaW9uLW51bT4yMjk0ODM3NzwvYWNjZXNzaW9uLW51
bT48d29yay10eXBlPlJhbmRvbWl6ZWQgQ29udHJvbGxlZCBUcmlhbCYjeEQ7UmVzZWFyY2ggU3Vw
cG9ydCwgTm9uLVUuUy4gR292JmFwb3M7dDwvd29yay10eXBlPjx1cmxzPjxyZWxhdGVkLXVybHM+
PHVybD5odHRwOi8vd3d3Lm5jYmkubmxtLm5paC5nb3YvcHVibWVkLzIyOTQ4Mzc3PC91cmw+PC9y
ZWxhdGVkLXVybHM+PC91cmxzPjxjdXN0b20yPjM4NTQyMjY8L2N1c3RvbTI+PGxhbmd1YWdlPmVu
ZzwvbGFuZ3VhZ2U+PC9yZWNvcmQ+PC9DaXRlPjxDaXRlPjxBdXRob3I+U2VnYWw8L0F1dGhvcj48
WWVhcj4yMDEzPC9ZZWFyPjxSZWNOdW0+NDM1PC9SZWNOdW0+PHJlY29yZD48cmVjLW51bWJlcj40
MzU8L3JlYy1udW1iZXI+PGZvcmVpZ24ta2V5cz48a2V5IGFwcD0iRU4iIGRiLWlkPSJ3eHRlNWQw
ZWQ5d2Z2bWVydDVyNXN2YWVhZjIydDJyZGZzemYiIHRpbWVzdGFtcD0iMTQ2NDAwMzA1OSI+NDM1
PC9rZXk+PC9mb3JlaWduLWtleXM+PHJlZi10eXBlIG5hbWU9IkpvdXJuYWwgQXJ0aWNsZSI+MTc8
L3JlZi10eXBlPjxjb250cmlidXRvcnM+PGF1dGhvcnM+PGF1dGhvcj5TZWdhbCwgTi4gQS48L2F1
dGhvcj48YXV0aG9yPkdsYXNzLCBOLiBBLjwvYXV0aG9yPjxhdXRob3I+U2hha29vciwgTi48L2F1
dGhvcj48YXV0aG9yPldhbGxhY2UsIFIuPC9hdXRob3I+PC9hdXRob3JzPjwvY29udHJpYnV0b3Jz
PjxhdXRoLWFkZHJlc3M+VW5pdiBJb3dhLCBEZXB0IE9ydGhvcGFlZCAmYW1wOyBSZWhhYmlsLCBJ
b3dhIENpdHksIElBIDUyMjQyIFVTQSYjeEQ7VW5pdiBJb3dhLCBEZXB0IFJhZGlvbCwgSW93YSBD
aXR5LCBJQSA1MjI0MiBVU0EmI3hEO1VuaXYgSW93YSwgRGVwdCBFcGlkZW1pb2wsIElvd2EgQ2l0
eSwgSUEgNTIyNDIgVVNBJiN4RDtSdXNoIE1lZCBDb2xsLCBSaGV1bWF0b2wgU2VjdCwgQ2hpY2Fn
bywgSUwgNjA2MTIgVVNBPC9hdXRoLWFkZHJlc3M+PHRpdGxlcz48dGl0bGU+VmlicmF0aW9uIFBs
YXRmb3JtIFRyYWluaW5nIGluIFdvbWVuIGF0IFJpc2sgZm9yIFN5bXB0b21hdGljIEtuZWUgT3N0
ZW9hcnRocml0aXM8L3RpdGxlPjxzZWNvbmRhcnktdGl0bGU+UG0mYW1wO1I8L3NlY29uZGFyeS10
aXRsZT48YWx0LXRpdGxlPlBtJmFtcDtSPC9hbHQtdGl0bGU+PC90aXRsZXM+PHBlcmlvZGljYWw+
PGZ1bGwtdGl0bGU+UG0mYW1wO1I8L2Z1bGwtdGl0bGU+PGFiYnItMT5QbSZhbXA7UjwvYWJici0x
PjwvcGVyaW9kaWNhbD48YWx0LXBlcmlvZGljYWw+PGZ1bGwtdGl0bGU+UG0mYW1wO1I8L2Z1bGwt
dGl0bGU+PGFiYnItMT5QbSZhbXA7UjwvYWJici0xPjwvYWx0LXBlcmlvZGljYWw+PHBhZ2VzPjIw
MS0yMDk8L3BhZ2VzPjx2b2x1bWU+NTwvdm9sdW1lPjxudW1iZXI+MzwvbnVtYmVyPjxrZXl3b3Jk
cz48a2V5d29yZD53aG9sZS1ib2R5LXZpYnJhdGlvbjwva2V5d29yZD48a2V5d29yZD5tdXNjdWxh
ciBwZXJmb3JtYW5jZTwva2V5d29yZD48a2V5d29yZD5kaWZmZXJlbnQgZnJlcXVlbmNpZXM8L2tl
eXdvcmQ+PGtleXdvcmQ+bXVzY2xlIHN0cmVuZ3RoPC9rZXl3b3JkPjxrZXl3b3JkPnBvd2VyPC9r
ZXl3b3JkPjxrZXl3b3JkPmJhbGFuY2U8L2tleXdvcmQ+PGtleXdvcmQ+c3BlZWQ8L2tleXdvcmQ+
PGtleXdvcmQ+cHJvcHJpb2NlcHRpb248L2tleXdvcmQ+PGtleXdvcmQ+bWFuYWdlbWVudDwva2V5
d29yZD48a2V5d29yZD5leHRlbnNvcnM8L2tleXdvcmQ+PC9rZXl3b3Jkcz48ZGF0ZXM+PHllYXI+
MjAxMzwveWVhcj48cHViLWRhdGVzPjxkYXRlPk1hcjwvZGF0ZT48L3B1Yi1kYXRlcz48L2RhdGVz
Pjxpc2JuPjE5MzQtMTQ4MjwvaXNibj48YWNjZXNzaW9uLW51bT5JU0k6MDAwMzE2NDMzMzAwMDA3
PC9hY2Nlc3Npb24tbnVtPjx1cmxzPjxyZWxhdGVkLXVybHM+PHVybD4mbHQ7R28gdG8gSVNJJmd0
OzovLzAwMDMxNjQzMzMwMDAwNzwvdXJsPjwvcmVsYXRlZC11cmxzPjwvdXJscz48ZWxlY3Ryb25p
Yy1yZXNvdXJjZS1udW0+MTAuMTAxNi9qLnBtcmouMjAxMi4wNy4wMTE8L2VsZWN0cm9uaWMtcmVz
b3VyY2UtbnVtPjxsYW5ndWFnZT5FbmdsaXNoPC9sYW5ndWFnZT48L3JlY29yZD48L0NpdGU+PENp
dGU+PEF1dGhvcj5Uc3VqaTwvQXV0aG9yPjxZZWFyPjIwMTQ8L1llYXI+PFJlY051bT40MDk8L1Jl
Y051bT48cmVjb3JkPjxyZWMtbnVtYmVyPjQwOTwvcmVjLW51bWJlcj48Zm9yZWlnbi1rZXlzPjxr
ZXkgYXBwPSJFTiIgZGItaWQ9Ind4dGU1ZDBlZDl3ZnZtZXJ0NXI1c3ZhZWFmMjJ0MnJkZnN6ZiIg
dGltZXN0YW1wPSIxNDYzNDkyMDkwIj40MDk8L2tleT48L2ZvcmVpZ24ta2V5cz48cmVmLXR5cGUg
bmFtZT0iSm91cm5hbCBBcnRpY2xlIj4xNzwvcmVmLXR5cGU+PGNvbnRyaWJ1dG9ycz48YXV0aG9y
cz48YXV0aG9yPlRzdWppLCBULjwvYXV0aG9yPjxhdXRob3I+WW9vbiwgSi48L2F1dGhvcj48YXV0
aG9yPkFpYmEsIFQuPC9hdXRob3I+PGF1dGhvcj5LYW5hbW9yaSwgQS48L2F1dGhvcj48YXV0aG9y
Pk9rdXJhLCBULjwvYXV0aG9yPjxhdXRob3I+VGFuYWthLCBLLjwvYXV0aG9yPjwvYXV0aG9ycz48
L2NvbnRyaWJ1dG9ycz48YXV0aC1hZGRyZXNzPkdlcm9udG9sb2d5IFJlc2VhcmNoIENlbnRlciwg
VW5pdmVyc2l0eSBvZiBKeXZhc2t5bGEsIEZpbmxhbmQ7IEphcGFuIFNvY2lldHkgZm9yIHRoZSBQ
cm9tb3Rpb24gb2YgU2NpZW5jZSwgSmFwYW4uIEVsZWN0cm9uaWMgYWRkcmVzczogdHN1amkudC50
YWlzaGlAanl1LmZpLiYjeEQ7RG9jdG9yYWwgUHJvZ3JhbSBpbiBQaHlzaWNhbCBFZHVjYXRpb24s
IEhlYWx0aCBhbmQgU3BvcnQgU2NpZW5jZXMsIFVuaXZlcnNpdHkgb2YgVHN1a3ViYSwgSmFwYW4u
JiN4RDtEb2N0b3JhbCBQcm9ncmFtIGluIFNwb3J0cyBNZWRpY2luZSwgVW5pdmVyc2l0eSBvZiBU
c3VrdWJhLCBKYXBhbi4mI3hEO0ZhY3VsdHkgb2YgSGVhbHRoIGFuZCBTcG9ydCBTY2llbmNlcywg
VW5pdmVyc2l0eSBvZiBUc3VrdWJhLCBKYXBhbjsgVW5pdmVyc2l0eSBvZiBUc3VrdWJhLCBEZXBh
cnRtZW50IG9mIE9ydGhvcGFlZGljIFN1cmdlcnksIEphcGFuLiYjeEQ7RmFjdWx0eSBvZiBIZWFs
dGggYW5kIFNwb3J0IFNjaWVuY2VzLCBVbml2ZXJzaXR5IG9mIFRzdWt1YmEsIEphcGFuLjwvYXV0
aC1hZGRyZXNzPjx0aXRsZXM+PHRpdGxlPkVmZmVjdHMgb2Ygd2hvbGUtYm9keSB2aWJyYXRpb24g
ZXhlcmNpc2Ugb24gbXVzY3VsYXIgc3RyZW5ndGggYW5kIHBvd2VyLCBmdW5jdGlvbmFsIG1vYmls
aXR5IGFuZCBzZWxmLXJlcG9ydGVkIGtuZWUgZnVuY3Rpb24gaW4gbWlkZGxlLWFnZWQgYW5kIG9s
ZGVyIEphcGFuZXNlIHdvbWVuIHdpdGgga25lZSBwYWluPC90aXRsZT48c2Vjb25kYXJ5LXRpdGxl
PktuZWU8L3NlY29uZGFyeS10aXRsZT48YWx0LXRpdGxlPlRoZSBLbmVlPC9hbHQtdGl0bGU+PC90
aXRsZXM+PHBlcmlvZGljYWw+PGZ1bGwtdGl0bGU+S25lZTwvZnVsbC10aXRsZT48YWJici0xPlRo
ZSBLbmVlPC9hYmJyLTE+PC9wZXJpb2RpY2FsPjxhbHQtcGVyaW9kaWNhbD48ZnVsbC10aXRsZT5L
bmVlPC9mdWxsLXRpdGxlPjxhYmJyLTE+VGhlIEtuZWU8L2FiYnItMT48L2FsdC1wZXJpb2RpY2Fs
PjxwYWdlcz4xMDg4LTk1PC9wYWdlcz48dm9sdW1lPjIxPC92b2x1bWU+PG51bWJlcj42PC9udW1i
ZXI+PGVkaXRpb24+MjAxNC8wOC8yNjwvZWRpdGlvbj48a2V5d29yZHM+PGtleXdvcmQ+QWdlZDwv
a2V5d29yZD48a2V5d29yZD5BcnRocmFsZ2lhLyp0aGVyYXB5PC9rZXl3b3JkPjxrZXl3b3JkPkFz
aWFuIENvbnRpbmVudGFsIEFuY2VzdHJ5IEdyb3VwPC9rZXl3b3JkPjxrZXl3b3JkPkV4ZXJjaXNl
LypwaHlzaW9sb2d5PC9rZXl3b3JkPjxrZXl3b3JkPkV4ZXJjaXNlIFRoZXJhcHkvKm1ldGhvZHM8
L2tleXdvcmQ+PGtleXdvcmQ+RmVtYWxlPC9rZXl3b3JkPjxrZXl3b3JkPkh1bWFuczwva2V5d29y
ZD48a2V5d29yZD5LbmVlIEpvaW50LypwaHlzaW9sb2d5PC9rZXl3b3JkPjxrZXl3b3JkPk1pZGRs
ZSBBZ2VkPC9rZXl3b3JkPjxrZXl3b3JkPk11c2NsZSBTdHJlbmd0aC8qcGh5c2lvbG9neTwva2V5
d29yZD48a2V5d29yZD5Pc3Rlb2FydGhyaXRpcywgS25lZS9waHlzaW9wYXRob2xvZ3kvKnRoZXJh
cHk8L2tleXdvcmQ+PGtleXdvcmQ+UGh5c2ljYWwgVGhlcmFweSBNb2RhbGl0aWVzPC9rZXl3b3Jk
PjxrZXl3b3JkPlByb3NwZWN0aXZlIFN0dWRpZXM8L2tleXdvcmQ+PGtleXdvcmQ+UmVzaXN0YW5j
ZSBUcmFpbmluZy8qbWV0aG9kczwva2V5d29yZD48a2V5d29yZD5TZWxmIFJlcG9ydDwva2V5d29y
ZD48a2V5d29yZD5WaWJyYXRpb24vKnRoZXJhcGV1dGljIHVzZTwva2V5d29yZD48L2tleXdvcmRz
PjxkYXRlcz48eWVhcj4yMDE0PC95ZWFyPjxwdWItZGF0ZXM+PGRhdGU+RGVjPC9kYXRlPjwvcHVi
LWRhdGVzPjwvZGF0ZXM+PGlzYm4+MTg3My01ODAwIChFbGVjdHJvbmljKSYjeEQ7MDk2OC0wMTYw
IChMaW5raW5nKTwvaXNibj48YWNjZXNzaW9uLW51bT4yNTE1MzYxMjwvYWNjZXNzaW9uLW51bT48
d29yay10eXBlPlJlc2VhcmNoIFN1cHBvcnQsIE5vbi1VLlMuIEdvdiZhcG9zO3Q8L3dvcmstdHlw
ZT48dXJscz48cmVsYXRlZC11cmxzPjx1cmw+aHR0cDovL3d3dy5uY2JpLm5sbS5uaWguZ292L3B1
Ym1lZC8yNTE1MzYxMjwvdXJsPjwvcmVsYXRlZC11cmxzPjwvdXJscz48ZWxlY3Ryb25pYy1yZXNv
dXJjZS1udW0+MTAuMTAxNi9qLmtuZWUuMjAxNC4wNy4wMTU8L2VsZWN0cm9uaWMtcmVzb3VyY2Ut
bnVtPjxsYW5ndWFnZT5lbmc8L2xhbmd1YWdlPjwvcmVjb3JkPjwvQ2l0ZT48L0VuZE5vdGU+AG==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QcmlvcmVzY2hpPC9BdXRob3I+PFllYXI+MjAxNjwvWWVh
cj48UmVjTnVtPjQxMDwvUmVjTnVtPjxEaXNwbGF5VGV4dD5bMjgsIDYxLTYzXTwvRGlzcGxheVRl
eHQ+PHJlY29yZD48cmVjLW51bWJlcj40MTA8L3JlYy1udW1iZXI+PGZvcmVpZ24ta2V5cz48a2V5
IGFwcD0iRU4iIGRiLWlkPSJ3eHRlNWQwZWQ5d2Z2bWVydDVyNXN2YWVhZjIydDJyZGZzemYiIHRp
bWVzdGFtcD0iMTQ2MzQ5MjkzOSI+NDEwPC9rZXk+PC9mb3JlaWduLWtleXM+PHJlZi10eXBlIG5h
bWU9IkpvdXJuYWwgQXJ0aWNsZSI+MTc8L3JlZi10eXBlPjxjb250cmlidXRvcnM+PGF1dGhvcnM+
PGF1dGhvcj5QcmlvcmVzY2hpLCBBLjwvYXV0aG9yPjxhdXRob3I+TWFrZGEsIE0uIEEuPC9hdXRo
b3I+PGF1dGhvcj5UaWtseSwgTS48L2F1dGhvcj48YXV0aG9yPk1jVmVpZ2gsIEouIEEuPC9hdXRo
b3I+PC9hdXRob3JzPjwvY29udHJpYnV0b3JzPjxhdXRoLWFkZHJlc3M+RXhlcmNpc2UgUGh5c2lv
bG9neSBMYWJvcmF0b3J5LCBTY2hvb2wgb2YgUGh5c2lvbG9neSwgRmFjdWx0eSBvZiBIZWFsdGgg
U2NpZW5jZXMsIFVuaXZlcnNpdHkgb2YgdGhlIFdpdHdhdGVyc3JhbmQsIEpvaGFubmVzYnVyZywg
U291dGggQWZyaWNhLiYjeEQ7RGVwYXJ0bWVudCBvZiBQYWVkaWF0cmljcywgTVJDL1dpdHMgRGV2
ZWxvcG1lbnRhbCBQYXRod2F5cyBmb3IgSGVhbHRoIFJlc2VhcmNoIFVuaXQsIFVuaXZlcnNpdHkg
b2YgdGhlIFdpdHdhdGVyc3JhbmQsIEpvaGFubmVzYnVyZywgU291dGggQWZyaWNhLiYjeEQ7RGl2
aXNpb24gb2YgUmhldW1hdG9sb2d5LCBEZXBhcnRtZW50IG9mIE1lZGljaW5lLCBDaHJpcyBIYW5p
IEJhcmFnd2FuYXRoIEFjYWRlbWljIEhvc3BpdGFsLCBVbml2ZXJzaXR5IG9mIHRoZSBXaXR3YXRl
cnNyYW5kLCBKb2hhbm5lc2J1cmcsIFNvdXRoIEFmcmljYS48L2F1dGgtYWRkcmVzcz48dGl0bGVz
Pjx0aXRsZT5JbiBQYXRpZW50cyB3aXRoIEVzdGFibGlzaGVkIFJBLCBQb3NpdGl2ZSBFZmZlY3Rz
IG9mIGEgUmFuZG9taXNlZCBUaHJlZSBNb250aCBXQlYgVGhlcmFweSBJbnRlcnZlbnRpb24gb24g
RnVuY3Rpb25hbCBBYmlsaXR5LCBCb25lIE1pbmVyYWwgRGVuc2l0eSBhbmQgRmF0aWd1ZSBBcmUg
U3VzdGFpbmVkIGZvciB1cCB0byBTaXggTW9udGhz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MDE1MzQ3MDwvcGFnZXM+PHZvbHVtZT4xMTwvdm9sdW1lPjxudW1i
ZXI+NDwvbnVtYmVyPjxlZGl0aW9uPjIwMTYvMDQvMTQ8L2VkaXRpb24+PGRhdGVzPjx5ZWFyPjIw
MTY8L3llYXI+PC9kYXRlcz48aXNibj4xOTMyLTYyMDMgKEVsZWN0cm9uaWMpJiN4RDsxOTMyLTYy
MDMgKExpbmtpbmcpPC9pc2JuPjxhY2Nlc3Npb24tbnVtPjI3MDczODMyPC9hY2Nlc3Npb24tbnVt
Pjx1cmxzPjxyZWxhdGVkLXVybHM+PHVybD5odHRwOi8vd3d3Lm5jYmkubmxtLm5paC5nb3YvcHVi
bWVkLzI3MDczODMyPC91cmw+PC9yZWxhdGVkLXVybHM+PC91cmxzPjxjdXN0b20yPjQ4MzA1OTM8
L2N1c3RvbTI+PGVsZWN0cm9uaWMtcmVzb3VyY2UtbnVtPjEwLjEzNzEvam91cm5hbC5wb25lLjAx
NTM0NzA8L2VsZWN0cm9uaWMtcmVzb3VyY2UtbnVtPjxsYW5ndWFnZT5lbmc8L2xhbmd1YWdlPjwv
cmVjb3JkPjwvQ2l0ZT48Q2l0ZT48QXV0aG9yPlRvc3NpZ2UtR29tZXM8L0F1dGhvcj48WWVhcj4y
MDEyPC9ZZWFyPjxSZWNOdW0+NDM2PC9SZWNOdW0+PHJlY29yZD48cmVjLW51bWJlcj40MzY8L3Jl
Yy1udW1iZXI+PGZvcmVpZ24ta2V5cz48a2V5IGFwcD0iRU4iIGRiLWlkPSJ3eHRlNWQwZWQ5d2Z2
bWVydDVyNXN2YWVhZjIydDJyZGZzemYiIHRpbWVzdGFtcD0iMTQ2NDAwMzUzNCI+NDM2PC9rZXk+
PC9mb3JlaWduLWtleXM+PHJlZi10eXBlIG5hbWU9IkpvdXJuYWwgQXJ0aWNsZSI+MTc8L3JlZi10
eXBlPjxjb250cmlidXRvcnM+PGF1dGhvcnM+PGF1dGhvcj5Ub3NzaWdlLUdvbWVzLCBSLjwvYXV0
aG9yPjxhdXRob3I+QXZlbGFyLCBOLiBDLjwvYXV0aG9yPjxhdXRob3I+U2ltYW8sIEEuIFAuPC9h
dXRob3I+PGF1dGhvcj5OZXZlcywgQy4gRC48L2F1dGhvcj48YXV0aG9yPkJyaXRvLU1lbG8sIEcu
IEUuPC9hdXRob3I+PGF1dGhvcj5Db2ltYnJhLCBDLiBDLjwvYXV0aG9yPjxhdXRob3I+Um9jaGEt
VmllaXJhLCBFLjwvYXV0aG9yPjxhdXRob3I+TGFjZXJkYSwgQS4gQy48L2F1dGhvcj48L2F1dGhv
cnM+PC9jb250cmlidXRvcnM+PGF1dGgtYWRkcmVzcz5EZXBhcnRhbWVudG8gZGUgRmlzaW90ZXJh
cGlhLCBGYWN1bGRhZGUgZGUgQ2llbmNpYXMgQmlvbG9naWNhcyBlIGRhIFNhdWRlLCBVbml2ZXJz
aWRhZGUgRmVkZXJhbCBkb3MgVmFsZXMgZG8gSmVxdWl0aW5ob25oYSBlIE11Y3VyaSwgRGlhbWFu
dGluYSwgTUcsIEJyYXNpbC48L2F1dGgtYWRkcmVzcz48dGl0bGVzPjx0aXRsZT5XaG9sZS1ib2R5
IHZpYnJhdGlvbiBkZWNyZWFzZXMgdGhlIHByb2xpZmVyYXRpdmViIHJlc3BvbnNlIG9mIFRDRDQo
KykgY2VsbHMgaW4gZWxkZXJseSBpbmRpdmlkdWFscyB3aXRoIGtuZWUgb3N0ZW9hcnRocml0aXM8
L3RpdGxlPjxzZWNvbmRhcnktdGl0bGU+QnJheiBKIE1lZCBCaW9sIFJlczwvc2Vjb25kYXJ5LXRp
dGxlPjxhbHQtdGl0bGU+QnJhemlsaWFuIGpvdXJuYWwgb2YgbWVkaWNhbCBhbmQgYmlvbG9naWNh
bCByZXNlYXJjaCA9IFJldmlzdGEgYnJhc2lsZWlyYSBkZSBwZXNxdWlzYXMgbWVkaWNhcyBlIGJp
b2xvZ2ljYXMgLyBTb2NpZWRhZGUgQnJhc2lsZWlyYSBkZSBCaW9maXNpY2EgLi4uIFtldCBhbC5d
PC9hbHQtdGl0bGU+PC90aXRsZXM+PHBlcmlvZGljYWw+PGZ1bGwtdGl0bGU+QnJheiBKIE1lZCBC
aW9sIFJlczwvZnVsbC10aXRsZT48YWJici0xPkJyYXppbGlhbiBqb3VybmFsIG9mIG1lZGljYWwg
YW5kIGJpb2xvZ2ljYWwgcmVzZWFyY2ggPSBSZXZpc3RhIGJyYXNpbGVpcmEgZGUgcGVzcXVpc2Fz
IG1lZGljYXMgZSBiaW9sb2dpY2FzIC8gU29jaWVkYWRlIEJyYXNpbGVpcmEgZGUgQmlvZmlzaWNh
IC4uLiBbZXQgYWwuXTwvYWJici0xPjwvcGVyaW9kaWNhbD48YWx0LXBlcmlvZGljYWw+PGZ1bGwt
dGl0bGU+QnJheiBKIE1lZCBCaW9sIFJlczwvZnVsbC10aXRsZT48YWJici0xPkJyYXppbGlhbiBq
b3VybmFsIG9mIG1lZGljYWwgYW5kIGJpb2xvZ2ljYWwgcmVzZWFyY2ggPSBSZXZpc3RhIGJyYXNp
bGVpcmEgZGUgcGVzcXVpc2FzIG1lZGljYXMgZSBiaW9sb2dpY2FzIC8gU29jaWVkYWRlIEJyYXNp
bGVpcmEgZGUgQmlvZmlzaWNhIC4uLiBbZXQgYWwuXTwvYWJici0xPjwvYWx0LXBlcmlvZGljYWw+
PHBhZ2VzPjEyNjItODwvcGFnZXM+PHZvbHVtZT40NTwvdm9sdW1lPjxudW1iZXI+MTI8L251bWJl
cj48ZWRpdGlvbj4yMDEyLzA5LzA2PC9lZGl0aW9uPjxrZXl3b3Jkcz48a2V5d29yZD5BZ2VkPC9r
ZXl3b3JkPjxrZXl3b3JkPkNENC1Qb3NpdGl2ZSBULUx5bXBob2N5dGVzLypwaHlzaW9sb2d5PC9r
ZXl3b3JkPjxrZXl3b3JkPkNhc2UtQ29udHJvbCBTdHVkaWVzPC9rZXl3b3JkPjxrZXl3b3JkPkNl
bGwgUHJvbGlmZXJhdGlvbjwva2V5d29yZD48a2V5d29yZD5EaXNlYXNlIFByb2dyZXNzaW9uPC9r
ZXl3b3JkPjxrZXl3b3JkPipFeGVyY2lzZSBUaGVyYXB5PC9rZXl3b3JkPjxrZXl3b3JkPkZlbWFs
ZTwva2V5d29yZD48a2V5d29yZD5GbG93IEN5dG9tZXRyeTwva2V5d29yZD48a2V5d29yZD5IdW1h
bnM8L2tleXdvcmQ+PGtleXdvcmQ+TWFsZTwva2V5d29yZD48a2V5d29yZD5NaWRkbGUgQWdlZDwv
a2V5d29yZD48a2V5d29yZD5NdXNjbGUgU3RyZW5ndGgvKnBoeXNpb2xvZ3k8L2tleXdvcmQ+PGtl
eXdvcmQ+T3N0ZW9hcnRocml0aXMsIEtuZWUvKnRoZXJhcHk8L2tleXdvcmQ+PGtleXdvcmQ+UmVz
aXN0YW5jZSBUcmFpbmluZy8qbWV0aG9kczwva2V5d29yZD48a2V5d29yZD5WaWJyYXRpb24vKnRo
ZXJhcGV1dGljIHVzZTwva2V5d29yZD48a2V5d29yZD4qV2Fsa2luZzwva2V5d29yZD48L2tleXdv
cmRzPjxkYXRlcz48eWVhcj4yMDEyPC95ZWFyPjxwdWItZGF0ZXM+PGRhdGU+RGVjPC9kYXRlPjwv
cHViLWRhdGVzPjwvZGF0ZXM+PGlzYm4+MTQxNC00MzFYIChFbGVjdHJvbmljKSYjeEQ7MDEwMC04
NzlYIChMaW5raW5nKTwvaXNibj48YWNjZXNzaW9uLW51bT4yMjk0ODM3NzwvYWNjZXNzaW9uLW51
bT48d29yay10eXBlPlJhbmRvbWl6ZWQgQ29udHJvbGxlZCBUcmlhbCYjeEQ7UmVzZWFyY2ggU3Vw
cG9ydCwgTm9uLVUuUy4gR292JmFwb3M7dDwvd29yay10eXBlPjx1cmxzPjxyZWxhdGVkLXVybHM+
PHVybD5odHRwOi8vd3d3Lm5jYmkubmxtLm5paC5nb3YvcHVibWVkLzIyOTQ4Mzc3PC91cmw+PC9y
ZWxhdGVkLXVybHM+PC91cmxzPjxjdXN0b20yPjM4NTQyMjY8L2N1c3RvbTI+PGxhbmd1YWdlPmVu
ZzwvbGFuZ3VhZ2U+PC9yZWNvcmQ+PC9DaXRlPjxDaXRlPjxBdXRob3I+U2VnYWw8L0F1dGhvcj48
WWVhcj4yMDEzPC9ZZWFyPjxSZWNOdW0+NDM1PC9SZWNOdW0+PHJlY29yZD48cmVjLW51bWJlcj40
MzU8L3JlYy1udW1iZXI+PGZvcmVpZ24ta2V5cz48a2V5IGFwcD0iRU4iIGRiLWlkPSJ3eHRlNWQw
ZWQ5d2Z2bWVydDVyNXN2YWVhZjIydDJyZGZzemYiIHRpbWVzdGFtcD0iMTQ2NDAwMzA1OSI+NDM1
PC9rZXk+PC9mb3JlaWduLWtleXM+PHJlZi10eXBlIG5hbWU9IkpvdXJuYWwgQXJ0aWNsZSI+MTc8
L3JlZi10eXBlPjxjb250cmlidXRvcnM+PGF1dGhvcnM+PGF1dGhvcj5TZWdhbCwgTi4gQS48L2F1
dGhvcj48YXV0aG9yPkdsYXNzLCBOLiBBLjwvYXV0aG9yPjxhdXRob3I+U2hha29vciwgTi48L2F1
dGhvcj48YXV0aG9yPldhbGxhY2UsIFIuPC9hdXRob3I+PC9hdXRob3JzPjwvY29udHJpYnV0b3Jz
PjxhdXRoLWFkZHJlc3M+VW5pdiBJb3dhLCBEZXB0IE9ydGhvcGFlZCAmYW1wOyBSZWhhYmlsLCBJ
b3dhIENpdHksIElBIDUyMjQyIFVTQSYjeEQ7VW5pdiBJb3dhLCBEZXB0IFJhZGlvbCwgSW93YSBD
aXR5LCBJQSA1MjI0MiBVU0EmI3hEO1VuaXYgSW93YSwgRGVwdCBFcGlkZW1pb2wsIElvd2EgQ2l0
eSwgSUEgNTIyNDIgVVNBJiN4RDtSdXNoIE1lZCBDb2xsLCBSaGV1bWF0b2wgU2VjdCwgQ2hpY2Fn
bywgSUwgNjA2MTIgVVNBPC9hdXRoLWFkZHJlc3M+PHRpdGxlcz48dGl0bGU+VmlicmF0aW9uIFBs
YXRmb3JtIFRyYWluaW5nIGluIFdvbWVuIGF0IFJpc2sgZm9yIFN5bXB0b21hdGljIEtuZWUgT3N0
ZW9hcnRocml0aXM8L3RpdGxlPjxzZWNvbmRhcnktdGl0bGU+UG0mYW1wO1I8L3NlY29uZGFyeS10
aXRsZT48YWx0LXRpdGxlPlBtJmFtcDtSPC9hbHQtdGl0bGU+PC90aXRsZXM+PHBlcmlvZGljYWw+
PGZ1bGwtdGl0bGU+UG0mYW1wO1I8L2Z1bGwtdGl0bGU+PGFiYnItMT5QbSZhbXA7UjwvYWJici0x
PjwvcGVyaW9kaWNhbD48YWx0LXBlcmlvZGljYWw+PGZ1bGwtdGl0bGU+UG0mYW1wO1I8L2Z1bGwt
dGl0bGU+PGFiYnItMT5QbSZhbXA7UjwvYWJici0xPjwvYWx0LXBlcmlvZGljYWw+PHBhZ2VzPjIw
MS0yMDk8L3BhZ2VzPjx2b2x1bWU+NTwvdm9sdW1lPjxudW1iZXI+MzwvbnVtYmVyPjxrZXl3b3Jk
cz48a2V5d29yZD53aG9sZS1ib2R5LXZpYnJhdGlvbjwva2V5d29yZD48a2V5d29yZD5tdXNjdWxh
ciBwZXJmb3JtYW5jZTwva2V5d29yZD48a2V5d29yZD5kaWZmZXJlbnQgZnJlcXVlbmNpZXM8L2tl
eXdvcmQ+PGtleXdvcmQ+bXVzY2xlIHN0cmVuZ3RoPC9rZXl3b3JkPjxrZXl3b3JkPnBvd2VyPC9r
ZXl3b3JkPjxrZXl3b3JkPmJhbGFuY2U8L2tleXdvcmQ+PGtleXdvcmQ+c3BlZWQ8L2tleXdvcmQ+
PGtleXdvcmQ+cHJvcHJpb2NlcHRpb248L2tleXdvcmQ+PGtleXdvcmQ+bWFuYWdlbWVudDwva2V5
d29yZD48a2V5d29yZD5leHRlbnNvcnM8L2tleXdvcmQ+PC9rZXl3b3Jkcz48ZGF0ZXM+PHllYXI+
MjAxMzwveWVhcj48cHViLWRhdGVzPjxkYXRlPk1hcjwvZGF0ZT48L3B1Yi1kYXRlcz48L2RhdGVz
Pjxpc2JuPjE5MzQtMTQ4MjwvaXNibj48YWNjZXNzaW9uLW51bT5JU0k6MDAwMzE2NDMzMzAwMDA3
PC9hY2Nlc3Npb24tbnVtPjx1cmxzPjxyZWxhdGVkLXVybHM+PHVybD4mbHQ7R28gdG8gSVNJJmd0
OzovLzAwMDMxNjQzMzMwMDAwNzwvdXJsPjwvcmVsYXRlZC11cmxzPjwvdXJscz48ZWxlY3Ryb25p
Yy1yZXNvdXJjZS1udW0+MTAuMTAxNi9qLnBtcmouMjAxMi4wNy4wMTE8L2VsZWN0cm9uaWMtcmVz
b3VyY2UtbnVtPjxsYW5ndWFnZT5FbmdsaXNoPC9sYW5ndWFnZT48L3JlY29yZD48L0NpdGU+PENp
dGU+PEF1dGhvcj5Uc3VqaTwvQXV0aG9yPjxZZWFyPjIwMTQ8L1llYXI+PFJlY051bT40MDk8L1Jl
Y051bT48cmVjb3JkPjxyZWMtbnVtYmVyPjQwOTwvcmVjLW51bWJlcj48Zm9yZWlnbi1rZXlzPjxr
ZXkgYXBwPSJFTiIgZGItaWQ9Ind4dGU1ZDBlZDl3ZnZtZXJ0NXI1c3ZhZWFmMjJ0MnJkZnN6ZiIg
dGltZXN0YW1wPSIxNDYzNDkyMDkwIj40MDk8L2tleT48L2ZvcmVpZ24ta2V5cz48cmVmLXR5cGUg
bmFtZT0iSm91cm5hbCBBcnRpY2xlIj4xNzwvcmVmLXR5cGU+PGNvbnRyaWJ1dG9ycz48YXV0aG9y
cz48YXV0aG9yPlRzdWppLCBULjwvYXV0aG9yPjxhdXRob3I+WW9vbiwgSi48L2F1dGhvcj48YXV0
aG9yPkFpYmEsIFQuPC9hdXRob3I+PGF1dGhvcj5LYW5hbW9yaSwgQS48L2F1dGhvcj48YXV0aG9y
Pk9rdXJhLCBULjwvYXV0aG9yPjxhdXRob3I+VGFuYWthLCBLLjwvYXV0aG9yPjwvYXV0aG9ycz48
L2NvbnRyaWJ1dG9ycz48YXV0aC1hZGRyZXNzPkdlcm9udG9sb2d5IFJlc2VhcmNoIENlbnRlciwg
VW5pdmVyc2l0eSBvZiBKeXZhc2t5bGEsIEZpbmxhbmQ7IEphcGFuIFNvY2lldHkgZm9yIHRoZSBQ
cm9tb3Rpb24gb2YgU2NpZW5jZSwgSmFwYW4uIEVsZWN0cm9uaWMgYWRkcmVzczogdHN1amkudC50
YWlzaGlAanl1LmZpLiYjeEQ7RG9jdG9yYWwgUHJvZ3JhbSBpbiBQaHlzaWNhbCBFZHVjYXRpb24s
IEhlYWx0aCBhbmQgU3BvcnQgU2NpZW5jZXMsIFVuaXZlcnNpdHkgb2YgVHN1a3ViYSwgSmFwYW4u
JiN4RDtEb2N0b3JhbCBQcm9ncmFtIGluIFNwb3J0cyBNZWRpY2luZSwgVW5pdmVyc2l0eSBvZiBU
c3VrdWJhLCBKYXBhbi4mI3hEO0ZhY3VsdHkgb2YgSGVhbHRoIGFuZCBTcG9ydCBTY2llbmNlcywg
VW5pdmVyc2l0eSBvZiBUc3VrdWJhLCBKYXBhbjsgVW5pdmVyc2l0eSBvZiBUc3VrdWJhLCBEZXBh
cnRtZW50IG9mIE9ydGhvcGFlZGljIFN1cmdlcnksIEphcGFuLiYjeEQ7RmFjdWx0eSBvZiBIZWFs
dGggYW5kIFNwb3J0IFNjaWVuY2VzLCBVbml2ZXJzaXR5IG9mIFRzdWt1YmEsIEphcGFuLjwvYXV0
aC1hZGRyZXNzPjx0aXRsZXM+PHRpdGxlPkVmZmVjdHMgb2Ygd2hvbGUtYm9keSB2aWJyYXRpb24g
ZXhlcmNpc2Ugb24gbXVzY3VsYXIgc3RyZW5ndGggYW5kIHBvd2VyLCBmdW5jdGlvbmFsIG1vYmls
aXR5IGFuZCBzZWxmLXJlcG9ydGVkIGtuZWUgZnVuY3Rpb24gaW4gbWlkZGxlLWFnZWQgYW5kIG9s
ZGVyIEphcGFuZXNlIHdvbWVuIHdpdGgga25lZSBwYWluPC90aXRsZT48c2Vjb25kYXJ5LXRpdGxl
PktuZWU8L3NlY29uZGFyeS10aXRsZT48YWx0LXRpdGxlPlRoZSBLbmVlPC9hbHQtdGl0bGU+PC90
aXRsZXM+PHBlcmlvZGljYWw+PGZ1bGwtdGl0bGU+S25lZTwvZnVsbC10aXRsZT48YWJici0xPlRo
ZSBLbmVlPC9hYmJyLTE+PC9wZXJpb2RpY2FsPjxhbHQtcGVyaW9kaWNhbD48ZnVsbC10aXRsZT5L
bmVlPC9mdWxsLXRpdGxlPjxhYmJyLTE+VGhlIEtuZWU8L2FiYnItMT48L2FsdC1wZXJpb2RpY2Fs
PjxwYWdlcz4xMDg4LTk1PC9wYWdlcz48dm9sdW1lPjIxPC92b2x1bWU+PG51bWJlcj42PC9udW1i
ZXI+PGVkaXRpb24+MjAxNC8wOC8yNjwvZWRpdGlvbj48a2V5d29yZHM+PGtleXdvcmQ+QWdlZDwv
a2V5d29yZD48a2V5d29yZD5BcnRocmFsZ2lhLyp0aGVyYXB5PC9rZXl3b3JkPjxrZXl3b3JkPkFz
aWFuIENvbnRpbmVudGFsIEFuY2VzdHJ5IEdyb3VwPC9rZXl3b3JkPjxrZXl3b3JkPkV4ZXJjaXNl
LypwaHlzaW9sb2d5PC9rZXl3b3JkPjxrZXl3b3JkPkV4ZXJjaXNlIFRoZXJhcHkvKm1ldGhvZHM8
L2tleXdvcmQ+PGtleXdvcmQ+RmVtYWxlPC9rZXl3b3JkPjxrZXl3b3JkPkh1bWFuczwva2V5d29y
ZD48a2V5d29yZD5LbmVlIEpvaW50LypwaHlzaW9sb2d5PC9rZXl3b3JkPjxrZXl3b3JkPk1pZGRs
ZSBBZ2VkPC9rZXl3b3JkPjxrZXl3b3JkPk11c2NsZSBTdHJlbmd0aC8qcGh5c2lvbG9neTwva2V5
d29yZD48a2V5d29yZD5Pc3Rlb2FydGhyaXRpcywgS25lZS9waHlzaW9wYXRob2xvZ3kvKnRoZXJh
cHk8L2tleXdvcmQ+PGtleXdvcmQ+UGh5c2ljYWwgVGhlcmFweSBNb2RhbGl0aWVzPC9rZXl3b3Jk
PjxrZXl3b3JkPlByb3NwZWN0aXZlIFN0dWRpZXM8L2tleXdvcmQ+PGtleXdvcmQ+UmVzaXN0YW5j
ZSBUcmFpbmluZy8qbWV0aG9kczwva2V5d29yZD48a2V5d29yZD5TZWxmIFJlcG9ydDwva2V5d29y
ZD48a2V5d29yZD5WaWJyYXRpb24vKnRoZXJhcGV1dGljIHVzZTwva2V5d29yZD48L2tleXdvcmRz
PjxkYXRlcz48eWVhcj4yMDE0PC95ZWFyPjxwdWItZGF0ZXM+PGRhdGU+RGVjPC9kYXRlPjwvcHVi
LWRhdGVzPjwvZGF0ZXM+PGlzYm4+MTg3My01ODAwIChFbGVjdHJvbmljKSYjeEQ7MDk2OC0wMTYw
IChMaW5raW5nKTwvaXNibj48YWNjZXNzaW9uLW51bT4yNTE1MzYxMjwvYWNjZXNzaW9uLW51bT48
d29yay10eXBlPlJlc2VhcmNoIFN1cHBvcnQsIE5vbi1VLlMuIEdvdiZhcG9zO3Q8L3dvcmstdHlw
ZT48dXJscz48cmVsYXRlZC11cmxzPjx1cmw+aHR0cDovL3d3dy5uY2JpLm5sbS5uaWguZ292L3B1
Ym1lZC8yNTE1MzYxMjwvdXJsPjwvcmVsYXRlZC11cmxzPjwvdXJscz48ZWxlY3Ryb25pYy1yZXNv
dXJjZS1udW0+MTAuMTAxNi9qLmtuZWUuMjAxNC4wNy4wMTU8L2VsZWN0cm9uaWMtcmVzb3VyY2Ut
bnVtPjxsYW5ndWFnZT5lbmc8L2xhbmd1YWdlPjwvcmVjb3JkPjwvQ2l0ZT48L0VuZE5vdGU+AG==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28, 61-63]</w:t>
      </w:r>
      <w:r w:rsidRPr="000D7A4B">
        <w:rPr>
          <w:color w:val="000000" w:themeColor="text1"/>
        </w:rPr>
        <w:fldChar w:fldCharType="end"/>
      </w:r>
      <w:r w:rsidRPr="000D7A4B">
        <w:rPr>
          <w:color w:val="000000" w:themeColor="text1"/>
        </w:rPr>
        <w:t xml:space="preserve">. The performance in a step test improved </w:t>
      </w:r>
      <w:r w:rsidRPr="000D7A4B">
        <w:rPr>
          <w:color w:val="000000" w:themeColor="text1"/>
        </w:rPr>
        <w:fldChar w:fldCharType="begin"/>
      </w:r>
      <w:r w:rsidR="00C84B87" w:rsidRPr="000D7A4B">
        <w:rPr>
          <w:color w:val="000000" w:themeColor="text1"/>
        </w:rPr>
        <w:instrText xml:space="preserve"> ADDIN EN.CITE &lt;EndNote&gt;&lt;Cite&gt;&lt;Author&gt;Salmon&lt;/Author&gt;&lt;Year&gt;2012&lt;/Year&gt;&lt;RecNum&gt;437&lt;/RecNum&gt;&lt;DisplayText&gt;[64]&lt;/DisplayText&gt;&lt;record&gt;&lt;rec-number&gt;437&lt;/rec-number&gt;&lt;foreign-keys&gt;&lt;key app="EN" db-id="wxte5d0ed9wfvmert5r5svaeaf22t2rdfszf" timestamp="1464006159"&gt;437&lt;/key&gt;&lt;/foreign-keys&gt;&lt;ref-type name="Journal Article"&gt;17&lt;/ref-type&gt;&lt;contributors&gt;&lt;authors&gt;&lt;author&gt;Salmon, J. R.&lt;/author&gt;&lt;author&gt;Roper, J. A.&lt;/author&gt;&lt;author&gt;Tillman, M. D.&lt;/author&gt;&lt;/authors&gt;&lt;/contributors&gt;&lt;auth-address&gt;Univ Florida, Biomech Lab, Dept Appl Physiol &amp;amp; Kinesiol, Gainesville, FL 32610 USA&lt;/auth-address&gt;&lt;titles&gt;&lt;title&gt;Does Acute Whole-Body Vibration Training Improve the Physical Performance of People with Knee Osteoarthritis?&lt;/title&gt;&lt;secondary-title&gt;Journal of Strength and Conditioning Research&lt;/secondary-title&gt;&lt;alt-title&gt;J Strength Cond Res&lt;/alt-title&gt;&lt;/titles&gt;&lt;alt-periodical&gt;&lt;full-title&gt;J Strength Cond Res&lt;/full-title&gt;&lt;abbr-1&gt;Journal of strength and conditioning research / National Strength &amp;amp; Conditioning Association&lt;/abbr-1&gt;&lt;/alt-periodical&gt;&lt;pages&gt;2983-2989&lt;/pages&gt;&lt;volume&gt;26&lt;/volume&gt;&lt;number&gt;11&lt;/number&gt;&lt;keywords&gt;&lt;keyword&gt;visual analog scale&lt;/keyword&gt;&lt;keyword&gt;timed-up-and-go&lt;/keyword&gt;&lt;keyword&gt;arthritis&lt;/keyword&gt;&lt;keyword&gt;activities of daily living&lt;/keyword&gt;&lt;keyword&gt;randomized controlled-trial&lt;/keyword&gt;&lt;keyword&gt;older-adults&lt;/keyword&gt;&lt;keyword&gt;chronic pain&lt;/keyword&gt;&lt;keyword&gt;exercise&lt;/keyword&gt;&lt;keyword&gt;risk&lt;/keyword&gt;&lt;keyword&gt;prevalence&lt;/keyword&gt;&lt;keyword&gt;arthritis&lt;/keyword&gt;&lt;keyword&gt;falls&lt;/keyword&gt;&lt;keyword&gt;determinants&lt;/keyword&gt;&lt;keyword&gt;fitness&lt;/keyword&gt;&lt;/keywords&gt;&lt;dates&gt;&lt;year&gt;2012&lt;/year&gt;&lt;pub-dates&gt;&lt;date&gt;Nov&lt;/date&gt;&lt;/pub-dates&gt;&lt;/dates&gt;&lt;isbn&gt;1064-8011&lt;/isbn&gt;&lt;accession-num&gt;ISI:000310569900010&lt;/accession-num&gt;&lt;urls&gt;&lt;related-urls&gt;&lt;url&gt;&amp;lt;Go to ISI&amp;gt;://000310569900010&lt;/url&gt;&lt;/related-urls&gt;&lt;/urls&gt;&lt;electronic-resource-num&gt;10.1519/JSC.0b013e318242a4be&lt;/electronic-resource-num&gt;&lt;language&gt;English&lt;/language&gt;&lt;/record&gt;&lt;/Cite&gt;&lt;/EndNote&gt;</w:instrText>
      </w:r>
      <w:r w:rsidRPr="000D7A4B">
        <w:rPr>
          <w:color w:val="000000" w:themeColor="text1"/>
        </w:rPr>
        <w:fldChar w:fldCharType="separate"/>
      </w:r>
      <w:r w:rsidR="00C84B87" w:rsidRPr="000D7A4B">
        <w:rPr>
          <w:noProof/>
          <w:color w:val="000000" w:themeColor="text1"/>
        </w:rPr>
        <w:t>[64]</w:t>
      </w:r>
      <w:r w:rsidRPr="000D7A4B">
        <w:rPr>
          <w:color w:val="000000" w:themeColor="text1"/>
        </w:rPr>
        <w:fldChar w:fldCharType="end"/>
      </w:r>
      <w:r w:rsidRPr="000D7A4B">
        <w:rPr>
          <w:color w:val="000000" w:themeColor="text1"/>
        </w:rPr>
        <w:t>.</w:t>
      </w:r>
    </w:p>
    <w:p w14:paraId="158588A0" w14:textId="4FE1E467" w:rsidR="00F94BAD" w:rsidRPr="000D7A4B" w:rsidRDefault="00F94BAD" w:rsidP="00B2386D">
      <w:pPr>
        <w:spacing w:line="480" w:lineRule="auto"/>
        <w:rPr>
          <w:color w:val="000000" w:themeColor="text1"/>
        </w:rPr>
      </w:pPr>
      <w:r w:rsidRPr="000D7A4B">
        <w:rPr>
          <w:i/>
          <w:color w:val="000000" w:themeColor="text1"/>
        </w:rPr>
        <w:lastRenderedPageBreak/>
        <w:t>No effects:</w:t>
      </w:r>
      <w:r w:rsidRPr="000D7A4B">
        <w:rPr>
          <w:color w:val="000000" w:themeColor="text1"/>
        </w:rPr>
        <w:t xml:space="preserve"> Pain, functional performance and muscle strength did not improve </w:t>
      </w:r>
      <w:r w:rsidRPr="000D7A4B">
        <w:rPr>
          <w:color w:val="000000" w:themeColor="text1"/>
        </w:rPr>
        <w:fldChar w:fldCharType="begin">
          <w:fldData xml:space="preserve">PEVuZE5vdGU+PENpdGU+PEF1dGhvcj5MaTwvQXV0aG9yPjxZZWFyPjIwMTU8L1llYXI+PFJlY051
bT4yMjc8L1JlY051bT48RGlzcGxheVRleHQ+WzY1LCA2Nl08L0Rpc3BsYXlUZXh0PjxyZWNvcmQ+
PHJlYy1udW1iZXI+MjI3PC9yZWMtbnVtYmVyPjxmb3JlaWduLWtleXM+PGtleSBhcHA9IkVOIiBk
Yi1pZD0id3h0ZTVkMGVkOXdmdm1lcnQ1cjVzdmFlYWYyMnQycmRmc3pmIiB0aW1lc3RhbXA9IjE0
NjM0ODg2NTMiPjIyNzwva2V5PjxrZXkgYXBwPSJFTldlYiIgZGItaWQ9IiI+MDwva2V5PjwvZm9y
ZWlnbi1rZXlzPjxyZWYtdHlwZSBuYW1lPSJKb3VybmFsIEFydGljbGUiPjE3PC9yZWYtdHlwZT48
Y29udHJpYnV0b3JzPjxhdXRob3JzPjxhdXRob3I+TGksIFguPC9hdXRob3I+PGF1dGhvcj5XYW5n
LCBYLiBRLjwvYXV0aG9yPjxhdXRob3I+Q2hlbiwgQi4gTC48L2F1dGhvcj48YXV0aG9yPkh1YW5n
LCBMLiBZLjwvYXV0aG9yPjxhdXRob3I+TGl1LCBZLjwvYXV0aG9yPjwvYXV0aG9ycz48L2NvbnRy
aWJ1dG9ycz48YXV0aC1hZGRyZXNzPktleSBMYWJvcmF0b3J5IG9mIEV4ZXJjaXNlIGFuZCBIZWFs
dGggU2NpZW5jZXMgb2YgdGhlIE1pbmlzdHJ5IG9mIEVkdWNhdGlvbiwgU2hhbmdoYWkgVW5pdmVy
c2l0eSBvZiBTcG9ydCwgSGVuZyBSZW4gUm9hZCwgTm8uIDIwMCwgWWFuZyBQdSBEaXN0cmljdCwg
U2hhbmdoYWkgMjAwNDM4LCBDaGluYS4mI3hEO1NjaG9vbCBvZiBLaW5lc2lvbG9neSwgU2hhbmdo
YWkgVW5pdmVyc2l0eSBvZiBTcG9ydCwgUWluZyBZdWFuIEh1YW4gUm9hZCwgTm8uIDY1MCwgWWFu
ZyBQdSBEaXN0cmljdCwgU2hhbmdoYWkgMjAwNDM4LCBDaGluYSA7IERlcGFydG1lbnQgb2YgU3Bv
cnQgUmVoYWJpbGl0YXRpb24sIFNoYW5naGFpIFVuaXZlcnNpdHkgb2YgU3BvcnQsIENoYW5nIEhh
aSBSb2FkLCBOby4gMzk5LCBZYW5nIFB1IERpc3RyaWN0LCBTaGFuZ2hhaSAyMDA0MzgsIENoaW5h
LiYjeEQ7U2Nob29sIG9mIEtpbmVzaW9sb2d5LCBTaGFuZ2hhaSBVbml2ZXJzaXR5IG9mIFNwb3J0
LCBRaW5nIFl1YW4gSHVhbiBSb2FkLCBOby4gNjUwLCBZYW5nIFB1IERpc3RyaWN0LCBTaGFuZ2hh
aSAyMDA0MzgsIENoaW5hLjwvYXV0aC1hZGRyZXNzPjx0aXRsZXM+PHRpdGxlPkVycmF0dW0gdG8g
JnF1b3Q7V2hvbGUtQm9keSBWaWJyYXRpb24gRXhlcmNpc2UgZm9yIEtuZWUgT3N0ZW9hcnRocml0
aXM6IEEgU3lzdGVtYXRpYyBSZXZpZXcgYW5kIE1ldGEtQW5hbHlzaXMmcXVvdDs8L3RpdGxlPjxz
ZWNvbmRhcnktdGl0bGU+RXZpZCBCYXNlZCBDb21wbGVtZW50IEFsdGVybmF0IE1lZDwvc2Vjb25k
YXJ5LXRpdGxlPjxhbHQtdGl0bGU+RXZpZGVuY2UtYmFzZWQgY29tcGxlbWVudGFyeSBhbmQgYWx0
ZXJuYXRpdmUgbWVkaWNpbmUgOiBlQ0FNPC9hbHQtdGl0bGU+PC90aXRsZXM+PHBlcmlvZGljYWw+
PGZ1bGwtdGl0bGU+RXZpZCBCYXNlZCBDb21wbGVtZW50IEFsdGVybmF0IE1lZDwvZnVsbC10aXRs
ZT48YWJici0xPkV2aWRlbmNlLWJhc2VkIGNvbXBsZW1lbnRhcnkgYW5kIGFsdGVybmF0aXZlIG1l
ZGljaW5lIDogZUNBTTwvYWJici0xPjwvcGVyaW9kaWNhbD48YWx0LXBlcmlvZGljYWw+PGZ1bGwt
dGl0bGU+RXZpZCBCYXNlZCBDb21wbGVtZW50IEFsdGVybmF0IE1lZDwvZnVsbC10aXRsZT48YWJi
ci0xPkV2aWRlbmNlLWJhc2VkIGNvbXBsZW1lbnRhcnkgYW5kIGFsdGVybmF0aXZlIG1lZGljaW5l
IDogZUNBTTwvYWJici0xPjwvYWx0LXBlcmlvZGljYWw+PHBhZ2VzPjYzNjQzNTwvcGFnZXM+PHZv
bHVtZT4yMDE1PC92b2x1bWU+PGVkaXRpb24+MjAxNS8xMi8wODwvZWRpdGlvbj48ZGF0ZXM+PHll
YXI+MjAxNTwveWVhcj48L2RhdGVzPjxpc2JuPjE3NDEtNDI3WCAoUHJpbnQpJiN4RDsxNzQxLTQy
N1ggKExpbmtpbmcpPC9pc2JuPjxhY2Nlc3Npb24tbnVtPjI2NjQwNTAwPC9hY2Nlc3Npb24tbnVt
Pjx3b3JrLXR5cGU+UHVibGlzaGVkIEVycmF0dW08L3dvcmstdHlwZT48dXJscz48cmVsYXRlZC11
cmxzPjx1cmw+aHR0cDovL3d3dy5uY2JpLm5sbS5uaWguZ292L3B1Ym1lZC8yNjY0MDUwMDwvdXJs
PjwvcmVsYXRlZC11cmxzPjwvdXJscz48Y3VzdG9tMj40NjYwMDE4PC9jdXN0b20yPjxlbGVjdHJv
bmljLXJlc291cmNlLW51bT4xMC4xMTU1LzIwMTUvNjM2NDM1PC9lbGVjdHJvbmljLXJlc291cmNl
LW51bT48bGFuZ3VhZ2U+ZW5nPC9sYW5ndWFnZT48L3JlY29yZD48L0NpdGU+PENpdGU+PEF1dGhv
cj5MaTwvQXV0aG9yPjxZZWFyPjIwMTU8L1llYXI+PFJlY051bT4yMzE8L1JlY051bT48cmVjb3Jk
PjxyZWMtbnVtYmVyPjIzMTwvcmVjLW51bWJlcj48Zm9yZWlnbi1rZXlzPjxrZXkgYXBwPSJFTiIg
ZGItaWQ9Ind4dGU1ZDBlZDl3ZnZtZXJ0NXI1c3ZhZWFmMjJ0MnJkZnN6ZiIgdGltZXN0YW1wPSIx
NDYzNDc1MTY0Ij4yMzE8L2tleT48L2ZvcmVpZ24ta2V5cz48cmVmLXR5cGUgbmFtZT0iSm91cm5h
bCBBcnRpY2xlIj4xNzwvcmVmLXR5cGU+PGNvbnRyaWJ1dG9ycz48YXV0aG9ycz48YXV0aG9yPkxp
LCBYLjwvYXV0aG9yPjxhdXRob3I+V2FuZywgWC4gUS48L2F1dGhvcj48YXV0aG9yPkNoZW4sIEIu
IEwuPC9hdXRob3I+PGF1dGhvcj5IdWFuZywgTC4gWS48L2F1dGhvcj48YXV0aG9yPkxpdSwgWS48
L2F1dGhvcj48L2F1dGhvcnM+PC9jb250cmlidXRvcnM+PGF1dGgtYWRkcmVzcz5LZXkgTGFib3Jh
dG9yeSBvZiBFeGVyY2lzZSBhbmQgSGVhbHRoIFNjaWVuY2VzIG9mIHRoZSBNaW5pc3RyeSBvZiBF
ZHVjYXRpb24sIFNoYW5naGFpIFVuaXZlcnNpdHkgb2YgU3BvcnQsIEhlbmcgUmVuIFJvYWQsIE5v
LiAyMDAsIFlhbmcgUHUgRGlzdHJpY3QsIFNoYW5naGFpIDIwMDQzOCwgQ2hpbmEuJiN4RDtTY2hv
b2wgb2YgS2luZXNpb2xvZ3ksIFNoYW5naGFpIFVuaXZlcnNpdHkgb2YgU3BvcnQsIFFpbmcgWXVh
biBIdWFuIFJvYWQsIE5vLiA2NTAsIFlhbmcgUHUgRGlzdHJpY3QsIFNoYW5naGFpIDIwMDQzOCwg
Q2hpbmEgOyBEZXBhcnRtZW50IG9mIFNwb3J0IFJlaGFiaWxpdGF0aW9uLCBTaGFuZ2hhaSBVbml2
ZXJzaXR5IG9mIFNwb3J0LCBDaGFuZyBIYWkgUm9hZCwgTm8uIDM5OSwgWWFuZyBQdSBEaXN0cmlj
dCwgU2hhbmdoYWkgMjAwNDM4LCBDaGluYS4mI3hEO1NjaG9vbCBvZiBLaW5lc2lvbG9neSwgU2hh
bmdoYWkgVW5pdmVyc2l0eSBvZiBTcG9ydCwgUWluZyBZdWFuIEh1YW4gUm9hZCwgTm8uIDY1MCwg
WWFuZyBQdSBEaXN0cmljdCwgU2hhbmdoYWkgMjAwNDM4LCBDaGluYS48L2F1dGgtYWRkcmVzcz48
dGl0bGVzPjx0aXRsZT5XaG9sZS1Cb2R5IFZpYnJhdGlvbiBFeGVyY2lzZSBmb3IgS25lZSBPc3Rl
b2FydGhyaXRpczogQSBTeXN0ZW1hdGljIFJldmlldyBhbmQgTWV0YS1BbmFseXNpczwvdGl0bGU+
PHNlY29uZGFyeS10aXRsZT5FdmlkIEJhc2VkIENvbXBsZW1lbnQgQWx0ZXJuYXQgTWVkPC9zZWNv
bmRhcnktdGl0bGU+PGFsdC10aXRsZT5FdmlkZW5jZS1iYXNlZCBjb21wbGVtZW50YXJ5IGFuZCBh
bHRlcm5hdGl2ZSBtZWRpY2luZSA6IGVDQU08L2FsdC10aXRsZT48L3RpdGxlcz48cGVyaW9kaWNh
bD48ZnVsbC10aXRsZT5FdmlkIEJhc2VkIENvbXBsZW1lbnQgQWx0ZXJuYXQgTWVkPC9mdWxsLXRp
dGxlPjxhYmJyLTE+RXZpZGVuY2UtYmFzZWQgY29tcGxlbWVudGFyeSBhbmQgYWx0ZXJuYXRpdmUg
bWVkaWNpbmUgOiBlQ0FNPC9hYmJyLTE+PC9wZXJpb2RpY2FsPjxhbHQtcGVyaW9kaWNhbD48ZnVs
bC10aXRsZT5FdmlkIEJhc2VkIENvbXBsZW1lbnQgQWx0ZXJuYXQgTWVkPC9mdWxsLXRpdGxlPjxh
YmJyLTE+RXZpZGVuY2UtYmFzZWQgY29tcGxlbWVudGFyeSBhbmQgYWx0ZXJuYXRpdmUgbWVkaWNp
bmUgOiBlQ0FNPC9hYmJyLTE+PC9hbHQtcGVyaW9kaWNhbD48cGFnZXM+NzU4MTQ3PC9wYWdlcz48
dm9sdW1lPjIwMTU8L3ZvbHVtZT48ZWRpdGlvbj4yMDE1LzA5LzA5PC9lZGl0aW9uPjxkYXRlcz48
eWVhcj4yMDE1PC95ZWFyPjwvZGF0ZXM+PGlzYm4+MTc0MS00MjdYIChQcmludCkmI3hEOzE3NDEt
NDI3WCAoTGlua2luZyk8L2lzYm4+PGFjY2Vzc2lvbi1udW0+MjYzNDcyODc8L2FjY2Vzc2lvbi1u
dW0+PHdvcmstdHlwZT5SZXZpZXc8L3dvcmstdHlwZT48dXJscz48cmVsYXRlZC11cmxzPjx1cmw+
aHR0cDovL3d3dy5uY2JpLm5sbS5uaWguZ292L3B1Ym1lZC8yNjM0NzI4NzwvdXJsPjwvcmVsYXRl
ZC11cmxzPjwvdXJscz48Y3VzdG9tMj40NTQwOTk5PC9jdXN0b20yPjxlbGVjdHJvbmljLXJlc291
cmNlLW51bT4xMC4xMTU1LzIwMTUvNzU4MTQ3PC9lbGVjdHJvbmljLXJlc291cmNlLW51bT48bGFu
Z3VhZ2U+ZW5nPC9sYW5ndWFnZT48L3JlY29yZD48L0NpdGU+PC9FbmROb3RlPgB=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MaTwvQXV0aG9yPjxZZWFyPjIwMTU8L1llYXI+PFJlY051
bT4yMjc8L1JlY051bT48RGlzcGxheVRleHQ+WzY1LCA2Nl08L0Rpc3BsYXlUZXh0PjxyZWNvcmQ+
PHJlYy1udW1iZXI+MjI3PC9yZWMtbnVtYmVyPjxmb3JlaWduLWtleXM+PGtleSBhcHA9IkVOIiBk
Yi1pZD0id3h0ZTVkMGVkOXdmdm1lcnQ1cjVzdmFlYWYyMnQycmRmc3pmIiB0aW1lc3RhbXA9IjE0
NjM0ODg2NTMiPjIyNzwva2V5PjxrZXkgYXBwPSJFTldlYiIgZGItaWQ9IiI+MDwva2V5PjwvZm9y
ZWlnbi1rZXlzPjxyZWYtdHlwZSBuYW1lPSJKb3VybmFsIEFydGljbGUiPjE3PC9yZWYtdHlwZT48
Y29udHJpYnV0b3JzPjxhdXRob3JzPjxhdXRob3I+TGksIFguPC9hdXRob3I+PGF1dGhvcj5XYW5n
LCBYLiBRLjwvYXV0aG9yPjxhdXRob3I+Q2hlbiwgQi4gTC48L2F1dGhvcj48YXV0aG9yPkh1YW5n
LCBMLiBZLjwvYXV0aG9yPjxhdXRob3I+TGl1LCBZLjwvYXV0aG9yPjwvYXV0aG9ycz48L2NvbnRy
aWJ1dG9ycz48YXV0aC1hZGRyZXNzPktleSBMYWJvcmF0b3J5IG9mIEV4ZXJjaXNlIGFuZCBIZWFs
dGggU2NpZW5jZXMgb2YgdGhlIE1pbmlzdHJ5IG9mIEVkdWNhdGlvbiwgU2hhbmdoYWkgVW5pdmVy
c2l0eSBvZiBTcG9ydCwgSGVuZyBSZW4gUm9hZCwgTm8uIDIwMCwgWWFuZyBQdSBEaXN0cmljdCwg
U2hhbmdoYWkgMjAwNDM4LCBDaGluYS4mI3hEO1NjaG9vbCBvZiBLaW5lc2lvbG9neSwgU2hhbmdo
YWkgVW5pdmVyc2l0eSBvZiBTcG9ydCwgUWluZyBZdWFuIEh1YW4gUm9hZCwgTm8uIDY1MCwgWWFu
ZyBQdSBEaXN0cmljdCwgU2hhbmdoYWkgMjAwNDM4LCBDaGluYSA7IERlcGFydG1lbnQgb2YgU3Bv
cnQgUmVoYWJpbGl0YXRpb24sIFNoYW5naGFpIFVuaXZlcnNpdHkgb2YgU3BvcnQsIENoYW5nIEhh
aSBSb2FkLCBOby4gMzk5LCBZYW5nIFB1IERpc3RyaWN0LCBTaGFuZ2hhaSAyMDA0MzgsIENoaW5h
LiYjeEQ7U2Nob29sIG9mIEtpbmVzaW9sb2d5LCBTaGFuZ2hhaSBVbml2ZXJzaXR5IG9mIFNwb3J0
LCBRaW5nIFl1YW4gSHVhbiBSb2FkLCBOby4gNjUwLCBZYW5nIFB1IERpc3RyaWN0LCBTaGFuZ2hh
aSAyMDA0MzgsIENoaW5hLjwvYXV0aC1hZGRyZXNzPjx0aXRsZXM+PHRpdGxlPkVycmF0dW0gdG8g
JnF1b3Q7V2hvbGUtQm9keSBWaWJyYXRpb24gRXhlcmNpc2UgZm9yIEtuZWUgT3N0ZW9hcnRocml0
aXM6IEEgU3lzdGVtYXRpYyBSZXZpZXcgYW5kIE1ldGEtQW5hbHlzaXMmcXVvdDs8L3RpdGxlPjxz
ZWNvbmRhcnktdGl0bGU+RXZpZCBCYXNlZCBDb21wbGVtZW50IEFsdGVybmF0IE1lZDwvc2Vjb25k
YXJ5LXRpdGxlPjxhbHQtdGl0bGU+RXZpZGVuY2UtYmFzZWQgY29tcGxlbWVudGFyeSBhbmQgYWx0
ZXJuYXRpdmUgbWVkaWNpbmUgOiBlQ0FNPC9hbHQtdGl0bGU+PC90aXRsZXM+PHBlcmlvZGljYWw+
PGZ1bGwtdGl0bGU+RXZpZCBCYXNlZCBDb21wbGVtZW50IEFsdGVybmF0IE1lZDwvZnVsbC10aXRs
ZT48YWJici0xPkV2aWRlbmNlLWJhc2VkIGNvbXBsZW1lbnRhcnkgYW5kIGFsdGVybmF0aXZlIG1l
ZGljaW5lIDogZUNBTTwvYWJici0xPjwvcGVyaW9kaWNhbD48YWx0LXBlcmlvZGljYWw+PGZ1bGwt
dGl0bGU+RXZpZCBCYXNlZCBDb21wbGVtZW50IEFsdGVybmF0IE1lZDwvZnVsbC10aXRsZT48YWJi
ci0xPkV2aWRlbmNlLWJhc2VkIGNvbXBsZW1lbnRhcnkgYW5kIGFsdGVybmF0aXZlIG1lZGljaW5l
IDogZUNBTTwvYWJici0xPjwvYWx0LXBlcmlvZGljYWw+PHBhZ2VzPjYzNjQzNTwvcGFnZXM+PHZv
bHVtZT4yMDE1PC92b2x1bWU+PGVkaXRpb24+MjAxNS8xMi8wODwvZWRpdGlvbj48ZGF0ZXM+PHll
YXI+MjAxNTwveWVhcj48L2RhdGVzPjxpc2JuPjE3NDEtNDI3WCAoUHJpbnQpJiN4RDsxNzQxLTQy
N1ggKExpbmtpbmcpPC9pc2JuPjxhY2Nlc3Npb24tbnVtPjI2NjQwNTAwPC9hY2Nlc3Npb24tbnVt
Pjx3b3JrLXR5cGU+UHVibGlzaGVkIEVycmF0dW08L3dvcmstdHlwZT48dXJscz48cmVsYXRlZC11
cmxzPjx1cmw+aHR0cDovL3d3dy5uY2JpLm5sbS5uaWguZ292L3B1Ym1lZC8yNjY0MDUwMDwvdXJs
PjwvcmVsYXRlZC11cmxzPjwvdXJscz48Y3VzdG9tMj40NjYwMDE4PC9jdXN0b20yPjxlbGVjdHJv
bmljLXJlc291cmNlLW51bT4xMC4xMTU1LzIwMTUvNjM2NDM1PC9lbGVjdHJvbmljLXJlc291cmNl
LW51bT48bGFuZ3VhZ2U+ZW5nPC9sYW5ndWFnZT48L3JlY29yZD48L0NpdGU+PENpdGU+PEF1dGhv
cj5MaTwvQXV0aG9yPjxZZWFyPjIwMTU8L1llYXI+PFJlY051bT4yMzE8L1JlY051bT48cmVjb3Jk
PjxyZWMtbnVtYmVyPjIzMTwvcmVjLW51bWJlcj48Zm9yZWlnbi1rZXlzPjxrZXkgYXBwPSJFTiIg
ZGItaWQ9Ind4dGU1ZDBlZDl3ZnZtZXJ0NXI1c3ZhZWFmMjJ0MnJkZnN6ZiIgdGltZXN0YW1wPSIx
NDYzNDc1MTY0Ij4yMzE8L2tleT48L2ZvcmVpZ24ta2V5cz48cmVmLXR5cGUgbmFtZT0iSm91cm5h
bCBBcnRpY2xlIj4xNzwvcmVmLXR5cGU+PGNvbnRyaWJ1dG9ycz48YXV0aG9ycz48YXV0aG9yPkxp
LCBYLjwvYXV0aG9yPjxhdXRob3I+V2FuZywgWC4gUS48L2F1dGhvcj48YXV0aG9yPkNoZW4sIEIu
IEwuPC9hdXRob3I+PGF1dGhvcj5IdWFuZywgTC4gWS48L2F1dGhvcj48YXV0aG9yPkxpdSwgWS48
L2F1dGhvcj48L2F1dGhvcnM+PC9jb250cmlidXRvcnM+PGF1dGgtYWRkcmVzcz5LZXkgTGFib3Jh
dG9yeSBvZiBFeGVyY2lzZSBhbmQgSGVhbHRoIFNjaWVuY2VzIG9mIHRoZSBNaW5pc3RyeSBvZiBF
ZHVjYXRpb24sIFNoYW5naGFpIFVuaXZlcnNpdHkgb2YgU3BvcnQsIEhlbmcgUmVuIFJvYWQsIE5v
LiAyMDAsIFlhbmcgUHUgRGlzdHJpY3QsIFNoYW5naGFpIDIwMDQzOCwgQ2hpbmEuJiN4RDtTY2hv
b2wgb2YgS2luZXNpb2xvZ3ksIFNoYW5naGFpIFVuaXZlcnNpdHkgb2YgU3BvcnQsIFFpbmcgWXVh
biBIdWFuIFJvYWQsIE5vLiA2NTAsIFlhbmcgUHUgRGlzdHJpY3QsIFNoYW5naGFpIDIwMDQzOCwg
Q2hpbmEgOyBEZXBhcnRtZW50IG9mIFNwb3J0IFJlaGFiaWxpdGF0aW9uLCBTaGFuZ2hhaSBVbml2
ZXJzaXR5IG9mIFNwb3J0LCBDaGFuZyBIYWkgUm9hZCwgTm8uIDM5OSwgWWFuZyBQdSBEaXN0cmlj
dCwgU2hhbmdoYWkgMjAwNDM4LCBDaGluYS4mI3hEO1NjaG9vbCBvZiBLaW5lc2lvbG9neSwgU2hh
bmdoYWkgVW5pdmVyc2l0eSBvZiBTcG9ydCwgUWluZyBZdWFuIEh1YW4gUm9hZCwgTm8uIDY1MCwg
WWFuZyBQdSBEaXN0cmljdCwgU2hhbmdoYWkgMjAwNDM4LCBDaGluYS48L2F1dGgtYWRkcmVzcz48
dGl0bGVzPjx0aXRsZT5XaG9sZS1Cb2R5IFZpYnJhdGlvbiBFeGVyY2lzZSBmb3IgS25lZSBPc3Rl
b2FydGhyaXRpczogQSBTeXN0ZW1hdGljIFJldmlldyBhbmQgTWV0YS1BbmFseXNpczwvdGl0bGU+
PHNlY29uZGFyeS10aXRsZT5FdmlkIEJhc2VkIENvbXBsZW1lbnQgQWx0ZXJuYXQgTWVkPC9zZWNv
bmRhcnktdGl0bGU+PGFsdC10aXRsZT5FdmlkZW5jZS1iYXNlZCBjb21wbGVtZW50YXJ5IGFuZCBh
bHRlcm5hdGl2ZSBtZWRpY2luZSA6IGVDQU08L2FsdC10aXRsZT48L3RpdGxlcz48cGVyaW9kaWNh
bD48ZnVsbC10aXRsZT5FdmlkIEJhc2VkIENvbXBsZW1lbnQgQWx0ZXJuYXQgTWVkPC9mdWxsLXRp
dGxlPjxhYmJyLTE+RXZpZGVuY2UtYmFzZWQgY29tcGxlbWVudGFyeSBhbmQgYWx0ZXJuYXRpdmUg
bWVkaWNpbmUgOiBlQ0FNPC9hYmJyLTE+PC9wZXJpb2RpY2FsPjxhbHQtcGVyaW9kaWNhbD48ZnVs
bC10aXRsZT5FdmlkIEJhc2VkIENvbXBsZW1lbnQgQWx0ZXJuYXQgTWVkPC9mdWxsLXRpdGxlPjxh
YmJyLTE+RXZpZGVuY2UtYmFzZWQgY29tcGxlbWVudGFyeSBhbmQgYWx0ZXJuYXRpdmUgbWVkaWNp
bmUgOiBlQ0FNPC9hYmJyLTE+PC9hbHQtcGVyaW9kaWNhbD48cGFnZXM+NzU4MTQ3PC9wYWdlcz48
dm9sdW1lPjIwMTU8L3ZvbHVtZT48ZWRpdGlvbj4yMDE1LzA5LzA5PC9lZGl0aW9uPjxkYXRlcz48
eWVhcj4yMDE1PC95ZWFyPjwvZGF0ZXM+PGlzYm4+MTc0MS00MjdYIChQcmludCkmI3hEOzE3NDEt
NDI3WCAoTGlua2luZyk8L2lzYm4+PGFjY2Vzc2lvbi1udW0+MjYzNDcyODc8L2FjY2Vzc2lvbi1u
dW0+PHdvcmstdHlwZT5SZXZpZXc8L3dvcmstdHlwZT48dXJscz48cmVsYXRlZC11cmxzPjx1cmw+
aHR0cDovL3d3dy5uY2JpLm5sbS5uaWguZ292L3B1Ym1lZC8yNjM0NzI4NzwvdXJsPjwvcmVsYXRl
ZC11cmxzPjwvdXJscz48Y3VzdG9tMj40NTQwOTk5PC9jdXN0b20yPjxlbGVjdHJvbmljLXJlc291
cmNlLW51bT4xMC4xMTU1LzIwMTUvNzU4MTQ3PC9lbGVjdHJvbmljLXJlc291cmNlLW51bT48bGFu
Z3VhZ2U+ZW5nPC9sYW5ndWFnZT48L3JlY29yZD48L0NpdGU+PC9FbmROb3RlPgB=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65, 66]</w:t>
      </w:r>
      <w:r w:rsidRPr="000D7A4B">
        <w:rPr>
          <w:color w:val="000000" w:themeColor="text1"/>
        </w:rPr>
        <w:fldChar w:fldCharType="end"/>
      </w:r>
      <w:r w:rsidRPr="000D7A4B">
        <w:rPr>
          <w:color w:val="000000" w:themeColor="text1"/>
        </w:rPr>
        <w:t xml:space="preserve">. Pain and performance in walking tests remained unaffected </w:t>
      </w:r>
      <w:r w:rsidRPr="000D7A4B">
        <w:rPr>
          <w:color w:val="000000" w:themeColor="text1"/>
        </w:rPr>
        <w:fldChar w:fldCharType="begin"/>
      </w:r>
      <w:r w:rsidR="00C84B87" w:rsidRPr="000D7A4B">
        <w:rPr>
          <w:color w:val="000000" w:themeColor="text1"/>
        </w:rPr>
        <w:instrText xml:space="preserve"> ADDIN EN.CITE &lt;EndNote&gt;&lt;Cite&gt;&lt;Author&gt;Salmon&lt;/Author&gt;&lt;Year&gt;2012&lt;/Year&gt;&lt;RecNum&gt;437&lt;/RecNum&gt;&lt;DisplayText&gt;[64]&lt;/DisplayText&gt;&lt;record&gt;&lt;rec-number&gt;437&lt;/rec-number&gt;&lt;foreign-keys&gt;&lt;key app="EN" db-id="wxte5d0ed9wfvmert5r5svaeaf22t2rdfszf" timestamp="1464006159"&gt;437&lt;/key&gt;&lt;/foreign-keys&gt;&lt;ref-type name="Journal Article"&gt;17&lt;/ref-type&gt;&lt;contributors&gt;&lt;authors&gt;&lt;author&gt;Salmon, J. R.&lt;/author&gt;&lt;author&gt;Roper, J. A.&lt;/author&gt;&lt;author&gt;Tillman, M. D.&lt;/author&gt;&lt;/authors&gt;&lt;/contributors&gt;&lt;auth-address&gt;Univ Florida, Biomech Lab, Dept Appl Physiol &amp;amp; Kinesiol, Gainesville, FL 32610 USA&lt;/auth-address&gt;&lt;titles&gt;&lt;title&gt;Does Acute Whole-Body Vibration Training Improve the Physical Performance of People with Knee Osteoarthritis?&lt;/title&gt;&lt;secondary-title&gt;Journal of Strength and Conditioning Research&lt;/secondary-title&gt;&lt;alt-title&gt;J Strength Cond Res&lt;/alt-title&gt;&lt;/titles&gt;&lt;alt-periodical&gt;&lt;full-title&gt;J Strength Cond Res&lt;/full-title&gt;&lt;abbr-1&gt;Journal of strength and conditioning research / National Strength &amp;amp; Conditioning Association&lt;/abbr-1&gt;&lt;/alt-periodical&gt;&lt;pages&gt;2983-2989&lt;/pages&gt;&lt;volume&gt;26&lt;/volume&gt;&lt;number&gt;11&lt;/number&gt;&lt;keywords&gt;&lt;keyword&gt;visual analog scale&lt;/keyword&gt;&lt;keyword&gt;timed-up-and-go&lt;/keyword&gt;&lt;keyword&gt;arthritis&lt;/keyword&gt;&lt;keyword&gt;activities of daily living&lt;/keyword&gt;&lt;keyword&gt;randomized controlled-trial&lt;/keyword&gt;&lt;keyword&gt;older-adults&lt;/keyword&gt;&lt;keyword&gt;chronic pain&lt;/keyword&gt;&lt;keyword&gt;exercise&lt;/keyword&gt;&lt;keyword&gt;risk&lt;/keyword&gt;&lt;keyword&gt;prevalence&lt;/keyword&gt;&lt;keyword&gt;arthritis&lt;/keyword&gt;&lt;keyword&gt;falls&lt;/keyword&gt;&lt;keyword&gt;determinants&lt;/keyword&gt;&lt;keyword&gt;fitness&lt;/keyword&gt;&lt;/keywords&gt;&lt;dates&gt;&lt;year&gt;2012&lt;/year&gt;&lt;pub-dates&gt;&lt;date&gt;Nov&lt;/date&gt;&lt;/pub-dates&gt;&lt;/dates&gt;&lt;isbn&gt;1064-8011&lt;/isbn&gt;&lt;accession-num&gt;ISI:000310569900010&lt;/accession-num&gt;&lt;urls&gt;&lt;related-urls&gt;&lt;url&gt;&amp;lt;Go to ISI&amp;gt;://000310569900010&lt;/url&gt;&lt;/related-urls&gt;&lt;/urls&gt;&lt;electronic-resource-num&gt;10.1519/JSC.0b013e318242a4be&lt;/electronic-resource-num&gt;&lt;language&gt;English&lt;/language&gt;&lt;/record&gt;&lt;/Cite&gt;&lt;/EndNote&gt;</w:instrText>
      </w:r>
      <w:r w:rsidRPr="000D7A4B">
        <w:rPr>
          <w:color w:val="000000" w:themeColor="text1"/>
        </w:rPr>
        <w:fldChar w:fldCharType="separate"/>
      </w:r>
      <w:r w:rsidR="00C84B87" w:rsidRPr="000D7A4B">
        <w:rPr>
          <w:noProof/>
          <w:color w:val="000000" w:themeColor="text1"/>
        </w:rPr>
        <w:t>[64]</w:t>
      </w:r>
      <w:r w:rsidRPr="000D7A4B">
        <w:rPr>
          <w:color w:val="000000" w:themeColor="text1"/>
        </w:rPr>
        <w:fldChar w:fldCharType="end"/>
      </w:r>
      <w:r w:rsidRPr="000D7A4B">
        <w:rPr>
          <w:color w:val="000000" w:themeColor="text1"/>
        </w:rPr>
        <w:t xml:space="preserve">. Knee osteoarthritis did not improve in mice </w:t>
      </w:r>
      <w:r w:rsidRPr="000D7A4B">
        <w:rPr>
          <w:color w:val="000000" w:themeColor="text1"/>
        </w:rPr>
        <w:fldChar w:fldCharType="begin">
          <w:fldData xml:space="preserve">PEVuZE5vdGU+PENpdGU+PEF1dGhvcj5NY0Nhbm48L0F1dGhvcj48WWVhcj4yMDE1PC9ZZWFyPjxS
ZWNOdW0+NDA1PC9SZWNOdW0+PERpc3BsYXlUZXh0Pls0MF08L0Rpc3BsYXlUZXh0PjxyZWNvcmQ+
PHJlYy1udW1iZXI+NDA1PC9yZWMtbnVtYmVyPjxmb3JlaWduLWtleXM+PGtleSBhcHA9IkVOIiBk
Yi1pZD0id3h0ZTVkMGVkOXdmdm1lcnQ1cjVzdmFlYWYyMnQycmRmc3pmIiB0aW1lc3RhbXA9IjE0
NjM0ODk5NDEiPjQwNTwva2V5PjwvZm9yZWlnbi1rZXlzPjxyZWYtdHlwZSBuYW1lPSJKb3VybmFs
IEFydGljbGUiPjE3PC9yZWYtdHlwZT48Y29udHJpYnV0b3JzPjxhdXRob3JzPjxhdXRob3I+TWND
YW5uLCBNLiBSLjwvYXV0aG9yPjxhdXRob3I+UGF0ZWwsIFAuPC9hdXRob3I+PGF1dGhvcj5QZXN0
LCBNLiBBLjwvYXV0aG9yPjxhdXRob3I+UmF0bmVzd2FyYW4sIEEuPC9hdXRob3I+PGF1dGhvcj5M
YWxsaSwgRy48L2F1dGhvcj48YXV0aG9yPkJlYXVjYWdlLCBLLiBMLjwvYXV0aG9yPjxhdXRob3I+
QmFja2xlciwgRy4gQi48L2F1dGhvcj48YXV0aG9yPkthbXBodWlzLCBNLiBQLjwvYXV0aG9yPjxh
dXRob3I+RXNtYWlsLCBaLjwvYXV0aG9yPjxhdXRob3I+TGVlLCBKLjwvYXV0aG9yPjxhdXRob3I+
QmFyYmFsaW5hcmRvLCBNLjwvYXV0aG9yPjxhdXRob3I+TW9ydCwgSi4gUy48L2F1dGhvcj48YXV0
aG9yPkhvbGRzd29ydGgsIEQuIFcuPC9hdXRob3I+PGF1dGhvcj5CZWllciwgRi48L2F1dGhvcj48
YXV0aG9yPkRpeG9uLCBTLiBKLjwvYXV0aG9yPjxhdXRob3I+U2VndWluLCBDLiBBLjwvYXV0aG9y
PjwvYXV0aG9ycz48L2NvbnRyaWJ1dG9ycz48YXV0aC1hZGRyZXNzPlVuaXZlcnNpdHkgb2YgV2Vz
dGVybiBPbnRhcmlvIFNjaHVsaWNoIFNjaG9vbCBvZiBNZWRpY2luZSBhbmQgRGVudGlzdHJ5LCBM
b25kb24sIE9udGFyaW8sIENhbmFkYS4mI3hEO1NocmluZXJzIEhvc3BpdGFsIGZvciBDaGlsZHJl
biBhbmQgTWNHaWxsIFVuaXZlcnNpdHksIE1vbnRyZWFsLCBRdWViZWMsIENhbmFkYS4mI3hEO1Jv
YmFydHMgUmVzZWFyY2ggSW5zdGl0dXRlIGFuZCBVbml2ZXJzaXR5IG9mIFdlc3Rlcm4gT250YXJp
bywgU2NodWxpY2ggU2Nob29sIG9mIE1lZGljaW5lIGFuZCBEZW50aXN0cnksIExvbmRvbiwgT250
YXJpbywgQ2FuYWRhLjwvYXV0aC1hZGRyZXNzPjx0aXRsZXM+PHRpdGxlPlJlcGVhdGVkIGV4cG9z
dXJlIHRvIGhpZ2gtZnJlcXVlbmN5IGxvdy1hbXBsaXR1ZGUgdmlicmF0aW9uIGluZHVjZXMgZGVn
ZW5lcmF0aW9uIG9mIG11cmluZSBpbnRlcnZlcnRlYnJhbCBkaXNjcyBhbmQga25lZSBqb2ludHM8
L3RpdGxlPjxzZWNvbmRhcnktdGl0bGU+QXJ0aHJpdGlzIFJoZXVtYXRvbDwvc2Vjb25kYXJ5LXRp
dGxlPjwvdGl0bGVzPjxwZXJpb2RpY2FsPjxmdWxsLXRpdGxlPkFydGhyaXRpcyBSaGV1bWF0b2w8
L2Z1bGwtdGl0bGU+PC9wZXJpb2RpY2FsPjxwYWdlcz4yMTY0LTc1PC9wYWdlcz48dm9sdW1lPjY3
PC92b2x1bWU+PG51bWJlcj44PC9udW1iZXI+PGVkaXRpb24+MjAxNS8wNC8yMjwvZWRpdGlvbj48
a2V5d29yZHM+PGtleXdvcmQ+QWdncmVjYW5zL21ldGFib2xpc208L2tleXdvcmQ+PGtleXdvcmQ+
QW5pbWFsczwva2V5d29yZD48a2V5d29yZD5Cb25lIERlbnNpdHk8L2tleXdvcmQ+PGtleXdvcmQ+
Q2FydGlsYWdlLCBBcnRpY3VsYXIvKmluanVyaWVzL21ldGFib2xpc20vcGF0aG9sb2d5PC9rZXl3
b3JkPjxrZXl3b3JkPkNvbGxhZ2VuL21ldGFib2xpc208L2tleXdvcmQ+PGtleXdvcmQ+R2VuZSBF
eHByZXNzaW9uIFByb2ZpbGluZzwva2V5d29yZD48a2V5d29yZD5JbnRlcnZlcnRlYnJhbCBEaXNj
Lyppbmp1cmllcy9tZXRhYm9saXNtL3BhdGhvbG9neTwva2V5d29yZD48a2V5d29yZD5MZWcgSW5q
dXJpZXMvZGlhZ25vc2lzLypldGlvbG9neS9tZXRhYm9saXNtPC9rZXl3b3JkPjxrZXl3b3JkPk1h
bGU8L2tleXdvcmQ+PGtleXdvcmQ+TWF0cml4IE1ldGFsbG9wcm90ZWluYXNlIDEzL21ldGFib2xp
c208L2tleXdvcmQ+PGtleXdvcmQ+TWF0cml4IE1ldGFsbG9wcm90ZWluYXNlIDMvbWV0YWJvbGlz
bTwva2V5d29yZD48a2V5d29yZD5NZW5pc2NpLCBUaWJpYWwvKmluanVyaWVzL21ldGFib2xpc20v
cGF0aG9sb2d5PC9rZXl3b3JkPjxrZXl3b3JkPk1pY2U8L2tleXdvcmQ+PGtleXdvcmQ+Uk5BLCBN
ZXNzZW5nZXIvKm1ldGFib2xpc208L2tleXdvcmQ+PGtleXdvcmQ+UmV2ZXJzZSBUcmFuc2NyaXB0
YXNlIFBvbHltZXJhc2UgQ2hhaW4gUmVhY3Rpb248L2tleXdvcmQ+PGtleXdvcmQ+U3BpbmFsIElu
anVyaWVzL2RpYWdub3Npcy8qZXRpb2xvZ3kvbWV0YWJvbGlzbTwva2V5d29yZD48a2V5d29yZD5U
aWJpYS8qaW5qdXJpZXMvcmFkaW9ncmFwaHk8L2tleXdvcmQ+PGtleXdvcmQ+VmlicmF0aW9uLyph
ZHZlcnNlIGVmZmVjdHM8L2tleXdvcmQ+PC9rZXl3b3Jkcz48ZGF0ZXM+PHllYXI+MjAxNTwveWVh
cj48cHViLWRhdGVzPjxkYXRlPk1heTwvZGF0ZT48L3B1Yi1kYXRlcz48L2RhdGVzPjxpc2JuPjIz
MjYtNTIwNSAoRWxlY3Ryb25pYykmI3hEOzIzMjYtNTE5MSAoTGlua2luZyk8L2lzYm4+PGFjY2Vz
c2lvbi1udW0+MjU4OTE4NTI8L2FjY2Vzc2lvbi1udW0+PHdvcmstdHlwZT5SZXNlYXJjaCBTdXBw
b3J0LCBOb24tVS5TLiBHb3YmYXBvczt0PC93b3JrLXR5cGU+PHVybHM+PHJlbGF0ZWQtdXJscz48
dXJsPmh0dHA6Ly93d3cubmNiaS5ubG0ubmloLmdvdi9wdWJtZWQvMjU4OTE4NTI8L3VybD48L3Jl
bGF0ZWQtdXJscz48L3VybHM+PGVsZWN0cm9uaWMtcmVzb3VyY2UtbnVtPjEwLjEwMDIvYXJ0LjM5
MTU0PC9lbGVjdHJvbmljLXJlc291cmNlLW51bT48bGFuZ3VhZ2U+ZW5nPC9sYW5ndWFnZT48L3Jl
Y29yZD48L0NpdGU+PC9FbmROb3RlPn==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NY0Nhbm48L0F1dGhvcj48WWVhcj4yMDE1PC9ZZWFyPjxS
ZWNOdW0+NDA1PC9SZWNOdW0+PERpc3BsYXlUZXh0Pls0MF08L0Rpc3BsYXlUZXh0PjxyZWNvcmQ+
PHJlYy1udW1iZXI+NDA1PC9yZWMtbnVtYmVyPjxmb3JlaWduLWtleXM+PGtleSBhcHA9IkVOIiBk
Yi1pZD0id3h0ZTVkMGVkOXdmdm1lcnQ1cjVzdmFlYWYyMnQycmRmc3pmIiB0aW1lc3RhbXA9IjE0
NjM0ODk5NDEiPjQwNTwva2V5PjwvZm9yZWlnbi1rZXlzPjxyZWYtdHlwZSBuYW1lPSJKb3VybmFs
IEFydGljbGUiPjE3PC9yZWYtdHlwZT48Y29udHJpYnV0b3JzPjxhdXRob3JzPjxhdXRob3I+TWND
YW5uLCBNLiBSLjwvYXV0aG9yPjxhdXRob3I+UGF0ZWwsIFAuPC9hdXRob3I+PGF1dGhvcj5QZXN0
LCBNLiBBLjwvYXV0aG9yPjxhdXRob3I+UmF0bmVzd2FyYW4sIEEuPC9hdXRob3I+PGF1dGhvcj5M
YWxsaSwgRy48L2F1dGhvcj48YXV0aG9yPkJlYXVjYWdlLCBLLiBMLjwvYXV0aG9yPjxhdXRob3I+
QmFja2xlciwgRy4gQi48L2F1dGhvcj48YXV0aG9yPkthbXBodWlzLCBNLiBQLjwvYXV0aG9yPjxh
dXRob3I+RXNtYWlsLCBaLjwvYXV0aG9yPjxhdXRob3I+TGVlLCBKLjwvYXV0aG9yPjxhdXRob3I+
QmFyYmFsaW5hcmRvLCBNLjwvYXV0aG9yPjxhdXRob3I+TW9ydCwgSi4gUy48L2F1dGhvcj48YXV0
aG9yPkhvbGRzd29ydGgsIEQuIFcuPC9hdXRob3I+PGF1dGhvcj5CZWllciwgRi48L2F1dGhvcj48
YXV0aG9yPkRpeG9uLCBTLiBKLjwvYXV0aG9yPjxhdXRob3I+U2VndWluLCBDLiBBLjwvYXV0aG9y
PjwvYXV0aG9ycz48L2NvbnRyaWJ1dG9ycz48YXV0aC1hZGRyZXNzPlVuaXZlcnNpdHkgb2YgV2Vz
dGVybiBPbnRhcmlvIFNjaHVsaWNoIFNjaG9vbCBvZiBNZWRpY2luZSBhbmQgRGVudGlzdHJ5LCBM
b25kb24sIE9udGFyaW8sIENhbmFkYS4mI3hEO1NocmluZXJzIEhvc3BpdGFsIGZvciBDaGlsZHJl
biBhbmQgTWNHaWxsIFVuaXZlcnNpdHksIE1vbnRyZWFsLCBRdWViZWMsIENhbmFkYS4mI3hEO1Jv
YmFydHMgUmVzZWFyY2ggSW5zdGl0dXRlIGFuZCBVbml2ZXJzaXR5IG9mIFdlc3Rlcm4gT250YXJp
bywgU2NodWxpY2ggU2Nob29sIG9mIE1lZGljaW5lIGFuZCBEZW50aXN0cnksIExvbmRvbiwgT250
YXJpbywgQ2FuYWRhLjwvYXV0aC1hZGRyZXNzPjx0aXRsZXM+PHRpdGxlPlJlcGVhdGVkIGV4cG9z
dXJlIHRvIGhpZ2gtZnJlcXVlbmN5IGxvdy1hbXBsaXR1ZGUgdmlicmF0aW9uIGluZHVjZXMgZGVn
ZW5lcmF0aW9uIG9mIG11cmluZSBpbnRlcnZlcnRlYnJhbCBkaXNjcyBhbmQga25lZSBqb2ludHM8
L3RpdGxlPjxzZWNvbmRhcnktdGl0bGU+QXJ0aHJpdGlzIFJoZXVtYXRvbDwvc2Vjb25kYXJ5LXRp
dGxlPjwvdGl0bGVzPjxwZXJpb2RpY2FsPjxmdWxsLXRpdGxlPkFydGhyaXRpcyBSaGV1bWF0b2w8
L2Z1bGwtdGl0bGU+PC9wZXJpb2RpY2FsPjxwYWdlcz4yMTY0LTc1PC9wYWdlcz48dm9sdW1lPjY3
PC92b2x1bWU+PG51bWJlcj44PC9udW1iZXI+PGVkaXRpb24+MjAxNS8wNC8yMjwvZWRpdGlvbj48
a2V5d29yZHM+PGtleXdvcmQ+QWdncmVjYW5zL21ldGFib2xpc208L2tleXdvcmQ+PGtleXdvcmQ+
QW5pbWFsczwva2V5d29yZD48a2V5d29yZD5Cb25lIERlbnNpdHk8L2tleXdvcmQ+PGtleXdvcmQ+
Q2FydGlsYWdlLCBBcnRpY3VsYXIvKmluanVyaWVzL21ldGFib2xpc20vcGF0aG9sb2d5PC9rZXl3
b3JkPjxrZXl3b3JkPkNvbGxhZ2VuL21ldGFib2xpc208L2tleXdvcmQ+PGtleXdvcmQ+R2VuZSBF
eHByZXNzaW9uIFByb2ZpbGluZzwva2V5d29yZD48a2V5d29yZD5JbnRlcnZlcnRlYnJhbCBEaXNj
Lyppbmp1cmllcy9tZXRhYm9saXNtL3BhdGhvbG9neTwva2V5d29yZD48a2V5d29yZD5MZWcgSW5q
dXJpZXMvZGlhZ25vc2lzLypldGlvbG9neS9tZXRhYm9saXNtPC9rZXl3b3JkPjxrZXl3b3JkPk1h
bGU8L2tleXdvcmQ+PGtleXdvcmQ+TWF0cml4IE1ldGFsbG9wcm90ZWluYXNlIDEzL21ldGFib2xp
c208L2tleXdvcmQ+PGtleXdvcmQ+TWF0cml4IE1ldGFsbG9wcm90ZWluYXNlIDMvbWV0YWJvbGlz
bTwva2V5d29yZD48a2V5d29yZD5NZW5pc2NpLCBUaWJpYWwvKmluanVyaWVzL21ldGFib2xpc20v
cGF0aG9sb2d5PC9rZXl3b3JkPjxrZXl3b3JkPk1pY2U8L2tleXdvcmQ+PGtleXdvcmQ+Uk5BLCBN
ZXNzZW5nZXIvKm1ldGFib2xpc208L2tleXdvcmQ+PGtleXdvcmQ+UmV2ZXJzZSBUcmFuc2NyaXB0
YXNlIFBvbHltZXJhc2UgQ2hhaW4gUmVhY3Rpb248L2tleXdvcmQ+PGtleXdvcmQ+U3BpbmFsIElu
anVyaWVzL2RpYWdub3Npcy8qZXRpb2xvZ3kvbWV0YWJvbGlzbTwva2V5d29yZD48a2V5d29yZD5U
aWJpYS8qaW5qdXJpZXMvcmFkaW9ncmFwaHk8L2tleXdvcmQ+PGtleXdvcmQ+VmlicmF0aW9uLyph
ZHZlcnNlIGVmZmVjdHM8L2tleXdvcmQ+PC9rZXl3b3Jkcz48ZGF0ZXM+PHllYXI+MjAxNTwveWVh
cj48cHViLWRhdGVzPjxkYXRlPk1heTwvZGF0ZT48L3B1Yi1kYXRlcz48L2RhdGVzPjxpc2JuPjIz
MjYtNTIwNSAoRWxlY3Ryb25pYykmI3hEOzIzMjYtNTE5MSAoTGlua2luZyk8L2lzYm4+PGFjY2Vz
c2lvbi1udW0+MjU4OTE4NTI8L2FjY2Vzc2lvbi1udW0+PHdvcmstdHlwZT5SZXNlYXJjaCBTdXBw
b3J0LCBOb24tVS5TLiBHb3YmYXBvczt0PC93b3JrLXR5cGU+PHVybHM+PHJlbGF0ZWQtdXJscz48
dXJsPmh0dHA6Ly93d3cubmNiaS5ubG0ubmloLmdvdi9wdWJtZWQvMjU4OTE4NTI8L3VybD48L3Jl
bGF0ZWQtdXJscz48L3VybHM+PGVsZWN0cm9uaWMtcmVzb3VyY2UtbnVtPjEwLjEwMDIvYXJ0LjM5
MTU0PC9lbGVjdHJvbmljLXJlc291cmNlLW51bT48bGFuZ3VhZ2U+ZW5nPC9sYW5ndWFnZT48L3Jl
Y29yZD48L0NpdGU+PC9FbmROb3RlPn==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40]</w:t>
      </w:r>
      <w:r w:rsidRPr="000D7A4B">
        <w:rPr>
          <w:color w:val="000000" w:themeColor="text1"/>
        </w:rPr>
        <w:fldChar w:fldCharType="end"/>
      </w:r>
      <w:r w:rsidRPr="000D7A4B">
        <w:rPr>
          <w:color w:val="000000" w:themeColor="text1"/>
        </w:rPr>
        <w:t>.</w:t>
      </w:r>
    </w:p>
    <w:p w14:paraId="13257FD8" w14:textId="27B536E7" w:rsidR="00B2386D" w:rsidRPr="000D7A4B" w:rsidRDefault="00B2386D" w:rsidP="00B2386D">
      <w:pPr>
        <w:spacing w:line="480" w:lineRule="auto"/>
        <w:rPr>
          <w:color w:val="000000" w:themeColor="text1"/>
        </w:rPr>
      </w:pPr>
    </w:p>
    <w:p w14:paraId="2C981E99" w14:textId="77777777" w:rsidR="00F94BAD" w:rsidRPr="000D7A4B" w:rsidRDefault="00F94BAD" w:rsidP="00B2386D">
      <w:pPr>
        <w:spacing w:line="480" w:lineRule="auto"/>
        <w:rPr>
          <w:b/>
          <w:color w:val="000000" w:themeColor="text1"/>
          <w:sz w:val="28"/>
          <w:szCs w:val="32"/>
        </w:rPr>
      </w:pPr>
      <w:bookmarkStart w:id="6" w:name="_Hlk528515039"/>
      <w:r w:rsidRPr="000D7A4B">
        <w:rPr>
          <w:b/>
          <w:color w:val="000000" w:themeColor="text1"/>
          <w:sz w:val="28"/>
          <w:szCs w:val="32"/>
        </w:rPr>
        <w:t>Recommendations for subjects with implants or osteoarthritis</w:t>
      </w:r>
    </w:p>
    <w:bookmarkEnd w:id="6"/>
    <w:p w14:paraId="62DAAAB9" w14:textId="341C63E8" w:rsidR="00F94BAD" w:rsidRPr="000D7A4B" w:rsidRDefault="00F94BAD" w:rsidP="00B2386D">
      <w:pPr>
        <w:spacing w:line="480" w:lineRule="auto"/>
        <w:rPr>
          <w:color w:val="000000" w:themeColor="text1"/>
        </w:rPr>
      </w:pPr>
      <w:r w:rsidRPr="000D7A4B">
        <w:rPr>
          <w:color w:val="000000" w:themeColor="text1"/>
        </w:rPr>
        <w:t xml:space="preserve">Many public health advice sites warn </w:t>
      </w:r>
      <w:r w:rsidR="006270A4" w:rsidRPr="000D7A4B">
        <w:rPr>
          <w:color w:val="000000" w:themeColor="text1"/>
        </w:rPr>
        <w:t xml:space="preserve">against </w:t>
      </w:r>
      <w:r w:rsidRPr="000D7A4B">
        <w:rPr>
          <w:color w:val="000000" w:themeColor="text1"/>
        </w:rPr>
        <w:t>using WBV</w:t>
      </w:r>
      <w:r w:rsidR="00C6735C" w:rsidRPr="000D7A4B">
        <w:rPr>
          <w:color w:val="000000" w:themeColor="text1"/>
        </w:rPr>
        <w:t xml:space="preserve"> training</w:t>
      </w:r>
      <w:r w:rsidRPr="000D7A4B">
        <w:rPr>
          <w:color w:val="000000" w:themeColor="text1"/>
        </w:rPr>
        <w:t xml:space="preserve"> in subjects with joint implants or osteoarthritis </w:t>
      </w:r>
      <w:r w:rsidRPr="000D7A4B">
        <w:rPr>
          <w:color w:val="000000" w:themeColor="text1"/>
        </w:rPr>
        <w:fldChar w:fldCharType="begin">
          <w:fldData xml:space="preserve">PEVuZE5vdGU+PENpdGU+PEF1dGhvcj5odHRwOi8vd2VzdGhhcnRmb3JkY2hpcm9wcmFjdGljLmNv
bTwvQXV0aG9yPjxSZWNOdW0+NDQyPC9SZWNOdW0+PERpc3BsYXlUZXh0Pls2NywgNjhdPC9EaXNw
bGF5VGV4dD48cmVjb3JkPjxyZWMtbnVtYmVyPjQ0MjwvcmVjLW51bWJlcj48Zm9yZWlnbi1rZXlz
PjxrZXkgYXBwPSJFTiIgZGItaWQ9Ind4dGU1ZDBlZDl3ZnZtZXJ0NXI1c3ZhZWFmMjJ0MnJkZnN6
ZiIgdGltZXN0YW1wPSIxNDY0MDg5NzM4Ij40NDI8L2tleT48L2ZvcmVpZ24ta2V5cz48cmVmLXR5
cGUgbmFtZT0iRWxlY3Ryb25pYyBBcnRpY2xlIj40MzwvcmVmLXR5cGU+PGNvbnRyaWJ1dG9ycz48
YXV0aG9ycz48YXV0aG9yPmh0dHA6Ly93ZXN0aGFydGZvcmRjaGlyb3ByYWN0aWMuY29tPC9hdXRo
b3I+PC9hdXRob3JzPjwvY29udHJpYnV0b3JzPjx0aXRsZXM+PHRpdGxlPldob2xlIEJvZHkgVmli
cmF0aW9uIEZBUSZhcG9zO3M8L3RpdGxlPjwvdGl0bGVzPjxkYXRlcz48eWVhcj4yMDE2PC95ZWFy
PjxwdWItZGF0ZXM+PGRhdGU+TWF5IDIyLCAyMDE2PC9kYXRlPjwvcHViLWRhdGVzPjwvZGF0ZXM+
PHVybHM+PHJlbGF0ZWQtdXJscz48dXJsPmh0dHA6Ly93ZXN0aGFydGZvcmRjaGlyb3ByYWN0aWMu
Y29tL3dhdmUtd2hvbGUtYm9keS12aWJyYXRpb24vd2hvbGUtYm9keS12aWJyYXRpb24tZmFxLXMu
aHRtbDwvdXJsPjwvcmVsYXRlZC11cmxzPjwvdXJscz48L3JlY29yZD48L0NpdGU+PENpdGU+PEF1
dGhvcj5odHRwOi8vd2VzdGhhcnRmb3JkY2hpcm9wcmFjdGljLmNvbTwvQXV0aG9yPjxSZWNOdW0+
NDQyPC9SZWNOdW0+PHJlY29yZD48cmVjLW51bWJlcj40NDI8L3JlYy1udW1iZXI+PGZvcmVpZ24t
a2V5cz48a2V5IGFwcD0iRU4iIGRiLWlkPSJ3eHRlNWQwZWQ5d2Z2bWVydDVyNXN2YWVhZjIydDJy
ZGZzemYiIHRpbWVzdGFtcD0iMTQ2NDA4OTczOCI+NDQyPC9rZXk+PC9mb3JlaWduLWtleXM+PHJl
Zi10eXBlIG5hbWU9IkVsZWN0cm9uaWMgQXJ0aWNsZSI+NDM8L3JlZi10eXBlPjxjb250cmlidXRv
cnM+PGF1dGhvcnM+PGF1dGhvcj5odHRwOi8vd2VzdGhhcnRmb3JkY2hpcm9wcmFjdGljLmNvbTwv
YXV0aG9yPjwvYXV0aG9ycz48L2NvbnRyaWJ1dG9ycz48dGl0bGVzPjx0aXRsZT5XaG9sZSBCb2R5
IFZpYnJhdGlvbiBGQVEmYXBvcztzPC90aXRsZT48L3RpdGxlcz48ZGF0ZXM+PHllYXI+MjAxNjwv
eWVhcj48cHViLWRhdGVzPjxkYXRlPk1heSAyMiwgMjAxNjwvZGF0ZT48L3B1Yi1kYXRlcz48L2Rh
dGVzPjx1cmxzPjxyZWxhdGVkLXVybHM+PHVybD5odHRwOi8vd2VzdGhhcnRmb3JkY2hpcm9wcmFj
dGljLmNvbS93YXZlLXdob2xlLWJvZHktdmlicmF0aW9uL3dob2xlLWJvZHktdmlicmF0aW9uLWZh
cS1zLmh0bWw8L3VybD48L3JlbGF0ZWQtdXJscz48L3VybHM+PC9yZWNvcmQ+PC9DaXRlPjxDaXRl
PjxBdXRob3I+aHR0cDovL3d3dy5iY3ZpYnJhbnRoZWFsdGguY29tPC9BdXRob3I+PFJlY051bT40
NDQ8L1JlY051bT48cmVjb3JkPjxyZWMtbnVtYmVyPjQ0NDwvcmVjLW51bWJlcj48Zm9yZWlnbi1r
ZXlzPjxrZXkgYXBwPSJFTiIgZGItaWQ9Ind4dGU1ZDBlZDl3ZnZtZXJ0NXI1c3ZhZWFmMjJ0MnJk
ZnN6ZiIgdGltZXN0YW1wPSIxNDY0MDkxNTU3Ij40NDQ8L2tleT48L2ZvcmVpZ24ta2V5cz48cmVm
LXR5cGUgbmFtZT0iRWxlY3Ryb25pYyBBcnRpY2xlIj40MzwvcmVmLXR5cGU+PGNvbnRyaWJ1dG9y
cz48YXV0aG9ycz48YXV0aG9yPmh0dHA6Ly93d3cuYmN2aWJyYW50aGVhbHRoLmNvbTwvYXV0aG9y
PjwvYXV0aG9ycz48L2NvbnRyaWJ1dG9ycz48dGl0bGVzPjx0aXRsZT5XaG9sZSBCb2R5IFZpYnJh
dGlvbuKAlENvbnRyYWluZGljYXRpb25zPC90aXRsZT48L3RpdGxlcz48ZGF0ZXM+PHllYXI+MjAx
NjwveWVhcj48cHViLWRhdGVzPjxkYXRlPk1heSAyMiwgMjAxNjwvZGF0ZT48L3B1Yi1kYXRlcz48
L2RhdGVzPjx1cmxzPjxyZWxhdGVkLXVybHM+PHVybD5odHRwOi8vd3d3LmJjdmlicmFudGhlYWx0
aC5jb20vd2hvbGUtYm9keS12aWJyYXRpb24vY29udHJhaW5kaWNhdGlvbnMucGhwPC91cmw+PC9y
ZWxhdGVkLXVybHM+PC91cmxzPjwvcmVjb3JkPjwvQ2l0ZT48L0VuZE5vdGU+AG==
</w:fldData>
        </w:fldChar>
      </w:r>
      <w:r w:rsidR="00C84B87" w:rsidRPr="000D7A4B">
        <w:rPr>
          <w:color w:val="000000" w:themeColor="text1"/>
        </w:rPr>
        <w:instrText xml:space="preserve"> ADDIN EN.CITE </w:instrText>
      </w:r>
      <w:r w:rsidR="00C84B87" w:rsidRPr="000D7A4B">
        <w:rPr>
          <w:color w:val="000000" w:themeColor="text1"/>
        </w:rPr>
        <w:fldChar w:fldCharType="begin">
          <w:fldData xml:space="preserve">PEVuZE5vdGU+PENpdGU+PEF1dGhvcj5odHRwOi8vd2VzdGhhcnRmb3JkY2hpcm9wcmFjdGljLmNv
bTwvQXV0aG9yPjxSZWNOdW0+NDQyPC9SZWNOdW0+PERpc3BsYXlUZXh0Pls2NywgNjhdPC9EaXNw
bGF5VGV4dD48cmVjb3JkPjxyZWMtbnVtYmVyPjQ0MjwvcmVjLW51bWJlcj48Zm9yZWlnbi1rZXlz
PjxrZXkgYXBwPSJFTiIgZGItaWQ9Ind4dGU1ZDBlZDl3ZnZtZXJ0NXI1c3ZhZWFmMjJ0MnJkZnN6
ZiIgdGltZXN0YW1wPSIxNDY0MDg5NzM4Ij40NDI8L2tleT48L2ZvcmVpZ24ta2V5cz48cmVmLXR5
cGUgbmFtZT0iRWxlY3Ryb25pYyBBcnRpY2xlIj40MzwvcmVmLXR5cGU+PGNvbnRyaWJ1dG9ycz48
YXV0aG9ycz48YXV0aG9yPmh0dHA6Ly93ZXN0aGFydGZvcmRjaGlyb3ByYWN0aWMuY29tPC9hdXRo
b3I+PC9hdXRob3JzPjwvY29udHJpYnV0b3JzPjx0aXRsZXM+PHRpdGxlPldob2xlIEJvZHkgVmli
cmF0aW9uIEZBUSZhcG9zO3M8L3RpdGxlPjwvdGl0bGVzPjxkYXRlcz48eWVhcj4yMDE2PC95ZWFy
PjxwdWItZGF0ZXM+PGRhdGU+TWF5IDIyLCAyMDE2PC9kYXRlPjwvcHViLWRhdGVzPjwvZGF0ZXM+
PHVybHM+PHJlbGF0ZWQtdXJscz48dXJsPmh0dHA6Ly93ZXN0aGFydGZvcmRjaGlyb3ByYWN0aWMu
Y29tL3dhdmUtd2hvbGUtYm9keS12aWJyYXRpb24vd2hvbGUtYm9keS12aWJyYXRpb24tZmFxLXMu
aHRtbDwvdXJsPjwvcmVsYXRlZC11cmxzPjwvdXJscz48L3JlY29yZD48L0NpdGU+PENpdGU+PEF1
dGhvcj5odHRwOi8vd2VzdGhhcnRmb3JkY2hpcm9wcmFjdGljLmNvbTwvQXV0aG9yPjxSZWNOdW0+
NDQyPC9SZWNOdW0+PHJlY29yZD48cmVjLW51bWJlcj40NDI8L3JlYy1udW1iZXI+PGZvcmVpZ24t
a2V5cz48a2V5IGFwcD0iRU4iIGRiLWlkPSJ3eHRlNWQwZWQ5d2Z2bWVydDVyNXN2YWVhZjIydDJy
ZGZzemYiIHRpbWVzdGFtcD0iMTQ2NDA4OTczOCI+NDQyPC9rZXk+PC9mb3JlaWduLWtleXM+PHJl
Zi10eXBlIG5hbWU9IkVsZWN0cm9uaWMgQXJ0aWNsZSI+NDM8L3JlZi10eXBlPjxjb250cmlidXRv
cnM+PGF1dGhvcnM+PGF1dGhvcj5odHRwOi8vd2VzdGhhcnRmb3JkY2hpcm9wcmFjdGljLmNvbTwv
YXV0aG9yPjwvYXV0aG9ycz48L2NvbnRyaWJ1dG9ycz48dGl0bGVzPjx0aXRsZT5XaG9sZSBCb2R5
IFZpYnJhdGlvbiBGQVEmYXBvcztzPC90aXRsZT48L3RpdGxlcz48ZGF0ZXM+PHllYXI+MjAxNjwv
eWVhcj48cHViLWRhdGVzPjxkYXRlPk1heSAyMiwgMjAxNjwvZGF0ZT48L3B1Yi1kYXRlcz48L2Rh
dGVzPjx1cmxzPjxyZWxhdGVkLXVybHM+PHVybD5odHRwOi8vd2VzdGhhcnRmb3JkY2hpcm9wcmFj
dGljLmNvbS93YXZlLXdob2xlLWJvZHktdmlicmF0aW9uL3dob2xlLWJvZHktdmlicmF0aW9uLWZh
cS1zLmh0bWw8L3VybD48L3JlbGF0ZWQtdXJscz48L3VybHM+PC9yZWNvcmQ+PC9DaXRlPjxDaXRl
PjxBdXRob3I+aHR0cDovL3d3dy5iY3ZpYnJhbnRoZWFsdGguY29tPC9BdXRob3I+PFJlY051bT40
NDQ8L1JlY051bT48cmVjb3JkPjxyZWMtbnVtYmVyPjQ0NDwvcmVjLW51bWJlcj48Zm9yZWlnbi1r
ZXlzPjxrZXkgYXBwPSJFTiIgZGItaWQ9Ind4dGU1ZDBlZDl3ZnZtZXJ0NXI1c3ZhZWFmMjJ0MnJk
ZnN6ZiIgdGltZXN0YW1wPSIxNDY0MDkxNTU3Ij40NDQ8L2tleT48L2ZvcmVpZ24ta2V5cz48cmVm
LXR5cGUgbmFtZT0iRWxlY3Ryb25pYyBBcnRpY2xlIj40MzwvcmVmLXR5cGU+PGNvbnRyaWJ1dG9y
cz48YXV0aG9ycz48YXV0aG9yPmh0dHA6Ly93d3cuYmN2aWJyYW50aGVhbHRoLmNvbTwvYXV0aG9y
PjwvYXV0aG9ycz48L2NvbnRyaWJ1dG9ycz48dGl0bGVzPjx0aXRsZT5XaG9sZSBCb2R5IFZpYnJh
dGlvbuKAlENvbnRyYWluZGljYXRpb25zPC90aXRsZT48L3RpdGxlcz48ZGF0ZXM+PHllYXI+MjAx
NjwveWVhcj48cHViLWRhdGVzPjxkYXRlPk1heSAyMiwgMjAxNjwvZGF0ZT48L3B1Yi1kYXRlcz48
L2RhdGVzPjx1cmxzPjxyZWxhdGVkLXVybHM+PHVybD5odHRwOi8vd3d3LmJjdmlicmFudGhlYWx0
aC5jb20vd2hvbGUtYm9keS12aWJyYXRpb24vY29udHJhaW5kaWNhdGlvbnMucGhwPC91cmw+PC9y
ZWxhdGVkLXVybHM+PC91cmxzPjwvcmVjb3JkPjwvQ2l0ZT48L0VuZE5vdGU+AG==
</w:fldData>
        </w:fldChar>
      </w:r>
      <w:r w:rsidR="00C84B87" w:rsidRPr="000D7A4B">
        <w:rPr>
          <w:color w:val="000000" w:themeColor="text1"/>
        </w:rPr>
        <w:instrText xml:space="preserve"> ADDIN EN.CITE.DATA </w:instrText>
      </w:r>
      <w:r w:rsidR="00C84B87" w:rsidRPr="000D7A4B">
        <w:rPr>
          <w:color w:val="000000" w:themeColor="text1"/>
        </w:rPr>
      </w:r>
      <w:r w:rsidR="00C84B87" w:rsidRPr="000D7A4B">
        <w:rPr>
          <w:color w:val="000000" w:themeColor="text1"/>
        </w:rPr>
        <w:fldChar w:fldCharType="end"/>
      </w:r>
      <w:r w:rsidRPr="000D7A4B">
        <w:rPr>
          <w:color w:val="000000" w:themeColor="text1"/>
        </w:rPr>
      </w:r>
      <w:r w:rsidRPr="000D7A4B">
        <w:rPr>
          <w:color w:val="000000" w:themeColor="text1"/>
        </w:rPr>
        <w:fldChar w:fldCharType="separate"/>
      </w:r>
      <w:r w:rsidR="00C84B87" w:rsidRPr="000D7A4B">
        <w:rPr>
          <w:noProof/>
          <w:color w:val="000000" w:themeColor="text1"/>
        </w:rPr>
        <w:t>[67, 68]</w:t>
      </w:r>
      <w:r w:rsidRPr="000D7A4B">
        <w:rPr>
          <w:color w:val="000000" w:themeColor="text1"/>
        </w:rPr>
        <w:fldChar w:fldCharType="end"/>
      </w:r>
      <w:r w:rsidRPr="000D7A4B">
        <w:rPr>
          <w:color w:val="000000" w:themeColor="text1"/>
        </w:rPr>
        <w:t>. The producers of the training devices state the same</w:t>
      </w:r>
      <w:r w:rsidR="001C26B3" w:rsidRPr="000D7A4B">
        <w:rPr>
          <w:color w:val="000000" w:themeColor="text1"/>
        </w:rPr>
        <w:t xml:space="preserve"> warning</w:t>
      </w:r>
      <w:r w:rsidRPr="000D7A4B">
        <w:rPr>
          <w:color w:val="000000" w:themeColor="text1"/>
        </w:rPr>
        <w:t xml:space="preserve"> on their web sites and in their training manuals. Galileo mentions the insufficient knowledge about the long term effects of WBV on implant fixation and cartilage in osteoarthritic joints </w:t>
      </w:r>
      <w:r w:rsidRPr="000D7A4B">
        <w:rPr>
          <w:color w:val="000000" w:themeColor="text1"/>
        </w:rPr>
        <w:fldChar w:fldCharType="begin"/>
      </w:r>
      <w:r w:rsidR="00C84B87" w:rsidRPr="000D7A4B">
        <w:rPr>
          <w:color w:val="000000" w:themeColor="text1"/>
        </w:rPr>
        <w:instrText xml:space="preserve"> ADDIN EN.CITE &lt;EndNote&gt;&lt;Cite&gt;&lt;Author&gt;https://www.galileo-training.com&lt;/Author&gt;&lt;RecNum&gt;445&lt;/RecNum&gt;&lt;DisplayText&gt;[69, 70]&lt;/DisplayText&gt;&lt;record&gt;&lt;rec-number&gt;445&lt;/rec-number&gt;&lt;foreign-keys&gt;&lt;key app="EN" db-id="wxte5d0ed9wfvmert5r5svaeaf22t2rdfszf" timestamp="1464092089"&gt;445&lt;/key&gt;&lt;/foreign-keys&gt;&lt;ref-type name="Electronic Article"&gt;43&lt;/ref-type&gt;&lt;contributors&gt;&lt;authors&gt;&lt;author&gt;https://www.galileo-training.com&lt;/author&gt;&lt;/authors&gt;&lt;/contributors&gt;&lt;titles&gt;&lt;title&gt;Galileo training: contraindications&lt;/title&gt;&lt;/titles&gt;&lt;dates&gt;&lt;year&gt;2016&lt;/year&gt;&lt;/dates&gt;&lt;urls&gt;&lt;related-urls&gt;&lt;url&gt;https://www.galileo-training.com/de-english/products/galileo-therapy-systems/background/contraindications.html&lt;/url&gt;&lt;/related-urls&gt;&lt;/urls&gt;&lt;access-date&gt;May 22, 2016&lt;/access-date&gt;&lt;/record&gt;&lt;/Cite&gt;&lt;Cite&gt;&lt;Author&gt;https://www.hypervibe.com&lt;/Author&gt;&lt;RecNum&gt;443&lt;/RecNum&gt;&lt;record&gt;&lt;rec-number&gt;443&lt;/rec-number&gt;&lt;foreign-keys&gt;&lt;key app="EN" db-id="wxte5d0ed9wfvmert5r5svaeaf22t2rdfszf" timestamp="1464090064"&gt;443&lt;/key&gt;&lt;/foreign-keys&gt;&lt;ref-type name="Electronic Article"&gt;43&lt;/ref-type&gt;&lt;contributors&gt;&lt;authors&gt;&lt;author&gt;https://www.hypervibe.com&lt;/author&gt;&lt;/authors&gt;&lt;/contributors&gt;&lt;titles&gt;&lt;title&gt;Is Whole Body Vibration Safe?&lt;/title&gt;&lt;/titles&gt;&lt;dates&gt;&lt;year&gt;2016&lt;/year&gt;&lt;pub-dates&gt;&lt;date&gt;May 22, 2016&lt;/date&gt;&lt;/pub-dates&gt;&lt;/dates&gt;&lt;urls&gt;&lt;related-urls&gt;&lt;url&gt;https://www.hypervibe.com/us/vibration_machine_contraindications.php&lt;/url&gt;&lt;/related-urls&gt;&lt;/urls&gt;&lt;/record&gt;&lt;/Cite&gt;&lt;/EndNote&gt;</w:instrText>
      </w:r>
      <w:r w:rsidRPr="000D7A4B">
        <w:rPr>
          <w:color w:val="000000" w:themeColor="text1"/>
        </w:rPr>
        <w:fldChar w:fldCharType="separate"/>
      </w:r>
      <w:r w:rsidR="00C84B87" w:rsidRPr="000D7A4B">
        <w:rPr>
          <w:noProof/>
          <w:color w:val="000000" w:themeColor="text1"/>
        </w:rPr>
        <w:t>[69, 70]</w:t>
      </w:r>
      <w:r w:rsidRPr="000D7A4B">
        <w:rPr>
          <w:color w:val="000000" w:themeColor="text1"/>
        </w:rPr>
        <w:fldChar w:fldCharType="end"/>
      </w:r>
      <w:r w:rsidRPr="000D7A4B">
        <w:rPr>
          <w:color w:val="000000" w:themeColor="text1"/>
        </w:rPr>
        <w:t>.</w:t>
      </w:r>
    </w:p>
    <w:p w14:paraId="79D45E8F" w14:textId="77777777" w:rsidR="00F94BAD" w:rsidRPr="000D7A4B" w:rsidRDefault="00F94BAD" w:rsidP="00B2386D">
      <w:pPr>
        <w:spacing w:line="480" w:lineRule="auto"/>
        <w:rPr>
          <w:color w:val="000000" w:themeColor="text1"/>
        </w:rPr>
      </w:pPr>
    </w:p>
    <w:p w14:paraId="633C8E9B" w14:textId="77777777" w:rsidR="00F94BAD" w:rsidRPr="000D7A4B" w:rsidRDefault="00F94BAD" w:rsidP="00B2386D">
      <w:pPr>
        <w:spacing w:line="480" w:lineRule="auto"/>
        <w:rPr>
          <w:b/>
          <w:color w:val="000000" w:themeColor="text1"/>
          <w:sz w:val="28"/>
        </w:rPr>
      </w:pPr>
      <w:bookmarkStart w:id="7" w:name="_Hlk528515054"/>
      <w:r w:rsidRPr="000D7A4B">
        <w:rPr>
          <w:b/>
          <w:color w:val="000000" w:themeColor="text1"/>
          <w:sz w:val="28"/>
        </w:rPr>
        <w:t>Summary of literature</w:t>
      </w:r>
    </w:p>
    <w:bookmarkEnd w:id="7"/>
    <w:p w14:paraId="2A67EF23" w14:textId="67A73B92" w:rsidR="0064097B" w:rsidRPr="000D7A4B" w:rsidRDefault="00F94BAD" w:rsidP="00B2386D">
      <w:pPr>
        <w:spacing w:line="480" w:lineRule="auto"/>
        <w:rPr>
          <w:color w:val="000000" w:themeColor="text1"/>
        </w:rPr>
      </w:pPr>
      <w:r w:rsidRPr="000D7A4B">
        <w:rPr>
          <w:color w:val="000000" w:themeColor="text1"/>
        </w:rPr>
        <w:t>The reports on all possible applications of WBV</w:t>
      </w:r>
      <w:r w:rsidR="00C6735C" w:rsidRPr="000D7A4B">
        <w:rPr>
          <w:color w:val="000000" w:themeColor="text1"/>
        </w:rPr>
        <w:t xml:space="preserve"> training</w:t>
      </w:r>
      <w:r w:rsidRPr="000D7A4B">
        <w:rPr>
          <w:color w:val="000000" w:themeColor="text1"/>
        </w:rPr>
        <w:t xml:space="preserve"> are controversial. This </w:t>
      </w:r>
      <w:r w:rsidR="003776DA" w:rsidRPr="000D7A4B">
        <w:rPr>
          <w:color w:val="000000" w:themeColor="text1"/>
        </w:rPr>
        <w:t xml:space="preserve">controversy </w:t>
      </w:r>
      <w:r w:rsidRPr="000D7A4B">
        <w:rPr>
          <w:color w:val="000000" w:themeColor="text1"/>
        </w:rPr>
        <w:t>may be due to the differences between investigated subjects and applied vibration parameters (frequency, stroke, platform type). It may also be that other parameters and mechanisms were</w:t>
      </w:r>
      <w:r w:rsidR="006270A4" w:rsidRPr="000D7A4B">
        <w:rPr>
          <w:color w:val="000000" w:themeColor="text1"/>
        </w:rPr>
        <w:t xml:space="preserve"> </w:t>
      </w:r>
      <w:r w:rsidRPr="000D7A4B">
        <w:rPr>
          <w:color w:val="000000" w:themeColor="text1"/>
        </w:rPr>
        <w:t>not identified yet. In none of the studies</w:t>
      </w:r>
      <w:r w:rsidR="006270A4" w:rsidRPr="000D7A4B">
        <w:rPr>
          <w:color w:val="000000" w:themeColor="text1"/>
        </w:rPr>
        <w:t xml:space="preserve"> were </w:t>
      </w:r>
      <w:r w:rsidRPr="000D7A4B">
        <w:rPr>
          <w:color w:val="000000" w:themeColor="text1"/>
        </w:rPr>
        <w:t>proportional increases of EMG signals and muscle forces or joint contact forces JCF explicitly stated.</w:t>
      </w:r>
    </w:p>
    <w:p w14:paraId="74954352" w14:textId="4C9AEEFE" w:rsidR="0064097B" w:rsidRPr="000D7A4B" w:rsidRDefault="0064097B" w:rsidP="00B2386D">
      <w:pPr>
        <w:spacing w:line="480" w:lineRule="auto"/>
        <w:rPr>
          <w:color w:val="000000" w:themeColor="text1"/>
        </w:rPr>
      </w:pPr>
    </w:p>
    <w:p w14:paraId="6ECF55EB" w14:textId="6D156E2A" w:rsidR="007424E0" w:rsidRPr="000D7A4B" w:rsidRDefault="007424E0" w:rsidP="00B2386D">
      <w:pPr>
        <w:spacing w:line="480" w:lineRule="auto"/>
        <w:rPr>
          <w:color w:val="000000" w:themeColor="text1"/>
        </w:rPr>
      </w:pPr>
      <w:r w:rsidRPr="000D7A4B">
        <w:rPr>
          <w:color w:val="000000" w:themeColor="text1"/>
        </w:rPr>
        <w:br w:type="page"/>
      </w:r>
    </w:p>
    <w:p w14:paraId="5E4A8CB3" w14:textId="5632F487" w:rsidR="00C94F72" w:rsidRPr="000D7A4B" w:rsidRDefault="00C94F72" w:rsidP="00B2386D">
      <w:pPr>
        <w:spacing w:line="480" w:lineRule="auto"/>
        <w:rPr>
          <w:b/>
          <w:color w:val="000000" w:themeColor="text1"/>
          <w:sz w:val="36"/>
        </w:rPr>
      </w:pPr>
      <w:r w:rsidRPr="000D7A4B">
        <w:rPr>
          <w:b/>
          <w:color w:val="000000" w:themeColor="text1"/>
          <w:sz w:val="36"/>
        </w:rPr>
        <w:lastRenderedPageBreak/>
        <w:t>References</w:t>
      </w:r>
      <w:r w:rsidR="003625A5">
        <w:rPr>
          <w:b/>
          <w:color w:val="000000" w:themeColor="text1"/>
          <w:sz w:val="36"/>
        </w:rPr>
        <w:t xml:space="preserve"> for Supplement 1</w:t>
      </w:r>
    </w:p>
    <w:p w14:paraId="2F3A9335"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1.</w:t>
      </w:r>
      <w:r w:rsidRPr="000D7A4B">
        <w:rPr>
          <w:color w:val="000000" w:themeColor="text1"/>
        </w:rPr>
        <w:tab/>
        <w:t>https://www.ncbi.nlm.nih.gov/pubmed. "Whole Body Vibration Training" Search in Titel and Abstract March 26, 2018].</w:t>
      </w:r>
    </w:p>
    <w:p w14:paraId="752E250D"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2.</w:t>
      </w:r>
      <w:r w:rsidRPr="000D7A4B">
        <w:rPr>
          <w:color w:val="000000" w:themeColor="text1"/>
        </w:rPr>
        <w:tab/>
        <w:t>Osawa Y, Oguma Y, Ishii N. The effects of whole-body vibration on muscle strength and power: a meta-analysis. Journal of musculoskeletal &amp; neuronal interactions. 2013;13(3):380-90. Epub 2013/08/31. PubMed PMID: 23989260.</w:t>
      </w:r>
    </w:p>
    <w:p w14:paraId="06506AE6" w14:textId="7F9CCB5E"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3.</w:t>
      </w:r>
      <w:r w:rsidRPr="000D7A4B">
        <w:rPr>
          <w:color w:val="000000" w:themeColor="text1"/>
        </w:rPr>
        <w:tab/>
        <w:t xml:space="preserve">Lau RW, Liao LR, Yu F, Teo T, Chung RC, Pang MY. The effects of whole body vibration therapy on bone mineral density and leg muscle strength in older adults: a systematic review and meta-analysis. Clinical rehabilitation. 2011;25(11):975-88. </w:t>
      </w:r>
      <w:r w:rsidR="00514FF6" w:rsidRPr="000D7A4B">
        <w:rPr>
          <w:color w:val="000000" w:themeColor="text1"/>
        </w:rPr>
        <w:br/>
      </w:r>
      <w:r w:rsidRPr="000D7A4B">
        <w:rPr>
          <w:color w:val="000000" w:themeColor="text1"/>
        </w:rPr>
        <w:t>Epub 2011/08/19. doi: 10.1177/0269215511405078. PubMed PMID: 21849376.</w:t>
      </w:r>
    </w:p>
    <w:p w14:paraId="5621A0BE" w14:textId="06AD6154"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4.</w:t>
      </w:r>
      <w:r w:rsidRPr="000D7A4B">
        <w:rPr>
          <w:color w:val="000000" w:themeColor="text1"/>
        </w:rPr>
        <w:tab/>
        <w:t>Ma C, Liu A, Sun M, Zhu H, Wu H. Effect of whole-body vibration on reduction of bone loss and fall prevention in postmenopausal women: a meta-analysis and systematic review. Journal of orthopaedic surgery and research. 2016;11:24.</w:t>
      </w:r>
      <w:r w:rsidR="00514FF6" w:rsidRPr="000D7A4B">
        <w:rPr>
          <w:color w:val="000000" w:themeColor="text1"/>
        </w:rPr>
        <w:br/>
      </w:r>
      <w:r w:rsidRPr="000D7A4B">
        <w:rPr>
          <w:color w:val="000000" w:themeColor="text1"/>
        </w:rPr>
        <w:t xml:space="preserve"> Epub 2016/02/19. doi: 10.1186/s13018-016-0357-2. </w:t>
      </w:r>
      <w:r w:rsidR="00514FF6" w:rsidRPr="000D7A4B">
        <w:rPr>
          <w:color w:val="000000" w:themeColor="text1"/>
        </w:rPr>
        <w:br/>
      </w:r>
      <w:r w:rsidRPr="000D7A4B">
        <w:rPr>
          <w:color w:val="000000" w:themeColor="text1"/>
        </w:rPr>
        <w:t>PubMed PMID: 26888467; PubMed Central PMCID: PMC4758089.</w:t>
      </w:r>
    </w:p>
    <w:p w14:paraId="632072C9" w14:textId="546653E1"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5.</w:t>
      </w:r>
      <w:r w:rsidRPr="000D7A4B">
        <w:rPr>
          <w:color w:val="000000" w:themeColor="text1"/>
        </w:rPr>
        <w:tab/>
        <w:t xml:space="preserve">Osawa Y, Oguma Y. Effects of resistance training with whole-body vibration on muscle fitness in untrained adults. Scandinavian journal of medicine &amp; science in sports. 2013;23(1):84-95. </w:t>
      </w:r>
      <w:r w:rsidR="00514FF6" w:rsidRPr="000D7A4B">
        <w:rPr>
          <w:color w:val="000000" w:themeColor="text1"/>
        </w:rPr>
        <w:br/>
      </w:r>
      <w:r w:rsidRPr="000D7A4B">
        <w:rPr>
          <w:color w:val="000000" w:themeColor="text1"/>
        </w:rPr>
        <w:t>Epub 2011/08/05. doi: 10.1111/j.1600-0838.2011.01352.x. PubMed PMID: 21812821.</w:t>
      </w:r>
    </w:p>
    <w:p w14:paraId="6EE07A15" w14:textId="0664E276"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6.</w:t>
      </w:r>
      <w:r w:rsidRPr="000D7A4B">
        <w:rPr>
          <w:color w:val="000000" w:themeColor="text1"/>
        </w:rPr>
        <w:tab/>
        <w:t xml:space="preserve">Verschueren SM, Roelants M, Delecluse C, Swinnen S, Vanderschueren D, Boonen S. Effect of 6-month whole body vibration training on hip density, muscle strength, and postural control in postmenopausal women: a randomized controlled pilot study. Journal of bone and mineral research : the official journal of the American Society for Bone and Mineral Research. 2004;19(3):352-9. </w:t>
      </w:r>
      <w:r w:rsidR="00514FF6" w:rsidRPr="000D7A4B">
        <w:rPr>
          <w:color w:val="000000" w:themeColor="text1"/>
        </w:rPr>
        <w:br/>
      </w:r>
      <w:r w:rsidRPr="000D7A4B">
        <w:rPr>
          <w:color w:val="000000" w:themeColor="text1"/>
        </w:rPr>
        <w:t>Epub 2004/03/26. doi: 10.1359/JBMR.0301245. PubMed PMID: 15040822.</w:t>
      </w:r>
    </w:p>
    <w:p w14:paraId="34B87B81"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7.</w:t>
      </w:r>
      <w:r w:rsidRPr="000D7A4B">
        <w:rPr>
          <w:color w:val="000000" w:themeColor="text1"/>
        </w:rPr>
        <w:tab/>
        <w:t xml:space="preserve">Delecluse C, Roelants M, Verschueren S. Strength increase after whole-body vibration compared with resistance training. Medicine and science in sports and exercise. </w:t>
      </w:r>
      <w:r w:rsidRPr="000D7A4B">
        <w:rPr>
          <w:color w:val="000000" w:themeColor="text1"/>
        </w:rPr>
        <w:lastRenderedPageBreak/>
        <w:t>2003;35(6):1033-41. Epub 2003/06/05. doi: 10.1249/01.MSS.0000069752.96438.B0. PubMed PMID: 12783053.</w:t>
      </w:r>
    </w:p>
    <w:p w14:paraId="2466D1B7" w14:textId="5BE2678E"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8.</w:t>
      </w:r>
      <w:r w:rsidRPr="000D7A4B">
        <w:rPr>
          <w:color w:val="000000" w:themeColor="text1"/>
        </w:rPr>
        <w:tab/>
        <w:t xml:space="preserve">Roelants M, Delecluse C, Verschueren SM. Whole-body-vibration training increases knee-extension strength and speed of movement in older women. Journal of the American Geriatrics Society. 2004;52(6):901-8. </w:t>
      </w:r>
      <w:r w:rsidR="00514FF6" w:rsidRPr="000D7A4B">
        <w:rPr>
          <w:color w:val="000000" w:themeColor="text1"/>
        </w:rPr>
        <w:br/>
      </w:r>
      <w:r w:rsidRPr="000D7A4B">
        <w:rPr>
          <w:color w:val="000000" w:themeColor="text1"/>
        </w:rPr>
        <w:t>Epub 2004/05/27. doi: 10.1111/j.1532-5415.2004.52256.x. PubMed PMID: 15161453.</w:t>
      </w:r>
    </w:p>
    <w:p w14:paraId="178828C2" w14:textId="2E6FFE28"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9.</w:t>
      </w:r>
      <w:r w:rsidRPr="000D7A4B">
        <w:rPr>
          <w:color w:val="000000" w:themeColor="text1"/>
        </w:rPr>
        <w:tab/>
        <w:t xml:space="preserve">Petit PD, Pensini M, Tessaro J, Desnuelle C, Legros P, Colson SS. Optimal whole-body vibration settings for muscle strength and power enhancement in human knee extensors. Journal of electromyography and kinesiology : official journal of the International Society of Electrophysiological Kinesiology. 2010;20(6):1186-95. </w:t>
      </w:r>
      <w:r w:rsidR="00514FF6" w:rsidRPr="000D7A4B">
        <w:rPr>
          <w:color w:val="000000" w:themeColor="text1"/>
        </w:rPr>
        <w:br/>
      </w:r>
      <w:r w:rsidRPr="000D7A4B">
        <w:rPr>
          <w:color w:val="000000" w:themeColor="text1"/>
        </w:rPr>
        <w:t>doi: 10.1016/j.jelekin.2010.08.002. PubMed PMID: 20801671.</w:t>
      </w:r>
    </w:p>
    <w:p w14:paraId="5D9054B2" w14:textId="2A90BB39"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10.</w:t>
      </w:r>
      <w:r w:rsidRPr="000D7A4B">
        <w:rPr>
          <w:color w:val="000000" w:themeColor="text1"/>
        </w:rPr>
        <w:tab/>
        <w:t xml:space="preserve">Blottner D, Salanova M, Puttmann B, Schiffl G, Felsenberg D, Buehring B, et al. Human skeletal muscle structure and function preserved by vibration muscle exercise following 55 days of bed rest. European journal of applied physiology. 2006;97(3):261-71. </w:t>
      </w:r>
      <w:r w:rsidR="00514FF6" w:rsidRPr="000D7A4B">
        <w:rPr>
          <w:color w:val="000000" w:themeColor="text1"/>
        </w:rPr>
        <w:br/>
      </w:r>
      <w:r w:rsidRPr="000D7A4B">
        <w:rPr>
          <w:color w:val="000000" w:themeColor="text1"/>
        </w:rPr>
        <w:t>Epub 2006/03/29. doi: 10.1007/s00421-006-0160-6. PubMed PMID: 16568340.</w:t>
      </w:r>
    </w:p>
    <w:p w14:paraId="050E0FAD" w14:textId="0D6B3248"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11.</w:t>
      </w:r>
      <w:r w:rsidRPr="000D7A4B">
        <w:rPr>
          <w:color w:val="000000" w:themeColor="text1"/>
        </w:rPr>
        <w:tab/>
        <w:t xml:space="preserve">Lindberg J, Carlsson J. The effects of whole-body vibration training on gait and walking ability - a systematic review comparing two quality indexes. Physiotherapy theory and practice. 2012;28(7):485-98. </w:t>
      </w:r>
      <w:r w:rsidR="00514FF6" w:rsidRPr="000D7A4B">
        <w:rPr>
          <w:color w:val="000000" w:themeColor="text1"/>
        </w:rPr>
        <w:br/>
      </w:r>
      <w:r w:rsidRPr="000D7A4B">
        <w:rPr>
          <w:color w:val="000000" w:themeColor="text1"/>
        </w:rPr>
        <w:t>Epub 2012/01/05. doi: 10.3109/09593985.2011.641670. PubMed PMID: 22214345.</w:t>
      </w:r>
    </w:p>
    <w:p w14:paraId="077C1F9E" w14:textId="6B1BDA5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12.</w:t>
      </w:r>
      <w:r w:rsidRPr="000D7A4B">
        <w:rPr>
          <w:color w:val="000000" w:themeColor="text1"/>
        </w:rPr>
        <w:tab/>
        <w:t xml:space="preserve">Mikhael M, Orr R, Fiatarone Singh MA. The effect of whole body vibration exposure on muscle or bone morphology and function in older adults: a systematic review of the literature. Maturitas. 2010;66(2):150-7. </w:t>
      </w:r>
      <w:r w:rsidR="00514FF6" w:rsidRPr="000D7A4B">
        <w:rPr>
          <w:color w:val="000000" w:themeColor="text1"/>
        </w:rPr>
        <w:br/>
      </w:r>
      <w:r w:rsidRPr="000D7A4B">
        <w:rPr>
          <w:color w:val="000000" w:themeColor="text1"/>
        </w:rPr>
        <w:t>Epub 2010/02/23. doi: 10.1016/j.maturitas.2010.01.013. PubMed PMID: 20171817.</w:t>
      </w:r>
    </w:p>
    <w:p w14:paraId="3FD5939D" w14:textId="1C1B502A"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13.</w:t>
      </w:r>
      <w:r w:rsidRPr="000D7A4B">
        <w:rPr>
          <w:color w:val="000000" w:themeColor="text1"/>
        </w:rPr>
        <w:tab/>
        <w:t xml:space="preserve">Yang J, Seo D. The effects of whole body vibration on static balance, spinal curvature, pain, and disability of patients with low back pain. Journal of physical therapy science. 2015;27(3):805-8. Epub 2015/05/02. doi: 10.1589/jpts.27.805. </w:t>
      </w:r>
      <w:r w:rsidR="00514FF6" w:rsidRPr="000D7A4B">
        <w:rPr>
          <w:color w:val="000000" w:themeColor="text1"/>
        </w:rPr>
        <w:br/>
      </w:r>
      <w:r w:rsidRPr="000D7A4B">
        <w:rPr>
          <w:color w:val="000000" w:themeColor="text1"/>
        </w:rPr>
        <w:t>PubMed PMID: 25931735; PubMed Central PMCID: PMC4395719.</w:t>
      </w:r>
    </w:p>
    <w:p w14:paraId="7F8CD61B" w14:textId="2F4A1986"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lastRenderedPageBreak/>
        <w:t>14.</w:t>
      </w:r>
      <w:r w:rsidRPr="000D7A4B">
        <w:rPr>
          <w:color w:val="000000" w:themeColor="text1"/>
        </w:rPr>
        <w:tab/>
        <w:t xml:space="preserve">Lu J, Xu G, Wang Y. Effects of whole body vibration training on people with chronic stroke: a systematic review and meta-analysis. Topics in stroke rehabilitation. 2015;22(3):161-8. </w:t>
      </w:r>
      <w:r w:rsidR="00514FF6" w:rsidRPr="000D7A4B">
        <w:rPr>
          <w:color w:val="000000" w:themeColor="text1"/>
        </w:rPr>
        <w:br/>
      </w:r>
      <w:r w:rsidRPr="000D7A4B">
        <w:rPr>
          <w:color w:val="000000" w:themeColor="text1"/>
        </w:rPr>
        <w:t>Epub 2015/06/19. doi: 10.1179/1074935714Z.0000000005. PubMed PMID: 26084320.</w:t>
      </w:r>
    </w:p>
    <w:p w14:paraId="58FED579" w14:textId="530E5984"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15.</w:t>
      </w:r>
      <w:r w:rsidRPr="000D7A4B">
        <w:rPr>
          <w:color w:val="000000" w:themeColor="text1"/>
        </w:rPr>
        <w:tab/>
        <w:t xml:space="preserve">de Ruiter CJ, Van Raak SM, Schilperoort JV, Hollander AP, de Haan A. The effects of 11 weeks whole body vibration training on jump height, contractile properties and activation of human knee extensors. European journal of applied physiology. 2003;90(5-6):595-600. </w:t>
      </w:r>
      <w:r w:rsidR="00514FF6" w:rsidRPr="000D7A4B">
        <w:rPr>
          <w:color w:val="000000" w:themeColor="text1"/>
        </w:rPr>
        <w:br/>
      </w:r>
      <w:r w:rsidRPr="000D7A4B">
        <w:rPr>
          <w:color w:val="000000" w:themeColor="text1"/>
        </w:rPr>
        <w:t>Epub 2003/08/19. doi: 10.1007/s00421-003-0931-2. PubMed PMID: 12923646.</w:t>
      </w:r>
    </w:p>
    <w:p w14:paraId="435072FA" w14:textId="06BE8F10"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16.</w:t>
      </w:r>
      <w:r w:rsidRPr="000D7A4B">
        <w:rPr>
          <w:color w:val="000000" w:themeColor="text1"/>
        </w:rPr>
        <w:tab/>
        <w:t xml:space="preserve">Osawa Y, Oguma Y, Onishi S. Effects of whole-body vibration training on bone-free lean body mass and muscle strength in young adults. Journal of sports science &amp; medicine. 2011;10(1):97-104. Epub 2011/01/01. </w:t>
      </w:r>
      <w:r w:rsidR="00514FF6" w:rsidRPr="000D7A4B">
        <w:rPr>
          <w:color w:val="000000" w:themeColor="text1"/>
        </w:rPr>
        <w:br/>
      </w:r>
      <w:r w:rsidRPr="000D7A4B">
        <w:rPr>
          <w:color w:val="000000" w:themeColor="text1"/>
        </w:rPr>
        <w:t>PubMed PMID: 24149301; PubMed Central PMCID: PMC3737898.</w:t>
      </w:r>
    </w:p>
    <w:p w14:paraId="0057A981" w14:textId="5B1606FE"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17.</w:t>
      </w:r>
      <w:r w:rsidRPr="000D7A4B">
        <w:rPr>
          <w:color w:val="000000" w:themeColor="text1"/>
        </w:rPr>
        <w:tab/>
        <w:t xml:space="preserve">Hortobagyi T, Lesinski M, Fernandez-Del-Olmo M, Granacher U. Small and inconsistent effects of whole body vibration on athletic performance: a systematic review and meta-analysis. European journal of applied physiology. 2015;115(8):1605-25. </w:t>
      </w:r>
      <w:r w:rsidR="00514FF6" w:rsidRPr="000D7A4B">
        <w:rPr>
          <w:color w:val="000000" w:themeColor="text1"/>
        </w:rPr>
        <w:br/>
      </w:r>
      <w:r w:rsidRPr="000D7A4B">
        <w:rPr>
          <w:color w:val="000000" w:themeColor="text1"/>
        </w:rPr>
        <w:t xml:space="preserve">Epub 2015/06/04. doi: 10.1007/s00421-015-3194-9. </w:t>
      </w:r>
      <w:r w:rsidR="00514FF6" w:rsidRPr="000D7A4B">
        <w:rPr>
          <w:color w:val="000000" w:themeColor="text1"/>
        </w:rPr>
        <w:br/>
      </w:r>
      <w:r w:rsidRPr="000D7A4B">
        <w:rPr>
          <w:color w:val="000000" w:themeColor="text1"/>
        </w:rPr>
        <w:t>PubMed PMID: 26037127; PubMed Central PMCID: PMC4503864.</w:t>
      </w:r>
    </w:p>
    <w:p w14:paraId="3E0E74AF"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18.</w:t>
      </w:r>
      <w:r w:rsidRPr="000D7A4B">
        <w:rPr>
          <w:color w:val="000000" w:themeColor="text1"/>
        </w:rPr>
        <w:tab/>
        <w:t>Zange J, Mester J, Heer M, Kluge G, Liphardt AM. 20-Hz whole body vibration training fails to counteract the decrease in leg muscle volume caused by 14 days of 6 degrees head down tilt bed rest. European journal of applied physiology. 2009;105(2):271-7. Epub 2008/10/31. doi: 10.1007/s00421-008-0899-z. PubMed PMID: 18972127.</w:t>
      </w:r>
    </w:p>
    <w:p w14:paraId="4B9F279B" w14:textId="380B7635"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19.</w:t>
      </w:r>
      <w:r w:rsidRPr="000D7A4B">
        <w:rPr>
          <w:color w:val="000000" w:themeColor="text1"/>
        </w:rPr>
        <w:tab/>
        <w:t xml:space="preserve">Lam FM, Lau RW, Chung RC, Pang MY. The effect of whole body vibration on balance, mobility and falls in older adults: a systematic review and meta-analysis. Maturitas. 2012;72(3):206-13. </w:t>
      </w:r>
      <w:r w:rsidR="00514FF6" w:rsidRPr="000D7A4B">
        <w:rPr>
          <w:color w:val="000000" w:themeColor="text1"/>
        </w:rPr>
        <w:br/>
      </w:r>
      <w:r w:rsidRPr="000D7A4B">
        <w:rPr>
          <w:color w:val="000000" w:themeColor="text1"/>
        </w:rPr>
        <w:t>Epub 2012/05/23. doi: 10.1016/j.maturitas.2012.04.009. PubMed PMID: 22609157.</w:t>
      </w:r>
    </w:p>
    <w:p w14:paraId="33BF38DB" w14:textId="05A1F4A4"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lastRenderedPageBreak/>
        <w:t>20.</w:t>
      </w:r>
      <w:r w:rsidRPr="000D7A4B">
        <w:rPr>
          <w:color w:val="000000" w:themeColor="text1"/>
        </w:rPr>
        <w:tab/>
        <w:t xml:space="preserve">Orr R. The effect of whole body vibration exposure on balance and functional mobility in older adults: a systematic review and meta-analysis. Maturitas. 2015;80(4):342-58. </w:t>
      </w:r>
      <w:r w:rsidR="00514FF6" w:rsidRPr="000D7A4B">
        <w:rPr>
          <w:color w:val="000000" w:themeColor="text1"/>
        </w:rPr>
        <w:br/>
      </w:r>
      <w:r w:rsidRPr="000D7A4B">
        <w:rPr>
          <w:color w:val="000000" w:themeColor="text1"/>
        </w:rPr>
        <w:t>Epub 2015/01/30. doi: 10.1016/j.maturitas.2014.12.020. PubMed PMID: 25631348.</w:t>
      </w:r>
    </w:p>
    <w:p w14:paraId="49F4F157" w14:textId="68BB0A40"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21.</w:t>
      </w:r>
      <w:r w:rsidRPr="000D7A4B">
        <w:rPr>
          <w:color w:val="000000" w:themeColor="text1"/>
        </w:rPr>
        <w:tab/>
        <w:t xml:space="preserve">Cloak R, Lane A, Wyon M. Professional Soccer Player Neuromuscular Responses and Perceptions to Acute Whole Body Vibration Differ from Amateur Counterparts. Journal of sports science &amp; medicine. 2016;15(1):57-64. Epub 2016/03/10. </w:t>
      </w:r>
      <w:r w:rsidR="00514FF6" w:rsidRPr="000D7A4B">
        <w:rPr>
          <w:color w:val="000000" w:themeColor="text1"/>
        </w:rPr>
        <w:br/>
      </w:r>
      <w:r w:rsidRPr="000D7A4B">
        <w:rPr>
          <w:color w:val="000000" w:themeColor="text1"/>
        </w:rPr>
        <w:t>PubMed PMID: 26957927; PubMed Central PMCID: PMC4763847.</w:t>
      </w:r>
    </w:p>
    <w:p w14:paraId="54DB70E5"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lang w:val="de-DE"/>
        </w:rPr>
        <w:t>22.</w:t>
      </w:r>
      <w:r w:rsidRPr="000D7A4B">
        <w:rPr>
          <w:color w:val="000000" w:themeColor="text1"/>
          <w:lang w:val="de-DE"/>
        </w:rPr>
        <w:tab/>
        <w:t xml:space="preserve">Bush JA, Blog GL, Kang J, Faigenbaum AD, Ratamess NA. </w:t>
      </w:r>
      <w:r w:rsidRPr="000D7A4B">
        <w:rPr>
          <w:color w:val="000000" w:themeColor="text1"/>
        </w:rPr>
        <w:t>Effects of quadriceps strength after static and dynamic whole-body vibration exercise. Journal of strength and conditioning research / National Strength &amp; Conditioning Association. 2015;29(5):1367-77. Epub 2014/10/01. doi: 10.1519/JSC.0000000000000709. PubMed PMID: 25268289.</w:t>
      </w:r>
    </w:p>
    <w:p w14:paraId="0186D650" w14:textId="6A852478"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23.</w:t>
      </w:r>
      <w:r w:rsidRPr="000D7A4B">
        <w:rPr>
          <w:color w:val="000000" w:themeColor="text1"/>
        </w:rPr>
        <w:tab/>
        <w:t xml:space="preserve">Kim JH, Seo HJ. Influence of pelvic position and vibration frequency on muscle activation during whole body vibration in quiet standing. Journal of physical therapy science. 2015;27(4):1055-8. Epub 2015/05/23. doi: 10.1589/jpts.27.1055. </w:t>
      </w:r>
      <w:r w:rsidR="00514FF6" w:rsidRPr="000D7A4B">
        <w:rPr>
          <w:color w:val="000000" w:themeColor="text1"/>
        </w:rPr>
        <w:br/>
      </w:r>
      <w:r w:rsidRPr="000D7A4B">
        <w:rPr>
          <w:color w:val="000000" w:themeColor="text1"/>
        </w:rPr>
        <w:t>PubMed PMID: 25995555; PubMed Central PMCID: PMC4433976.</w:t>
      </w:r>
    </w:p>
    <w:p w14:paraId="2CD87BBA" w14:textId="39CA5315"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24.</w:t>
      </w:r>
      <w:r w:rsidRPr="000D7A4B">
        <w:rPr>
          <w:color w:val="000000" w:themeColor="text1"/>
        </w:rPr>
        <w:tab/>
        <w:t xml:space="preserve">Lienhard K, Vienneau J, Friesenbichler B, Nigg S, Meste O, Nigg BM, et al. The Effect of Whole-body Vibration on Muscle Activity in Active and Inactive Subjects. International journal of sports medicine. 2015;36(7):585-91. </w:t>
      </w:r>
      <w:r w:rsidR="00514FF6" w:rsidRPr="000D7A4B">
        <w:rPr>
          <w:color w:val="000000" w:themeColor="text1"/>
        </w:rPr>
        <w:br/>
      </w:r>
      <w:r w:rsidRPr="000D7A4B">
        <w:rPr>
          <w:color w:val="000000" w:themeColor="text1"/>
        </w:rPr>
        <w:t>Epub 2015/03/12. doi: 10.1055/s-0034-1398650. PubMed PMID: 25760148.</w:t>
      </w:r>
    </w:p>
    <w:p w14:paraId="080F5F0C" w14:textId="7C15B953"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25.</w:t>
      </w:r>
      <w:r w:rsidRPr="000D7A4B">
        <w:rPr>
          <w:color w:val="000000" w:themeColor="text1"/>
        </w:rPr>
        <w:tab/>
        <w:t xml:space="preserve">Lienhard K, Vienneau J, Nigg S, Friesenbichler B, Nigg BM. Older adults show higher increases in lower-limb muscle activity during whole-body vibration exercise. Journal of biomechanics. 2017;52:55-60. </w:t>
      </w:r>
      <w:r w:rsidR="00514FF6" w:rsidRPr="000D7A4B">
        <w:rPr>
          <w:color w:val="000000" w:themeColor="text1"/>
        </w:rPr>
        <w:br/>
      </w:r>
      <w:r w:rsidRPr="000D7A4B">
        <w:rPr>
          <w:color w:val="000000" w:themeColor="text1"/>
        </w:rPr>
        <w:t>doi: 10.1016/j.jbiomech.2016.12.009. PubMed PMID: WOS:000395217300009.</w:t>
      </w:r>
    </w:p>
    <w:p w14:paraId="50BE117C" w14:textId="546F915C"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26.</w:t>
      </w:r>
      <w:r w:rsidRPr="000D7A4B">
        <w:rPr>
          <w:color w:val="000000" w:themeColor="text1"/>
        </w:rPr>
        <w:tab/>
        <w:t xml:space="preserve">Di Giminiani R, Masedu F, Padulo J, Tihanyi J, Valenti M. The EMG activity-acceleration relationship to quantify the optimal vibration load when applying synchronous whole-body vibration. Journal of electromyography and kinesiology : official journal of the International Society of Electrophysiological Kinesiology. 2015;25(6):853-9. </w:t>
      </w:r>
      <w:r w:rsidR="00514FF6" w:rsidRPr="000D7A4B">
        <w:rPr>
          <w:color w:val="000000" w:themeColor="text1"/>
        </w:rPr>
        <w:br/>
      </w:r>
      <w:r w:rsidRPr="000D7A4B">
        <w:rPr>
          <w:color w:val="000000" w:themeColor="text1"/>
        </w:rPr>
        <w:t>Epub 2015/10/08. doi: 10.1016/j.jelekin.2015.09.004. PubMed PMID: 26443890.</w:t>
      </w:r>
    </w:p>
    <w:p w14:paraId="26B19422" w14:textId="5728555B"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lastRenderedPageBreak/>
        <w:t>27.</w:t>
      </w:r>
      <w:r w:rsidRPr="000D7A4B">
        <w:rPr>
          <w:color w:val="000000" w:themeColor="text1"/>
        </w:rPr>
        <w:tab/>
        <w:t xml:space="preserve">Avelar NC, Ribeiro VG, Mezencio B, Fonseca SF, Tossige-Gomes R, da Costa SJ, et al. Influence of the knee flexion on muscle activation and transmissibility during whole body vibration. Journal of electromyography and kinesiology : official journal of the International Society of Electrophysiological Kinesiology. 2013;23(4):844-50. </w:t>
      </w:r>
      <w:r w:rsidR="00514FF6" w:rsidRPr="000D7A4B">
        <w:rPr>
          <w:color w:val="000000" w:themeColor="text1"/>
        </w:rPr>
        <w:br/>
      </w:r>
      <w:r w:rsidRPr="000D7A4B">
        <w:rPr>
          <w:color w:val="000000" w:themeColor="text1"/>
        </w:rPr>
        <w:t>Epub 2013/05/07. doi: 10.1016/j.jelekin.2013.03.014. PubMed PMID: 23643467.</w:t>
      </w:r>
    </w:p>
    <w:p w14:paraId="058CA27D" w14:textId="74533CAB"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28.</w:t>
      </w:r>
      <w:r w:rsidRPr="000D7A4B">
        <w:rPr>
          <w:color w:val="000000" w:themeColor="text1"/>
        </w:rPr>
        <w:tab/>
        <w:t xml:space="preserve">Prioreschi A, Makda MA, Tikly M, McVeigh JA. In Patients with Established RA, Positive Effects of a Randomised Three Month WBV Therapy Intervention on Functional Ability, Bone Mineral Density and Fatigue Are Sustained for up to Six Months. PloS one. 2016;11(4):e0153470. Epub 2016/04/14. doi: 10.1371/journal.pone.0153470. </w:t>
      </w:r>
      <w:r w:rsidR="00514FF6" w:rsidRPr="000D7A4B">
        <w:rPr>
          <w:color w:val="000000" w:themeColor="text1"/>
        </w:rPr>
        <w:br/>
      </w:r>
      <w:r w:rsidRPr="000D7A4B">
        <w:rPr>
          <w:color w:val="000000" w:themeColor="text1"/>
        </w:rPr>
        <w:t>PubMed PMID: 27073832; PubMed Central PMCID: PMC4830593.</w:t>
      </w:r>
    </w:p>
    <w:p w14:paraId="7F42497B"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lang w:val="de-DE"/>
        </w:rPr>
        <w:t>29.</w:t>
      </w:r>
      <w:r w:rsidRPr="000D7A4B">
        <w:rPr>
          <w:color w:val="000000" w:themeColor="text1"/>
          <w:lang w:val="de-DE"/>
        </w:rPr>
        <w:tab/>
        <w:t xml:space="preserve">Carter DR, Van Der Meulen MC, Beaupre GS. </w:t>
      </w:r>
      <w:r w:rsidRPr="000D7A4B">
        <w:rPr>
          <w:color w:val="000000" w:themeColor="text1"/>
        </w:rPr>
        <w:t>Mechanical factors in bone growth and development. Bone. 1996;18(1 Suppl):5S-10S. Epub 1996/01/01. PubMed PMID: 8717541.</w:t>
      </w:r>
    </w:p>
    <w:p w14:paraId="2D09FD1B"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30.</w:t>
      </w:r>
      <w:r w:rsidRPr="000D7A4B">
        <w:rPr>
          <w:color w:val="000000" w:themeColor="text1"/>
        </w:rPr>
        <w:tab/>
        <w:t>Robling AG, Castillo AB, Turner CH. Biomechanical and molecular regulation of bone remodeling. Annual review of biomedical engineering. 2006;8:455-98. Epub 2006/07/13. doi: 10.1146/annurev.bioeng.8.061505.095721. PubMed PMID: 16834564.</w:t>
      </w:r>
    </w:p>
    <w:p w14:paraId="733FAD60"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31.</w:t>
      </w:r>
      <w:r w:rsidRPr="000D7A4B">
        <w:rPr>
          <w:color w:val="000000" w:themeColor="text1"/>
        </w:rPr>
        <w:tab/>
        <w:t>Robling AG, Duijvelaar KM, Geevers JV, Ohashi N, Turner CH. Modulation of appositional and longitudinal bone growth in the rat ulna by applied static and dynamic force. Bone. 2001;29(2):105-13. Epub 2001/08/15. PubMed PMID: 11502470.</w:t>
      </w:r>
    </w:p>
    <w:p w14:paraId="6CEB4165"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32.</w:t>
      </w:r>
      <w:r w:rsidRPr="000D7A4B">
        <w:rPr>
          <w:color w:val="000000" w:themeColor="text1"/>
        </w:rPr>
        <w:tab/>
        <w:t>Turner CH. Three rules for bone adaptation to mechanical stimuli. Bone. 1998;23(5):399-407. Epub 1998/11/21. PubMed PMID: 9823445.</w:t>
      </w:r>
    </w:p>
    <w:p w14:paraId="1838B3E8" w14:textId="313F079C"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33.</w:t>
      </w:r>
      <w:r w:rsidRPr="000D7A4B">
        <w:rPr>
          <w:color w:val="000000" w:themeColor="text1"/>
        </w:rPr>
        <w:tab/>
        <w:t xml:space="preserve">Turner CH, Owan I, Takano Y. Mechanotransduction in bone: role of strain rate. The American journal of physiology. 1995;269(3 Pt 1):E438-42. </w:t>
      </w:r>
      <w:r w:rsidR="00514FF6" w:rsidRPr="000D7A4B">
        <w:rPr>
          <w:color w:val="000000" w:themeColor="text1"/>
        </w:rPr>
        <w:br/>
      </w:r>
      <w:r w:rsidRPr="000D7A4B">
        <w:rPr>
          <w:color w:val="000000" w:themeColor="text1"/>
        </w:rPr>
        <w:t>Epub 1995/09/01. PubMed PMID: 7573420.</w:t>
      </w:r>
    </w:p>
    <w:p w14:paraId="525A9AA1" w14:textId="5A13C3F0"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34.</w:t>
      </w:r>
      <w:r w:rsidRPr="000D7A4B">
        <w:rPr>
          <w:color w:val="000000" w:themeColor="text1"/>
        </w:rPr>
        <w:tab/>
        <w:t xml:space="preserve">Rubin C, Turner AS, Mallinckrodt C, Jerome C, McLeod K, Bain S. Mechanical strain, induced noninvasively in the high-frequency domain, is anabolic to cancellous bone, but not cortical bone. Bone. 2002;30(3):445-52. </w:t>
      </w:r>
      <w:r w:rsidR="00514FF6" w:rsidRPr="000D7A4B">
        <w:rPr>
          <w:color w:val="000000" w:themeColor="text1"/>
        </w:rPr>
        <w:br/>
      </w:r>
      <w:r w:rsidRPr="000D7A4B">
        <w:rPr>
          <w:color w:val="000000" w:themeColor="text1"/>
        </w:rPr>
        <w:t>Epub 2002/03/08. PubMed PMID: 11882457.</w:t>
      </w:r>
    </w:p>
    <w:p w14:paraId="78EAFA09" w14:textId="35DEA135"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lastRenderedPageBreak/>
        <w:t>35.</w:t>
      </w:r>
      <w:r w:rsidRPr="000D7A4B">
        <w:rPr>
          <w:color w:val="000000" w:themeColor="text1"/>
        </w:rPr>
        <w:tab/>
        <w:t xml:space="preserve">Zaki ME. Effects of whole body vibration and resistance training on bone mineral density and anthropometry in obese postmenopausal women. Journal of osteoporosis. 2014;2014:702589. Epub 2014/08/20. doi: 10.1155/2014/702589. </w:t>
      </w:r>
      <w:r w:rsidR="00101663" w:rsidRPr="000D7A4B">
        <w:rPr>
          <w:color w:val="000000" w:themeColor="text1"/>
        </w:rPr>
        <w:br/>
      </w:r>
      <w:r w:rsidRPr="000D7A4B">
        <w:rPr>
          <w:color w:val="000000" w:themeColor="text1"/>
        </w:rPr>
        <w:t>PubMed PMID: 25136473; PubMed Central PMCID: PMC4086652.</w:t>
      </w:r>
    </w:p>
    <w:p w14:paraId="69872C85"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36.</w:t>
      </w:r>
      <w:r w:rsidRPr="000D7A4B">
        <w:rPr>
          <w:color w:val="000000" w:themeColor="text1"/>
        </w:rPr>
        <w:tab/>
        <w:t>Gilsanz V, Wren TA, Sanchez M, Dorey F, Judex S, Rubin C. Low</w:t>
      </w:r>
      <w:r w:rsidRPr="000D7A4B">
        <w:rPr>
          <w:rFonts w:ascii="Cambria Math" w:hAnsi="Cambria Math" w:cs="Cambria Math"/>
          <w:color w:val="000000" w:themeColor="text1"/>
        </w:rPr>
        <w:t>‐</w:t>
      </w:r>
      <w:r w:rsidRPr="000D7A4B">
        <w:rPr>
          <w:color w:val="000000" w:themeColor="text1"/>
        </w:rPr>
        <w:t>level, high</w:t>
      </w:r>
      <w:r w:rsidRPr="000D7A4B">
        <w:rPr>
          <w:rFonts w:ascii="Cambria Math" w:hAnsi="Cambria Math" w:cs="Cambria Math"/>
          <w:color w:val="000000" w:themeColor="text1"/>
        </w:rPr>
        <w:t>‐</w:t>
      </w:r>
      <w:r w:rsidRPr="000D7A4B">
        <w:rPr>
          <w:color w:val="000000" w:themeColor="text1"/>
        </w:rPr>
        <w:t>frequency mechanical signals enhance musculoskeletal development of young women with low BMD. Journal of Bone and Mineral Research. 2006;21(9):1464-74.</w:t>
      </w:r>
    </w:p>
    <w:p w14:paraId="01C3D0E6"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37.</w:t>
      </w:r>
      <w:r w:rsidRPr="000D7A4B">
        <w:rPr>
          <w:color w:val="000000" w:themeColor="text1"/>
        </w:rPr>
        <w:tab/>
        <w:t>Rubin C, Recker R, Cullen D, Ryaby J, McCabe J, McLeod K. Prevention of postmenopausal bone loss by a low</w:t>
      </w:r>
      <w:r w:rsidRPr="000D7A4B">
        <w:rPr>
          <w:rFonts w:ascii="Cambria Math" w:hAnsi="Cambria Math" w:cs="Cambria Math"/>
          <w:color w:val="000000" w:themeColor="text1"/>
        </w:rPr>
        <w:t>‐</w:t>
      </w:r>
      <w:r w:rsidRPr="000D7A4B">
        <w:rPr>
          <w:color w:val="000000" w:themeColor="text1"/>
        </w:rPr>
        <w:t>magnitude, high</w:t>
      </w:r>
      <w:r w:rsidRPr="000D7A4B">
        <w:rPr>
          <w:rFonts w:ascii="Cambria Math" w:hAnsi="Cambria Math" w:cs="Cambria Math"/>
          <w:color w:val="000000" w:themeColor="text1"/>
        </w:rPr>
        <w:t>‐</w:t>
      </w:r>
      <w:r w:rsidRPr="000D7A4B">
        <w:rPr>
          <w:color w:val="000000" w:themeColor="text1"/>
        </w:rPr>
        <w:t>frequency mechanical stimuli: a clinical trial assessing compliance, efficacy, and safety. Journal of Bone and Mineral Research. 2004;19(3):343-51.</w:t>
      </w:r>
    </w:p>
    <w:p w14:paraId="5031AE38" w14:textId="4D1C4CE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38.</w:t>
      </w:r>
      <w:r w:rsidRPr="000D7A4B">
        <w:rPr>
          <w:color w:val="000000" w:themeColor="text1"/>
        </w:rPr>
        <w:tab/>
        <w:t xml:space="preserve">Cidem M, Karacan I, Diracoglu D, Yildiz A, Kucuk SH, Uludag M, et al. A Randomized Trial on the Effect of Bone Tissue on Vibration-induced Muscle Strength Gain and Vibration-induced Reflex Muscle Activity. Balkan medical journal. 2014;31(1):11-22. Epub 2014/09/11. doi: 10.5152/balkanmedj.2013.9482. </w:t>
      </w:r>
      <w:r w:rsidR="00101663" w:rsidRPr="000D7A4B">
        <w:rPr>
          <w:color w:val="000000" w:themeColor="text1"/>
        </w:rPr>
        <w:br/>
      </w:r>
      <w:r w:rsidRPr="000D7A4B">
        <w:rPr>
          <w:color w:val="000000" w:themeColor="text1"/>
        </w:rPr>
        <w:t>PubMed PMID: 25207162; PubMed Central PMCID: PMC4115987.</w:t>
      </w:r>
    </w:p>
    <w:p w14:paraId="1CF569B3" w14:textId="51BF1422"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39.</w:t>
      </w:r>
      <w:r w:rsidRPr="000D7A4B">
        <w:rPr>
          <w:color w:val="000000" w:themeColor="text1"/>
        </w:rPr>
        <w:tab/>
        <w:t xml:space="preserve">Baecker N, Frings-Meuthen P, Heer M, Mester J, Liphardt AM. Effects of vibration training on bone metabolism: results from a short-term bed rest study. European journal of applied physiology. 2012;112(5):1741-50. </w:t>
      </w:r>
      <w:r w:rsidR="00101663" w:rsidRPr="000D7A4B">
        <w:rPr>
          <w:color w:val="000000" w:themeColor="text1"/>
        </w:rPr>
        <w:br/>
      </w:r>
      <w:r w:rsidRPr="000D7A4B">
        <w:rPr>
          <w:color w:val="000000" w:themeColor="text1"/>
        </w:rPr>
        <w:t>Epub 2011/09/07. doi: 10.1007/s00421-011-2137-3. PubMed PMID: 21894450.</w:t>
      </w:r>
    </w:p>
    <w:p w14:paraId="0DE4A9DC" w14:textId="336193FA"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40.</w:t>
      </w:r>
      <w:r w:rsidRPr="000D7A4B">
        <w:rPr>
          <w:color w:val="000000" w:themeColor="text1"/>
        </w:rPr>
        <w:tab/>
        <w:t xml:space="preserve">McCann MR, Patel P, Pest MA, Ratneswaran A, Lalli G, Beaucage KL, et al. Repeated exposure to high-frequency low-amplitude vibration induces degeneration of murine intervertebral discs and knee joints. Arthritis Rheumatol. 2015;67(8):2164-75. </w:t>
      </w:r>
      <w:r w:rsidR="00101663" w:rsidRPr="000D7A4B">
        <w:rPr>
          <w:color w:val="000000" w:themeColor="text1"/>
        </w:rPr>
        <w:br/>
      </w:r>
      <w:r w:rsidRPr="000D7A4B">
        <w:rPr>
          <w:color w:val="000000" w:themeColor="text1"/>
        </w:rPr>
        <w:t>Epub 2015/04/22. doi: 10.1002/art.39154. PubMed PMID: 25891852.</w:t>
      </w:r>
    </w:p>
    <w:p w14:paraId="18550862" w14:textId="32874EF9"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41.</w:t>
      </w:r>
      <w:r w:rsidRPr="000D7A4B">
        <w:rPr>
          <w:color w:val="000000" w:themeColor="text1"/>
        </w:rPr>
        <w:tab/>
        <w:t>Kiel DP, Hannan MT, Barton BA, Bouxsein ML, Sisson E, Lang T, et al. Low-Magnitude Mechanical Stimulation to Improve Bone Density in Persons of Advanced Age: A Randomized, Placebo-Controlled Trial. Journal of bone and mineral research : the official journal of the American Society for Bone and Mineral Research. 2015;30(7):1319-</w:t>
      </w:r>
      <w:r w:rsidRPr="000D7A4B">
        <w:rPr>
          <w:color w:val="000000" w:themeColor="text1"/>
        </w:rPr>
        <w:lastRenderedPageBreak/>
        <w:t xml:space="preserve">28. Epub 2015/01/13. doi: 10.1002/jbmr.2448. </w:t>
      </w:r>
      <w:r w:rsidR="00101663" w:rsidRPr="000D7A4B">
        <w:rPr>
          <w:color w:val="000000" w:themeColor="text1"/>
        </w:rPr>
        <w:br/>
      </w:r>
      <w:r w:rsidRPr="000D7A4B">
        <w:rPr>
          <w:color w:val="000000" w:themeColor="text1"/>
        </w:rPr>
        <w:t>PubMed PMID: 25581217; PubMed Central PMCID: PMC4834704.</w:t>
      </w:r>
    </w:p>
    <w:p w14:paraId="112F5891" w14:textId="1E6C569B"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42.</w:t>
      </w:r>
      <w:r w:rsidRPr="000D7A4B">
        <w:rPr>
          <w:color w:val="000000" w:themeColor="text1"/>
        </w:rPr>
        <w:tab/>
        <w:t xml:space="preserve">Oliveira LC, Oliveira RG, Pires-Oliveira DA. Effects of whole body vibration on bone mineral density in postmenopausal women: a systematic review and meta-analysis. Osteoporosis international : a journal established as result of cooperation between the European Foundation for Osteoporosis and the National Osteoporosis Foundation of the USA. 2016. </w:t>
      </w:r>
      <w:r w:rsidR="00101663" w:rsidRPr="000D7A4B">
        <w:rPr>
          <w:color w:val="000000" w:themeColor="text1"/>
        </w:rPr>
        <w:br/>
      </w:r>
      <w:r w:rsidRPr="000D7A4B">
        <w:rPr>
          <w:color w:val="000000" w:themeColor="text1"/>
        </w:rPr>
        <w:t>Epub 2016/05/06. doi: 10.1007/s00198-016-3618-3. PubMed PMID: 27145947.</w:t>
      </w:r>
    </w:p>
    <w:p w14:paraId="606578A8" w14:textId="3D434A6E"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43.</w:t>
      </w:r>
      <w:r w:rsidRPr="000D7A4B">
        <w:rPr>
          <w:color w:val="000000" w:themeColor="text1"/>
        </w:rPr>
        <w:tab/>
        <w:t xml:space="preserve">Slatkovska L, Alibhai SM, Beyene J, Cheung AM. Effect of whole-body vibration on BMD: a systematic review and meta-analysis. Osteoporosis international : a journal established as result of cooperation between the European Foundation for Osteoporosis and the National Osteoporosis Foundation of the USA. 2010;21(12):1969-80. </w:t>
      </w:r>
      <w:r w:rsidR="00101663" w:rsidRPr="000D7A4B">
        <w:rPr>
          <w:color w:val="000000" w:themeColor="text1"/>
        </w:rPr>
        <w:br/>
      </w:r>
      <w:r w:rsidRPr="000D7A4B">
        <w:rPr>
          <w:color w:val="000000" w:themeColor="text1"/>
        </w:rPr>
        <w:t>Epub 2010/04/22. doi: 10.1007/s00198-010-1228-z. PubMed PMID: 20407890.</w:t>
      </w:r>
    </w:p>
    <w:p w14:paraId="2FD2B7E6" w14:textId="598B3ACC"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44.</w:t>
      </w:r>
      <w:r w:rsidRPr="000D7A4B">
        <w:rPr>
          <w:color w:val="000000" w:themeColor="text1"/>
        </w:rPr>
        <w:tab/>
        <w:t xml:space="preserve">Gnyubkin V, Guignandon A, Laroche N, Vanden-Bossche A, Malaval L, Vico L. High-acceleration whole body vibration stimulates cortical bone accrual and increases bone mineral content in growing mice. Journal of biomechanics. 2016. </w:t>
      </w:r>
      <w:r w:rsidR="00101663" w:rsidRPr="000D7A4B">
        <w:rPr>
          <w:color w:val="000000" w:themeColor="text1"/>
        </w:rPr>
        <w:br/>
      </w:r>
      <w:r w:rsidRPr="000D7A4B">
        <w:rPr>
          <w:color w:val="000000" w:themeColor="text1"/>
        </w:rPr>
        <w:t>Epub 2016/05/15. doi: 10.1016/j.jbiomech.2016.04.031. PubMed PMID: 27178020.</w:t>
      </w:r>
    </w:p>
    <w:p w14:paraId="41E5B77D" w14:textId="4A494175"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45.</w:t>
      </w:r>
      <w:r w:rsidRPr="000D7A4B">
        <w:rPr>
          <w:color w:val="000000" w:themeColor="text1"/>
        </w:rPr>
        <w:tab/>
        <w:t xml:space="preserve">Wehrle E, Wehner T, Heilmann A, Bindl R, Claes L, Jakob F, et al. Distinct frequency dependent effects of whole-body vibration on non-fractured bone and fracture healing in mice. J Orthop Res. 2014;32(8):1006-13. </w:t>
      </w:r>
      <w:r w:rsidR="00101663" w:rsidRPr="000D7A4B">
        <w:rPr>
          <w:color w:val="000000" w:themeColor="text1"/>
        </w:rPr>
        <w:br/>
      </w:r>
      <w:r w:rsidRPr="000D7A4B">
        <w:rPr>
          <w:color w:val="000000" w:themeColor="text1"/>
        </w:rPr>
        <w:t>Epub 2014/04/15. doi: 10.1002/jor.22629. PubMed PMID: 24729351.</w:t>
      </w:r>
    </w:p>
    <w:p w14:paraId="24BD1472"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46.</w:t>
      </w:r>
      <w:r w:rsidRPr="000D7A4B">
        <w:rPr>
          <w:color w:val="000000" w:themeColor="text1"/>
        </w:rPr>
        <w:tab/>
        <w:t>Manske SL, Good CA, Zernicke RF, Boyd SK. High-frequency, low-magnitude vibration does not prevent bone loss resulting from muscle disuse in mice following botulinum toxin injection. PloS one. 2012;7(5):e36486.</w:t>
      </w:r>
    </w:p>
    <w:p w14:paraId="04C631AF" w14:textId="220A689D"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47.</w:t>
      </w:r>
      <w:r w:rsidRPr="000D7A4B">
        <w:rPr>
          <w:color w:val="000000" w:themeColor="text1"/>
        </w:rPr>
        <w:tab/>
        <w:t xml:space="preserve">Johnson AW, Myrer JW, Hunter I, Feland JB, Hopkins JT, Draper DO, et al. Whole-body vibration strengthening compared to traditional strengthening during physical therapy in individuals with total knee arthroplasty. Physiotherapy theory and practice. </w:t>
      </w:r>
      <w:r w:rsidRPr="000D7A4B">
        <w:rPr>
          <w:color w:val="000000" w:themeColor="text1"/>
        </w:rPr>
        <w:lastRenderedPageBreak/>
        <w:t xml:space="preserve">2010;26(4):215-25. </w:t>
      </w:r>
      <w:r w:rsidR="00AA3363" w:rsidRPr="000D7A4B">
        <w:rPr>
          <w:color w:val="000000" w:themeColor="text1"/>
        </w:rPr>
        <w:br/>
      </w:r>
      <w:r w:rsidRPr="000D7A4B">
        <w:rPr>
          <w:color w:val="000000" w:themeColor="text1"/>
        </w:rPr>
        <w:t>Epub 2010/04/20. doi: 10.3109/09593980902967196. PubMed PMID: 20397856.</w:t>
      </w:r>
    </w:p>
    <w:p w14:paraId="426CB900" w14:textId="746A5E5B"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48.</w:t>
      </w:r>
      <w:r w:rsidRPr="000D7A4B">
        <w:rPr>
          <w:color w:val="000000" w:themeColor="text1"/>
        </w:rPr>
        <w:tab/>
        <w:t xml:space="preserve">Bily W, Franz C, Trimmel L, Loefler S, Cvecka J, Zampieri S, et al. Effects of Leg-Press Training With Moderate Vibration on Muscle Strength, Pain, and Function After Total Knee Arthroplasty: A Randomized Controlled Trial. Archives of physical medicine and rehabilitation. 2016. </w:t>
      </w:r>
      <w:r w:rsidR="00AA3363" w:rsidRPr="000D7A4B">
        <w:rPr>
          <w:color w:val="000000" w:themeColor="text1"/>
        </w:rPr>
        <w:br/>
      </w:r>
      <w:r w:rsidRPr="000D7A4B">
        <w:rPr>
          <w:color w:val="000000" w:themeColor="text1"/>
        </w:rPr>
        <w:t>Epub 2016/01/15. doi: 10.1016/j.apmr.2015.12.015. PubMed PMID: 26763947.</w:t>
      </w:r>
    </w:p>
    <w:p w14:paraId="60021834" w14:textId="3922F328"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49.</w:t>
      </w:r>
      <w:r w:rsidRPr="000D7A4B">
        <w:rPr>
          <w:color w:val="000000" w:themeColor="text1"/>
        </w:rPr>
        <w:tab/>
        <w:t xml:space="preserve">Jing D, Tong S, Zhai M, Li X, Cai J, Wu Y, et al. Effect of low-level mechanical vibration on osteogenesis and osseointegration of porous titanium implants in the repair of long bone defects. Scientific reports. 2015;5:17134. </w:t>
      </w:r>
      <w:r w:rsidR="00AA3363" w:rsidRPr="000D7A4B">
        <w:rPr>
          <w:color w:val="000000" w:themeColor="text1"/>
        </w:rPr>
        <w:br/>
      </w:r>
      <w:r w:rsidRPr="000D7A4B">
        <w:rPr>
          <w:color w:val="000000" w:themeColor="text1"/>
        </w:rPr>
        <w:t xml:space="preserve">Epub 2015/11/26. doi: 10.1038/srep17134. </w:t>
      </w:r>
      <w:r w:rsidR="00AA3363" w:rsidRPr="000D7A4B">
        <w:rPr>
          <w:color w:val="000000" w:themeColor="text1"/>
        </w:rPr>
        <w:br/>
      </w:r>
      <w:r w:rsidRPr="000D7A4B">
        <w:rPr>
          <w:color w:val="000000" w:themeColor="text1"/>
        </w:rPr>
        <w:t>PubMed PMID: 26601709; PubMed Central PMCID: PMC4658533.</w:t>
      </w:r>
    </w:p>
    <w:p w14:paraId="4B676F9C" w14:textId="154A8AC3"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50.</w:t>
      </w:r>
      <w:r w:rsidRPr="000D7A4B">
        <w:rPr>
          <w:color w:val="000000" w:themeColor="text1"/>
        </w:rPr>
        <w:tab/>
        <w:t xml:space="preserve">Liang YQ, Qi MC, Xu J, Liu HW, Dong W, Li JY, et al. Low-magnitude high-frequency loading, by whole-body vibration, accelerates early implant osseointegration in ovariectomized rats. Molecular medicine reports. 2014;10(6):2835-42. </w:t>
      </w:r>
      <w:r w:rsidR="00AA3363" w:rsidRPr="000D7A4B">
        <w:rPr>
          <w:color w:val="000000" w:themeColor="text1"/>
        </w:rPr>
        <w:br/>
      </w:r>
      <w:r w:rsidRPr="000D7A4B">
        <w:rPr>
          <w:color w:val="000000" w:themeColor="text1"/>
        </w:rPr>
        <w:t xml:space="preserve">Epub 2014/10/02. doi: 10.3892/mmr.2014.2597. </w:t>
      </w:r>
      <w:r w:rsidR="00AA3363" w:rsidRPr="000D7A4B">
        <w:rPr>
          <w:color w:val="000000" w:themeColor="text1"/>
        </w:rPr>
        <w:br/>
      </w:r>
      <w:r w:rsidRPr="000D7A4B">
        <w:rPr>
          <w:color w:val="000000" w:themeColor="text1"/>
        </w:rPr>
        <w:t>PubMed PMID: 25270245; PubMed Central PMCID: PMC4227418.</w:t>
      </w:r>
    </w:p>
    <w:p w14:paraId="5A31A304" w14:textId="6A61CCF6"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51.</w:t>
      </w:r>
      <w:r w:rsidRPr="000D7A4B">
        <w:rPr>
          <w:color w:val="000000" w:themeColor="text1"/>
        </w:rPr>
        <w:tab/>
        <w:t xml:space="preserve">Ogawa T, Vandamme K, Zhang XL, Naert I, Possemiers T, Chaudhari A, et al. Stimulation of Titanium Implant Osseointegration Through High-Frequency Vibration Loading is Enhanced when Applied at High Acceleration. Calcified tissue international. 2014;95(5):467-75. doi: 10.1007/s00223-014-9896-x. </w:t>
      </w:r>
      <w:r w:rsidR="00AA3363" w:rsidRPr="000D7A4B">
        <w:rPr>
          <w:color w:val="000000" w:themeColor="text1"/>
        </w:rPr>
        <w:br/>
      </w:r>
      <w:r w:rsidRPr="000D7A4B">
        <w:rPr>
          <w:color w:val="000000" w:themeColor="text1"/>
        </w:rPr>
        <w:t>PubMed PMID: ISI:000343088500010.</w:t>
      </w:r>
    </w:p>
    <w:p w14:paraId="3D47A725" w14:textId="7A982224" w:rsidR="002B4C5A" w:rsidRPr="000D7A4B" w:rsidRDefault="002B4C5A" w:rsidP="002B4C5A">
      <w:pPr>
        <w:pStyle w:val="EndNoteBibliography"/>
        <w:spacing w:line="480" w:lineRule="auto"/>
        <w:ind w:left="426" w:hanging="426"/>
        <w:rPr>
          <w:color w:val="000000" w:themeColor="text1"/>
        </w:rPr>
      </w:pPr>
      <w:r w:rsidRPr="000D7A4B">
        <w:rPr>
          <w:color w:val="000000" w:themeColor="text1"/>
          <w:lang w:val="de-DE"/>
        </w:rPr>
        <w:t>52.</w:t>
      </w:r>
      <w:r w:rsidRPr="000D7A4B">
        <w:rPr>
          <w:color w:val="000000" w:themeColor="text1"/>
          <w:lang w:val="de-DE"/>
        </w:rPr>
        <w:tab/>
        <w:t xml:space="preserve">Zhou Y, Guan X, Liu T, Wang X, Yu M, Yang G, et al. </w:t>
      </w:r>
      <w:r w:rsidRPr="000D7A4B">
        <w:rPr>
          <w:color w:val="000000" w:themeColor="text1"/>
        </w:rPr>
        <w:t xml:space="preserve">Whole body vibration improves osseointegration by up-regulating osteoblastic activity but down-regulating osteoblast-mediated osteoclastogenesis via ERK1/2 pathway. Bone. 2015;71:17-24. </w:t>
      </w:r>
      <w:r w:rsidR="00AA3363" w:rsidRPr="000D7A4B">
        <w:rPr>
          <w:color w:val="000000" w:themeColor="text1"/>
        </w:rPr>
        <w:br/>
      </w:r>
      <w:r w:rsidRPr="000D7A4B">
        <w:rPr>
          <w:color w:val="000000" w:themeColor="text1"/>
        </w:rPr>
        <w:t>Epub 2014/10/12. doi: 10.1016/j.bone.2014.09.026. PubMed PMID: 25304090.</w:t>
      </w:r>
    </w:p>
    <w:p w14:paraId="00E4165B" w14:textId="3962BC22"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53.</w:t>
      </w:r>
      <w:r w:rsidRPr="000D7A4B">
        <w:rPr>
          <w:color w:val="000000" w:themeColor="text1"/>
        </w:rPr>
        <w:tab/>
        <w:t xml:space="preserve">Chatterjee M, Hatori K, Duyck J, Sasaki K, Naert I, Vandamme K. High-frequency loading positively impacts titanium implant osseointegration in impaired bone. </w:t>
      </w:r>
      <w:r w:rsidRPr="000D7A4B">
        <w:rPr>
          <w:color w:val="000000" w:themeColor="text1"/>
        </w:rPr>
        <w:lastRenderedPageBreak/>
        <w:t xml:space="preserve">Osteoporosis Int. 2015;26(1):281-90. </w:t>
      </w:r>
      <w:r w:rsidR="00AA3363" w:rsidRPr="000D7A4B">
        <w:rPr>
          <w:color w:val="000000" w:themeColor="text1"/>
        </w:rPr>
        <w:br/>
      </w:r>
      <w:r w:rsidRPr="000D7A4B">
        <w:rPr>
          <w:color w:val="000000" w:themeColor="text1"/>
        </w:rPr>
        <w:t>doi: 10.1007/s00198-014-2824-0. PubMed PMID: ISI:000347689400030.</w:t>
      </w:r>
    </w:p>
    <w:p w14:paraId="493A415A"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54.</w:t>
      </w:r>
      <w:r w:rsidRPr="000D7A4B">
        <w:rPr>
          <w:color w:val="000000" w:themeColor="text1"/>
        </w:rPr>
        <w:tab/>
        <w:t>Chen BL, Li YQ, Xie DH, Yang XX. Low-magnitude high-frequency loading via whole body vibration enhances bone-implant osseointegration in ovariectomized rats. J Orthop Res. 2012;30(5):733-9. doi: 10.1002/jor.22004. PubMed PMID: ISI:000301232700010.</w:t>
      </w:r>
    </w:p>
    <w:p w14:paraId="5AE9FE8C" w14:textId="5CEEECB6"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55.</w:t>
      </w:r>
      <w:r w:rsidRPr="000D7A4B">
        <w:rPr>
          <w:color w:val="000000" w:themeColor="text1"/>
        </w:rPr>
        <w:tab/>
        <w:t xml:space="preserve">Waanders D, Janssen D, Mann KA, Verdonschot N. The behavior of the micro-mechanical cement-bone interface affects the cement failure in total hip replacement. Journal of biomechanics. 2011;44(2):228-34. </w:t>
      </w:r>
      <w:r w:rsidR="00AA3363" w:rsidRPr="000D7A4B">
        <w:rPr>
          <w:color w:val="000000" w:themeColor="text1"/>
        </w:rPr>
        <w:br/>
      </w:r>
      <w:r w:rsidRPr="000D7A4B">
        <w:rPr>
          <w:color w:val="000000" w:themeColor="text1"/>
        </w:rPr>
        <w:t xml:space="preserve">Epub 2010/11/03. doi: 10.1016/j.jbiomech.2010.10.020. </w:t>
      </w:r>
      <w:r w:rsidR="00AA3363" w:rsidRPr="000D7A4B">
        <w:rPr>
          <w:color w:val="000000" w:themeColor="text1"/>
        </w:rPr>
        <w:br/>
      </w:r>
      <w:r w:rsidRPr="000D7A4B">
        <w:rPr>
          <w:color w:val="000000" w:themeColor="text1"/>
        </w:rPr>
        <w:t>PubMed PMID: 21036358; PubMed Central PMCID: PMC3019267.</w:t>
      </w:r>
    </w:p>
    <w:p w14:paraId="5DD738E5" w14:textId="6DE58C9E"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56.</w:t>
      </w:r>
      <w:r w:rsidRPr="000D7A4B">
        <w:rPr>
          <w:color w:val="000000" w:themeColor="text1"/>
        </w:rPr>
        <w:tab/>
        <w:t xml:space="preserve">Waanders D, Janssen D, Mann KA, Verdonschot N. The effect of cement creep and cement fatigue damage on the micromechanics of the cement-bone interface. Journal of biomechanics. 2010;43(15):3028-34. </w:t>
      </w:r>
      <w:r w:rsidR="00AA3363" w:rsidRPr="000D7A4B">
        <w:rPr>
          <w:color w:val="000000" w:themeColor="text1"/>
        </w:rPr>
        <w:br/>
      </w:r>
      <w:r w:rsidRPr="000D7A4B">
        <w:rPr>
          <w:color w:val="000000" w:themeColor="text1"/>
        </w:rPr>
        <w:t xml:space="preserve">Epub 2010/08/10. doi: 10.1016/j.jbiomech.2010.06.031. </w:t>
      </w:r>
      <w:r w:rsidR="00AA3363" w:rsidRPr="000D7A4B">
        <w:rPr>
          <w:color w:val="000000" w:themeColor="text1"/>
        </w:rPr>
        <w:br/>
      </w:r>
      <w:r w:rsidRPr="000D7A4B">
        <w:rPr>
          <w:color w:val="000000" w:themeColor="text1"/>
        </w:rPr>
        <w:t>PubMed PMID: 20692663; PubMed Central PMCID: PMC2975749.</w:t>
      </w:r>
    </w:p>
    <w:p w14:paraId="24AE8295"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lang w:val="de-DE"/>
        </w:rPr>
        <w:t>57.</w:t>
      </w:r>
      <w:r w:rsidRPr="000D7A4B">
        <w:rPr>
          <w:color w:val="000000" w:themeColor="text1"/>
          <w:lang w:val="de-DE"/>
        </w:rPr>
        <w:tab/>
        <w:t xml:space="preserve">Morlock M, Schneider E, Bluhm A, Vollmer M, Bergmann G, Muller V, et al. </w:t>
      </w:r>
      <w:r w:rsidRPr="000D7A4B">
        <w:rPr>
          <w:color w:val="000000" w:themeColor="text1"/>
        </w:rPr>
        <w:t>Duration and frequency of every day activities in total hip patients. Journal of biomechanics. 2001;34(7):873-81. Epub 2001/06/19. PubMed PMID: 11410171.</w:t>
      </w:r>
    </w:p>
    <w:p w14:paraId="55D45C5A" w14:textId="5358E764"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58.</w:t>
      </w:r>
      <w:r w:rsidRPr="000D7A4B">
        <w:rPr>
          <w:color w:val="000000" w:themeColor="text1"/>
        </w:rPr>
        <w:tab/>
        <w:t xml:space="preserve">Shearwood-Porter N, Browne M, Sinclair I. Micromechanical characterisation of failure in acrylic bone cement: the effect of barium sulphate agglomerates. Journal of the mechanical behavior of biomedical materials. 2012;13:85-92. </w:t>
      </w:r>
      <w:r w:rsidR="00AA3363" w:rsidRPr="000D7A4B">
        <w:rPr>
          <w:color w:val="000000" w:themeColor="text1"/>
        </w:rPr>
        <w:br/>
      </w:r>
      <w:r w:rsidRPr="000D7A4B">
        <w:rPr>
          <w:color w:val="000000" w:themeColor="text1"/>
        </w:rPr>
        <w:t>Epub 2012/07/31. doi: 10.1016/j.jmbbm.2012.04.012. PubMed PMID: 22842279.</w:t>
      </w:r>
    </w:p>
    <w:p w14:paraId="4EE7DACF" w14:textId="0354D466"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59.</w:t>
      </w:r>
      <w:r w:rsidRPr="000D7A4B">
        <w:rPr>
          <w:color w:val="000000" w:themeColor="text1"/>
        </w:rPr>
        <w:tab/>
        <w:t xml:space="preserve">Wang P, Yang X, Yang Y, Yang L, Zhou Y, Liu C, et al. Effects of whole body vibration on pain, stiffness and physical functions in patients with knee osteoarthritis: a systematic review and meta-analysis. Clinical rehabilitation. 2015;29(10):939-51. </w:t>
      </w:r>
      <w:r w:rsidR="00AA3363" w:rsidRPr="000D7A4B">
        <w:rPr>
          <w:color w:val="000000" w:themeColor="text1"/>
        </w:rPr>
        <w:br/>
      </w:r>
      <w:r w:rsidRPr="000D7A4B">
        <w:rPr>
          <w:color w:val="000000" w:themeColor="text1"/>
        </w:rPr>
        <w:t>Epub 2014/12/20. doi: 10.1177/0269215514564895. PubMed PMID: 25525066.</w:t>
      </w:r>
    </w:p>
    <w:p w14:paraId="2FC2298B" w14:textId="67C4B804"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60.</w:t>
      </w:r>
      <w:r w:rsidRPr="000D7A4B">
        <w:rPr>
          <w:color w:val="000000" w:themeColor="text1"/>
        </w:rPr>
        <w:tab/>
        <w:t xml:space="preserve">Zafar H, Alghadir A, Anwer S, Al-Eisa E. Therapeutic effects of whole-body vibration training in knee osteoarthritis: a systematic review and meta-analysis. Archives of </w:t>
      </w:r>
      <w:r w:rsidRPr="000D7A4B">
        <w:rPr>
          <w:color w:val="000000" w:themeColor="text1"/>
        </w:rPr>
        <w:lastRenderedPageBreak/>
        <w:t xml:space="preserve">physical medicine and rehabilitation. 2015;96(8):1525-32. </w:t>
      </w:r>
      <w:r w:rsidR="00AA3363" w:rsidRPr="000D7A4B">
        <w:rPr>
          <w:color w:val="000000" w:themeColor="text1"/>
        </w:rPr>
        <w:br/>
      </w:r>
      <w:r w:rsidRPr="000D7A4B">
        <w:rPr>
          <w:color w:val="000000" w:themeColor="text1"/>
        </w:rPr>
        <w:t>Epub 2015/04/02. doi: 10.1016/j.apmr.2015.03.010. PubMed PMID: 25827655.</w:t>
      </w:r>
    </w:p>
    <w:p w14:paraId="46C07404" w14:textId="6E44AC4A"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61.</w:t>
      </w:r>
      <w:r w:rsidRPr="000D7A4B">
        <w:rPr>
          <w:color w:val="000000" w:themeColor="text1"/>
        </w:rPr>
        <w:tab/>
        <w:t xml:space="preserve">Tossige-Gomes R, Avelar NC, Simao AP, Neves CD, Brito-Melo GE, Coimbra CC, et al. Whole-body vibration decreases the proliferativeb response of TCD4(+) cells in elderly individuals with knee osteoarthritis. Brazilian journal of medical and biological research = Revista brasileira de pesquisas medicas e biologicas / Sociedade Brasileira de Biofisica  [et al]. 2012;45(12):1262-8. Epub 2012/09/06. </w:t>
      </w:r>
      <w:r w:rsidR="00AA3363" w:rsidRPr="000D7A4B">
        <w:rPr>
          <w:color w:val="000000" w:themeColor="text1"/>
        </w:rPr>
        <w:br/>
      </w:r>
      <w:r w:rsidRPr="000D7A4B">
        <w:rPr>
          <w:color w:val="000000" w:themeColor="text1"/>
        </w:rPr>
        <w:t>PubMed PMID: 22948377; PubMed Central PMCID: PMC3854226.</w:t>
      </w:r>
    </w:p>
    <w:p w14:paraId="602F91F8" w14:textId="2177CC66"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62.</w:t>
      </w:r>
      <w:r w:rsidRPr="000D7A4B">
        <w:rPr>
          <w:color w:val="000000" w:themeColor="text1"/>
        </w:rPr>
        <w:tab/>
        <w:t xml:space="preserve">Segal NA, Glass NA, Shakoor N, Wallace R. Vibration Platform Training in Women at Risk for Symptomatic Knee Osteoarthritis. Pm&amp;R. 2013;5(3):201-9. </w:t>
      </w:r>
      <w:r w:rsidR="00AA3363" w:rsidRPr="000D7A4B">
        <w:rPr>
          <w:color w:val="000000" w:themeColor="text1"/>
        </w:rPr>
        <w:br/>
      </w:r>
      <w:r w:rsidRPr="000D7A4B">
        <w:rPr>
          <w:color w:val="000000" w:themeColor="text1"/>
        </w:rPr>
        <w:t>doi: 10.1016/j.pmrj.2012.07.011. PubMed PMID: ISI:000316433300007.</w:t>
      </w:r>
    </w:p>
    <w:p w14:paraId="1BFFD31A" w14:textId="0DA8CE2B"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63.</w:t>
      </w:r>
      <w:r w:rsidRPr="000D7A4B">
        <w:rPr>
          <w:color w:val="000000" w:themeColor="text1"/>
        </w:rPr>
        <w:tab/>
        <w:t xml:space="preserve">Tsuji T, Yoon J, Aiba T, Kanamori A, Okura T, Tanaka K. Effects of whole-body vibration exercise on muscular strength and power, functional mobility and self-reported knee function in middle-aged and older Japanese women with knee pain. The Knee. 2014;21(6):1088-95. </w:t>
      </w:r>
      <w:r w:rsidR="00AA3363" w:rsidRPr="000D7A4B">
        <w:rPr>
          <w:color w:val="000000" w:themeColor="text1"/>
        </w:rPr>
        <w:br/>
      </w:r>
      <w:r w:rsidRPr="000D7A4B">
        <w:rPr>
          <w:color w:val="000000" w:themeColor="text1"/>
        </w:rPr>
        <w:t>Epub 2014/08/26. doi: 10.1016/j.knee.2014.07.015. PubMed PMID: 25153612.</w:t>
      </w:r>
    </w:p>
    <w:p w14:paraId="40525786" w14:textId="566485C2"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64.</w:t>
      </w:r>
      <w:r w:rsidRPr="000D7A4B">
        <w:rPr>
          <w:color w:val="000000" w:themeColor="text1"/>
        </w:rPr>
        <w:tab/>
        <w:t xml:space="preserve">Salmon JR, Roper JA, Tillman MD. Does Acute Whole-Body Vibration Training Improve the Physical Performance of People with Knee Osteoarthritis? Journal of Strength and Conditioning Research. 2012;26(11):2983-9. </w:t>
      </w:r>
      <w:r w:rsidR="00AA3363" w:rsidRPr="000D7A4B">
        <w:rPr>
          <w:color w:val="000000" w:themeColor="text1"/>
        </w:rPr>
        <w:br/>
      </w:r>
      <w:r w:rsidRPr="000D7A4B">
        <w:rPr>
          <w:color w:val="000000" w:themeColor="text1"/>
        </w:rPr>
        <w:t>doi: 10.1519/JSC.0b013e318242a4be. PubMed PMID: ISI:000310569900010.</w:t>
      </w:r>
    </w:p>
    <w:p w14:paraId="31F489AB" w14:textId="6BAB52FD"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65.</w:t>
      </w:r>
      <w:r w:rsidRPr="000D7A4B">
        <w:rPr>
          <w:color w:val="000000" w:themeColor="text1"/>
        </w:rPr>
        <w:tab/>
        <w:t xml:space="preserve">Li X, Wang XQ, Chen BL, Huang LY, Liu Y. Erratum to "Whole-Body Vibration Exercise for Knee Osteoarthritis: A Systematic Review and Meta-Analysis". Evidence-based complementary and alternative medicine : eCAM. 2015;2015:636435. </w:t>
      </w:r>
      <w:r w:rsidR="00AA3363" w:rsidRPr="000D7A4B">
        <w:rPr>
          <w:color w:val="000000" w:themeColor="text1"/>
        </w:rPr>
        <w:br/>
      </w:r>
      <w:r w:rsidRPr="000D7A4B">
        <w:rPr>
          <w:color w:val="000000" w:themeColor="text1"/>
        </w:rPr>
        <w:t xml:space="preserve">Epub 2015/12/08. doi: 10.1155/2015/636435. </w:t>
      </w:r>
      <w:r w:rsidR="00AA3363" w:rsidRPr="000D7A4B">
        <w:rPr>
          <w:color w:val="000000" w:themeColor="text1"/>
        </w:rPr>
        <w:br/>
      </w:r>
      <w:r w:rsidRPr="000D7A4B">
        <w:rPr>
          <w:color w:val="000000" w:themeColor="text1"/>
        </w:rPr>
        <w:t>PubMed PMID: 26640500; PubMed Central PMCID: PMC4660018.</w:t>
      </w:r>
    </w:p>
    <w:p w14:paraId="0D5244BC" w14:textId="5172D879"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66.</w:t>
      </w:r>
      <w:r w:rsidRPr="000D7A4B">
        <w:rPr>
          <w:color w:val="000000" w:themeColor="text1"/>
        </w:rPr>
        <w:tab/>
        <w:t xml:space="preserve">Li X, Wang XQ, Chen BL, Huang LY, Liu Y. Whole-Body Vibration Exercise for Knee Osteoarthritis: A Systematic Review and Meta-Analysis. Evidence-based complementary and alternative medicine : eCAM. 2015;2015:758147. </w:t>
      </w:r>
      <w:r w:rsidR="00AA3363" w:rsidRPr="000D7A4B">
        <w:rPr>
          <w:color w:val="000000" w:themeColor="text1"/>
        </w:rPr>
        <w:br/>
      </w:r>
      <w:r w:rsidRPr="000D7A4B">
        <w:rPr>
          <w:color w:val="000000" w:themeColor="text1"/>
        </w:rPr>
        <w:lastRenderedPageBreak/>
        <w:t xml:space="preserve">Epub 2015/09/09. doi: 10.1155/2015/758147. </w:t>
      </w:r>
      <w:r w:rsidR="00AA3363" w:rsidRPr="000D7A4B">
        <w:rPr>
          <w:color w:val="000000" w:themeColor="text1"/>
        </w:rPr>
        <w:br/>
      </w:r>
      <w:r w:rsidRPr="000D7A4B">
        <w:rPr>
          <w:color w:val="000000" w:themeColor="text1"/>
        </w:rPr>
        <w:t>PubMed PMID: 26347287; PubMed Central PMCID: PMC4540999.</w:t>
      </w:r>
    </w:p>
    <w:p w14:paraId="28238B15"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67.</w:t>
      </w:r>
      <w:r w:rsidRPr="000D7A4B">
        <w:rPr>
          <w:color w:val="000000" w:themeColor="text1"/>
        </w:rPr>
        <w:tab/>
        <w:t>http://westhartfordchiropractic.com. Whole Body Vibration FAQ's2016 May 22, 2016. Available from: http://westhartfordchiropractic.com/wave-whole-body-vibration/whole-body-vibration-faq-s.html.</w:t>
      </w:r>
    </w:p>
    <w:p w14:paraId="769B739A"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68.</w:t>
      </w:r>
      <w:r w:rsidRPr="000D7A4B">
        <w:rPr>
          <w:color w:val="000000" w:themeColor="text1"/>
        </w:rPr>
        <w:tab/>
        <w:t>http://www.bcvibranthealth.com. Whole Body Vibration—Contraindications2016 May 22, 2016. Available from: http://www.bcvibranthealth.com/whole-body-vibration/contraindications.php.</w:t>
      </w:r>
    </w:p>
    <w:p w14:paraId="44AEC605"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69.</w:t>
      </w:r>
      <w:r w:rsidRPr="000D7A4B">
        <w:rPr>
          <w:color w:val="000000" w:themeColor="text1"/>
        </w:rPr>
        <w:tab/>
        <w:t>https://www.galileo-training.com. Galileo training: contraindications2016. Available from: https://www.galileo-training.com/de-english/products/galileo-therapy-systems/background/contraindications.html.</w:t>
      </w:r>
    </w:p>
    <w:p w14:paraId="7FEF7705" w14:textId="77777777" w:rsidR="002B4C5A" w:rsidRPr="000D7A4B" w:rsidRDefault="002B4C5A" w:rsidP="002B4C5A">
      <w:pPr>
        <w:pStyle w:val="EndNoteBibliography"/>
        <w:spacing w:line="480" w:lineRule="auto"/>
        <w:ind w:left="426" w:hanging="426"/>
        <w:rPr>
          <w:color w:val="000000" w:themeColor="text1"/>
        </w:rPr>
      </w:pPr>
      <w:r w:rsidRPr="000D7A4B">
        <w:rPr>
          <w:color w:val="000000" w:themeColor="text1"/>
        </w:rPr>
        <w:t>70.</w:t>
      </w:r>
      <w:r w:rsidRPr="000D7A4B">
        <w:rPr>
          <w:color w:val="000000" w:themeColor="text1"/>
        </w:rPr>
        <w:tab/>
        <w:t>https://www.hypervibe.com. Is Whole Body Vibration Safe?2016 May 22, 2016. Available from: https://www.hypervibe.com/us/vibration_machine_contraindications.php.</w:t>
      </w:r>
    </w:p>
    <w:sectPr w:rsidR="002B4C5A" w:rsidRPr="000D7A4B" w:rsidSect="00E1257B">
      <w:footerReference w:type="even" r:id="rId7"/>
      <w:footerReference w:type="default" r:id="rId8"/>
      <w:pgSz w:w="11906" w:h="16838"/>
      <w:pgMar w:top="1417" w:right="1417" w:bottom="1134" w:left="1417" w:header="567" w:footer="567" w:gutter="0"/>
      <w:lnNumType w:countBy="5"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5700F0" w14:textId="77777777" w:rsidR="00F92B4D" w:rsidRDefault="00F92B4D">
      <w:r>
        <w:separator/>
      </w:r>
    </w:p>
  </w:endnote>
  <w:endnote w:type="continuationSeparator" w:id="0">
    <w:p w14:paraId="346F4798" w14:textId="77777777" w:rsidR="00F92B4D" w:rsidRDefault="00F92B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9D4943" w14:textId="77777777" w:rsidR="00A92506" w:rsidRDefault="00A92506" w:rsidP="009A3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C105B50" w14:textId="77777777" w:rsidR="00A92506" w:rsidRDefault="00A9250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CD924C" w14:textId="4D88C115" w:rsidR="00A92506" w:rsidRPr="00B22C03" w:rsidRDefault="00A92506" w:rsidP="009A39F0">
    <w:pPr>
      <w:pStyle w:val="Fuzeile"/>
      <w:tabs>
        <w:tab w:val="clear" w:pos="9072"/>
        <w:tab w:val="right" w:pos="9638"/>
      </w:tabs>
      <w:rPr>
        <w:i/>
        <w:iCs/>
        <w:sz w:val="12"/>
      </w:rPr>
    </w:pPr>
    <w:r>
      <w:rPr>
        <w:i/>
        <w:iCs/>
        <w:sz w:val="12"/>
      </w:rPr>
      <w:tab/>
    </w:r>
    <w:r w:rsidRPr="007B136F">
      <w:rPr>
        <w:rStyle w:val="Seitenzahl"/>
      </w:rPr>
      <w:fldChar w:fldCharType="begin"/>
    </w:r>
    <w:r w:rsidRPr="008435ED">
      <w:rPr>
        <w:rStyle w:val="Seitenzahl"/>
        <w:lang w:val="en-US"/>
      </w:rPr>
      <w:instrText xml:space="preserve">PAGE  </w:instrText>
    </w:r>
    <w:r w:rsidRPr="007B136F">
      <w:rPr>
        <w:rStyle w:val="Seitenzahl"/>
      </w:rPr>
      <w:fldChar w:fldCharType="separate"/>
    </w:r>
    <w:r w:rsidR="000D7A4B">
      <w:rPr>
        <w:rStyle w:val="Seitenzahl"/>
        <w:noProof/>
        <w:lang w:val="en-US"/>
      </w:rPr>
      <w:t>2</w:t>
    </w:r>
    <w:r w:rsidRPr="007B136F">
      <w:rPr>
        <w:rStyle w:val="Seitenzahl"/>
      </w:rPr>
      <w:fldChar w:fldCharType="end"/>
    </w:r>
    <w:r w:rsidRPr="008435ED">
      <w:rPr>
        <w:i/>
        <w:iCs/>
        <w:sz w:val="12"/>
        <w:lang w:val="en-US"/>
      </w:rPr>
      <w:tab/>
    </w:r>
    <w:r w:rsidRPr="00072BEE">
      <w:rPr>
        <w:iCs/>
        <w:sz w:val="12"/>
      </w:rPr>
      <w:fldChar w:fldCharType="begin"/>
    </w:r>
    <w:r w:rsidRPr="00072BEE">
      <w:rPr>
        <w:iCs/>
        <w:sz w:val="12"/>
      </w:rPr>
      <w:instrText xml:space="preserve"> FILENAME  \* MERGEFORMAT </w:instrText>
    </w:r>
    <w:r w:rsidRPr="00072BEE">
      <w:rPr>
        <w:iCs/>
        <w:sz w:val="12"/>
      </w:rPr>
      <w:fldChar w:fldCharType="separate"/>
    </w:r>
    <w:r w:rsidR="002B4C5A">
      <w:rPr>
        <w:iCs/>
        <w:noProof/>
        <w:sz w:val="12"/>
      </w:rPr>
      <w:t>Vibration Review 1 Supplement Plos.docx</w:t>
    </w:r>
    <w:r w:rsidRPr="00072BEE">
      <w:rPr>
        <w:iCs/>
        <w:sz w:val="12"/>
      </w:rPr>
      <w:fldChar w:fldCharType="end"/>
    </w:r>
    <w:r w:rsidRPr="00072BEE">
      <w:rPr>
        <w:iCs/>
        <w:sz w:val="12"/>
      </w:rPr>
      <w:t xml:space="preserve">    </w:t>
    </w:r>
    <w:r w:rsidRPr="00072BEE">
      <w:rPr>
        <w:iCs/>
        <w:sz w:val="12"/>
      </w:rPr>
      <w:fldChar w:fldCharType="begin"/>
    </w:r>
    <w:r w:rsidRPr="00072BEE">
      <w:rPr>
        <w:iCs/>
        <w:sz w:val="12"/>
      </w:rPr>
      <w:instrText xml:space="preserve"> DATE  \* MERGEFORMAT </w:instrText>
    </w:r>
    <w:r w:rsidRPr="00072BEE">
      <w:rPr>
        <w:iCs/>
        <w:sz w:val="12"/>
      </w:rPr>
      <w:fldChar w:fldCharType="separate"/>
    </w:r>
    <w:r w:rsidR="003625A5">
      <w:rPr>
        <w:iCs/>
        <w:noProof/>
        <w:sz w:val="12"/>
      </w:rPr>
      <w:t>28/10/2018</w:t>
    </w:r>
    <w:r w:rsidRPr="00072BEE">
      <w:rPr>
        <w:iCs/>
        <w:sz w:val="12"/>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8C4BF3" w14:textId="77777777" w:rsidR="00F92B4D" w:rsidRDefault="00F92B4D">
      <w:r>
        <w:separator/>
      </w:r>
    </w:p>
  </w:footnote>
  <w:footnote w:type="continuationSeparator" w:id="0">
    <w:p w14:paraId="5D71BB15" w14:textId="77777777" w:rsidR="00F92B4D" w:rsidRDefault="00F92B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D2941FA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55EA51C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3956E27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0E0DFE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A1E8A1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B96328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1CCB01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830FBC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CF009C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20A477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AB5074"/>
    <w:multiLevelType w:val="hybridMultilevel"/>
    <w:tmpl w:val="44502EE4"/>
    <w:lvl w:ilvl="0" w:tplc="2E9C71F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FFA42B7"/>
    <w:multiLevelType w:val="hybridMultilevel"/>
    <w:tmpl w:val="05C016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393539A"/>
    <w:multiLevelType w:val="hybridMultilevel"/>
    <w:tmpl w:val="44502EE4"/>
    <w:lvl w:ilvl="0" w:tplc="2E9C71F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9A82A38"/>
    <w:multiLevelType w:val="hybridMultilevel"/>
    <w:tmpl w:val="133ADDBA"/>
    <w:lvl w:ilvl="0" w:tplc="A90A6550">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C456535"/>
    <w:multiLevelType w:val="hybridMultilevel"/>
    <w:tmpl w:val="052E360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AF72F38"/>
    <w:multiLevelType w:val="hybridMultilevel"/>
    <w:tmpl w:val="05C016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E16729E"/>
    <w:multiLevelType w:val="hybridMultilevel"/>
    <w:tmpl w:val="E16C7CC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1"/>
  </w:num>
  <w:num w:numId="2">
    <w:abstractNumId w:val="14"/>
  </w:num>
  <w:num w:numId="3">
    <w:abstractNumId w:val="15"/>
  </w:num>
  <w:num w:numId="4">
    <w:abstractNumId w:val="16"/>
  </w:num>
  <w:num w:numId="5">
    <w:abstractNumId w:val="13"/>
  </w:num>
  <w:num w:numId="6">
    <w:abstractNumId w:val="10"/>
  </w:num>
  <w:num w:numId="7">
    <w:abstractNumId w:val="12"/>
  </w:num>
  <w:num w:numId="8">
    <w:abstractNumId w:val="9"/>
  </w:num>
  <w:num w:numId="9">
    <w:abstractNumId w:val="8"/>
  </w:num>
  <w:num w:numId="10">
    <w:abstractNumId w:val="7"/>
  </w:num>
  <w:num w:numId="11">
    <w:abstractNumId w:val="6"/>
  </w:num>
  <w:num w:numId="12">
    <w:abstractNumId w:val="5"/>
  </w:num>
  <w:num w:numId="13">
    <w:abstractNumId w:val="4"/>
  </w:num>
  <w:num w:numId="14">
    <w:abstractNumId w:val="3"/>
  </w:num>
  <w:num w:numId="15">
    <w:abstractNumId w:val="2"/>
  </w:num>
  <w:num w:numId="16">
    <w:abstractNumId w:val="1"/>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te5d0ed9wfvmert5r5svaeaf22t2rdfszf&quot;&gt;Vibration Training&lt;record-ids&gt;&lt;item&gt;5&lt;/item&gt;&lt;item&gt;11&lt;/item&gt;&lt;item&gt;23&lt;/item&gt;&lt;item&gt;38&lt;/item&gt;&lt;item&gt;40&lt;/item&gt;&lt;item&gt;131&lt;/item&gt;&lt;item&gt;158&lt;/item&gt;&lt;item&gt;173&lt;/item&gt;&lt;item&gt;174&lt;/item&gt;&lt;item&gt;184&lt;/item&gt;&lt;item&gt;192&lt;/item&gt;&lt;item&gt;227&lt;/item&gt;&lt;item&gt;231&lt;/item&gt;&lt;item&gt;232&lt;/item&gt;&lt;item&gt;233&lt;/item&gt;&lt;item&gt;236&lt;/item&gt;&lt;item&gt;237&lt;/item&gt;&lt;item&gt;238&lt;/item&gt;&lt;item&gt;242&lt;/item&gt;&lt;item&gt;243&lt;/item&gt;&lt;item&gt;245&lt;/item&gt;&lt;item&gt;246&lt;/item&gt;&lt;item&gt;282&lt;/item&gt;&lt;item&gt;333&lt;/item&gt;&lt;item&gt;341&lt;/item&gt;&lt;item&gt;355&lt;/item&gt;&lt;item&gt;387&lt;/item&gt;&lt;item&gt;392&lt;/item&gt;&lt;item&gt;405&lt;/item&gt;&lt;item&gt;409&lt;/item&gt;&lt;item&gt;410&lt;/item&gt;&lt;item&gt;413&lt;/item&gt;&lt;item&gt;414&lt;/item&gt;&lt;item&gt;417&lt;/item&gt;&lt;item&gt;418&lt;/item&gt;&lt;item&gt;420&lt;/item&gt;&lt;item&gt;425&lt;/item&gt;&lt;item&gt;427&lt;/item&gt;&lt;item&gt;428&lt;/item&gt;&lt;item&gt;429&lt;/item&gt;&lt;item&gt;431&lt;/item&gt;&lt;item&gt;432&lt;/item&gt;&lt;item&gt;433&lt;/item&gt;&lt;item&gt;434&lt;/item&gt;&lt;item&gt;435&lt;/item&gt;&lt;item&gt;436&lt;/item&gt;&lt;item&gt;437&lt;/item&gt;&lt;item&gt;440&lt;/item&gt;&lt;item&gt;441&lt;/item&gt;&lt;item&gt;442&lt;/item&gt;&lt;item&gt;443&lt;/item&gt;&lt;item&gt;444&lt;/item&gt;&lt;item&gt;445&lt;/item&gt;&lt;item&gt;447&lt;/item&gt;&lt;item&gt;465&lt;/item&gt;&lt;item&gt;466&lt;/item&gt;&lt;item&gt;467&lt;/item&gt;&lt;item&gt;468&lt;/item&gt;&lt;item&gt;469&lt;/item&gt;&lt;item&gt;470&lt;/item&gt;&lt;item&gt;641&lt;/item&gt;&lt;item&gt;642&lt;/item&gt;&lt;item&gt;643&lt;/item&gt;&lt;item&gt;644&lt;/item&gt;&lt;item&gt;711&lt;/item&gt;&lt;item&gt;725&lt;/item&gt;&lt;item&gt;732&lt;/item&gt;&lt;item&gt;771&lt;/item&gt;&lt;item&gt;772&lt;/item&gt;&lt;item&gt;778&lt;/item&gt;&lt;/record-ids&gt;&lt;/item&gt;&lt;/Libraries&gt;"/>
  </w:docVars>
  <w:rsids>
    <w:rsidRoot w:val="00F94BAD"/>
    <w:rsid w:val="00013CAD"/>
    <w:rsid w:val="00022AD6"/>
    <w:rsid w:val="000302BC"/>
    <w:rsid w:val="00053476"/>
    <w:rsid w:val="000C06A0"/>
    <w:rsid w:val="000D7A4B"/>
    <w:rsid w:val="000E483A"/>
    <w:rsid w:val="000F6C88"/>
    <w:rsid w:val="00101663"/>
    <w:rsid w:val="00150D31"/>
    <w:rsid w:val="00173D04"/>
    <w:rsid w:val="00186607"/>
    <w:rsid w:val="001B3539"/>
    <w:rsid w:val="001C26B3"/>
    <w:rsid w:val="001C6A0F"/>
    <w:rsid w:val="001E29AD"/>
    <w:rsid w:val="001F6DFA"/>
    <w:rsid w:val="00207FEF"/>
    <w:rsid w:val="00223229"/>
    <w:rsid w:val="00233E25"/>
    <w:rsid w:val="002372D5"/>
    <w:rsid w:val="00262800"/>
    <w:rsid w:val="00282937"/>
    <w:rsid w:val="002B4C5A"/>
    <w:rsid w:val="002D3F64"/>
    <w:rsid w:val="002E6B90"/>
    <w:rsid w:val="003326B9"/>
    <w:rsid w:val="003625A5"/>
    <w:rsid w:val="0036309B"/>
    <w:rsid w:val="00367519"/>
    <w:rsid w:val="003702CB"/>
    <w:rsid w:val="003776DA"/>
    <w:rsid w:val="003879D9"/>
    <w:rsid w:val="003A6EC5"/>
    <w:rsid w:val="003B5D4D"/>
    <w:rsid w:val="003C6F41"/>
    <w:rsid w:val="003F5E2B"/>
    <w:rsid w:val="004723B1"/>
    <w:rsid w:val="004A29F5"/>
    <w:rsid w:val="004B21EC"/>
    <w:rsid w:val="004B2528"/>
    <w:rsid w:val="004C041A"/>
    <w:rsid w:val="004E0DE7"/>
    <w:rsid w:val="004E75B5"/>
    <w:rsid w:val="004F232A"/>
    <w:rsid w:val="004F4C8D"/>
    <w:rsid w:val="00505904"/>
    <w:rsid w:val="00514FF6"/>
    <w:rsid w:val="005313AA"/>
    <w:rsid w:val="00545610"/>
    <w:rsid w:val="00562F85"/>
    <w:rsid w:val="0057598C"/>
    <w:rsid w:val="00591371"/>
    <w:rsid w:val="005E60EC"/>
    <w:rsid w:val="0061169D"/>
    <w:rsid w:val="006270A4"/>
    <w:rsid w:val="0064097B"/>
    <w:rsid w:val="006608C9"/>
    <w:rsid w:val="0067529B"/>
    <w:rsid w:val="006A2F24"/>
    <w:rsid w:val="006A3077"/>
    <w:rsid w:val="006A68DA"/>
    <w:rsid w:val="006D339E"/>
    <w:rsid w:val="007308D1"/>
    <w:rsid w:val="007424E0"/>
    <w:rsid w:val="00761EE3"/>
    <w:rsid w:val="0076615F"/>
    <w:rsid w:val="007A7E57"/>
    <w:rsid w:val="007B0D41"/>
    <w:rsid w:val="007D286B"/>
    <w:rsid w:val="007E1D2C"/>
    <w:rsid w:val="00825A7C"/>
    <w:rsid w:val="00840196"/>
    <w:rsid w:val="00863CAF"/>
    <w:rsid w:val="008A0169"/>
    <w:rsid w:val="008A2358"/>
    <w:rsid w:val="008B5A92"/>
    <w:rsid w:val="008E0BC4"/>
    <w:rsid w:val="008E2D46"/>
    <w:rsid w:val="00914DEE"/>
    <w:rsid w:val="00975E63"/>
    <w:rsid w:val="00976396"/>
    <w:rsid w:val="009804EC"/>
    <w:rsid w:val="009837AC"/>
    <w:rsid w:val="009A39F0"/>
    <w:rsid w:val="009B5E46"/>
    <w:rsid w:val="009D470F"/>
    <w:rsid w:val="009F2165"/>
    <w:rsid w:val="00A02D65"/>
    <w:rsid w:val="00A329CA"/>
    <w:rsid w:val="00A3457D"/>
    <w:rsid w:val="00A42309"/>
    <w:rsid w:val="00A83A2F"/>
    <w:rsid w:val="00A83D5B"/>
    <w:rsid w:val="00A85A14"/>
    <w:rsid w:val="00A92506"/>
    <w:rsid w:val="00AA3363"/>
    <w:rsid w:val="00AB6591"/>
    <w:rsid w:val="00AD5BAF"/>
    <w:rsid w:val="00AE50C0"/>
    <w:rsid w:val="00AF299E"/>
    <w:rsid w:val="00B2386D"/>
    <w:rsid w:val="00B43C59"/>
    <w:rsid w:val="00B66D3C"/>
    <w:rsid w:val="00B76736"/>
    <w:rsid w:val="00B86E11"/>
    <w:rsid w:val="00B9118F"/>
    <w:rsid w:val="00B958E0"/>
    <w:rsid w:val="00BD771B"/>
    <w:rsid w:val="00C10F70"/>
    <w:rsid w:val="00C16206"/>
    <w:rsid w:val="00C42B8E"/>
    <w:rsid w:val="00C44040"/>
    <w:rsid w:val="00C56CE4"/>
    <w:rsid w:val="00C6735C"/>
    <w:rsid w:val="00C738AA"/>
    <w:rsid w:val="00C81FAE"/>
    <w:rsid w:val="00C84B87"/>
    <w:rsid w:val="00C84ECF"/>
    <w:rsid w:val="00C85082"/>
    <w:rsid w:val="00C87DDA"/>
    <w:rsid w:val="00C94F72"/>
    <w:rsid w:val="00CA46BB"/>
    <w:rsid w:val="00CB5B9C"/>
    <w:rsid w:val="00CB6E80"/>
    <w:rsid w:val="00CB7862"/>
    <w:rsid w:val="00CE4550"/>
    <w:rsid w:val="00D14967"/>
    <w:rsid w:val="00D21C36"/>
    <w:rsid w:val="00D249A3"/>
    <w:rsid w:val="00D6500F"/>
    <w:rsid w:val="00D80516"/>
    <w:rsid w:val="00DE5547"/>
    <w:rsid w:val="00DE6426"/>
    <w:rsid w:val="00E0445C"/>
    <w:rsid w:val="00E1163D"/>
    <w:rsid w:val="00E1257B"/>
    <w:rsid w:val="00E1733E"/>
    <w:rsid w:val="00E43DD8"/>
    <w:rsid w:val="00E601C4"/>
    <w:rsid w:val="00E70523"/>
    <w:rsid w:val="00E77F71"/>
    <w:rsid w:val="00E834D1"/>
    <w:rsid w:val="00E93C41"/>
    <w:rsid w:val="00EB7ABE"/>
    <w:rsid w:val="00EC7C00"/>
    <w:rsid w:val="00ED1C69"/>
    <w:rsid w:val="00ED73E5"/>
    <w:rsid w:val="00EE1F2A"/>
    <w:rsid w:val="00F1022C"/>
    <w:rsid w:val="00F21423"/>
    <w:rsid w:val="00F3016A"/>
    <w:rsid w:val="00F35C8C"/>
    <w:rsid w:val="00F37559"/>
    <w:rsid w:val="00F439B4"/>
    <w:rsid w:val="00F43DDD"/>
    <w:rsid w:val="00F61A2D"/>
    <w:rsid w:val="00F72708"/>
    <w:rsid w:val="00F92B4D"/>
    <w:rsid w:val="00F94BAD"/>
    <w:rsid w:val="00FA7469"/>
    <w:rsid w:val="00FC614D"/>
    <w:rsid w:val="00FF557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006AA889"/>
  <w15:docId w15:val="{C3EB6810-8054-4A20-A169-09E047C50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94BAD"/>
    <w:pPr>
      <w:spacing w:after="0" w:line="240" w:lineRule="auto"/>
    </w:pPr>
    <w:rPr>
      <w:rFonts w:ascii="Arial" w:eastAsia="Times New Roman" w:hAnsi="Arial" w:cs="Arial"/>
      <w:color w:val="000000"/>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rsid w:val="00F94BAD"/>
    <w:pPr>
      <w:tabs>
        <w:tab w:val="center" w:pos="4536"/>
        <w:tab w:val="right" w:pos="9072"/>
      </w:tabs>
    </w:pPr>
  </w:style>
  <w:style w:type="character" w:customStyle="1" w:styleId="KopfzeileZchn">
    <w:name w:val="Kopfzeile Zchn"/>
    <w:basedOn w:val="Absatz-Standardschriftart"/>
    <w:link w:val="Kopfzeile"/>
    <w:rsid w:val="00F94BAD"/>
    <w:rPr>
      <w:rFonts w:ascii="Arial" w:eastAsia="Times New Roman" w:hAnsi="Arial" w:cs="Arial"/>
      <w:color w:val="000000"/>
      <w:lang w:eastAsia="de-DE"/>
    </w:rPr>
  </w:style>
  <w:style w:type="paragraph" w:styleId="Fuzeile">
    <w:name w:val="footer"/>
    <w:basedOn w:val="Standard"/>
    <w:link w:val="FuzeileZchn"/>
    <w:rsid w:val="00F94BAD"/>
    <w:pPr>
      <w:tabs>
        <w:tab w:val="center" w:pos="4536"/>
        <w:tab w:val="right" w:pos="9072"/>
      </w:tabs>
    </w:pPr>
  </w:style>
  <w:style w:type="character" w:customStyle="1" w:styleId="FuzeileZchn">
    <w:name w:val="Fußzeile Zchn"/>
    <w:basedOn w:val="Absatz-Standardschriftart"/>
    <w:link w:val="Fuzeile"/>
    <w:rsid w:val="00F94BAD"/>
    <w:rPr>
      <w:rFonts w:ascii="Arial" w:eastAsia="Times New Roman" w:hAnsi="Arial" w:cs="Arial"/>
      <w:color w:val="000000"/>
      <w:lang w:eastAsia="de-DE"/>
    </w:rPr>
  </w:style>
  <w:style w:type="character" w:styleId="Seitenzahl">
    <w:name w:val="page number"/>
    <w:basedOn w:val="Absatz-Standardschriftart"/>
    <w:rsid w:val="00F94BAD"/>
  </w:style>
  <w:style w:type="paragraph" w:styleId="Sprechblasentext">
    <w:name w:val="Balloon Text"/>
    <w:basedOn w:val="Standard"/>
    <w:link w:val="SprechblasentextZchn"/>
    <w:rsid w:val="00F94BAD"/>
    <w:rPr>
      <w:rFonts w:ascii="Tahoma" w:hAnsi="Tahoma" w:cs="Tahoma"/>
      <w:sz w:val="16"/>
      <w:szCs w:val="16"/>
    </w:rPr>
  </w:style>
  <w:style w:type="character" w:customStyle="1" w:styleId="SprechblasentextZchn">
    <w:name w:val="Sprechblasentext Zchn"/>
    <w:basedOn w:val="Absatz-Standardschriftart"/>
    <w:link w:val="Sprechblasentext"/>
    <w:rsid w:val="00F94BAD"/>
    <w:rPr>
      <w:rFonts w:ascii="Tahoma" w:eastAsia="Times New Roman" w:hAnsi="Tahoma" w:cs="Tahoma"/>
      <w:color w:val="000000"/>
      <w:sz w:val="16"/>
      <w:szCs w:val="16"/>
      <w:lang w:eastAsia="de-DE"/>
    </w:rPr>
  </w:style>
  <w:style w:type="character" w:styleId="Hyperlink">
    <w:name w:val="Hyperlink"/>
    <w:basedOn w:val="Absatz-Standardschriftart"/>
    <w:rsid w:val="00F94BAD"/>
    <w:rPr>
      <w:color w:val="0563C1" w:themeColor="hyperlink"/>
      <w:u w:val="single"/>
    </w:rPr>
  </w:style>
  <w:style w:type="character" w:styleId="Kommentarzeichen">
    <w:name w:val="annotation reference"/>
    <w:basedOn w:val="Absatz-Standardschriftart"/>
    <w:rsid w:val="00F94BAD"/>
    <w:rPr>
      <w:sz w:val="16"/>
      <w:szCs w:val="16"/>
    </w:rPr>
  </w:style>
  <w:style w:type="paragraph" w:styleId="Kommentartext">
    <w:name w:val="annotation text"/>
    <w:basedOn w:val="Standard"/>
    <w:link w:val="KommentartextZchn"/>
    <w:rsid w:val="00F94BAD"/>
    <w:rPr>
      <w:rFonts w:ascii="Tahoma" w:hAnsi="Tahoma" w:cs="Tahoma"/>
      <w:sz w:val="16"/>
      <w:szCs w:val="20"/>
    </w:rPr>
  </w:style>
  <w:style w:type="character" w:customStyle="1" w:styleId="KommentartextZchn">
    <w:name w:val="Kommentartext Zchn"/>
    <w:basedOn w:val="Absatz-Standardschriftart"/>
    <w:link w:val="Kommentartext"/>
    <w:rsid w:val="00F94BAD"/>
    <w:rPr>
      <w:rFonts w:ascii="Tahoma" w:eastAsia="Times New Roman" w:hAnsi="Tahoma" w:cs="Tahoma"/>
      <w:color w:val="000000"/>
      <w:sz w:val="16"/>
      <w:szCs w:val="20"/>
      <w:lang w:val="en-GB" w:eastAsia="de-DE"/>
    </w:rPr>
  </w:style>
  <w:style w:type="paragraph" w:styleId="Kommentarthema">
    <w:name w:val="annotation subject"/>
    <w:basedOn w:val="Kommentartext"/>
    <w:next w:val="Kommentartext"/>
    <w:link w:val="KommentarthemaZchn"/>
    <w:rsid w:val="00F94BAD"/>
    <w:rPr>
      <w:b/>
      <w:bCs/>
    </w:rPr>
  </w:style>
  <w:style w:type="character" w:customStyle="1" w:styleId="KommentarthemaZchn">
    <w:name w:val="Kommentarthema Zchn"/>
    <w:basedOn w:val="KommentartextZchn"/>
    <w:link w:val="Kommentarthema"/>
    <w:rsid w:val="00F94BAD"/>
    <w:rPr>
      <w:rFonts w:ascii="Arial" w:eastAsia="Times New Roman" w:hAnsi="Arial" w:cs="Arial"/>
      <w:b/>
      <w:bCs/>
      <w:color w:val="000000"/>
      <w:sz w:val="20"/>
      <w:szCs w:val="20"/>
      <w:lang w:val="en-GB" w:eastAsia="de-DE"/>
    </w:rPr>
  </w:style>
  <w:style w:type="character" w:styleId="BesuchterLink">
    <w:name w:val="FollowedHyperlink"/>
    <w:basedOn w:val="Absatz-Standardschriftart"/>
    <w:rsid w:val="00F94BAD"/>
    <w:rPr>
      <w:color w:val="954F72" w:themeColor="followedHyperlink"/>
      <w:u w:val="single"/>
    </w:rPr>
  </w:style>
  <w:style w:type="paragraph" w:styleId="Listenabsatz">
    <w:name w:val="List Paragraph"/>
    <w:basedOn w:val="Standard"/>
    <w:uiPriority w:val="34"/>
    <w:qFormat/>
    <w:rsid w:val="00F94BAD"/>
    <w:pPr>
      <w:ind w:left="720"/>
      <w:contextualSpacing/>
    </w:pPr>
  </w:style>
  <w:style w:type="table" w:styleId="Tabellenraster">
    <w:name w:val="Table Grid"/>
    <w:basedOn w:val="NormaleTabelle"/>
    <w:rsid w:val="00F94BAD"/>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F94BAD"/>
    <w:pPr>
      <w:jc w:val="center"/>
    </w:pPr>
    <w:rPr>
      <w:noProof/>
    </w:rPr>
  </w:style>
  <w:style w:type="character" w:customStyle="1" w:styleId="EndNoteBibliographyTitleZchn">
    <w:name w:val="EndNote Bibliography Title Zchn"/>
    <w:basedOn w:val="Absatz-Standardschriftart"/>
    <w:link w:val="EndNoteBibliographyTitle"/>
    <w:rsid w:val="00F94BAD"/>
    <w:rPr>
      <w:rFonts w:ascii="Arial" w:eastAsia="Times New Roman" w:hAnsi="Arial" w:cs="Arial"/>
      <w:noProof/>
      <w:color w:val="000000"/>
      <w:lang w:val="en-GB" w:eastAsia="de-DE"/>
    </w:rPr>
  </w:style>
  <w:style w:type="paragraph" w:customStyle="1" w:styleId="EndNoteBibliography">
    <w:name w:val="EndNote Bibliography"/>
    <w:basedOn w:val="Standard"/>
    <w:link w:val="EndNoteBibliographyZchn"/>
    <w:rsid w:val="00F94BAD"/>
    <w:rPr>
      <w:noProof/>
    </w:rPr>
  </w:style>
  <w:style w:type="character" w:customStyle="1" w:styleId="EndNoteBibliographyZchn">
    <w:name w:val="EndNote Bibliography Zchn"/>
    <w:basedOn w:val="Absatz-Standardschriftart"/>
    <w:link w:val="EndNoteBibliography"/>
    <w:rsid w:val="00F94BAD"/>
    <w:rPr>
      <w:rFonts w:ascii="Arial" w:eastAsia="Times New Roman" w:hAnsi="Arial" w:cs="Arial"/>
      <w:noProof/>
      <w:color w:val="000000"/>
      <w:lang w:val="en-GB" w:eastAsia="de-DE"/>
    </w:rPr>
  </w:style>
  <w:style w:type="character" w:styleId="Platzhaltertext">
    <w:name w:val="Placeholder Text"/>
    <w:basedOn w:val="Absatz-Standardschriftart"/>
    <w:uiPriority w:val="99"/>
    <w:semiHidden/>
    <w:rsid w:val="00F94BAD"/>
    <w:rPr>
      <w:color w:val="808080"/>
    </w:rPr>
  </w:style>
  <w:style w:type="paragraph" w:styleId="StandardWeb">
    <w:name w:val="Normal (Web)"/>
    <w:basedOn w:val="Standard"/>
    <w:uiPriority w:val="99"/>
    <w:semiHidden/>
    <w:unhideWhenUsed/>
    <w:rsid w:val="00F94BAD"/>
    <w:pPr>
      <w:spacing w:before="100" w:beforeAutospacing="1" w:after="100" w:afterAutospacing="1"/>
    </w:pPr>
    <w:rPr>
      <w:rFonts w:ascii="Times New Roman" w:eastAsiaTheme="minorEastAsia" w:hAnsi="Times New Roman" w:cs="Times New Roman"/>
      <w:color w:val="auto"/>
      <w:sz w:val="24"/>
      <w:szCs w:val="24"/>
    </w:rPr>
  </w:style>
  <w:style w:type="character" w:customStyle="1" w:styleId="value">
    <w:name w:val="value"/>
    <w:basedOn w:val="Absatz-Standardschriftart"/>
    <w:rsid w:val="00F94BAD"/>
  </w:style>
  <w:style w:type="character" w:styleId="HTMLZitat">
    <w:name w:val="HTML Cite"/>
    <w:basedOn w:val="Absatz-Standardschriftart"/>
    <w:uiPriority w:val="99"/>
    <w:semiHidden/>
    <w:unhideWhenUsed/>
    <w:rsid w:val="00F94BAD"/>
    <w:rPr>
      <w:i/>
      <w:iCs/>
    </w:rPr>
  </w:style>
  <w:style w:type="character" w:styleId="SchwacheHervorhebung">
    <w:name w:val="Subtle Emphasis"/>
    <w:basedOn w:val="Absatz-Standardschriftart"/>
    <w:uiPriority w:val="19"/>
    <w:qFormat/>
    <w:rsid w:val="00F94BAD"/>
    <w:rPr>
      <w:i/>
      <w:iCs/>
      <w:color w:val="404040" w:themeColor="text1" w:themeTint="BF"/>
    </w:rPr>
  </w:style>
  <w:style w:type="paragraph" w:styleId="berarbeitung">
    <w:name w:val="Revision"/>
    <w:hidden/>
    <w:uiPriority w:val="99"/>
    <w:semiHidden/>
    <w:rsid w:val="00F94BAD"/>
    <w:pPr>
      <w:spacing w:after="0" w:line="240" w:lineRule="auto"/>
    </w:pPr>
    <w:rPr>
      <w:rFonts w:ascii="Arial" w:eastAsia="Times New Roman" w:hAnsi="Arial" w:cs="Arial"/>
      <w:color w:val="000000"/>
      <w:lang w:eastAsia="de-DE"/>
    </w:rPr>
  </w:style>
  <w:style w:type="character" w:styleId="Zeilennummer">
    <w:name w:val="line number"/>
    <w:basedOn w:val="Absatz-Standardschriftart"/>
    <w:semiHidden/>
    <w:unhideWhenUsed/>
    <w:rsid w:val="00F94BAD"/>
    <w:rPr>
      <w:rFonts w:ascii="Arial" w:hAnsi="Arial"/>
      <w:i/>
      <w:color w:val="0070C0"/>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0757231">
      <w:bodyDiv w:val="1"/>
      <w:marLeft w:val="0"/>
      <w:marRight w:val="0"/>
      <w:marTop w:val="0"/>
      <w:marBottom w:val="0"/>
      <w:divBdr>
        <w:top w:val="none" w:sz="0" w:space="0" w:color="auto"/>
        <w:left w:val="none" w:sz="0" w:space="0" w:color="auto"/>
        <w:bottom w:val="none" w:sz="0" w:space="0" w:color="auto"/>
        <w:right w:val="none" w:sz="0" w:space="0" w:color="auto"/>
      </w:divBdr>
    </w:div>
    <w:div w:id="1260606395">
      <w:bodyDiv w:val="1"/>
      <w:marLeft w:val="0"/>
      <w:marRight w:val="0"/>
      <w:marTop w:val="0"/>
      <w:marBottom w:val="0"/>
      <w:divBdr>
        <w:top w:val="none" w:sz="0" w:space="0" w:color="auto"/>
        <w:left w:val="none" w:sz="0" w:space="0" w:color="auto"/>
        <w:bottom w:val="none" w:sz="0" w:space="0" w:color="auto"/>
        <w:right w:val="none" w:sz="0" w:space="0" w:color="auto"/>
      </w:divBdr>
    </w:div>
    <w:div w:id="1372263186">
      <w:bodyDiv w:val="1"/>
      <w:marLeft w:val="0"/>
      <w:marRight w:val="0"/>
      <w:marTop w:val="0"/>
      <w:marBottom w:val="0"/>
      <w:divBdr>
        <w:top w:val="none" w:sz="0" w:space="0" w:color="auto"/>
        <w:left w:val="none" w:sz="0" w:space="0" w:color="auto"/>
        <w:bottom w:val="none" w:sz="0" w:space="0" w:color="auto"/>
        <w:right w:val="none" w:sz="0" w:space="0" w:color="auto"/>
      </w:divBdr>
    </w:div>
    <w:div w:id="1450271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8235</Words>
  <Characters>51885</Characters>
  <Application>Microsoft Office Word</Application>
  <DocSecurity>0</DocSecurity>
  <Lines>432</Lines>
  <Paragraphs>1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Charité Universitaetsmedizin Berlin</Company>
  <LinksUpToDate>false</LinksUpToDate>
  <CharactersWithSpaces>6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mann, Georg</dc:creator>
  <cp:keywords/>
  <dc:description/>
  <cp:lastModifiedBy>GB</cp:lastModifiedBy>
  <cp:revision>3</cp:revision>
  <cp:lastPrinted>2018-08-27T09:38:00Z</cp:lastPrinted>
  <dcterms:created xsi:type="dcterms:W3CDTF">2018-10-28T18:25:00Z</dcterms:created>
  <dcterms:modified xsi:type="dcterms:W3CDTF">2018-10-28T18:25:00Z</dcterms:modified>
</cp:coreProperties>
</file>